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09" w:type="dxa"/>
        <w:tblLayout w:type="fixed"/>
        <w:tblCellMar>
          <w:left w:w="0" w:type="dxa"/>
          <w:right w:w="0" w:type="dxa"/>
        </w:tblCellMar>
        <w:tblLook w:val="04A0" w:firstRow="1" w:lastRow="0" w:firstColumn="1" w:lastColumn="0" w:noHBand="0" w:noVBand="1"/>
      </w:tblPr>
      <w:tblGrid>
        <w:gridCol w:w="2835"/>
        <w:gridCol w:w="284"/>
        <w:gridCol w:w="378"/>
        <w:gridCol w:w="567"/>
        <w:gridCol w:w="425"/>
        <w:gridCol w:w="567"/>
        <w:gridCol w:w="425"/>
        <w:gridCol w:w="426"/>
        <w:gridCol w:w="567"/>
        <w:gridCol w:w="425"/>
        <w:gridCol w:w="425"/>
        <w:gridCol w:w="567"/>
        <w:gridCol w:w="425"/>
        <w:gridCol w:w="615"/>
        <w:gridCol w:w="378"/>
      </w:tblGrid>
      <w:tr w:rsidR="006E27B0" w:rsidRPr="006E27B0" w14:paraId="78A3AB37" w14:textId="77777777" w:rsidTr="00436793">
        <w:trPr>
          <w:gridAfter w:val="1"/>
          <w:wAfter w:w="378" w:type="dxa"/>
          <w:trHeight w:val="327"/>
        </w:trPr>
        <w:tc>
          <w:tcPr>
            <w:tcW w:w="8931" w:type="dxa"/>
            <w:gridSpan w:val="14"/>
            <w:tcBorders>
              <w:bottom w:val="single" w:sz="12" w:space="0" w:color="auto"/>
            </w:tcBorders>
            <w:shd w:val="clear" w:color="auto" w:fill="auto"/>
            <w:tcMar>
              <w:top w:w="15" w:type="dxa"/>
              <w:left w:w="108" w:type="dxa"/>
              <w:bottom w:w="0" w:type="dxa"/>
              <w:right w:w="108" w:type="dxa"/>
            </w:tcMar>
            <w:hideMark/>
          </w:tcPr>
          <w:p w14:paraId="161D2F13" w14:textId="4DCB55DA" w:rsidR="00C9207C" w:rsidRPr="006E27B0" w:rsidRDefault="00C9207C" w:rsidP="0051609E">
            <w:pPr>
              <w:snapToGrid w:val="0"/>
              <w:rPr>
                <w:rFonts w:ascii="Times New Roman" w:eastAsia="Arial"/>
                <w:color w:val="0432FF"/>
                <w:sz w:val="22"/>
                <w:szCs w:val="22"/>
              </w:rPr>
            </w:pPr>
            <w:r w:rsidRPr="006E27B0">
              <w:rPr>
                <w:rFonts w:ascii="Times New Roman" w:eastAsia="Apple SD Gothic Neo"/>
                <w:b/>
                <w:color w:val="0432FF"/>
                <w:sz w:val="22"/>
                <w:szCs w:val="22"/>
              </w:rPr>
              <w:t>Table</w:t>
            </w:r>
            <w:r w:rsidRPr="006E27B0">
              <w:rPr>
                <w:rStyle w:val="a5"/>
                <w:rFonts w:ascii="Times New Roman"/>
                <w:b/>
                <w:color w:val="0432FF"/>
                <w:sz w:val="22"/>
                <w:szCs w:val="22"/>
              </w:rPr>
              <w:t xml:space="preserve"> </w:t>
            </w:r>
            <w:r w:rsidR="006D15D3" w:rsidRPr="006E27B0">
              <w:rPr>
                <w:rStyle w:val="a5"/>
                <w:rFonts w:ascii="Times New Roman"/>
                <w:b/>
                <w:color w:val="0432FF"/>
                <w:sz w:val="22"/>
                <w:szCs w:val="22"/>
              </w:rPr>
              <w:t>S1</w:t>
            </w:r>
            <w:r w:rsidRPr="006E27B0">
              <w:rPr>
                <w:rStyle w:val="a5"/>
                <w:rFonts w:ascii="Times New Roman"/>
                <w:b/>
                <w:color w:val="0432FF"/>
                <w:sz w:val="22"/>
                <w:szCs w:val="22"/>
              </w:rPr>
              <w:t>.</w:t>
            </w:r>
            <w:r w:rsidRPr="006E27B0">
              <w:rPr>
                <w:rStyle w:val="a5"/>
                <w:rFonts w:ascii="Times New Roman"/>
                <w:color w:val="0432FF"/>
                <w:sz w:val="22"/>
                <w:szCs w:val="22"/>
              </w:rPr>
              <w:t xml:space="preserve"> Results of multiple linear regression analyses of t</w:t>
            </w:r>
            <w:r w:rsidRPr="006E27B0">
              <w:rPr>
                <w:rStyle w:val="a5"/>
                <w:rFonts w:ascii="Times New Roman"/>
                <w:color w:val="0432FF"/>
                <w:sz w:val="22"/>
                <w:szCs w:val="22"/>
                <w:u w:color="000000"/>
              </w:rPr>
              <w:t xml:space="preserve">he associations between </w:t>
            </w:r>
            <w:r w:rsidR="00D46571" w:rsidRPr="006E27B0">
              <w:rPr>
                <w:rFonts w:ascii="Times New Roman"/>
                <w:color w:val="0432FF"/>
                <w:sz w:val="22"/>
                <w:szCs w:val="22"/>
              </w:rPr>
              <w:t xml:space="preserve">number of years of walking practice </w:t>
            </w:r>
            <w:r w:rsidRPr="006E27B0">
              <w:rPr>
                <w:rStyle w:val="a5"/>
                <w:rFonts w:ascii="Times New Roman"/>
                <w:color w:val="0432FF"/>
                <w:sz w:val="22"/>
                <w:szCs w:val="22"/>
                <w:u w:color="000000"/>
              </w:rPr>
              <w:t>and cognition (n = 188)</w:t>
            </w:r>
          </w:p>
        </w:tc>
      </w:tr>
      <w:tr w:rsidR="006E27B0" w:rsidRPr="006E27B0" w14:paraId="38FE531B" w14:textId="77777777" w:rsidTr="00436793">
        <w:trPr>
          <w:trHeight w:val="114"/>
        </w:trPr>
        <w:tc>
          <w:tcPr>
            <w:tcW w:w="2835" w:type="dxa"/>
            <w:vMerge w:val="restart"/>
            <w:tcBorders>
              <w:top w:val="single" w:sz="12" w:space="0" w:color="auto"/>
            </w:tcBorders>
            <w:shd w:val="clear" w:color="auto" w:fill="auto"/>
            <w:vAlign w:val="center"/>
            <w:hideMark/>
          </w:tcPr>
          <w:p w14:paraId="39EC497A" w14:textId="77777777" w:rsidR="00C9207C" w:rsidRPr="006E27B0" w:rsidRDefault="00C9207C" w:rsidP="0051609E">
            <w:pPr>
              <w:jc w:val="left"/>
              <w:rPr>
                <w:rFonts w:ascii="Times New Roman"/>
                <w:color w:val="0432FF"/>
                <w:sz w:val="16"/>
                <w:szCs w:val="16"/>
              </w:rPr>
            </w:pPr>
          </w:p>
        </w:tc>
        <w:tc>
          <w:tcPr>
            <w:tcW w:w="284" w:type="dxa"/>
            <w:tcBorders>
              <w:top w:val="single" w:sz="12" w:space="0" w:color="auto"/>
            </w:tcBorders>
            <w:shd w:val="clear" w:color="auto" w:fill="auto"/>
            <w:tcMar>
              <w:top w:w="15" w:type="dxa"/>
              <w:left w:w="108" w:type="dxa"/>
              <w:bottom w:w="0" w:type="dxa"/>
              <w:right w:w="108" w:type="dxa"/>
            </w:tcMar>
            <w:vAlign w:val="center"/>
          </w:tcPr>
          <w:p w14:paraId="38CBA7C2" w14:textId="77777777" w:rsidR="00C9207C" w:rsidRPr="006E27B0" w:rsidRDefault="00C9207C" w:rsidP="0051609E">
            <w:pPr>
              <w:jc w:val="center"/>
              <w:rPr>
                <w:rFonts w:ascii="Times New Roman"/>
                <w:color w:val="0432FF"/>
                <w:sz w:val="16"/>
                <w:szCs w:val="16"/>
              </w:rPr>
            </w:pPr>
          </w:p>
        </w:tc>
        <w:tc>
          <w:tcPr>
            <w:tcW w:w="378" w:type="dxa"/>
            <w:tcBorders>
              <w:top w:val="single" w:sz="12" w:space="0" w:color="auto"/>
              <w:bottom w:val="single" w:sz="4" w:space="0" w:color="auto"/>
            </w:tcBorders>
            <w:shd w:val="clear" w:color="auto" w:fill="auto"/>
            <w:vAlign w:val="center"/>
          </w:tcPr>
          <w:p w14:paraId="77EFA087" w14:textId="77777777" w:rsidR="00C9207C" w:rsidRPr="006E27B0" w:rsidRDefault="00C9207C" w:rsidP="0051609E">
            <w:pPr>
              <w:jc w:val="center"/>
              <w:rPr>
                <w:rFonts w:ascii="Times New Roman"/>
                <w:color w:val="0432FF"/>
                <w:sz w:val="16"/>
                <w:szCs w:val="16"/>
              </w:rPr>
            </w:pPr>
          </w:p>
        </w:tc>
        <w:tc>
          <w:tcPr>
            <w:tcW w:w="1984" w:type="dxa"/>
            <w:gridSpan w:val="4"/>
            <w:tcBorders>
              <w:top w:val="single" w:sz="12" w:space="0" w:color="auto"/>
              <w:bottom w:val="single" w:sz="4" w:space="0" w:color="auto"/>
            </w:tcBorders>
            <w:shd w:val="clear" w:color="auto" w:fill="auto"/>
            <w:vAlign w:val="center"/>
          </w:tcPr>
          <w:p w14:paraId="3EEE6031" w14:textId="77777777" w:rsidR="00C9207C" w:rsidRPr="006E27B0" w:rsidRDefault="00C9207C" w:rsidP="0051609E">
            <w:pPr>
              <w:jc w:val="center"/>
              <w:rPr>
                <w:rFonts w:ascii="Times New Roman"/>
                <w:color w:val="0432FF"/>
                <w:sz w:val="16"/>
                <w:szCs w:val="16"/>
              </w:rPr>
            </w:pPr>
            <w:r w:rsidRPr="006E27B0">
              <w:rPr>
                <w:rFonts w:ascii="Times New Roman" w:hint="eastAsia"/>
                <w:color w:val="0432FF"/>
                <w:sz w:val="16"/>
                <w:szCs w:val="16"/>
              </w:rPr>
              <w:t>T</w:t>
            </w:r>
            <w:r w:rsidRPr="006E27B0">
              <w:rPr>
                <w:rFonts w:ascii="Times New Roman"/>
                <w:color w:val="0432FF"/>
                <w:sz w:val="16"/>
                <w:szCs w:val="16"/>
              </w:rPr>
              <w:t>otal score</w:t>
            </w:r>
          </w:p>
        </w:tc>
        <w:tc>
          <w:tcPr>
            <w:tcW w:w="1843" w:type="dxa"/>
            <w:gridSpan w:val="4"/>
            <w:tcBorders>
              <w:top w:val="single" w:sz="12" w:space="0" w:color="auto"/>
              <w:bottom w:val="single" w:sz="4" w:space="0" w:color="auto"/>
            </w:tcBorders>
            <w:shd w:val="clear" w:color="auto" w:fill="auto"/>
            <w:vAlign w:val="center"/>
          </w:tcPr>
          <w:p w14:paraId="59ED0919" w14:textId="77777777" w:rsidR="00C9207C" w:rsidRPr="006E27B0" w:rsidRDefault="00C9207C" w:rsidP="0051609E">
            <w:pPr>
              <w:jc w:val="center"/>
              <w:rPr>
                <w:rFonts w:ascii="Times New Roman"/>
                <w:color w:val="0432FF"/>
                <w:sz w:val="16"/>
                <w:szCs w:val="16"/>
              </w:rPr>
            </w:pPr>
            <w:r w:rsidRPr="006E27B0">
              <w:rPr>
                <w:rFonts w:ascii="Times New Roman" w:hint="eastAsia"/>
                <w:iCs/>
                <w:color w:val="0432FF"/>
                <w:sz w:val="16"/>
                <w:szCs w:val="16"/>
              </w:rPr>
              <w:t>M</w:t>
            </w:r>
            <w:r w:rsidRPr="006E27B0">
              <w:rPr>
                <w:rFonts w:ascii="Times New Roman"/>
                <w:iCs/>
                <w:color w:val="0432FF"/>
                <w:sz w:val="16"/>
                <w:szCs w:val="16"/>
              </w:rPr>
              <w:t>emory score</w:t>
            </w:r>
          </w:p>
        </w:tc>
        <w:tc>
          <w:tcPr>
            <w:tcW w:w="1985" w:type="dxa"/>
            <w:gridSpan w:val="4"/>
            <w:tcBorders>
              <w:top w:val="single" w:sz="12" w:space="0" w:color="auto"/>
              <w:bottom w:val="single" w:sz="4" w:space="0" w:color="auto"/>
            </w:tcBorders>
            <w:shd w:val="clear" w:color="auto" w:fill="auto"/>
            <w:vAlign w:val="center"/>
          </w:tcPr>
          <w:p w14:paraId="7582E0FD" w14:textId="77777777" w:rsidR="00C9207C" w:rsidRPr="006E27B0" w:rsidRDefault="00C9207C" w:rsidP="0051609E">
            <w:pPr>
              <w:jc w:val="center"/>
              <w:rPr>
                <w:rFonts w:ascii="Times New Roman"/>
                <w:color w:val="0432FF"/>
                <w:sz w:val="16"/>
                <w:szCs w:val="16"/>
              </w:rPr>
            </w:pPr>
            <w:r w:rsidRPr="006E27B0">
              <w:rPr>
                <w:rFonts w:ascii="Times New Roman"/>
                <w:iCs/>
                <w:color w:val="0432FF"/>
                <w:sz w:val="16"/>
                <w:szCs w:val="16"/>
              </w:rPr>
              <w:t>Non-memory score</w:t>
            </w:r>
          </w:p>
        </w:tc>
      </w:tr>
      <w:tr w:rsidR="006E27B0" w:rsidRPr="006E27B0" w14:paraId="456A8F53" w14:textId="77777777" w:rsidTr="00436793">
        <w:trPr>
          <w:trHeight w:val="113"/>
        </w:trPr>
        <w:tc>
          <w:tcPr>
            <w:tcW w:w="2835" w:type="dxa"/>
            <w:vMerge/>
            <w:tcBorders>
              <w:top w:val="single" w:sz="4" w:space="0" w:color="auto"/>
              <w:bottom w:val="single" w:sz="12" w:space="0" w:color="auto"/>
            </w:tcBorders>
            <w:shd w:val="clear" w:color="auto" w:fill="auto"/>
            <w:vAlign w:val="center"/>
          </w:tcPr>
          <w:p w14:paraId="0FC6FCC4" w14:textId="77777777" w:rsidR="00C9207C" w:rsidRPr="006E27B0" w:rsidRDefault="00C9207C" w:rsidP="0051609E">
            <w:pPr>
              <w:rPr>
                <w:rFonts w:ascii="Times New Roman"/>
                <w:color w:val="0432FF"/>
                <w:sz w:val="16"/>
                <w:szCs w:val="16"/>
              </w:rPr>
            </w:pPr>
          </w:p>
        </w:tc>
        <w:tc>
          <w:tcPr>
            <w:tcW w:w="284" w:type="dxa"/>
            <w:tcBorders>
              <w:bottom w:val="single" w:sz="12" w:space="0" w:color="auto"/>
            </w:tcBorders>
            <w:shd w:val="clear" w:color="auto" w:fill="auto"/>
            <w:tcMar>
              <w:top w:w="15" w:type="dxa"/>
              <w:left w:w="108" w:type="dxa"/>
              <w:bottom w:w="0" w:type="dxa"/>
              <w:right w:w="108" w:type="dxa"/>
            </w:tcMar>
            <w:vAlign w:val="center"/>
          </w:tcPr>
          <w:p w14:paraId="5FDBA964" w14:textId="77777777" w:rsidR="00C9207C" w:rsidRPr="006E27B0" w:rsidRDefault="00C9207C" w:rsidP="0051609E">
            <w:pPr>
              <w:jc w:val="center"/>
              <w:rPr>
                <w:rFonts w:ascii="Times New Roman"/>
                <w:strike/>
                <w:color w:val="0432FF"/>
                <w:sz w:val="16"/>
                <w:szCs w:val="16"/>
              </w:rPr>
            </w:pPr>
          </w:p>
        </w:tc>
        <w:tc>
          <w:tcPr>
            <w:tcW w:w="378" w:type="dxa"/>
            <w:tcBorders>
              <w:top w:val="single" w:sz="4" w:space="0" w:color="auto"/>
              <w:bottom w:val="single" w:sz="12" w:space="0" w:color="auto"/>
            </w:tcBorders>
            <w:shd w:val="clear" w:color="auto" w:fill="auto"/>
            <w:tcMar>
              <w:top w:w="15" w:type="dxa"/>
              <w:left w:w="108" w:type="dxa"/>
              <w:bottom w:w="0" w:type="dxa"/>
              <w:right w:w="108" w:type="dxa"/>
            </w:tcMar>
            <w:vAlign w:val="center"/>
          </w:tcPr>
          <w:p w14:paraId="08FE5865" w14:textId="77777777" w:rsidR="00C9207C" w:rsidRPr="006E27B0" w:rsidRDefault="00C9207C" w:rsidP="0051609E">
            <w:pPr>
              <w:snapToGrid w:val="0"/>
              <w:jc w:val="center"/>
              <w:rPr>
                <w:rFonts w:ascii="Times New Roman"/>
                <w:strike/>
                <w:color w:val="0432FF"/>
                <w:sz w:val="16"/>
                <w:szCs w:val="16"/>
              </w:rPr>
            </w:pPr>
          </w:p>
        </w:tc>
        <w:tc>
          <w:tcPr>
            <w:tcW w:w="567" w:type="dxa"/>
            <w:tcBorders>
              <w:top w:val="single" w:sz="4" w:space="0" w:color="auto"/>
              <w:bottom w:val="single" w:sz="12" w:space="0" w:color="auto"/>
            </w:tcBorders>
            <w:shd w:val="clear" w:color="auto" w:fill="auto"/>
            <w:vAlign w:val="center"/>
          </w:tcPr>
          <w:p w14:paraId="2091BFDC" w14:textId="77777777" w:rsidR="00C9207C" w:rsidRPr="006E27B0" w:rsidRDefault="00C9207C" w:rsidP="0051609E">
            <w:pPr>
              <w:snapToGrid w:val="0"/>
              <w:jc w:val="center"/>
              <w:rPr>
                <w:rFonts w:ascii="Times New Roman"/>
                <w:color w:val="0432FF"/>
                <w:sz w:val="16"/>
                <w:szCs w:val="16"/>
              </w:rPr>
            </w:pPr>
            <w:r w:rsidRPr="006E27B0">
              <w:rPr>
                <w:rFonts w:ascii="Times New Roman" w:hint="eastAsia"/>
                <w:color w:val="0432FF"/>
                <w:sz w:val="16"/>
                <w:szCs w:val="16"/>
              </w:rPr>
              <w:t>B</w:t>
            </w:r>
          </w:p>
        </w:tc>
        <w:tc>
          <w:tcPr>
            <w:tcW w:w="425" w:type="dxa"/>
            <w:tcBorders>
              <w:top w:val="single" w:sz="4" w:space="0" w:color="auto"/>
              <w:bottom w:val="single" w:sz="12" w:space="0" w:color="auto"/>
            </w:tcBorders>
            <w:shd w:val="clear" w:color="auto" w:fill="auto"/>
            <w:vAlign w:val="center"/>
          </w:tcPr>
          <w:p w14:paraId="127A11FF" w14:textId="77777777" w:rsidR="00C9207C" w:rsidRPr="006E27B0" w:rsidRDefault="00C9207C" w:rsidP="0051609E">
            <w:pPr>
              <w:snapToGrid w:val="0"/>
              <w:jc w:val="center"/>
              <w:rPr>
                <w:rFonts w:ascii="Times New Roman"/>
                <w:color w:val="0432FF"/>
                <w:sz w:val="16"/>
                <w:szCs w:val="16"/>
              </w:rPr>
            </w:pPr>
            <w:r w:rsidRPr="006E27B0">
              <w:rPr>
                <w:rFonts w:ascii="Times New Roman" w:hint="eastAsia"/>
                <w:color w:val="0432FF"/>
                <w:sz w:val="16"/>
                <w:szCs w:val="16"/>
              </w:rPr>
              <w:t>S</w:t>
            </w:r>
            <w:r w:rsidRPr="006E27B0">
              <w:rPr>
                <w:rFonts w:ascii="Times New Roman"/>
                <w:color w:val="0432FF"/>
                <w:sz w:val="16"/>
                <w:szCs w:val="16"/>
              </w:rPr>
              <w:t>E</w:t>
            </w:r>
          </w:p>
        </w:tc>
        <w:tc>
          <w:tcPr>
            <w:tcW w:w="567" w:type="dxa"/>
            <w:tcBorders>
              <w:top w:val="single" w:sz="4" w:space="0" w:color="auto"/>
              <w:bottom w:val="single" w:sz="12" w:space="0" w:color="auto"/>
            </w:tcBorders>
            <w:shd w:val="clear" w:color="auto" w:fill="auto"/>
            <w:vAlign w:val="center"/>
          </w:tcPr>
          <w:p w14:paraId="70112A84" w14:textId="77777777" w:rsidR="00C9207C" w:rsidRPr="006E27B0" w:rsidRDefault="00C9207C" w:rsidP="0051609E">
            <w:pPr>
              <w:snapToGrid w:val="0"/>
              <w:jc w:val="center"/>
              <w:rPr>
                <w:rFonts w:ascii="Times New Roman"/>
                <w:color w:val="0432FF"/>
                <w:sz w:val="16"/>
                <w:szCs w:val="16"/>
              </w:rPr>
            </w:pPr>
            <m:oMathPara>
              <m:oMath>
                <m:r>
                  <w:rPr>
                    <w:rFonts w:ascii="Cambria Math" w:hAnsi="Cambria Math"/>
                    <w:color w:val="0432FF"/>
                    <w:sz w:val="16"/>
                    <w:szCs w:val="16"/>
                  </w:rPr>
                  <m:t>β</m:t>
                </m:r>
              </m:oMath>
            </m:oMathPara>
          </w:p>
        </w:tc>
        <w:tc>
          <w:tcPr>
            <w:tcW w:w="425" w:type="dxa"/>
            <w:tcBorders>
              <w:top w:val="single" w:sz="4" w:space="0" w:color="auto"/>
              <w:bottom w:val="single" w:sz="12" w:space="0" w:color="auto"/>
            </w:tcBorders>
            <w:shd w:val="clear" w:color="auto" w:fill="auto"/>
            <w:vAlign w:val="center"/>
          </w:tcPr>
          <w:p w14:paraId="5D9903B6" w14:textId="77777777" w:rsidR="00C9207C" w:rsidRPr="006E27B0" w:rsidRDefault="00C9207C" w:rsidP="0051609E">
            <w:pPr>
              <w:snapToGrid w:val="0"/>
              <w:jc w:val="center"/>
              <w:rPr>
                <w:rFonts w:ascii="Times New Roman"/>
                <w:color w:val="0432FF"/>
                <w:sz w:val="16"/>
                <w:szCs w:val="16"/>
              </w:rPr>
            </w:pPr>
            <w:r w:rsidRPr="006E27B0">
              <w:rPr>
                <w:rFonts w:ascii="Times New Roman"/>
                <w:i/>
                <w:color w:val="0432FF"/>
                <w:sz w:val="16"/>
                <w:szCs w:val="16"/>
              </w:rPr>
              <w:t>p</w:t>
            </w:r>
          </w:p>
        </w:tc>
        <w:tc>
          <w:tcPr>
            <w:tcW w:w="426" w:type="dxa"/>
            <w:tcBorders>
              <w:top w:val="single" w:sz="4" w:space="0" w:color="auto"/>
              <w:bottom w:val="single" w:sz="12" w:space="0" w:color="auto"/>
            </w:tcBorders>
            <w:shd w:val="clear" w:color="auto" w:fill="auto"/>
            <w:vAlign w:val="center"/>
          </w:tcPr>
          <w:p w14:paraId="52303D66" w14:textId="77777777" w:rsidR="00C9207C" w:rsidRPr="006E27B0" w:rsidRDefault="00C9207C" w:rsidP="0051609E">
            <w:pPr>
              <w:snapToGrid w:val="0"/>
              <w:jc w:val="center"/>
              <w:rPr>
                <w:rFonts w:ascii="Times New Roman"/>
                <w:color w:val="0432FF"/>
                <w:sz w:val="16"/>
                <w:szCs w:val="16"/>
              </w:rPr>
            </w:pPr>
            <w:r w:rsidRPr="006E27B0">
              <w:rPr>
                <w:rFonts w:ascii="Times New Roman" w:hint="eastAsia"/>
                <w:color w:val="0432FF"/>
                <w:sz w:val="16"/>
                <w:szCs w:val="16"/>
              </w:rPr>
              <w:t>B</w:t>
            </w:r>
          </w:p>
        </w:tc>
        <w:tc>
          <w:tcPr>
            <w:tcW w:w="567" w:type="dxa"/>
            <w:tcBorders>
              <w:top w:val="single" w:sz="4" w:space="0" w:color="auto"/>
              <w:bottom w:val="single" w:sz="12" w:space="0" w:color="auto"/>
            </w:tcBorders>
            <w:shd w:val="clear" w:color="auto" w:fill="auto"/>
            <w:vAlign w:val="center"/>
          </w:tcPr>
          <w:p w14:paraId="1FB05B8E" w14:textId="77777777" w:rsidR="00C9207C" w:rsidRPr="006E27B0" w:rsidRDefault="00C9207C" w:rsidP="0051609E">
            <w:pPr>
              <w:snapToGrid w:val="0"/>
              <w:jc w:val="center"/>
              <w:rPr>
                <w:rFonts w:ascii="Times New Roman"/>
                <w:color w:val="0432FF"/>
                <w:sz w:val="16"/>
                <w:szCs w:val="16"/>
              </w:rPr>
            </w:pPr>
            <w:r w:rsidRPr="006E27B0">
              <w:rPr>
                <w:rFonts w:ascii="Times New Roman" w:hint="eastAsia"/>
                <w:color w:val="0432FF"/>
                <w:sz w:val="16"/>
                <w:szCs w:val="16"/>
              </w:rPr>
              <w:t>S</w:t>
            </w:r>
            <w:r w:rsidRPr="006E27B0">
              <w:rPr>
                <w:rFonts w:ascii="Times New Roman"/>
                <w:color w:val="0432FF"/>
                <w:sz w:val="16"/>
                <w:szCs w:val="16"/>
              </w:rPr>
              <w:t>E</w:t>
            </w:r>
          </w:p>
        </w:tc>
        <w:tc>
          <w:tcPr>
            <w:tcW w:w="425" w:type="dxa"/>
            <w:tcBorders>
              <w:top w:val="single" w:sz="4" w:space="0" w:color="auto"/>
              <w:bottom w:val="single" w:sz="12" w:space="0" w:color="auto"/>
            </w:tcBorders>
            <w:shd w:val="clear" w:color="auto" w:fill="auto"/>
            <w:vAlign w:val="center"/>
          </w:tcPr>
          <w:p w14:paraId="4BB526D5" w14:textId="77777777" w:rsidR="00C9207C" w:rsidRPr="006E27B0" w:rsidRDefault="00C9207C" w:rsidP="0051609E">
            <w:pPr>
              <w:snapToGrid w:val="0"/>
              <w:jc w:val="center"/>
              <w:rPr>
                <w:rFonts w:ascii="Times New Roman"/>
                <w:color w:val="0432FF"/>
                <w:sz w:val="16"/>
                <w:szCs w:val="16"/>
              </w:rPr>
            </w:pPr>
            <m:oMathPara>
              <m:oMath>
                <m:r>
                  <w:rPr>
                    <w:rFonts w:ascii="Cambria Math" w:hAnsi="Cambria Math"/>
                    <w:color w:val="0432FF"/>
                    <w:sz w:val="16"/>
                    <w:szCs w:val="16"/>
                  </w:rPr>
                  <m:t>β</m:t>
                </m:r>
              </m:oMath>
            </m:oMathPara>
          </w:p>
        </w:tc>
        <w:tc>
          <w:tcPr>
            <w:tcW w:w="425" w:type="dxa"/>
            <w:tcBorders>
              <w:top w:val="single" w:sz="4" w:space="0" w:color="auto"/>
              <w:bottom w:val="single" w:sz="12" w:space="0" w:color="auto"/>
            </w:tcBorders>
            <w:shd w:val="clear" w:color="auto" w:fill="auto"/>
            <w:vAlign w:val="center"/>
          </w:tcPr>
          <w:p w14:paraId="7F9FA7D2" w14:textId="77777777" w:rsidR="00C9207C" w:rsidRPr="006E27B0" w:rsidRDefault="00C9207C" w:rsidP="0051609E">
            <w:pPr>
              <w:snapToGrid w:val="0"/>
              <w:jc w:val="center"/>
              <w:rPr>
                <w:rFonts w:ascii="Times New Roman"/>
                <w:color w:val="0432FF"/>
                <w:sz w:val="16"/>
                <w:szCs w:val="16"/>
              </w:rPr>
            </w:pPr>
            <w:r w:rsidRPr="006E27B0">
              <w:rPr>
                <w:rFonts w:ascii="Times New Roman"/>
                <w:i/>
                <w:color w:val="0432FF"/>
                <w:sz w:val="16"/>
                <w:szCs w:val="16"/>
              </w:rPr>
              <w:t>p</w:t>
            </w:r>
          </w:p>
        </w:tc>
        <w:tc>
          <w:tcPr>
            <w:tcW w:w="567" w:type="dxa"/>
            <w:tcBorders>
              <w:top w:val="single" w:sz="4" w:space="0" w:color="auto"/>
              <w:bottom w:val="single" w:sz="12" w:space="0" w:color="auto"/>
            </w:tcBorders>
            <w:shd w:val="clear" w:color="auto" w:fill="auto"/>
            <w:vAlign w:val="center"/>
          </w:tcPr>
          <w:p w14:paraId="2AF61974" w14:textId="77777777" w:rsidR="00C9207C" w:rsidRPr="006E27B0" w:rsidRDefault="00C9207C" w:rsidP="0051609E">
            <w:pPr>
              <w:snapToGrid w:val="0"/>
              <w:jc w:val="center"/>
              <w:rPr>
                <w:rFonts w:ascii="Times New Roman"/>
                <w:color w:val="0432FF"/>
                <w:sz w:val="16"/>
                <w:szCs w:val="16"/>
              </w:rPr>
            </w:pPr>
            <w:r w:rsidRPr="006E27B0">
              <w:rPr>
                <w:rFonts w:ascii="Times New Roman" w:hint="eastAsia"/>
                <w:color w:val="0432FF"/>
                <w:sz w:val="16"/>
                <w:szCs w:val="16"/>
              </w:rPr>
              <w:t>B</w:t>
            </w:r>
          </w:p>
        </w:tc>
        <w:tc>
          <w:tcPr>
            <w:tcW w:w="425" w:type="dxa"/>
            <w:tcBorders>
              <w:top w:val="single" w:sz="4" w:space="0" w:color="auto"/>
              <w:bottom w:val="single" w:sz="12" w:space="0" w:color="auto"/>
            </w:tcBorders>
            <w:shd w:val="clear" w:color="auto" w:fill="auto"/>
            <w:vAlign w:val="center"/>
          </w:tcPr>
          <w:p w14:paraId="3E3B3BDA" w14:textId="77777777" w:rsidR="00C9207C" w:rsidRPr="006E27B0" w:rsidRDefault="00C9207C" w:rsidP="0051609E">
            <w:pPr>
              <w:snapToGrid w:val="0"/>
              <w:jc w:val="center"/>
              <w:rPr>
                <w:rFonts w:ascii="Times New Roman"/>
                <w:color w:val="0432FF"/>
                <w:sz w:val="16"/>
                <w:szCs w:val="16"/>
              </w:rPr>
            </w:pPr>
            <w:r w:rsidRPr="006E27B0">
              <w:rPr>
                <w:rFonts w:ascii="Times New Roman" w:hint="eastAsia"/>
                <w:color w:val="0432FF"/>
                <w:sz w:val="16"/>
                <w:szCs w:val="16"/>
              </w:rPr>
              <w:t>S</w:t>
            </w:r>
            <w:r w:rsidRPr="006E27B0">
              <w:rPr>
                <w:rFonts w:ascii="Times New Roman"/>
                <w:color w:val="0432FF"/>
                <w:sz w:val="16"/>
                <w:szCs w:val="16"/>
              </w:rPr>
              <w:t>E</w:t>
            </w:r>
          </w:p>
        </w:tc>
        <w:tc>
          <w:tcPr>
            <w:tcW w:w="615" w:type="dxa"/>
            <w:tcBorders>
              <w:top w:val="single" w:sz="4" w:space="0" w:color="auto"/>
              <w:bottom w:val="single" w:sz="12" w:space="0" w:color="auto"/>
            </w:tcBorders>
            <w:shd w:val="clear" w:color="auto" w:fill="auto"/>
            <w:vAlign w:val="center"/>
          </w:tcPr>
          <w:p w14:paraId="0173E354" w14:textId="77777777" w:rsidR="00C9207C" w:rsidRPr="006E27B0" w:rsidRDefault="00C9207C" w:rsidP="0051609E">
            <w:pPr>
              <w:snapToGrid w:val="0"/>
              <w:jc w:val="center"/>
              <w:rPr>
                <w:rFonts w:ascii="Times New Roman"/>
                <w:color w:val="0432FF"/>
                <w:sz w:val="16"/>
                <w:szCs w:val="16"/>
              </w:rPr>
            </w:pPr>
            <m:oMathPara>
              <m:oMath>
                <m:r>
                  <w:rPr>
                    <w:rFonts w:ascii="Cambria Math" w:hAnsi="Cambria Math"/>
                    <w:color w:val="0432FF"/>
                    <w:sz w:val="16"/>
                    <w:szCs w:val="16"/>
                  </w:rPr>
                  <m:t>β</m:t>
                </m:r>
              </m:oMath>
            </m:oMathPara>
          </w:p>
        </w:tc>
        <w:tc>
          <w:tcPr>
            <w:tcW w:w="378" w:type="dxa"/>
            <w:tcBorders>
              <w:top w:val="single" w:sz="4" w:space="0" w:color="auto"/>
              <w:bottom w:val="single" w:sz="12" w:space="0" w:color="auto"/>
            </w:tcBorders>
            <w:shd w:val="clear" w:color="auto" w:fill="auto"/>
            <w:vAlign w:val="center"/>
          </w:tcPr>
          <w:p w14:paraId="55E4CBC8" w14:textId="77777777" w:rsidR="00C9207C" w:rsidRPr="006E27B0" w:rsidRDefault="00C9207C" w:rsidP="0051609E">
            <w:pPr>
              <w:snapToGrid w:val="0"/>
              <w:jc w:val="center"/>
              <w:rPr>
                <w:rFonts w:ascii="Times New Roman"/>
                <w:color w:val="0432FF"/>
                <w:sz w:val="16"/>
                <w:szCs w:val="16"/>
              </w:rPr>
            </w:pPr>
            <w:r w:rsidRPr="006E27B0">
              <w:rPr>
                <w:rFonts w:ascii="Times New Roman"/>
                <w:i/>
                <w:color w:val="0432FF"/>
                <w:sz w:val="16"/>
                <w:szCs w:val="16"/>
              </w:rPr>
              <w:t>p</w:t>
            </w:r>
          </w:p>
        </w:tc>
      </w:tr>
      <w:tr w:rsidR="006E27B0" w:rsidRPr="006E27B0" w14:paraId="106A59FA" w14:textId="77777777" w:rsidTr="00436793">
        <w:trPr>
          <w:gridAfter w:val="1"/>
          <w:wAfter w:w="378" w:type="dxa"/>
          <w:trHeight w:val="75"/>
        </w:trPr>
        <w:tc>
          <w:tcPr>
            <w:tcW w:w="8931" w:type="dxa"/>
            <w:gridSpan w:val="14"/>
            <w:tcBorders>
              <w:top w:val="single" w:sz="12" w:space="0" w:color="auto"/>
            </w:tcBorders>
            <w:shd w:val="clear" w:color="auto" w:fill="auto"/>
            <w:tcMar>
              <w:top w:w="15" w:type="dxa"/>
              <w:left w:w="108" w:type="dxa"/>
              <w:bottom w:w="0" w:type="dxa"/>
              <w:right w:w="108" w:type="dxa"/>
            </w:tcMar>
          </w:tcPr>
          <w:p w14:paraId="24093606" w14:textId="77777777" w:rsidR="00C9207C" w:rsidRPr="006E27B0" w:rsidRDefault="00C9207C" w:rsidP="0051609E">
            <w:pPr>
              <w:snapToGrid w:val="0"/>
              <w:jc w:val="left"/>
              <w:rPr>
                <w:rFonts w:ascii="Times New Roman"/>
                <w:color w:val="0432FF"/>
                <w:sz w:val="16"/>
                <w:szCs w:val="16"/>
              </w:rPr>
            </w:pPr>
            <w:r w:rsidRPr="006E27B0">
              <w:rPr>
                <w:rFonts w:ascii="Times New Roman"/>
                <w:color w:val="0432FF"/>
                <w:sz w:val="16"/>
                <w:szCs w:val="16"/>
              </w:rPr>
              <w:t>Overall walking (n = 125)</w:t>
            </w:r>
          </w:p>
        </w:tc>
      </w:tr>
      <w:tr w:rsidR="006E27B0" w:rsidRPr="006E27B0" w14:paraId="30A8B36D" w14:textId="77777777" w:rsidTr="00436793">
        <w:trPr>
          <w:trHeight w:val="75"/>
        </w:trPr>
        <w:tc>
          <w:tcPr>
            <w:tcW w:w="2835" w:type="dxa"/>
            <w:shd w:val="clear" w:color="auto" w:fill="auto"/>
            <w:tcMar>
              <w:top w:w="15" w:type="dxa"/>
              <w:left w:w="108" w:type="dxa"/>
              <w:bottom w:w="0" w:type="dxa"/>
              <w:right w:w="108" w:type="dxa"/>
            </w:tcMar>
          </w:tcPr>
          <w:p w14:paraId="5B0A7E78" w14:textId="77777777" w:rsidR="00C9207C" w:rsidRPr="006E27B0" w:rsidRDefault="00C9207C" w:rsidP="0051609E">
            <w:pPr>
              <w:snapToGrid w:val="0"/>
              <w:rPr>
                <w:rStyle w:val="a5"/>
                <w:rFonts w:ascii="Times New Roman"/>
                <w:b/>
                <w:color w:val="0432FF"/>
                <w:sz w:val="16"/>
                <w:szCs w:val="16"/>
              </w:rPr>
            </w:pPr>
            <w:r w:rsidRPr="006E27B0">
              <w:rPr>
                <w:rStyle w:val="a5"/>
                <w:rFonts w:ascii="Times New Roman" w:hint="eastAsia"/>
                <w:b/>
                <w:color w:val="0432FF"/>
                <w:sz w:val="16"/>
                <w:szCs w:val="16"/>
              </w:rPr>
              <w:t>M</w:t>
            </w:r>
            <w:r w:rsidRPr="006E27B0">
              <w:rPr>
                <w:rStyle w:val="a5"/>
                <w:rFonts w:ascii="Times New Roman"/>
                <w:b/>
                <w:color w:val="0432FF"/>
                <w:sz w:val="16"/>
                <w:szCs w:val="16"/>
              </w:rPr>
              <w:t>odel 1</w:t>
            </w:r>
            <w:r w:rsidRPr="006E27B0">
              <w:rPr>
                <w:rFonts w:ascii="Times New Roman"/>
                <w:color w:val="0432FF"/>
                <w:sz w:val="16"/>
                <w:szCs w:val="16"/>
                <w:vertAlign w:val="superscript"/>
              </w:rPr>
              <w:t xml:space="preserve"> a</w:t>
            </w:r>
          </w:p>
        </w:tc>
        <w:tc>
          <w:tcPr>
            <w:tcW w:w="284" w:type="dxa"/>
            <w:shd w:val="clear" w:color="auto" w:fill="auto"/>
            <w:tcMar>
              <w:top w:w="15" w:type="dxa"/>
              <w:left w:w="108" w:type="dxa"/>
              <w:bottom w:w="0" w:type="dxa"/>
              <w:right w:w="108" w:type="dxa"/>
            </w:tcMar>
            <w:vAlign w:val="center"/>
          </w:tcPr>
          <w:p w14:paraId="3CA2B9B4"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49BB0EC0" w14:textId="77777777" w:rsidR="00C9207C" w:rsidRPr="006E27B0" w:rsidRDefault="00C9207C" w:rsidP="0051609E">
            <w:pPr>
              <w:snapToGrid w:val="0"/>
              <w:jc w:val="center"/>
              <w:rPr>
                <w:rFonts w:ascii="Times New Roman"/>
                <w:color w:val="0432FF"/>
                <w:sz w:val="16"/>
                <w:szCs w:val="16"/>
              </w:rPr>
            </w:pPr>
          </w:p>
        </w:tc>
        <w:tc>
          <w:tcPr>
            <w:tcW w:w="1559" w:type="dxa"/>
            <w:gridSpan w:val="3"/>
            <w:shd w:val="clear" w:color="auto" w:fill="auto"/>
            <w:vAlign w:val="center"/>
          </w:tcPr>
          <w:p w14:paraId="2831A5DB"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13B48EB0" w14:textId="77777777" w:rsidR="00C9207C" w:rsidRPr="006E27B0" w:rsidRDefault="00C9207C" w:rsidP="0051609E">
            <w:pPr>
              <w:snapToGrid w:val="0"/>
              <w:jc w:val="center"/>
              <w:rPr>
                <w:rFonts w:ascii="Times New Roman"/>
                <w:color w:val="0432FF"/>
                <w:sz w:val="16"/>
                <w:szCs w:val="16"/>
              </w:rPr>
            </w:pPr>
          </w:p>
        </w:tc>
        <w:tc>
          <w:tcPr>
            <w:tcW w:w="1418" w:type="dxa"/>
            <w:gridSpan w:val="3"/>
            <w:shd w:val="clear" w:color="auto" w:fill="auto"/>
            <w:vAlign w:val="center"/>
          </w:tcPr>
          <w:p w14:paraId="10D2BE65"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7FDEF4F7" w14:textId="77777777" w:rsidR="00C9207C" w:rsidRPr="006E27B0" w:rsidRDefault="00C9207C" w:rsidP="0051609E">
            <w:pPr>
              <w:snapToGrid w:val="0"/>
              <w:jc w:val="center"/>
              <w:rPr>
                <w:rFonts w:ascii="Times New Roman"/>
                <w:color w:val="0432FF"/>
                <w:sz w:val="16"/>
                <w:szCs w:val="16"/>
              </w:rPr>
            </w:pPr>
          </w:p>
        </w:tc>
        <w:tc>
          <w:tcPr>
            <w:tcW w:w="1607" w:type="dxa"/>
            <w:gridSpan w:val="3"/>
            <w:shd w:val="clear" w:color="auto" w:fill="auto"/>
            <w:vAlign w:val="center"/>
          </w:tcPr>
          <w:p w14:paraId="2768A47D"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vAlign w:val="center"/>
          </w:tcPr>
          <w:p w14:paraId="747B1384" w14:textId="77777777" w:rsidR="00C9207C" w:rsidRPr="006E27B0" w:rsidRDefault="00C9207C" w:rsidP="0051609E">
            <w:pPr>
              <w:snapToGrid w:val="0"/>
              <w:jc w:val="center"/>
              <w:rPr>
                <w:rFonts w:ascii="Times New Roman"/>
                <w:color w:val="0432FF"/>
                <w:sz w:val="16"/>
                <w:szCs w:val="16"/>
              </w:rPr>
            </w:pPr>
          </w:p>
        </w:tc>
      </w:tr>
      <w:tr w:rsidR="006E27B0" w:rsidRPr="006E27B0" w14:paraId="458C8916" w14:textId="77777777" w:rsidTr="00436793">
        <w:trPr>
          <w:trHeight w:val="21"/>
        </w:trPr>
        <w:tc>
          <w:tcPr>
            <w:tcW w:w="2835" w:type="dxa"/>
            <w:shd w:val="clear" w:color="auto" w:fill="auto"/>
            <w:tcMar>
              <w:top w:w="15" w:type="dxa"/>
              <w:left w:w="108" w:type="dxa"/>
              <w:bottom w:w="0" w:type="dxa"/>
              <w:right w:w="108" w:type="dxa"/>
            </w:tcMar>
          </w:tcPr>
          <w:p w14:paraId="52F83BD5" w14:textId="400EA5EB" w:rsidR="00C9207C" w:rsidRPr="006E27B0" w:rsidRDefault="00D46571" w:rsidP="0051609E">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N</w:t>
            </w:r>
            <w:r w:rsidR="00436793">
              <w:rPr>
                <w:rStyle w:val="a5"/>
                <w:rFonts w:ascii="Times New Roman"/>
                <w:color w:val="0432FF"/>
                <w:sz w:val="16"/>
                <w:szCs w:val="16"/>
              </w:rPr>
              <w:t>umber</w:t>
            </w:r>
            <w:r w:rsidRPr="006E27B0">
              <w:rPr>
                <w:rStyle w:val="a5"/>
                <w:rFonts w:ascii="Times New Roman"/>
                <w:color w:val="0432FF"/>
                <w:sz w:val="16"/>
                <w:szCs w:val="16"/>
              </w:rPr>
              <w:t xml:space="preserve"> of years of walking practice</w:t>
            </w:r>
          </w:p>
        </w:tc>
        <w:tc>
          <w:tcPr>
            <w:tcW w:w="284" w:type="dxa"/>
            <w:shd w:val="clear" w:color="auto" w:fill="auto"/>
            <w:tcMar>
              <w:top w:w="15" w:type="dxa"/>
              <w:left w:w="108" w:type="dxa"/>
              <w:bottom w:w="0" w:type="dxa"/>
              <w:right w:w="108" w:type="dxa"/>
            </w:tcMar>
            <w:vAlign w:val="center"/>
          </w:tcPr>
          <w:p w14:paraId="181C2F0D"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0C45C2F1" w14:textId="77777777" w:rsidR="00C9207C" w:rsidRPr="006E27B0" w:rsidRDefault="00C9207C" w:rsidP="0051609E">
            <w:pPr>
              <w:snapToGrid w:val="0"/>
              <w:jc w:val="center"/>
              <w:rPr>
                <w:rFonts w:ascii="Times New Roman"/>
                <w:b/>
                <w:color w:val="0432FF"/>
                <w:sz w:val="16"/>
                <w:szCs w:val="16"/>
              </w:rPr>
            </w:pPr>
          </w:p>
        </w:tc>
        <w:tc>
          <w:tcPr>
            <w:tcW w:w="567" w:type="dxa"/>
            <w:shd w:val="clear" w:color="auto" w:fill="auto"/>
            <w:vAlign w:val="center"/>
          </w:tcPr>
          <w:p w14:paraId="6B545A62" w14:textId="730ACD5D" w:rsidR="00C9207C" w:rsidRPr="006E27B0" w:rsidRDefault="00E559F6"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74</w:t>
            </w:r>
          </w:p>
        </w:tc>
        <w:tc>
          <w:tcPr>
            <w:tcW w:w="425" w:type="dxa"/>
            <w:shd w:val="clear" w:color="auto" w:fill="auto"/>
            <w:vAlign w:val="center"/>
          </w:tcPr>
          <w:p w14:paraId="1E1C62B5" w14:textId="41D2AC7E" w:rsidR="00C9207C" w:rsidRPr="006E27B0" w:rsidRDefault="00E559F6"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90</w:t>
            </w:r>
          </w:p>
        </w:tc>
        <w:tc>
          <w:tcPr>
            <w:tcW w:w="567" w:type="dxa"/>
            <w:shd w:val="clear" w:color="auto" w:fill="auto"/>
            <w:vAlign w:val="center"/>
          </w:tcPr>
          <w:p w14:paraId="42036C08" w14:textId="2D31C316" w:rsidR="00C9207C" w:rsidRPr="006E27B0" w:rsidRDefault="00E559F6"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62</w:t>
            </w:r>
          </w:p>
        </w:tc>
        <w:tc>
          <w:tcPr>
            <w:tcW w:w="425" w:type="dxa"/>
            <w:shd w:val="clear" w:color="auto" w:fill="auto"/>
            <w:vAlign w:val="center"/>
          </w:tcPr>
          <w:p w14:paraId="1854442D" w14:textId="37DBCFD0" w:rsidR="00C9207C" w:rsidRPr="006E27B0" w:rsidRDefault="00E559F6"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411</w:t>
            </w:r>
          </w:p>
        </w:tc>
        <w:tc>
          <w:tcPr>
            <w:tcW w:w="426" w:type="dxa"/>
            <w:shd w:val="clear" w:color="auto" w:fill="auto"/>
            <w:vAlign w:val="center"/>
          </w:tcPr>
          <w:p w14:paraId="73C840F2" w14:textId="2A396666" w:rsidR="00C9207C" w:rsidRPr="006E27B0" w:rsidRDefault="00505BE5"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5</w:t>
            </w:r>
          </w:p>
        </w:tc>
        <w:tc>
          <w:tcPr>
            <w:tcW w:w="567" w:type="dxa"/>
            <w:shd w:val="clear" w:color="auto" w:fill="auto"/>
            <w:vAlign w:val="center"/>
          </w:tcPr>
          <w:p w14:paraId="64707282" w14:textId="7E683EF4" w:rsidR="00C9207C" w:rsidRPr="006E27B0" w:rsidRDefault="00505BE5"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53</w:t>
            </w:r>
          </w:p>
        </w:tc>
        <w:tc>
          <w:tcPr>
            <w:tcW w:w="425" w:type="dxa"/>
            <w:shd w:val="clear" w:color="auto" w:fill="auto"/>
            <w:vAlign w:val="center"/>
          </w:tcPr>
          <w:p w14:paraId="48E5C2F6" w14:textId="1B380FDD" w:rsidR="00C9207C" w:rsidRPr="006E27B0" w:rsidRDefault="00505BE5"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63</w:t>
            </w:r>
          </w:p>
        </w:tc>
        <w:tc>
          <w:tcPr>
            <w:tcW w:w="425" w:type="dxa"/>
            <w:shd w:val="clear" w:color="auto" w:fill="auto"/>
            <w:vAlign w:val="center"/>
          </w:tcPr>
          <w:p w14:paraId="31753A20" w14:textId="73298E83" w:rsidR="00C9207C" w:rsidRPr="006E27B0" w:rsidRDefault="00505BE5" w:rsidP="0051609E">
            <w:pPr>
              <w:snapToGrid w:val="0"/>
              <w:jc w:val="center"/>
              <w:rPr>
                <w:rFonts w:ascii="Times New Roman"/>
                <w:color w:val="0432FF"/>
                <w:sz w:val="16"/>
                <w:szCs w:val="16"/>
              </w:rPr>
            </w:pPr>
            <w:r w:rsidRPr="006E27B0">
              <w:rPr>
                <w:rFonts w:ascii="Times New Roman"/>
                <w:color w:val="0432FF"/>
                <w:sz w:val="16"/>
                <w:szCs w:val="16"/>
              </w:rPr>
              <w:t>0.397</w:t>
            </w:r>
          </w:p>
        </w:tc>
        <w:tc>
          <w:tcPr>
            <w:tcW w:w="567" w:type="dxa"/>
            <w:shd w:val="clear" w:color="auto" w:fill="auto"/>
            <w:vAlign w:val="center"/>
          </w:tcPr>
          <w:p w14:paraId="7943A088" w14:textId="5CD44C59"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09</w:t>
            </w:r>
          </w:p>
        </w:tc>
        <w:tc>
          <w:tcPr>
            <w:tcW w:w="425" w:type="dxa"/>
            <w:shd w:val="clear" w:color="auto" w:fill="auto"/>
            <w:vAlign w:val="center"/>
          </w:tcPr>
          <w:p w14:paraId="3272897A" w14:textId="361AC3D0"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0</w:t>
            </w:r>
          </w:p>
        </w:tc>
        <w:tc>
          <w:tcPr>
            <w:tcW w:w="615" w:type="dxa"/>
            <w:shd w:val="clear" w:color="auto" w:fill="auto"/>
            <w:vAlign w:val="center"/>
          </w:tcPr>
          <w:p w14:paraId="6F10E1C3" w14:textId="19B35211"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18</w:t>
            </w:r>
          </w:p>
        </w:tc>
        <w:tc>
          <w:tcPr>
            <w:tcW w:w="378" w:type="dxa"/>
            <w:shd w:val="clear" w:color="auto" w:fill="auto"/>
            <w:vAlign w:val="center"/>
          </w:tcPr>
          <w:p w14:paraId="75B1EAE0" w14:textId="4B0E76FD"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815</w:t>
            </w:r>
          </w:p>
        </w:tc>
      </w:tr>
      <w:tr w:rsidR="006E27B0" w:rsidRPr="006E27B0" w14:paraId="6E1D2E4F" w14:textId="77777777" w:rsidTr="00436793">
        <w:trPr>
          <w:trHeight w:val="21"/>
        </w:trPr>
        <w:tc>
          <w:tcPr>
            <w:tcW w:w="2835" w:type="dxa"/>
            <w:shd w:val="clear" w:color="auto" w:fill="auto"/>
            <w:tcMar>
              <w:top w:w="15" w:type="dxa"/>
              <w:left w:w="108" w:type="dxa"/>
              <w:bottom w:w="0" w:type="dxa"/>
              <w:right w:w="108" w:type="dxa"/>
            </w:tcMar>
          </w:tcPr>
          <w:p w14:paraId="3B73F89E" w14:textId="77777777" w:rsidR="00C9207C" w:rsidRPr="006E27B0" w:rsidRDefault="00C9207C" w:rsidP="0051609E">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 xml:space="preserve">None </w:t>
            </w:r>
          </w:p>
        </w:tc>
        <w:tc>
          <w:tcPr>
            <w:tcW w:w="284" w:type="dxa"/>
            <w:shd w:val="clear" w:color="auto" w:fill="auto"/>
            <w:tcMar>
              <w:top w:w="15" w:type="dxa"/>
              <w:left w:w="108" w:type="dxa"/>
              <w:bottom w:w="0" w:type="dxa"/>
              <w:right w:w="108" w:type="dxa"/>
            </w:tcMar>
            <w:vAlign w:val="center"/>
          </w:tcPr>
          <w:p w14:paraId="6B15A741"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38BE4AFF" w14:textId="77777777" w:rsidR="00C9207C" w:rsidRPr="006E27B0" w:rsidRDefault="00C9207C" w:rsidP="0051609E">
            <w:pPr>
              <w:snapToGrid w:val="0"/>
              <w:jc w:val="center"/>
              <w:rPr>
                <w:rFonts w:ascii="Times New Roman"/>
                <w:color w:val="0432FF"/>
                <w:sz w:val="16"/>
                <w:szCs w:val="16"/>
              </w:rPr>
            </w:pPr>
          </w:p>
        </w:tc>
        <w:tc>
          <w:tcPr>
            <w:tcW w:w="1559" w:type="dxa"/>
            <w:gridSpan w:val="3"/>
            <w:shd w:val="clear" w:color="auto" w:fill="auto"/>
            <w:vAlign w:val="center"/>
          </w:tcPr>
          <w:p w14:paraId="774FDF24" w14:textId="77777777" w:rsidR="00C9207C" w:rsidRPr="006E27B0" w:rsidRDefault="00C9207C" w:rsidP="0051609E">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shd w:val="clear" w:color="auto" w:fill="auto"/>
            <w:vAlign w:val="center"/>
          </w:tcPr>
          <w:p w14:paraId="4E30655C" w14:textId="77777777" w:rsidR="00C9207C" w:rsidRPr="006E27B0" w:rsidRDefault="00C9207C" w:rsidP="0051609E">
            <w:pPr>
              <w:snapToGrid w:val="0"/>
              <w:jc w:val="center"/>
              <w:rPr>
                <w:rFonts w:ascii="Times New Roman"/>
                <w:color w:val="0432FF"/>
                <w:sz w:val="16"/>
                <w:szCs w:val="16"/>
              </w:rPr>
            </w:pPr>
          </w:p>
        </w:tc>
        <w:tc>
          <w:tcPr>
            <w:tcW w:w="1418" w:type="dxa"/>
            <w:gridSpan w:val="3"/>
            <w:shd w:val="clear" w:color="auto" w:fill="auto"/>
            <w:vAlign w:val="center"/>
          </w:tcPr>
          <w:p w14:paraId="31AD48DF" w14:textId="77777777" w:rsidR="00C9207C" w:rsidRPr="006E27B0" w:rsidRDefault="00C9207C" w:rsidP="0051609E">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shd w:val="clear" w:color="auto" w:fill="auto"/>
            <w:vAlign w:val="center"/>
          </w:tcPr>
          <w:p w14:paraId="5FD173AB" w14:textId="77777777" w:rsidR="00C9207C" w:rsidRPr="006E27B0" w:rsidRDefault="00C9207C" w:rsidP="0051609E">
            <w:pPr>
              <w:snapToGrid w:val="0"/>
              <w:jc w:val="center"/>
              <w:rPr>
                <w:rFonts w:ascii="Times New Roman"/>
                <w:color w:val="0432FF"/>
                <w:sz w:val="16"/>
                <w:szCs w:val="16"/>
              </w:rPr>
            </w:pPr>
          </w:p>
        </w:tc>
        <w:tc>
          <w:tcPr>
            <w:tcW w:w="1607" w:type="dxa"/>
            <w:gridSpan w:val="3"/>
            <w:shd w:val="clear" w:color="auto" w:fill="auto"/>
            <w:vAlign w:val="center"/>
          </w:tcPr>
          <w:p w14:paraId="014F4D1A" w14:textId="77777777" w:rsidR="00C9207C" w:rsidRPr="006E27B0" w:rsidRDefault="00C9207C" w:rsidP="0051609E">
            <w:pPr>
              <w:snapToGrid w:val="0"/>
              <w:jc w:val="center"/>
              <w:rPr>
                <w:rFonts w:ascii="Times New Roman"/>
                <w:color w:val="0432FF"/>
                <w:sz w:val="16"/>
                <w:szCs w:val="16"/>
              </w:rPr>
            </w:pPr>
            <w:r w:rsidRPr="006E27B0">
              <w:rPr>
                <w:rFonts w:ascii="Times New Roman"/>
                <w:color w:val="0432FF"/>
                <w:sz w:val="16"/>
                <w:szCs w:val="16"/>
              </w:rPr>
              <w:t>Reference</w:t>
            </w:r>
          </w:p>
        </w:tc>
        <w:tc>
          <w:tcPr>
            <w:tcW w:w="378" w:type="dxa"/>
            <w:shd w:val="clear" w:color="auto" w:fill="auto"/>
            <w:vAlign w:val="center"/>
          </w:tcPr>
          <w:p w14:paraId="5A4D9A16" w14:textId="77777777" w:rsidR="00C9207C" w:rsidRPr="006E27B0" w:rsidRDefault="00C9207C" w:rsidP="0051609E">
            <w:pPr>
              <w:snapToGrid w:val="0"/>
              <w:jc w:val="center"/>
              <w:rPr>
                <w:rFonts w:ascii="Times New Roman"/>
                <w:color w:val="0432FF"/>
                <w:sz w:val="16"/>
                <w:szCs w:val="16"/>
              </w:rPr>
            </w:pPr>
          </w:p>
        </w:tc>
      </w:tr>
      <w:tr w:rsidR="006E27B0" w:rsidRPr="006E27B0" w14:paraId="4AB415A8" w14:textId="77777777" w:rsidTr="00436793">
        <w:trPr>
          <w:trHeight w:val="21"/>
        </w:trPr>
        <w:tc>
          <w:tcPr>
            <w:tcW w:w="2835" w:type="dxa"/>
            <w:shd w:val="clear" w:color="auto" w:fill="auto"/>
            <w:tcMar>
              <w:top w:w="15" w:type="dxa"/>
              <w:left w:w="108" w:type="dxa"/>
              <w:bottom w:w="0" w:type="dxa"/>
              <w:right w:w="108" w:type="dxa"/>
            </w:tcMar>
          </w:tcPr>
          <w:p w14:paraId="70867CB7" w14:textId="77777777" w:rsidR="00C9207C" w:rsidRPr="006E27B0" w:rsidRDefault="00C9207C" w:rsidP="0051609E">
            <w:pPr>
              <w:snapToGrid w:val="0"/>
              <w:rPr>
                <w:rStyle w:val="a5"/>
                <w:rFonts w:ascii="Times New Roman"/>
                <w:b/>
                <w:color w:val="0432FF"/>
                <w:sz w:val="16"/>
                <w:szCs w:val="16"/>
              </w:rPr>
            </w:pPr>
            <w:r w:rsidRPr="006E27B0">
              <w:rPr>
                <w:rStyle w:val="a5"/>
                <w:rFonts w:ascii="Times New Roman" w:hint="eastAsia"/>
                <w:b/>
                <w:color w:val="0432FF"/>
                <w:sz w:val="16"/>
                <w:szCs w:val="16"/>
              </w:rPr>
              <w:t>M</w:t>
            </w:r>
            <w:r w:rsidRPr="006E27B0">
              <w:rPr>
                <w:rStyle w:val="a5"/>
                <w:rFonts w:ascii="Times New Roman"/>
                <w:b/>
                <w:color w:val="0432FF"/>
                <w:sz w:val="16"/>
                <w:szCs w:val="16"/>
              </w:rPr>
              <w:t>odel 2</w:t>
            </w:r>
            <w:r w:rsidRPr="006E27B0">
              <w:rPr>
                <w:rFonts w:ascii="Times New Roman"/>
                <w:color w:val="0432FF"/>
                <w:sz w:val="16"/>
                <w:szCs w:val="16"/>
                <w:vertAlign w:val="superscript"/>
              </w:rPr>
              <w:t xml:space="preserve"> b</w:t>
            </w:r>
          </w:p>
        </w:tc>
        <w:tc>
          <w:tcPr>
            <w:tcW w:w="284" w:type="dxa"/>
            <w:shd w:val="clear" w:color="auto" w:fill="auto"/>
            <w:tcMar>
              <w:top w:w="15" w:type="dxa"/>
              <w:left w:w="108" w:type="dxa"/>
              <w:bottom w:w="0" w:type="dxa"/>
              <w:right w:w="108" w:type="dxa"/>
            </w:tcMar>
            <w:vAlign w:val="center"/>
          </w:tcPr>
          <w:p w14:paraId="726B6799"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1D7240CF" w14:textId="77777777" w:rsidR="00C9207C" w:rsidRPr="006E27B0" w:rsidRDefault="00C9207C" w:rsidP="0051609E">
            <w:pPr>
              <w:snapToGrid w:val="0"/>
              <w:jc w:val="center"/>
              <w:rPr>
                <w:rFonts w:ascii="Times New Roman"/>
                <w:color w:val="0432FF"/>
                <w:sz w:val="16"/>
                <w:szCs w:val="16"/>
              </w:rPr>
            </w:pPr>
          </w:p>
        </w:tc>
        <w:tc>
          <w:tcPr>
            <w:tcW w:w="1559" w:type="dxa"/>
            <w:gridSpan w:val="3"/>
            <w:shd w:val="clear" w:color="auto" w:fill="auto"/>
            <w:vAlign w:val="center"/>
          </w:tcPr>
          <w:p w14:paraId="432D1227"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331E2A8D" w14:textId="77777777" w:rsidR="00C9207C" w:rsidRPr="006E27B0" w:rsidRDefault="00C9207C" w:rsidP="0051609E">
            <w:pPr>
              <w:snapToGrid w:val="0"/>
              <w:jc w:val="center"/>
              <w:rPr>
                <w:rFonts w:ascii="Times New Roman"/>
                <w:color w:val="0432FF"/>
                <w:sz w:val="16"/>
                <w:szCs w:val="16"/>
              </w:rPr>
            </w:pPr>
          </w:p>
        </w:tc>
        <w:tc>
          <w:tcPr>
            <w:tcW w:w="1418" w:type="dxa"/>
            <w:gridSpan w:val="3"/>
            <w:shd w:val="clear" w:color="auto" w:fill="auto"/>
            <w:vAlign w:val="center"/>
          </w:tcPr>
          <w:p w14:paraId="27532888"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3C46C3EC" w14:textId="77777777" w:rsidR="00C9207C" w:rsidRPr="006E27B0" w:rsidRDefault="00C9207C" w:rsidP="0051609E">
            <w:pPr>
              <w:snapToGrid w:val="0"/>
              <w:jc w:val="center"/>
              <w:rPr>
                <w:rFonts w:ascii="Times New Roman"/>
                <w:color w:val="0432FF"/>
                <w:sz w:val="16"/>
                <w:szCs w:val="16"/>
              </w:rPr>
            </w:pPr>
          </w:p>
        </w:tc>
        <w:tc>
          <w:tcPr>
            <w:tcW w:w="1607" w:type="dxa"/>
            <w:gridSpan w:val="3"/>
            <w:shd w:val="clear" w:color="auto" w:fill="auto"/>
            <w:vAlign w:val="center"/>
          </w:tcPr>
          <w:p w14:paraId="01D6F866"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vAlign w:val="center"/>
          </w:tcPr>
          <w:p w14:paraId="2F04155B" w14:textId="77777777" w:rsidR="00C9207C" w:rsidRPr="006E27B0" w:rsidRDefault="00C9207C" w:rsidP="0051609E">
            <w:pPr>
              <w:snapToGrid w:val="0"/>
              <w:jc w:val="center"/>
              <w:rPr>
                <w:rFonts w:ascii="Times New Roman"/>
                <w:color w:val="0432FF"/>
                <w:sz w:val="16"/>
                <w:szCs w:val="16"/>
              </w:rPr>
            </w:pPr>
          </w:p>
        </w:tc>
      </w:tr>
      <w:tr w:rsidR="006E27B0" w:rsidRPr="006E27B0" w14:paraId="1ACF2051" w14:textId="77777777" w:rsidTr="00436793">
        <w:trPr>
          <w:trHeight w:val="21"/>
        </w:trPr>
        <w:tc>
          <w:tcPr>
            <w:tcW w:w="2835" w:type="dxa"/>
            <w:shd w:val="clear" w:color="auto" w:fill="auto"/>
            <w:tcMar>
              <w:top w:w="15" w:type="dxa"/>
              <w:left w:w="108" w:type="dxa"/>
              <w:bottom w:w="0" w:type="dxa"/>
              <w:right w:w="108" w:type="dxa"/>
            </w:tcMar>
          </w:tcPr>
          <w:p w14:paraId="79AFB774" w14:textId="6811653F" w:rsidR="00C9207C" w:rsidRPr="006E27B0" w:rsidRDefault="00436793" w:rsidP="0051609E">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N</w:t>
            </w:r>
            <w:r>
              <w:rPr>
                <w:rStyle w:val="a5"/>
                <w:rFonts w:ascii="Times New Roman"/>
                <w:color w:val="0432FF"/>
                <w:sz w:val="16"/>
                <w:szCs w:val="16"/>
              </w:rPr>
              <w:t>umber</w:t>
            </w:r>
            <w:r w:rsidRPr="006E27B0">
              <w:rPr>
                <w:rStyle w:val="a5"/>
                <w:rFonts w:ascii="Times New Roman"/>
                <w:color w:val="0432FF"/>
                <w:sz w:val="16"/>
                <w:szCs w:val="16"/>
              </w:rPr>
              <w:t xml:space="preserve"> of years of walking practice</w:t>
            </w:r>
          </w:p>
        </w:tc>
        <w:tc>
          <w:tcPr>
            <w:tcW w:w="284" w:type="dxa"/>
            <w:shd w:val="clear" w:color="auto" w:fill="auto"/>
            <w:tcMar>
              <w:top w:w="15" w:type="dxa"/>
              <w:left w:w="108" w:type="dxa"/>
              <w:bottom w:w="0" w:type="dxa"/>
              <w:right w:w="108" w:type="dxa"/>
            </w:tcMar>
            <w:vAlign w:val="center"/>
          </w:tcPr>
          <w:p w14:paraId="651DCCC8"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4346075F" w14:textId="77777777" w:rsidR="00C9207C" w:rsidRPr="006E27B0" w:rsidRDefault="00C9207C" w:rsidP="0051609E">
            <w:pPr>
              <w:snapToGrid w:val="0"/>
              <w:jc w:val="center"/>
              <w:rPr>
                <w:rFonts w:ascii="Times New Roman"/>
                <w:b/>
                <w:color w:val="0432FF"/>
                <w:sz w:val="16"/>
                <w:szCs w:val="16"/>
              </w:rPr>
            </w:pPr>
          </w:p>
        </w:tc>
        <w:tc>
          <w:tcPr>
            <w:tcW w:w="567" w:type="dxa"/>
            <w:shd w:val="clear" w:color="auto" w:fill="auto"/>
            <w:vAlign w:val="center"/>
          </w:tcPr>
          <w:p w14:paraId="7095A4DF" w14:textId="7F81C4E6" w:rsidR="00C9207C" w:rsidRPr="006E27B0" w:rsidRDefault="00AC5DE1"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37</w:t>
            </w:r>
          </w:p>
        </w:tc>
        <w:tc>
          <w:tcPr>
            <w:tcW w:w="425" w:type="dxa"/>
            <w:shd w:val="clear" w:color="auto" w:fill="auto"/>
            <w:vAlign w:val="center"/>
          </w:tcPr>
          <w:p w14:paraId="37E2E54A" w14:textId="140E7F08" w:rsidR="00C9207C" w:rsidRPr="006E27B0" w:rsidRDefault="00AC5DE1"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79</w:t>
            </w:r>
          </w:p>
        </w:tc>
        <w:tc>
          <w:tcPr>
            <w:tcW w:w="567" w:type="dxa"/>
            <w:shd w:val="clear" w:color="auto" w:fill="auto"/>
            <w:vAlign w:val="center"/>
          </w:tcPr>
          <w:p w14:paraId="16831F7A" w14:textId="67DEF942" w:rsidR="00C9207C" w:rsidRPr="006E27B0" w:rsidRDefault="00AC5DE1"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31</w:t>
            </w:r>
          </w:p>
        </w:tc>
        <w:tc>
          <w:tcPr>
            <w:tcW w:w="425" w:type="dxa"/>
            <w:shd w:val="clear" w:color="auto" w:fill="auto"/>
            <w:vAlign w:val="center"/>
          </w:tcPr>
          <w:p w14:paraId="3F5B4BC2" w14:textId="50438EB6" w:rsidR="00C9207C" w:rsidRPr="006E27B0" w:rsidRDefault="00AC5DE1"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641</w:t>
            </w:r>
          </w:p>
        </w:tc>
        <w:tc>
          <w:tcPr>
            <w:tcW w:w="426" w:type="dxa"/>
            <w:shd w:val="clear" w:color="auto" w:fill="auto"/>
            <w:vAlign w:val="center"/>
          </w:tcPr>
          <w:p w14:paraId="2C763369" w14:textId="3E1B61B6" w:rsidR="00C9207C" w:rsidRPr="006E27B0" w:rsidRDefault="00505BE5"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32</w:t>
            </w:r>
          </w:p>
        </w:tc>
        <w:tc>
          <w:tcPr>
            <w:tcW w:w="567" w:type="dxa"/>
            <w:shd w:val="clear" w:color="auto" w:fill="auto"/>
            <w:vAlign w:val="center"/>
          </w:tcPr>
          <w:p w14:paraId="4D9F0621" w14:textId="7ADA0F3F" w:rsidR="00C9207C" w:rsidRPr="006E27B0" w:rsidRDefault="00505BE5"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7</w:t>
            </w:r>
          </w:p>
        </w:tc>
        <w:tc>
          <w:tcPr>
            <w:tcW w:w="425" w:type="dxa"/>
            <w:shd w:val="clear" w:color="auto" w:fill="auto"/>
            <w:vAlign w:val="center"/>
          </w:tcPr>
          <w:p w14:paraId="68BB08A9" w14:textId="17909393" w:rsidR="00C9207C" w:rsidRPr="006E27B0" w:rsidRDefault="00505BE5"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5</w:t>
            </w:r>
          </w:p>
        </w:tc>
        <w:tc>
          <w:tcPr>
            <w:tcW w:w="425" w:type="dxa"/>
            <w:shd w:val="clear" w:color="auto" w:fill="auto"/>
            <w:vAlign w:val="center"/>
          </w:tcPr>
          <w:p w14:paraId="6A483214" w14:textId="1381162F" w:rsidR="00C9207C" w:rsidRPr="006E27B0" w:rsidRDefault="00505BE5"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496</w:t>
            </w:r>
          </w:p>
        </w:tc>
        <w:tc>
          <w:tcPr>
            <w:tcW w:w="567" w:type="dxa"/>
            <w:shd w:val="clear" w:color="auto" w:fill="auto"/>
            <w:vAlign w:val="center"/>
          </w:tcPr>
          <w:p w14:paraId="6EB61EAD" w14:textId="3B97B44C"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014</w:t>
            </w:r>
          </w:p>
        </w:tc>
        <w:tc>
          <w:tcPr>
            <w:tcW w:w="425" w:type="dxa"/>
            <w:shd w:val="clear" w:color="auto" w:fill="auto"/>
            <w:vAlign w:val="center"/>
          </w:tcPr>
          <w:p w14:paraId="5BC3C4E3" w14:textId="13D6F46A"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36</w:t>
            </w:r>
          </w:p>
        </w:tc>
        <w:tc>
          <w:tcPr>
            <w:tcW w:w="615" w:type="dxa"/>
            <w:shd w:val="clear" w:color="auto" w:fill="auto"/>
            <w:vAlign w:val="center"/>
          </w:tcPr>
          <w:p w14:paraId="006523FE" w14:textId="4EC7BE1A"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027</w:t>
            </w:r>
          </w:p>
        </w:tc>
        <w:tc>
          <w:tcPr>
            <w:tcW w:w="378" w:type="dxa"/>
            <w:shd w:val="clear" w:color="auto" w:fill="auto"/>
            <w:vAlign w:val="center"/>
          </w:tcPr>
          <w:p w14:paraId="43226D7D" w14:textId="442F9D6C" w:rsidR="00C9207C" w:rsidRPr="006E27B0" w:rsidRDefault="0051609E" w:rsidP="0051609E">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694</w:t>
            </w:r>
          </w:p>
        </w:tc>
      </w:tr>
      <w:tr w:rsidR="006E27B0" w:rsidRPr="006E27B0" w14:paraId="2779E246" w14:textId="77777777" w:rsidTr="00436793">
        <w:trPr>
          <w:trHeight w:val="21"/>
        </w:trPr>
        <w:tc>
          <w:tcPr>
            <w:tcW w:w="2835" w:type="dxa"/>
            <w:tcBorders>
              <w:bottom w:val="single" w:sz="4" w:space="0" w:color="auto"/>
            </w:tcBorders>
            <w:shd w:val="clear" w:color="auto" w:fill="auto"/>
            <w:tcMar>
              <w:top w:w="15" w:type="dxa"/>
              <w:left w:w="108" w:type="dxa"/>
              <w:bottom w:w="0" w:type="dxa"/>
              <w:right w:w="108" w:type="dxa"/>
            </w:tcMar>
          </w:tcPr>
          <w:p w14:paraId="1717855E" w14:textId="77777777" w:rsidR="00C9207C" w:rsidRPr="006E27B0" w:rsidRDefault="00C9207C" w:rsidP="0051609E">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 xml:space="preserve">None </w:t>
            </w:r>
          </w:p>
        </w:tc>
        <w:tc>
          <w:tcPr>
            <w:tcW w:w="284" w:type="dxa"/>
            <w:tcBorders>
              <w:bottom w:val="single" w:sz="4" w:space="0" w:color="auto"/>
            </w:tcBorders>
            <w:shd w:val="clear" w:color="auto" w:fill="auto"/>
            <w:tcMar>
              <w:top w:w="15" w:type="dxa"/>
              <w:left w:w="108" w:type="dxa"/>
              <w:bottom w:w="0" w:type="dxa"/>
              <w:right w:w="108" w:type="dxa"/>
            </w:tcMar>
            <w:vAlign w:val="center"/>
          </w:tcPr>
          <w:p w14:paraId="7C6414A0" w14:textId="77777777" w:rsidR="00C9207C" w:rsidRPr="006E27B0" w:rsidRDefault="00C9207C" w:rsidP="0051609E">
            <w:pPr>
              <w:snapToGrid w:val="0"/>
              <w:jc w:val="center"/>
              <w:rPr>
                <w:rFonts w:ascii="Times New Roman"/>
                <w:color w:val="0432FF"/>
                <w:sz w:val="16"/>
                <w:szCs w:val="16"/>
              </w:rPr>
            </w:pPr>
          </w:p>
        </w:tc>
        <w:tc>
          <w:tcPr>
            <w:tcW w:w="378" w:type="dxa"/>
            <w:tcBorders>
              <w:bottom w:val="single" w:sz="4" w:space="0" w:color="auto"/>
            </w:tcBorders>
            <w:shd w:val="clear" w:color="auto" w:fill="auto"/>
            <w:tcMar>
              <w:top w:w="15" w:type="dxa"/>
              <w:left w:w="108" w:type="dxa"/>
              <w:bottom w:w="0" w:type="dxa"/>
              <w:right w:w="108" w:type="dxa"/>
            </w:tcMar>
            <w:vAlign w:val="center"/>
          </w:tcPr>
          <w:p w14:paraId="26784825" w14:textId="77777777" w:rsidR="00C9207C" w:rsidRPr="006E27B0" w:rsidRDefault="00C9207C" w:rsidP="0051609E">
            <w:pPr>
              <w:snapToGrid w:val="0"/>
              <w:jc w:val="center"/>
              <w:rPr>
                <w:rFonts w:ascii="Times New Roman"/>
                <w:color w:val="0432FF"/>
                <w:sz w:val="16"/>
                <w:szCs w:val="16"/>
              </w:rPr>
            </w:pPr>
          </w:p>
        </w:tc>
        <w:tc>
          <w:tcPr>
            <w:tcW w:w="1559" w:type="dxa"/>
            <w:gridSpan w:val="3"/>
            <w:tcBorders>
              <w:bottom w:val="single" w:sz="4" w:space="0" w:color="auto"/>
            </w:tcBorders>
            <w:shd w:val="clear" w:color="auto" w:fill="auto"/>
            <w:vAlign w:val="center"/>
          </w:tcPr>
          <w:p w14:paraId="6F747D65" w14:textId="77777777" w:rsidR="00C9207C" w:rsidRPr="006E27B0" w:rsidRDefault="00C9207C" w:rsidP="0051609E">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tcBorders>
              <w:bottom w:val="single" w:sz="4" w:space="0" w:color="auto"/>
            </w:tcBorders>
            <w:shd w:val="clear" w:color="auto" w:fill="auto"/>
            <w:vAlign w:val="center"/>
          </w:tcPr>
          <w:p w14:paraId="62FB703E" w14:textId="77777777" w:rsidR="00C9207C" w:rsidRPr="006E27B0" w:rsidRDefault="00C9207C" w:rsidP="0051609E">
            <w:pPr>
              <w:snapToGrid w:val="0"/>
              <w:jc w:val="center"/>
              <w:rPr>
                <w:rFonts w:ascii="Times New Roman"/>
                <w:color w:val="0432FF"/>
                <w:sz w:val="16"/>
                <w:szCs w:val="16"/>
              </w:rPr>
            </w:pPr>
          </w:p>
        </w:tc>
        <w:tc>
          <w:tcPr>
            <w:tcW w:w="1418" w:type="dxa"/>
            <w:gridSpan w:val="3"/>
            <w:tcBorders>
              <w:bottom w:val="single" w:sz="4" w:space="0" w:color="auto"/>
            </w:tcBorders>
            <w:shd w:val="clear" w:color="auto" w:fill="auto"/>
            <w:vAlign w:val="center"/>
          </w:tcPr>
          <w:p w14:paraId="630DF1BC" w14:textId="77777777" w:rsidR="00C9207C" w:rsidRPr="006E27B0" w:rsidRDefault="00C9207C" w:rsidP="0051609E">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tcBorders>
              <w:bottom w:val="single" w:sz="4" w:space="0" w:color="auto"/>
            </w:tcBorders>
            <w:shd w:val="clear" w:color="auto" w:fill="auto"/>
            <w:vAlign w:val="center"/>
          </w:tcPr>
          <w:p w14:paraId="28FF92C3" w14:textId="77777777" w:rsidR="00C9207C" w:rsidRPr="006E27B0" w:rsidRDefault="00C9207C" w:rsidP="0051609E">
            <w:pPr>
              <w:snapToGrid w:val="0"/>
              <w:jc w:val="center"/>
              <w:rPr>
                <w:rFonts w:ascii="Times New Roman"/>
                <w:color w:val="0432FF"/>
                <w:sz w:val="16"/>
                <w:szCs w:val="16"/>
              </w:rPr>
            </w:pPr>
          </w:p>
        </w:tc>
        <w:tc>
          <w:tcPr>
            <w:tcW w:w="1607" w:type="dxa"/>
            <w:gridSpan w:val="3"/>
            <w:tcBorders>
              <w:bottom w:val="single" w:sz="4" w:space="0" w:color="auto"/>
            </w:tcBorders>
            <w:shd w:val="clear" w:color="auto" w:fill="auto"/>
            <w:vAlign w:val="center"/>
          </w:tcPr>
          <w:p w14:paraId="6FAE1808" w14:textId="77777777" w:rsidR="00C9207C" w:rsidRPr="006E27B0" w:rsidRDefault="00C9207C" w:rsidP="0051609E">
            <w:pPr>
              <w:snapToGrid w:val="0"/>
              <w:jc w:val="center"/>
              <w:rPr>
                <w:rFonts w:ascii="Times New Roman"/>
                <w:color w:val="0432FF"/>
                <w:sz w:val="16"/>
                <w:szCs w:val="16"/>
              </w:rPr>
            </w:pPr>
            <w:r w:rsidRPr="006E27B0">
              <w:rPr>
                <w:rFonts w:ascii="Times New Roman"/>
                <w:color w:val="0432FF"/>
                <w:sz w:val="16"/>
                <w:szCs w:val="16"/>
              </w:rPr>
              <w:t>Reference</w:t>
            </w:r>
          </w:p>
        </w:tc>
        <w:tc>
          <w:tcPr>
            <w:tcW w:w="378" w:type="dxa"/>
            <w:tcBorders>
              <w:bottom w:val="single" w:sz="4" w:space="0" w:color="auto"/>
            </w:tcBorders>
            <w:shd w:val="clear" w:color="auto" w:fill="auto"/>
            <w:vAlign w:val="center"/>
          </w:tcPr>
          <w:p w14:paraId="04DCD8E8" w14:textId="77777777" w:rsidR="00C9207C" w:rsidRPr="006E27B0" w:rsidRDefault="00C9207C" w:rsidP="0051609E">
            <w:pPr>
              <w:snapToGrid w:val="0"/>
              <w:jc w:val="center"/>
              <w:rPr>
                <w:rFonts w:ascii="Times New Roman"/>
                <w:color w:val="0432FF"/>
                <w:sz w:val="16"/>
                <w:szCs w:val="16"/>
              </w:rPr>
            </w:pPr>
          </w:p>
        </w:tc>
      </w:tr>
      <w:tr w:rsidR="006E27B0" w:rsidRPr="006E27B0" w14:paraId="7CCF91DF" w14:textId="77777777" w:rsidTr="00436793">
        <w:trPr>
          <w:gridAfter w:val="1"/>
          <w:wAfter w:w="378" w:type="dxa"/>
          <w:trHeight w:val="21"/>
        </w:trPr>
        <w:tc>
          <w:tcPr>
            <w:tcW w:w="8931" w:type="dxa"/>
            <w:gridSpan w:val="14"/>
            <w:tcBorders>
              <w:top w:val="single" w:sz="4" w:space="0" w:color="auto"/>
            </w:tcBorders>
            <w:shd w:val="clear" w:color="auto" w:fill="auto"/>
            <w:tcMar>
              <w:top w:w="15" w:type="dxa"/>
              <w:left w:w="108" w:type="dxa"/>
              <w:bottom w:w="0" w:type="dxa"/>
              <w:right w:w="108" w:type="dxa"/>
            </w:tcMar>
          </w:tcPr>
          <w:p w14:paraId="09EA4E6E" w14:textId="77777777" w:rsidR="00C9207C" w:rsidRPr="006E27B0" w:rsidRDefault="00C9207C" w:rsidP="0051609E">
            <w:pPr>
              <w:snapToGrid w:val="0"/>
              <w:jc w:val="left"/>
              <w:rPr>
                <w:rFonts w:ascii="Times New Roman"/>
                <w:color w:val="0432FF"/>
                <w:sz w:val="16"/>
                <w:szCs w:val="16"/>
              </w:rPr>
            </w:pPr>
            <w:r w:rsidRPr="006E27B0">
              <w:rPr>
                <w:rFonts w:ascii="Times New Roman"/>
                <w:color w:val="0432FF"/>
                <w:sz w:val="16"/>
                <w:szCs w:val="16"/>
              </w:rPr>
              <w:t xml:space="preserve">Midlife-initiated walking (n = 103) </w:t>
            </w:r>
          </w:p>
        </w:tc>
      </w:tr>
      <w:tr w:rsidR="006E27B0" w:rsidRPr="006E27B0" w14:paraId="3F38ECAA" w14:textId="77777777" w:rsidTr="00436793">
        <w:trPr>
          <w:trHeight w:val="21"/>
        </w:trPr>
        <w:tc>
          <w:tcPr>
            <w:tcW w:w="2835" w:type="dxa"/>
            <w:shd w:val="clear" w:color="auto" w:fill="auto"/>
            <w:tcMar>
              <w:top w:w="15" w:type="dxa"/>
              <w:left w:w="108" w:type="dxa"/>
              <w:bottom w:w="0" w:type="dxa"/>
              <w:right w:w="108" w:type="dxa"/>
            </w:tcMar>
          </w:tcPr>
          <w:p w14:paraId="421C15E4" w14:textId="77777777" w:rsidR="00C9207C" w:rsidRPr="006E27B0" w:rsidRDefault="00C9207C" w:rsidP="0051609E">
            <w:pPr>
              <w:snapToGrid w:val="0"/>
              <w:rPr>
                <w:rStyle w:val="a5"/>
                <w:rFonts w:ascii="Times New Roman"/>
                <w:color w:val="0432FF"/>
                <w:sz w:val="16"/>
                <w:szCs w:val="16"/>
              </w:rPr>
            </w:pPr>
            <w:r w:rsidRPr="006E27B0">
              <w:rPr>
                <w:rStyle w:val="a5"/>
                <w:rFonts w:ascii="Times New Roman" w:hint="eastAsia"/>
                <w:b/>
                <w:color w:val="0432FF"/>
                <w:sz w:val="16"/>
                <w:szCs w:val="16"/>
              </w:rPr>
              <w:t>M</w:t>
            </w:r>
            <w:r w:rsidRPr="006E27B0">
              <w:rPr>
                <w:rStyle w:val="a5"/>
                <w:rFonts w:ascii="Times New Roman"/>
                <w:b/>
                <w:color w:val="0432FF"/>
                <w:sz w:val="16"/>
                <w:szCs w:val="16"/>
              </w:rPr>
              <w:t>odel 1</w:t>
            </w:r>
            <w:r w:rsidRPr="006E27B0">
              <w:rPr>
                <w:rFonts w:ascii="Times New Roman"/>
                <w:color w:val="0432FF"/>
                <w:sz w:val="16"/>
                <w:szCs w:val="16"/>
                <w:vertAlign w:val="superscript"/>
              </w:rPr>
              <w:t xml:space="preserve"> a</w:t>
            </w:r>
          </w:p>
        </w:tc>
        <w:tc>
          <w:tcPr>
            <w:tcW w:w="284" w:type="dxa"/>
            <w:shd w:val="clear" w:color="auto" w:fill="auto"/>
            <w:tcMar>
              <w:top w:w="15" w:type="dxa"/>
              <w:left w:w="108" w:type="dxa"/>
              <w:bottom w:w="0" w:type="dxa"/>
              <w:right w:w="108" w:type="dxa"/>
            </w:tcMar>
            <w:vAlign w:val="center"/>
          </w:tcPr>
          <w:p w14:paraId="4A80ABA9"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45465872" w14:textId="77777777" w:rsidR="00C9207C" w:rsidRPr="006E27B0" w:rsidRDefault="00C9207C" w:rsidP="0051609E">
            <w:pPr>
              <w:snapToGrid w:val="0"/>
              <w:jc w:val="center"/>
              <w:rPr>
                <w:rFonts w:ascii="Times New Roman"/>
                <w:strike/>
                <w:color w:val="0432FF"/>
                <w:sz w:val="16"/>
                <w:szCs w:val="16"/>
              </w:rPr>
            </w:pPr>
          </w:p>
        </w:tc>
        <w:tc>
          <w:tcPr>
            <w:tcW w:w="1559" w:type="dxa"/>
            <w:gridSpan w:val="3"/>
            <w:shd w:val="clear" w:color="auto" w:fill="auto"/>
            <w:vAlign w:val="center"/>
          </w:tcPr>
          <w:p w14:paraId="36BBF664"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63E82029" w14:textId="77777777" w:rsidR="00C9207C" w:rsidRPr="006E27B0" w:rsidRDefault="00C9207C" w:rsidP="0051609E">
            <w:pPr>
              <w:snapToGrid w:val="0"/>
              <w:jc w:val="center"/>
              <w:rPr>
                <w:rFonts w:ascii="Times New Roman"/>
                <w:color w:val="0432FF"/>
                <w:sz w:val="16"/>
                <w:szCs w:val="16"/>
              </w:rPr>
            </w:pPr>
          </w:p>
        </w:tc>
        <w:tc>
          <w:tcPr>
            <w:tcW w:w="1418" w:type="dxa"/>
            <w:gridSpan w:val="3"/>
            <w:shd w:val="clear" w:color="auto" w:fill="auto"/>
            <w:vAlign w:val="center"/>
          </w:tcPr>
          <w:p w14:paraId="5B26A9D2"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754DD0D3" w14:textId="77777777" w:rsidR="00C9207C" w:rsidRPr="006E27B0" w:rsidRDefault="00C9207C" w:rsidP="0051609E">
            <w:pPr>
              <w:snapToGrid w:val="0"/>
              <w:jc w:val="center"/>
              <w:rPr>
                <w:rFonts w:ascii="Times New Roman"/>
                <w:color w:val="0432FF"/>
                <w:sz w:val="16"/>
                <w:szCs w:val="16"/>
              </w:rPr>
            </w:pPr>
          </w:p>
        </w:tc>
        <w:tc>
          <w:tcPr>
            <w:tcW w:w="1607" w:type="dxa"/>
            <w:gridSpan w:val="3"/>
            <w:shd w:val="clear" w:color="auto" w:fill="auto"/>
            <w:vAlign w:val="center"/>
          </w:tcPr>
          <w:p w14:paraId="4551324D"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vAlign w:val="center"/>
          </w:tcPr>
          <w:p w14:paraId="5703935B" w14:textId="77777777" w:rsidR="00C9207C" w:rsidRPr="006E27B0" w:rsidRDefault="00C9207C" w:rsidP="0051609E">
            <w:pPr>
              <w:snapToGrid w:val="0"/>
              <w:jc w:val="center"/>
              <w:rPr>
                <w:rFonts w:ascii="Times New Roman"/>
                <w:color w:val="0432FF"/>
                <w:sz w:val="16"/>
                <w:szCs w:val="16"/>
              </w:rPr>
            </w:pPr>
          </w:p>
        </w:tc>
      </w:tr>
      <w:tr w:rsidR="006E27B0" w:rsidRPr="006E27B0" w14:paraId="395F247F" w14:textId="77777777" w:rsidTr="00436793">
        <w:trPr>
          <w:trHeight w:val="24"/>
        </w:trPr>
        <w:tc>
          <w:tcPr>
            <w:tcW w:w="2835" w:type="dxa"/>
            <w:shd w:val="clear" w:color="auto" w:fill="auto"/>
            <w:tcMar>
              <w:top w:w="15" w:type="dxa"/>
              <w:left w:w="108" w:type="dxa"/>
              <w:bottom w:w="0" w:type="dxa"/>
              <w:right w:w="108" w:type="dxa"/>
            </w:tcMar>
          </w:tcPr>
          <w:p w14:paraId="05DC1119" w14:textId="2B9EC76A" w:rsidR="00DF19E0" w:rsidRPr="006E27B0" w:rsidRDefault="00436793" w:rsidP="00DF19E0">
            <w:pPr>
              <w:snapToGrid w:val="0"/>
              <w:ind w:firstLineChars="50" w:firstLine="80"/>
              <w:jc w:val="left"/>
              <w:rPr>
                <w:rStyle w:val="a5"/>
                <w:rFonts w:ascii="Times New Roman"/>
                <w:color w:val="0432FF"/>
                <w:sz w:val="16"/>
                <w:szCs w:val="16"/>
              </w:rPr>
            </w:pPr>
            <w:r w:rsidRPr="006E27B0">
              <w:rPr>
                <w:rStyle w:val="a5"/>
                <w:rFonts w:ascii="Times New Roman"/>
                <w:color w:val="0432FF"/>
                <w:sz w:val="16"/>
                <w:szCs w:val="16"/>
              </w:rPr>
              <w:t>N</w:t>
            </w:r>
            <w:r>
              <w:rPr>
                <w:rStyle w:val="a5"/>
                <w:rFonts w:ascii="Times New Roman"/>
                <w:color w:val="0432FF"/>
                <w:sz w:val="16"/>
                <w:szCs w:val="16"/>
              </w:rPr>
              <w:t>umber</w:t>
            </w:r>
            <w:r w:rsidRPr="006E27B0">
              <w:rPr>
                <w:rStyle w:val="a5"/>
                <w:rFonts w:ascii="Times New Roman"/>
                <w:color w:val="0432FF"/>
                <w:sz w:val="16"/>
                <w:szCs w:val="16"/>
              </w:rPr>
              <w:t xml:space="preserve"> of years of walking practice</w:t>
            </w:r>
          </w:p>
        </w:tc>
        <w:tc>
          <w:tcPr>
            <w:tcW w:w="284" w:type="dxa"/>
            <w:shd w:val="clear" w:color="auto" w:fill="auto"/>
            <w:tcMar>
              <w:top w:w="15" w:type="dxa"/>
              <w:left w:w="108" w:type="dxa"/>
              <w:bottom w:w="0" w:type="dxa"/>
              <w:right w:w="108" w:type="dxa"/>
            </w:tcMar>
            <w:vAlign w:val="center"/>
          </w:tcPr>
          <w:p w14:paraId="6688AFAA" w14:textId="77777777" w:rsidR="00DF19E0" w:rsidRPr="006E27B0" w:rsidRDefault="00DF19E0" w:rsidP="00DF19E0">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24C806D1" w14:textId="77777777" w:rsidR="00DF19E0" w:rsidRPr="006E27B0" w:rsidRDefault="00DF19E0" w:rsidP="00DF19E0">
            <w:pPr>
              <w:snapToGrid w:val="0"/>
              <w:jc w:val="center"/>
              <w:rPr>
                <w:rFonts w:ascii="Times New Roman"/>
                <w:color w:val="0432FF"/>
                <w:sz w:val="16"/>
                <w:szCs w:val="16"/>
              </w:rPr>
            </w:pPr>
          </w:p>
        </w:tc>
        <w:tc>
          <w:tcPr>
            <w:tcW w:w="567" w:type="dxa"/>
            <w:shd w:val="clear" w:color="auto" w:fill="auto"/>
            <w:vAlign w:val="center"/>
          </w:tcPr>
          <w:p w14:paraId="28BA55A5" w14:textId="493EF052"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91</w:t>
            </w:r>
          </w:p>
        </w:tc>
        <w:tc>
          <w:tcPr>
            <w:tcW w:w="425" w:type="dxa"/>
            <w:shd w:val="clear" w:color="auto" w:fill="auto"/>
            <w:vAlign w:val="center"/>
          </w:tcPr>
          <w:p w14:paraId="0F746CFE" w14:textId="6001F9EF"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99</w:t>
            </w:r>
          </w:p>
        </w:tc>
        <w:tc>
          <w:tcPr>
            <w:tcW w:w="567" w:type="dxa"/>
            <w:shd w:val="clear" w:color="auto" w:fill="auto"/>
            <w:vAlign w:val="center"/>
          </w:tcPr>
          <w:p w14:paraId="0085FBC8" w14:textId="5972C791"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76</w:t>
            </w:r>
          </w:p>
        </w:tc>
        <w:tc>
          <w:tcPr>
            <w:tcW w:w="425" w:type="dxa"/>
            <w:shd w:val="clear" w:color="auto" w:fill="auto"/>
            <w:vAlign w:val="center"/>
          </w:tcPr>
          <w:p w14:paraId="2F18E147" w14:textId="7E40DDFA"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360</w:t>
            </w:r>
          </w:p>
        </w:tc>
        <w:tc>
          <w:tcPr>
            <w:tcW w:w="426" w:type="dxa"/>
            <w:shd w:val="clear" w:color="auto" w:fill="auto"/>
            <w:vAlign w:val="center"/>
          </w:tcPr>
          <w:p w14:paraId="68872E6B" w14:textId="5E4B6075"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8</w:t>
            </w:r>
          </w:p>
        </w:tc>
        <w:tc>
          <w:tcPr>
            <w:tcW w:w="567" w:type="dxa"/>
            <w:shd w:val="clear" w:color="auto" w:fill="auto"/>
            <w:vAlign w:val="center"/>
          </w:tcPr>
          <w:p w14:paraId="250CAB1B" w14:textId="153C9FFB"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57</w:t>
            </w:r>
          </w:p>
        </w:tc>
        <w:tc>
          <w:tcPr>
            <w:tcW w:w="425" w:type="dxa"/>
            <w:shd w:val="clear" w:color="auto" w:fill="auto"/>
            <w:vAlign w:val="center"/>
          </w:tcPr>
          <w:p w14:paraId="720D0013" w14:textId="5EE7EB51"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70</w:t>
            </w:r>
          </w:p>
        </w:tc>
        <w:tc>
          <w:tcPr>
            <w:tcW w:w="425" w:type="dxa"/>
            <w:shd w:val="clear" w:color="auto" w:fill="auto"/>
            <w:vAlign w:val="center"/>
          </w:tcPr>
          <w:p w14:paraId="77C8CDDD" w14:textId="2CCB4365"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400</w:t>
            </w:r>
          </w:p>
        </w:tc>
        <w:tc>
          <w:tcPr>
            <w:tcW w:w="567" w:type="dxa"/>
            <w:shd w:val="clear" w:color="auto" w:fill="auto"/>
            <w:vAlign w:val="center"/>
          </w:tcPr>
          <w:p w14:paraId="6D8E85F4" w14:textId="282D3D76"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23</w:t>
            </w:r>
          </w:p>
        </w:tc>
        <w:tc>
          <w:tcPr>
            <w:tcW w:w="425" w:type="dxa"/>
            <w:shd w:val="clear" w:color="auto" w:fill="auto"/>
            <w:vAlign w:val="center"/>
          </w:tcPr>
          <w:p w14:paraId="0FB5C66C" w14:textId="30C94DB1"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3</w:t>
            </w:r>
          </w:p>
        </w:tc>
        <w:tc>
          <w:tcPr>
            <w:tcW w:w="615" w:type="dxa"/>
            <w:shd w:val="clear" w:color="auto" w:fill="auto"/>
            <w:vAlign w:val="center"/>
          </w:tcPr>
          <w:p w14:paraId="4B89DC8C" w14:textId="77B237D8"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4</w:t>
            </w:r>
          </w:p>
        </w:tc>
        <w:tc>
          <w:tcPr>
            <w:tcW w:w="378" w:type="dxa"/>
            <w:shd w:val="clear" w:color="auto" w:fill="auto"/>
            <w:vAlign w:val="center"/>
          </w:tcPr>
          <w:p w14:paraId="02DED35C" w14:textId="0191CEAE"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599</w:t>
            </w:r>
          </w:p>
        </w:tc>
      </w:tr>
      <w:tr w:rsidR="006E27B0" w:rsidRPr="006E27B0" w14:paraId="5F4EB23A" w14:textId="77777777" w:rsidTr="00436793">
        <w:trPr>
          <w:trHeight w:val="21"/>
        </w:trPr>
        <w:tc>
          <w:tcPr>
            <w:tcW w:w="2835" w:type="dxa"/>
            <w:shd w:val="clear" w:color="auto" w:fill="auto"/>
            <w:tcMar>
              <w:top w:w="15" w:type="dxa"/>
              <w:left w:w="108" w:type="dxa"/>
              <w:bottom w:w="0" w:type="dxa"/>
              <w:right w:w="108" w:type="dxa"/>
            </w:tcMar>
          </w:tcPr>
          <w:p w14:paraId="1207FF33" w14:textId="00FBBE96" w:rsidR="00DF19E0" w:rsidRPr="006E27B0" w:rsidRDefault="00DF19E0" w:rsidP="00DF19E0">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 xml:space="preserve">None </w:t>
            </w:r>
          </w:p>
        </w:tc>
        <w:tc>
          <w:tcPr>
            <w:tcW w:w="284" w:type="dxa"/>
            <w:shd w:val="clear" w:color="auto" w:fill="auto"/>
            <w:tcMar>
              <w:top w:w="15" w:type="dxa"/>
              <w:left w:w="108" w:type="dxa"/>
              <w:bottom w:w="0" w:type="dxa"/>
              <w:right w:w="108" w:type="dxa"/>
            </w:tcMar>
            <w:vAlign w:val="center"/>
          </w:tcPr>
          <w:p w14:paraId="57D5F096" w14:textId="77777777" w:rsidR="00DF19E0" w:rsidRPr="006E27B0" w:rsidRDefault="00DF19E0" w:rsidP="00DF19E0">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457B9903" w14:textId="77777777" w:rsidR="00DF19E0" w:rsidRPr="006E27B0" w:rsidRDefault="00DF19E0" w:rsidP="00DF19E0">
            <w:pPr>
              <w:snapToGrid w:val="0"/>
              <w:jc w:val="center"/>
              <w:rPr>
                <w:rFonts w:ascii="Times New Roman"/>
                <w:strike/>
                <w:color w:val="0432FF"/>
                <w:sz w:val="16"/>
                <w:szCs w:val="16"/>
              </w:rPr>
            </w:pPr>
          </w:p>
        </w:tc>
        <w:tc>
          <w:tcPr>
            <w:tcW w:w="1559" w:type="dxa"/>
            <w:gridSpan w:val="3"/>
            <w:shd w:val="clear" w:color="auto" w:fill="auto"/>
            <w:vAlign w:val="center"/>
          </w:tcPr>
          <w:p w14:paraId="31A9DEDC"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shd w:val="clear" w:color="auto" w:fill="auto"/>
            <w:vAlign w:val="center"/>
          </w:tcPr>
          <w:p w14:paraId="5CD75E6F" w14:textId="77777777" w:rsidR="00DF19E0" w:rsidRPr="006E27B0" w:rsidRDefault="00DF19E0" w:rsidP="00DF19E0">
            <w:pPr>
              <w:snapToGrid w:val="0"/>
              <w:jc w:val="center"/>
              <w:rPr>
                <w:rFonts w:ascii="Times New Roman"/>
                <w:color w:val="0432FF"/>
                <w:sz w:val="16"/>
                <w:szCs w:val="16"/>
              </w:rPr>
            </w:pPr>
          </w:p>
        </w:tc>
        <w:tc>
          <w:tcPr>
            <w:tcW w:w="1418" w:type="dxa"/>
            <w:gridSpan w:val="3"/>
            <w:shd w:val="clear" w:color="auto" w:fill="auto"/>
            <w:vAlign w:val="center"/>
          </w:tcPr>
          <w:p w14:paraId="4D4EB139"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shd w:val="clear" w:color="auto" w:fill="auto"/>
            <w:vAlign w:val="center"/>
          </w:tcPr>
          <w:p w14:paraId="5EF1BCEF" w14:textId="77777777" w:rsidR="00DF19E0" w:rsidRPr="006E27B0" w:rsidRDefault="00DF19E0" w:rsidP="00DF19E0">
            <w:pPr>
              <w:snapToGrid w:val="0"/>
              <w:jc w:val="center"/>
              <w:rPr>
                <w:rFonts w:ascii="Times New Roman"/>
                <w:color w:val="0432FF"/>
                <w:sz w:val="16"/>
                <w:szCs w:val="16"/>
              </w:rPr>
            </w:pPr>
          </w:p>
        </w:tc>
        <w:tc>
          <w:tcPr>
            <w:tcW w:w="1607" w:type="dxa"/>
            <w:gridSpan w:val="3"/>
            <w:shd w:val="clear" w:color="auto" w:fill="auto"/>
            <w:vAlign w:val="center"/>
          </w:tcPr>
          <w:p w14:paraId="7AEA05DF"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378" w:type="dxa"/>
            <w:shd w:val="clear" w:color="auto" w:fill="auto"/>
            <w:vAlign w:val="center"/>
          </w:tcPr>
          <w:p w14:paraId="7EF02F2C" w14:textId="77777777" w:rsidR="00DF19E0" w:rsidRPr="006E27B0" w:rsidRDefault="00DF19E0" w:rsidP="00DF19E0">
            <w:pPr>
              <w:snapToGrid w:val="0"/>
              <w:jc w:val="center"/>
              <w:rPr>
                <w:rFonts w:ascii="Times New Roman"/>
                <w:color w:val="0432FF"/>
                <w:sz w:val="16"/>
                <w:szCs w:val="16"/>
              </w:rPr>
            </w:pPr>
          </w:p>
        </w:tc>
      </w:tr>
      <w:tr w:rsidR="006E27B0" w:rsidRPr="006E27B0" w14:paraId="1D9C8C94" w14:textId="77777777" w:rsidTr="00436793">
        <w:trPr>
          <w:trHeight w:val="21"/>
        </w:trPr>
        <w:tc>
          <w:tcPr>
            <w:tcW w:w="2835" w:type="dxa"/>
            <w:shd w:val="clear" w:color="auto" w:fill="auto"/>
            <w:tcMar>
              <w:top w:w="15" w:type="dxa"/>
              <w:left w:w="108" w:type="dxa"/>
              <w:bottom w:w="0" w:type="dxa"/>
              <w:right w:w="108" w:type="dxa"/>
            </w:tcMar>
          </w:tcPr>
          <w:p w14:paraId="69185607" w14:textId="77777777" w:rsidR="00C9207C" w:rsidRPr="006E27B0" w:rsidRDefault="00C9207C" w:rsidP="0051609E">
            <w:pPr>
              <w:snapToGrid w:val="0"/>
              <w:rPr>
                <w:rStyle w:val="a5"/>
                <w:rFonts w:ascii="Times New Roman"/>
                <w:color w:val="0432FF"/>
                <w:sz w:val="16"/>
                <w:szCs w:val="16"/>
              </w:rPr>
            </w:pPr>
            <w:r w:rsidRPr="006E27B0">
              <w:rPr>
                <w:rStyle w:val="a5"/>
                <w:rFonts w:ascii="Times New Roman" w:hint="eastAsia"/>
                <w:b/>
                <w:color w:val="0432FF"/>
                <w:sz w:val="16"/>
                <w:szCs w:val="16"/>
              </w:rPr>
              <w:t>M</w:t>
            </w:r>
            <w:r w:rsidRPr="006E27B0">
              <w:rPr>
                <w:rStyle w:val="a5"/>
                <w:rFonts w:ascii="Times New Roman"/>
                <w:b/>
                <w:color w:val="0432FF"/>
                <w:sz w:val="16"/>
                <w:szCs w:val="16"/>
              </w:rPr>
              <w:t>odel 2</w:t>
            </w:r>
            <w:r w:rsidRPr="006E27B0">
              <w:rPr>
                <w:rFonts w:ascii="Times New Roman"/>
                <w:color w:val="0432FF"/>
                <w:sz w:val="16"/>
                <w:szCs w:val="16"/>
                <w:vertAlign w:val="superscript"/>
              </w:rPr>
              <w:t xml:space="preserve"> b</w:t>
            </w:r>
          </w:p>
        </w:tc>
        <w:tc>
          <w:tcPr>
            <w:tcW w:w="284" w:type="dxa"/>
            <w:shd w:val="clear" w:color="auto" w:fill="auto"/>
            <w:tcMar>
              <w:top w:w="15" w:type="dxa"/>
              <w:left w:w="108" w:type="dxa"/>
              <w:bottom w:w="0" w:type="dxa"/>
              <w:right w:w="108" w:type="dxa"/>
            </w:tcMar>
            <w:vAlign w:val="center"/>
          </w:tcPr>
          <w:p w14:paraId="65A92727"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254FF07E" w14:textId="77777777" w:rsidR="00C9207C" w:rsidRPr="006E27B0" w:rsidRDefault="00C9207C" w:rsidP="0051609E">
            <w:pPr>
              <w:snapToGrid w:val="0"/>
              <w:jc w:val="center"/>
              <w:rPr>
                <w:rFonts w:ascii="Times New Roman"/>
                <w:strike/>
                <w:color w:val="0432FF"/>
                <w:sz w:val="16"/>
                <w:szCs w:val="16"/>
              </w:rPr>
            </w:pPr>
          </w:p>
        </w:tc>
        <w:tc>
          <w:tcPr>
            <w:tcW w:w="1559" w:type="dxa"/>
            <w:gridSpan w:val="3"/>
            <w:shd w:val="clear" w:color="auto" w:fill="auto"/>
            <w:vAlign w:val="center"/>
          </w:tcPr>
          <w:p w14:paraId="06C9C5C7"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05B51905" w14:textId="77777777" w:rsidR="00C9207C" w:rsidRPr="006E27B0" w:rsidRDefault="00C9207C" w:rsidP="0051609E">
            <w:pPr>
              <w:snapToGrid w:val="0"/>
              <w:jc w:val="center"/>
              <w:rPr>
                <w:rFonts w:ascii="Times New Roman"/>
                <w:color w:val="0432FF"/>
                <w:sz w:val="16"/>
                <w:szCs w:val="16"/>
              </w:rPr>
            </w:pPr>
          </w:p>
        </w:tc>
        <w:tc>
          <w:tcPr>
            <w:tcW w:w="1418" w:type="dxa"/>
            <w:gridSpan w:val="3"/>
            <w:shd w:val="clear" w:color="auto" w:fill="auto"/>
            <w:vAlign w:val="center"/>
          </w:tcPr>
          <w:p w14:paraId="0F8D915D"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450E4745" w14:textId="77777777" w:rsidR="00C9207C" w:rsidRPr="006E27B0" w:rsidRDefault="00C9207C" w:rsidP="0051609E">
            <w:pPr>
              <w:snapToGrid w:val="0"/>
              <w:jc w:val="center"/>
              <w:rPr>
                <w:rFonts w:ascii="Times New Roman"/>
                <w:color w:val="0432FF"/>
                <w:sz w:val="16"/>
                <w:szCs w:val="16"/>
              </w:rPr>
            </w:pPr>
          </w:p>
        </w:tc>
        <w:tc>
          <w:tcPr>
            <w:tcW w:w="1607" w:type="dxa"/>
            <w:gridSpan w:val="3"/>
            <w:shd w:val="clear" w:color="auto" w:fill="auto"/>
            <w:vAlign w:val="center"/>
          </w:tcPr>
          <w:p w14:paraId="4FD0FB88"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vAlign w:val="center"/>
          </w:tcPr>
          <w:p w14:paraId="1F4E659A" w14:textId="77777777" w:rsidR="00C9207C" w:rsidRPr="006E27B0" w:rsidRDefault="00C9207C" w:rsidP="0051609E">
            <w:pPr>
              <w:snapToGrid w:val="0"/>
              <w:jc w:val="center"/>
              <w:rPr>
                <w:rFonts w:ascii="Times New Roman"/>
                <w:color w:val="0432FF"/>
                <w:sz w:val="16"/>
                <w:szCs w:val="16"/>
              </w:rPr>
            </w:pPr>
          </w:p>
        </w:tc>
      </w:tr>
      <w:tr w:rsidR="006E27B0" w:rsidRPr="006E27B0" w14:paraId="61186995" w14:textId="77777777" w:rsidTr="00436793">
        <w:trPr>
          <w:trHeight w:val="21"/>
        </w:trPr>
        <w:tc>
          <w:tcPr>
            <w:tcW w:w="2835" w:type="dxa"/>
            <w:shd w:val="clear" w:color="auto" w:fill="auto"/>
            <w:tcMar>
              <w:top w:w="15" w:type="dxa"/>
              <w:left w:w="108" w:type="dxa"/>
              <w:bottom w:w="0" w:type="dxa"/>
              <w:right w:w="108" w:type="dxa"/>
            </w:tcMar>
          </w:tcPr>
          <w:p w14:paraId="19C9D61F" w14:textId="26645CE8" w:rsidR="00DF19E0" w:rsidRPr="006E27B0" w:rsidRDefault="00436793" w:rsidP="00DF19E0">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N</w:t>
            </w:r>
            <w:r>
              <w:rPr>
                <w:rStyle w:val="a5"/>
                <w:rFonts w:ascii="Times New Roman"/>
                <w:color w:val="0432FF"/>
                <w:sz w:val="16"/>
                <w:szCs w:val="16"/>
              </w:rPr>
              <w:t>umber</w:t>
            </w:r>
            <w:r w:rsidRPr="006E27B0">
              <w:rPr>
                <w:rStyle w:val="a5"/>
                <w:rFonts w:ascii="Times New Roman"/>
                <w:color w:val="0432FF"/>
                <w:sz w:val="16"/>
                <w:szCs w:val="16"/>
              </w:rPr>
              <w:t xml:space="preserve"> of years of walking practice</w:t>
            </w:r>
          </w:p>
        </w:tc>
        <w:tc>
          <w:tcPr>
            <w:tcW w:w="284" w:type="dxa"/>
            <w:shd w:val="clear" w:color="auto" w:fill="auto"/>
            <w:tcMar>
              <w:top w:w="15" w:type="dxa"/>
              <w:left w:w="108" w:type="dxa"/>
              <w:bottom w:w="0" w:type="dxa"/>
              <w:right w:w="108" w:type="dxa"/>
            </w:tcMar>
            <w:vAlign w:val="center"/>
          </w:tcPr>
          <w:p w14:paraId="6F281A42" w14:textId="77777777" w:rsidR="00DF19E0" w:rsidRPr="006E27B0" w:rsidRDefault="00DF19E0" w:rsidP="00DF19E0">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70843C40" w14:textId="77777777" w:rsidR="00DF19E0" w:rsidRPr="006E27B0" w:rsidRDefault="00DF19E0" w:rsidP="00DF19E0">
            <w:pPr>
              <w:snapToGrid w:val="0"/>
              <w:jc w:val="center"/>
              <w:rPr>
                <w:rFonts w:ascii="Times New Roman"/>
                <w:color w:val="0432FF"/>
                <w:sz w:val="16"/>
                <w:szCs w:val="16"/>
              </w:rPr>
            </w:pPr>
          </w:p>
        </w:tc>
        <w:tc>
          <w:tcPr>
            <w:tcW w:w="567" w:type="dxa"/>
            <w:shd w:val="clear" w:color="auto" w:fill="auto"/>
            <w:vAlign w:val="center"/>
          </w:tcPr>
          <w:p w14:paraId="1C086135" w14:textId="693B7680"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63</w:t>
            </w:r>
          </w:p>
        </w:tc>
        <w:tc>
          <w:tcPr>
            <w:tcW w:w="425" w:type="dxa"/>
            <w:shd w:val="clear" w:color="auto" w:fill="auto"/>
            <w:vAlign w:val="center"/>
          </w:tcPr>
          <w:p w14:paraId="0885EEC5" w14:textId="53AD8A55"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85</w:t>
            </w:r>
          </w:p>
        </w:tc>
        <w:tc>
          <w:tcPr>
            <w:tcW w:w="567" w:type="dxa"/>
            <w:shd w:val="clear" w:color="auto" w:fill="auto"/>
            <w:vAlign w:val="center"/>
          </w:tcPr>
          <w:p w14:paraId="1525BE1B" w14:textId="1DEA9AD3"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53</w:t>
            </w:r>
          </w:p>
        </w:tc>
        <w:tc>
          <w:tcPr>
            <w:tcW w:w="425" w:type="dxa"/>
            <w:shd w:val="clear" w:color="auto" w:fill="auto"/>
            <w:vAlign w:val="center"/>
          </w:tcPr>
          <w:p w14:paraId="63FAD0AC" w14:textId="50EA8E20" w:rsidR="00DF19E0" w:rsidRPr="006E27B0" w:rsidRDefault="002D174B"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460</w:t>
            </w:r>
          </w:p>
        </w:tc>
        <w:tc>
          <w:tcPr>
            <w:tcW w:w="426" w:type="dxa"/>
            <w:shd w:val="clear" w:color="auto" w:fill="auto"/>
            <w:vAlign w:val="center"/>
          </w:tcPr>
          <w:p w14:paraId="28243F89" w14:textId="7E097093"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45</w:t>
            </w:r>
          </w:p>
        </w:tc>
        <w:tc>
          <w:tcPr>
            <w:tcW w:w="567" w:type="dxa"/>
            <w:shd w:val="clear" w:color="auto" w:fill="auto"/>
            <w:vAlign w:val="center"/>
          </w:tcPr>
          <w:p w14:paraId="11A63793" w14:textId="6626679F"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51</w:t>
            </w:r>
          </w:p>
        </w:tc>
        <w:tc>
          <w:tcPr>
            <w:tcW w:w="425" w:type="dxa"/>
            <w:shd w:val="clear" w:color="auto" w:fill="auto"/>
            <w:vAlign w:val="center"/>
          </w:tcPr>
          <w:p w14:paraId="30AEBCD9" w14:textId="44538808"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66</w:t>
            </w:r>
          </w:p>
        </w:tc>
        <w:tc>
          <w:tcPr>
            <w:tcW w:w="425" w:type="dxa"/>
            <w:shd w:val="clear" w:color="auto" w:fill="auto"/>
            <w:vAlign w:val="center"/>
          </w:tcPr>
          <w:p w14:paraId="3A8F9E62" w14:textId="29EF162B" w:rsidR="00DF19E0" w:rsidRPr="006E27B0" w:rsidRDefault="00C21704"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375</w:t>
            </w:r>
          </w:p>
        </w:tc>
        <w:tc>
          <w:tcPr>
            <w:tcW w:w="567" w:type="dxa"/>
            <w:shd w:val="clear" w:color="auto" w:fill="auto"/>
            <w:vAlign w:val="center"/>
          </w:tcPr>
          <w:p w14:paraId="32BBEF5E" w14:textId="1999458E"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002</w:t>
            </w:r>
          </w:p>
        </w:tc>
        <w:tc>
          <w:tcPr>
            <w:tcW w:w="425" w:type="dxa"/>
            <w:shd w:val="clear" w:color="auto" w:fill="auto"/>
            <w:vAlign w:val="center"/>
          </w:tcPr>
          <w:p w14:paraId="6EDAB3D9" w14:textId="623F6CCD"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38</w:t>
            </w:r>
          </w:p>
        </w:tc>
        <w:tc>
          <w:tcPr>
            <w:tcW w:w="615" w:type="dxa"/>
            <w:shd w:val="clear" w:color="auto" w:fill="auto"/>
            <w:vAlign w:val="center"/>
          </w:tcPr>
          <w:p w14:paraId="57328FB4" w14:textId="404842BA"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003</w:t>
            </w:r>
          </w:p>
        </w:tc>
        <w:tc>
          <w:tcPr>
            <w:tcW w:w="378" w:type="dxa"/>
            <w:shd w:val="clear" w:color="auto" w:fill="auto"/>
            <w:vAlign w:val="center"/>
          </w:tcPr>
          <w:p w14:paraId="49BFE09B" w14:textId="428452C8" w:rsidR="00DF19E0" w:rsidRPr="006E27B0" w:rsidRDefault="00C75C1F"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965</w:t>
            </w:r>
          </w:p>
        </w:tc>
      </w:tr>
      <w:tr w:rsidR="006E27B0" w:rsidRPr="006E27B0" w14:paraId="01E62265" w14:textId="77777777" w:rsidTr="00436793">
        <w:trPr>
          <w:trHeight w:val="21"/>
        </w:trPr>
        <w:tc>
          <w:tcPr>
            <w:tcW w:w="2835" w:type="dxa"/>
            <w:tcBorders>
              <w:bottom w:val="single" w:sz="4" w:space="0" w:color="auto"/>
            </w:tcBorders>
            <w:shd w:val="clear" w:color="auto" w:fill="auto"/>
            <w:tcMar>
              <w:top w:w="15" w:type="dxa"/>
              <w:left w:w="108" w:type="dxa"/>
              <w:bottom w:w="0" w:type="dxa"/>
              <w:right w:w="108" w:type="dxa"/>
            </w:tcMar>
          </w:tcPr>
          <w:p w14:paraId="009759B7" w14:textId="5DF1FC34" w:rsidR="00DF19E0" w:rsidRPr="006E27B0" w:rsidRDefault="00DF19E0" w:rsidP="00DF19E0">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 xml:space="preserve">None </w:t>
            </w:r>
          </w:p>
        </w:tc>
        <w:tc>
          <w:tcPr>
            <w:tcW w:w="284" w:type="dxa"/>
            <w:tcBorders>
              <w:bottom w:val="single" w:sz="4" w:space="0" w:color="auto"/>
            </w:tcBorders>
            <w:shd w:val="clear" w:color="auto" w:fill="auto"/>
            <w:tcMar>
              <w:top w:w="15" w:type="dxa"/>
              <w:left w:w="108" w:type="dxa"/>
              <w:bottom w:w="0" w:type="dxa"/>
              <w:right w:w="108" w:type="dxa"/>
            </w:tcMar>
            <w:vAlign w:val="center"/>
          </w:tcPr>
          <w:p w14:paraId="49597A20" w14:textId="77777777" w:rsidR="00DF19E0" w:rsidRPr="006E27B0" w:rsidRDefault="00DF19E0" w:rsidP="00DF19E0">
            <w:pPr>
              <w:snapToGrid w:val="0"/>
              <w:jc w:val="center"/>
              <w:rPr>
                <w:rFonts w:ascii="Times New Roman"/>
                <w:color w:val="0432FF"/>
                <w:sz w:val="16"/>
                <w:szCs w:val="16"/>
              </w:rPr>
            </w:pPr>
          </w:p>
        </w:tc>
        <w:tc>
          <w:tcPr>
            <w:tcW w:w="378" w:type="dxa"/>
            <w:tcBorders>
              <w:bottom w:val="single" w:sz="4" w:space="0" w:color="auto"/>
            </w:tcBorders>
            <w:shd w:val="clear" w:color="auto" w:fill="auto"/>
            <w:tcMar>
              <w:top w:w="15" w:type="dxa"/>
              <w:left w:w="108" w:type="dxa"/>
              <w:bottom w:w="0" w:type="dxa"/>
              <w:right w:w="108" w:type="dxa"/>
            </w:tcMar>
            <w:vAlign w:val="center"/>
          </w:tcPr>
          <w:p w14:paraId="08AF03C2" w14:textId="77777777" w:rsidR="00DF19E0" w:rsidRPr="006E27B0" w:rsidRDefault="00DF19E0" w:rsidP="00DF19E0">
            <w:pPr>
              <w:snapToGrid w:val="0"/>
              <w:jc w:val="center"/>
              <w:rPr>
                <w:rFonts w:ascii="Times New Roman"/>
                <w:strike/>
                <w:color w:val="0432FF"/>
                <w:sz w:val="16"/>
                <w:szCs w:val="16"/>
              </w:rPr>
            </w:pPr>
          </w:p>
        </w:tc>
        <w:tc>
          <w:tcPr>
            <w:tcW w:w="1559" w:type="dxa"/>
            <w:gridSpan w:val="3"/>
            <w:tcBorders>
              <w:bottom w:val="single" w:sz="4" w:space="0" w:color="auto"/>
            </w:tcBorders>
            <w:shd w:val="clear" w:color="auto" w:fill="auto"/>
            <w:vAlign w:val="center"/>
          </w:tcPr>
          <w:p w14:paraId="3D2FD828"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tcBorders>
              <w:bottom w:val="single" w:sz="4" w:space="0" w:color="auto"/>
            </w:tcBorders>
            <w:shd w:val="clear" w:color="auto" w:fill="auto"/>
            <w:vAlign w:val="center"/>
          </w:tcPr>
          <w:p w14:paraId="6F845696" w14:textId="77777777" w:rsidR="00DF19E0" w:rsidRPr="006E27B0" w:rsidRDefault="00DF19E0" w:rsidP="00DF19E0">
            <w:pPr>
              <w:snapToGrid w:val="0"/>
              <w:jc w:val="center"/>
              <w:rPr>
                <w:rFonts w:ascii="Times New Roman"/>
                <w:color w:val="0432FF"/>
                <w:sz w:val="16"/>
                <w:szCs w:val="16"/>
              </w:rPr>
            </w:pPr>
          </w:p>
        </w:tc>
        <w:tc>
          <w:tcPr>
            <w:tcW w:w="1418" w:type="dxa"/>
            <w:gridSpan w:val="3"/>
            <w:tcBorders>
              <w:bottom w:val="single" w:sz="4" w:space="0" w:color="auto"/>
            </w:tcBorders>
            <w:shd w:val="clear" w:color="auto" w:fill="auto"/>
            <w:vAlign w:val="center"/>
          </w:tcPr>
          <w:p w14:paraId="42FAB373"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tcBorders>
              <w:bottom w:val="single" w:sz="4" w:space="0" w:color="auto"/>
            </w:tcBorders>
            <w:shd w:val="clear" w:color="auto" w:fill="auto"/>
            <w:vAlign w:val="center"/>
          </w:tcPr>
          <w:p w14:paraId="26C31F77" w14:textId="77777777" w:rsidR="00DF19E0" w:rsidRPr="006E27B0" w:rsidRDefault="00DF19E0" w:rsidP="00DF19E0">
            <w:pPr>
              <w:snapToGrid w:val="0"/>
              <w:jc w:val="center"/>
              <w:rPr>
                <w:rFonts w:ascii="Times New Roman"/>
                <w:color w:val="0432FF"/>
                <w:sz w:val="16"/>
                <w:szCs w:val="16"/>
              </w:rPr>
            </w:pPr>
          </w:p>
        </w:tc>
        <w:tc>
          <w:tcPr>
            <w:tcW w:w="1607" w:type="dxa"/>
            <w:gridSpan w:val="3"/>
            <w:tcBorders>
              <w:bottom w:val="single" w:sz="4" w:space="0" w:color="auto"/>
            </w:tcBorders>
            <w:shd w:val="clear" w:color="auto" w:fill="auto"/>
            <w:vAlign w:val="center"/>
          </w:tcPr>
          <w:p w14:paraId="269AE628"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378" w:type="dxa"/>
            <w:tcBorders>
              <w:bottom w:val="single" w:sz="4" w:space="0" w:color="auto"/>
            </w:tcBorders>
            <w:shd w:val="clear" w:color="auto" w:fill="auto"/>
            <w:vAlign w:val="center"/>
          </w:tcPr>
          <w:p w14:paraId="1F7C62C7" w14:textId="77777777" w:rsidR="00DF19E0" w:rsidRPr="006E27B0" w:rsidRDefault="00DF19E0" w:rsidP="00DF19E0">
            <w:pPr>
              <w:snapToGrid w:val="0"/>
              <w:jc w:val="center"/>
              <w:rPr>
                <w:rFonts w:ascii="Times New Roman"/>
                <w:color w:val="0432FF"/>
                <w:sz w:val="16"/>
                <w:szCs w:val="16"/>
              </w:rPr>
            </w:pPr>
          </w:p>
        </w:tc>
      </w:tr>
      <w:tr w:rsidR="006E27B0" w:rsidRPr="006E27B0" w14:paraId="599369B9" w14:textId="77777777" w:rsidTr="00436793">
        <w:trPr>
          <w:gridAfter w:val="1"/>
          <w:wAfter w:w="378" w:type="dxa"/>
          <w:trHeight w:val="21"/>
        </w:trPr>
        <w:tc>
          <w:tcPr>
            <w:tcW w:w="8931" w:type="dxa"/>
            <w:gridSpan w:val="14"/>
            <w:shd w:val="clear" w:color="auto" w:fill="auto"/>
            <w:tcMar>
              <w:top w:w="15" w:type="dxa"/>
              <w:left w:w="108" w:type="dxa"/>
              <w:bottom w:w="0" w:type="dxa"/>
              <w:right w:w="108" w:type="dxa"/>
            </w:tcMar>
          </w:tcPr>
          <w:p w14:paraId="74C235B5" w14:textId="77777777" w:rsidR="00C9207C" w:rsidRPr="006E27B0" w:rsidRDefault="00C9207C" w:rsidP="0051609E">
            <w:pPr>
              <w:snapToGrid w:val="0"/>
              <w:jc w:val="left"/>
              <w:rPr>
                <w:rFonts w:ascii="Times New Roman"/>
                <w:color w:val="0432FF"/>
                <w:sz w:val="16"/>
                <w:szCs w:val="16"/>
              </w:rPr>
            </w:pPr>
            <w:r w:rsidRPr="006E27B0">
              <w:rPr>
                <w:rFonts w:ascii="Times New Roman"/>
                <w:color w:val="0432FF"/>
                <w:sz w:val="16"/>
                <w:szCs w:val="16"/>
              </w:rPr>
              <w:t>Late life-initiated walking (n = 22)</w:t>
            </w:r>
          </w:p>
        </w:tc>
      </w:tr>
      <w:tr w:rsidR="006E27B0" w:rsidRPr="006E27B0" w14:paraId="15228AC0" w14:textId="77777777" w:rsidTr="00436793">
        <w:trPr>
          <w:trHeight w:val="21"/>
        </w:trPr>
        <w:tc>
          <w:tcPr>
            <w:tcW w:w="2835" w:type="dxa"/>
            <w:shd w:val="clear" w:color="auto" w:fill="auto"/>
            <w:tcMar>
              <w:top w:w="15" w:type="dxa"/>
              <w:left w:w="108" w:type="dxa"/>
              <w:bottom w:w="0" w:type="dxa"/>
              <w:right w:w="108" w:type="dxa"/>
            </w:tcMar>
          </w:tcPr>
          <w:p w14:paraId="074BD0A0" w14:textId="77777777" w:rsidR="00C9207C" w:rsidRPr="006E27B0" w:rsidRDefault="00C9207C" w:rsidP="0051609E">
            <w:pPr>
              <w:snapToGrid w:val="0"/>
              <w:ind w:firstLineChars="50" w:firstLine="80"/>
              <w:rPr>
                <w:rStyle w:val="a5"/>
                <w:rFonts w:ascii="Times New Roman"/>
                <w:color w:val="0432FF"/>
                <w:sz w:val="16"/>
                <w:szCs w:val="16"/>
              </w:rPr>
            </w:pPr>
            <w:r w:rsidRPr="006E27B0">
              <w:rPr>
                <w:rStyle w:val="a5"/>
                <w:rFonts w:ascii="Times New Roman" w:hint="eastAsia"/>
                <w:b/>
                <w:color w:val="0432FF"/>
                <w:sz w:val="16"/>
                <w:szCs w:val="16"/>
              </w:rPr>
              <w:t>M</w:t>
            </w:r>
            <w:r w:rsidRPr="006E27B0">
              <w:rPr>
                <w:rStyle w:val="a5"/>
                <w:rFonts w:ascii="Times New Roman"/>
                <w:b/>
                <w:color w:val="0432FF"/>
                <w:sz w:val="16"/>
                <w:szCs w:val="16"/>
              </w:rPr>
              <w:t>odel 1</w:t>
            </w:r>
            <w:r w:rsidRPr="006E27B0">
              <w:rPr>
                <w:rFonts w:ascii="Times New Roman"/>
                <w:color w:val="0432FF"/>
                <w:sz w:val="16"/>
                <w:szCs w:val="16"/>
                <w:vertAlign w:val="superscript"/>
              </w:rPr>
              <w:t xml:space="preserve"> a</w:t>
            </w:r>
          </w:p>
        </w:tc>
        <w:tc>
          <w:tcPr>
            <w:tcW w:w="284" w:type="dxa"/>
            <w:shd w:val="clear" w:color="auto" w:fill="auto"/>
            <w:tcMar>
              <w:top w:w="15" w:type="dxa"/>
              <w:left w:w="108" w:type="dxa"/>
              <w:bottom w:w="0" w:type="dxa"/>
              <w:right w:w="108" w:type="dxa"/>
            </w:tcMar>
            <w:vAlign w:val="center"/>
          </w:tcPr>
          <w:p w14:paraId="028F4B9E"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4E54966F" w14:textId="77777777" w:rsidR="00C9207C" w:rsidRPr="006E27B0" w:rsidRDefault="00C9207C" w:rsidP="0051609E">
            <w:pPr>
              <w:snapToGrid w:val="0"/>
              <w:jc w:val="center"/>
              <w:rPr>
                <w:rFonts w:ascii="Times New Roman"/>
                <w:color w:val="0432FF"/>
                <w:sz w:val="16"/>
                <w:szCs w:val="16"/>
              </w:rPr>
            </w:pPr>
          </w:p>
        </w:tc>
        <w:tc>
          <w:tcPr>
            <w:tcW w:w="1559" w:type="dxa"/>
            <w:gridSpan w:val="3"/>
            <w:shd w:val="clear" w:color="auto" w:fill="auto"/>
            <w:vAlign w:val="center"/>
          </w:tcPr>
          <w:p w14:paraId="1E1BF659"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31C66C88" w14:textId="77777777" w:rsidR="00C9207C" w:rsidRPr="006E27B0" w:rsidRDefault="00C9207C" w:rsidP="0051609E">
            <w:pPr>
              <w:snapToGrid w:val="0"/>
              <w:jc w:val="center"/>
              <w:rPr>
                <w:rFonts w:ascii="Times New Roman"/>
                <w:color w:val="0432FF"/>
                <w:sz w:val="16"/>
                <w:szCs w:val="16"/>
              </w:rPr>
            </w:pPr>
          </w:p>
        </w:tc>
        <w:tc>
          <w:tcPr>
            <w:tcW w:w="1418" w:type="dxa"/>
            <w:gridSpan w:val="3"/>
            <w:shd w:val="clear" w:color="auto" w:fill="auto"/>
            <w:vAlign w:val="center"/>
          </w:tcPr>
          <w:p w14:paraId="243E59BA"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0704F084" w14:textId="77777777" w:rsidR="00C9207C" w:rsidRPr="006E27B0" w:rsidRDefault="00C9207C" w:rsidP="0051609E">
            <w:pPr>
              <w:snapToGrid w:val="0"/>
              <w:jc w:val="center"/>
              <w:rPr>
                <w:rFonts w:ascii="Times New Roman"/>
                <w:color w:val="0432FF"/>
                <w:sz w:val="16"/>
                <w:szCs w:val="16"/>
              </w:rPr>
            </w:pPr>
          </w:p>
        </w:tc>
        <w:tc>
          <w:tcPr>
            <w:tcW w:w="1607" w:type="dxa"/>
            <w:gridSpan w:val="3"/>
            <w:shd w:val="clear" w:color="auto" w:fill="auto"/>
            <w:vAlign w:val="center"/>
          </w:tcPr>
          <w:p w14:paraId="638BB76A"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vAlign w:val="center"/>
          </w:tcPr>
          <w:p w14:paraId="020857F2" w14:textId="77777777" w:rsidR="00C9207C" w:rsidRPr="006E27B0" w:rsidRDefault="00C9207C" w:rsidP="0051609E">
            <w:pPr>
              <w:snapToGrid w:val="0"/>
              <w:jc w:val="center"/>
              <w:rPr>
                <w:rFonts w:ascii="Times New Roman"/>
                <w:color w:val="0432FF"/>
                <w:sz w:val="16"/>
                <w:szCs w:val="16"/>
              </w:rPr>
            </w:pPr>
          </w:p>
        </w:tc>
      </w:tr>
      <w:tr w:rsidR="006E27B0" w:rsidRPr="006E27B0" w14:paraId="2D99F4C3" w14:textId="77777777" w:rsidTr="00436793">
        <w:trPr>
          <w:trHeight w:val="21"/>
        </w:trPr>
        <w:tc>
          <w:tcPr>
            <w:tcW w:w="2835" w:type="dxa"/>
            <w:shd w:val="clear" w:color="auto" w:fill="auto"/>
            <w:tcMar>
              <w:top w:w="15" w:type="dxa"/>
              <w:left w:w="108" w:type="dxa"/>
              <w:bottom w:w="0" w:type="dxa"/>
              <w:right w:w="108" w:type="dxa"/>
            </w:tcMar>
          </w:tcPr>
          <w:p w14:paraId="6931A531" w14:textId="6C5966A4" w:rsidR="00DF19E0" w:rsidRPr="006E27B0" w:rsidRDefault="00436793" w:rsidP="00DF19E0">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N</w:t>
            </w:r>
            <w:r>
              <w:rPr>
                <w:rStyle w:val="a5"/>
                <w:rFonts w:ascii="Times New Roman"/>
                <w:color w:val="0432FF"/>
                <w:sz w:val="16"/>
                <w:szCs w:val="16"/>
              </w:rPr>
              <w:t>umber</w:t>
            </w:r>
            <w:r w:rsidRPr="006E27B0">
              <w:rPr>
                <w:rStyle w:val="a5"/>
                <w:rFonts w:ascii="Times New Roman"/>
                <w:color w:val="0432FF"/>
                <w:sz w:val="16"/>
                <w:szCs w:val="16"/>
              </w:rPr>
              <w:t xml:space="preserve"> of years of walking practice</w:t>
            </w:r>
          </w:p>
        </w:tc>
        <w:tc>
          <w:tcPr>
            <w:tcW w:w="284" w:type="dxa"/>
            <w:shd w:val="clear" w:color="auto" w:fill="auto"/>
            <w:tcMar>
              <w:top w:w="15" w:type="dxa"/>
              <w:left w:w="108" w:type="dxa"/>
              <w:bottom w:w="0" w:type="dxa"/>
              <w:right w:w="108" w:type="dxa"/>
            </w:tcMar>
            <w:vAlign w:val="center"/>
          </w:tcPr>
          <w:p w14:paraId="309B378C" w14:textId="77777777" w:rsidR="00DF19E0" w:rsidRPr="006E27B0" w:rsidRDefault="00DF19E0" w:rsidP="00DF19E0">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4DAEBB2B" w14:textId="77777777" w:rsidR="00DF19E0" w:rsidRPr="006E27B0" w:rsidRDefault="00DF19E0" w:rsidP="00DF19E0">
            <w:pPr>
              <w:snapToGrid w:val="0"/>
              <w:jc w:val="center"/>
              <w:rPr>
                <w:rFonts w:ascii="Times New Roman"/>
                <w:color w:val="0432FF"/>
                <w:sz w:val="16"/>
                <w:szCs w:val="16"/>
              </w:rPr>
            </w:pPr>
          </w:p>
        </w:tc>
        <w:tc>
          <w:tcPr>
            <w:tcW w:w="567" w:type="dxa"/>
            <w:shd w:val="clear" w:color="auto" w:fill="auto"/>
            <w:vAlign w:val="center"/>
          </w:tcPr>
          <w:p w14:paraId="434F3B22" w14:textId="20A16F85"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306</w:t>
            </w:r>
          </w:p>
        </w:tc>
        <w:tc>
          <w:tcPr>
            <w:tcW w:w="425" w:type="dxa"/>
            <w:shd w:val="clear" w:color="auto" w:fill="auto"/>
            <w:vAlign w:val="center"/>
          </w:tcPr>
          <w:p w14:paraId="519C7160" w14:textId="11D11808"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396</w:t>
            </w:r>
          </w:p>
        </w:tc>
        <w:tc>
          <w:tcPr>
            <w:tcW w:w="567" w:type="dxa"/>
            <w:shd w:val="clear" w:color="auto" w:fill="auto"/>
            <w:vAlign w:val="center"/>
          </w:tcPr>
          <w:p w14:paraId="79B64A89" w14:textId="2D1B63B3"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88</w:t>
            </w:r>
          </w:p>
        </w:tc>
        <w:tc>
          <w:tcPr>
            <w:tcW w:w="425" w:type="dxa"/>
            <w:shd w:val="clear" w:color="auto" w:fill="auto"/>
            <w:vAlign w:val="center"/>
          </w:tcPr>
          <w:p w14:paraId="615661BA" w14:textId="4183958F"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442</w:t>
            </w:r>
          </w:p>
        </w:tc>
        <w:tc>
          <w:tcPr>
            <w:tcW w:w="426" w:type="dxa"/>
            <w:shd w:val="clear" w:color="auto" w:fill="auto"/>
            <w:vAlign w:val="center"/>
          </w:tcPr>
          <w:p w14:paraId="49F0156E" w14:textId="613FB285"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263</w:t>
            </w:r>
          </w:p>
        </w:tc>
        <w:tc>
          <w:tcPr>
            <w:tcW w:w="567" w:type="dxa"/>
            <w:shd w:val="clear" w:color="auto" w:fill="auto"/>
            <w:vAlign w:val="center"/>
          </w:tcPr>
          <w:p w14:paraId="1A72F647" w14:textId="48D971F5"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255</w:t>
            </w:r>
          </w:p>
        </w:tc>
        <w:tc>
          <w:tcPr>
            <w:tcW w:w="425" w:type="dxa"/>
            <w:shd w:val="clear" w:color="auto" w:fill="auto"/>
            <w:vAlign w:val="center"/>
          </w:tcPr>
          <w:p w14:paraId="475EC90D" w14:textId="50163870"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114</w:t>
            </w:r>
          </w:p>
        </w:tc>
        <w:tc>
          <w:tcPr>
            <w:tcW w:w="425" w:type="dxa"/>
            <w:shd w:val="clear" w:color="auto" w:fill="auto"/>
            <w:vAlign w:val="center"/>
          </w:tcPr>
          <w:p w14:paraId="1A53C799" w14:textId="6869B5C0"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306</w:t>
            </w:r>
          </w:p>
        </w:tc>
        <w:tc>
          <w:tcPr>
            <w:tcW w:w="567" w:type="dxa"/>
            <w:shd w:val="clear" w:color="auto" w:fill="auto"/>
            <w:vAlign w:val="center"/>
          </w:tcPr>
          <w:p w14:paraId="1B1D0430" w14:textId="2DA81A56"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081</w:t>
            </w:r>
          </w:p>
        </w:tc>
        <w:tc>
          <w:tcPr>
            <w:tcW w:w="425" w:type="dxa"/>
            <w:shd w:val="clear" w:color="auto" w:fill="auto"/>
            <w:vAlign w:val="center"/>
          </w:tcPr>
          <w:p w14:paraId="4336637A" w14:textId="181DF5C8"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185</w:t>
            </w:r>
          </w:p>
        </w:tc>
        <w:tc>
          <w:tcPr>
            <w:tcW w:w="615" w:type="dxa"/>
            <w:shd w:val="clear" w:color="auto" w:fill="auto"/>
            <w:vAlign w:val="center"/>
          </w:tcPr>
          <w:p w14:paraId="18932873" w14:textId="56F9DD1D"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051</w:t>
            </w:r>
          </w:p>
        </w:tc>
        <w:tc>
          <w:tcPr>
            <w:tcW w:w="378" w:type="dxa"/>
            <w:shd w:val="clear" w:color="auto" w:fill="auto"/>
            <w:vAlign w:val="center"/>
          </w:tcPr>
          <w:p w14:paraId="6083712F" w14:textId="1028F9D5"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662</w:t>
            </w:r>
          </w:p>
        </w:tc>
      </w:tr>
      <w:tr w:rsidR="006E27B0" w:rsidRPr="006E27B0" w14:paraId="6BF7D80B" w14:textId="77777777" w:rsidTr="00436793">
        <w:trPr>
          <w:trHeight w:val="21"/>
        </w:trPr>
        <w:tc>
          <w:tcPr>
            <w:tcW w:w="2835" w:type="dxa"/>
            <w:shd w:val="clear" w:color="auto" w:fill="auto"/>
            <w:tcMar>
              <w:top w:w="15" w:type="dxa"/>
              <w:left w:w="108" w:type="dxa"/>
              <w:bottom w:w="0" w:type="dxa"/>
              <w:right w:w="108" w:type="dxa"/>
            </w:tcMar>
          </w:tcPr>
          <w:p w14:paraId="064FAAC5" w14:textId="63F5191E" w:rsidR="00DF19E0" w:rsidRPr="006E27B0" w:rsidRDefault="00DF19E0" w:rsidP="00DF19E0">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 xml:space="preserve">None </w:t>
            </w:r>
          </w:p>
        </w:tc>
        <w:tc>
          <w:tcPr>
            <w:tcW w:w="284" w:type="dxa"/>
            <w:shd w:val="clear" w:color="auto" w:fill="auto"/>
            <w:tcMar>
              <w:top w:w="15" w:type="dxa"/>
              <w:left w:w="108" w:type="dxa"/>
              <w:bottom w:w="0" w:type="dxa"/>
              <w:right w:w="108" w:type="dxa"/>
            </w:tcMar>
            <w:vAlign w:val="center"/>
          </w:tcPr>
          <w:p w14:paraId="3956F772" w14:textId="77777777" w:rsidR="00DF19E0" w:rsidRPr="006E27B0" w:rsidRDefault="00DF19E0" w:rsidP="00DF19E0">
            <w:pPr>
              <w:snapToGrid w:val="0"/>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585FACE0" w14:textId="77777777" w:rsidR="00DF19E0" w:rsidRPr="006E27B0" w:rsidRDefault="00DF19E0" w:rsidP="00DF19E0">
            <w:pPr>
              <w:snapToGrid w:val="0"/>
              <w:jc w:val="center"/>
              <w:rPr>
                <w:rFonts w:ascii="Times New Roman"/>
                <w:color w:val="0432FF"/>
                <w:sz w:val="16"/>
                <w:szCs w:val="16"/>
              </w:rPr>
            </w:pPr>
          </w:p>
        </w:tc>
        <w:tc>
          <w:tcPr>
            <w:tcW w:w="1559" w:type="dxa"/>
            <w:gridSpan w:val="3"/>
            <w:shd w:val="clear" w:color="auto" w:fill="auto"/>
            <w:vAlign w:val="center"/>
          </w:tcPr>
          <w:p w14:paraId="6977ECC2"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shd w:val="clear" w:color="auto" w:fill="auto"/>
            <w:vAlign w:val="center"/>
          </w:tcPr>
          <w:p w14:paraId="38C2B115" w14:textId="77777777" w:rsidR="00DF19E0" w:rsidRPr="006E27B0" w:rsidRDefault="00DF19E0" w:rsidP="00DF19E0">
            <w:pPr>
              <w:snapToGrid w:val="0"/>
              <w:jc w:val="center"/>
              <w:rPr>
                <w:rFonts w:ascii="Times New Roman"/>
                <w:color w:val="0432FF"/>
                <w:sz w:val="16"/>
                <w:szCs w:val="16"/>
              </w:rPr>
            </w:pPr>
          </w:p>
        </w:tc>
        <w:tc>
          <w:tcPr>
            <w:tcW w:w="1418" w:type="dxa"/>
            <w:gridSpan w:val="3"/>
            <w:shd w:val="clear" w:color="auto" w:fill="auto"/>
            <w:vAlign w:val="center"/>
          </w:tcPr>
          <w:p w14:paraId="20104DF8"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shd w:val="clear" w:color="auto" w:fill="auto"/>
            <w:vAlign w:val="center"/>
          </w:tcPr>
          <w:p w14:paraId="2C8BE6AE" w14:textId="77777777" w:rsidR="00DF19E0" w:rsidRPr="006E27B0" w:rsidRDefault="00DF19E0" w:rsidP="00DF19E0">
            <w:pPr>
              <w:snapToGrid w:val="0"/>
              <w:jc w:val="center"/>
              <w:rPr>
                <w:rFonts w:ascii="Times New Roman"/>
                <w:color w:val="0432FF"/>
                <w:sz w:val="16"/>
                <w:szCs w:val="16"/>
              </w:rPr>
            </w:pPr>
          </w:p>
        </w:tc>
        <w:tc>
          <w:tcPr>
            <w:tcW w:w="1607" w:type="dxa"/>
            <w:gridSpan w:val="3"/>
            <w:shd w:val="clear" w:color="auto" w:fill="auto"/>
            <w:vAlign w:val="center"/>
          </w:tcPr>
          <w:p w14:paraId="0E1D74E9"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378" w:type="dxa"/>
            <w:shd w:val="clear" w:color="auto" w:fill="auto"/>
            <w:vAlign w:val="center"/>
          </w:tcPr>
          <w:p w14:paraId="1B1ABE00" w14:textId="77777777" w:rsidR="00DF19E0" w:rsidRPr="006E27B0" w:rsidRDefault="00DF19E0" w:rsidP="00DF19E0">
            <w:pPr>
              <w:snapToGrid w:val="0"/>
              <w:jc w:val="center"/>
              <w:rPr>
                <w:rFonts w:ascii="Times New Roman"/>
                <w:color w:val="0432FF"/>
                <w:sz w:val="16"/>
                <w:szCs w:val="16"/>
              </w:rPr>
            </w:pPr>
          </w:p>
        </w:tc>
      </w:tr>
      <w:tr w:rsidR="006E27B0" w:rsidRPr="006E27B0" w14:paraId="4B4CD1FA" w14:textId="77777777" w:rsidTr="00436793">
        <w:trPr>
          <w:trHeight w:val="21"/>
        </w:trPr>
        <w:tc>
          <w:tcPr>
            <w:tcW w:w="2835" w:type="dxa"/>
            <w:shd w:val="clear" w:color="auto" w:fill="auto"/>
            <w:tcMar>
              <w:top w:w="15" w:type="dxa"/>
              <w:left w:w="108" w:type="dxa"/>
              <w:bottom w:w="0" w:type="dxa"/>
              <w:right w:w="108" w:type="dxa"/>
            </w:tcMar>
          </w:tcPr>
          <w:p w14:paraId="1E281A3B" w14:textId="77777777" w:rsidR="00C9207C" w:rsidRPr="006E27B0" w:rsidRDefault="00C9207C" w:rsidP="0051609E">
            <w:pPr>
              <w:snapToGrid w:val="0"/>
              <w:ind w:firstLineChars="50" w:firstLine="80"/>
              <w:rPr>
                <w:rStyle w:val="a5"/>
                <w:rFonts w:ascii="Times New Roman"/>
                <w:color w:val="0432FF"/>
                <w:sz w:val="16"/>
                <w:szCs w:val="16"/>
              </w:rPr>
            </w:pPr>
            <w:r w:rsidRPr="006E27B0">
              <w:rPr>
                <w:rStyle w:val="a5"/>
                <w:rFonts w:ascii="Times New Roman" w:hint="eastAsia"/>
                <w:b/>
                <w:color w:val="0432FF"/>
                <w:sz w:val="16"/>
                <w:szCs w:val="16"/>
              </w:rPr>
              <w:t>M</w:t>
            </w:r>
            <w:r w:rsidRPr="006E27B0">
              <w:rPr>
                <w:rStyle w:val="a5"/>
                <w:rFonts w:ascii="Times New Roman"/>
                <w:b/>
                <w:color w:val="0432FF"/>
                <w:sz w:val="16"/>
                <w:szCs w:val="16"/>
              </w:rPr>
              <w:t>odel 2</w:t>
            </w:r>
            <w:r w:rsidRPr="006E27B0">
              <w:rPr>
                <w:rFonts w:ascii="Times New Roman"/>
                <w:color w:val="0432FF"/>
                <w:sz w:val="16"/>
                <w:szCs w:val="16"/>
                <w:vertAlign w:val="superscript"/>
              </w:rPr>
              <w:t xml:space="preserve"> b</w:t>
            </w:r>
          </w:p>
        </w:tc>
        <w:tc>
          <w:tcPr>
            <w:tcW w:w="284" w:type="dxa"/>
            <w:shd w:val="clear" w:color="auto" w:fill="auto"/>
            <w:tcMar>
              <w:top w:w="15" w:type="dxa"/>
              <w:left w:w="108" w:type="dxa"/>
              <w:bottom w:w="0" w:type="dxa"/>
              <w:right w:w="108" w:type="dxa"/>
            </w:tcMar>
            <w:vAlign w:val="center"/>
          </w:tcPr>
          <w:p w14:paraId="03830335"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541EBD74" w14:textId="77777777" w:rsidR="00C9207C" w:rsidRPr="006E27B0" w:rsidRDefault="00C9207C" w:rsidP="0051609E">
            <w:pPr>
              <w:snapToGrid w:val="0"/>
              <w:jc w:val="center"/>
              <w:rPr>
                <w:rFonts w:ascii="Times New Roman"/>
                <w:color w:val="0432FF"/>
                <w:sz w:val="16"/>
                <w:szCs w:val="16"/>
              </w:rPr>
            </w:pPr>
          </w:p>
        </w:tc>
        <w:tc>
          <w:tcPr>
            <w:tcW w:w="1559" w:type="dxa"/>
            <w:gridSpan w:val="3"/>
            <w:shd w:val="clear" w:color="auto" w:fill="auto"/>
            <w:vAlign w:val="center"/>
          </w:tcPr>
          <w:p w14:paraId="3A56E3A2"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3267852F" w14:textId="77777777" w:rsidR="00C9207C" w:rsidRPr="006E27B0" w:rsidRDefault="00C9207C" w:rsidP="0051609E">
            <w:pPr>
              <w:snapToGrid w:val="0"/>
              <w:jc w:val="center"/>
              <w:rPr>
                <w:rFonts w:ascii="Times New Roman"/>
                <w:color w:val="0432FF"/>
                <w:sz w:val="16"/>
                <w:szCs w:val="16"/>
              </w:rPr>
            </w:pPr>
          </w:p>
        </w:tc>
        <w:tc>
          <w:tcPr>
            <w:tcW w:w="1418" w:type="dxa"/>
            <w:gridSpan w:val="3"/>
            <w:shd w:val="clear" w:color="auto" w:fill="auto"/>
            <w:vAlign w:val="center"/>
          </w:tcPr>
          <w:p w14:paraId="486D32EA" w14:textId="77777777" w:rsidR="00C9207C" w:rsidRPr="006E27B0" w:rsidRDefault="00C9207C" w:rsidP="0051609E">
            <w:pPr>
              <w:snapToGrid w:val="0"/>
              <w:jc w:val="center"/>
              <w:rPr>
                <w:rFonts w:ascii="Times New Roman"/>
                <w:color w:val="0432FF"/>
                <w:sz w:val="16"/>
                <w:szCs w:val="16"/>
              </w:rPr>
            </w:pPr>
          </w:p>
        </w:tc>
        <w:tc>
          <w:tcPr>
            <w:tcW w:w="425" w:type="dxa"/>
            <w:shd w:val="clear" w:color="auto" w:fill="auto"/>
            <w:vAlign w:val="center"/>
          </w:tcPr>
          <w:p w14:paraId="204728DB" w14:textId="77777777" w:rsidR="00C9207C" w:rsidRPr="006E27B0" w:rsidRDefault="00C9207C" w:rsidP="0051609E">
            <w:pPr>
              <w:snapToGrid w:val="0"/>
              <w:jc w:val="center"/>
              <w:rPr>
                <w:rFonts w:ascii="Times New Roman"/>
                <w:color w:val="0432FF"/>
                <w:sz w:val="16"/>
                <w:szCs w:val="16"/>
              </w:rPr>
            </w:pPr>
          </w:p>
        </w:tc>
        <w:tc>
          <w:tcPr>
            <w:tcW w:w="1607" w:type="dxa"/>
            <w:gridSpan w:val="3"/>
            <w:shd w:val="clear" w:color="auto" w:fill="auto"/>
            <w:vAlign w:val="center"/>
          </w:tcPr>
          <w:p w14:paraId="64F717F9" w14:textId="77777777" w:rsidR="00C9207C" w:rsidRPr="006E27B0" w:rsidRDefault="00C9207C" w:rsidP="0051609E">
            <w:pPr>
              <w:snapToGrid w:val="0"/>
              <w:jc w:val="center"/>
              <w:rPr>
                <w:rFonts w:ascii="Times New Roman"/>
                <w:color w:val="0432FF"/>
                <w:sz w:val="16"/>
                <w:szCs w:val="16"/>
              </w:rPr>
            </w:pPr>
          </w:p>
        </w:tc>
        <w:tc>
          <w:tcPr>
            <w:tcW w:w="378" w:type="dxa"/>
            <w:shd w:val="clear" w:color="auto" w:fill="auto"/>
            <w:vAlign w:val="center"/>
          </w:tcPr>
          <w:p w14:paraId="765F910F" w14:textId="77777777" w:rsidR="00C9207C" w:rsidRPr="006E27B0" w:rsidRDefault="00C9207C" w:rsidP="0051609E">
            <w:pPr>
              <w:snapToGrid w:val="0"/>
              <w:jc w:val="center"/>
              <w:rPr>
                <w:rFonts w:ascii="Times New Roman"/>
                <w:color w:val="0432FF"/>
                <w:sz w:val="16"/>
                <w:szCs w:val="16"/>
              </w:rPr>
            </w:pPr>
          </w:p>
        </w:tc>
      </w:tr>
      <w:tr w:rsidR="006E27B0" w:rsidRPr="006E27B0" w14:paraId="5C8B7A66" w14:textId="77777777" w:rsidTr="00436793">
        <w:trPr>
          <w:trHeight w:val="21"/>
        </w:trPr>
        <w:tc>
          <w:tcPr>
            <w:tcW w:w="2835" w:type="dxa"/>
            <w:shd w:val="clear" w:color="auto" w:fill="auto"/>
            <w:tcMar>
              <w:top w:w="15" w:type="dxa"/>
              <w:left w:w="108" w:type="dxa"/>
              <w:bottom w:w="0" w:type="dxa"/>
              <w:right w:w="108" w:type="dxa"/>
            </w:tcMar>
          </w:tcPr>
          <w:p w14:paraId="5D204274" w14:textId="348A70CA" w:rsidR="00DF19E0" w:rsidRPr="006E27B0" w:rsidRDefault="00436793" w:rsidP="00DF19E0">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N</w:t>
            </w:r>
            <w:r>
              <w:rPr>
                <w:rStyle w:val="a5"/>
                <w:rFonts w:ascii="Times New Roman"/>
                <w:color w:val="0432FF"/>
                <w:sz w:val="16"/>
                <w:szCs w:val="16"/>
              </w:rPr>
              <w:t>umber</w:t>
            </w:r>
            <w:r w:rsidRPr="006E27B0">
              <w:rPr>
                <w:rStyle w:val="a5"/>
                <w:rFonts w:ascii="Times New Roman"/>
                <w:color w:val="0432FF"/>
                <w:sz w:val="16"/>
                <w:szCs w:val="16"/>
              </w:rPr>
              <w:t xml:space="preserve"> of years of walking practice</w:t>
            </w:r>
          </w:p>
        </w:tc>
        <w:tc>
          <w:tcPr>
            <w:tcW w:w="284" w:type="dxa"/>
            <w:shd w:val="clear" w:color="auto" w:fill="auto"/>
            <w:tcMar>
              <w:top w:w="15" w:type="dxa"/>
              <w:left w:w="108" w:type="dxa"/>
              <w:bottom w:w="0" w:type="dxa"/>
              <w:right w:w="108" w:type="dxa"/>
            </w:tcMar>
            <w:vAlign w:val="center"/>
          </w:tcPr>
          <w:p w14:paraId="39A245CA" w14:textId="77777777" w:rsidR="00DF19E0" w:rsidRPr="006E27B0" w:rsidRDefault="00DF19E0" w:rsidP="00DF19E0">
            <w:pPr>
              <w:snapToGrid w:val="0"/>
              <w:jc w:val="center"/>
              <w:rPr>
                <w:rFonts w:ascii="Times New Roman"/>
                <w:color w:val="0432FF"/>
                <w:sz w:val="16"/>
                <w:szCs w:val="16"/>
              </w:rPr>
            </w:pPr>
          </w:p>
        </w:tc>
        <w:tc>
          <w:tcPr>
            <w:tcW w:w="378" w:type="dxa"/>
            <w:shd w:val="clear" w:color="auto" w:fill="auto"/>
            <w:tcMar>
              <w:top w:w="15" w:type="dxa"/>
              <w:left w:w="108" w:type="dxa"/>
              <w:bottom w:w="0" w:type="dxa"/>
              <w:right w:w="108" w:type="dxa"/>
            </w:tcMar>
            <w:vAlign w:val="center"/>
          </w:tcPr>
          <w:p w14:paraId="215C3492" w14:textId="77777777" w:rsidR="00DF19E0" w:rsidRPr="006E27B0" w:rsidRDefault="00DF19E0" w:rsidP="00DF19E0">
            <w:pPr>
              <w:snapToGrid w:val="0"/>
              <w:jc w:val="center"/>
              <w:rPr>
                <w:rFonts w:ascii="Times New Roman"/>
                <w:b/>
                <w:color w:val="0432FF"/>
                <w:sz w:val="16"/>
                <w:szCs w:val="16"/>
              </w:rPr>
            </w:pPr>
          </w:p>
        </w:tc>
        <w:tc>
          <w:tcPr>
            <w:tcW w:w="567" w:type="dxa"/>
            <w:shd w:val="clear" w:color="auto" w:fill="auto"/>
            <w:vAlign w:val="center"/>
          </w:tcPr>
          <w:p w14:paraId="695984E0" w14:textId="697A9874"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131</w:t>
            </w:r>
          </w:p>
        </w:tc>
        <w:tc>
          <w:tcPr>
            <w:tcW w:w="425" w:type="dxa"/>
            <w:shd w:val="clear" w:color="auto" w:fill="auto"/>
            <w:vAlign w:val="center"/>
          </w:tcPr>
          <w:p w14:paraId="2A4B7C4A" w14:textId="088CDCF1"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388</w:t>
            </w:r>
          </w:p>
        </w:tc>
        <w:tc>
          <w:tcPr>
            <w:tcW w:w="567" w:type="dxa"/>
            <w:shd w:val="clear" w:color="auto" w:fill="auto"/>
            <w:vAlign w:val="center"/>
          </w:tcPr>
          <w:p w14:paraId="2CEBE07A" w14:textId="1E0E0041"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38</w:t>
            </w:r>
          </w:p>
        </w:tc>
        <w:tc>
          <w:tcPr>
            <w:tcW w:w="425" w:type="dxa"/>
            <w:shd w:val="clear" w:color="auto" w:fill="auto"/>
            <w:vAlign w:val="center"/>
          </w:tcPr>
          <w:p w14:paraId="700F67A2" w14:textId="7F5D6276"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736</w:t>
            </w:r>
          </w:p>
        </w:tc>
        <w:tc>
          <w:tcPr>
            <w:tcW w:w="426" w:type="dxa"/>
            <w:shd w:val="clear" w:color="auto" w:fill="auto"/>
            <w:vAlign w:val="center"/>
          </w:tcPr>
          <w:p w14:paraId="1A079E5A" w14:textId="6A448A14"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157</w:t>
            </w:r>
          </w:p>
        </w:tc>
        <w:tc>
          <w:tcPr>
            <w:tcW w:w="567" w:type="dxa"/>
            <w:shd w:val="clear" w:color="auto" w:fill="auto"/>
            <w:vAlign w:val="center"/>
          </w:tcPr>
          <w:p w14:paraId="315296C6" w14:textId="7E900858"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257</w:t>
            </w:r>
          </w:p>
        </w:tc>
        <w:tc>
          <w:tcPr>
            <w:tcW w:w="425" w:type="dxa"/>
            <w:shd w:val="clear" w:color="auto" w:fill="auto"/>
            <w:vAlign w:val="center"/>
          </w:tcPr>
          <w:p w14:paraId="486EE69F" w14:textId="75F272A5" w:rsidR="00DF19E0" w:rsidRPr="006E27B0" w:rsidRDefault="00F769EC" w:rsidP="00F769EC">
            <w:pPr>
              <w:snapToGrid w:val="0"/>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068</w:t>
            </w:r>
          </w:p>
        </w:tc>
        <w:tc>
          <w:tcPr>
            <w:tcW w:w="425" w:type="dxa"/>
            <w:shd w:val="clear" w:color="auto" w:fill="auto"/>
            <w:vAlign w:val="center"/>
          </w:tcPr>
          <w:p w14:paraId="6192408B" w14:textId="2396A1C9"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543</w:t>
            </w:r>
          </w:p>
        </w:tc>
        <w:tc>
          <w:tcPr>
            <w:tcW w:w="567" w:type="dxa"/>
            <w:shd w:val="clear" w:color="auto" w:fill="auto"/>
            <w:vAlign w:val="center"/>
          </w:tcPr>
          <w:p w14:paraId="42C30C15" w14:textId="7915221F"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174</w:t>
            </w:r>
          </w:p>
        </w:tc>
        <w:tc>
          <w:tcPr>
            <w:tcW w:w="425" w:type="dxa"/>
            <w:shd w:val="clear" w:color="auto" w:fill="auto"/>
            <w:vAlign w:val="center"/>
          </w:tcPr>
          <w:p w14:paraId="4FB35792" w14:textId="2ECE11FF"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181</w:t>
            </w:r>
          </w:p>
        </w:tc>
        <w:tc>
          <w:tcPr>
            <w:tcW w:w="615" w:type="dxa"/>
            <w:shd w:val="clear" w:color="auto" w:fill="auto"/>
            <w:vAlign w:val="center"/>
          </w:tcPr>
          <w:p w14:paraId="2E3362FE" w14:textId="00CF19F3"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w:t>
            </w:r>
            <w:r w:rsidRPr="006E27B0">
              <w:rPr>
                <w:rFonts w:ascii="Times New Roman"/>
                <w:color w:val="0432FF"/>
                <w:sz w:val="16"/>
                <w:szCs w:val="16"/>
              </w:rPr>
              <w:t>0.110</w:t>
            </w:r>
          </w:p>
        </w:tc>
        <w:tc>
          <w:tcPr>
            <w:tcW w:w="378" w:type="dxa"/>
            <w:shd w:val="clear" w:color="auto" w:fill="auto"/>
            <w:vAlign w:val="center"/>
          </w:tcPr>
          <w:p w14:paraId="046973C8" w14:textId="7EB27975" w:rsidR="00DF19E0" w:rsidRPr="006E27B0" w:rsidRDefault="00F769EC" w:rsidP="00DF19E0">
            <w:pPr>
              <w:snapToGrid w:val="0"/>
              <w:jc w:val="center"/>
              <w:rPr>
                <w:rFonts w:ascii="Times New Roman"/>
                <w:color w:val="0432FF"/>
                <w:sz w:val="16"/>
                <w:szCs w:val="16"/>
              </w:rPr>
            </w:pPr>
            <w:r w:rsidRPr="006E27B0">
              <w:rPr>
                <w:rFonts w:ascii="Times New Roman" w:hint="eastAsia"/>
                <w:color w:val="0432FF"/>
                <w:sz w:val="16"/>
                <w:szCs w:val="16"/>
              </w:rPr>
              <w:t>0</w:t>
            </w:r>
            <w:r w:rsidRPr="006E27B0">
              <w:rPr>
                <w:rFonts w:ascii="Times New Roman"/>
                <w:color w:val="0432FF"/>
                <w:sz w:val="16"/>
                <w:szCs w:val="16"/>
              </w:rPr>
              <w:t>.340</w:t>
            </w:r>
          </w:p>
        </w:tc>
      </w:tr>
      <w:tr w:rsidR="006E27B0" w:rsidRPr="006E27B0" w14:paraId="51869476" w14:textId="77777777" w:rsidTr="00436793">
        <w:trPr>
          <w:trHeight w:val="21"/>
        </w:trPr>
        <w:tc>
          <w:tcPr>
            <w:tcW w:w="2835" w:type="dxa"/>
            <w:tcBorders>
              <w:bottom w:val="single" w:sz="12" w:space="0" w:color="auto"/>
            </w:tcBorders>
            <w:shd w:val="clear" w:color="auto" w:fill="auto"/>
            <w:tcMar>
              <w:top w:w="15" w:type="dxa"/>
              <w:left w:w="108" w:type="dxa"/>
              <w:bottom w:w="0" w:type="dxa"/>
              <w:right w:w="108" w:type="dxa"/>
            </w:tcMar>
          </w:tcPr>
          <w:p w14:paraId="6DE3847A" w14:textId="3347ADFD" w:rsidR="00DF19E0" w:rsidRPr="006E27B0" w:rsidRDefault="00DF19E0" w:rsidP="00DF19E0">
            <w:pPr>
              <w:snapToGrid w:val="0"/>
              <w:ind w:firstLineChars="50" w:firstLine="80"/>
              <w:rPr>
                <w:rStyle w:val="a5"/>
                <w:rFonts w:ascii="Times New Roman"/>
                <w:color w:val="0432FF"/>
                <w:sz w:val="16"/>
                <w:szCs w:val="16"/>
              </w:rPr>
            </w:pPr>
            <w:r w:rsidRPr="006E27B0">
              <w:rPr>
                <w:rStyle w:val="a5"/>
                <w:rFonts w:ascii="Times New Roman"/>
                <w:color w:val="0432FF"/>
                <w:sz w:val="16"/>
                <w:szCs w:val="16"/>
              </w:rPr>
              <w:t xml:space="preserve">None </w:t>
            </w:r>
          </w:p>
        </w:tc>
        <w:tc>
          <w:tcPr>
            <w:tcW w:w="284" w:type="dxa"/>
            <w:tcBorders>
              <w:bottom w:val="single" w:sz="12" w:space="0" w:color="auto"/>
            </w:tcBorders>
            <w:shd w:val="clear" w:color="auto" w:fill="auto"/>
            <w:tcMar>
              <w:top w:w="15" w:type="dxa"/>
              <w:left w:w="108" w:type="dxa"/>
              <w:bottom w:w="0" w:type="dxa"/>
              <w:right w:w="108" w:type="dxa"/>
            </w:tcMar>
            <w:vAlign w:val="center"/>
          </w:tcPr>
          <w:p w14:paraId="4C5E2BF7" w14:textId="77777777" w:rsidR="00DF19E0" w:rsidRPr="006E27B0" w:rsidRDefault="00DF19E0" w:rsidP="00DF19E0">
            <w:pPr>
              <w:snapToGrid w:val="0"/>
              <w:rPr>
                <w:rFonts w:ascii="Times New Roman"/>
                <w:color w:val="0432FF"/>
                <w:sz w:val="16"/>
                <w:szCs w:val="16"/>
              </w:rPr>
            </w:pPr>
          </w:p>
        </w:tc>
        <w:tc>
          <w:tcPr>
            <w:tcW w:w="378" w:type="dxa"/>
            <w:tcBorders>
              <w:bottom w:val="single" w:sz="12" w:space="0" w:color="auto"/>
            </w:tcBorders>
            <w:shd w:val="clear" w:color="auto" w:fill="auto"/>
            <w:tcMar>
              <w:top w:w="15" w:type="dxa"/>
              <w:left w:w="108" w:type="dxa"/>
              <w:bottom w:w="0" w:type="dxa"/>
              <w:right w:w="108" w:type="dxa"/>
            </w:tcMar>
            <w:vAlign w:val="center"/>
          </w:tcPr>
          <w:p w14:paraId="53C96F15" w14:textId="77777777" w:rsidR="00DF19E0" w:rsidRPr="006E27B0" w:rsidRDefault="00DF19E0" w:rsidP="00DF19E0">
            <w:pPr>
              <w:snapToGrid w:val="0"/>
              <w:jc w:val="center"/>
              <w:rPr>
                <w:rFonts w:ascii="Times New Roman"/>
                <w:color w:val="0432FF"/>
                <w:sz w:val="16"/>
                <w:szCs w:val="16"/>
              </w:rPr>
            </w:pPr>
          </w:p>
        </w:tc>
        <w:tc>
          <w:tcPr>
            <w:tcW w:w="1559" w:type="dxa"/>
            <w:gridSpan w:val="3"/>
            <w:tcBorders>
              <w:bottom w:val="single" w:sz="12" w:space="0" w:color="auto"/>
            </w:tcBorders>
            <w:shd w:val="clear" w:color="auto" w:fill="auto"/>
            <w:vAlign w:val="center"/>
          </w:tcPr>
          <w:p w14:paraId="71B755FD"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tcBorders>
              <w:bottom w:val="single" w:sz="12" w:space="0" w:color="auto"/>
            </w:tcBorders>
            <w:shd w:val="clear" w:color="auto" w:fill="auto"/>
            <w:vAlign w:val="center"/>
          </w:tcPr>
          <w:p w14:paraId="216AB131" w14:textId="77777777" w:rsidR="00DF19E0" w:rsidRPr="006E27B0" w:rsidRDefault="00DF19E0" w:rsidP="00DF19E0">
            <w:pPr>
              <w:snapToGrid w:val="0"/>
              <w:jc w:val="center"/>
              <w:rPr>
                <w:rFonts w:ascii="Times New Roman"/>
                <w:color w:val="0432FF"/>
                <w:sz w:val="16"/>
                <w:szCs w:val="16"/>
              </w:rPr>
            </w:pPr>
          </w:p>
        </w:tc>
        <w:tc>
          <w:tcPr>
            <w:tcW w:w="1418" w:type="dxa"/>
            <w:gridSpan w:val="3"/>
            <w:tcBorders>
              <w:bottom w:val="single" w:sz="12" w:space="0" w:color="auto"/>
            </w:tcBorders>
            <w:shd w:val="clear" w:color="auto" w:fill="auto"/>
            <w:vAlign w:val="center"/>
          </w:tcPr>
          <w:p w14:paraId="151C5608"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425" w:type="dxa"/>
            <w:tcBorders>
              <w:bottom w:val="single" w:sz="12" w:space="0" w:color="auto"/>
            </w:tcBorders>
            <w:shd w:val="clear" w:color="auto" w:fill="auto"/>
            <w:vAlign w:val="center"/>
          </w:tcPr>
          <w:p w14:paraId="7B1D3157" w14:textId="77777777" w:rsidR="00DF19E0" w:rsidRPr="006E27B0" w:rsidRDefault="00DF19E0" w:rsidP="00DF19E0">
            <w:pPr>
              <w:snapToGrid w:val="0"/>
              <w:jc w:val="center"/>
              <w:rPr>
                <w:rFonts w:ascii="Times New Roman"/>
                <w:color w:val="0432FF"/>
                <w:sz w:val="16"/>
                <w:szCs w:val="16"/>
              </w:rPr>
            </w:pPr>
          </w:p>
        </w:tc>
        <w:tc>
          <w:tcPr>
            <w:tcW w:w="1607" w:type="dxa"/>
            <w:gridSpan w:val="3"/>
            <w:tcBorders>
              <w:bottom w:val="single" w:sz="12" w:space="0" w:color="auto"/>
            </w:tcBorders>
            <w:shd w:val="clear" w:color="auto" w:fill="auto"/>
            <w:vAlign w:val="center"/>
          </w:tcPr>
          <w:p w14:paraId="29FADEE7" w14:textId="77777777" w:rsidR="00DF19E0" w:rsidRPr="006E27B0" w:rsidRDefault="00DF19E0" w:rsidP="00DF19E0">
            <w:pPr>
              <w:snapToGrid w:val="0"/>
              <w:jc w:val="center"/>
              <w:rPr>
                <w:rFonts w:ascii="Times New Roman"/>
                <w:color w:val="0432FF"/>
                <w:sz w:val="16"/>
                <w:szCs w:val="16"/>
              </w:rPr>
            </w:pPr>
            <w:r w:rsidRPr="006E27B0">
              <w:rPr>
                <w:rFonts w:ascii="Times New Roman"/>
                <w:color w:val="0432FF"/>
                <w:sz w:val="16"/>
                <w:szCs w:val="16"/>
              </w:rPr>
              <w:t>Reference</w:t>
            </w:r>
          </w:p>
        </w:tc>
        <w:tc>
          <w:tcPr>
            <w:tcW w:w="378" w:type="dxa"/>
            <w:tcBorders>
              <w:bottom w:val="single" w:sz="12" w:space="0" w:color="auto"/>
            </w:tcBorders>
            <w:shd w:val="clear" w:color="auto" w:fill="auto"/>
            <w:vAlign w:val="center"/>
          </w:tcPr>
          <w:p w14:paraId="184606FB" w14:textId="77777777" w:rsidR="00DF19E0" w:rsidRPr="006E27B0" w:rsidRDefault="00DF19E0" w:rsidP="00DF19E0">
            <w:pPr>
              <w:snapToGrid w:val="0"/>
              <w:jc w:val="center"/>
              <w:rPr>
                <w:rFonts w:ascii="Times New Roman"/>
                <w:color w:val="0432FF"/>
                <w:sz w:val="16"/>
                <w:szCs w:val="16"/>
              </w:rPr>
            </w:pPr>
          </w:p>
        </w:tc>
      </w:tr>
      <w:tr w:rsidR="006E27B0" w:rsidRPr="006E27B0" w14:paraId="4B4223B2" w14:textId="77777777" w:rsidTr="00436793">
        <w:trPr>
          <w:gridAfter w:val="1"/>
          <w:wAfter w:w="378" w:type="dxa"/>
          <w:trHeight w:val="793"/>
        </w:trPr>
        <w:tc>
          <w:tcPr>
            <w:tcW w:w="8931" w:type="dxa"/>
            <w:gridSpan w:val="14"/>
            <w:tcBorders>
              <w:top w:val="single" w:sz="12" w:space="0" w:color="auto"/>
            </w:tcBorders>
            <w:shd w:val="clear" w:color="auto" w:fill="auto"/>
            <w:tcMar>
              <w:top w:w="15" w:type="dxa"/>
              <w:left w:w="108" w:type="dxa"/>
              <w:bottom w:w="0" w:type="dxa"/>
              <w:right w:w="108" w:type="dxa"/>
            </w:tcMar>
            <w:hideMark/>
          </w:tcPr>
          <w:p w14:paraId="32FA656F" w14:textId="77777777" w:rsidR="00C9207C" w:rsidRPr="006E27B0" w:rsidRDefault="00C9207C" w:rsidP="0051609E">
            <w:pPr>
              <w:adjustRightInd w:val="0"/>
              <w:snapToGrid w:val="0"/>
              <w:spacing w:line="120" w:lineRule="atLeast"/>
              <w:rPr>
                <w:rFonts w:ascii="Times New Roman"/>
                <w:color w:val="0432FF"/>
                <w:sz w:val="15"/>
                <w:szCs w:val="15"/>
              </w:rPr>
            </w:pPr>
            <w:r w:rsidRPr="006E27B0">
              <w:rPr>
                <w:rStyle w:val="a5"/>
                <w:rFonts w:ascii="Times New Roman"/>
                <w:color w:val="0432FF"/>
                <w:sz w:val="15"/>
                <w:szCs w:val="15"/>
              </w:rPr>
              <w:t xml:space="preserve">APOE4 apolipoprotein </w:t>
            </w:r>
            <w:r w:rsidRPr="006E27B0">
              <w:rPr>
                <w:rFonts w:ascii="Times New Roman"/>
                <w:color w:val="0432FF"/>
                <w:sz w:val="15"/>
                <w:szCs w:val="15"/>
              </w:rPr>
              <w:t>ε4, GDS geriatric depression scale, VRS vascular risk score, BMI body mass index.</w:t>
            </w:r>
          </w:p>
          <w:p w14:paraId="4B1222BF" w14:textId="77777777" w:rsidR="00C9207C" w:rsidRPr="006E27B0" w:rsidRDefault="00C9207C" w:rsidP="0051609E">
            <w:pPr>
              <w:adjustRightInd w:val="0"/>
              <w:snapToGrid w:val="0"/>
              <w:spacing w:line="120" w:lineRule="atLeast"/>
              <w:rPr>
                <w:rFonts w:ascii="Times New Roman"/>
                <w:color w:val="0432FF"/>
                <w:sz w:val="15"/>
                <w:szCs w:val="15"/>
              </w:rPr>
            </w:pPr>
            <w:r w:rsidRPr="006E27B0">
              <w:rPr>
                <w:rFonts w:ascii="Times New Roman" w:eastAsiaTheme="minorEastAsia"/>
                <w:color w:val="0432FF"/>
                <w:kern w:val="0"/>
                <w:sz w:val="16"/>
                <w:szCs w:val="16"/>
              </w:rPr>
              <w:t>For these analyses, we used the no walking (n = 63) as the reference.</w:t>
            </w:r>
          </w:p>
          <w:p w14:paraId="11CBE7E9" w14:textId="77777777" w:rsidR="00C9207C" w:rsidRPr="006E27B0" w:rsidRDefault="00C9207C" w:rsidP="0051609E">
            <w:pPr>
              <w:adjustRightInd w:val="0"/>
              <w:snapToGrid w:val="0"/>
              <w:spacing w:line="120" w:lineRule="atLeast"/>
              <w:rPr>
                <w:rFonts w:ascii="Times New Roman"/>
                <w:color w:val="0432FF"/>
                <w:sz w:val="15"/>
                <w:szCs w:val="15"/>
              </w:rPr>
            </w:pPr>
            <w:proofErr w:type="spellStart"/>
            <w:proofErr w:type="gramStart"/>
            <w:r w:rsidRPr="006E27B0">
              <w:rPr>
                <w:rFonts w:ascii="Times New Roman"/>
                <w:color w:val="0432FF"/>
                <w:sz w:val="15"/>
                <w:szCs w:val="15"/>
                <w:vertAlign w:val="superscript"/>
              </w:rPr>
              <w:t>a</w:t>
            </w:r>
            <w:proofErr w:type="spellEnd"/>
            <w:proofErr w:type="gramEnd"/>
            <w:r w:rsidRPr="006E27B0">
              <w:rPr>
                <w:rFonts w:ascii="Times New Roman"/>
                <w:color w:val="0432FF"/>
                <w:sz w:val="15"/>
                <w:szCs w:val="15"/>
                <w:vertAlign w:val="superscript"/>
              </w:rPr>
              <w:t xml:space="preserve"> </w:t>
            </w:r>
            <w:r w:rsidRPr="006E27B0">
              <w:rPr>
                <w:rFonts w:ascii="Times New Roman"/>
                <w:color w:val="0432FF"/>
                <w:sz w:val="15"/>
                <w:szCs w:val="15"/>
              </w:rPr>
              <w:t>Adjusted for age, sex, and APOE4.</w:t>
            </w:r>
          </w:p>
          <w:p w14:paraId="568C860C" w14:textId="77777777" w:rsidR="00C9207C" w:rsidRPr="006E27B0" w:rsidRDefault="00C9207C" w:rsidP="0051609E">
            <w:pPr>
              <w:snapToGrid w:val="0"/>
              <w:rPr>
                <w:rFonts w:ascii="Times New Roman"/>
                <w:color w:val="0432FF"/>
                <w:sz w:val="15"/>
                <w:szCs w:val="15"/>
              </w:rPr>
            </w:pPr>
            <w:r w:rsidRPr="006E27B0">
              <w:rPr>
                <w:rFonts w:ascii="Times New Roman"/>
                <w:color w:val="0432FF"/>
                <w:sz w:val="15"/>
                <w:szCs w:val="15"/>
                <w:vertAlign w:val="superscript"/>
              </w:rPr>
              <w:t xml:space="preserve">b </w:t>
            </w:r>
            <w:r w:rsidRPr="006E27B0">
              <w:rPr>
                <w:rFonts w:ascii="Times New Roman"/>
                <w:color w:val="0432FF"/>
                <w:sz w:val="15"/>
                <w:szCs w:val="15"/>
              </w:rPr>
              <w:t>Adjusted for covariates in Model 1 plus, education, clinical diagnosis, GDS, annual income, alcohol intake, smoking, VRS, BMI, dietary pattern including food types (such as protein and fruit or vegetables), serum nutritional markers (such as hemoglobin, albumin, glucose, and HDL-/LDL-cholesterol) and overall physical activity score.</w:t>
            </w:r>
          </w:p>
          <w:p w14:paraId="67FF613C" w14:textId="77777777" w:rsidR="00C9207C" w:rsidRPr="006E27B0" w:rsidRDefault="00C9207C" w:rsidP="0051609E">
            <w:pPr>
              <w:snapToGrid w:val="0"/>
              <w:rPr>
                <w:rFonts w:ascii="Times New Roman"/>
                <w:color w:val="0432FF"/>
                <w:sz w:val="18"/>
                <w:szCs w:val="18"/>
              </w:rPr>
            </w:pPr>
          </w:p>
        </w:tc>
      </w:tr>
    </w:tbl>
    <w:p w14:paraId="3712E3A3" w14:textId="77777777" w:rsidR="00F26715" w:rsidRPr="00911570" w:rsidRDefault="00F26715" w:rsidP="00F26715">
      <w:pPr>
        <w:rPr>
          <w:rFonts w:ascii="Times New Roman" w:eastAsiaTheme="minorEastAsia"/>
          <w:color w:val="000000" w:themeColor="text1"/>
          <w:szCs w:val="20"/>
        </w:rPr>
      </w:pPr>
    </w:p>
    <w:p w14:paraId="6AB3C77E" w14:textId="77777777" w:rsidR="00F26715" w:rsidRPr="00911570" w:rsidRDefault="00F26715" w:rsidP="00F26715">
      <w:pPr>
        <w:rPr>
          <w:rFonts w:ascii="Times New Roman" w:eastAsiaTheme="minorEastAsia"/>
          <w:color w:val="000000" w:themeColor="text1"/>
          <w:szCs w:val="20"/>
        </w:rPr>
      </w:pPr>
    </w:p>
    <w:p w14:paraId="0DF92077" w14:textId="77777777" w:rsidR="00F26715" w:rsidRPr="00911570" w:rsidRDefault="00F26715" w:rsidP="00F26715">
      <w:pPr>
        <w:rPr>
          <w:rFonts w:ascii="Times New Roman" w:eastAsiaTheme="minorEastAsia"/>
          <w:color w:val="000000" w:themeColor="text1"/>
          <w:szCs w:val="20"/>
        </w:rPr>
      </w:pPr>
    </w:p>
    <w:p w14:paraId="295F3A17" w14:textId="4052029B" w:rsidR="00F26715" w:rsidRDefault="00F26715" w:rsidP="00F26715">
      <w:pPr>
        <w:rPr>
          <w:rFonts w:ascii="Times New Roman" w:eastAsiaTheme="minorEastAsia"/>
          <w:color w:val="000000" w:themeColor="text1"/>
          <w:szCs w:val="20"/>
        </w:rPr>
      </w:pPr>
    </w:p>
    <w:p w14:paraId="253AC934" w14:textId="5B45A203" w:rsidR="006E27B0" w:rsidRDefault="006E27B0" w:rsidP="00F26715">
      <w:pPr>
        <w:rPr>
          <w:rFonts w:ascii="Times New Roman" w:eastAsiaTheme="minorEastAsia"/>
          <w:color w:val="000000" w:themeColor="text1"/>
          <w:szCs w:val="20"/>
        </w:rPr>
      </w:pPr>
    </w:p>
    <w:p w14:paraId="196529EE" w14:textId="590644F5" w:rsidR="006E27B0" w:rsidRDefault="006E27B0" w:rsidP="00F26715">
      <w:pPr>
        <w:rPr>
          <w:rFonts w:ascii="Times New Roman" w:eastAsiaTheme="minorEastAsia"/>
          <w:color w:val="000000" w:themeColor="text1"/>
          <w:szCs w:val="20"/>
        </w:rPr>
      </w:pPr>
    </w:p>
    <w:p w14:paraId="60905F5E" w14:textId="1DA7765D" w:rsidR="006E27B0" w:rsidRDefault="006E27B0" w:rsidP="00F26715">
      <w:pPr>
        <w:rPr>
          <w:rFonts w:ascii="Times New Roman" w:eastAsiaTheme="minorEastAsia"/>
          <w:color w:val="000000" w:themeColor="text1"/>
          <w:szCs w:val="20"/>
        </w:rPr>
      </w:pPr>
    </w:p>
    <w:p w14:paraId="3C747FC3" w14:textId="5C563B99" w:rsidR="006E27B0" w:rsidRDefault="006E27B0" w:rsidP="00F26715">
      <w:pPr>
        <w:rPr>
          <w:rFonts w:ascii="Times New Roman" w:eastAsiaTheme="minorEastAsia"/>
          <w:color w:val="000000" w:themeColor="text1"/>
          <w:szCs w:val="20"/>
        </w:rPr>
      </w:pPr>
    </w:p>
    <w:p w14:paraId="73393BAA" w14:textId="75B2D5DA" w:rsidR="006E27B0" w:rsidRDefault="006E27B0" w:rsidP="00F26715">
      <w:pPr>
        <w:rPr>
          <w:rFonts w:ascii="Times New Roman" w:eastAsiaTheme="minorEastAsia"/>
          <w:color w:val="000000" w:themeColor="text1"/>
          <w:szCs w:val="20"/>
        </w:rPr>
      </w:pPr>
    </w:p>
    <w:p w14:paraId="68C2F804" w14:textId="1AB199FB" w:rsidR="006E27B0" w:rsidRDefault="006E27B0" w:rsidP="00F26715">
      <w:pPr>
        <w:rPr>
          <w:rFonts w:ascii="Times New Roman" w:eastAsiaTheme="minorEastAsia"/>
          <w:color w:val="000000" w:themeColor="text1"/>
          <w:szCs w:val="20"/>
        </w:rPr>
      </w:pPr>
    </w:p>
    <w:p w14:paraId="2A6CF492" w14:textId="30EF5C55" w:rsidR="006E27B0" w:rsidRDefault="006E27B0" w:rsidP="00F26715">
      <w:pPr>
        <w:rPr>
          <w:rFonts w:ascii="Times New Roman" w:eastAsiaTheme="minorEastAsia"/>
          <w:color w:val="000000" w:themeColor="text1"/>
          <w:szCs w:val="20"/>
        </w:rPr>
      </w:pPr>
    </w:p>
    <w:p w14:paraId="69B5F3CE" w14:textId="04571841" w:rsidR="006E27B0" w:rsidRDefault="006E27B0" w:rsidP="00F26715">
      <w:pPr>
        <w:rPr>
          <w:rFonts w:ascii="Times New Roman" w:eastAsiaTheme="minorEastAsia"/>
          <w:color w:val="000000" w:themeColor="text1"/>
          <w:szCs w:val="20"/>
        </w:rPr>
      </w:pPr>
    </w:p>
    <w:p w14:paraId="1C4A371A" w14:textId="6630B0D7" w:rsidR="006E27B0" w:rsidRDefault="006E27B0" w:rsidP="00F26715">
      <w:pPr>
        <w:rPr>
          <w:rFonts w:ascii="Times New Roman" w:eastAsiaTheme="minorEastAsia"/>
          <w:color w:val="000000" w:themeColor="text1"/>
          <w:szCs w:val="20"/>
        </w:rPr>
      </w:pPr>
    </w:p>
    <w:p w14:paraId="74FD247C" w14:textId="77777777" w:rsidR="006E27B0" w:rsidRPr="00911570" w:rsidRDefault="006E27B0" w:rsidP="00F26715">
      <w:pPr>
        <w:rPr>
          <w:rFonts w:ascii="Times New Roman" w:eastAsiaTheme="minorEastAsia" w:hint="eastAsia"/>
          <w:color w:val="000000" w:themeColor="text1"/>
          <w:szCs w:val="20"/>
        </w:rPr>
      </w:pPr>
    </w:p>
    <w:tbl>
      <w:tblPr>
        <w:tblW w:w="9214" w:type="dxa"/>
        <w:tblLayout w:type="fixed"/>
        <w:tblCellMar>
          <w:left w:w="0" w:type="dxa"/>
          <w:right w:w="0" w:type="dxa"/>
        </w:tblCellMar>
        <w:tblLook w:val="04A0" w:firstRow="1" w:lastRow="0" w:firstColumn="1" w:lastColumn="0" w:noHBand="0" w:noVBand="1"/>
      </w:tblPr>
      <w:tblGrid>
        <w:gridCol w:w="3119"/>
        <w:gridCol w:w="709"/>
        <w:gridCol w:w="425"/>
        <w:gridCol w:w="566"/>
        <w:gridCol w:w="473"/>
        <w:gridCol w:w="520"/>
        <w:gridCol w:w="567"/>
        <w:gridCol w:w="425"/>
        <w:gridCol w:w="567"/>
        <w:gridCol w:w="426"/>
        <w:gridCol w:w="567"/>
        <w:gridCol w:w="425"/>
        <w:gridCol w:w="425"/>
      </w:tblGrid>
      <w:tr w:rsidR="008F5BCA" w:rsidRPr="00436793" w14:paraId="597BFBB7" w14:textId="77777777" w:rsidTr="00436793">
        <w:trPr>
          <w:trHeight w:val="329"/>
        </w:trPr>
        <w:tc>
          <w:tcPr>
            <w:tcW w:w="9214" w:type="dxa"/>
            <w:gridSpan w:val="13"/>
            <w:tcBorders>
              <w:bottom w:val="single" w:sz="12" w:space="0" w:color="auto"/>
            </w:tcBorders>
            <w:shd w:val="clear" w:color="auto" w:fill="auto"/>
            <w:tcMar>
              <w:top w:w="15" w:type="dxa"/>
              <w:left w:w="108" w:type="dxa"/>
              <w:bottom w:w="0" w:type="dxa"/>
              <w:right w:w="108" w:type="dxa"/>
            </w:tcMar>
            <w:hideMark/>
          </w:tcPr>
          <w:p w14:paraId="02DC5380" w14:textId="2874428A" w:rsidR="008F5BCA" w:rsidRPr="00436793" w:rsidRDefault="008F5BCA" w:rsidP="0051609E">
            <w:pPr>
              <w:widowControl/>
              <w:wordWrap/>
              <w:snapToGrid w:val="0"/>
              <w:rPr>
                <w:rFonts w:ascii="Times New Roman" w:eastAsia="Arial"/>
                <w:color w:val="0432FF"/>
                <w:sz w:val="22"/>
                <w:szCs w:val="22"/>
              </w:rPr>
            </w:pPr>
            <w:r w:rsidRPr="00436793">
              <w:rPr>
                <w:rFonts w:ascii="Times New Roman" w:eastAsia="Apple SD Gothic Neo"/>
                <w:b/>
                <w:color w:val="0432FF"/>
                <w:sz w:val="22"/>
                <w:szCs w:val="22"/>
              </w:rPr>
              <w:lastRenderedPageBreak/>
              <w:t xml:space="preserve">Table </w:t>
            </w:r>
            <w:r w:rsidR="006D15D3" w:rsidRPr="00436793">
              <w:rPr>
                <w:rFonts w:ascii="Times New Roman" w:eastAsia="Apple SD Gothic Neo"/>
                <w:b/>
                <w:color w:val="0432FF"/>
                <w:sz w:val="22"/>
                <w:szCs w:val="22"/>
              </w:rPr>
              <w:t>S2</w:t>
            </w:r>
            <w:r w:rsidRPr="00436793">
              <w:rPr>
                <w:rFonts w:ascii="Times New Roman" w:eastAsia="Apple SD Gothic Neo"/>
                <w:b/>
                <w:color w:val="0432FF"/>
                <w:sz w:val="22"/>
                <w:szCs w:val="22"/>
              </w:rPr>
              <w:t>.</w:t>
            </w:r>
            <w:r w:rsidRPr="00436793">
              <w:rPr>
                <w:rStyle w:val="a5"/>
                <w:rFonts w:ascii="Times New Roman"/>
                <w:color w:val="0432FF"/>
                <w:sz w:val="22"/>
                <w:szCs w:val="22"/>
              </w:rPr>
              <w:t xml:space="preserve"> Results of </w:t>
            </w:r>
            <w:r w:rsidRPr="00436793">
              <w:rPr>
                <w:rFonts w:ascii="Times New Roman"/>
                <w:color w:val="0432FF"/>
                <w:sz w:val="22"/>
                <w:szCs w:val="22"/>
              </w:rPr>
              <w:t xml:space="preserve">multiple linear regression analyses </w:t>
            </w:r>
            <w:r w:rsidRPr="00436793">
              <w:rPr>
                <w:rStyle w:val="a5"/>
                <w:rFonts w:ascii="Times New Roman"/>
                <w:color w:val="0432FF"/>
                <w:sz w:val="22"/>
                <w:szCs w:val="22"/>
              </w:rPr>
              <w:t xml:space="preserve">including </w:t>
            </w:r>
            <w:r w:rsidR="00436793" w:rsidRPr="00436793">
              <w:rPr>
                <w:rStyle w:val="a5"/>
                <w:rFonts w:ascii="Times New Roman"/>
                <w:color w:val="0432FF"/>
                <w:sz w:val="22"/>
                <w:szCs w:val="22"/>
              </w:rPr>
              <w:t>number</w:t>
            </w:r>
            <w:r w:rsidRPr="00436793">
              <w:rPr>
                <w:rStyle w:val="a5"/>
                <w:rFonts w:ascii="Times New Roman"/>
                <w:color w:val="0432FF"/>
                <w:sz w:val="22"/>
                <w:szCs w:val="22"/>
              </w:rPr>
              <w:t xml:space="preserve"> of years of walking practice</w:t>
            </w:r>
            <m:oMath>
              <m:r>
                <w:rPr>
                  <w:rStyle w:val="a5"/>
                  <w:rFonts w:ascii="Cambria Math" w:hAnsi="Cambria Math"/>
                  <w:color w:val="0432FF"/>
                  <w:sz w:val="22"/>
                  <w:szCs w:val="22"/>
                </w:rPr>
                <m:t xml:space="preserve"> </m:t>
              </m:r>
              <m:r>
                <w:rPr>
                  <w:rStyle w:val="a5"/>
                  <w:rFonts w:ascii="Cambria Math" w:hAnsi="Cambria Math"/>
                  <w:color w:val="0432FF"/>
                </w:rPr>
                <m:t>×</m:t>
              </m:r>
            </m:oMath>
            <w:r w:rsidRPr="00436793">
              <w:rPr>
                <w:rStyle w:val="a5"/>
                <w:rFonts w:ascii="Times New Roman"/>
                <w:color w:val="0432FF"/>
                <w:sz w:val="22"/>
                <w:szCs w:val="22"/>
              </w:rPr>
              <w:t>one covariate interaction term, predicting cognition (n = 188).</w:t>
            </w:r>
          </w:p>
        </w:tc>
      </w:tr>
      <w:tr w:rsidR="008F5BCA" w:rsidRPr="00436793" w14:paraId="5AD983CB" w14:textId="77777777" w:rsidTr="00436793">
        <w:trPr>
          <w:trHeight w:val="120"/>
        </w:trPr>
        <w:tc>
          <w:tcPr>
            <w:tcW w:w="3119" w:type="dxa"/>
            <w:tcBorders>
              <w:top w:val="single" w:sz="12" w:space="0" w:color="auto"/>
            </w:tcBorders>
            <w:shd w:val="clear" w:color="auto" w:fill="auto"/>
            <w:tcMar>
              <w:top w:w="15" w:type="dxa"/>
              <w:left w:w="108" w:type="dxa"/>
              <w:bottom w:w="0" w:type="dxa"/>
              <w:right w:w="108" w:type="dxa"/>
            </w:tcMar>
          </w:tcPr>
          <w:p w14:paraId="04747E63" w14:textId="77777777" w:rsidR="008F5BCA" w:rsidRPr="00436793" w:rsidRDefault="008F5BCA" w:rsidP="0051609E">
            <w:pPr>
              <w:widowControl/>
              <w:wordWrap/>
              <w:autoSpaceDE/>
              <w:autoSpaceDN/>
              <w:rPr>
                <w:rFonts w:ascii="Times New Roman"/>
                <w:color w:val="0432FF"/>
                <w:sz w:val="16"/>
                <w:szCs w:val="16"/>
              </w:rPr>
            </w:pPr>
          </w:p>
        </w:tc>
        <w:tc>
          <w:tcPr>
            <w:tcW w:w="2173" w:type="dxa"/>
            <w:gridSpan w:val="4"/>
            <w:tcBorders>
              <w:top w:val="single" w:sz="12" w:space="0" w:color="auto"/>
              <w:bottom w:val="single" w:sz="4" w:space="0" w:color="auto"/>
            </w:tcBorders>
            <w:shd w:val="clear" w:color="auto" w:fill="auto"/>
            <w:tcMar>
              <w:top w:w="15" w:type="dxa"/>
              <w:left w:w="108" w:type="dxa"/>
              <w:bottom w:w="0" w:type="dxa"/>
              <w:right w:w="108" w:type="dxa"/>
            </w:tcMar>
            <w:vAlign w:val="center"/>
          </w:tcPr>
          <w:p w14:paraId="04213ECF" w14:textId="77777777" w:rsidR="008F5BCA" w:rsidRPr="00436793" w:rsidRDefault="008F5BCA" w:rsidP="0051609E">
            <w:pPr>
              <w:widowControl/>
              <w:wordWrap/>
              <w:autoSpaceDE/>
              <w:autoSpaceDN/>
              <w:jc w:val="center"/>
              <w:rPr>
                <w:rFonts w:ascii="Times New Roman"/>
                <w:color w:val="0432FF"/>
                <w:sz w:val="16"/>
                <w:szCs w:val="16"/>
              </w:rPr>
            </w:pPr>
            <w:r w:rsidRPr="00436793">
              <w:rPr>
                <w:rFonts w:ascii="Times New Roman" w:hint="eastAsia"/>
                <w:color w:val="0432FF"/>
                <w:sz w:val="16"/>
                <w:szCs w:val="16"/>
              </w:rPr>
              <w:t>T</w:t>
            </w:r>
            <w:r w:rsidRPr="00436793">
              <w:rPr>
                <w:rFonts w:ascii="Times New Roman"/>
                <w:color w:val="0432FF"/>
                <w:sz w:val="16"/>
                <w:szCs w:val="16"/>
              </w:rPr>
              <w:t>otal score</w:t>
            </w:r>
          </w:p>
        </w:tc>
        <w:tc>
          <w:tcPr>
            <w:tcW w:w="2079" w:type="dxa"/>
            <w:gridSpan w:val="4"/>
            <w:tcBorders>
              <w:top w:val="single" w:sz="12" w:space="0" w:color="auto"/>
              <w:bottom w:val="single" w:sz="4" w:space="0" w:color="auto"/>
            </w:tcBorders>
            <w:shd w:val="clear" w:color="auto" w:fill="auto"/>
            <w:vAlign w:val="center"/>
          </w:tcPr>
          <w:p w14:paraId="0A735070" w14:textId="77777777" w:rsidR="008F5BCA" w:rsidRPr="00436793" w:rsidRDefault="008F5BCA" w:rsidP="0051609E">
            <w:pPr>
              <w:widowControl/>
              <w:wordWrap/>
              <w:autoSpaceDE/>
              <w:autoSpaceDN/>
              <w:jc w:val="center"/>
              <w:rPr>
                <w:rFonts w:ascii="Times New Roman"/>
                <w:iCs/>
                <w:color w:val="0432FF"/>
                <w:sz w:val="16"/>
                <w:szCs w:val="16"/>
              </w:rPr>
            </w:pPr>
            <w:r w:rsidRPr="00436793">
              <w:rPr>
                <w:rFonts w:ascii="Times New Roman" w:hint="eastAsia"/>
                <w:iCs/>
                <w:color w:val="0432FF"/>
                <w:sz w:val="16"/>
                <w:szCs w:val="16"/>
              </w:rPr>
              <w:t>M</w:t>
            </w:r>
            <w:r w:rsidRPr="00436793">
              <w:rPr>
                <w:rFonts w:ascii="Times New Roman"/>
                <w:iCs/>
                <w:color w:val="0432FF"/>
                <w:sz w:val="16"/>
                <w:szCs w:val="16"/>
              </w:rPr>
              <w:t>emory score</w:t>
            </w:r>
          </w:p>
        </w:tc>
        <w:tc>
          <w:tcPr>
            <w:tcW w:w="1843" w:type="dxa"/>
            <w:gridSpan w:val="4"/>
            <w:tcBorders>
              <w:top w:val="single" w:sz="12" w:space="0" w:color="auto"/>
              <w:bottom w:val="single" w:sz="4" w:space="0" w:color="auto"/>
            </w:tcBorders>
            <w:shd w:val="clear" w:color="auto" w:fill="auto"/>
            <w:vAlign w:val="center"/>
          </w:tcPr>
          <w:p w14:paraId="04E185E0"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w:r w:rsidRPr="00436793">
              <w:rPr>
                <w:rFonts w:ascii="Times New Roman"/>
                <w:iCs/>
                <w:color w:val="0432FF"/>
                <w:sz w:val="16"/>
                <w:szCs w:val="16"/>
              </w:rPr>
              <w:t>Non-memory score</w:t>
            </w:r>
          </w:p>
        </w:tc>
      </w:tr>
      <w:tr w:rsidR="008F5BCA" w:rsidRPr="00436793" w14:paraId="7A3614F6" w14:textId="77777777" w:rsidTr="00436793">
        <w:trPr>
          <w:trHeight w:val="120"/>
        </w:trPr>
        <w:tc>
          <w:tcPr>
            <w:tcW w:w="3119" w:type="dxa"/>
            <w:tcBorders>
              <w:bottom w:val="single" w:sz="12" w:space="0" w:color="auto"/>
            </w:tcBorders>
            <w:shd w:val="clear" w:color="auto" w:fill="auto"/>
            <w:tcMar>
              <w:top w:w="15" w:type="dxa"/>
              <w:left w:w="108" w:type="dxa"/>
              <w:bottom w:w="0" w:type="dxa"/>
              <w:right w:w="108" w:type="dxa"/>
            </w:tcMar>
          </w:tcPr>
          <w:p w14:paraId="65A1DD08" w14:textId="77777777" w:rsidR="008F5BCA" w:rsidRPr="00436793" w:rsidRDefault="008F5BCA" w:rsidP="0051609E">
            <w:pPr>
              <w:widowControl/>
              <w:wordWrap/>
              <w:autoSpaceDE/>
              <w:autoSpaceDN/>
              <w:rPr>
                <w:rFonts w:ascii="Times New Roman"/>
                <w:color w:val="0432FF"/>
                <w:sz w:val="16"/>
                <w:szCs w:val="16"/>
              </w:rPr>
            </w:pPr>
          </w:p>
        </w:tc>
        <w:tc>
          <w:tcPr>
            <w:tcW w:w="709" w:type="dxa"/>
            <w:tcBorders>
              <w:top w:val="single" w:sz="4" w:space="0" w:color="auto"/>
              <w:bottom w:val="single" w:sz="12" w:space="0" w:color="auto"/>
            </w:tcBorders>
            <w:shd w:val="clear" w:color="auto" w:fill="auto"/>
            <w:tcMar>
              <w:top w:w="15" w:type="dxa"/>
              <w:left w:w="108" w:type="dxa"/>
              <w:bottom w:w="0" w:type="dxa"/>
              <w:right w:w="108" w:type="dxa"/>
            </w:tcMar>
            <w:vAlign w:val="center"/>
          </w:tcPr>
          <w:p w14:paraId="0DA97764" w14:textId="77777777" w:rsidR="008F5BCA" w:rsidRPr="00436793" w:rsidRDefault="008F5BCA" w:rsidP="0051609E">
            <w:pPr>
              <w:widowControl/>
              <w:wordWrap/>
              <w:autoSpaceDE/>
              <w:autoSpaceDN/>
              <w:jc w:val="center"/>
              <w:rPr>
                <w:rFonts w:ascii="Times New Roman"/>
                <w:color w:val="0432FF"/>
                <w:sz w:val="16"/>
                <w:szCs w:val="16"/>
              </w:rPr>
            </w:pPr>
            <w:r w:rsidRPr="00436793">
              <w:rPr>
                <w:rFonts w:ascii="Times New Roman"/>
                <w:color w:val="0432FF"/>
                <w:sz w:val="16"/>
                <w:szCs w:val="16"/>
              </w:rPr>
              <w:t>B</w:t>
            </w:r>
          </w:p>
        </w:tc>
        <w:tc>
          <w:tcPr>
            <w:tcW w:w="425" w:type="dxa"/>
            <w:tcBorders>
              <w:top w:val="single" w:sz="4" w:space="0" w:color="auto"/>
              <w:bottom w:val="single" w:sz="12" w:space="0" w:color="auto"/>
            </w:tcBorders>
            <w:shd w:val="clear" w:color="auto" w:fill="auto"/>
            <w:vAlign w:val="center"/>
          </w:tcPr>
          <w:p w14:paraId="3955F7FE" w14:textId="77777777" w:rsidR="008F5BCA" w:rsidRPr="00436793" w:rsidRDefault="008F5BCA" w:rsidP="0051609E">
            <w:pPr>
              <w:widowControl/>
              <w:wordWrap/>
              <w:autoSpaceDE/>
              <w:autoSpaceDN/>
              <w:jc w:val="center"/>
              <w:rPr>
                <w:rFonts w:ascii="Times New Roman"/>
                <w:color w:val="0432FF"/>
                <w:sz w:val="16"/>
                <w:szCs w:val="16"/>
              </w:rPr>
            </w:pPr>
            <w:r w:rsidRPr="00436793">
              <w:rPr>
                <w:rFonts w:ascii="Times New Roman"/>
                <w:color w:val="0432FF"/>
                <w:sz w:val="16"/>
                <w:szCs w:val="16"/>
              </w:rPr>
              <w:t>SE</w:t>
            </w:r>
          </w:p>
        </w:tc>
        <w:tc>
          <w:tcPr>
            <w:tcW w:w="566" w:type="dxa"/>
            <w:tcBorders>
              <w:top w:val="single" w:sz="4" w:space="0" w:color="auto"/>
              <w:bottom w:val="single" w:sz="12" w:space="0" w:color="auto"/>
            </w:tcBorders>
            <w:shd w:val="clear" w:color="auto" w:fill="auto"/>
            <w:vAlign w:val="center"/>
          </w:tcPr>
          <w:p w14:paraId="32179BBF" w14:textId="77777777" w:rsidR="008F5BCA" w:rsidRPr="00436793" w:rsidRDefault="008F5BCA" w:rsidP="0051609E">
            <w:pPr>
              <w:widowControl/>
              <w:wordWrap/>
              <w:autoSpaceDE/>
              <w:autoSpaceDN/>
              <w:jc w:val="center"/>
              <w:rPr>
                <w:rFonts w:ascii="Times New Roman"/>
                <w:color w:val="0432FF"/>
                <w:sz w:val="16"/>
                <w:szCs w:val="16"/>
              </w:rPr>
            </w:pPr>
            <m:oMathPara>
              <m:oMath>
                <m:r>
                  <w:rPr>
                    <w:rFonts w:ascii="Cambria Math" w:hAnsi="Cambria Math"/>
                    <w:color w:val="0432FF"/>
                    <w:sz w:val="16"/>
                    <w:szCs w:val="16"/>
                  </w:rPr>
                  <m:t>β</m:t>
                </m:r>
              </m:oMath>
            </m:oMathPara>
          </w:p>
        </w:tc>
        <w:tc>
          <w:tcPr>
            <w:tcW w:w="473" w:type="dxa"/>
            <w:tcBorders>
              <w:top w:val="single" w:sz="4" w:space="0" w:color="auto"/>
              <w:bottom w:val="single" w:sz="12" w:space="0" w:color="auto"/>
            </w:tcBorders>
            <w:shd w:val="clear" w:color="auto" w:fill="auto"/>
            <w:vAlign w:val="center"/>
          </w:tcPr>
          <w:p w14:paraId="4EBECB5F" w14:textId="77777777" w:rsidR="008F5BCA" w:rsidRPr="00436793" w:rsidRDefault="008F5BCA" w:rsidP="0051609E">
            <w:pPr>
              <w:widowControl/>
              <w:wordWrap/>
              <w:autoSpaceDE/>
              <w:autoSpaceDN/>
              <w:jc w:val="center"/>
              <w:rPr>
                <w:rFonts w:ascii="Times New Roman"/>
                <w:color w:val="0432FF"/>
                <w:sz w:val="16"/>
                <w:szCs w:val="16"/>
              </w:rPr>
            </w:pPr>
            <w:r w:rsidRPr="00436793">
              <w:rPr>
                <w:rFonts w:ascii="Times New Roman"/>
                <w:i/>
                <w:color w:val="0432FF"/>
                <w:sz w:val="16"/>
                <w:szCs w:val="16"/>
              </w:rPr>
              <w:t>p</w:t>
            </w:r>
          </w:p>
        </w:tc>
        <w:tc>
          <w:tcPr>
            <w:tcW w:w="520" w:type="dxa"/>
            <w:tcBorders>
              <w:top w:val="single" w:sz="4" w:space="0" w:color="auto"/>
              <w:bottom w:val="single" w:sz="12" w:space="0" w:color="auto"/>
            </w:tcBorders>
            <w:shd w:val="clear" w:color="auto" w:fill="auto"/>
            <w:vAlign w:val="center"/>
          </w:tcPr>
          <w:p w14:paraId="088CE550"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w:r w:rsidRPr="00436793">
              <w:rPr>
                <w:rFonts w:ascii="Times New Roman"/>
                <w:color w:val="0432FF"/>
                <w:sz w:val="16"/>
                <w:szCs w:val="16"/>
              </w:rPr>
              <w:t>B</w:t>
            </w:r>
          </w:p>
        </w:tc>
        <w:tc>
          <w:tcPr>
            <w:tcW w:w="567" w:type="dxa"/>
            <w:tcBorders>
              <w:top w:val="single" w:sz="4" w:space="0" w:color="auto"/>
              <w:bottom w:val="single" w:sz="12" w:space="0" w:color="auto"/>
            </w:tcBorders>
            <w:shd w:val="clear" w:color="auto" w:fill="auto"/>
            <w:vAlign w:val="center"/>
          </w:tcPr>
          <w:p w14:paraId="2045F3D3"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w:r w:rsidRPr="00436793">
              <w:rPr>
                <w:rFonts w:ascii="Times New Roman"/>
                <w:color w:val="0432FF"/>
                <w:sz w:val="16"/>
                <w:szCs w:val="16"/>
              </w:rPr>
              <w:t>SE</w:t>
            </w:r>
          </w:p>
        </w:tc>
        <w:tc>
          <w:tcPr>
            <w:tcW w:w="425" w:type="dxa"/>
            <w:tcBorders>
              <w:top w:val="single" w:sz="4" w:space="0" w:color="auto"/>
              <w:bottom w:val="single" w:sz="12" w:space="0" w:color="auto"/>
            </w:tcBorders>
            <w:shd w:val="clear" w:color="auto" w:fill="auto"/>
            <w:vAlign w:val="center"/>
          </w:tcPr>
          <w:p w14:paraId="36A79D40"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m:oMathPara>
              <m:oMath>
                <m:r>
                  <w:rPr>
                    <w:rFonts w:ascii="Cambria Math" w:hAnsi="Cambria Math"/>
                    <w:color w:val="0432FF"/>
                    <w:sz w:val="16"/>
                    <w:szCs w:val="16"/>
                  </w:rPr>
                  <m:t>β</m:t>
                </m:r>
              </m:oMath>
            </m:oMathPara>
          </w:p>
        </w:tc>
        <w:tc>
          <w:tcPr>
            <w:tcW w:w="567" w:type="dxa"/>
            <w:tcBorders>
              <w:top w:val="single" w:sz="4" w:space="0" w:color="auto"/>
              <w:bottom w:val="single" w:sz="12" w:space="0" w:color="auto"/>
            </w:tcBorders>
            <w:shd w:val="clear" w:color="auto" w:fill="auto"/>
            <w:vAlign w:val="center"/>
          </w:tcPr>
          <w:p w14:paraId="5748718C" w14:textId="77777777" w:rsidR="008F5BCA" w:rsidRPr="00436793" w:rsidRDefault="008F5BCA" w:rsidP="0051609E">
            <w:pPr>
              <w:widowControl/>
              <w:wordWrap/>
              <w:autoSpaceDE/>
              <w:autoSpaceDN/>
              <w:jc w:val="center"/>
              <w:rPr>
                <w:rFonts w:ascii="Times New Roman"/>
                <w:i/>
                <w:color w:val="0432FF"/>
                <w:sz w:val="16"/>
                <w:szCs w:val="16"/>
              </w:rPr>
            </w:pPr>
            <w:r w:rsidRPr="00436793">
              <w:rPr>
                <w:rFonts w:ascii="Times New Roman"/>
                <w:i/>
                <w:color w:val="0432FF"/>
                <w:sz w:val="16"/>
                <w:szCs w:val="16"/>
              </w:rPr>
              <w:t>p</w:t>
            </w:r>
          </w:p>
        </w:tc>
        <w:tc>
          <w:tcPr>
            <w:tcW w:w="426" w:type="dxa"/>
            <w:tcBorders>
              <w:top w:val="single" w:sz="4" w:space="0" w:color="auto"/>
              <w:bottom w:val="single" w:sz="12" w:space="0" w:color="auto"/>
            </w:tcBorders>
            <w:shd w:val="clear" w:color="auto" w:fill="auto"/>
            <w:vAlign w:val="center"/>
          </w:tcPr>
          <w:p w14:paraId="1138E4C6"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w:r w:rsidRPr="00436793">
              <w:rPr>
                <w:rFonts w:ascii="Times New Roman"/>
                <w:color w:val="0432FF"/>
                <w:sz w:val="16"/>
                <w:szCs w:val="16"/>
              </w:rPr>
              <w:t>B</w:t>
            </w:r>
          </w:p>
        </w:tc>
        <w:tc>
          <w:tcPr>
            <w:tcW w:w="567" w:type="dxa"/>
            <w:tcBorders>
              <w:top w:val="single" w:sz="4" w:space="0" w:color="auto"/>
              <w:bottom w:val="single" w:sz="12" w:space="0" w:color="auto"/>
            </w:tcBorders>
            <w:shd w:val="clear" w:color="auto" w:fill="auto"/>
            <w:vAlign w:val="center"/>
          </w:tcPr>
          <w:p w14:paraId="4EAD3C65"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w:r w:rsidRPr="00436793">
              <w:rPr>
                <w:rFonts w:ascii="Times New Roman"/>
                <w:color w:val="0432FF"/>
                <w:sz w:val="16"/>
                <w:szCs w:val="16"/>
              </w:rPr>
              <w:t>SE</w:t>
            </w:r>
          </w:p>
        </w:tc>
        <w:tc>
          <w:tcPr>
            <w:tcW w:w="425" w:type="dxa"/>
            <w:tcBorders>
              <w:top w:val="single" w:sz="4" w:space="0" w:color="auto"/>
              <w:bottom w:val="single" w:sz="12" w:space="0" w:color="auto"/>
            </w:tcBorders>
            <w:shd w:val="clear" w:color="auto" w:fill="auto"/>
            <w:vAlign w:val="center"/>
          </w:tcPr>
          <w:p w14:paraId="66F2DEEF"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m:oMathPara>
              <m:oMath>
                <m:r>
                  <w:rPr>
                    <w:rFonts w:ascii="Cambria Math" w:hAnsi="Cambria Math"/>
                    <w:color w:val="0432FF"/>
                    <w:sz w:val="16"/>
                    <w:szCs w:val="16"/>
                  </w:rPr>
                  <m:t>β</m:t>
                </m:r>
              </m:oMath>
            </m:oMathPara>
          </w:p>
        </w:tc>
        <w:tc>
          <w:tcPr>
            <w:tcW w:w="425" w:type="dxa"/>
            <w:tcBorders>
              <w:top w:val="single" w:sz="4" w:space="0" w:color="auto"/>
              <w:bottom w:val="single" w:sz="12" w:space="0" w:color="auto"/>
            </w:tcBorders>
            <w:shd w:val="clear" w:color="auto" w:fill="auto"/>
            <w:vAlign w:val="center"/>
          </w:tcPr>
          <w:p w14:paraId="0E5F546A" w14:textId="77777777" w:rsidR="008F5BCA" w:rsidRPr="00436793" w:rsidRDefault="008F5BCA" w:rsidP="0051609E">
            <w:pPr>
              <w:widowControl/>
              <w:wordWrap/>
              <w:autoSpaceDE/>
              <w:autoSpaceDN/>
              <w:ind w:firstLineChars="50" w:firstLine="80"/>
              <w:jc w:val="center"/>
              <w:rPr>
                <w:rFonts w:ascii="Times New Roman"/>
                <w:i/>
                <w:color w:val="0432FF"/>
                <w:sz w:val="16"/>
                <w:szCs w:val="16"/>
              </w:rPr>
            </w:pPr>
            <w:r w:rsidRPr="00436793">
              <w:rPr>
                <w:rFonts w:ascii="Times New Roman"/>
                <w:i/>
                <w:color w:val="0432FF"/>
                <w:sz w:val="16"/>
                <w:szCs w:val="16"/>
              </w:rPr>
              <w:t>p</w:t>
            </w:r>
          </w:p>
        </w:tc>
      </w:tr>
      <w:tr w:rsidR="008F5BCA" w:rsidRPr="00436793" w14:paraId="6CB994D7" w14:textId="77777777" w:rsidTr="00436793">
        <w:trPr>
          <w:trHeight w:val="20"/>
        </w:trPr>
        <w:tc>
          <w:tcPr>
            <w:tcW w:w="3119" w:type="dxa"/>
            <w:tcBorders>
              <w:top w:val="single" w:sz="12" w:space="0" w:color="auto"/>
            </w:tcBorders>
            <w:shd w:val="clear" w:color="auto" w:fill="auto"/>
            <w:tcMar>
              <w:top w:w="15" w:type="dxa"/>
              <w:left w:w="108" w:type="dxa"/>
              <w:bottom w:w="0" w:type="dxa"/>
              <w:right w:w="108" w:type="dxa"/>
            </w:tcMar>
          </w:tcPr>
          <w:p w14:paraId="07CF12E3" w14:textId="7DEE9BFE" w:rsidR="008F5BCA" w:rsidRPr="00436793" w:rsidRDefault="008F5BCA" w:rsidP="0051609E">
            <w:pPr>
              <w:wordWrap/>
              <w:snapToGrid w:val="0"/>
              <w:rPr>
                <w:rStyle w:val="a5"/>
                <w:rFonts w:ascii="Times New Roman"/>
                <w:color w:val="0432FF"/>
                <w:sz w:val="16"/>
                <w:szCs w:val="16"/>
              </w:rPr>
            </w:pPr>
            <w:r w:rsidRPr="00436793">
              <w:rPr>
                <w:rStyle w:val="a5"/>
                <w:rFonts w:ascii="Times New Roman"/>
                <w:color w:val="0432FF"/>
                <w:sz w:val="16"/>
                <w:szCs w:val="16"/>
              </w:rPr>
              <w:t>N</w:t>
            </w:r>
            <w:r w:rsidR="00436793" w:rsidRPr="00436793">
              <w:rPr>
                <w:rStyle w:val="a5"/>
                <w:rFonts w:ascii="Times New Roman"/>
                <w:color w:val="0432FF"/>
                <w:sz w:val="16"/>
                <w:szCs w:val="16"/>
              </w:rPr>
              <w:t>umber</w:t>
            </w:r>
            <w:r w:rsidRPr="00436793">
              <w:rPr>
                <w:rStyle w:val="a5"/>
                <w:rFonts w:ascii="Times New Roman"/>
                <w:color w:val="0432FF"/>
                <w:sz w:val="16"/>
                <w:szCs w:val="16"/>
              </w:rPr>
              <w:t xml:space="preserve"> of years of walking practice</w:t>
            </w:r>
          </w:p>
        </w:tc>
        <w:tc>
          <w:tcPr>
            <w:tcW w:w="709" w:type="dxa"/>
            <w:tcBorders>
              <w:top w:val="single" w:sz="12" w:space="0" w:color="auto"/>
            </w:tcBorders>
            <w:shd w:val="clear" w:color="auto" w:fill="auto"/>
            <w:tcMar>
              <w:top w:w="15" w:type="dxa"/>
              <w:left w:w="108" w:type="dxa"/>
              <w:bottom w:w="0" w:type="dxa"/>
              <w:right w:w="108" w:type="dxa"/>
            </w:tcMar>
          </w:tcPr>
          <w:p w14:paraId="2E144923" w14:textId="3F0DB69D"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1</w:t>
            </w:r>
            <w:r w:rsidRPr="00436793">
              <w:rPr>
                <w:rFonts w:ascii="Times New Roman"/>
                <w:color w:val="0432FF"/>
                <w:sz w:val="16"/>
                <w:szCs w:val="16"/>
              </w:rPr>
              <w:t>.548</w:t>
            </w:r>
          </w:p>
        </w:tc>
        <w:tc>
          <w:tcPr>
            <w:tcW w:w="425" w:type="dxa"/>
            <w:tcBorders>
              <w:top w:val="single" w:sz="12" w:space="0" w:color="auto"/>
            </w:tcBorders>
            <w:shd w:val="clear" w:color="auto" w:fill="auto"/>
          </w:tcPr>
          <w:p w14:paraId="5B467FCE" w14:textId="2CACB64D"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894</w:t>
            </w:r>
          </w:p>
        </w:tc>
        <w:tc>
          <w:tcPr>
            <w:tcW w:w="566" w:type="dxa"/>
            <w:tcBorders>
              <w:top w:val="single" w:sz="12" w:space="0" w:color="auto"/>
            </w:tcBorders>
            <w:shd w:val="clear" w:color="auto" w:fill="auto"/>
          </w:tcPr>
          <w:p w14:paraId="3AA1F59A" w14:textId="48D293D7"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1</w:t>
            </w:r>
            <w:r w:rsidRPr="00436793">
              <w:rPr>
                <w:rFonts w:ascii="Times New Roman"/>
                <w:color w:val="0432FF"/>
                <w:sz w:val="16"/>
                <w:szCs w:val="16"/>
              </w:rPr>
              <w:t>.291</w:t>
            </w:r>
          </w:p>
        </w:tc>
        <w:tc>
          <w:tcPr>
            <w:tcW w:w="473" w:type="dxa"/>
            <w:tcBorders>
              <w:top w:val="single" w:sz="12" w:space="0" w:color="auto"/>
            </w:tcBorders>
            <w:shd w:val="clear" w:color="auto" w:fill="auto"/>
          </w:tcPr>
          <w:p w14:paraId="7257E0C5" w14:textId="219A972B"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086</w:t>
            </w:r>
          </w:p>
        </w:tc>
        <w:tc>
          <w:tcPr>
            <w:tcW w:w="520" w:type="dxa"/>
            <w:tcBorders>
              <w:top w:val="single" w:sz="12" w:space="0" w:color="auto"/>
            </w:tcBorders>
            <w:shd w:val="clear" w:color="auto" w:fill="auto"/>
          </w:tcPr>
          <w:p w14:paraId="3056DEE0" w14:textId="672BBEF9"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1</w:t>
            </w:r>
            <w:r w:rsidRPr="00436793">
              <w:rPr>
                <w:rFonts w:ascii="Times New Roman"/>
                <w:color w:val="0432FF"/>
                <w:sz w:val="16"/>
                <w:szCs w:val="16"/>
              </w:rPr>
              <w:t>.106</w:t>
            </w:r>
          </w:p>
        </w:tc>
        <w:tc>
          <w:tcPr>
            <w:tcW w:w="567" w:type="dxa"/>
            <w:tcBorders>
              <w:top w:val="single" w:sz="12" w:space="0" w:color="auto"/>
            </w:tcBorders>
            <w:shd w:val="clear" w:color="auto" w:fill="auto"/>
          </w:tcPr>
          <w:p w14:paraId="0FB11437" w14:textId="476838DE"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627</w:t>
            </w:r>
          </w:p>
        </w:tc>
        <w:tc>
          <w:tcPr>
            <w:tcW w:w="425" w:type="dxa"/>
            <w:tcBorders>
              <w:top w:val="single" w:sz="12" w:space="0" w:color="auto"/>
            </w:tcBorders>
            <w:shd w:val="clear" w:color="auto" w:fill="auto"/>
          </w:tcPr>
          <w:p w14:paraId="1761377B" w14:textId="6A0AAA68"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1</w:t>
            </w:r>
            <w:r w:rsidRPr="00436793">
              <w:rPr>
                <w:rFonts w:ascii="Times New Roman"/>
                <w:color w:val="0432FF"/>
                <w:sz w:val="16"/>
                <w:szCs w:val="16"/>
              </w:rPr>
              <w:t>.559</w:t>
            </w:r>
          </w:p>
        </w:tc>
        <w:tc>
          <w:tcPr>
            <w:tcW w:w="567" w:type="dxa"/>
            <w:tcBorders>
              <w:top w:val="single" w:sz="12" w:space="0" w:color="auto"/>
            </w:tcBorders>
            <w:shd w:val="clear" w:color="auto" w:fill="auto"/>
          </w:tcPr>
          <w:p w14:paraId="079A37B0" w14:textId="754231AF"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080</w:t>
            </w:r>
          </w:p>
        </w:tc>
        <w:tc>
          <w:tcPr>
            <w:tcW w:w="426" w:type="dxa"/>
            <w:tcBorders>
              <w:top w:val="single" w:sz="12" w:space="0" w:color="auto"/>
            </w:tcBorders>
            <w:shd w:val="clear" w:color="auto" w:fill="auto"/>
          </w:tcPr>
          <w:p w14:paraId="425711C9" w14:textId="4AE45839"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718</w:t>
            </w:r>
          </w:p>
        </w:tc>
        <w:tc>
          <w:tcPr>
            <w:tcW w:w="567" w:type="dxa"/>
            <w:tcBorders>
              <w:top w:val="single" w:sz="12" w:space="0" w:color="auto"/>
            </w:tcBorders>
            <w:shd w:val="clear" w:color="auto" w:fill="auto"/>
          </w:tcPr>
          <w:p w14:paraId="2152245D" w14:textId="33E8768A"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465</w:t>
            </w:r>
          </w:p>
        </w:tc>
        <w:tc>
          <w:tcPr>
            <w:tcW w:w="425" w:type="dxa"/>
            <w:tcBorders>
              <w:top w:val="single" w:sz="12" w:space="0" w:color="auto"/>
            </w:tcBorders>
            <w:shd w:val="clear" w:color="auto" w:fill="auto"/>
          </w:tcPr>
          <w:p w14:paraId="6749BD2E" w14:textId="2F0E4F07"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1</w:t>
            </w:r>
            <w:r w:rsidRPr="00436793">
              <w:rPr>
                <w:rFonts w:ascii="Times New Roman"/>
                <w:color w:val="0432FF"/>
                <w:sz w:val="16"/>
                <w:szCs w:val="16"/>
              </w:rPr>
              <w:t>.396</w:t>
            </w:r>
          </w:p>
        </w:tc>
        <w:tc>
          <w:tcPr>
            <w:tcW w:w="425" w:type="dxa"/>
            <w:tcBorders>
              <w:top w:val="single" w:sz="12" w:space="0" w:color="auto"/>
            </w:tcBorders>
            <w:shd w:val="clear" w:color="auto" w:fill="auto"/>
          </w:tcPr>
          <w:p w14:paraId="12EB6CCC" w14:textId="50B4ABBE"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125</w:t>
            </w:r>
          </w:p>
        </w:tc>
      </w:tr>
      <w:tr w:rsidR="008F5BCA" w:rsidRPr="00436793" w14:paraId="09C1D50C" w14:textId="77777777" w:rsidTr="00436793">
        <w:trPr>
          <w:trHeight w:val="56"/>
        </w:trPr>
        <w:tc>
          <w:tcPr>
            <w:tcW w:w="3119" w:type="dxa"/>
            <w:shd w:val="clear" w:color="auto" w:fill="auto"/>
            <w:tcMar>
              <w:top w:w="15" w:type="dxa"/>
              <w:left w:w="108" w:type="dxa"/>
              <w:bottom w:w="0" w:type="dxa"/>
              <w:right w:w="108" w:type="dxa"/>
            </w:tcMar>
          </w:tcPr>
          <w:p w14:paraId="350E9FFD" w14:textId="77777777" w:rsidR="008F5BCA" w:rsidRPr="00436793" w:rsidRDefault="008F5BCA" w:rsidP="0051609E">
            <w:pPr>
              <w:wordWrap/>
              <w:snapToGrid w:val="0"/>
              <w:rPr>
                <w:rStyle w:val="a5"/>
                <w:rFonts w:ascii="Times New Roman"/>
                <w:color w:val="0432FF"/>
                <w:sz w:val="16"/>
                <w:szCs w:val="16"/>
              </w:rPr>
            </w:pPr>
            <w:r w:rsidRPr="00436793">
              <w:rPr>
                <w:rStyle w:val="a5"/>
                <w:rFonts w:ascii="Times New Roman" w:hint="eastAsia"/>
                <w:color w:val="0432FF"/>
                <w:sz w:val="16"/>
                <w:szCs w:val="16"/>
              </w:rPr>
              <w:t>A</w:t>
            </w:r>
            <w:r w:rsidRPr="00436793">
              <w:rPr>
                <w:rStyle w:val="a5"/>
                <w:rFonts w:ascii="Times New Roman"/>
                <w:color w:val="0432FF"/>
                <w:sz w:val="16"/>
                <w:szCs w:val="16"/>
              </w:rPr>
              <w:t>ge</w:t>
            </w:r>
          </w:p>
        </w:tc>
        <w:tc>
          <w:tcPr>
            <w:tcW w:w="709" w:type="dxa"/>
            <w:shd w:val="clear" w:color="auto" w:fill="auto"/>
            <w:tcMar>
              <w:top w:w="15" w:type="dxa"/>
              <w:left w:w="108" w:type="dxa"/>
              <w:bottom w:w="0" w:type="dxa"/>
              <w:right w:w="108" w:type="dxa"/>
            </w:tcMar>
          </w:tcPr>
          <w:p w14:paraId="0D1C8D92" w14:textId="521CB4A0"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244</w:t>
            </w:r>
          </w:p>
        </w:tc>
        <w:tc>
          <w:tcPr>
            <w:tcW w:w="425" w:type="dxa"/>
            <w:shd w:val="clear" w:color="auto" w:fill="auto"/>
          </w:tcPr>
          <w:p w14:paraId="1B6FD9A8" w14:textId="2C3127C4"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224</w:t>
            </w:r>
          </w:p>
        </w:tc>
        <w:tc>
          <w:tcPr>
            <w:tcW w:w="566" w:type="dxa"/>
            <w:shd w:val="clear" w:color="auto" w:fill="auto"/>
          </w:tcPr>
          <w:p w14:paraId="2CFDBDAD" w14:textId="0CEBD9C5"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080</w:t>
            </w:r>
          </w:p>
        </w:tc>
        <w:tc>
          <w:tcPr>
            <w:tcW w:w="473" w:type="dxa"/>
            <w:shd w:val="clear" w:color="auto" w:fill="auto"/>
          </w:tcPr>
          <w:p w14:paraId="1D625FCE" w14:textId="32451E25"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279</w:t>
            </w:r>
          </w:p>
        </w:tc>
        <w:tc>
          <w:tcPr>
            <w:tcW w:w="520" w:type="dxa"/>
            <w:shd w:val="clear" w:color="auto" w:fill="auto"/>
          </w:tcPr>
          <w:p w14:paraId="62022006" w14:textId="6974EAEB"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153</w:t>
            </w:r>
          </w:p>
        </w:tc>
        <w:tc>
          <w:tcPr>
            <w:tcW w:w="567" w:type="dxa"/>
            <w:shd w:val="clear" w:color="auto" w:fill="auto"/>
          </w:tcPr>
          <w:p w14:paraId="06937D3F" w14:textId="7B56060A"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158</w:t>
            </w:r>
          </w:p>
        </w:tc>
        <w:tc>
          <w:tcPr>
            <w:tcW w:w="425" w:type="dxa"/>
            <w:shd w:val="clear" w:color="auto" w:fill="auto"/>
          </w:tcPr>
          <w:p w14:paraId="63387F0D" w14:textId="7DF9CC01"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085</w:t>
            </w:r>
          </w:p>
        </w:tc>
        <w:tc>
          <w:tcPr>
            <w:tcW w:w="567" w:type="dxa"/>
            <w:shd w:val="clear" w:color="auto" w:fill="auto"/>
          </w:tcPr>
          <w:p w14:paraId="096EF329" w14:textId="744560DF"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333</w:t>
            </w:r>
          </w:p>
        </w:tc>
        <w:tc>
          <w:tcPr>
            <w:tcW w:w="426" w:type="dxa"/>
            <w:shd w:val="clear" w:color="auto" w:fill="auto"/>
          </w:tcPr>
          <w:p w14:paraId="007332C8" w14:textId="33C4E072"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045</w:t>
            </w:r>
          </w:p>
        </w:tc>
        <w:tc>
          <w:tcPr>
            <w:tcW w:w="567" w:type="dxa"/>
            <w:shd w:val="clear" w:color="auto" w:fill="auto"/>
          </w:tcPr>
          <w:p w14:paraId="5E6FCFB0" w14:textId="7AA15834"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117</w:t>
            </w:r>
          </w:p>
        </w:tc>
        <w:tc>
          <w:tcPr>
            <w:tcW w:w="425" w:type="dxa"/>
            <w:shd w:val="clear" w:color="auto" w:fill="auto"/>
          </w:tcPr>
          <w:p w14:paraId="027F7327" w14:textId="561434AE"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034</w:t>
            </w:r>
          </w:p>
        </w:tc>
        <w:tc>
          <w:tcPr>
            <w:tcW w:w="425" w:type="dxa"/>
            <w:shd w:val="clear" w:color="auto" w:fill="auto"/>
          </w:tcPr>
          <w:p w14:paraId="6E71406F" w14:textId="112D9349"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700</w:t>
            </w:r>
          </w:p>
        </w:tc>
      </w:tr>
      <w:tr w:rsidR="008F5BCA" w:rsidRPr="00436793" w14:paraId="20D2E7A2" w14:textId="77777777" w:rsidTr="00436793">
        <w:trPr>
          <w:trHeight w:val="56"/>
        </w:trPr>
        <w:tc>
          <w:tcPr>
            <w:tcW w:w="3119" w:type="dxa"/>
            <w:tcBorders>
              <w:bottom w:val="dotted" w:sz="4" w:space="0" w:color="auto"/>
            </w:tcBorders>
            <w:shd w:val="clear" w:color="auto" w:fill="auto"/>
            <w:tcMar>
              <w:top w:w="15" w:type="dxa"/>
              <w:left w:w="108" w:type="dxa"/>
              <w:bottom w:w="0" w:type="dxa"/>
              <w:right w:w="108" w:type="dxa"/>
            </w:tcMar>
          </w:tcPr>
          <w:p w14:paraId="648A8212" w14:textId="3DB2B5FC" w:rsidR="008F5BCA" w:rsidRPr="00436793" w:rsidRDefault="008F5BCA" w:rsidP="0051609E">
            <w:pPr>
              <w:wordWrap/>
              <w:snapToGrid w:val="0"/>
              <w:rPr>
                <w:rStyle w:val="a5"/>
                <w:rFonts w:ascii="Times New Roman"/>
                <w:color w:val="0432FF"/>
                <w:sz w:val="16"/>
                <w:szCs w:val="16"/>
              </w:rPr>
            </w:pPr>
            <w:r w:rsidRPr="00436793">
              <w:rPr>
                <w:rStyle w:val="a5"/>
                <w:rFonts w:ascii="Times New Roman"/>
                <w:color w:val="0432FF"/>
                <w:sz w:val="16"/>
                <w:szCs w:val="16"/>
              </w:rPr>
              <w:t>N</w:t>
            </w:r>
            <w:r w:rsidR="00436793" w:rsidRPr="00436793">
              <w:rPr>
                <w:rStyle w:val="a5"/>
                <w:rFonts w:ascii="Times New Roman"/>
                <w:color w:val="0432FF"/>
                <w:sz w:val="16"/>
                <w:szCs w:val="16"/>
              </w:rPr>
              <w:t xml:space="preserve">umber </w:t>
            </w:r>
            <w:r w:rsidRPr="00436793">
              <w:rPr>
                <w:rStyle w:val="a5"/>
                <w:rFonts w:ascii="Times New Roman"/>
                <w:color w:val="0432FF"/>
                <w:sz w:val="16"/>
                <w:szCs w:val="16"/>
              </w:rPr>
              <w:t>of years of walking practice</w:t>
            </w:r>
            <m:oMath>
              <m:r>
                <w:rPr>
                  <w:rFonts w:ascii="Cambria Math" w:hAnsi="Cambria Math"/>
                  <w:color w:val="0432FF"/>
                  <w:sz w:val="16"/>
                  <w:szCs w:val="16"/>
                </w:rPr>
                <m:t xml:space="preserve"> ×</m:t>
              </m:r>
            </m:oMath>
            <w:r w:rsidRPr="00436793">
              <w:rPr>
                <w:rFonts w:ascii="Times New Roman" w:hint="eastAsia"/>
                <w:color w:val="0432FF"/>
                <w:sz w:val="16"/>
                <w:szCs w:val="16"/>
              </w:rPr>
              <w:t xml:space="preserve"> </w:t>
            </w:r>
            <w:r w:rsidRPr="00436793">
              <w:rPr>
                <w:rFonts w:ascii="Times New Roman"/>
                <w:color w:val="0432FF"/>
                <w:sz w:val="16"/>
                <w:szCs w:val="16"/>
              </w:rPr>
              <w:t>Age</w:t>
            </w:r>
          </w:p>
        </w:tc>
        <w:tc>
          <w:tcPr>
            <w:tcW w:w="709" w:type="dxa"/>
            <w:tcBorders>
              <w:bottom w:val="dotted" w:sz="4" w:space="0" w:color="auto"/>
            </w:tcBorders>
            <w:shd w:val="clear" w:color="auto" w:fill="auto"/>
            <w:tcMar>
              <w:top w:w="15" w:type="dxa"/>
              <w:left w:w="108" w:type="dxa"/>
              <w:bottom w:w="0" w:type="dxa"/>
              <w:right w:w="108" w:type="dxa"/>
            </w:tcMar>
          </w:tcPr>
          <w:p w14:paraId="30ACE1E1" w14:textId="65952FF3"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021</w:t>
            </w:r>
          </w:p>
        </w:tc>
        <w:tc>
          <w:tcPr>
            <w:tcW w:w="425" w:type="dxa"/>
            <w:tcBorders>
              <w:bottom w:val="dotted" w:sz="4" w:space="0" w:color="auto"/>
            </w:tcBorders>
            <w:shd w:val="clear" w:color="auto" w:fill="auto"/>
          </w:tcPr>
          <w:p w14:paraId="73623972" w14:textId="7B248511"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012</w:t>
            </w:r>
          </w:p>
        </w:tc>
        <w:tc>
          <w:tcPr>
            <w:tcW w:w="566" w:type="dxa"/>
            <w:tcBorders>
              <w:bottom w:val="dotted" w:sz="4" w:space="0" w:color="auto"/>
            </w:tcBorders>
            <w:shd w:val="clear" w:color="auto" w:fill="auto"/>
          </w:tcPr>
          <w:p w14:paraId="1A42B9E9" w14:textId="5396A19A"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1296</w:t>
            </w:r>
          </w:p>
        </w:tc>
        <w:tc>
          <w:tcPr>
            <w:tcW w:w="473" w:type="dxa"/>
            <w:tcBorders>
              <w:bottom w:val="dotted" w:sz="4" w:space="0" w:color="auto"/>
            </w:tcBorders>
            <w:shd w:val="clear" w:color="auto" w:fill="auto"/>
          </w:tcPr>
          <w:p w14:paraId="0CE2DDEA" w14:textId="52AF03DD" w:rsidR="008F5BCA" w:rsidRPr="00436793" w:rsidRDefault="000838E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086</w:t>
            </w:r>
          </w:p>
        </w:tc>
        <w:tc>
          <w:tcPr>
            <w:tcW w:w="520" w:type="dxa"/>
            <w:tcBorders>
              <w:bottom w:val="dotted" w:sz="4" w:space="0" w:color="auto"/>
            </w:tcBorders>
            <w:shd w:val="clear" w:color="auto" w:fill="auto"/>
          </w:tcPr>
          <w:p w14:paraId="76680B4F" w14:textId="3DD3ED0D"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015</w:t>
            </w:r>
          </w:p>
        </w:tc>
        <w:tc>
          <w:tcPr>
            <w:tcW w:w="567" w:type="dxa"/>
            <w:tcBorders>
              <w:bottom w:val="dotted" w:sz="4" w:space="0" w:color="auto"/>
            </w:tcBorders>
            <w:shd w:val="clear" w:color="auto" w:fill="auto"/>
          </w:tcPr>
          <w:p w14:paraId="1086C379" w14:textId="4C1EFA46"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009</w:t>
            </w:r>
          </w:p>
        </w:tc>
        <w:tc>
          <w:tcPr>
            <w:tcW w:w="425" w:type="dxa"/>
            <w:tcBorders>
              <w:bottom w:val="dotted" w:sz="4" w:space="0" w:color="auto"/>
            </w:tcBorders>
            <w:shd w:val="clear" w:color="auto" w:fill="auto"/>
          </w:tcPr>
          <w:p w14:paraId="1D05B07B" w14:textId="28C08980"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1.527</w:t>
            </w:r>
          </w:p>
        </w:tc>
        <w:tc>
          <w:tcPr>
            <w:tcW w:w="567" w:type="dxa"/>
            <w:tcBorders>
              <w:bottom w:val="dotted" w:sz="4" w:space="0" w:color="auto"/>
            </w:tcBorders>
            <w:shd w:val="clear" w:color="auto" w:fill="auto"/>
          </w:tcPr>
          <w:p w14:paraId="7E502902" w14:textId="018996CE" w:rsidR="008F5BCA" w:rsidRPr="00436793" w:rsidRDefault="002C69C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088</w:t>
            </w:r>
          </w:p>
        </w:tc>
        <w:tc>
          <w:tcPr>
            <w:tcW w:w="426" w:type="dxa"/>
            <w:tcBorders>
              <w:bottom w:val="dotted" w:sz="4" w:space="0" w:color="auto"/>
            </w:tcBorders>
            <w:shd w:val="clear" w:color="auto" w:fill="auto"/>
          </w:tcPr>
          <w:p w14:paraId="6442391F" w14:textId="3AF092F8"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0.010</w:t>
            </w:r>
          </w:p>
        </w:tc>
        <w:tc>
          <w:tcPr>
            <w:tcW w:w="567" w:type="dxa"/>
            <w:tcBorders>
              <w:bottom w:val="dotted" w:sz="4" w:space="0" w:color="auto"/>
            </w:tcBorders>
            <w:shd w:val="clear" w:color="auto" w:fill="auto"/>
          </w:tcPr>
          <w:p w14:paraId="5B963CCB" w14:textId="474AAA36"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006</w:t>
            </w:r>
          </w:p>
        </w:tc>
        <w:tc>
          <w:tcPr>
            <w:tcW w:w="425" w:type="dxa"/>
            <w:tcBorders>
              <w:bottom w:val="dotted" w:sz="4" w:space="0" w:color="auto"/>
            </w:tcBorders>
            <w:shd w:val="clear" w:color="auto" w:fill="auto"/>
          </w:tcPr>
          <w:p w14:paraId="2DA70C1E" w14:textId="00BD3571"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w:t>
            </w:r>
            <w:r w:rsidRPr="00436793">
              <w:rPr>
                <w:rFonts w:ascii="Times New Roman"/>
                <w:color w:val="0432FF"/>
                <w:sz w:val="16"/>
                <w:szCs w:val="16"/>
              </w:rPr>
              <w:t>1.447</w:t>
            </w:r>
          </w:p>
        </w:tc>
        <w:tc>
          <w:tcPr>
            <w:tcW w:w="425" w:type="dxa"/>
            <w:tcBorders>
              <w:bottom w:val="dotted" w:sz="4" w:space="0" w:color="auto"/>
            </w:tcBorders>
            <w:shd w:val="clear" w:color="auto" w:fill="auto"/>
          </w:tcPr>
          <w:p w14:paraId="7C88A29A" w14:textId="72C839A8" w:rsidR="008F5BCA" w:rsidRPr="00436793" w:rsidRDefault="00E31275" w:rsidP="0051609E">
            <w:pPr>
              <w:widowControl/>
              <w:wordWrap/>
              <w:autoSpaceDE/>
              <w:autoSpaceDN/>
              <w:snapToGrid w:val="0"/>
              <w:jc w:val="center"/>
              <w:rPr>
                <w:rFonts w:ascii="Times New Roman"/>
                <w:color w:val="0432FF"/>
                <w:sz w:val="16"/>
                <w:szCs w:val="16"/>
              </w:rPr>
            </w:pPr>
            <w:r w:rsidRPr="00436793">
              <w:rPr>
                <w:rFonts w:ascii="Times New Roman" w:hint="eastAsia"/>
                <w:color w:val="0432FF"/>
                <w:sz w:val="16"/>
                <w:szCs w:val="16"/>
              </w:rPr>
              <w:t>0</w:t>
            </w:r>
            <w:r w:rsidRPr="00436793">
              <w:rPr>
                <w:rFonts w:ascii="Times New Roman"/>
                <w:color w:val="0432FF"/>
                <w:sz w:val="16"/>
                <w:szCs w:val="16"/>
              </w:rPr>
              <w:t>.114</w:t>
            </w:r>
          </w:p>
        </w:tc>
      </w:tr>
      <w:tr w:rsidR="008F5BCA" w:rsidRPr="00436793" w14:paraId="3E99E27E" w14:textId="77777777" w:rsidTr="0051609E">
        <w:trPr>
          <w:trHeight w:val="799"/>
        </w:trPr>
        <w:tc>
          <w:tcPr>
            <w:tcW w:w="9214" w:type="dxa"/>
            <w:gridSpan w:val="13"/>
            <w:tcBorders>
              <w:top w:val="single" w:sz="12" w:space="0" w:color="auto"/>
            </w:tcBorders>
            <w:shd w:val="clear" w:color="auto" w:fill="auto"/>
            <w:tcMar>
              <w:top w:w="15" w:type="dxa"/>
              <w:left w:w="108" w:type="dxa"/>
              <w:bottom w:w="0" w:type="dxa"/>
              <w:right w:w="108" w:type="dxa"/>
            </w:tcMar>
            <w:hideMark/>
          </w:tcPr>
          <w:p w14:paraId="5193BE86" w14:textId="58EF3246" w:rsidR="008F5BCA" w:rsidRPr="00436793" w:rsidRDefault="008F5BCA" w:rsidP="0051609E">
            <w:pPr>
              <w:adjustRightInd w:val="0"/>
              <w:snapToGrid w:val="0"/>
              <w:spacing w:line="120" w:lineRule="atLeast"/>
              <w:rPr>
                <w:rFonts w:ascii="Times New Roman"/>
                <w:color w:val="0432FF"/>
                <w:sz w:val="16"/>
                <w:szCs w:val="16"/>
              </w:rPr>
            </w:pPr>
            <w:r w:rsidRPr="00436793">
              <w:rPr>
                <w:rStyle w:val="a5"/>
                <w:rFonts w:ascii="Times New Roman"/>
                <w:color w:val="0432FF"/>
                <w:sz w:val="16"/>
                <w:szCs w:val="16"/>
              </w:rPr>
              <w:t xml:space="preserve">APOE4 apolipoprotein </w:t>
            </w:r>
            <w:r w:rsidRPr="00436793">
              <w:rPr>
                <w:rFonts w:ascii="Times New Roman"/>
                <w:color w:val="0432FF"/>
                <w:sz w:val="16"/>
                <w:szCs w:val="16"/>
              </w:rPr>
              <w:t>ε4, GDS geriatric depression scale, VRS vascular risk score, BMI body mass index, PA physical activity.</w:t>
            </w:r>
          </w:p>
          <w:p w14:paraId="2C0107ED" w14:textId="77777777" w:rsidR="008F5BCA" w:rsidRPr="00436793" w:rsidRDefault="008F5BCA" w:rsidP="0051609E">
            <w:pPr>
              <w:wordWrap/>
              <w:adjustRightInd w:val="0"/>
              <w:snapToGrid w:val="0"/>
              <w:spacing w:line="120" w:lineRule="atLeast"/>
              <w:rPr>
                <w:rFonts w:ascii="Times New Roman"/>
                <w:color w:val="0432FF"/>
                <w:sz w:val="16"/>
                <w:szCs w:val="16"/>
              </w:rPr>
            </w:pPr>
          </w:p>
        </w:tc>
      </w:tr>
    </w:tbl>
    <w:p w14:paraId="45445B6C" w14:textId="4FAEC0D3" w:rsidR="00F26715" w:rsidRPr="008F5BCA" w:rsidRDefault="00F26715" w:rsidP="00F26715">
      <w:pPr>
        <w:rPr>
          <w:rFonts w:ascii="Times New Roman" w:eastAsiaTheme="minorEastAsia"/>
          <w:color w:val="000000" w:themeColor="text1"/>
          <w:szCs w:val="20"/>
        </w:rPr>
      </w:pPr>
    </w:p>
    <w:p w14:paraId="7E284F6A" w14:textId="2E6D96F8" w:rsidR="00C9207C" w:rsidRDefault="00C9207C" w:rsidP="00F26715">
      <w:pPr>
        <w:rPr>
          <w:rFonts w:ascii="Times New Roman" w:eastAsiaTheme="minorEastAsia"/>
          <w:color w:val="000000" w:themeColor="text1"/>
          <w:szCs w:val="20"/>
        </w:rPr>
      </w:pPr>
    </w:p>
    <w:p w14:paraId="3D456D8E" w14:textId="77777777" w:rsidR="006E27B0" w:rsidRDefault="006E27B0" w:rsidP="00F26715">
      <w:pPr>
        <w:rPr>
          <w:rFonts w:ascii="Times New Roman" w:eastAsiaTheme="minorEastAsia" w:hint="eastAsia"/>
          <w:color w:val="000000" w:themeColor="text1"/>
          <w:szCs w:val="20"/>
        </w:rPr>
      </w:pPr>
      <w:bookmarkStart w:id="0" w:name="_GoBack"/>
      <w:bookmarkEnd w:id="0"/>
    </w:p>
    <w:sectPr w:rsidR="006E27B0" w:rsidSect="00DD5CEA">
      <w:headerReference w:type="default" r:id="rId8"/>
      <w:footerReference w:type="default" r:id="rId9"/>
      <w:pgSz w:w="12242" w:h="15842" w:code="1"/>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88E193" w14:textId="77777777" w:rsidR="00DE1CE6" w:rsidRDefault="00DE1CE6">
      <w:r>
        <w:separator/>
      </w:r>
    </w:p>
  </w:endnote>
  <w:endnote w:type="continuationSeparator" w:id="0">
    <w:p w14:paraId="05AF4E5B" w14:textId="77777777" w:rsidR="00DE1CE6" w:rsidRDefault="00DE1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맑은 고딕">
    <w:panose1 w:val="020B0503020000020004"/>
    <w:charset w:val="81"/>
    <w:family w:val="swiss"/>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D1449D" w14:textId="77777777" w:rsidR="0051609E" w:rsidRDefault="0051609E">
    <w:pPr>
      <w:pStyle w:val="a4"/>
    </w:pPr>
    <w:r>
      <w:rPr>
        <w:rFonts w:hint="eastAsia"/>
      </w:rPr>
      <w:t xml:space="preserve">                                                                                      </w:t>
    </w:r>
    <w:r>
      <w:rPr>
        <w:rStyle w:val="a5"/>
      </w:rPr>
      <w:fldChar w:fldCharType="begin"/>
    </w:r>
    <w:r>
      <w:rPr>
        <w:rStyle w:val="a5"/>
      </w:rPr>
      <w:instrText xml:space="preserve"> PAGE </w:instrText>
    </w:r>
    <w:r>
      <w:rPr>
        <w:rStyle w:val="a5"/>
      </w:rPr>
      <w:fldChar w:fldCharType="separate"/>
    </w:r>
    <w:r>
      <w:rPr>
        <w:rStyle w:val="a5"/>
        <w:noProof/>
      </w:rPr>
      <w:t>27</w:t>
    </w:r>
    <w:r>
      <w:rPr>
        <w:rStyle w:val="a5"/>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D713CE" w14:textId="77777777" w:rsidR="00DE1CE6" w:rsidRDefault="00DE1CE6">
      <w:r>
        <w:separator/>
      </w:r>
    </w:p>
  </w:footnote>
  <w:footnote w:type="continuationSeparator" w:id="0">
    <w:p w14:paraId="6637C1C7" w14:textId="77777777" w:rsidR="00DE1CE6" w:rsidRDefault="00DE1C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CCD918" w14:textId="49658347" w:rsidR="0051609E" w:rsidRPr="00CE6205" w:rsidRDefault="0051609E" w:rsidP="002428CF">
    <w:pPr>
      <w:pStyle w:val="a3"/>
      <w:rPr>
        <w:rFonts w:ascii="Times New Roman"/>
      </w:rPr>
    </w:pPr>
    <w:r>
      <w:rPr>
        <w:rFonts w:ascii="Times New Roman"/>
      </w:rPr>
      <w:t>High-intensity walking</w:t>
    </w:r>
    <w:r w:rsidRPr="001F0B59">
      <w:rPr>
        <w:rFonts w:ascii="Times New Roman"/>
        <w:szCs w:val="20"/>
      </w:rPr>
      <w:t xml:space="preserve"> and</w:t>
    </w:r>
    <w:r>
      <w:rPr>
        <w:rFonts w:ascii="Times New Roman"/>
        <w:szCs w:val="20"/>
      </w:rPr>
      <w:t xml:space="preserve"> memo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D25FE4"/>
    <w:multiLevelType w:val="hybridMultilevel"/>
    <w:tmpl w:val="E938858A"/>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85A5807"/>
    <w:multiLevelType w:val="hybridMultilevel"/>
    <w:tmpl w:val="7C8209EA"/>
    <w:styleLink w:val="1"/>
    <w:lvl w:ilvl="0" w:tplc="B682370A">
      <w:start w:val="1"/>
      <w:numFmt w:val="upperLetter"/>
      <w:lvlText w:val="%1."/>
      <w:lvlJc w:val="left"/>
      <w:pPr>
        <w:ind w:left="8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1882130">
      <w:start w:val="1"/>
      <w:numFmt w:val="upperLetter"/>
      <w:lvlText w:val="%2."/>
      <w:lvlJc w:val="left"/>
      <w:pPr>
        <w:ind w:left="14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6D4AB42">
      <w:start w:val="1"/>
      <w:numFmt w:val="lowerRoman"/>
      <w:lvlText w:val="%3."/>
      <w:lvlJc w:val="left"/>
      <w:pPr>
        <w:ind w:left="192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61A88E8">
      <w:start w:val="1"/>
      <w:numFmt w:val="decimal"/>
      <w:lvlText w:val="%4."/>
      <w:lvlJc w:val="left"/>
      <w:pPr>
        <w:ind w:left="240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9E868C2">
      <w:start w:val="1"/>
      <w:numFmt w:val="upperLetter"/>
      <w:lvlText w:val="%5."/>
      <w:lvlJc w:val="left"/>
      <w:pPr>
        <w:ind w:left="288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5CDB54">
      <w:start w:val="1"/>
      <w:numFmt w:val="lowerRoman"/>
      <w:lvlText w:val="%6."/>
      <w:lvlJc w:val="left"/>
      <w:pPr>
        <w:ind w:left="336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DF2230E">
      <w:start w:val="1"/>
      <w:numFmt w:val="decimal"/>
      <w:lvlText w:val="%7."/>
      <w:lvlJc w:val="left"/>
      <w:pPr>
        <w:ind w:left="384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2CC1F4">
      <w:start w:val="1"/>
      <w:numFmt w:val="upperLetter"/>
      <w:lvlText w:val="%8."/>
      <w:lvlJc w:val="left"/>
      <w:pPr>
        <w:ind w:left="4320" w:hanging="4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68AD40">
      <w:start w:val="1"/>
      <w:numFmt w:val="lowerRoman"/>
      <w:lvlText w:val="%9."/>
      <w:lvlJc w:val="left"/>
      <w:pPr>
        <w:ind w:left="4800" w:hanging="557"/>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
  </w:num>
  <w:num w:numId="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bordersDoNotSurroundHeader/>
  <w:bordersDoNotSurroundFooter/>
  <w:proofState w:spelling="clean" w:grammar="clean"/>
  <w:defaultTabStop w:val="3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sychiatry Research&lt;/Style&gt;&lt;LeftDelim&gt;{&lt;/LeftDelim&gt;&lt;RightDelim&gt;}&lt;/RightDelim&gt;&lt;FontName&gt;Gulim&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1&lt;/EnableBibliographyCategories&gt;&lt;/ENLayout&gt;"/>
    <w:docVar w:name="EN.Libraries" w:val="&lt;Libraries&gt;&lt;item db-id=&quot;95fxawx9t5rd0bev2ao5e0rc502p5ezvxpz5&quot;&gt;220801_My EndNote Library&lt;record-ids&gt;&lt;item&gt;2&lt;/item&gt;&lt;item&gt;57&lt;/item&gt;&lt;item&gt;227&lt;/item&gt;&lt;item&gt;229&lt;/item&gt;&lt;item&gt;304&lt;/item&gt;&lt;item&gt;318&lt;/item&gt;&lt;item&gt;382&lt;/item&gt;&lt;item&gt;387&lt;/item&gt;&lt;item&gt;391&lt;/item&gt;&lt;item&gt;423&lt;/item&gt;&lt;item&gt;42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2C0400"/>
    <w:rsid w:val="000001F1"/>
    <w:rsid w:val="0000045A"/>
    <w:rsid w:val="00000691"/>
    <w:rsid w:val="0000082F"/>
    <w:rsid w:val="0000090D"/>
    <w:rsid w:val="00000ABA"/>
    <w:rsid w:val="00000DAE"/>
    <w:rsid w:val="000011F7"/>
    <w:rsid w:val="000012E6"/>
    <w:rsid w:val="000013D7"/>
    <w:rsid w:val="000014A3"/>
    <w:rsid w:val="00001634"/>
    <w:rsid w:val="0000178F"/>
    <w:rsid w:val="00001891"/>
    <w:rsid w:val="0000192C"/>
    <w:rsid w:val="00001BF8"/>
    <w:rsid w:val="00001CE5"/>
    <w:rsid w:val="000020D6"/>
    <w:rsid w:val="0000212C"/>
    <w:rsid w:val="0000215C"/>
    <w:rsid w:val="000022F6"/>
    <w:rsid w:val="0000259A"/>
    <w:rsid w:val="00002829"/>
    <w:rsid w:val="00002A09"/>
    <w:rsid w:val="00002ABA"/>
    <w:rsid w:val="00002D6D"/>
    <w:rsid w:val="00002DB7"/>
    <w:rsid w:val="0000325E"/>
    <w:rsid w:val="0000327A"/>
    <w:rsid w:val="0000345A"/>
    <w:rsid w:val="0000361C"/>
    <w:rsid w:val="000037B4"/>
    <w:rsid w:val="000037D0"/>
    <w:rsid w:val="00003921"/>
    <w:rsid w:val="00003DD2"/>
    <w:rsid w:val="0000403A"/>
    <w:rsid w:val="000040D7"/>
    <w:rsid w:val="0000414B"/>
    <w:rsid w:val="00004161"/>
    <w:rsid w:val="000043AB"/>
    <w:rsid w:val="00004403"/>
    <w:rsid w:val="00004852"/>
    <w:rsid w:val="00004A8B"/>
    <w:rsid w:val="00004C55"/>
    <w:rsid w:val="00004CF1"/>
    <w:rsid w:val="00004CF5"/>
    <w:rsid w:val="00005137"/>
    <w:rsid w:val="00005441"/>
    <w:rsid w:val="00005495"/>
    <w:rsid w:val="00005909"/>
    <w:rsid w:val="00005A35"/>
    <w:rsid w:val="00005A4A"/>
    <w:rsid w:val="00005AE7"/>
    <w:rsid w:val="00005C38"/>
    <w:rsid w:val="00005D15"/>
    <w:rsid w:val="00005EA6"/>
    <w:rsid w:val="00006026"/>
    <w:rsid w:val="0000610A"/>
    <w:rsid w:val="000061B2"/>
    <w:rsid w:val="0000629C"/>
    <w:rsid w:val="000062DC"/>
    <w:rsid w:val="00006431"/>
    <w:rsid w:val="0000671B"/>
    <w:rsid w:val="00006741"/>
    <w:rsid w:val="00006907"/>
    <w:rsid w:val="00006D88"/>
    <w:rsid w:val="00007447"/>
    <w:rsid w:val="00007962"/>
    <w:rsid w:val="0000796C"/>
    <w:rsid w:val="000079B3"/>
    <w:rsid w:val="00007CE3"/>
    <w:rsid w:val="00007DC4"/>
    <w:rsid w:val="00010087"/>
    <w:rsid w:val="000101FE"/>
    <w:rsid w:val="00010449"/>
    <w:rsid w:val="000105D6"/>
    <w:rsid w:val="00010CAC"/>
    <w:rsid w:val="00010CCB"/>
    <w:rsid w:val="00010D36"/>
    <w:rsid w:val="00010D7C"/>
    <w:rsid w:val="00010DF5"/>
    <w:rsid w:val="00011028"/>
    <w:rsid w:val="000110E7"/>
    <w:rsid w:val="0001141B"/>
    <w:rsid w:val="000114DD"/>
    <w:rsid w:val="000115B0"/>
    <w:rsid w:val="000115C4"/>
    <w:rsid w:val="0001187D"/>
    <w:rsid w:val="00011CAB"/>
    <w:rsid w:val="0001216F"/>
    <w:rsid w:val="0001238F"/>
    <w:rsid w:val="000127F6"/>
    <w:rsid w:val="00012A11"/>
    <w:rsid w:val="00012C29"/>
    <w:rsid w:val="00012D07"/>
    <w:rsid w:val="00012D3C"/>
    <w:rsid w:val="00012E64"/>
    <w:rsid w:val="00012FC7"/>
    <w:rsid w:val="000133DE"/>
    <w:rsid w:val="00013548"/>
    <w:rsid w:val="0001354D"/>
    <w:rsid w:val="00013687"/>
    <w:rsid w:val="00013700"/>
    <w:rsid w:val="000137E3"/>
    <w:rsid w:val="00013A56"/>
    <w:rsid w:val="00013A87"/>
    <w:rsid w:val="00013BE7"/>
    <w:rsid w:val="00013DF6"/>
    <w:rsid w:val="00013EF5"/>
    <w:rsid w:val="000140CD"/>
    <w:rsid w:val="00014139"/>
    <w:rsid w:val="000143FF"/>
    <w:rsid w:val="000145E1"/>
    <w:rsid w:val="0001476F"/>
    <w:rsid w:val="00014836"/>
    <w:rsid w:val="00014C8A"/>
    <w:rsid w:val="00014EE5"/>
    <w:rsid w:val="0001515C"/>
    <w:rsid w:val="00015251"/>
    <w:rsid w:val="000153B6"/>
    <w:rsid w:val="00015478"/>
    <w:rsid w:val="0001567C"/>
    <w:rsid w:val="000156F2"/>
    <w:rsid w:val="00015C02"/>
    <w:rsid w:val="00015DA1"/>
    <w:rsid w:val="00015ED4"/>
    <w:rsid w:val="00016543"/>
    <w:rsid w:val="00016597"/>
    <w:rsid w:val="00016654"/>
    <w:rsid w:val="000167E1"/>
    <w:rsid w:val="00016AEE"/>
    <w:rsid w:val="00016D20"/>
    <w:rsid w:val="00016D9B"/>
    <w:rsid w:val="00016E47"/>
    <w:rsid w:val="00016E69"/>
    <w:rsid w:val="00016F2B"/>
    <w:rsid w:val="0001743A"/>
    <w:rsid w:val="000174FA"/>
    <w:rsid w:val="000175FC"/>
    <w:rsid w:val="000177B3"/>
    <w:rsid w:val="0001785D"/>
    <w:rsid w:val="0002011D"/>
    <w:rsid w:val="000205A1"/>
    <w:rsid w:val="00020823"/>
    <w:rsid w:val="00020AC2"/>
    <w:rsid w:val="00020B2F"/>
    <w:rsid w:val="00020C2D"/>
    <w:rsid w:val="000210AD"/>
    <w:rsid w:val="000212FC"/>
    <w:rsid w:val="00021457"/>
    <w:rsid w:val="000216DB"/>
    <w:rsid w:val="00021859"/>
    <w:rsid w:val="00021CC4"/>
    <w:rsid w:val="00021CFB"/>
    <w:rsid w:val="000220FF"/>
    <w:rsid w:val="00022527"/>
    <w:rsid w:val="00022955"/>
    <w:rsid w:val="00022A82"/>
    <w:rsid w:val="00022A8B"/>
    <w:rsid w:val="00022A98"/>
    <w:rsid w:val="00022E6F"/>
    <w:rsid w:val="00022E85"/>
    <w:rsid w:val="00022ECF"/>
    <w:rsid w:val="00023428"/>
    <w:rsid w:val="000234B4"/>
    <w:rsid w:val="00023634"/>
    <w:rsid w:val="000239DE"/>
    <w:rsid w:val="00023B40"/>
    <w:rsid w:val="00023C11"/>
    <w:rsid w:val="00023E2F"/>
    <w:rsid w:val="00023F3C"/>
    <w:rsid w:val="00023F3F"/>
    <w:rsid w:val="000241C0"/>
    <w:rsid w:val="0002478B"/>
    <w:rsid w:val="00024802"/>
    <w:rsid w:val="00024973"/>
    <w:rsid w:val="000249A9"/>
    <w:rsid w:val="00024B1C"/>
    <w:rsid w:val="00024B67"/>
    <w:rsid w:val="00024EDB"/>
    <w:rsid w:val="00024EE1"/>
    <w:rsid w:val="00024F57"/>
    <w:rsid w:val="00025061"/>
    <w:rsid w:val="000255C2"/>
    <w:rsid w:val="0002574E"/>
    <w:rsid w:val="0002576A"/>
    <w:rsid w:val="00025807"/>
    <w:rsid w:val="00026120"/>
    <w:rsid w:val="0002640A"/>
    <w:rsid w:val="000267AD"/>
    <w:rsid w:val="000269E6"/>
    <w:rsid w:val="00026B0A"/>
    <w:rsid w:val="00026DAF"/>
    <w:rsid w:val="00026ECE"/>
    <w:rsid w:val="00026EE7"/>
    <w:rsid w:val="00026F5B"/>
    <w:rsid w:val="00027194"/>
    <w:rsid w:val="00027259"/>
    <w:rsid w:val="0002736D"/>
    <w:rsid w:val="00027457"/>
    <w:rsid w:val="000274B9"/>
    <w:rsid w:val="00027560"/>
    <w:rsid w:val="00027611"/>
    <w:rsid w:val="00027A6B"/>
    <w:rsid w:val="00027C55"/>
    <w:rsid w:val="00027D25"/>
    <w:rsid w:val="00027D7E"/>
    <w:rsid w:val="00027EF4"/>
    <w:rsid w:val="000308C9"/>
    <w:rsid w:val="00030AB8"/>
    <w:rsid w:val="00030C92"/>
    <w:rsid w:val="00030E13"/>
    <w:rsid w:val="00030E53"/>
    <w:rsid w:val="00031380"/>
    <w:rsid w:val="00031425"/>
    <w:rsid w:val="000314D5"/>
    <w:rsid w:val="00031504"/>
    <w:rsid w:val="0003153E"/>
    <w:rsid w:val="000317E7"/>
    <w:rsid w:val="00031A14"/>
    <w:rsid w:val="00031C2D"/>
    <w:rsid w:val="00031DD7"/>
    <w:rsid w:val="00032125"/>
    <w:rsid w:val="000322B0"/>
    <w:rsid w:val="000322DD"/>
    <w:rsid w:val="0003256A"/>
    <w:rsid w:val="00032A55"/>
    <w:rsid w:val="00032FCE"/>
    <w:rsid w:val="000331BE"/>
    <w:rsid w:val="0003320E"/>
    <w:rsid w:val="00033237"/>
    <w:rsid w:val="000333DB"/>
    <w:rsid w:val="000334CF"/>
    <w:rsid w:val="00033571"/>
    <w:rsid w:val="000335C2"/>
    <w:rsid w:val="00033754"/>
    <w:rsid w:val="000338FF"/>
    <w:rsid w:val="00033A08"/>
    <w:rsid w:val="00033D91"/>
    <w:rsid w:val="00033F92"/>
    <w:rsid w:val="00034012"/>
    <w:rsid w:val="0003401F"/>
    <w:rsid w:val="00034157"/>
    <w:rsid w:val="0003458D"/>
    <w:rsid w:val="00034651"/>
    <w:rsid w:val="000346FE"/>
    <w:rsid w:val="00034FF1"/>
    <w:rsid w:val="000351E7"/>
    <w:rsid w:val="0003578A"/>
    <w:rsid w:val="000359E8"/>
    <w:rsid w:val="00035FFF"/>
    <w:rsid w:val="00036068"/>
    <w:rsid w:val="000360F5"/>
    <w:rsid w:val="000369D3"/>
    <w:rsid w:val="00036A85"/>
    <w:rsid w:val="00036BE2"/>
    <w:rsid w:val="000370E2"/>
    <w:rsid w:val="000373B2"/>
    <w:rsid w:val="00037B2B"/>
    <w:rsid w:val="00037EE4"/>
    <w:rsid w:val="00037FE8"/>
    <w:rsid w:val="00040028"/>
    <w:rsid w:val="0004019B"/>
    <w:rsid w:val="00040304"/>
    <w:rsid w:val="0004030A"/>
    <w:rsid w:val="000404CC"/>
    <w:rsid w:val="00040D2A"/>
    <w:rsid w:val="00040E7B"/>
    <w:rsid w:val="00040EC5"/>
    <w:rsid w:val="00040F33"/>
    <w:rsid w:val="0004124D"/>
    <w:rsid w:val="0004130C"/>
    <w:rsid w:val="0004154F"/>
    <w:rsid w:val="0004168B"/>
    <w:rsid w:val="000417E3"/>
    <w:rsid w:val="000418E2"/>
    <w:rsid w:val="000419AE"/>
    <w:rsid w:val="00041B32"/>
    <w:rsid w:val="00041B8F"/>
    <w:rsid w:val="00041D66"/>
    <w:rsid w:val="00041F12"/>
    <w:rsid w:val="0004239F"/>
    <w:rsid w:val="000423A3"/>
    <w:rsid w:val="000423E8"/>
    <w:rsid w:val="000424C3"/>
    <w:rsid w:val="0004255C"/>
    <w:rsid w:val="000426FE"/>
    <w:rsid w:val="000427D2"/>
    <w:rsid w:val="00042804"/>
    <w:rsid w:val="00042D6B"/>
    <w:rsid w:val="00042D89"/>
    <w:rsid w:val="00042DBD"/>
    <w:rsid w:val="00042EE3"/>
    <w:rsid w:val="00043351"/>
    <w:rsid w:val="000433E3"/>
    <w:rsid w:val="000433EF"/>
    <w:rsid w:val="00043580"/>
    <w:rsid w:val="00043780"/>
    <w:rsid w:val="00043840"/>
    <w:rsid w:val="00043B18"/>
    <w:rsid w:val="00043DEC"/>
    <w:rsid w:val="00043F42"/>
    <w:rsid w:val="00043FE7"/>
    <w:rsid w:val="00044065"/>
    <w:rsid w:val="000443FC"/>
    <w:rsid w:val="000444F9"/>
    <w:rsid w:val="00044699"/>
    <w:rsid w:val="00044C5A"/>
    <w:rsid w:val="00044F26"/>
    <w:rsid w:val="00045288"/>
    <w:rsid w:val="000455D7"/>
    <w:rsid w:val="00045C17"/>
    <w:rsid w:val="00046311"/>
    <w:rsid w:val="00046562"/>
    <w:rsid w:val="00046566"/>
    <w:rsid w:val="00046979"/>
    <w:rsid w:val="00046C53"/>
    <w:rsid w:val="0004749F"/>
    <w:rsid w:val="00047526"/>
    <w:rsid w:val="00047719"/>
    <w:rsid w:val="0004786A"/>
    <w:rsid w:val="00047CBF"/>
    <w:rsid w:val="00047D2E"/>
    <w:rsid w:val="00047E99"/>
    <w:rsid w:val="00047F5B"/>
    <w:rsid w:val="000500C2"/>
    <w:rsid w:val="00050190"/>
    <w:rsid w:val="000504FF"/>
    <w:rsid w:val="000506FD"/>
    <w:rsid w:val="00050743"/>
    <w:rsid w:val="00050910"/>
    <w:rsid w:val="00050DA8"/>
    <w:rsid w:val="00050DDB"/>
    <w:rsid w:val="0005100C"/>
    <w:rsid w:val="00051066"/>
    <w:rsid w:val="00051186"/>
    <w:rsid w:val="000517D3"/>
    <w:rsid w:val="00051A5F"/>
    <w:rsid w:val="00051A66"/>
    <w:rsid w:val="00051CC3"/>
    <w:rsid w:val="00051D26"/>
    <w:rsid w:val="00051DA4"/>
    <w:rsid w:val="00051DF6"/>
    <w:rsid w:val="00051F88"/>
    <w:rsid w:val="000522B6"/>
    <w:rsid w:val="00052370"/>
    <w:rsid w:val="00052C0E"/>
    <w:rsid w:val="00052E1A"/>
    <w:rsid w:val="00052E47"/>
    <w:rsid w:val="00052E85"/>
    <w:rsid w:val="00053180"/>
    <w:rsid w:val="0005322A"/>
    <w:rsid w:val="00053599"/>
    <w:rsid w:val="00053679"/>
    <w:rsid w:val="0005367A"/>
    <w:rsid w:val="00053941"/>
    <w:rsid w:val="00053B93"/>
    <w:rsid w:val="00053D89"/>
    <w:rsid w:val="00053DA9"/>
    <w:rsid w:val="00053DE1"/>
    <w:rsid w:val="00053ED0"/>
    <w:rsid w:val="00053F32"/>
    <w:rsid w:val="0005404F"/>
    <w:rsid w:val="0005429A"/>
    <w:rsid w:val="0005438B"/>
    <w:rsid w:val="000545DE"/>
    <w:rsid w:val="0005470F"/>
    <w:rsid w:val="00054AD0"/>
    <w:rsid w:val="00054C17"/>
    <w:rsid w:val="00054C1B"/>
    <w:rsid w:val="00054E5E"/>
    <w:rsid w:val="00054EFE"/>
    <w:rsid w:val="00054F70"/>
    <w:rsid w:val="000550F5"/>
    <w:rsid w:val="000554FC"/>
    <w:rsid w:val="00055613"/>
    <w:rsid w:val="000557BD"/>
    <w:rsid w:val="00055BEF"/>
    <w:rsid w:val="00055BFD"/>
    <w:rsid w:val="00055E04"/>
    <w:rsid w:val="00055E14"/>
    <w:rsid w:val="00055E82"/>
    <w:rsid w:val="00056072"/>
    <w:rsid w:val="0005624D"/>
    <w:rsid w:val="00056384"/>
    <w:rsid w:val="00056527"/>
    <w:rsid w:val="0005663B"/>
    <w:rsid w:val="000566A5"/>
    <w:rsid w:val="000569C5"/>
    <w:rsid w:val="00056BFA"/>
    <w:rsid w:val="00056C03"/>
    <w:rsid w:val="00056E18"/>
    <w:rsid w:val="00057145"/>
    <w:rsid w:val="00057404"/>
    <w:rsid w:val="0005756C"/>
    <w:rsid w:val="00057641"/>
    <w:rsid w:val="0005789A"/>
    <w:rsid w:val="00057925"/>
    <w:rsid w:val="00057E53"/>
    <w:rsid w:val="00060197"/>
    <w:rsid w:val="00060288"/>
    <w:rsid w:val="00060492"/>
    <w:rsid w:val="00060669"/>
    <w:rsid w:val="000606B0"/>
    <w:rsid w:val="000606EE"/>
    <w:rsid w:val="0006078E"/>
    <w:rsid w:val="000607E4"/>
    <w:rsid w:val="00060950"/>
    <w:rsid w:val="0006097D"/>
    <w:rsid w:val="00060BA5"/>
    <w:rsid w:val="00060C27"/>
    <w:rsid w:val="00060E37"/>
    <w:rsid w:val="000610EC"/>
    <w:rsid w:val="000616DB"/>
    <w:rsid w:val="00061CB2"/>
    <w:rsid w:val="00061CB6"/>
    <w:rsid w:val="0006231C"/>
    <w:rsid w:val="00062471"/>
    <w:rsid w:val="000625B8"/>
    <w:rsid w:val="000625EE"/>
    <w:rsid w:val="00062788"/>
    <w:rsid w:val="000627E4"/>
    <w:rsid w:val="00062CBF"/>
    <w:rsid w:val="00062D75"/>
    <w:rsid w:val="00062F5B"/>
    <w:rsid w:val="000633C8"/>
    <w:rsid w:val="000635BE"/>
    <w:rsid w:val="000635D6"/>
    <w:rsid w:val="00063CF2"/>
    <w:rsid w:val="00063E4C"/>
    <w:rsid w:val="00064149"/>
    <w:rsid w:val="0006436A"/>
    <w:rsid w:val="000643F7"/>
    <w:rsid w:val="00064622"/>
    <w:rsid w:val="00064702"/>
    <w:rsid w:val="000648AD"/>
    <w:rsid w:val="000648B5"/>
    <w:rsid w:val="00064D31"/>
    <w:rsid w:val="00065299"/>
    <w:rsid w:val="00065868"/>
    <w:rsid w:val="000658C9"/>
    <w:rsid w:val="00065980"/>
    <w:rsid w:val="00065A1C"/>
    <w:rsid w:val="00065F61"/>
    <w:rsid w:val="00066315"/>
    <w:rsid w:val="000664BA"/>
    <w:rsid w:val="000666D9"/>
    <w:rsid w:val="000666EB"/>
    <w:rsid w:val="0006674D"/>
    <w:rsid w:val="0006681C"/>
    <w:rsid w:val="00066D77"/>
    <w:rsid w:val="00066F9F"/>
    <w:rsid w:val="00067322"/>
    <w:rsid w:val="00067330"/>
    <w:rsid w:val="00067406"/>
    <w:rsid w:val="00067539"/>
    <w:rsid w:val="00067744"/>
    <w:rsid w:val="0006781E"/>
    <w:rsid w:val="000678EB"/>
    <w:rsid w:val="000679FB"/>
    <w:rsid w:val="00067A7E"/>
    <w:rsid w:val="00067ADB"/>
    <w:rsid w:val="00067BB7"/>
    <w:rsid w:val="00067CBA"/>
    <w:rsid w:val="00067D74"/>
    <w:rsid w:val="00070053"/>
    <w:rsid w:val="000702D5"/>
    <w:rsid w:val="000708E4"/>
    <w:rsid w:val="000708FC"/>
    <w:rsid w:val="000709C4"/>
    <w:rsid w:val="00070CC0"/>
    <w:rsid w:val="00070ECD"/>
    <w:rsid w:val="00070EF6"/>
    <w:rsid w:val="00070F3C"/>
    <w:rsid w:val="0007109C"/>
    <w:rsid w:val="000713CA"/>
    <w:rsid w:val="00071631"/>
    <w:rsid w:val="00071636"/>
    <w:rsid w:val="00071638"/>
    <w:rsid w:val="000718D8"/>
    <w:rsid w:val="00071BEB"/>
    <w:rsid w:val="00071D86"/>
    <w:rsid w:val="00071E36"/>
    <w:rsid w:val="00071F7E"/>
    <w:rsid w:val="00071FF0"/>
    <w:rsid w:val="000720D0"/>
    <w:rsid w:val="00072221"/>
    <w:rsid w:val="0007286B"/>
    <w:rsid w:val="000729E9"/>
    <w:rsid w:val="00072BA3"/>
    <w:rsid w:val="00072C09"/>
    <w:rsid w:val="00072F78"/>
    <w:rsid w:val="00073076"/>
    <w:rsid w:val="00073409"/>
    <w:rsid w:val="00073859"/>
    <w:rsid w:val="00073C04"/>
    <w:rsid w:val="00073E6B"/>
    <w:rsid w:val="00073FE3"/>
    <w:rsid w:val="00074146"/>
    <w:rsid w:val="00074166"/>
    <w:rsid w:val="0007421B"/>
    <w:rsid w:val="000743BF"/>
    <w:rsid w:val="0007443A"/>
    <w:rsid w:val="000745B2"/>
    <w:rsid w:val="000746F0"/>
    <w:rsid w:val="00074772"/>
    <w:rsid w:val="00074CCB"/>
    <w:rsid w:val="00075028"/>
    <w:rsid w:val="000752E5"/>
    <w:rsid w:val="0007550C"/>
    <w:rsid w:val="0007575C"/>
    <w:rsid w:val="00075B0C"/>
    <w:rsid w:val="00075E7C"/>
    <w:rsid w:val="00075F91"/>
    <w:rsid w:val="00076374"/>
    <w:rsid w:val="000763FF"/>
    <w:rsid w:val="00076422"/>
    <w:rsid w:val="0007657F"/>
    <w:rsid w:val="0007664B"/>
    <w:rsid w:val="00076A38"/>
    <w:rsid w:val="00076D36"/>
    <w:rsid w:val="00077068"/>
    <w:rsid w:val="000772FF"/>
    <w:rsid w:val="0007742B"/>
    <w:rsid w:val="000774F4"/>
    <w:rsid w:val="00077543"/>
    <w:rsid w:val="00077A3A"/>
    <w:rsid w:val="00077AB2"/>
    <w:rsid w:val="00077AD3"/>
    <w:rsid w:val="00077B65"/>
    <w:rsid w:val="00077B70"/>
    <w:rsid w:val="00077C46"/>
    <w:rsid w:val="00077DFA"/>
    <w:rsid w:val="00077EB2"/>
    <w:rsid w:val="00077FA0"/>
    <w:rsid w:val="00080087"/>
    <w:rsid w:val="0008021D"/>
    <w:rsid w:val="000802B7"/>
    <w:rsid w:val="00080655"/>
    <w:rsid w:val="000806C5"/>
    <w:rsid w:val="00080789"/>
    <w:rsid w:val="00080933"/>
    <w:rsid w:val="00080C14"/>
    <w:rsid w:val="00080D23"/>
    <w:rsid w:val="00080DB1"/>
    <w:rsid w:val="00080F48"/>
    <w:rsid w:val="00081053"/>
    <w:rsid w:val="000810E3"/>
    <w:rsid w:val="0008110A"/>
    <w:rsid w:val="000811C7"/>
    <w:rsid w:val="00081410"/>
    <w:rsid w:val="0008146C"/>
    <w:rsid w:val="000814C8"/>
    <w:rsid w:val="0008162B"/>
    <w:rsid w:val="0008180F"/>
    <w:rsid w:val="00081947"/>
    <w:rsid w:val="00081B20"/>
    <w:rsid w:val="00081BE1"/>
    <w:rsid w:val="00081E70"/>
    <w:rsid w:val="00081FA2"/>
    <w:rsid w:val="000820C1"/>
    <w:rsid w:val="00082134"/>
    <w:rsid w:val="000823FD"/>
    <w:rsid w:val="00082A39"/>
    <w:rsid w:val="00082BC1"/>
    <w:rsid w:val="00082E89"/>
    <w:rsid w:val="0008301B"/>
    <w:rsid w:val="00083194"/>
    <w:rsid w:val="000833FF"/>
    <w:rsid w:val="000834A1"/>
    <w:rsid w:val="000836FF"/>
    <w:rsid w:val="000838E5"/>
    <w:rsid w:val="00083E2E"/>
    <w:rsid w:val="00084242"/>
    <w:rsid w:val="00084285"/>
    <w:rsid w:val="00084397"/>
    <w:rsid w:val="00084A57"/>
    <w:rsid w:val="00084A90"/>
    <w:rsid w:val="00084E0E"/>
    <w:rsid w:val="0008521A"/>
    <w:rsid w:val="000854EA"/>
    <w:rsid w:val="0008555C"/>
    <w:rsid w:val="00085838"/>
    <w:rsid w:val="00085CF1"/>
    <w:rsid w:val="00085F53"/>
    <w:rsid w:val="00086460"/>
    <w:rsid w:val="00086498"/>
    <w:rsid w:val="0008650E"/>
    <w:rsid w:val="00086631"/>
    <w:rsid w:val="00086873"/>
    <w:rsid w:val="000868EF"/>
    <w:rsid w:val="00086AFD"/>
    <w:rsid w:val="00086B2D"/>
    <w:rsid w:val="00086B6C"/>
    <w:rsid w:val="00086B9C"/>
    <w:rsid w:val="00086CC0"/>
    <w:rsid w:val="00086D94"/>
    <w:rsid w:val="00086ED2"/>
    <w:rsid w:val="00086FE9"/>
    <w:rsid w:val="00087086"/>
    <w:rsid w:val="0008741A"/>
    <w:rsid w:val="00087427"/>
    <w:rsid w:val="0008751F"/>
    <w:rsid w:val="00087598"/>
    <w:rsid w:val="000875A6"/>
    <w:rsid w:val="00087B1B"/>
    <w:rsid w:val="00087F22"/>
    <w:rsid w:val="000904B8"/>
    <w:rsid w:val="0009056D"/>
    <w:rsid w:val="00090920"/>
    <w:rsid w:val="00090A4D"/>
    <w:rsid w:val="00090BBB"/>
    <w:rsid w:val="00090CC7"/>
    <w:rsid w:val="00090F2C"/>
    <w:rsid w:val="00090F2F"/>
    <w:rsid w:val="00090F6E"/>
    <w:rsid w:val="00091247"/>
    <w:rsid w:val="0009132B"/>
    <w:rsid w:val="00091593"/>
    <w:rsid w:val="00091722"/>
    <w:rsid w:val="00091AC5"/>
    <w:rsid w:val="00091C04"/>
    <w:rsid w:val="00091C55"/>
    <w:rsid w:val="00091FA3"/>
    <w:rsid w:val="00092078"/>
    <w:rsid w:val="000921EA"/>
    <w:rsid w:val="00092439"/>
    <w:rsid w:val="0009258C"/>
    <w:rsid w:val="0009267A"/>
    <w:rsid w:val="000927E4"/>
    <w:rsid w:val="0009286B"/>
    <w:rsid w:val="00092C79"/>
    <w:rsid w:val="00092DF7"/>
    <w:rsid w:val="00092FAE"/>
    <w:rsid w:val="000930E2"/>
    <w:rsid w:val="00093176"/>
    <w:rsid w:val="00093361"/>
    <w:rsid w:val="0009392F"/>
    <w:rsid w:val="00093C18"/>
    <w:rsid w:val="00093D5B"/>
    <w:rsid w:val="0009409A"/>
    <w:rsid w:val="000940F5"/>
    <w:rsid w:val="0009413C"/>
    <w:rsid w:val="00094665"/>
    <w:rsid w:val="000946DD"/>
    <w:rsid w:val="00094853"/>
    <w:rsid w:val="000949E0"/>
    <w:rsid w:val="00094CA5"/>
    <w:rsid w:val="00094F70"/>
    <w:rsid w:val="00095000"/>
    <w:rsid w:val="00095397"/>
    <w:rsid w:val="000953C3"/>
    <w:rsid w:val="0009594B"/>
    <w:rsid w:val="00095A26"/>
    <w:rsid w:val="00095A69"/>
    <w:rsid w:val="00095C16"/>
    <w:rsid w:val="00095D26"/>
    <w:rsid w:val="00095D7A"/>
    <w:rsid w:val="00095F61"/>
    <w:rsid w:val="000960A7"/>
    <w:rsid w:val="00096240"/>
    <w:rsid w:val="00096267"/>
    <w:rsid w:val="000962F3"/>
    <w:rsid w:val="0009666E"/>
    <w:rsid w:val="00097130"/>
    <w:rsid w:val="00097292"/>
    <w:rsid w:val="000973DE"/>
    <w:rsid w:val="00097466"/>
    <w:rsid w:val="00097688"/>
    <w:rsid w:val="000977A3"/>
    <w:rsid w:val="0009783B"/>
    <w:rsid w:val="00097B92"/>
    <w:rsid w:val="00097C74"/>
    <w:rsid w:val="00097EB5"/>
    <w:rsid w:val="000A033C"/>
    <w:rsid w:val="000A033F"/>
    <w:rsid w:val="000A0395"/>
    <w:rsid w:val="000A04CD"/>
    <w:rsid w:val="000A05EA"/>
    <w:rsid w:val="000A0947"/>
    <w:rsid w:val="000A0EA0"/>
    <w:rsid w:val="000A0EE6"/>
    <w:rsid w:val="000A0EE9"/>
    <w:rsid w:val="000A1077"/>
    <w:rsid w:val="000A1329"/>
    <w:rsid w:val="000A1490"/>
    <w:rsid w:val="000A162B"/>
    <w:rsid w:val="000A1645"/>
    <w:rsid w:val="000A17A5"/>
    <w:rsid w:val="000A17C7"/>
    <w:rsid w:val="000A19B9"/>
    <w:rsid w:val="000A1CC7"/>
    <w:rsid w:val="000A1D44"/>
    <w:rsid w:val="000A1F83"/>
    <w:rsid w:val="000A25DE"/>
    <w:rsid w:val="000A2913"/>
    <w:rsid w:val="000A29D0"/>
    <w:rsid w:val="000A2B13"/>
    <w:rsid w:val="000A2C61"/>
    <w:rsid w:val="000A2D06"/>
    <w:rsid w:val="000A2E06"/>
    <w:rsid w:val="000A2F27"/>
    <w:rsid w:val="000A32E8"/>
    <w:rsid w:val="000A34AB"/>
    <w:rsid w:val="000A351A"/>
    <w:rsid w:val="000A38B1"/>
    <w:rsid w:val="000A38CD"/>
    <w:rsid w:val="000A38F1"/>
    <w:rsid w:val="000A3915"/>
    <w:rsid w:val="000A3AFC"/>
    <w:rsid w:val="000A3B9F"/>
    <w:rsid w:val="000A3C99"/>
    <w:rsid w:val="000A3F36"/>
    <w:rsid w:val="000A40F1"/>
    <w:rsid w:val="000A4D70"/>
    <w:rsid w:val="000A4DBE"/>
    <w:rsid w:val="000A51E5"/>
    <w:rsid w:val="000A5368"/>
    <w:rsid w:val="000A5765"/>
    <w:rsid w:val="000A57D6"/>
    <w:rsid w:val="000A5B03"/>
    <w:rsid w:val="000A5B27"/>
    <w:rsid w:val="000A5B3B"/>
    <w:rsid w:val="000A5CAB"/>
    <w:rsid w:val="000A5D24"/>
    <w:rsid w:val="000A5D39"/>
    <w:rsid w:val="000A6196"/>
    <w:rsid w:val="000A6366"/>
    <w:rsid w:val="000A66AD"/>
    <w:rsid w:val="000A6779"/>
    <w:rsid w:val="000A6909"/>
    <w:rsid w:val="000A69A5"/>
    <w:rsid w:val="000A6E3A"/>
    <w:rsid w:val="000A7463"/>
    <w:rsid w:val="000A75DB"/>
    <w:rsid w:val="000A7622"/>
    <w:rsid w:val="000A772B"/>
    <w:rsid w:val="000A7C29"/>
    <w:rsid w:val="000B000A"/>
    <w:rsid w:val="000B00C2"/>
    <w:rsid w:val="000B041E"/>
    <w:rsid w:val="000B0B3B"/>
    <w:rsid w:val="000B0F77"/>
    <w:rsid w:val="000B1043"/>
    <w:rsid w:val="000B11A4"/>
    <w:rsid w:val="000B12B9"/>
    <w:rsid w:val="000B1406"/>
    <w:rsid w:val="000B14CA"/>
    <w:rsid w:val="000B156C"/>
    <w:rsid w:val="000B1C35"/>
    <w:rsid w:val="000B1E18"/>
    <w:rsid w:val="000B202C"/>
    <w:rsid w:val="000B21FB"/>
    <w:rsid w:val="000B23E3"/>
    <w:rsid w:val="000B2442"/>
    <w:rsid w:val="000B265B"/>
    <w:rsid w:val="000B2D20"/>
    <w:rsid w:val="000B2E4E"/>
    <w:rsid w:val="000B2E6F"/>
    <w:rsid w:val="000B30DE"/>
    <w:rsid w:val="000B335A"/>
    <w:rsid w:val="000B3C4B"/>
    <w:rsid w:val="000B3D16"/>
    <w:rsid w:val="000B3D50"/>
    <w:rsid w:val="000B417F"/>
    <w:rsid w:val="000B47A4"/>
    <w:rsid w:val="000B4A96"/>
    <w:rsid w:val="000B4F02"/>
    <w:rsid w:val="000B4F79"/>
    <w:rsid w:val="000B5002"/>
    <w:rsid w:val="000B516D"/>
    <w:rsid w:val="000B5381"/>
    <w:rsid w:val="000B5A82"/>
    <w:rsid w:val="000B5C3F"/>
    <w:rsid w:val="000B5FA9"/>
    <w:rsid w:val="000B6156"/>
    <w:rsid w:val="000B61CD"/>
    <w:rsid w:val="000B62EA"/>
    <w:rsid w:val="000B646F"/>
    <w:rsid w:val="000B67AE"/>
    <w:rsid w:val="000B6845"/>
    <w:rsid w:val="000B68A7"/>
    <w:rsid w:val="000B6B7C"/>
    <w:rsid w:val="000B6C6D"/>
    <w:rsid w:val="000B7212"/>
    <w:rsid w:val="000B7292"/>
    <w:rsid w:val="000B7436"/>
    <w:rsid w:val="000B74E5"/>
    <w:rsid w:val="000B7A3D"/>
    <w:rsid w:val="000B7AA8"/>
    <w:rsid w:val="000B7ADB"/>
    <w:rsid w:val="000B7E5F"/>
    <w:rsid w:val="000B7EFE"/>
    <w:rsid w:val="000C0338"/>
    <w:rsid w:val="000C03E4"/>
    <w:rsid w:val="000C0455"/>
    <w:rsid w:val="000C0651"/>
    <w:rsid w:val="000C06DA"/>
    <w:rsid w:val="000C10F4"/>
    <w:rsid w:val="000C1456"/>
    <w:rsid w:val="000C151D"/>
    <w:rsid w:val="000C16B4"/>
    <w:rsid w:val="000C1B58"/>
    <w:rsid w:val="000C1FFD"/>
    <w:rsid w:val="000C2075"/>
    <w:rsid w:val="000C2509"/>
    <w:rsid w:val="000C25C1"/>
    <w:rsid w:val="000C2640"/>
    <w:rsid w:val="000C2759"/>
    <w:rsid w:val="000C2769"/>
    <w:rsid w:val="000C297D"/>
    <w:rsid w:val="000C2EA3"/>
    <w:rsid w:val="000C2F29"/>
    <w:rsid w:val="000C3137"/>
    <w:rsid w:val="000C3277"/>
    <w:rsid w:val="000C338B"/>
    <w:rsid w:val="000C34CA"/>
    <w:rsid w:val="000C37DF"/>
    <w:rsid w:val="000C37E6"/>
    <w:rsid w:val="000C4116"/>
    <w:rsid w:val="000C46A8"/>
    <w:rsid w:val="000C4862"/>
    <w:rsid w:val="000C4B13"/>
    <w:rsid w:val="000C4D04"/>
    <w:rsid w:val="000C4DF7"/>
    <w:rsid w:val="000C4F08"/>
    <w:rsid w:val="000C4F94"/>
    <w:rsid w:val="000C5141"/>
    <w:rsid w:val="000C540C"/>
    <w:rsid w:val="000C5495"/>
    <w:rsid w:val="000C5755"/>
    <w:rsid w:val="000C595F"/>
    <w:rsid w:val="000C6180"/>
    <w:rsid w:val="000C650B"/>
    <w:rsid w:val="000C657A"/>
    <w:rsid w:val="000C66C2"/>
    <w:rsid w:val="000C678C"/>
    <w:rsid w:val="000C6E40"/>
    <w:rsid w:val="000C7015"/>
    <w:rsid w:val="000C70C7"/>
    <w:rsid w:val="000C712E"/>
    <w:rsid w:val="000C7180"/>
    <w:rsid w:val="000C7248"/>
    <w:rsid w:val="000C745B"/>
    <w:rsid w:val="000C764A"/>
    <w:rsid w:val="000C76D2"/>
    <w:rsid w:val="000C778C"/>
    <w:rsid w:val="000C7875"/>
    <w:rsid w:val="000C7881"/>
    <w:rsid w:val="000C78C3"/>
    <w:rsid w:val="000C7932"/>
    <w:rsid w:val="000C7962"/>
    <w:rsid w:val="000C7A1F"/>
    <w:rsid w:val="000C7AA7"/>
    <w:rsid w:val="000C7AD7"/>
    <w:rsid w:val="000C7DE8"/>
    <w:rsid w:val="000D002E"/>
    <w:rsid w:val="000D00FD"/>
    <w:rsid w:val="000D01CD"/>
    <w:rsid w:val="000D04D3"/>
    <w:rsid w:val="000D0DA8"/>
    <w:rsid w:val="000D0F20"/>
    <w:rsid w:val="000D0FC3"/>
    <w:rsid w:val="000D107F"/>
    <w:rsid w:val="000D11A0"/>
    <w:rsid w:val="000D1244"/>
    <w:rsid w:val="000D1391"/>
    <w:rsid w:val="000D171F"/>
    <w:rsid w:val="000D17D5"/>
    <w:rsid w:val="000D18A9"/>
    <w:rsid w:val="000D1A1F"/>
    <w:rsid w:val="000D218E"/>
    <w:rsid w:val="000D2249"/>
    <w:rsid w:val="000D2290"/>
    <w:rsid w:val="000D2314"/>
    <w:rsid w:val="000D236F"/>
    <w:rsid w:val="000D26D1"/>
    <w:rsid w:val="000D2760"/>
    <w:rsid w:val="000D2840"/>
    <w:rsid w:val="000D29B9"/>
    <w:rsid w:val="000D2DBF"/>
    <w:rsid w:val="000D31B3"/>
    <w:rsid w:val="000D3546"/>
    <w:rsid w:val="000D3839"/>
    <w:rsid w:val="000D391F"/>
    <w:rsid w:val="000D3922"/>
    <w:rsid w:val="000D3956"/>
    <w:rsid w:val="000D39C4"/>
    <w:rsid w:val="000D3C67"/>
    <w:rsid w:val="000D3C85"/>
    <w:rsid w:val="000D3DF6"/>
    <w:rsid w:val="000D4085"/>
    <w:rsid w:val="000D4295"/>
    <w:rsid w:val="000D4975"/>
    <w:rsid w:val="000D4AB9"/>
    <w:rsid w:val="000D4B2A"/>
    <w:rsid w:val="000D4D09"/>
    <w:rsid w:val="000D4D6E"/>
    <w:rsid w:val="000D4EE5"/>
    <w:rsid w:val="000D50EC"/>
    <w:rsid w:val="000D5109"/>
    <w:rsid w:val="000D52F0"/>
    <w:rsid w:val="000D5326"/>
    <w:rsid w:val="000D53B2"/>
    <w:rsid w:val="000D5491"/>
    <w:rsid w:val="000D556C"/>
    <w:rsid w:val="000D576C"/>
    <w:rsid w:val="000D5988"/>
    <w:rsid w:val="000D5C34"/>
    <w:rsid w:val="000D5E85"/>
    <w:rsid w:val="000D5E92"/>
    <w:rsid w:val="000D6246"/>
    <w:rsid w:val="000D62B2"/>
    <w:rsid w:val="000D640D"/>
    <w:rsid w:val="000D6433"/>
    <w:rsid w:val="000D6B46"/>
    <w:rsid w:val="000D6C42"/>
    <w:rsid w:val="000D6EBE"/>
    <w:rsid w:val="000D7029"/>
    <w:rsid w:val="000D7113"/>
    <w:rsid w:val="000D720C"/>
    <w:rsid w:val="000D72FB"/>
    <w:rsid w:val="000D735F"/>
    <w:rsid w:val="000D742B"/>
    <w:rsid w:val="000D749B"/>
    <w:rsid w:val="000D77A9"/>
    <w:rsid w:val="000D7A72"/>
    <w:rsid w:val="000D7AAC"/>
    <w:rsid w:val="000D7E3B"/>
    <w:rsid w:val="000E08A9"/>
    <w:rsid w:val="000E0918"/>
    <w:rsid w:val="000E0A24"/>
    <w:rsid w:val="000E0B58"/>
    <w:rsid w:val="000E0E2E"/>
    <w:rsid w:val="000E0E55"/>
    <w:rsid w:val="000E0F76"/>
    <w:rsid w:val="000E1083"/>
    <w:rsid w:val="000E137F"/>
    <w:rsid w:val="000E1425"/>
    <w:rsid w:val="000E17F2"/>
    <w:rsid w:val="000E1917"/>
    <w:rsid w:val="000E1BFB"/>
    <w:rsid w:val="000E1DA0"/>
    <w:rsid w:val="000E1E66"/>
    <w:rsid w:val="000E1ECA"/>
    <w:rsid w:val="000E2062"/>
    <w:rsid w:val="000E22A1"/>
    <w:rsid w:val="000E22F7"/>
    <w:rsid w:val="000E310B"/>
    <w:rsid w:val="000E3527"/>
    <w:rsid w:val="000E36A1"/>
    <w:rsid w:val="000E3915"/>
    <w:rsid w:val="000E3F31"/>
    <w:rsid w:val="000E3F38"/>
    <w:rsid w:val="000E41A7"/>
    <w:rsid w:val="000E4351"/>
    <w:rsid w:val="000E43D3"/>
    <w:rsid w:val="000E4709"/>
    <w:rsid w:val="000E484F"/>
    <w:rsid w:val="000E4A4E"/>
    <w:rsid w:val="000E4B74"/>
    <w:rsid w:val="000E4F9D"/>
    <w:rsid w:val="000E551B"/>
    <w:rsid w:val="000E5565"/>
    <w:rsid w:val="000E57F7"/>
    <w:rsid w:val="000E59B5"/>
    <w:rsid w:val="000E5AF9"/>
    <w:rsid w:val="000E5B79"/>
    <w:rsid w:val="000E5C09"/>
    <w:rsid w:val="000E5F34"/>
    <w:rsid w:val="000E5FA9"/>
    <w:rsid w:val="000E60D1"/>
    <w:rsid w:val="000E61EE"/>
    <w:rsid w:val="000E683E"/>
    <w:rsid w:val="000E6A73"/>
    <w:rsid w:val="000E6C4A"/>
    <w:rsid w:val="000E6E5E"/>
    <w:rsid w:val="000E7011"/>
    <w:rsid w:val="000E70E3"/>
    <w:rsid w:val="000E7159"/>
    <w:rsid w:val="000E7345"/>
    <w:rsid w:val="000E74B2"/>
    <w:rsid w:val="000E754D"/>
    <w:rsid w:val="000E7696"/>
    <w:rsid w:val="000E774B"/>
    <w:rsid w:val="000E77E6"/>
    <w:rsid w:val="000E79ED"/>
    <w:rsid w:val="000E7D48"/>
    <w:rsid w:val="000E7E4F"/>
    <w:rsid w:val="000E7F37"/>
    <w:rsid w:val="000F00D3"/>
    <w:rsid w:val="000F0116"/>
    <w:rsid w:val="000F0310"/>
    <w:rsid w:val="000F0331"/>
    <w:rsid w:val="000F03C5"/>
    <w:rsid w:val="000F0505"/>
    <w:rsid w:val="000F068C"/>
    <w:rsid w:val="000F09C9"/>
    <w:rsid w:val="000F0B87"/>
    <w:rsid w:val="000F0E35"/>
    <w:rsid w:val="000F1A11"/>
    <w:rsid w:val="000F1A4F"/>
    <w:rsid w:val="000F1D49"/>
    <w:rsid w:val="000F1E2F"/>
    <w:rsid w:val="000F1E91"/>
    <w:rsid w:val="000F1F05"/>
    <w:rsid w:val="000F1F45"/>
    <w:rsid w:val="000F23B3"/>
    <w:rsid w:val="000F2479"/>
    <w:rsid w:val="000F2535"/>
    <w:rsid w:val="000F255F"/>
    <w:rsid w:val="000F264E"/>
    <w:rsid w:val="000F265F"/>
    <w:rsid w:val="000F28CE"/>
    <w:rsid w:val="000F2A2B"/>
    <w:rsid w:val="000F2EE7"/>
    <w:rsid w:val="000F2FDF"/>
    <w:rsid w:val="000F3255"/>
    <w:rsid w:val="000F33E8"/>
    <w:rsid w:val="000F3487"/>
    <w:rsid w:val="000F35DB"/>
    <w:rsid w:val="000F36CD"/>
    <w:rsid w:val="000F3737"/>
    <w:rsid w:val="000F37F8"/>
    <w:rsid w:val="000F38E2"/>
    <w:rsid w:val="000F3AEE"/>
    <w:rsid w:val="000F3BCD"/>
    <w:rsid w:val="000F3E70"/>
    <w:rsid w:val="000F3F62"/>
    <w:rsid w:val="000F4013"/>
    <w:rsid w:val="000F401D"/>
    <w:rsid w:val="000F403B"/>
    <w:rsid w:val="000F42E6"/>
    <w:rsid w:val="000F43DC"/>
    <w:rsid w:val="000F475B"/>
    <w:rsid w:val="000F47D0"/>
    <w:rsid w:val="000F4A3A"/>
    <w:rsid w:val="000F4AF5"/>
    <w:rsid w:val="000F4AF7"/>
    <w:rsid w:val="000F4EB1"/>
    <w:rsid w:val="000F4F27"/>
    <w:rsid w:val="000F553D"/>
    <w:rsid w:val="000F55D8"/>
    <w:rsid w:val="000F5710"/>
    <w:rsid w:val="000F57F8"/>
    <w:rsid w:val="000F58DD"/>
    <w:rsid w:val="000F5B4D"/>
    <w:rsid w:val="000F5DEA"/>
    <w:rsid w:val="000F5E6B"/>
    <w:rsid w:val="000F6174"/>
    <w:rsid w:val="000F6589"/>
    <w:rsid w:val="000F6772"/>
    <w:rsid w:val="000F6782"/>
    <w:rsid w:val="000F691B"/>
    <w:rsid w:val="000F69AC"/>
    <w:rsid w:val="000F70E5"/>
    <w:rsid w:val="000F74BD"/>
    <w:rsid w:val="000F760C"/>
    <w:rsid w:val="000F77DA"/>
    <w:rsid w:val="000F7F97"/>
    <w:rsid w:val="001002CC"/>
    <w:rsid w:val="001002F6"/>
    <w:rsid w:val="001004FA"/>
    <w:rsid w:val="001007D3"/>
    <w:rsid w:val="001008A9"/>
    <w:rsid w:val="001010E6"/>
    <w:rsid w:val="00101110"/>
    <w:rsid w:val="0010143A"/>
    <w:rsid w:val="00101565"/>
    <w:rsid w:val="0010167D"/>
    <w:rsid w:val="00101922"/>
    <w:rsid w:val="00101BFB"/>
    <w:rsid w:val="00101BFC"/>
    <w:rsid w:val="00101C4D"/>
    <w:rsid w:val="00101E8E"/>
    <w:rsid w:val="00101EF0"/>
    <w:rsid w:val="00101F58"/>
    <w:rsid w:val="00102668"/>
    <w:rsid w:val="00102C5D"/>
    <w:rsid w:val="00102DF0"/>
    <w:rsid w:val="00102F08"/>
    <w:rsid w:val="0010300D"/>
    <w:rsid w:val="001030B6"/>
    <w:rsid w:val="001032AA"/>
    <w:rsid w:val="0010341B"/>
    <w:rsid w:val="001037D4"/>
    <w:rsid w:val="00103B4A"/>
    <w:rsid w:val="00103B54"/>
    <w:rsid w:val="00103DB9"/>
    <w:rsid w:val="00103F49"/>
    <w:rsid w:val="00104292"/>
    <w:rsid w:val="00104352"/>
    <w:rsid w:val="001043CB"/>
    <w:rsid w:val="001044E3"/>
    <w:rsid w:val="00104532"/>
    <w:rsid w:val="001045BD"/>
    <w:rsid w:val="001045F4"/>
    <w:rsid w:val="001048F0"/>
    <w:rsid w:val="0010496E"/>
    <w:rsid w:val="001049E2"/>
    <w:rsid w:val="001050CD"/>
    <w:rsid w:val="00105185"/>
    <w:rsid w:val="001059FA"/>
    <w:rsid w:val="00105B06"/>
    <w:rsid w:val="00105CA2"/>
    <w:rsid w:val="00105E51"/>
    <w:rsid w:val="0010605D"/>
    <w:rsid w:val="0010606C"/>
    <w:rsid w:val="0010610D"/>
    <w:rsid w:val="0010633B"/>
    <w:rsid w:val="00106666"/>
    <w:rsid w:val="0010679B"/>
    <w:rsid w:val="00106909"/>
    <w:rsid w:val="00106B17"/>
    <w:rsid w:val="00106B3F"/>
    <w:rsid w:val="00106F1E"/>
    <w:rsid w:val="00107145"/>
    <w:rsid w:val="00107159"/>
    <w:rsid w:val="00107621"/>
    <w:rsid w:val="00107947"/>
    <w:rsid w:val="001079CF"/>
    <w:rsid w:val="00107B6E"/>
    <w:rsid w:val="0011004D"/>
    <w:rsid w:val="0011013D"/>
    <w:rsid w:val="001102CA"/>
    <w:rsid w:val="001102D3"/>
    <w:rsid w:val="001102DB"/>
    <w:rsid w:val="001107AE"/>
    <w:rsid w:val="0011095A"/>
    <w:rsid w:val="00110D62"/>
    <w:rsid w:val="001110F2"/>
    <w:rsid w:val="00111132"/>
    <w:rsid w:val="0011147A"/>
    <w:rsid w:val="00111500"/>
    <w:rsid w:val="00111797"/>
    <w:rsid w:val="001118E7"/>
    <w:rsid w:val="00111B24"/>
    <w:rsid w:val="00111B3A"/>
    <w:rsid w:val="00111E06"/>
    <w:rsid w:val="00112091"/>
    <w:rsid w:val="00112121"/>
    <w:rsid w:val="00112217"/>
    <w:rsid w:val="001123E7"/>
    <w:rsid w:val="00112470"/>
    <w:rsid w:val="001124B5"/>
    <w:rsid w:val="001127A0"/>
    <w:rsid w:val="00112B91"/>
    <w:rsid w:val="00112D2E"/>
    <w:rsid w:val="00112E2D"/>
    <w:rsid w:val="00113012"/>
    <w:rsid w:val="00113305"/>
    <w:rsid w:val="00113315"/>
    <w:rsid w:val="00113470"/>
    <w:rsid w:val="0011347D"/>
    <w:rsid w:val="00113692"/>
    <w:rsid w:val="001136E8"/>
    <w:rsid w:val="001137F1"/>
    <w:rsid w:val="0011380D"/>
    <w:rsid w:val="001138A7"/>
    <w:rsid w:val="001138AB"/>
    <w:rsid w:val="001139D1"/>
    <w:rsid w:val="00113CAA"/>
    <w:rsid w:val="00113CCB"/>
    <w:rsid w:val="00113FEB"/>
    <w:rsid w:val="00114458"/>
    <w:rsid w:val="00114AE8"/>
    <w:rsid w:val="00114B9B"/>
    <w:rsid w:val="00114BE9"/>
    <w:rsid w:val="00114D2A"/>
    <w:rsid w:val="00115279"/>
    <w:rsid w:val="001152DF"/>
    <w:rsid w:val="00115362"/>
    <w:rsid w:val="001158C6"/>
    <w:rsid w:val="00116024"/>
    <w:rsid w:val="00116073"/>
    <w:rsid w:val="00116110"/>
    <w:rsid w:val="00116142"/>
    <w:rsid w:val="001161B4"/>
    <w:rsid w:val="00116487"/>
    <w:rsid w:val="00117002"/>
    <w:rsid w:val="00117227"/>
    <w:rsid w:val="001176AF"/>
    <w:rsid w:val="0011772C"/>
    <w:rsid w:val="00117880"/>
    <w:rsid w:val="00117937"/>
    <w:rsid w:val="00117990"/>
    <w:rsid w:val="00117BBE"/>
    <w:rsid w:val="00117BF9"/>
    <w:rsid w:val="00117E14"/>
    <w:rsid w:val="00117F17"/>
    <w:rsid w:val="00120071"/>
    <w:rsid w:val="00120286"/>
    <w:rsid w:val="001202D7"/>
    <w:rsid w:val="00120474"/>
    <w:rsid w:val="00120A98"/>
    <w:rsid w:val="00120B98"/>
    <w:rsid w:val="00121168"/>
    <w:rsid w:val="0012140A"/>
    <w:rsid w:val="0012140D"/>
    <w:rsid w:val="00121C1F"/>
    <w:rsid w:val="00121CF4"/>
    <w:rsid w:val="00121DDB"/>
    <w:rsid w:val="00121DE7"/>
    <w:rsid w:val="00121F05"/>
    <w:rsid w:val="001225C5"/>
    <w:rsid w:val="00122683"/>
    <w:rsid w:val="00122848"/>
    <w:rsid w:val="00122A87"/>
    <w:rsid w:val="00122E35"/>
    <w:rsid w:val="00122E49"/>
    <w:rsid w:val="001231E0"/>
    <w:rsid w:val="00123320"/>
    <w:rsid w:val="001235A7"/>
    <w:rsid w:val="00123662"/>
    <w:rsid w:val="00123B75"/>
    <w:rsid w:val="00124069"/>
    <w:rsid w:val="001241CA"/>
    <w:rsid w:val="00124315"/>
    <w:rsid w:val="00124AB7"/>
    <w:rsid w:val="0012500E"/>
    <w:rsid w:val="001250BE"/>
    <w:rsid w:val="0012516B"/>
    <w:rsid w:val="00125498"/>
    <w:rsid w:val="00125673"/>
    <w:rsid w:val="001256CA"/>
    <w:rsid w:val="001256D5"/>
    <w:rsid w:val="00125723"/>
    <w:rsid w:val="0012597B"/>
    <w:rsid w:val="001259F2"/>
    <w:rsid w:val="00125B64"/>
    <w:rsid w:val="00125CE0"/>
    <w:rsid w:val="00125DC4"/>
    <w:rsid w:val="00125DD8"/>
    <w:rsid w:val="00125E4B"/>
    <w:rsid w:val="00126003"/>
    <w:rsid w:val="001260C5"/>
    <w:rsid w:val="001262AB"/>
    <w:rsid w:val="00126407"/>
    <w:rsid w:val="001264ED"/>
    <w:rsid w:val="0012684B"/>
    <w:rsid w:val="0012686A"/>
    <w:rsid w:val="00126B10"/>
    <w:rsid w:val="00126CC3"/>
    <w:rsid w:val="00126D3F"/>
    <w:rsid w:val="00126ED2"/>
    <w:rsid w:val="00127169"/>
    <w:rsid w:val="0012721B"/>
    <w:rsid w:val="00127466"/>
    <w:rsid w:val="0012746D"/>
    <w:rsid w:val="0012775E"/>
    <w:rsid w:val="00127DFD"/>
    <w:rsid w:val="00127E3B"/>
    <w:rsid w:val="00130120"/>
    <w:rsid w:val="00130192"/>
    <w:rsid w:val="0013022D"/>
    <w:rsid w:val="00130454"/>
    <w:rsid w:val="001306A0"/>
    <w:rsid w:val="00130789"/>
    <w:rsid w:val="001307C2"/>
    <w:rsid w:val="0013088B"/>
    <w:rsid w:val="001308B1"/>
    <w:rsid w:val="0013090B"/>
    <w:rsid w:val="00130A4F"/>
    <w:rsid w:val="00130C36"/>
    <w:rsid w:val="00130F82"/>
    <w:rsid w:val="00131399"/>
    <w:rsid w:val="0013168B"/>
    <w:rsid w:val="0013176A"/>
    <w:rsid w:val="00131C02"/>
    <w:rsid w:val="00131E88"/>
    <w:rsid w:val="00132122"/>
    <w:rsid w:val="00132570"/>
    <w:rsid w:val="0013268F"/>
    <w:rsid w:val="00132698"/>
    <w:rsid w:val="00132866"/>
    <w:rsid w:val="00132B8C"/>
    <w:rsid w:val="001330B9"/>
    <w:rsid w:val="00133490"/>
    <w:rsid w:val="00133730"/>
    <w:rsid w:val="00133D8D"/>
    <w:rsid w:val="001340F7"/>
    <w:rsid w:val="001341E1"/>
    <w:rsid w:val="0013432A"/>
    <w:rsid w:val="00134388"/>
    <w:rsid w:val="001344A3"/>
    <w:rsid w:val="00134895"/>
    <w:rsid w:val="0013495E"/>
    <w:rsid w:val="00134C2A"/>
    <w:rsid w:val="00134F83"/>
    <w:rsid w:val="0013523C"/>
    <w:rsid w:val="001355A8"/>
    <w:rsid w:val="0013560E"/>
    <w:rsid w:val="00135AFE"/>
    <w:rsid w:val="00135B57"/>
    <w:rsid w:val="00135BA9"/>
    <w:rsid w:val="00135CEC"/>
    <w:rsid w:val="00135CEE"/>
    <w:rsid w:val="00135D7E"/>
    <w:rsid w:val="00135DF1"/>
    <w:rsid w:val="00135F25"/>
    <w:rsid w:val="0013610F"/>
    <w:rsid w:val="001361D9"/>
    <w:rsid w:val="001364E0"/>
    <w:rsid w:val="00136718"/>
    <w:rsid w:val="00136A3B"/>
    <w:rsid w:val="00136C63"/>
    <w:rsid w:val="00136EF2"/>
    <w:rsid w:val="00136F0B"/>
    <w:rsid w:val="00137455"/>
    <w:rsid w:val="00137572"/>
    <w:rsid w:val="001378D0"/>
    <w:rsid w:val="00137E0B"/>
    <w:rsid w:val="001403F3"/>
    <w:rsid w:val="00140840"/>
    <w:rsid w:val="00140C7E"/>
    <w:rsid w:val="00140F14"/>
    <w:rsid w:val="00141112"/>
    <w:rsid w:val="0014130E"/>
    <w:rsid w:val="0014166C"/>
    <w:rsid w:val="00141711"/>
    <w:rsid w:val="001417B5"/>
    <w:rsid w:val="00141890"/>
    <w:rsid w:val="0014196C"/>
    <w:rsid w:val="00141D1D"/>
    <w:rsid w:val="00141E66"/>
    <w:rsid w:val="00141EC1"/>
    <w:rsid w:val="00141F3E"/>
    <w:rsid w:val="00142410"/>
    <w:rsid w:val="00142546"/>
    <w:rsid w:val="00142575"/>
    <w:rsid w:val="00142802"/>
    <w:rsid w:val="00142944"/>
    <w:rsid w:val="00142B16"/>
    <w:rsid w:val="00142F95"/>
    <w:rsid w:val="00142FEF"/>
    <w:rsid w:val="0014312A"/>
    <w:rsid w:val="00143391"/>
    <w:rsid w:val="00143613"/>
    <w:rsid w:val="00143773"/>
    <w:rsid w:val="0014396A"/>
    <w:rsid w:val="00143B22"/>
    <w:rsid w:val="00143BAE"/>
    <w:rsid w:val="00143C49"/>
    <w:rsid w:val="00143FC5"/>
    <w:rsid w:val="001441DE"/>
    <w:rsid w:val="00144356"/>
    <w:rsid w:val="001443A0"/>
    <w:rsid w:val="001445EC"/>
    <w:rsid w:val="00144627"/>
    <w:rsid w:val="0014478D"/>
    <w:rsid w:val="00144EDB"/>
    <w:rsid w:val="00144EED"/>
    <w:rsid w:val="00144F1E"/>
    <w:rsid w:val="00144FA6"/>
    <w:rsid w:val="00145007"/>
    <w:rsid w:val="00145117"/>
    <w:rsid w:val="00145600"/>
    <w:rsid w:val="00145919"/>
    <w:rsid w:val="001460CE"/>
    <w:rsid w:val="001462DC"/>
    <w:rsid w:val="001464DA"/>
    <w:rsid w:val="00146516"/>
    <w:rsid w:val="001466F1"/>
    <w:rsid w:val="0014694D"/>
    <w:rsid w:val="00146A91"/>
    <w:rsid w:val="00146C0A"/>
    <w:rsid w:val="00146C16"/>
    <w:rsid w:val="00146E16"/>
    <w:rsid w:val="00146E22"/>
    <w:rsid w:val="00146F11"/>
    <w:rsid w:val="00146F65"/>
    <w:rsid w:val="00147702"/>
    <w:rsid w:val="0014785D"/>
    <w:rsid w:val="001478C9"/>
    <w:rsid w:val="00147CB6"/>
    <w:rsid w:val="00147CCA"/>
    <w:rsid w:val="00147D38"/>
    <w:rsid w:val="00150047"/>
    <w:rsid w:val="00150160"/>
    <w:rsid w:val="001506BC"/>
    <w:rsid w:val="00150827"/>
    <w:rsid w:val="00150BD0"/>
    <w:rsid w:val="001510DA"/>
    <w:rsid w:val="0015118C"/>
    <w:rsid w:val="00151295"/>
    <w:rsid w:val="00151308"/>
    <w:rsid w:val="00151347"/>
    <w:rsid w:val="00151998"/>
    <w:rsid w:val="00151A57"/>
    <w:rsid w:val="00151CA4"/>
    <w:rsid w:val="00151DE6"/>
    <w:rsid w:val="00151E83"/>
    <w:rsid w:val="0015218F"/>
    <w:rsid w:val="00152211"/>
    <w:rsid w:val="00152275"/>
    <w:rsid w:val="00152401"/>
    <w:rsid w:val="00152535"/>
    <w:rsid w:val="001525FD"/>
    <w:rsid w:val="00152703"/>
    <w:rsid w:val="00152740"/>
    <w:rsid w:val="00152829"/>
    <w:rsid w:val="001528B7"/>
    <w:rsid w:val="00152A41"/>
    <w:rsid w:val="00152C1A"/>
    <w:rsid w:val="00152DC8"/>
    <w:rsid w:val="00152E96"/>
    <w:rsid w:val="00153072"/>
    <w:rsid w:val="00153188"/>
    <w:rsid w:val="00153413"/>
    <w:rsid w:val="00153659"/>
    <w:rsid w:val="001537CC"/>
    <w:rsid w:val="001539DF"/>
    <w:rsid w:val="00153A4F"/>
    <w:rsid w:val="00153A7E"/>
    <w:rsid w:val="00153EF2"/>
    <w:rsid w:val="00153F30"/>
    <w:rsid w:val="00154377"/>
    <w:rsid w:val="00154565"/>
    <w:rsid w:val="001545E3"/>
    <w:rsid w:val="00154935"/>
    <w:rsid w:val="00154B4E"/>
    <w:rsid w:val="00154F4D"/>
    <w:rsid w:val="001550F1"/>
    <w:rsid w:val="00155317"/>
    <w:rsid w:val="001553A3"/>
    <w:rsid w:val="00155658"/>
    <w:rsid w:val="0015595D"/>
    <w:rsid w:val="00155980"/>
    <w:rsid w:val="00155A24"/>
    <w:rsid w:val="00155B71"/>
    <w:rsid w:val="00155D72"/>
    <w:rsid w:val="00155EE4"/>
    <w:rsid w:val="0015602D"/>
    <w:rsid w:val="001560B6"/>
    <w:rsid w:val="00156116"/>
    <w:rsid w:val="00156181"/>
    <w:rsid w:val="0015643C"/>
    <w:rsid w:val="0015662D"/>
    <w:rsid w:val="0015680F"/>
    <w:rsid w:val="00156D90"/>
    <w:rsid w:val="00156E9A"/>
    <w:rsid w:val="0015703F"/>
    <w:rsid w:val="001571C8"/>
    <w:rsid w:val="0015724B"/>
    <w:rsid w:val="001573F3"/>
    <w:rsid w:val="001574FC"/>
    <w:rsid w:val="00157514"/>
    <w:rsid w:val="0015761A"/>
    <w:rsid w:val="00157947"/>
    <w:rsid w:val="00157A69"/>
    <w:rsid w:val="00157F55"/>
    <w:rsid w:val="00160214"/>
    <w:rsid w:val="001602BC"/>
    <w:rsid w:val="001604CA"/>
    <w:rsid w:val="001606B1"/>
    <w:rsid w:val="001606C2"/>
    <w:rsid w:val="0016096B"/>
    <w:rsid w:val="00160B71"/>
    <w:rsid w:val="00160D79"/>
    <w:rsid w:val="00160F9D"/>
    <w:rsid w:val="00160FF2"/>
    <w:rsid w:val="0016110B"/>
    <w:rsid w:val="00161749"/>
    <w:rsid w:val="0016198A"/>
    <w:rsid w:val="001623AC"/>
    <w:rsid w:val="001623B7"/>
    <w:rsid w:val="001625E5"/>
    <w:rsid w:val="0016296B"/>
    <w:rsid w:val="00162AB9"/>
    <w:rsid w:val="00162DAE"/>
    <w:rsid w:val="00162DCC"/>
    <w:rsid w:val="00162F9D"/>
    <w:rsid w:val="0016321E"/>
    <w:rsid w:val="00163224"/>
    <w:rsid w:val="001632BF"/>
    <w:rsid w:val="00163553"/>
    <w:rsid w:val="001635DE"/>
    <w:rsid w:val="001636A0"/>
    <w:rsid w:val="00163823"/>
    <w:rsid w:val="00163857"/>
    <w:rsid w:val="001639AB"/>
    <w:rsid w:val="00163C46"/>
    <w:rsid w:val="00163EBE"/>
    <w:rsid w:val="00164478"/>
    <w:rsid w:val="001647A5"/>
    <w:rsid w:val="00165263"/>
    <w:rsid w:val="00165494"/>
    <w:rsid w:val="001654C6"/>
    <w:rsid w:val="00165680"/>
    <w:rsid w:val="001657A8"/>
    <w:rsid w:val="00165964"/>
    <w:rsid w:val="00165A0A"/>
    <w:rsid w:val="00165B69"/>
    <w:rsid w:val="00165F99"/>
    <w:rsid w:val="001660EB"/>
    <w:rsid w:val="00166141"/>
    <w:rsid w:val="00166151"/>
    <w:rsid w:val="00166293"/>
    <w:rsid w:val="001664B9"/>
    <w:rsid w:val="00166545"/>
    <w:rsid w:val="00166560"/>
    <w:rsid w:val="001667EF"/>
    <w:rsid w:val="00166846"/>
    <w:rsid w:val="001669B1"/>
    <w:rsid w:val="00166C93"/>
    <w:rsid w:val="00166DCF"/>
    <w:rsid w:val="00166ECE"/>
    <w:rsid w:val="0016726F"/>
    <w:rsid w:val="00167373"/>
    <w:rsid w:val="00167635"/>
    <w:rsid w:val="00167670"/>
    <w:rsid w:val="001677ED"/>
    <w:rsid w:val="00167902"/>
    <w:rsid w:val="00167A2D"/>
    <w:rsid w:val="00167DAB"/>
    <w:rsid w:val="00167DFF"/>
    <w:rsid w:val="00167ED3"/>
    <w:rsid w:val="001700EB"/>
    <w:rsid w:val="001703DE"/>
    <w:rsid w:val="0017046C"/>
    <w:rsid w:val="0017051C"/>
    <w:rsid w:val="0017057C"/>
    <w:rsid w:val="00170670"/>
    <w:rsid w:val="0017076E"/>
    <w:rsid w:val="0017090D"/>
    <w:rsid w:val="00170B6E"/>
    <w:rsid w:val="00170C31"/>
    <w:rsid w:val="00171726"/>
    <w:rsid w:val="00171728"/>
    <w:rsid w:val="00171828"/>
    <w:rsid w:val="00171CA7"/>
    <w:rsid w:val="00171ED5"/>
    <w:rsid w:val="00171F69"/>
    <w:rsid w:val="00171FE2"/>
    <w:rsid w:val="00172282"/>
    <w:rsid w:val="0017238A"/>
    <w:rsid w:val="00172623"/>
    <w:rsid w:val="00172853"/>
    <w:rsid w:val="00172920"/>
    <w:rsid w:val="00172B35"/>
    <w:rsid w:val="00172C96"/>
    <w:rsid w:val="00172E50"/>
    <w:rsid w:val="00172F14"/>
    <w:rsid w:val="00173531"/>
    <w:rsid w:val="00173540"/>
    <w:rsid w:val="00173726"/>
    <w:rsid w:val="00173F6D"/>
    <w:rsid w:val="00174045"/>
    <w:rsid w:val="00174115"/>
    <w:rsid w:val="001741CD"/>
    <w:rsid w:val="001742E3"/>
    <w:rsid w:val="0017452E"/>
    <w:rsid w:val="001748BD"/>
    <w:rsid w:val="00174AA9"/>
    <w:rsid w:val="00174DD5"/>
    <w:rsid w:val="0017559E"/>
    <w:rsid w:val="00175764"/>
    <w:rsid w:val="001757C0"/>
    <w:rsid w:val="0017592B"/>
    <w:rsid w:val="00175DAA"/>
    <w:rsid w:val="00175F4D"/>
    <w:rsid w:val="00175FF3"/>
    <w:rsid w:val="0017600E"/>
    <w:rsid w:val="00176103"/>
    <w:rsid w:val="00176244"/>
    <w:rsid w:val="001763A6"/>
    <w:rsid w:val="0017645B"/>
    <w:rsid w:val="00176537"/>
    <w:rsid w:val="00176A45"/>
    <w:rsid w:val="00176A95"/>
    <w:rsid w:val="00176AD8"/>
    <w:rsid w:val="00176B51"/>
    <w:rsid w:val="00176B98"/>
    <w:rsid w:val="00176D33"/>
    <w:rsid w:val="00176DFF"/>
    <w:rsid w:val="00176F54"/>
    <w:rsid w:val="00176FAA"/>
    <w:rsid w:val="001770BF"/>
    <w:rsid w:val="0017718C"/>
    <w:rsid w:val="00177349"/>
    <w:rsid w:val="00177806"/>
    <w:rsid w:val="00177ABB"/>
    <w:rsid w:val="00177D35"/>
    <w:rsid w:val="00177DFE"/>
    <w:rsid w:val="00180273"/>
    <w:rsid w:val="001802E2"/>
    <w:rsid w:val="001805A2"/>
    <w:rsid w:val="00180765"/>
    <w:rsid w:val="00180B89"/>
    <w:rsid w:val="00180BA6"/>
    <w:rsid w:val="00180EDB"/>
    <w:rsid w:val="001812CC"/>
    <w:rsid w:val="00181703"/>
    <w:rsid w:val="00181725"/>
    <w:rsid w:val="0018172D"/>
    <w:rsid w:val="00181775"/>
    <w:rsid w:val="00181967"/>
    <w:rsid w:val="00181A73"/>
    <w:rsid w:val="00181CB3"/>
    <w:rsid w:val="00181F67"/>
    <w:rsid w:val="00182452"/>
    <w:rsid w:val="001826EF"/>
    <w:rsid w:val="001829DB"/>
    <w:rsid w:val="00182AAC"/>
    <w:rsid w:val="00182BC7"/>
    <w:rsid w:val="00182BE6"/>
    <w:rsid w:val="00183026"/>
    <w:rsid w:val="00183270"/>
    <w:rsid w:val="001832EB"/>
    <w:rsid w:val="0018352F"/>
    <w:rsid w:val="0018363F"/>
    <w:rsid w:val="00183849"/>
    <w:rsid w:val="001839EC"/>
    <w:rsid w:val="00183F4C"/>
    <w:rsid w:val="0018400D"/>
    <w:rsid w:val="001845C9"/>
    <w:rsid w:val="00184CDC"/>
    <w:rsid w:val="00184E85"/>
    <w:rsid w:val="00184ED6"/>
    <w:rsid w:val="001853C9"/>
    <w:rsid w:val="001855E6"/>
    <w:rsid w:val="00185680"/>
    <w:rsid w:val="00185FA5"/>
    <w:rsid w:val="00186119"/>
    <w:rsid w:val="0018642E"/>
    <w:rsid w:val="001864D1"/>
    <w:rsid w:val="00186868"/>
    <w:rsid w:val="001869CC"/>
    <w:rsid w:val="00186C1A"/>
    <w:rsid w:val="00186C4F"/>
    <w:rsid w:val="00186CB4"/>
    <w:rsid w:val="00186D7B"/>
    <w:rsid w:val="00186E95"/>
    <w:rsid w:val="00187102"/>
    <w:rsid w:val="00187191"/>
    <w:rsid w:val="001871B0"/>
    <w:rsid w:val="001871F7"/>
    <w:rsid w:val="00187408"/>
    <w:rsid w:val="0018744F"/>
    <w:rsid w:val="0018756C"/>
    <w:rsid w:val="0018772D"/>
    <w:rsid w:val="00187809"/>
    <w:rsid w:val="001879B7"/>
    <w:rsid w:val="001879B9"/>
    <w:rsid w:val="00187A94"/>
    <w:rsid w:val="00187E0B"/>
    <w:rsid w:val="00187E3D"/>
    <w:rsid w:val="00187E6F"/>
    <w:rsid w:val="00187FCF"/>
    <w:rsid w:val="00190010"/>
    <w:rsid w:val="00190122"/>
    <w:rsid w:val="001903A3"/>
    <w:rsid w:val="001906C9"/>
    <w:rsid w:val="00190711"/>
    <w:rsid w:val="00190AFC"/>
    <w:rsid w:val="00190CBC"/>
    <w:rsid w:val="00190E37"/>
    <w:rsid w:val="00190EFD"/>
    <w:rsid w:val="00191066"/>
    <w:rsid w:val="00191243"/>
    <w:rsid w:val="001912CB"/>
    <w:rsid w:val="00191569"/>
    <w:rsid w:val="00191BBC"/>
    <w:rsid w:val="00191D33"/>
    <w:rsid w:val="001922F0"/>
    <w:rsid w:val="0019253B"/>
    <w:rsid w:val="0019270C"/>
    <w:rsid w:val="00192821"/>
    <w:rsid w:val="001929BF"/>
    <w:rsid w:val="00192BB6"/>
    <w:rsid w:val="00192BC4"/>
    <w:rsid w:val="00192C48"/>
    <w:rsid w:val="00192F18"/>
    <w:rsid w:val="00193032"/>
    <w:rsid w:val="00193086"/>
    <w:rsid w:val="0019311F"/>
    <w:rsid w:val="00193241"/>
    <w:rsid w:val="001935B1"/>
    <w:rsid w:val="001935E0"/>
    <w:rsid w:val="00193BAA"/>
    <w:rsid w:val="00193CDD"/>
    <w:rsid w:val="00193EEB"/>
    <w:rsid w:val="00193F5B"/>
    <w:rsid w:val="00193FE1"/>
    <w:rsid w:val="00194136"/>
    <w:rsid w:val="001947EE"/>
    <w:rsid w:val="00194AC6"/>
    <w:rsid w:val="00194CF0"/>
    <w:rsid w:val="00194D13"/>
    <w:rsid w:val="00194D8E"/>
    <w:rsid w:val="0019538C"/>
    <w:rsid w:val="001958E3"/>
    <w:rsid w:val="00195A81"/>
    <w:rsid w:val="00195ABA"/>
    <w:rsid w:val="00195ADA"/>
    <w:rsid w:val="00195E2B"/>
    <w:rsid w:val="00195EEE"/>
    <w:rsid w:val="00195F24"/>
    <w:rsid w:val="00195FC5"/>
    <w:rsid w:val="00196112"/>
    <w:rsid w:val="00196227"/>
    <w:rsid w:val="00196802"/>
    <w:rsid w:val="0019684D"/>
    <w:rsid w:val="00196B90"/>
    <w:rsid w:val="00196BF2"/>
    <w:rsid w:val="00196D80"/>
    <w:rsid w:val="00196EEB"/>
    <w:rsid w:val="00196FF3"/>
    <w:rsid w:val="00197158"/>
    <w:rsid w:val="001973EE"/>
    <w:rsid w:val="00197776"/>
    <w:rsid w:val="0019789D"/>
    <w:rsid w:val="00197D15"/>
    <w:rsid w:val="00197DAF"/>
    <w:rsid w:val="00197DB7"/>
    <w:rsid w:val="00197FCB"/>
    <w:rsid w:val="001A03F9"/>
    <w:rsid w:val="001A097F"/>
    <w:rsid w:val="001A09BC"/>
    <w:rsid w:val="001A09E5"/>
    <w:rsid w:val="001A0C95"/>
    <w:rsid w:val="001A0D5F"/>
    <w:rsid w:val="001A0E4B"/>
    <w:rsid w:val="001A14E2"/>
    <w:rsid w:val="001A153B"/>
    <w:rsid w:val="001A1773"/>
    <w:rsid w:val="001A1801"/>
    <w:rsid w:val="001A1A1A"/>
    <w:rsid w:val="001A2181"/>
    <w:rsid w:val="001A224F"/>
    <w:rsid w:val="001A2663"/>
    <w:rsid w:val="001A2A71"/>
    <w:rsid w:val="001A2E51"/>
    <w:rsid w:val="001A31DE"/>
    <w:rsid w:val="001A3765"/>
    <w:rsid w:val="001A39EB"/>
    <w:rsid w:val="001A3BFB"/>
    <w:rsid w:val="001A3DF0"/>
    <w:rsid w:val="001A3E76"/>
    <w:rsid w:val="001A3EBC"/>
    <w:rsid w:val="001A400D"/>
    <w:rsid w:val="001A4174"/>
    <w:rsid w:val="001A424F"/>
    <w:rsid w:val="001A45A8"/>
    <w:rsid w:val="001A45CC"/>
    <w:rsid w:val="001A4648"/>
    <w:rsid w:val="001A46CE"/>
    <w:rsid w:val="001A46F6"/>
    <w:rsid w:val="001A4858"/>
    <w:rsid w:val="001A4902"/>
    <w:rsid w:val="001A4948"/>
    <w:rsid w:val="001A4DC3"/>
    <w:rsid w:val="001A4F79"/>
    <w:rsid w:val="001A5067"/>
    <w:rsid w:val="001A5226"/>
    <w:rsid w:val="001A5323"/>
    <w:rsid w:val="001A534C"/>
    <w:rsid w:val="001A536F"/>
    <w:rsid w:val="001A5469"/>
    <w:rsid w:val="001A54F7"/>
    <w:rsid w:val="001A55BE"/>
    <w:rsid w:val="001A5637"/>
    <w:rsid w:val="001A57F9"/>
    <w:rsid w:val="001A59BD"/>
    <w:rsid w:val="001A5D29"/>
    <w:rsid w:val="001A6132"/>
    <w:rsid w:val="001A6174"/>
    <w:rsid w:val="001A6232"/>
    <w:rsid w:val="001A64AD"/>
    <w:rsid w:val="001A6530"/>
    <w:rsid w:val="001A666C"/>
    <w:rsid w:val="001A67BA"/>
    <w:rsid w:val="001A6B84"/>
    <w:rsid w:val="001A6C44"/>
    <w:rsid w:val="001A6DA4"/>
    <w:rsid w:val="001A74A0"/>
    <w:rsid w:val="001A75B8"/>
    <w:rsid w:val="001A76E8"/>
    <w:rsid w:val="001A7768"/>
    <w:rsid w:val="001A779B"/>
    <w:rsid w:val="001A785E"/>
    <w:rsid w:val="001A787D"/>
    <w:rsid w:val="001A7942"/>
    <w:rsid w:val="001A7D5D"/>
    <w:rsid w:val="001A7FE4"/>
    <w:rsid w:val="001B004D"/>
    <w:rsid w:val="001B00C7"/>
    <w:rsid w:val="001B01A0"/>
    <w:rsid w:val="001B034C"/>
    <w:rsid w:val="001B03DC"/>
    <w:rsid w:val="001B058C"/>
    <w:rsid w:val="001B067F"/>
    <w:rsid w:val="001B080C"/>
    <w:rsid w:val="001B0902"/>
    <w:rsid w:val="001B13D5"/>
    <w:rsid w:val="001B1417"/>
    <w:rsid w:val="001B152C"/>
    <w:rsid w:val="001B1603"/>
    <w:rsid w:val="001B1646"/>
    <w:rsid w:val="001B1B41"/>
    <w:rsid w:val="001B1D74"/>
    <w:rsid w:val="001B1EF7"/>
    <w:rsid w:val="001B2015"/>
    <w:rsid w:val="001B2503"/>
    <w:rsid w:val="001B264F"/>
    <w:rsid w:val="001B27F0"/>
    <w:rsid w:val="001B2826"/>
    <w:rsid w:val="001B283A"/>
    <w:rsid w:val="001B299E"/>
    <w:rsid w:val="001B29FE"/>
    <w:rsid w:val="001B2A22"/>
    <w:rsid w:val="001B2B21"/>
    <w:rsid w:val="001B2CDD"/>
    <w:rsid w:val="001B3246"/>
    <w:rsid w:val="001B33D4"/>
    <w:rsid w:val="001B3405"/>
    <w:rsid w:val="001B355A"/>
    <w:rsid w:val="001B3716"/>
    <w:rsid w:val="001B3777"/>
    <w:rsid w:val="001B37D0"/>
    <w:rsid w:val="001B3A91"/>
    <w:rsid w:val="001B3DE2"/>
    <w:rsid w:val="001B403D"/>
    <w:rsid w:val="001B4131"/>
    <w:rsid w:val="001B441A"/>
    <w:rsid w:val="001B44AE"/>
    <w:rsid w:val="001B490B"/>
    <w:rsid w:val="001B4AAB"/>
    <w:rsid w:val="001B4AEC"/>
    <w:rsid w:val="001B4C64"/>
    <w:rsid w:val="001B4ECF"/>
    <w:rsid w:val="001B5164"/>
    <w:rsid w:val="001B52CA"/>
    <w:rsid w:val="001B56AE"/>
    <w:rsid w:val="001B5772"/>
    <w:rsid w:val="001B5778"/>
    <w:rsid w:val="001B57BB"/>
    <w:rsid w:val="001B5B9A"/>
    <w:rsid w:val="001B5BFC"/>
    <w:rsid w:val="001B6084"/>
    <w:rsid w:val="001B608A"/>
    <w:rsid w:val="001B61B0"/>
    <w:rsid w:val="001B624E"/>
    <w:rsid w:val="001B629C"/>
    <w:rsid w:val="001B62A4"/>
    <w:rsid w:val="001B6350"/>
    <w:rsid w:val="001B63C3"/>
    <w:rsid w:val="001B6582"/>
    <w:rsid w:val="001B68A1"/>
    <w:rsid w:val="001B6A51"/>
    <w:rsid w:val="001B6B5C"/>
    <w:rsid w:val="001B6B81"/>
    <w:rsid w:val="001B6CDC"/>
    <w:rsid w:val="001B6FE6"/>
    <w:rsid w:val="001B72D6"/>
    <w:rsid w:val="001B7443"/>
    <w:rsid w:val="001B7696"/>
    <w:rsid w:val="001B76A3"/>
    <w:rsid w:val="001B79FC"/>
    <w:rsid w:val="001B7BF8"/>
    <w:rsid w:val="001B7F4B"/>
    <w:rsid w:val="001C0690"/>
    <w:rsid w:val="001C0817"/>
    <w:rsid w:val="001C0FB2"/>
    <w:rsid w:val="001C10B1"/>
    <w:rsid w:val="001C12E2"/>
    <w:rsid w:val="001C13A7"/>
    <w:rsid w:val="001C17B5"/>
    <w:rsid w:val="001C17CB"/>
    <w:rsid w:val="001C17CC"/>
    <w:rsid w:val="001C1BEC"/>
    <w:rsid w:val="001C2127"/>
    <w:rsid w:val="001C215D"/>
    <w:rsid w:val="001C2233"/>
    <w:rsid w:val="001C2348"/>
    <w:rsid w:val="001C243F"/>
    <w:rsid w:val="001C249C"/>
    <w:rsid w:val="001C24F1"/>
    <w:rsid w:val="001C26D7"/>
    <w:rsid w:val="001C2B55"/>
    <w:rsid w:val="001C2EB0"/>
    <w:rsid w:val="001C33D1"/>
    <w:rsid w:val="001C3440"/>
    <w:rsid w:val="001C367D"/>
    <w:rsid w:val="001C3BAC"/>
    <w:rsid w:val="001C3D87"/>
    <w:rsid w:val="001C40E1"/>
    <w:rsid w:val="001C4243"/>
    <w:rsid w:val="001C45C1"/>
    <w:rsid w:val="001C4686"/>
    <w:rsid w:val="001C4950"/>
    <w:rsid w:val="001C5073"/>
    <w:rsid w:val="001C513E"/>
    <w:rsid w:val="001C525E"/>
    <w:rsid w:val="001C5266"/>
    <w:rsid w:val="001C53BA"/>
    <w:rsid w:val="001C57EF"/>
    <w:rsid w:val="001C589A"/>
    <w:rsid w:val="001C58E6"/>
    <w:rsid w:val="001C5DF7"/>
    <w:rsid w:val="001C5E0F"/>
    <w:rsid w:val="001C61C2"/>
    <w:rsid w:val="001C61ED"/>
    <w:rsid w:val="001C6810"/>
    <w:rsid w:val="001C692C"/>
    <w:rsid w:val="001C69E7"/>
    <w:rsid w:val="001C6B20"/>
    <w:rsid w:val="001C6D33"/>
    <w:rsid w:val="001C729D"/>
    <w:rsid w:val="001C72C2"/>
    <w:rsid w:val="001C73DA"/>
    <w:rsid w:val="001C7495"/>
    <w:rsid w:val="001C7E16"/>
    <w:rsid w:val="001C7E1C"/>
    <w:rsid w:val="001C7E2D"/>
    <w:rsid w:val="001D01AA"/>
    <w:rsid w:val="001D01E4"/>
    <w:rsid w:val="001D0409"/>
    <w:rsid w:val="001D0497"/>
    <w:rsid w:val="001D0602"/>
    <w:rsid w:val="001D0A00"/>
    <w:rsid w:val="001D0D1F"/>
    <w:rsid w:val="001D0FD8"/>
    <w:rsid w:val="001D0FDF"/>
    <w:rsid w:val="001D1184"/>
    <w:rsid w:val="001D1224"/>
    <w:rsid w:val="001D1248"/>
    <w:rsid w:val="001D1267"/>
    <w:rsid w:val="001D1312"/>
    <w:rsid w:val="001D148C"/>
    <w:rsid w:val="001D14D1"/>
    <w:rsid w:val="001D1607"/>
    <w:rsid w:val="001D1619"/>
    <w:rsid w:val="001D1D1F"/>
    <w:rsid w:val="001D206E"/>
    <w:rsid w:val="001D212B"/>
    <w:rsid w:val="001D23C9"/>
    <w:rsid w:val="001D244E"/>
    <w:rsid w:val="001D24C0"/>
    <w:rsid w:val="001D264B"/>
    <w:rsid w:val="001D26FA"/>
    <w:rsid w:val="001D2A0B"/>
    <w:rsid w:val="001D30D2"/>
    <w:rsid w:val="001D32BE"/>
    <w:rsid w:val="001D32E2"/>
    <w:rsid w:val="001D340D"/>
    <w:rsid w:val="001D3472"/>
    <w:rsid w:val="001D34DC"/>
    <w:rsid w:val="001D36A4"/>
    <w:rsid w:val="001D3D69"/>
    <w:rsid w:val="001D3F90"/>
    <w:rsid w:val="001D43CA"/>
    <w:rsid w:val="001D4455"/>
    <w:rsid w:val="001D4776"/>
    <w:rsid w:val="001D4974"/>
    <w:rsid w:val="001D4B18"/>
    <w:rsid w:val="001D4BA6"/>
    <w:rsid w:val="001D4CD2"/>
    <w:rsid w:val="001D4E5F"/>
    <w:rsid w:val="001D4F4A"/>
    <w:rsid w:val="001D532F"/>
    <w:rsid w:val="001D534B"/>
    <w:rsid w:val="001D57D6"/>
    <w:rsid w:val="001D581A"/>
    <w:rsid w:val="001D58A1"/>
    <w:rsid w:val="001D5A1E"/>
    <w:rsid w:val="001D6312"/>
    <w:rsid w:val="001D68B1"/>
    <w:rsid w:val="001D68BE"/>
    <w:rsid w:val="001D69EA"/>
    <w:rsid w:val="001D6A7F"/>
    <w:rsid w:val="001D6B21"/>
    <w:rsid w:val="001D6F2E"/>
    <w:rsid w:val="001D72CF"/>
    <w:rsid w:val="001D7444"/>
    <w:rsid w:val="001D760B"/>
    <w:rsid w:val="001D77BB"/>
    <w:rsid w:val="001D7C7E"/>
    <w:rsid w:val="001E0026"/>
    <w:rsid w:val="001E01D1"/>
    <w:rsid w:val="001E0296"/>
    <w:rsid w:val="001E04E5"/>
    <w:rsid w:val="001E065E"/>
    <w:rsid w:val="001E076F"/>
    <w:rsid w:val="001E0D33"/>
    <w:rsid w:val="001E0DF1"/>
    <w:rsid w:val="001E133F"/>
    <w:rsid w:val="001E13A4"/>
    <w:rsid w:val="001E2343"/>
    <w:rsid w:val="001E2554"/>
    <w:rsid w:val="001E27D0"/>
    <w:rsid w:val="001E284C"/>
    <w:rsid w:val="001E2878"/>
    <w:rsid w:val="001E2909"/>
    <w:rsid w:val="001E2BDD"/>
    <w:rsid w:val="001E2E97"/>
    <w:rsid w:val="001E2FBA"/>
    <w:rsid w:val="001E3070"/>
    <w:rsid w:val="001E320E"/>
    <w:rsid w:val="001E33F4"/>
    <w:rsid w:val="001E3461"/>
    <w:rsid w:val="001E34B7"/>
    <w:rsid w:val="001E37D5"/>
    <w:rsid w:val="001E3AA3"/>
    <w:rsid w:val="001E3B27"/>
    <w:rsid w:val="001E3EA3"/>
    <w:rsid w:val="001E3F8A"/>
    <w:rsid w:val="001E42B0"/>
    <w:rsid w:val="001E46FF"/>
    <w:rsid w:val="001E47D0"/>
    <w:rsid w:val="001E4C08"/>
    <w:rsid w:val="001E4D7A"/>
    <w:rsid w:val="001E4EC6"/>
    <w:rsid w:val="001E5058"/>
    <w:rsid w:val="001E50B7"/>
    <w:rsid w:val="001E530D"/>
    <w:rsid w:val="001E5343"/>
    <w:rsid w:val="001E542C"/>
    <w:rsid w:val="001E57C6"/>
    <w:rsid w:val="001E58BB"/>
    <w:rsid w:val="001E5B30"/>
    <w:rsid w:val="001E5CAC"/>
    <w:rsid w:val="001E5EDA"/>
    <w:rsid w:val="001E5F02"/>
    <w:rsid w:val="001E60C8"/>
    <w:rsid w:val="001E6372"/>
    <w:rsid w:val="001E674D"/>
    <w:rsid w:val="001E678A"/>
    <w:rsid w:val="001E686C"/>
    <w:rsid w:val="001E6AE7"/>
    <w:rsid w:val="001E6BA9"/>
    <w:rsid w:val="001E6C6A"/>
    <w:rsid w:val="001E6D49"/>
    <w:rsid w:val="001E6F1D"/>
    <w:rsid w:val="001E6F96"/>
    <w:rsid w:val="001E7475"/>
    <w:rsid w:val="001E7751"/>
    <w:rsid w:val="001E788B"/>
    <w:rsid w:val="001E78CA"/>
    <w:rsid w:val="001E7B65"/>
    <w:rsid w:val="001E7B7B"/>
    <w:rsid w:val="001E7CBB"/>
    <w:rsid w:val="001E7E74"/>
    <w:rsid w:val="001E7E89"/>
    <w:rsid w:val="001E7E9B"/>
    <w:rsid w:val="001F026E"/>
    <w:rsid w:val="001F0443"/>
    <w:rsid w:val="001F04D2"/>
    <w:rsid w:val="001F07D5"/>
    <w:rsid w:val="001F086A"/>
    <w:rsid w:val="001F0AFB"/>
    <w:rsid w:val="001F0B59"/>
    <w:rsid w:val="001F0B75"/>
    <w:rsid w:val="001F0BCC"/>
    <w:rsid w:val="001F0D1B"/>
    <w:rsid w:val="001F0D95"/>
    <w:rsid w:val="001F0DE3"/>
    <w:rsid w:val="001F0EE9"/>
    <w:rsid w:val="001F1287"/>
    <w:rsid w:val="001F12F5"/>
    <w:rsid w:val="001F1365"/>
    <w:rsid w:val="001F1689"/>
    <w:rsid w:val="001F1876"/>
    <w:rsid w:val="001F1923"/>
    <w:rsid w:val="001F1D4D"/>
    <w:rsid w:val="001F206A"/>
    <w:rsid w:val="001F24F2"/>
    <w:rsid w:val="001F2A44"/>
    <w:rsid w:val="001F2AAF"/>
    <w:rsid w:val="001F2ACB"/>
    <w:rsid w:val="001F2D11"/>
    <w:rsid w:val="001F2D2B"/>
    <w:rsid w:val="001F3018"/>
    <w:rsid w:val="001F31B3"/>
    <w:rsid w:val="001F3289"/>
    <w:rsid w:val="001F3318"/>
    <w:rsid w:val="001F34C9"/>
    <w:rsid w:val="001F3B96"/>
    <w:rsid w:val="001F3CF4"/>
    <w:rsid w:val="001F3D2C"/>
    <w:rsid w:val="001F3D66"/>
    <w:rsid w:val="001F3EAE"/>
    <w:rsid w:val="001F4226"/>
    <w:rsid w:val="001F43EB"/>
    <w:rsid w:val="001F4913"/>
    <w:rsid w:val="001F4AC3"/>
    <w:rsid w:val="001F4B67"/>
    <w:rsid w:val="001F4C45"/>
    <w:rsid w:val="001F4DB5"/>
    <w:rsid w:val="001F4F97"/>
    <w:rsid w:val="001F5401"/>
    <w:rsid w:val="001F54B8"/>
    <w:rsid w:val="001F5A0D"/>
    <w:rsid w:val="001F5A36"/>
    <w:rsid w:val="001F5B17"/>
    <w:rsid w:val="001F5B26"/>
    <w:rsid w:val="001F5D79"/>
    <w:rsid w:val="001F61F0"/>
    <w:rsid w:val="001F63D9"/>
    <w:rsid w:val="001F694D"/>
    <w:rsid w:val="001F69A9"/>
    <w:rsid w:val="001F69D3"/>
    <w:rsid w:val="001F69ED"/>
    <w:rsid w:val="001F6B06"/>
    <w:rsid w:val="001F6BB9"/>
    <w:rsid w:val="001F6C82"/>
    <w:rsid w:val="001F7226"/>
    <w:rsid w:val="001F72C6"/>
    <w:rsid w:val="001F775A"/>
    <w:rsid w:val="001F7832"/>
    <w:rsid w:val="001F7ADF"/>
    <w:rsid w:val="001F7BCB"/>
    <w:rsid w:val="001F7C00"/>
    <w:rsid w:val="001F7F85"/>
    <w:rsid w:val="002001C3"/>
    <w:rsid w:val="002005AD"/>
    <w:rsid w:val="002005CA"/>
    <w:rsid w:val="00200742"/>
    <w:rsid w:val="0020076E"/>
    <w:rsid w:val="00200A71"/>
    <w:rsid w:val="0020161C"/>
    <w:rsid w:val="002018B5"/>
    <w:rsid w:val="00201BFB"/>
    <w:rsid w:val="00201C4D"/>
    <w:rsid w:val="00201D98"/>
    <w:rsid w:val="00201E57"/>
    <w:rsid w:val="00201EA7"/>
    <w:rsid w:val="00201F16"/>
    <w:rsid w:val="002020BC"/>
    <w:rsid w:val="00202353"/>
    <w:rsid w:val="002023BA"/>
    <w:rsid w:val="002025DF"/>
    <w:rsid w:val="00202668"/>
    <w:rsid w:val="00202684"/>
    <w:rsid w:val="002026AB"/>
    <w:rsid w:val="002026DA"/>
    <w:rsid w:val="002026E1"/>
    <w:rsid w:val="002027F8"/>
    <w:rsid w:val="00202B09"/>
    <w:rsid w:val="00202CF6"/>
    <w:rsid w:val="00202DC0"/>
    <w:rsid w:val="00202FA2"/>
    <w:rsid w:val="002032EB"/>
    <w:rsid w:val="0020330C"/>
    <w:rsid w:val="0020367A"/>
    <w:rsid w:val="00203830"/>
    <w:rsid w:val="002038A1"/>
    <w:rsid w:val="002039D1"/>
    <w:rsid w:val="00203A12"/>
    <w:rsid w:val="00203D55"/>
    <w:rsid w:val="00203DE8"/>
    <w:rsid w:val="00203F63"/>
    <w:rsid w:val="00203FDB"/>
    <w:rsid w:val="00204025"/>
    <w:rsid w:val="00204505"/>
    <w:rsid w:val="00204632"/>
    <w:rsid w:val="00204F5E"/>
    <w:rsid w:val="0020503B"/>
    <w:rsid w:val="00205064"/>
    <w:rsid w:val="0020506C"/>
    <w:rsid w:val="00205263"/>
    <w:rsid w:val="00205281"/>
    <w:rsid w:val="0020528D"/>
    <w:rsid w:val="0020544B"/>
    <w:rsid w:val="0020574F"/>
    <w:rsid w:val="0020596D"/>
    <w:rsid w:val="002059EB"/>
    <w:rsid w:val="00205CEC"/>
    <w:rsid w:val="00205D4C"/>
    <w:rsid w:val="00205E89"/>
    <w:rsid w:val="00205F8C"/>
    <w:rsid w:val="002060B9"/>
    <w:rsid w:val="0020615D"/>
    <w:rsid w:val="002061BD"/>
    <w:rsid w:val="002063B2"/>
    <w:rsid w:val="002066E2"/>
    <w:rsid w:val="0020683E"/>
    <w:rsid w:val="00206857"/>
    <w:rsid w:val="0020692B"/>
    <w:rsid w:val="0020696E"/>
    <w:rsid w:val="00206AF8"/>
    <w:rsid w:val="00206B61"/>
    <w:rsid w:val="00206CBE"/>
    <w:rsid w:val="00206F09"/>
    <w:rsid w:val="00207250"/>
    <w:rsid w:val="00207455"/>
    <w:rsid w:val="0020784D"/>
    <w:rsid w:val="00207AF4"/>
    <w:rsid w:val="00207F6B"/>
    <w:rsid w:val="002101B5"/>
    <w:rsid w:val="00210297"/>
    <w:rsid w:val="002102E8"/>
    <w:rsid w:val="00210383"/>
    <w:rsid w:val="002105A7"/>
    <w:rsid w:val="0021085F"/>
    <w:rsid w:val="00210884"/>
    <w:rsid w:val="00210B60"/>
    <w:rsid w:val="00210CAE"/>
    <w:rsid w:val="00210F2B"/>
    <w:rsid w:val="0021127F"/>
    <w:rsid w:val="00211562"/>
    <w:rsid w:val="002116A0"/>
    <w:rsid w:val="002117B1"/>
    <w:rsid w:val="00211A2F"/>
    <w:rsid w:val="002120B3"/>
    <w:rsid w:val="002120C9"/>
    <w:rsid w:val="00212221"/>
    <w:rsid w:val="0021273B"/>
    <w:rsid w:val="00212763"/>
    <w:rsid w:val="00212BAF"/>
    <w:rsid w:val="00212BDD"/>
    <w:rsid w:val="00212C50"/>
    <w:rsid w:val="00212C70"/>
    <w:rsid w:val="00212E70"/>
    <w:rsid w:val="00213232"/>
    <w:rsid w:val="00213342"/>
    <w:rsid w:val="00213416"/>
    <w:rsid w:val="00213433"/>
    <w:rsid w:val="00213509"/>
    <w:rsid w:val="002135E6"/>
    <w:rsid w:val="002137B8"/>
    <w:rsid w:val="00213903"/>
    <w:rsid w:val="00213956"/>
    <w:rsid w:val="00213AC3"/>
    <w:rsid w:val="00213FE6"/>
    <w:rsid w:val="0021414A"/>
    <w:rsid w:val="002143E5"/>
    <w:rsid w:val="002145C8"/>
    <w:rsid w:val="00214A01"/>
    <w:rsid w:val="00214A1B"/>
    <w:rsid w:val="00214A6A"/>
    <w:rsid w:val="00214B73"/>
    <w:rsid w:val="00214DA5"/>
    <w:rsid w:val="002150EE"/>
    <w:rsid w:val="0021516C"/>
    <w:rsid w:val="002151A5"/>
    <w:rsid w:val="00215304"/>
    <w:rsid w:val="0021540E"/>
    <w:rsid w:val="002154EC"/>
    <w:rsid w:val="00215511"/>
    <w:rsid w:val="0021551A"/>
    <w:rsid w:val="00215732"/>
    <w:rsid w:val="00215AED"/>
    <w:rsid w:val="002161D6"/>
    <w:rsid w:val="00216970"/>
    <w:rsid w:val="00216D01"/>
    <w:rsid w:val="00217127"/>
    <w:rsid w:val="002173C4"/>
    <w:rsid w:val="002176C9"/>
    <w:rsid w:val="00217C29"/>
    <w:rsid w:val="00217D0A"/>
    <w:rsid w:val="002202F2"/>
    <w:rsid w:val="0022035F"/>
    <w:rsid w:val="002205CD"/>
    <w:rsid w:val="002208B3"/>
    <w:rsid w:val="00220A30"/>
    <w:rsid w:val="00220AF6"/>
    <w:rsid w:val="00220B45"/>
    <w:rsid w:val="00220DA6"/>
    <w:rsid w:val="00221300"/>
    <w:rsid w:val="00221536"/>
    <w:rsid w:val="00221606"/>
    <w:rsid w:val="0022211F"/>
    <w:rsid w:val="0022224A"/>
    <w:rsid w:val="00222275"/>
    <w:rsid w:val="00222459"/>
    <w:rsid w:val="0022266D"/>
    <w:rsid w:val="002226A7"/>
    <w:rsid w:val="00222791"/>
    <w:rsid w:val="0022285D"/>
    <w:rsid w:val="00222C30"/>
    <w:rsid w:val="00222CF2"/>
    <w:rsid w:val="00222DBB"/>
    <w:rsid w:val="0022321D"/>
    <w:rsid w:val="00223343"/>
    <w:rsid w:val="0022353D"/>
    <w:rsid w:val="00223790"/>
    <w:rsid w:val="002238A3"/>
    <w:rsid w:val="002238E8"/>
    <w:rsid w:val="00223936"/>
    <w:rsid w:val="00223A9B"/>
    <w:rsid w:val="00223BE4"/>
    <w:rsid w:val="00224940"/>
    <w:rsid w:val="002249DA"/>
    <w:rsid w:val="00224A50"/>
    <w:rsid w:val="002252B8"/>
    <w:rsid w:val="0022530C"/>
    <w:rsid w:val="0022539C"/>
    <w:rsid w:val="00225781"/>
    <w:rsid w:val="0022589C"/>
    <w:rsid w:val="00225B22"/>
    <w:rsid w:val="00225B57"/>
    <w:rsid w:val="00225B8E"/>
    <w:rsid w:val="00225DA6"/>
    <w:rsid w:val="00225E39"/>
    <w:rsid w:val="00225EEA"/>
    <w:rsid w:val="00225F5C"/>
    <w:rsid w:val="00225FED"/>
    <w:rsid w:val="0022600B"/>
    <w:rsid w:val="002263D1"/>
    <w:rsid w:val="002265F2"/>
    <w:rsid w:val="00226DA4"/>
    <w:rsid w:val="00226DCF"/>
    <w:rsid w:val="00226FEB"/>
    <w:rsid w:val="0022755B"/>
    <w:rsid w:val="00227561"/>
    <w:rsid w:val="002277E1"/>
    <w:rsid w:val="00227873"/>
    <w:rsid w:val="00227B19"/>
    <w:rsid w:val="00227CA9"/>
    <w:rsid w:val="00227E2B"/>
    <w:rsid w:val="00230173"/>
    <w:rsid w:val="0023046A"/>
    <w:rsid w:val="00230755"/>
    <w:rsid w:val="00230795"/>
    <w:rsid w:val="00230AD0"/>
    <w:rsid w:val="00230BD3"/>
    <w:rsid w:val="00230C5B"/>
    <w:rsid w:val="00230CCE"/>
    <w:rsid w:val="00230FB2"/>
    <w:rsid w:val="0023104B"/>
    <w:rsid w:val="00231896"/>
    <w:rsid w:val="0023197D"/>
    <w:rsid w:val="00231A04"/>
    <w:rsid w:val="00231C23"/>
    <w:rsid w:val="00231C86"/>
    <w:rsid w:val="00231CE7"/>
    <w:rsid w:val="00232431"/>
    <w:rsid w:val="002325FE"/>
    <w:rsid w:val="00232610"/>
    <w:rsid w:val="00232622"/>
    <w:rsid w:val="00232683"/>
    <w:rsid w:val="00232733"/>
    <w:rsid w:val="0023273F"/>
    <w:rsid w:val="00232A68"/>
    <w:rsid w:val="00232AA8"/>
    <w:rsid w:val="00232BB1"/>
    <w:rsid w:val="00232C5A"/>
    <w:rsid w:val="00232E9C"/>
    <w:rsid w:val="00232ECB"/>
    <w:rsid w:val="00232FE6"/>
    <w:rsid w:val="0023300E"/>
    <w:rsid w:val="002333FA"/>
    <w:rsid w:val="002337C9"/>
    <w:rsid w:val="0023386F"/>
    <w:rsid w:val="00233A17"/>
    <w:rsid w:val="00233AFB"/>
    <w:rsid w:val="00233C29"/>
    <w:rsid w:val="00233D0D"/>
    <w:rsid w:val="00233D48"/>
    <w:rsid w:val="00234059"/>
    <w:rsid w:val="002340DB"/>
    <w:rsid w:val="0023413B"/>
    <w:rsid w:val="00234334"/>
    <w:rsid w:val="0023458D"/>
    <w:rsid w:val="00234947"/>
    <w:rsid w:val="0023495A"/>
    <w:rsid w:val="00234B50"/>
    <w:rsid w:val="00234BBE"/>
    <w:rsid w:val="00234BDF"/>
    <w:rsid w:val="00234C39"/>
    <w:rsid w:val="00235574"/>
    <w:rsid w:val="00235623"/>
    <w:rsid w:val="002357FD"/>
    <w:rsid w:val="0023583E"/>
    <w:rsid w:val="002361B1"/>
    <w:rsid w:val="002361F0"/>
    <w:rsid w:val="00236322"/>
    <w:rsid w:val="0023638A"/>
    <w:rsid w:val="002363C1"/>
    <w:rsid w:val="002364E3"/>
    <w:rsid w:val="0023680B"/>
    <w:rsid w:val="00236943"/>
    <w:rsid w:val="00236AAD"/>
    <w:rsid w:val="00236B29"/>
    <w:rsid w:val="00236C18"/>
    <w:rsid w:val="00236C54"/>
    <w:rsid w:val="00236DB9"/>
    <w:rsid w:val="002371BC"/>
    <w:rsid w:val="00237344"/>
    <w:rsid w:val="00237356"/>
    <w:rsid w:val="00237389"/>
    <w:rsid w:val="002377EF"/>
    <w:rsid w:val="00237892"/>
    <w:rsid w:val="00237BEE"/>
    <w:rsid w:val="00237C52"/>
    <w:rsid w:val="00237D70"/>
    <w:rsid w:val="00237D96"/>
    <w:rsid w:val="00237E2F"/>
    <w:rsid w:val="00237ED4"/>
    <w:rsid w:val="0024012D"/>
    <w:rsid w:val="002403BD"/>
    <w:rsid w:val="00240518"/>
    <w:rsid w:val="00240766"/>
    <w:rsid w:val="002409A2"/>
    <w:rsid w:val="00240AB2"/>
    <w:rsid w:val="00240CDD"/>
    <w:rsid w:val="00240D0A"/>
    <w:rsid w:val="00240DA6"/>
    <w:rsid w:val="00240F73"/>
    <w:rsid w:val="002413FA"/>
    <w:rsid w:val="002419EB"/>
    <w:rsid w:val="00241C6D"/>
    <w:rsid w:val="00242059"/>
    <w:rsid w:val="0024219F"/>
    <w:rsid w:val="002421BF"/>
    <w:rsid w:val="00242479"/>
    <w:rsid w:val="002424F3"/>
    <w:rsid w:val="002427DB"/>
    <w:rsid w:val="00242867"/>
    <w:rsid w:val="002428CF"/>
    <w:rsid w:val="00242BDA"/>
    <w:rsid w:val="00242C3E"/>
    <w:rsid w:val="00242CBE"/>
    <w:rsid w:val="00242D4D"/>
    <w:rsid w:val="00243566"/>
    <w:rsid w:val="00243878"/>
    <w:rsid w:val="00243BCE"/>
    <w:rsid w:val="00244008"/>
    <w:rsid w:val="00244198"/>
    <w:rsid w:val="002441C2"/>
    <w:rsid w:val="002443E3"/>
    <w:rsid w:val="002445FF"/>
    <w:rsid w:val="002446CE"/>
    <w:rsid w:val="0024484A"/>
    <w:rsid w:val="002448CD"/>
    <w:rsid w:val="00244BBC"/>
    <w:rsid w:val="00244E89"/>
    <w:rsid w:val="00245033"/>
    <w:rsid w:val="00245179"/>
    <w:rsid w:val="00245457"/>
    <w:rsid w:val="00245664"/>
    <w:rsid w:val="0024566F"/>
    <w:rsid w:val="00245B39"/>
    <w:rsid w:val="00245C54"/>
    <w:rsid w:val="00246022"/>
    <w:rsid w:val="00246189"/>
    <w:rsid w:val="00246459"/>
    <w:rsid w:val="0024672D"/>
    <w:rsid w:val="00246C06"/>
    <w:rsid w:val="00246FDA"/>
    <w:rsid w:val="00247161"/>
    <w:rsid w:val="002471C5"/>
    <w:rsid w:val="002478B6"/>
    <w:rsid w:val="00247C39"/>
    <w:rsid w:val="00247F0B"/>
    <w:rsid w:val="00250078"/>
    <w:rsid w:val="002502FB"/>
    <w:rsid w:val="00250306"/>
    <w:rsid w:val="0025049D"/>
    <w:rsid w:val="002507FE"/>
    <w:rsid w:val="0025080F"/>
    <w:rsid w:val="002509D1"/>
    <w:rsid w:val="00250A66"/>
    <w:rsid w:val="00250B8E"/>
    <w:rsid w:val="00250BE9"/>
    <w:rsid w:val="00250D05"/>
    <w:rsid w:val="00250D64"/>
    <w:rsid w:val="00250EED"/>
    <w:rsid w:val="002513DE"/>
    <w:rsid w:val="002514E9"/>
    <w:rsid w:val="00251711"/>
    <w:rsid w:val="00251817"/>
    <w:rsid w:val="002518FA"/>
    <w:rsid w:val="00251A7D"/>
    <w:rsid w:val="002525AC"/>
    <w:rsid w:val="002529D1"/>
    <w:rsid w:val="00252C7D"/>
    <w:rsid w:val="00252E56"/>
    <w:rsid w:val="00252F09"/>
    <w:rsid w:val="00252F17"/>
    <w:rsid w:val="00252FE8"/>
    <w:rsid w:val="0025303A"/>
    <w:rsid w:val="00253086"/>
    <w:rsid w:val="0025317E"/>
    <w:rsid w:val="002533BB"/>
    <w:rsid w:val="00253458"/>
    <w:rsid w:val="00253526"/>
    <w:rsid w:val="00253891"/>
    <w:rsid w:val="00253941"/>
    <w:rsid w:val="00253B11"/>
    <w:rsid w:val="00253BED"/>
    <w:rsid w:val="00253D94"/>
    <w:rsid w:val="0025410A"/>
    <w:rsid w:val="002541A7"/>
    <w:rsid w:val="00254335"/>
    <w:rsid w:val="002543CE"/>
    <w:rsid w:val="00254795"/>
    <w:rsid w:val="002547FF"/>
    <w:rsid w:val="00254A63"/>
    <w:rsid w:val="00254A81"/>
    <w:rsid w:val="00254DDB"/>
    <w:rsid w:val="00254E45"/>
    <w:rsid w:val="00254EA3"/>
    <w:rsid w:val="00254F93"/>
    <w:rsid w:val="0025508B"/>
    <w:rsid w:val="002550B4"/>
    <w:rsid w:val="00255274"/>
    <w:rsid w:val="00255416"/>
    <w:rsid w:val="0025542E"/>
    <w:rsid w:val="00255522"/>
    <w:rsid w:val="002556B0"/>
    <w:rsid w:val="002557B9"/>
    <w:rsid w:val="002557F2"/>
    <w:rsid w:val="002557F3"/>
    <w:rsid w:val="002558FB"/>
    <w:rsid w:val="00255A52"/>
    <w:rsid w:val="00255D61"/>
    <w:rsid w:val="00255EFA"/>
    <w:rsid w:val="00255FA3"/>
    <w:rsid w:val="00256091"/>
    <w:rsid w:val="00256098"/>
    <w:rsid w:val="002564D8"/>
    <w:rsid w:val="00256BF4"/>
    <w:rsid w:val="00256F74"/>
    <w:rsid w:val="002575F6"/>
    <w:rsid w:val="00257613"/>
    <w:rsid w:val="00257762"/>
    <w:rsid w:val="00257854"/>
    <w:rsid w:val="002579E1"/>
    <w:rsid w:val="00257A79"/>
    <w:rsid w:val="00257E57"/>
    <w:rsid w:val="0026020A"/>
    <w:rsid w:val="00260403"/>
    <w:rsid w:val="002604D1"/>
    <w:rsid w:val="00260777"/>
    <w:rsid w:val="00260786"/>
    <w:rsid w:val="00260828"/>
    <w:rsid w:val="002608EC"/>
    <w:rsid w:val="00260B7C"/>
    <w:rsid w:val="00260DBC"/>
    <w:rsid w:val="002612E1"/>
    <w:rsid w:val="00261364"/>
    <w:rsid w:val="0026139A"/>
    <w:rsid w:val="002614A7"/>
    <w:rsid w:val="002616F9"/>
    <w:rsid w:val="00261727"/>
    <w:rsid w:val="0026194C"/>
    <w:rsid w:val="00261A3E"/>
    <w:rsid w:val="00261E09"/>
    <w:rsid w:val="00261ECB"/>
    <w:rsid w:val="0026205C"/>
    <w:rsid w:val="00262122"/>
    <w:rsid w:val="0026268D"/>
    <w:rsid w:val="00262AF8"/>
    <w:rsid w:val="00262DFA"/>
    <w:rsid w:val="002634F0"/>
    <w:rsid w:val="00263523"/>
    <w:rsid w:val="00263642"/>
    <w:rsid w:val="00263B5A"/>
    <w:rsid w:val="00263C78"/>
    <w:rsid w:val="00263D53"/>
    <w:rsid w:val="00263E11"/>
    <w:rsid w:val="00263EBD"/>
    <w:rsid w:val="00263FD8"/>
    <w:rsid w:val="0026436B"/>
    <w:rsid w:val="0026459A"/>
    <w:rsid w:val="00264904"/>
    <w:rsid w:val="00264B9A"/>
    <w:rsid w:val="00264BC4"/>
    <w:rsid w:val="00264C07"/>
    <w:rsid w:val="00264C21"/>
    <w:rsid w:val="00264C70"/>
    <w:rsid w:val="00264F9D"/>
    <w:rsid w:val="00265159"/>
    <w:rsid w:val="002654AE"/>
    <w:rsid w:val="002654BC"/>
    <w:rsid w:val="002656E4"/>
    <w:rsid w:val="00265901"/>
    <w:rsid w:val="00265A07"/>
    <w:rsid w:val="00265A9A"/>
    <w:rsid w:val="00265C1A"/>
    <w:rsid w:val="00266081"/>
    <w:rsid w:val="0026608D"/>
    <w:rsid w:val="00266184"/>
    <w:rsid w:val="0026636F"/>
    <w:rsid w:val="002664E0"/>
    <w:rsid w:val="002668DB"/>
    <w:rsid w:val="00266918"/>
    <w:rsid w:val="00266E76"/>
    <w:rsid w:val="00266F37"/>
    <w:rsid w:val="0026712C"/>
    <w:rsid w:val="002672B2"/>
    <w:rsid w:val="002672D3"/>
    <w:rsid w:val="00267420"/>
    <w:rsid w:val="002674C2"/>
    <w:rsid w:val="00267616"/>
    <w:rsid w:val="002678D6"/>
    <w:rsid w:val="0026790F"/>
    <w:rsid w:val="00267B00"/>
    <w:rsid w:val="00267CA4"/>
    <w:rsid w:val="00267CA6"/>
    <w:rsid w:val="002700D3"/>
    <w:rsid w:val="0027037F"/>
    <w:rsid w:val="00270559"/>
    <w:rsid w:val="00270864"/>
    <w:rsid w:val="00270ABF"/>
    <w:rsid w:val="0027124C"/>
    <w:rsid w:val="0027130C"/>
    <w:rsid w:val="002716FA"/>
    <w:rsid w:val="00271961"/>
    <w:rsid w:val="0027199E"/>
    <w:rsid w:val="00271DA1"/>
    <w:rsid w:val="00271F51"/>
    <w:rsid w:val="002723FD"/>
    <w:rsid w:val="00272975"/>
    <w:rsid w:val="002729B6"/>
    <w:rsid w:val="0027300B"/>
    <w:rsid w:val="00273163"/>
    <w:rsid w:val="00273201"/>
    <w:rsid w:val="0027348C"/>
    <w:rsid w:val="00273494"/>
    <w:rsid w:val="00273628"/>
    <w:rsid w:val="00273681"/>
    <w:rsid w:val="0027387F"/>
    <w:rsid w:val="002738F2"/>
    <w:rsid w:val="00273A18"/>
    <w:rsid w:val="00273D8F"/>
    <w:rsid w:val="00273D99"/>
    <w:rsid w:val="0027400E"/>
    <w:rsid w:val="002745E7"/>
    <w:rsid w:val="00274A74"/>
    <w:rsid w:val="00274C4B"/>
    <w:rsid w:val="00274C9A"/>
    <w:rsid w:val="00274CAC"/>
    <w:rsid w:val="00274E92"/>
    <w:rsid w:val="00274EEA"/>
    <w:rsid w:val="002751AF"/>
    <w:rsid w:val="0027533D"/>
    <w:rsid w:val="00275694"/>
    <w:rsid w:val="002756FE"/>
    <w:rsid w:val="002759CE"/>
    <w:rsid w:val="00275AA7"/>
    <w:rsid w:val="00275E3A"/>
    <w:rsid w:val="00276090"/>
    <w:rsid w:val="0027609B"/>
    <w:rsid w:val="00276543"/>
    <w:rsid w:val="00276B7B"/>
    <w:rsid w:val="00276BE1"/>
    <w:rsid w:val="00276EB7"/>
    <w:rsid w:val="002770F2"/>
    <w:rsid w:val="0027717D"/>
    <w:rsid w:val="0027723D"/>
    <w:rsid w:val="00277392"/>
    <w:rsid w:val="002773D8"/>
    <w:rsid w:val="002775F1"/>
    <w:rsid w:val="00277603"/>
    <w:rsid w:val="00277606"/>
    <w:rsid w:val="002776A3"/>
    <w:rsid w:val="002776C5"/>
    <w:rsid w:val="00277884"/>
    <w:rsid w:val="00277901"/>
    <w:rsid w:val="002800D4"/>
    <w:rsid w:val="002800E4"/>
    <w:rsid w:val="0028010B"/>
    <w:rsid w:val="00280436"/>
    <w:rsid w:val="002804FE"/>
    <w:rsid w:val="00280527"/>
    <w:rsid w:val="00280708"/>
    <w:rsid w:val="0028079B"/>
    <w:rsid w:val="002807E1"/>
    <w:rsid w:val="00280836"/>
    <w:rsid w:val="00280B7F"/>
    <w:rsid w:val="00281035"/>
    <w:rsid w:val="0028129B"/>
    <w:rsid w:val="002813F7"/>
    <w:rsid w:val="002813FF"/>
    <w:rsid w:val="002818A6"/>
    <w:rsid w:val="00281A10"/>
    <w:rsid w:val="00281E59"/>
    <w:rsid w:val="002820DD"/>
    <w:rsid w:val="00282181"/>
    <w:rsid w:val="00282464"/>
    <w:rsid w:val="00282596"/>
    <w:rsid w:val="00282627"/>
    <w:rsid w:val="00282700"/>
    <w:rsid w:val="00282733"/>
    <w:rsid w:val="0028294A"/>
    <w:rsid w:val="0028296E"/>
    <w:rsid w:val="00282C6E"/>
    <w:rsid w:val="00282F46"/>
    <w:rsid w:val="00282FAC"/>
    <w:rsid w:val="00283021"/>
    <w:rsid w:val="00283101"/>
    <w:rsid w:val="002831DD"/>
    <w:rsid w:val="0028320B"/>
    <w:rsid w:val="002833D7"/>
    <w:rsid w:val="00283436"/>
    <w:rsid w:val="0028366B"/>
    <w:rsid w:val="0028374C"/>
    <w:rsid w:val="002837A7"/>
    <w:rsid w:val="00283A56"/>
    <w:rsid w:val="00283C76"/>
    <w:rsid w:val="00283D9F"/>
    <w:rsid w:val="00283E82"/>
    <w:rsid w:val="00283EAD"/>
    <w:rsid w:val="002840C3"/>
    <w:rsid w:val="002840FD"/>
    <w:rsid w:val="00284198"/>
    <w:rsid w:val="002841E1"/>
    <w:rsid w:val="002843EE"/>
    <w:rsid w:val="0028456A"/>
    <w:rsid w:val="002846CE"/>
    <w:rsid w:val="0028474A"/>
    <w:rsid w:val="00284958"/>
    <w:rsid w:val="00284A1B"/>
    <w:rsid w:val="00284AB5"/>
    <w:rsid w:val="00284B53"/>
    <w:rsid w:val="00284CBB"/>
    <w:rsid w:val="00284CF3"/>
    <w:rsid w:val="00285167"/>
    <w:rsid w:val="0028538C"/>
    <w:rsid w:val="0028579C"/>
    <w:rsid w:val="0028589C"/>
    <w:rsid w:val="00285B9B"/>
    <w:rsid w:val="00285D53"/>
    <w:rsid w:val="00285EC9"/>
    <w:rsid w:val="00286272"/>
    <w:rsid w:val="00286454"/>
    <w:rsid w:val="0028655E"/>
    <w:rsid w:val="002865F3"/>
    <w:rsid w:val="002867A4"/>
    <w:rsid w:val="00286C22"/>
    <w:rsid w:val="00286CD6"/>
    <w:rsid w:val="002871CB"/>
    <w:rsid w:val="00287235"/>
    <w:rsid w:val="0028736C"/>
    <w:rsid w:val="00287380"/>
    <w:rsid w:val="00287587"/>
    <w:rsid w:val="0028779A"/>
    <w:rsid w:val="00287833"/>
    <w:rsid w:val="002878B7"/>
    <w:rsid w:val="0028793A"/>
    <w:rsid w:val="00287A8B"/>
    <w:rsid w:val="00287C67"/>
    <w:rsid w:val="00287CA1"/>
    <w:rsid w:val="00287CFB"/>
    <w:rsid w:val="00287F22"/>
    <w:rsid w:val="002901D1"/>
    <w:rsid w:val="0029039E"/>
    <w:rsid w:val="00290519"/>
    <w:rsid w:val="0029051D"/>
    <w:rsid w:val="002907C7"/>
    <w:rsid w:val="00290AAF"/>
    <w:rsid w:val="00290D7C"/>
    <w:rsid w:val="002911CD"/>
    <w:rsid w:val="002912C3"/>
    <w:rsid w:val="002913EB"/>
    <w:rsid w:val="002914ED"/>
    <w:rsid w:val="002915F6"/>
    <w:rsid w:val="00291661"/>
    <w:rsid w:val="002916A5"/>
    <w:rsid w:val="0029187A"/>
    <w:rsid w:val="0029206F"/>
    <w:rsid w:val="0029219A"/>
    <w:rsid w:val="0029219D"/>
    <w:rsid w:val="00292306"/>
    <w:rsid w:val="002926B2"/>
    <w:rsid w:val="0029272C"/>
    <w:rsid w:val="00292804"/>
    <w:rsid w:val="00292831"/>
    <w:rsid w:val="0029292D"/>
    <w:rsid w:val="0029294F"/>
    <w:rsid w:val="00292D07"/>
    <w:rsid w:val="00292D7E"/>
    <w:rsid w:val="00292E6E"/>
    <w:rsid w:val="00292EB1"/>
    <w:rsid w:val="002930CA"/>
    <w:rsid w:val="002934DB"/>
    <w:rsid w:val="00293761"/>
    <w:rsid w:val="0029386A"/>
    <w:rsid w:val="00293BAC"/>
    <w:rsid w:val="00293E47"/>
    <w:rsid w:val="00293E70"/>
    <w:rsid w:val="00294324"/>
    <w:rsid w:val="00294AEA"/>
    <w:rsid w:val="00294AFA"/>
    <w:rsid w:val="00294BF0"/>
    <w:rsid w:val="00294E3B"/>
    <w:rsid w:val="0029513A"/>
    <w:rsid w:val="002952F6"/>
    <w:rsid w:val="0029548A"/>
    <w:rsid w:val="002955A9"/>
    <w:rsid w:val="00295BAB"/>
    <w:rsid w:val="0029600E"/>
    <w:rsid w:val="002961A4"/>
    <w:rsid w:val="002961D9"/>
    <w:rsid w:val="0029641A"/>
    <w:rsid w:val="00296671"/>
    <w:rsid w:val="00296684"/>
    <w:rsid w:val="0029687E"/>
    <w:rsid w:val="00296D0C"/>
    <w:rsid w:val="00296FB6"/>
    <w:rsid w:val="00297011"/>
    <w:rsid w:val="00297212"/>
    <w:rsid w:val="00297295"/>
    <w:rsid w:val="00297318"/>
    <w:rsid w:val="002975CF"/>
    <w:rsid w:val="00297626"/>
    <w:rsid w:val="002977DF"/>
    <w:rsid w:val="002977EE"/>
    <w:rsid w:val="00297BDD"/>
    <w:rsid w:val="00297C09"/>
    <w:rsid w:val="002A00FB"/>
    <w:rsid w:val="002A0219"/>
    <w:rsid w:val="002A0595"/>
    <w:rsid w:val="002A05F5"/>
    <w:rsid w:val="002A07D1"/>
    <w:rsid w:val="002A0941"/>
    <w:rsid w:val="002A0B2D"/>
    <w:rsid w:val="002A13F2"/>
    <w:rsid w:val="002A155A"/>
    <w:rsid w:val="002A15A0"/>
    <w:rsid w:val="002A1A9A"/>
    <w:rsid w:val="002A1B0D"/>
    <w:rsid w:val="002A1B28"/>
    <w:rsid w:val="002A1DB6"/>
    <w:rsid w:val="002A1FED"/>
    <w:rsid w:val="002A230C"/>
    <w:rsid w:val="002A23AB"/>
    <w:rsid w:val="002A289D"/>
    <w:rsid w:val="002A2A85"/>
    <w:rsid w:val="002A2ACC"/>
    <w:rsid w:val="002A2B91"/>
    <w:rsid w:val="002A2C46"/>
    <w:rsid w:val="002A3005"/>
    <w:rsid w:val="002A3181"/>
    <w:rsid w:val="002A36A3"/>
    <w:rsid w:val="002A36B4"/>
    <w:rsid w:val="002A3A6D"/>
    <w:rsid w:val="002A3AE9"/>
    <w:rsid w:val="002A3BA5"/>
    <w:rsid w:val="002A3BC3"/>
    <w:rsid w:val="002A3BE1"/>
    <w:rsid w:val="002A3DC0"/>
    <w:rsid w:val="002A3E5F"/>
    <w:rsid w:val="002A3E91"/>
    <w:rsid w:val="002A45E3"/>
    <w:rsid w:val="002A4779"/>
    <w:rsid w:val="002A4B4B"/>
    <w:rsid w:val="002A4C78"/>
    <w:rsid w:val="002A4C92"/>
    <w:rsid w:val="002A4DF3"/>
    <w:rsid w:val="002A4EA3"/>
    <w:rsid w:val="002A50F0"/>
    <w:rsid w:val="002A5358"/>
    <w:rsid w:val="002A535E"/>
    <w:rsid w:val="002A5437"/>
    <w:rsid w:val="002A58FD"/>
    <w:rsid w:val="002A5C64"/>
    <w:rsid w:val="002A5F44"/>
    <w:rsid w:val="002A6029"/>
    <w:rsid w:val="002A626C"/>
    <w:rsid w:val="002A6393"/>
    <w:rsid w:val="002A6501"/>
    <w:rsid w:val="002A6817"/>
    <w:rsid w:val="002A68C8"/>
    <w:rsid w:val="002A6EDC"/>
    <w:rsid w:val="002A6EE4"/>
    <w:rsid w:val="002A6F39"/>
    <w:rsid w:val="002A70DB"/>
    <w:rsid w:val="002A716A"/>
    <w:rsid w:val="002A727A"/>
    <w:rsid w:val="002A72E4"/>
    <w:rsid w:val="002A7512"/>
    <w:rsid w:val="002A76F5"/>
    <w:rsid w:val="002A7928"/>
    <w:rsid w:val="002A796B"/>
    <w:rsid w:val="002A7979"/>
    <w:rsid w:val="002A7A67"/>
    <w:rsid w:val="002A7B29"/>
    <w:rsid w:val="002A7E1A"/>
    <w:rsid w:val="002A7F84"/>
    <w:rsid w:val="002B00B5"/>
    <w:rsid w:val="002B0124"/>
    <w:rsid w:val="002B01B4"/>
    <w:rsid w:val="002B0212"/>
    <w:rsid w:val="002B0251"/>
    <w:rsid w:val="002B0327"/>
    <w:rsid w:val="002B0F1F"/>
    <w:rsid w:val="002B1138"/>
    <w:rsid w:val="002B12A4"/>
    <w:rsid w:val="002B1482"/>
    <w:rsid w:val="002B1E5D"/>
    <w:rsid w:val="002B200D"/>
    <w:rsid w:val="002B209F"/>
    <w:rsid w:val="002B21AA"/>
    <w:rsid w:val="002B21B6"/>
    <w:rsid w:val="002B21F8"/>
    <w:rsid w:val="002B22B2"/>
    <w:rsid w:val="002B2712"/>
    <w:rsid w:val="002B2713"/>
    <w:rsid w:val="002B2750"/>
    <w:rsid w:val="002B28A5"/>
    <w:rsid w:val="002B2987"/>
    <w:rsid w:val="002B2A8D"/>
    <w:rsid w:val="002B2F44"/>
    <w:rsid w:val="002B2F78"/>
    <w:rsid w:val="002B3122"/>
    <w:rsid w:val="002B3151"/>
    <w:rsid w:val="002B33DC"/>
    <w:rsid w:val="002B38BE"/>
    <w:rsid w:val="002B3EBA"/>
    <w:rsid w:val="002B3F5C"/>
    <w:rsid w:val="002B3FE9"/>
    <w:rsid w:val="002B3FF8"/>
    <w:rsid w:val="002B4296"/>
    <w:rsid w:val="002B44E8"/>
    <w:rsid w:val="002B4794"/>
    <w:rsid w:val="002B48F1"/>
    <w:rsid w:val="002B4975"/>
    <w:rsid w:val="002B49C8"/>
    <w:rsid w:val="002B4B81"/>
    <w:rsid w:val="002B4C5B"/>
    <w:rsid w:val="002B4C8C"/>
    <w:rsid w:val="002B4CC2"/>
    <w:rsid w:val="002B4EAA"/>
    <w:rsid w:val="002B51A5"/>
    <w:rsid w:val="002B53D3"/>
    <w:rsid w:val="002B547A"/>
    <w:rsid w:val="002B5838"/>
    <w:rsid w:val="002B58B1"/>
    <w:rsid w:val="002B5C18"/>
    <w:rsid w:val="002B5D9D"/>
    <w:rsid w:val="002B5F99"/>
    <w:rsid w:val="002B6330"/>
    <w:rsid w:val="002B6589"/>
    <w:rsid w:val="002B6AF7"/>
    <w:rsid w:val="002B6B5C"/>
    <w:rsid w:val="002B6D95"/>
    <w:rsid w:val="002B6F6B"/>
    <w:rsid w:val="002B7126"/>
    <w:rsid w:val="002B72EE"/>
    <w:rsid w:val="002B7350"/>
    <w:rsid w:val="002B7547"/>
    <w:rsid w:val="002B760C"/>
    <w:rsid w:val="002B764C"/>
    <w:rsid w:val="002B76E9"/>
    <w:rsid w:val="002B7724"/>
    <w:rsid w:val="002B7848"/>
    <w:rsid w:val="002B79ED"/>
    <w:rsid w:val="002B7A11"/>
    <w:rsid w:val="002B7AEC"/>
    <w:rsid w:val="002B7B30"/>
    <w:rsid w:val="002B7BFF"/>
    <w:rsid w:val="002B7C26"/>
    <w:rsid w:val="002B7E58"/>
    <w:rsid w:val="002C016A"/>
    <w:rsid w:val="002C0400"/>
    <w:rsid w:val="002C04C0"/>
    <w:rsid w:val="002C0720"/>
    <w:rsid w:val="002C075A"/>
    <w:rsid w:val="002C0767"/>
    <w:rsid w:val="002C0834"/>
    <w:rsid w:val="002C0D71"/>
    <w:rsid w:val="002C0E30"/>
    <w:rsid w:val="002C0EB0"/>
    <w:rsid w:val="002C1244"/>
    <w:rsid w:val="002C137C"/>
    <w:rsid w:val="002C15F3"/>
    <w:rsid w:val="002C1B72"/>
    <w:rsid w:val="002C1B99"/>
    <w:rsid w:val="002C1CA7"/>
    <w:rsid w:val="002C1D6C"/>
    <w:rsid w:val="002C1DBC"/>
    <w:rsid w:val="002C1E99"/>
    <w:rsid w:val="002C1FE5"/>
    <w:rsid w:val="002C1FF9"/>
    <w:rsid w:val="002C22FD"/>
    <w:rsid w:val="002C249A"/>
    <w:rsid w:val="002C293B"/>
    <w:rsid w:val="002C29F4"/>
    <w:rsid w:val="002C2ADE"/>
    <w:rsid w:val="002C2B24"/>
    <w:rsid w:val="002C2CA5"/>
    <w:rsid w:val="002C2DE0"/>
    <w:rsid w:val="002C34ED"/>
    <w:rsid w:val="002C36D7"/>
    <w:rsid w:val="002C3771"/>
    <w:rsid w:val="002C37D7"/>
    <w:rsid w:val="002C3AAB"/>
    <w:rsid w:val="002C3AF6"/>
    <w:rsid w:val="002C3B87"/>
    <w:rsid w:val="002C3CFE"/>
    <w:rsid w:val="002C42EC"/>
    <w:rsid w:val="002C448A"/>
    <w:rsid w:val="002C46C0"/>
    <w:rsid w:val="002C491A"/>
    <w:rsid w:val="002C4C03"/>
    <w:rsid w:val="002C4C6E"/>
    <w:rsid w:val="002C4E4C"/>
    <w:rsid w:val="002C4FE6"/>
    <w:rsid w:val="002C513C"/>
    <w:rsid w:val="002C534A"/>
    <w:rsid w:val="002C54CD"/>
    <w:rsid w:val="002C5597"/>
    <w:rsid w:val="002C5647"/>
    <w:rsid w:val="002C5B0D"/>
    <w:rsid w:val="002C5B5E"/>
    <w:rsid w:val="002C5C59"/>
    <w:rsid w:val="002C5EDD"/>
    <w:rsid w:val="002C5F20"/>
    <w:rsid w:val="002C5F77"/>
    <w:rsid w:val="002C60F4"/>
    <w:rsid w:val="002C64B0"/>
    <w:rsid w:val="002C6650"/>
    <w:rsid w:val="002C6796"/>
    <w:rsid w:val="002C69C5"/>
    <w:rsid w:val="002C72C8"/>
    <w:rsid w:val="002C7355"/>
    <w:rsid w:val="002C745A"/>
    <w:rsid w:val="002C76B0"/>
    <w:rsid w:val="002C7B11"/>
    <w:rsid w:val="002D019C"/>
    <w:rsid w:val="002D036B"/>
    <w:rsid w:val="002D03DE"/>
    <w:rsid w:val="002D0460"/>
    <w:rsid w:val="002D0509"/>
    <w:rsid w:val="002D0613"/>
    <w:rsid w:val="002D0654"/>
    <w:rsid w:val="002D0727"/>
    <w:rsid w:val="002D08EA"/>
    <w:rsid w:val="002D09B7"/>
    <w:rsid w:val="002D0C4B"/>
    <w:rsid w:val="002D1108"/>
    <w:rsid w:val="002D11D2"/>
    <w:rsid w:val="002D1353"/>
    <w:rsid w:val="002D15A3"/>
    <w:rsid w:val="002D174B"/>
    <w:rsid w:val="002D1D3A"/>
    <w:rsid w:val="002D1D5E"/>
    <w:rsid w:val="002D1DE7"/>
    <w:rsid w:val="002D1E20"/>
    <w:rsid w:val="002D1FA0"/>
    <w:rsid w:val="002D2214"/>
    <w:rsid w:val="002D233B"/>
    <w:rsid w:val="002D28CA"/>
    <w:rsid w:val="002D28EA"/>
    <w:rsid w:val="002D29A4"/>
    <w:rsid w:val="002D2E05"/>
    <w:rsid w:val="002D2EFF"/>
    <w:rsid w:val="002D2F37"/>
    <w:rsid w:val="002D338F"/>
    <w:rsid w:val="002D33F5"/>
    <w:rsid w:val="002D3553"/>
    <w:rsid w:val="002D3E1F"/>
    <w:rsid w:val="002D40A9"/>
    <w:rsid w:val="002D41CC"/>
    <w:rsid w:val="002D447C"/>
    <w:rsid w:val="002D4898"/>
    <w:rsid w:val="002D4A9B"/>
    <w:rsid w:val="002D4B0A"/>
    <w:rsid w:val="002D4BD4"/>
    <w:rsid w:val="002D4F97"/>
    <w:rsid w:val="002D50CA"/>
    <w:rsid w:val="002D5495"/>
    <w:rsid w:val="002D5697"/>
    <w:rsid w:val="002D595B"/>
    <w:rsid w:val="002D5ABB"/>
    <w:rsid w:val="002D5BA6"/>
    <w:rsid w:val="002D5C4C"/>
    <w:rsid w:val="002D5C84"/>
    <w:rsid w:val="002D5CD6"/>
    <w:rsid w:val="002D5DAC"/>
    <w:rsid w:val="002D5FAA"/>
    <w:rsid w:val="002D6662"/>
    <w:rsid w:val="002D68AA"/>
    <w:rsid w:val="002D6DF7"/>
    <w:rsid w:val="002D6EE9"/>
    <w:rsid w:val="002D6F15"/>
    <w:rsid w:val="002D6F30"/>
    <w:rsid w:val="002D70CC"/>
    <w:rsid w:val="002D72FA"/>
    <w:rsid w:val="002D7394"/>
    <w:rsid w:val="002D74F6"/>
    <w:rsid w:val="002D7822"/>
    <w:rsid w:val="002D78AC"/>
    <w:rsid w:val="002D7BD0"/>
    <w:rsid w:val="002D7C48"/>
    <w:rsid w:val="002E0331"/>
    <w:rsid w:val="002E03AF"/>
    <w:rsid w:val="002E07F4"/>
    <w:rsid w:val="002E0BC1"/>
    <w:rsid w:val="002E0BCA"/>
    <w:rsid w:val="002E0C98"/>
    <w:rsid w:val="002E11BC"/>
    <w:rsid w:val="002E11FF"/>
    <w:rsid w:val="002E1200"/>
    <w:rsid w:val="002E120A"/>
    <w:rsid w:val="002E14A2"/>
    <w:rsid w:val="002E15F5"/>
    <w:rsid w:val="002E15F6"/>
    <w:rsid w:val="002E1621"/>
    <w:rsid w:val="002E19E6"/>
    <w:rsid w:val="002E1A96"/>
    <w:rsid w:val="002E1AA8"/>
    <w:rsid w:val="002E1BA2"/>
    <w:rsid w:val="002E1D24"/>
    <w:rsid w:val="002E2033"/>
    <w:rsid w:val="002E20DE"/>
    <w:rsid w:val="002E21E2"/>
    <w:rsid w:val="002E2484"/>
    <w:rsid w:val="002E2551"/>
    <w:rsid w:val="002E2662"/>
    <w:rsid w:val="002E26EC"/>
    <w:rsid w:val="002E2DF9"/>
    <w:rsid w:val="002E2E07"/>
    <w:rsid w:val="002E2E8F"/>
    <w:rsid w:val="002E3282"/>
    <w:rsid w:val="002E3682"/>
    <w:rsid w:val="002E3784"/>
    <w:rsid w:val="002E413E"/>
    <w:rsid w:val="002E41A0"/>
    <w:rsid w:val="002E41B7"/>
    <w:rsid w:val="002E420F"/>
    <w:rsid w:val="002E428E"/>
    <w:rsid w:val="002E42FC"/>
    <w:rsid w:val="002E4544"/>
    <w:rsid w:val="002E463B"/>
    <w:rsid w:val="002E47EE"/>
    <w:rsid w:val="002E4A75"/>
    <w:rsid w:val="002E4CC0"/>
    <w:rsid w:val="002E52FB"/>
    <w:rsid w:val="002E5891"/>
    <w:rsid w:val="002E58CD"/>
    <w:rsid w:val="002E591F"/>
    <w:rsid w:val="002E605D"/>
    <w:rsid w:val="002E6125"/>
    <w:rsid w:val="002E64DD"/>
    <w:rsid w:val="002E652C"/>
    <w:rsid w:val="002E67F5"/>
    <w:rsid w:val="002E6A02"/>
    <w:rsid w:val="002E6BF8"/>
    <w:rsid w:val="002E6C90"/>
    <w:rsid w:val="002E6DFF"/>
    <w:rsid w:val="002E7172"/>
    <w:rsid w:val="002E73E9"/>
    <w:rsid w:val="002E77C0"/>
    <w:rsid w:val="002E7B23"/>
    <w:rsid w:val="002E7BDD"/>
    <w:rsid w:val="002E7D6B"/>
    <w:rsid w:val="002F025C"/>
    <w:rsid w:val="002F0407"/>
    <w:rsid w:val="002F0909"/>
    <w:rsid w:val="002F0A20"/>
    <w:rsid w:val="002F0A9B"/>
    <w:rsid w:val="002F0B2A"/>
    <w:rsid w:val="002F0C20"/>
    <w:rsid w:val="002F0D84"/>
    <w:rsid w:val="002F1049"/>
    <w:rsid w:val="002F158C"/>
    <w:rsid w:val="002F18C7"/>
    <w:rsid w:val="002F1909"/>
    <w:rsid w:val="002F1DDA"/>
    <w:rsid w:val="002F1FA6"/>
    <w:rsid w:val="002F223D"/>
    <w:rsid w:val="002F2339"/>
    <w:rsid w:val="002F23B8"/>
    <w:rsid w:val="002F23D3"/>
    <w:rsid w:val="002F2625"/>
    <w:rsid w:val="002F26C3"/>
    <w:rsid w:val="002F2A8D"/>
    <w:rsid w:val="002F2AB8"/>
    <w:rsid w:val="002F2B8B"/>
    <w:rsid w:val="002F2DDB"/>
    <w:rsid w:val="002F3154"/>
    <w:rsid w:val="002F342C"/>
    <w:rsid w:val="002F3726"/>
    <w:rsid w:val="002F374D"/>
    <w:rsid w:val="002F3D17"/>
    <w:rsid w:val="002F3DDE"/>
    <w:rsid w:val="002F4084"/>
    <w:rsid w:val="002F43B2"/>
    <w:rsid w:val="002F4487"/>
    <w:rsid w:val="002F448A"/>
    <w:rsid w:val="002F4588"/>
    <w:rsid w:val="002F4C01"/>
    <w:rsid w:val="002F4D11"/>
    <w:rsid w:val="002F4E7B"/>
    <w:rsid w:val="002F5014"/>
    <w:rsid w:val="002F5122"/>
    <w:rsid w:val="002F5424"/>
    <w:rsid w:val="002F55AB"/>
    <w:rsid w:val="002F5A29"/>
    <w:rsid w:val="002F5CB8"/>
    <w:rsid w:val="002F5E47"/>
    <w:rsid w:val="002F5FE6"/>
    <w:rsid w:val="002F6076"/>
    <w:rsid w:val="002F60DE"/>
    <w:rsid w:val="002F61EB"/>
    <w:rsid w:val="002F6582"/>
    <w:rsid w:val="002F66DD"/>
    <w:rsid w:val="002F6C40"/>
    <w:rsid w:val="002F6EA7"/>
    <w:rsid w:val="002F6F38"/>
    <w:rsid w:val="002F7002"/>
    <w:rsid w:val="002F7112"/>
    <w:rsid w:val="002F7190"/>
    <w:rsid w:val="002F7287"/>
    <w:rsid w:val="002F7425"/>
    <w:rsid w:val="002F76FE"/>
    <w:rsid w:val="002F77B8"/>
    <w:rsid w:val="002F7AEC"/>
    <w:rsid w:val="002F7F0F"/>
    <w:rsid w:val="003000D1"/>
    <w:rsid w:val="00300208"/>
    <w:rsid w:val="00300268"/>
    <w:rsid w:val="00300839"/>
    <w:rsid w:val="00300935"/>
    <w:rsid w:val="00300A88"/>
    <w:rsid w:val="00300D62"/>
    <w:rsid w:val="00300E51"/>
    <w:rsid w:val="00300F93"/>
    <w:rsid w:val="0030102D"/>
    <w:rsid w:val="0030110D"/>
    <w:rsid w:val="00301152"/>
    <w:rsid w:val="00301178"/>
    <w:rsid w:val="00301269"/>
    <w:rsid w:val="00301790"/>
    <w:rsid w:val="003017EB"/>
    <w:rsid w:val="00301A70"/>
    <w:rsid w:val="00302048"/>
    <w:rsid w:val="00302185"/>
    <w:rsid w:val="003021B0"/>
    <w:rsid w:val="003024A8"/>
    <w:rsid w:val="0030252C"/>
    <w:rsid w:val="003026FC"/>
    <w:rsid w:val="00302721"/>
    <w:rsid w:val="00302B04"/>
    <w:rsid w:val="00302BB3"/>
    <w:rsid w:val="00302ED1"/>
    <w:rsid w:val="00302FE8"/>
    <w:rsid w:val="00303309"/>
    <w:rsid w:val="003035C8"/>
    <w:rsid w:val="00303B13"/>
    <w:rsid w:val="00303B79"/>
    <w:rsid w:val="00303C51"/>
    <w:rsid w:val="00303EBB"/>
    <w:rsid w:val="00303EC9"/>
    <w:rsid w:val="00303F57"/>
    <w:rsid w:val="00303F60"/>
    <w:rsid w:val="003042EF"/>
    <w:rsid w:val="00304325"/>
    <w:rsid w:val="00304538"/>
    <w:rsid w:val="003045C3"/>
    <w:rsid w:val="00304730"/>
    <w:rsid w:val="003052A3"/>
    <w:rsid w:val="003053CA"/>
    <w:rsid w:val="00305A10"/>
    <w:rsid w:val="00305AC5"/>
    <w:rsid w:val="00305C6F"/>
    <w:rsid w:val="00305DE9"/>
    <w:rsid w:val="00305E70"/>
    <w:rsid w:val="00305FC0"/>
    <w:rsid w:val="0030642F"/>
    <w:rsid w:val="003067C3"/>
    <w:rsid w:val="003068A3"/>
    <w:rsid w:val="00306A4E"/>
    <w:rsid w:val="00306BF4"/>
    <w:rsid w:val="00307090"/>
    <w:rsid w:val="00307394"/>
    <w:rsid w:val="0030749E"/>
    <w:rsid w:val="00307799"/>
    <w:rsid w:val="00307968"/>
    <w:rsid w:val="00307E2F"/>
    <w:rsid w:val="00307EEF"/>
    <w:rsid w:val="003103BA"/>
    <w:rsid w:val="00310550"/>
    <w:rsid w:val="00310AE3"/>
    <w:rsid w:val="00310CD6"/>
    <w:rsid w:val="00310DB1"/>
    <w:rsid w:val="00310DF5"/>
    <w:rsid w:val="00310E8E"/>
    <w:rsid w:val="00310FB3"/>
    <w:rsid w:val="0031101C"/>
    <w:rsid w:val="00311286"/>
    <w:rsid w:val="0031128E"/>
    <w:rsid w:val="003112A9"/>
    <w:rsid w:val="00311594"/>
    <w:rsid w:val="003117AF"/>
    <w:rsid w:val="00311A0D"/>
    <w:rsid w:val="00311A32"/>
    <w:rsid w:val="00311B96"/>
    <w:rsid w:val="00311BE4"/>
    <w:rsid w:val="00311F75"/>
    <w:rsid w:val="00312073"/>
    <w:rsid w:val="00312436"/>
    <w:rsid w:val="00312588"/>
    <w:rsid w:val="00312597"/>
    <w:rsid w:val="003126C7"/>
    <w:rsid w:val="00312997"/>
    <w:rsid w:val="00312DD9"/>
    <w:rsid w:val="00312DFD"/>
    <w:rsid w:val="00312E5B"/>
    <w:rsid w:val="00312E73"/>
    <w:rsid w:val="00313117"/>
    <w:rsid w:val="00313242"/>
    <w:rsid w:val="0031369F"/>
    <w:rsid w:val="00313776"/>
    <w:rsid w:val="003137E4"/>
    <w:rsid w:val="00313A7E"/>
    <w:rsid w:val="00313B4F"/>
    <w:rsid w:val="00313C34"/>
    <w:rsid w:val="00313D4F"/>
    <w:rsid w:val="00313FC2"/>
    <w:rsid w:val="00314070"/>
    <w:rsid w:val="0031419F"/>
    <w:rsid w:val="003145DA"/>
    <w:rsid w:val="00314665"/>
    <w:rsid w:val="003149C5"/>
    <w:rsid w:val="00314B91"/>
    <w:rsid w:val="00314CBE"/>
    <w:rsid w:val="00314E30"/>
    <w:rsid w:val="00314F18"/>
    <w:rsid w:val="003151FC"/>
    <w:rsid w:val="00315233"/>
    <w:rsid w:val="0031541D"/>
    <w:rsid w:val="003155C0"/>
    <w:rsid w:val="003156D5"/>
    <w:rsid w:val="00315734"/>
    <w:rsid w:val="00315738"/>
    <w:rsid w:val="0031593E"/>
    <w:rsid w:val="00315980"/>
    <w:rsid w:val="00315A25"/>
    <w:rsid w:val="00315BEA"/>
    <w:rsid w:val="00315EBE"/>
    <w:rsid w:val="00315F15"/>
    <w:rsid w:val="00316158"/>
    <w:rsid w:val="003164E1"/>
    <w:rsid w:val="00316519"/>
    <w:rsid w:val="003165DC"/>
    <w:rsid w:val="003167CB"/>
    <w:rsid w:val="00316AD2"/>
    <w:rsid w:val="00316B11"/>
    <w:rsid w:val="003170B9"/>
    <w:rsid w:val="0031722D"/>
    <w:rsid w:val="003172CA"/>
    <w:rsid w:val="0031748E"/>
    <w:rsid w:val="00317571"/>
    <w:rsid w:val="003175A9"/>
    <w:rsid w:val="003177AE"/>
    <w:rsid w:val="00317AAA"/>
    <w:rsid w:val="00317F7E"/>
    <w:rsid w:val="00320255"/>
    <w:rsid w:val="0032053E"/>
    <w:rsid w:val="003205DB"/>
    <w:rsid w:val="00320751"/>
    <w:rsid w:val="00320920"/>
    <w:rsid w:val="00320B59"/>
    <w:rsid w:val="00320BD1"/>
    <w:rsid w:val="00320C40"/>
    <w:rsid w:val="00320DB3"/>
    <w:rsid w:val="0032138A"/>
    <w:rsid w:val="0032145F"/>
    <w:rsid w:val="003215DD"/>
    <w:rsid w:val="003217DF"/>
    <w:rsid w:val="00321820"/>
    <w:rsid w:val="0032191D"/>
    <w:rsid w:val="00321B93"/>
    <w:rsid w:val="00321BF6"/>
    <w:rsid w:val="00321D5E"/>
    <w:rsid w:val="00321DBC"/>
    <w:rsid w:val="00321DEE"/>
    <w:rsid w:val="00321ED5"/>
    <w:rsid w:val="003222FC"/>
    <w:rsid w:val="00322535"/>
    <w:rsid w:val="00322B56"/>
    <w:rsid w:val="00322C73"/>
    <w:rsid w:val="00322C83"/>
    <w:rsid w:val="00322EBF"/>
    <w:rsid w:val="00322FE0"/>
    <w:rsid w:val="003231B3"/>
    <w:rsid w:val="0032346B"/>
    <w:rsid w:val="00323494"/>
    <w:rsid w:val="00323619"/>
    <w:rsid w:val="003237C1"/>
    <w:rsid w:val="00323941"/>
    <w:rsid w:val="00323D15"/>
    <w:rsid w:val="00324032"/>
    <w:rsid w:val="003242E0"/>
    <w:rsid w:val="00324656"/>
    <w:rsid w:val="00324781"/>
    <w:rsid w:val="00324ADA"/>
    <w:rsid w:val="00325008"/>
    <w:rsid w:val="003255DC"/>
    <w:rsid w:val="00325660"/>
    <w:rsid w:val="00325668"/>
    <w:rsid w:val="0032577C"/>
    <w:rsid w:val="00325973"/>
    <w:rsid w:val="00325B4D"/>
    <w:rsid w:val="00325C66"/>
    <w:rsid w:val="0032604E"/>
    <w:rsid w:val="00326214"/>
    <w:rsid w:val="003262E5"/>
    <w:rsid w:val="0032634D"/>
    <w:rsid w:val="0032676F"/>
    <w:rsid w:val="003269F1"/>
    <w:rsid w:val="00326ABD"/>
    <w:rsid w:val="00326CFA"/>
    <w:rsid w:val="00326E5F"/>
    <w:rsid w:val="00326EBB"/>
    <w:rsid w:val="00326F8A"/>
    <w:rsid w:val="0032708A"/>
    <w:rsid w:val="003271F3"/>
    <w:rsid w:val="003275A3"/>
    <w:rsid w:val="00327A25"/>
    <w:rsid w:val="00327C8E"/>
    <w:rsid w:val="00327DC6"/>
    <w:rsid w:val="003301F7"/>
    <w:rsid w:val="0033059F"/>
    <w:rsid w:val="003305DB"/>
    <w:rsid w:val="0033072D"/>
    <w:rsid w:val="00330737"/>
    <w:rsid w:val="00330880"/>
    <w:rsid w:val="003308D6"/>
    <w:rsid w:val="0033093C"/>
    <w:rsid w:val="00330C56"/>
    <w:rsid w:val="00330CCA"/>
    <w:rsid w:val="00330D92"/>
    <w:rsid w:val="003310DC"/>
    <w:rsid w:val="00331123"/>
    <w:rsid w:val="00331218"/>
    <w:rsid w:val="003315D0"/>
    <w:rsid w:val="0033161B"/>
    <w:rsid w:val="003318A5"/>
    <w:rsid w:val="003318E7"/>
    <w:rsid w:val="00331A93"/>
    <w:rsid w:val="00331ABB"/>
    <w:rsid w:val="00331BEE"/>
    <w:rsid w:val="00332127"/>
    <w:rsid w:val="00332429"/>
    <w:rsid w:val="0033244B"/>
    <w:rsid w:val="003324A1"/>
    <w:rsid w:val="0033255E"/>
    <w:rsid w:val="0033257C"/>
    <w:rsid w:val="00332672"/>
    <w:rsid w:val="00332A9E"/>
    <w:rsid w:val="00332C3F"/>
    <w:rsid w:val="00332D44"/>
    <w:rsid w:val="0033305B"/>
    <w:rsid w:val="0033316F"/>
    <w:rsid w:val="003331FE"/>
    <w:rsid w:val="003336F1"/>
    <w:rsid w:val="00333802"/>
    <w:rsid w:val="00333823"/>
    <w:rsid w:val="0033383B"/>
    <w:rsid w:val="00333970"/>
    <w:rsid w:val="00333A18"/>
    <w:rsid w:val="00333A44"/>
    <w:rsid w:val="00333C7A"/>
    <w:rsid w:val="00333DBA"/>
    <w:rsid w:val="00333DC6"/>
    <w:rsid w:val="00333E0C"/>
    <w:rsid w:val="003340D4"/>
    <w:rsid w:val="0033434F"/>
    <w:rsid w:val="003346D1"/>
    <w:rsid w:val="003346F9"/>
    <w:rsid w:val="00334915"/>
    <w:rsid w:val="0033497E"/>
    <w:rsid w:val="00334A7D"/>
    <w:rsid w:val="00334D5B"/>
    <w:rsid w:val="00334DB3"/>
    <w:rsid w:val="00334E20"/>
    <w:rsid w:val="003350A3"/>
    <w:rsid w:val="00335484"/>
    <w:rsid w:val="003354DE"/>
    <w:rsid w:val="00335539"/>
    <w:rsid w:val="003356C1"/>
    <w:rsid w:val="00335DFD"/>
    <w:rsid w:val="00335F05"/>
    <w:rsid w:val="0033649D"/>
    <w:rsid w:val="0033658B"/>
    <w:rsid w:val="00336750"/>
    <w:rsid w:val="0033677B"/>
    <w:rsid w:val="00336B6E"/>
    <w:rsid w:val="00336C15"/>
    <w:rsid w:val="00336D22"/>
    <w:rsid w:val="00336E53"/>
    <w:rsid w:val="00336E8C"/>
    <w:rsid w:val="00336F34"/>
    <w:rsid w:val="0033732A"/>
    <w:rsid w:val="00337361"/>
    <w:rsid w:val="003373BB"/>
    <w:rsid w:val="003374A9"/>
    <w:rsid w:val="00337990"/>
    <w:rsid w:val="00337AF5"/>
    <w:rsid w:val="00337B6E"/>
    <w:rsid w:val="00337C78"/>
    <w:rsid w:val="00340030"/>
    <w:rsid w:val="003401A4"/>
    <w:rsid w:val="00340455"/>
    <w:rsid w:val="003404AA"/>
    <w:rsid w:val="00340620"/>
    <w:rsid w:val="00340D49"/>
    <w:rsid w:val="00340EE8"/>
    <w:rsid w:val="00341363"/>
    <w:rsid w:val="00341866"/>
    <w:rsid w:val="0034198F"/>
    <w:rsid w:val="003419E4"/>
    <w:rsid w:val="00341BB3"/>
    <w:rsid w:val="0034205F"/>
    <w:rsid w:val="00342324"/>
    <w:rsid w:val="003424FF"/>
    <w:rsid w:val="003425D1"/>
    <w:rsid w:val="003425FF"/>
    <w:rsid w:val="0034294B"/>
    <w:rsid w:val="00342994"/>
    <w:rsid w:val="00342CA5"/>
    <w:rsid w:val="00342D5B"/>
    <w:rsid w:val="0034302A"/>
    <w:rsid w:val="00343275"/>
    <w:rsid w:val="003432F7"/>
    <w:rsid w:val="003437DE"/>
    <w:rsid w:val="00343916"/>
    <w:rsid w:val="00343D20"/>
    <w:rsid w:val="00344078"/>
    <w:rsid w:val="003441AC"/>
    <w:rsid w:val="003442CE"/>
    <w:rsid w:val="003443A4"/>
    <w:rsid w:val="003443B1"/>
    <w:rsid w:val="003445F1"/>
    <w:rsid w:val="00344607"/>
    <w:rsid w:val="003446F3"/>
    <w:rsid w:val="003447D6"/>
    <w:rsid w:val="003447DE"/>
    <w:rsid w:val="003448A3"/>
    <w:rsid w:val="00344C23"/>
    <w:rsid w:val="00344FAF"/>
    <w:rsid w:val="0034507A"/>
    <w:rsid w:val="003452BE"/>
    <w:rsid w:val="00345483"/>
    <w:rsid w:val="0034557A"/>
    <w:rsid w:val="0034573C"/>
    <w:rsid w:val="003457CE"/>
    <w:rsid w:val="003457E1"/>
    <w:rsid w:val="003459EE"/>
    <w:rsid w:val="003459FC"/>
    <w:rsid w:val="00345A2F"/>
    <w:rsid w:val="00345B15"/>
    <w:rsid w:val="00345B52"/>
    <w:rsid w:val="00345B7B"/>
    <w:rsid w:val="00345F17"/>
    <w:rsid w:val="0034620C"/>
    <w:rsid w:val="003463EA"/>
    <w:rsid w:val="0034643E"/>
    <w:rsid w:val="00346760"/>
    <w:rsid w:val="0034678E"/>
    <w:rsid w:val="003469C1"/>
    <w:rsid w:val="00346BA5"/>
    <w:rsid w:val="00346CBF"/>
    <w:rsid w:val="00347438"/>
    <w:rsid w:val="0034751F"/>
    <w:rsid w:val="00347655"/>
    <w:rsid w:val="003477AD"/>
    <w:rsid w:val="00347815"/>
    <w:rsid w:val="0034787C"/>
    <w:rsid w:val="003478AD"/>
    <w:rsid w:val="00347B92"/>
    <w:rsid w:val="00347C3D"/>
    <w:rsid w:val="00347E46"/>
    <w:rsid w:val="00347F29"/>
    <w:rsid w:val="003500A7"/>
    <w:rsid w:val="003500A9"/>
    <w:rsid w:val="00350131"/>
    <w:rsid w:val="00350159"/>
    <w:rsid w:val="00350212"/>
    <w:rsid w:val="0035021A"/>
    <w:rsid w:val="003502DA"/>
    <w:rsid w:val="003506F8"/>
    <w:rsid w:val="00350B0E"/>
    <w:rsid w:val="00350D54"/>
    <w:rsid w:val="00350E8C"/>
    <w:rsid w:val="00350F93"/>
    <w:rsid w:val="0035104B"/>
    <w:rsid w:val="003510EB"/>
    <w:rsid w:val="003511D4"/>
    <w:rsid w:val="003511F9"/>
    <w:rsid w:val="00351346"/>
    <w:rsid w:val="0035138A"/>
    <w:rsid w:val="0035154D"/>
    <w:rsid w:val="00351730"/>
    <w:rsid w:val="0035182A"/>
    <w:rsid w:val="00351A03"/>
    <w:rsid w:val="00351AD4"/>
    <w:rsid w:val="00351BCC"/>
    <w:rsid w:val="0035212B"/>
    <w:rsid w:val="0035229C"/>
    <w:rsid w:val="003522FC"/>
    <w:rsid w:val="00352512"/>
    <w:rsid w:val="003528EE"/>
    <w:rsid w:val="003532E8"/>
    <w:rsid w:val="0035334A"/>
    <w:rsid w:val="00353420"/>
    <w:rsid w:val="00353490"/>
    <w:rsid w:val="0035362B"/>
    <w:rsid w:val="0035384E"/>
    <w:rsid w:val="00353A62"/>
    <w:rsid w:val="00353AE4"/>
    <w:rsid w:val="00353B4A"/>
    <w:rsid w:val="00353C63"/>
    <w:rsid w:val="00353E13"/>
    <w:rsid w:val="0035454A"/>
    <w:rsid w:val="003545CD"/>
    <w:rsid w:val="003546F3"/>
    <w:rsid w:val="00354956"/>
    <w:rsid w:val="00354BEC"/>
    <w:rsid w:val="00354C43"/>
    <w:rsid w:val="00354CF4"/>
    <w:rsid w:val="00354EC1"/>
    <w:rsid w:val="00354F48"/>
    <w:rsid w:val="00354FB5"/>
    <w:rsid w:val="0035505B"/>
    <w:rsid w:val="0035515A"/>
    <w:rsid w:val="0035517F"/>
    <w:rsid w:val="003552A4"/>
    <w:rsid w:val="003556EC"/>
    <w:rsid w:val="00355705"/>
    <w:rsid w:val="00355782"/>
    <w:rsid w:val="003558A4"/>
    <w:rsid w:val="00355C25"/>
    <w:rsid w:val="00356055"/>
    <w:rsid w:val="003562DD"/>
    <w:rsid w:val="003563D6"/>
    <w:rsid w:val="00356406"/>
    <w:rsid w:val="003567F6"/>
    <w:rsid w:val="003568B5"/>
    <w:rsid w:val="003568FF"/>
    <w:rsid w:val="00356AAC"/>
    <w:rsid w:val="00356C8B"/>
    <w:rsid w:val="00356DDD"/>
    <w:rsid w:val="00356E83"/>
    <w:rsid w:val="00356EEB"/>
    <w:rsid w:val="00356F54"/>
    <w:rsid w:val="00356FC2"/>
    <w:rsid w:val="003572A9"/>
    <w:rsid w:val="003572F8"/>
    <w:rsid w:val="00357397"/>
    <w:rsid w:val="003573EE"/>
    <w:rsid w:val="00357409"/>
    <w:rsid w:val="003576DC"/>
    <w:rsid w:val="00357700"/>
    <w:rsid w:val="00357831"/>
    <w:rsid w:val="00357C97"/>
    <w:rsid w:val="00357F72"/>
    <w:rsid w:val="00360497"/>
    <w:rsid w:val="00360685"/>
    <w:rsid w:val="003606EE"/>
    <w:rsid w:val="00360775"/>
    <w:rsid w:val="00360B41"/>
    <w:rsid w:val="00361328"/>
    <w:rsid w:val="00361437"/>
    <w:rsid w:val="0036143C"/>
    <w:rsid w:val="00361607"/>
    <w:rsid w:val="003616B9"/>
    <w:rsid w:val="003618AC"/>
    <w:rsid w:val="00361A05"/>
    <w:rsid w:val="00361C11"/>
    <w:rsid w:val="00361D4D"/>
    <w:rsid w:val="00361D9E"/>
    <w:rsid w:val="00361DF8"/>
    <w:rsid w:val="00361EC9"/>
    <w:rsid w:val="00361FC9"/>
    <w:rsid w:val="00362030"/>
    <w:rsid w:val="00362818"/>
    <w:rsid w:val="003628EE"/>
    <w:rsid w:val="00362F7B"/>
    <w:rsid w:val="0036306F"/>
    <w:rsid w:val="00363127"/>
    <w:rsid w:val="003632B3"/>
    <w:rsid w:val="003636B4"/>
    <w:rsid w:val="00363749"/>
    <w:rsid w:val="0036391A"/>
    <w:rsid w:val="00363A90"/>
    <w:rsid w:val="00363C05"/>
    <w:rsid w:val="00364184"/>
    <w:rsid w:val="00364361"/>
    <w:rsid w:val="0036497F"/>
    <w:rsid w:val="00364A48"/>
    <w:rsid w:val="00364B80"/>
    <w:rsid w:val="00364CD1"/>
    <w:rsid w:val="003650AC"/>
    <w:rsid w:val="003650B3"/>
    <w:rsid w:val="0036524F"/>
    <w:rsid w:val="00365264"/>
    <w:rsid w:val="003657F8"/>
    <w:rsid w:val="00365995"/>
    <w:rsid w:val="00365AB6"/>
    <w:rsid w:val="00365BD5"/>
    <w:rsid w:val="00365CEC"/>
    <w:rsid w:val="0036611F"/>
    <w:rsid w:val="00366606"/>
    <w:rsid w:val="003667A8"/>
    <w:rsid w:val="00366827"/>
    <w:rsid w:val="003668A1"/>
    <w:rsid w:val="00366B54"/>
    <w:rsid w:val="00366CC2"/>
    <w:rsid w:val="00366DA4"/>
    <w:rsid w:val="00366ED8"/>
    <w:rsid w:val="00366EF3"/>
    <w:rsid w:val="00366F31"/>
    <w:rsid w:val="003670EA"/>
    <w:rsid w:val="003671D1"/>
    <w:rsid w:val="0036721B"/>
    <w:rsid w:val="003673A3"/>
    <w:rsid w:val="003673F3"/>
    <w:rsid w:val="00367622"/>
    <w:rsid w:val="0036763D"/>
    <w:rsid w:val="00367B76"/>
    <w:rsid w:val="00367C69"/>
    <w:rsid w:val="00367FE6"/>
    <w:rsid w:val="00370200"/>
    <w:rsid w:val="003706DE"/>
    <w:rsid w:val="00370853"/>
    <w:rsid w:val="00370A31"/>
    <w:rsid w:val="00371109"/>
    <w:rsid w:val="00371574"/>
    <w:rsid w:val="003716D8"/>
    <w:rsid w:val="003717D5"/>
    <w:rsid w:val="00371836"/>
    <w:rsid w:val="00371863"/>
    <w:rsid w:val="00371A49"/>
    <w:rsid w:val="00371EE8"/>
    <w:rsid w:val="003720E2"/>
    <w:rsid w:val="00372202"/>
    <w:rsid w:val="0037268E"/>
    <w:rsid w:val="00372747"/>
    <w:rsid w:val="00372A87"/>
    <w:rsid w:val="00372C19"/>
    <w:rsid w:val="00372EA7"/>
    <w:rsid w:val="00372EB6"/>
    <w:rsid w:val="00372F00"/>
    <w:rsid w:val="003732C5"/>
    <w:rsid w:val="003736B9"/>
    <w:rsid w:val="0037375E"/>
    <w:rsid w:val="003737D3"/>
    <w:rsid w:val="00373C65"/>
    <w:rsid w:val="00374576"/>
    <w:rsid w:val="003745A1"/>
    <w:rsid w:val="003745B8"/>
    <w:rsid w:val="003745D2"/>
    <w:rsid w:val="0037469A"/>
    <w:rsid w:val="00374B66"/>
    <w:rsid w:val="00374F77"/>
    <w:rsid w:val="003754E5"/>
    <w:rsid w:val="00375818"/>
    <w:rsid w:val="00375919"/>
    <w:rsid w:val="00375A28"/>
    <w:rsid w:val="00375AD4"/>
    <w:rsid w:val="00375D05"/>
    <w:rsid w:val="00375DFB"/>
    <w:rsid w:val="00375F96"/>
    <w:rsid w:val="00375FD4"/>
    <w:rsid w:val="00375FF6"/>
    <w:rsid w:val="00376010"/>
    <w:rsid w:val="00376891"/>
    <w:rsid w:val="003768C9"/>
    <w:rsid w:val="00376C14"/>
    <w:rsid w:val="00376D06"/>
    <w:rsid w:val="00376FC3"/>
    <w:rsid w:val="0037700E"/>
    <w:rsid w:val="003770F3"/>
    <w:rsid w:val="003771B1"/>
    <w:rsid w:val="00377362"/>
    <w:rsid w:val="003773E8"/>
    <w:rsid w:val="00377420"/>
    <w:rsid w:val="0037754E"/>
    <w:rsid w:val="00377586"/>
    <w:rsid w:val="003777C8"/>
    <w:rsid w:val="003779D7"/>
    <w:rsid w:val="00377B03"/>
    <w:rsid w:val="00377CD1"/>
    <w:rsid w:val="00377F3D"/>
    <w:rsid w:val="0038002A"/>
    <w:rsid w:val="00380064"/>
    <w:rsid w:val="003801C8"/>
    <w:rsid w:val="00380237"/>
    <w:rsid w:val="003804A1"/>
    <w:rsid w:val="0038058E"/>
    <w:rsid w:val="00380731"/>
    <w:rsid w:val="00380890"/>
    <w:rsid w:val="00380937"/>
    <w:rsid w:val="00380B72"/>
    <w:rsid w:val="00380D44"/>
    <w:rsid w:val="00380E1E"/>
    <w:rsid w:val="0038120E"/>
    <w:rsid w:val="0038145D"/>
    <w:rsid w:val="00381463"/>
    <w:rsid w:val="0038163A"/>
    <w:rsid w:val="00381965"/>
    <w:rsid w:val="00381969"/>
    <w:rsid w:val="00381B6D"/>
    <w:rsid w:val="00381C4A"/>
    <w:rsid w:val="00381C6D"/>
    <w:rsid w:val="00381CE5"/>
    <w:rsid w:val="003821CB"/>
    <w:rsid w:val="0038224E"/>
    <w:rsid w:val="00382616"/>
    <w:rsid w:val="0038283A"/>
    <w:rsid w:val="00382917"/>
    <w:rsid w:val="00382BAF"/>
    <w:rsid w:val="00382E50"/>
    <w:rsid w:val="00382EFE"/>
    <w:rsid w:val="00382F18"/>
    <w:rsid w:val="00383068"/>
    <w:rsid w:val="00383194"/>
    <w:rsid w:val="0038364E"/>
    <w:rsid w:val="00383701"/>
    <w:rsid w:val="00383807"/>
    <w:rsid w:val="0038383C"/>
    <w:rsid w:val="003838E5"/>
    <w:rsid w:val="00383A5C"/>
    <w:rsid w:val="00383AEB"/>
    <w:rsid w:val="00383B13"/>
    <w:rsid w:val="00383C84"/>
    <w:rsid w:val="00383E72"/>
    <w:rsid w:val="00383E89"/>
    <w:rsid w:val="00383E8D"/>
    <w:rsid w:val="00383F22"/>
    <w:rsid w:val="00384067"/>
    <w:rsid w:val="003841EF"/>
    <w:rsid w:val="0038435D"/>
    <w:rsid w:val="00384660"/>
    <w:rsid w:val="00384695"/>
    <w:rsid w:val="00384985"/>
    <w:rsid w:val="003849F9"/>
    <w:rsid w:val="00384C22"/>
    <w:rsid w:val="00384D8E"/>
    <w:rsid w:val="00384D96"/>
    <w:rsid w:val="00384F0E"/>
    <w:rsid w:val="00384F28"/>
    <w:rsid w:val="003851C1"/>
    <w:rsid w:val="00385214"/>
    <w:rsid w:val="0038521C"/>
    <w:rsid w:val="003854C2"/>
    <w:rsid w:val="00385564"/>
    <w:rsid w:val="00385777"/>
    <w:rsid w:val="00385E45"/>
    <w:rsid w:val="00386081"/>
    <w:rsid w:val="00386148"/>
    <w:rsid w:val="003864F8"/>
    <w:rsid w:val="003865FE"/>
    <w:rsid w:val="00386636"/>
    <w:rsid w:val="00386730"/>
    <w:rsid w:val="003867C8"/>
    <w:rsid w:val="003867E2"/>
    <w:rsid w:val="003869CF"/>
    <w:rsid w:val="003869FD"/>
    <w:rsid w:val="003870AF"/>
    <w:rsid w:val="003871AB"/>
    <w:rsid w:val="00387240"/>
    <w:rsid w:val="00387535"/>
    <w:rsid w:val="00387A7F"/>
    <w:rsid w:val="00387F91"/>
    <w:rsid w:val="0039004E"/>
    <w:rsid w:val="0039036D"/>
    <w:rsid w:val="003903EB"/>
    <w:rsid w:val="003903F2"/>
    <w:rsid w:val="0039050B"/>
    <w:rsid w:val="00390603"/>
    <w:rsid w:val="003908F2"/>
    <w:rsid w:val="00390B87"/>
    <w:rsid w:val="00390CD2"/>
    <w:rsid w:val="00390D82"/>
    <w:rsid w:val="003910C3"/>
    <w:rsid w:val="003913C2"/>
    <w:rsid w:val="00391853"/>
    <w:rsid w:val="00391A02"/>
    <w:rsid w:val="00391C32"/>
    <w:rsid w:val="003920EC"/>
    <w:rsid w:val="00392616"/>
    <w:rsid w:val="00392AD3"/>
    <w:rsid w:val="00392C1E"/>
    <w:rsid w:val="003930C4"/>
    <w:rsid w:val="00393227"/>
    <w:rsid w:val="00393700"/>
    <w:rsid w:val="00393B75"/>
    <w:rsid w:val="00393C32"/>
    <w:rsid w:val="00393CD4"/>
    <w:rsid w:val="00393EF7"/>
    <w:rsid w:val="00393F49"/>
    <w:rsid w:val="003940DB"/>
    <w:rsid w:val="0039415A"/>
    <w:rsid w:val="0039433A"/>
    <w:rsid w:val="003943D0"/>
    <w:rsid w:val="00394588"/>
    <w:rsid w:val="00394BBC"/>
    <w:rsid w:val="00394C63"/>
    <w:rsid w:val="00394ED9"/>
    <w:rsid w:val="003954B3"/>
    <w:rsid w:val="00395577"/>
    <w:rsid w:val="003955BE"/>
    <w:rsid w:val="003955D0"/>
    <w:rsid w:val="00395751"/>
    <w:rsid w:val="00395A02"/>
    <w:rsid w:val="00395D5F"/>
    <w:rsid w:val="00395E8E"/>
    <w:rsid w:val="00395F9C"/>
    <w:rsid w:val="00396522"/>
    <w:rsid w:val="00396548"/>
    <w:rsid w:val="00396604"/>
    <w:rsid w:val="00396946"/>
    <w:rsid w:val="00396C31"/>
    <w:rsid w:val="00396EC1"/>
    <w:rsid w:val="00397134"/>
    <w:rsid w:val="003971F9"/>
    <w:rsid w:val="003972A2"/>
    <w:rsid w:val="003979DB"/>
    <w:rsid w:val="00397C4D"/>
    <w:rsid w:val="00397D40"/>
    <w:rsid w:val="003A00B2"/>
    <w:rsid w:val="003A00FD"/>
    <w:rsid w:val="003A0161"/>
    <w:rsid w:val="003A023A"/>
    <w:rsid w:val="003A04B5"/>
    <w:rsid w:val="003A0600"/>
    <w:rsid w:val="003A061A"/>
    <w:rsid w:val="003A0682"/>
    <w:rsid w:val="003A084D"/>
    <w:rsid w:val="003A0B9D"/>
    <w:rsid w:val="003A0E35"/>
    <w:rsid w:val="003A0FE8"/>
    <w:rsid w:val="003A1011"/>
    <w:rsid w:val="003A1207"/>
    <w:rsid w:val="003A1391"/>
    <w:rsid w:val="003A1450"/>
    <w:rsid w:val="003A14B0"/>
    <w:rsid w:val="003A1543"/>
    <w:rsid w:val="003A156D"/>
    <w:rsid w:val="003A169D"/>
    <w:rsid w:val="003A16CA"/>
    <w:rsid w:val="003A19E1"/>
    <w:rsid w:val="003A1C5C"/>
    <w:rsid w:val="003A1D84"/>
    <w:rsid w:val="003A234C"/>
    <w:rsid w:val="003A2476"/>
    <w:rsid w:val="003A2707"/>
    <w:rsid w:val="003A2988"/>
    <w:rsid w:val="003A2A8E"/>
    <w:rsid w:val="003A2B54"/>
    <w:rsid w:val="003A32E7"/>
    <w:rsid w:val="003A3336"/>
    <w:rsid w:val="003A373C"/>
    <w:rsid w:val="003A3810"/>
    <w:rsid w:val="003A3966"/>
    <w:rsid w:val="003A39E4"/>
    <w:rsid w:val="003A3AA2"/>
    <w:rsid w:val="003A3D43"/>
    <w:rsid w:val="003A3DF9"/>
    <w:rsid w:val="003A3EE7"/>
    <w:rsid w:val="003A3FA0"/>
    <w:rsid w:val="003A404B"/>
    <w:rsid w:val="003A423F"/>
    <w:rsid w:val="003A4396"/>
    <w:rsid w:val="003A43A6"/>
    <w:rsid w:val="003A4686"/>
    <w:rsid w:val="003A46F0"/>
    <w:rsid w:val="003A47AA"/>
    <w:rsid w:val="003A4AB1"/>
    <w:rsid w:val="003A4AC5"/>
    <w:rsid w:val="003A4E0F"/>
    <w:rsid w:val="003A533D"/>
    <w:rsid w:val="003A539C"/>
    <w:rsid w:val="003A546B"/>
    <w:rsid w:val="003A54F7"/>
    <w:rsid w:val="003A558E"/>
    <w:rsid w:val="003A5800"/>
    <w:rsid w:val="003A58CB"/>
    <w:rsid w:val="003A5945"/>
    <w:rsid w:val="003A5CD1"/>
    <w:rsid w:val="003A60C2"/>
    <w:rsid w:val="003A63A4"/>
    <w:rsid w:val="003A63E7"/>
    <w:rsid w:val="003A6426"/>
    <w:rsid w:val="003A679C"/>
    <w:rsid w:val="003A6906"/>
    <w:rsid w:val="003A6D14"/>
    <w:rsid w:val="003A6F5F"/>
    <w:rsid w:val="003A6F90"/>
    <w:rsid w:val="003A7068"/>
    <w:rsid w:val="003A717E"/>
    <w:rsid w:val="003A7749"/>
    <w:rsid w:val="003A77A9"/>
    <w:rsid w:val="003A7870"/>
    <w:rsid w:val="003A7914"/>
    <w:rsid w:val="003A7B24"/>
    <w:rsid w:val="003A7B4A"/>
    <w:rsid w:val="003A7B97"/>
    <w:rsid w:val="003A7BB9"/>
    <w:rsid w:val="003A7D1C"/>
    <w:rsid w:val="003B028D"/>
    <w:rsid w:val="003B04B6"/>
    <w:rsid w:val="003B0800"/>
    <w:rsid w:val="003B0AAE"/>
    <w:rsid w:val="003B0B4C"/>
    <w:rsid w:val="003B0DF8"/>
    <w:rsid w:val="003B13F8"/>
    <w:rsid w:val="003B16D3"/>
    <w:rsid w:val="003B1B9C"/>
    <w:rsid w:val="003B1C27"/>
    <w:rsid w:val="003B1F3D"/>
    <w:rsid w:val="003B1F5A"/>
    <w:rsid w:val="003B2013"/>
    <w:rsid w:val="003B23FA"/>
    <w:rsid w:val="003B243F"/>
    <w:rsid w:val="003B2674"/>
    <w:rsid w:val="003B2712"/>
    <w:rsid w:val="003B2C2A"/>
    <w:rsid w:val="003B2CAA"/>
    <w:rsid w:val="003B2CF0"/>
    <w:rsid w:val="003B30F6"/>
    <w:rsid w:val="003B31C0"/>
    <w:rsid w:val="003B32E4"/>
    <w:rsid w:val="003B332A"/>
    <w:rsid w:val="003B3479"/>
    <w:rsid w:val="003B3724"/>
    <w:rsid w:val="003B3779"/>
    <w:rsid w:val="003B3798"/>
    <w:rsid w:val="003B39A8"/>
    <w:rsid w:val="003B4099"/>
    <w:rsid w:val="003B4439"/>
    <w:rsid w:val="003B4644"/>
    <w:rsid w:val="003B48E8"/>
    <w:rsid w:val="003B49F5"/>
    <w:rsid w:val="003B4A2E"/>
    <w:rsid w:val="003B4B45"/>
    <w:rsid w:val="003B4BB4"/>
    <w:rsid w:val="003B4BDD"/>
    <w:rsid w:val="003B4BFA"/>
    <w:rsid w:val="003B4C9F"/>
    <w:rsid w:val="003B4DEB"/>
    <w:rsid w:val="003B4E9F"/>
    <w:rsid w:val="003B4F31"/>
    <w:rsid w:val="003B4F56"/>
    <w:rsid w:val="003B5061"/>
    <w:rsid w:val="003B5583"/>
    <w:rsid w:val="003B55A6"/>
    <w:rsid w:val="003B5613"/>
    <w:rsid w:val="003B5672"/>
    <w:rsid w:val="003B5819"/>
    <w:rsid w:val="003B5F86"/>
    <w:rsid w:val="003B6004"/>
    <w:rsid w:val="003B61C0"/>
    <w:rsid w:val="003B643D"/>
    <w:rsid w:val="003B6474"/>
    <w:rsid w:val="003B6A01"/>
    <w:rsid w:val="003B6B7A"/>
    <w:rsid w:val="003B6BBA"/>
    <w:rsid w:val="003B6C25"/>
    <w:rsid w:val="003B7022"/>
    <w:rsid w:val="003B7035"/>
    <w:rsid w:val="003B7301"/>
    <w:rsid w:val="003B732D"/>
    <w:rsid w:val="003B796D"/>
    <w:rsid w:val="003B7BFC"/>
    <w:rsid w:val="003B7C39"/>
    <w:rsid w:val="003B7DF8"/>
    <w:rsid w:val="003C011D"/>
    <w:rsid w:val="003C028D"/>
    <w:rsid w:val="003C0541"/>
    <w:rsid w:val="003C0658"/>
    <w:rsid w:val="003C079E"/>
    <w:rsid w:val="003C088A"/>
    <w:rsid w:val="003C0A1F"/>
    <w:rsid w:val="003C0D52"/>
    <w:rsid w:val="003C1039"/>
    <w:rsid w:val="003C113C"/>
    <w:rsid w:val="003C121D"/>
    <w:rsid w:val="003C1328"/>
    <w:rsid w:val="003C13AE"/>
    <w:rsid w:val="003C1974"/>
    <w:rsid w:val="003C19F5"/>
    <w:rsid w:val="003C1C0A"/>
    <w:rsid w:val="003C225A"/>
    <w:rsid w:val="003C2324"/>
    <w:rsid w:val="003C249A"/>
    <w:rsid w:val="003C29FC"/>
    <w:rsid w:val="003C2E42"/>
    <w:rsid w:val="003C2F90"/>
    <w:rsid w:val="003C319B"/>
    <w:rsid w:val="003C3429"/>
    <w:rsid w:val="003C3690"/>
    <w:rsid w:val="003C37C4"/>
    <w:rsid w:val="003C38DE"/>
    <w:rsid w:val="003C3A5B"/>
    <w:rsid w:val="003C3C82"/>
    <w:rsid w:val="003C3D86"/>
    <w:rsid w:val="003C42DE"/>
    <w:rsid w:val="003C4971"/>
    <w:rsid w:val="003C4A5A"/>
    <w:rsid w:val="003C4A5B"/>
    <w:rsid w:val="003C4B39"/>
    <w:rsid w:val="003C4C36"/>
    <w:rsid w:val="003C4CF0"/>
    <w:rsid w:val="003C4D3B"/>
    <w:rsid w:val="003C4DDD"/>
    <w:rsid w:val="003C4E5A"/>
    <w:rsid w:val="003C4F2B"/>
    <w:rsid w:val="003C509B"/>
    <w:rsid w:val="003C5188"/>
    <w:rsid w:val="003C52C8"/>
    <w:rsid w:val="003C535A"/>
    <w:rsid w:val="003C54A9"/>
    <w:rsid w:val="003C58B3"/>
    <w:rsid w:val="003C59A0"/>
    <w:rsid w:val="003C5B5F"/>
    <w:rsid w:val="003C5C3E"/>
    <w:rsid w:val="003C5CFF"/>
    <w:rsid w:val="003C5DE8"/>
    <w:rsid w:val="003C5FD5"/>
    <w:rsid w:val="003C6214"/>
    <w:rsid w:val="003C6504"/>
    <w:rsid w:val="003C652D"/>
    <w:rsid w:val="003C6923"/>
    <w:rsid w:val="003C6C10"/>
    <w:rsid w:val="003C6C3C"/>
    <w:rsid w:val="003C6CF8"/>
    <w:rsid w:val="003C6D5E"/>
    <w:rsid w:val="003C6FC7"/>
    <w:rsid w:val="003C7609"/>
    <w:rsid w:val="003C76EC"/>
    <w:rsid w:val="003C79C3"/>
    <w:rsid w:val="003C7AE6"/>
    <w:rsid w:val="003C7B05"/>
    <w:rsid w:val="003C7B4F"/>
    <w:rsid w:val="003C7CD3"/>
    <w:rsid w:val="003C7D52"/>
    <w:rsid w:val="003D00C5"/>
    <w:rsid w:val="003D0478"/>
    <w:rsid w:val="003D052B"/>
    <w:rsid w:val="003D0698"/>
    <w:rsid w:val="003D092C"/>
    <w:rsid w:val="003D0991"/>
    <w:rsid w:val="003D09BF"/>
    <w:rsid w:val="003D0B8D"/>
    <w:rsid w:val="003D0E1A"/>
    <w:rsid w:val="003D10EA"/>
    <w:rsid w:val="003D1241"/>
    <w:rsid w:val="003D143F"/>
    <w:rsid w:val="003D153D"/>
    <w:rsid w:val="003D1A45"/>
    <w:rsid w:val="003D1E8C"/>
    <w:rsid w:val="003D1F50"/>
    <w:rsid w:val="003D205E"/>
    <w:rsid w:val="003D22B3"/>
    <w:rsid w:val="003D2477"/>
    <w:rsid w:val="003D26A0"/>
    <w:rsid w:val="003D26F8"/>
    <w:rsid w:val="003D2A32"/>
    <w:rsid w:val="003D2C1B"/>
    <w:rsid w:val="003D2EEB"/>
    <w:rsid w:val="003D2FE9"/>
    <w:rsid w:val="003D307C"/>
    <w:rsid w:val="003D30CC"/>
    <w:rsid w:val="003D3314"/>
    <w:rsid w:val="003D36A8"/>
    <w:rsid w:val="003D3853"/>
    <w:rsid w:val="003D389F"/>
    <w:rsid w:val="003D38CC"/>
    <w:rsid w:val="003D3C04"/>
    <w:rsid w:val="003D3C50"/>
    <w:rsid w:val="003D3FEC"/>
    <w:rsid w:val="003D47A9"/>
    <w:rsid w:val="003D4820"/>
    <w:rsid w:val="003D487B"/>
    <w:rsid w:val="003D4C71"/>
    <w:rsid w:val="003D4E3D"/>
    <w:rsid w:val="003D4F70"/>
    <w:rsid w:val="003D5089"/>
    <w:rsid w:val="003D5467"/>
    <w:rsid w:val="003D54E7"/>
    <w:rsid w:val="003D5606"/>
    <w:rsid w:val="003D579F"/>
    <w:rsid w:val="003D580C"/>
    <w:rsid w:val="003D5E6D"/>
    <w:rsid w:val="003D6764"/>
    <w:rsid w:val="003D67A1"/>
    <w:rsid w:val="003D686F"/>
    <w:rsid w:val="003D6A1F"/>
    <w:rsid w:val="003D6D08"/>
    <w:rsid w:val="003D6D43"/>
    <w:rsid w:val="003D6E10"/>
    <w:rsid w:val="003D6F45"/>
    <w:rsid w:val="003D720A"/>
    <w:rsid w:val="003D7443"/>
    <w:rsid w:val="003D7491"/>
    <w:rsid w:val="003D770B"/>
    <w:rsid w:val="003D7775"/>
    <w:rsid w:val="003D7A6A"/>
    <w:rsid w:val="003D7FC4"/>
    <w:rsid w:val="003D7FDD"/>
    <w:rsid w:val="003E0595"/>
    <w:rsid w:val="003E06F6"/>
    <w:rsid w:val="003E0783"/>
    <w:rsid w:val="003E08A4"/>
    <w:rsid w:val="003E0AC4"/>
    <w:rsid w:val="003E0B30"/>
    <w:rsid w:val="003E0B6F"/>
    <w:rsid w:val="003E0B96"/>
    <w:rsid w:val="003E0D8A"/>
    <w:rsid w:val="003E0FF4"/>
    <w:rsid w:val="003E1273"/>
    <w:rsid w:val="003E16B6"/>
    <w:rsid w:val="003E189C"/>
    <w:rsid w:val="003E1C17"/>
    <w:rsid w:val="003E1C4D"/>
    <w:rsid w:val="003E1D52"/>
    <w:rsid w:val="003E1DC1"/>
    <w:rsid w:val="003E2D8F"/>
    <w:rsid w:val="003E2F7A"/>
    <w:rsid w:val="003E3056"/>
    <w:rsid w:val="003E3417"/>
    <w:rsid w:val="003E3638"/>
    <w:rsid w:val="003E36ED"/>
    <w:rsid w:val="003E3702"/>
    <w:rsid w:val="003E3BBF"/>
    <w:rsid w:val="003E3CF3"/>
    <w:rsid w:val="003E3F1A"/>
    <w:rsid w:val="003E3F1C"/>
    <w:rsid w:val="003E3F38"/>
    <w:rsid w:val="003E41AB"/>
    <w:rsid w:val="003E4252"/>
    <w:rsid w:val="003E4543"/>
    <w:rsid w:val="003E4598"/>
    <w:rsid w:val="003E47F4"/>
    <w:rsid w:val="003E48B1"/>
    <w:rsid w:val="003E496C"/>
    <w:rsid w:val="003E4BCF"/>
    <w:rsid w:val="003E4D6D"/>
    <w:rsid w:val="003E509A"/>
    <w:rsid w:val="003E5547"/>
    <w:rsid w:val="003E5677"/>
    <w:rsid w:val="003E58F7"/>
    <w:rsid w:val="003E5AFC"/>
    <w:rsid w:val="003E5C0F"/>
    <w:rsid w:val="003E5D49"/>
    <w:rsid w:val="003E5F10"/>
    <w:rsid w:val="003E614B"/>
    <w:rsid w:val="003E6727"/>
    <w:rsid w:val="003E6809"/>
    <w:rsid w:val="003E6D7B"/>
    <w:rsid w:val="003E6FB8"/>
    <w:rsid w:val="003E71E2"/>
    <w:rsid w:val="003E725F"/>
    <w:rsid w:val="003E750C"/>
    <w:rsid w:val="003E7642"/>
    <w:rsid w:val="003E773F"/>
    <w:rsid w:val="003E7809"/>
    <w:rsid w:val="003E78AD"/>
    <w:rsid w:val="003E78FE"/>
    <w:rsid w:val="003E7B07"/>
    <w:rsid w:val="003E7D70"/>
    <w:rsid w:val="003E7D8B"/>
    <w:rsid w:val="003E7EEE"/>
    <w:rsid w:val="003F00A9"/>
    <w:rsid w:val="003F025D"/>
    <w:rsid w:val="003F0267"/>
    <w:rsid w:val="003F029B"/>
    <w:rsid w:val="003F02E7"/>
    <w:rsid w:val="003F04F0"/>
    <w:rsid w:val="003F05C0"/>
    <w:rsid w:val="003F067C"/>
    <w:rsid w:val="003F07C9"/>
    <w:rsid w:val="003F0B77"/>
    <w:rsid w:val="003F0C74"/>
    <w:rsid w:val="003F0D30"/>
    <w:rsid w:val="003F0E51"/>
    <w:rsid w:val="003F0EB2"/>
    <w:rsid w:val="003F0F21"/>
    <w:rsid w:val="003F0F57"/>
    <w:rsid w:val="003F0FD3"/>
    <w:rsid w:val="003F0FD8"/>
    <w:rsid w:val="003F1316"/>
    <w:rsid w:val="003F1501"/>
    <w:rsid w:val="003F156D"/>
    <w:rsid w:val="003F165E"/>
    <w:rsid w:val="003F1DC2"/>
    <w:rsid w:val="003F2617"/>
    <w:rsid w:val="003F277C"/>
    <w:rsid w:val="003F27BD"/>
    <w:rsid w:val="003F2832"/>
    <w:rsid w:val="003F2D36"/>
    <w:rsid w:val="003F2EDC"/>
    <w:rsid w:val="003F3169"/>
    <w:rsid w:val="003F3421"/>
    <w:rsid w:val="003F36D1"/>
    <w:rsid w:val="003F3798"/>
    <w:rsid w:val="003F38C1"/>
    <w:rsid w:val="003F39CD"/>
    <w:rsid w:val="003F3A0E"/>
    <w:rsid w:val="003F3ED7"/>
    <w:rsid w:val="003F413C"/>
    <w:rsid w:val="003F449C"/>
    <w:rsid w:val="003F450F"/>
    <w:rsid w:val="003F48A8"/>
    <w:rsid w:val="003F49B3"/>
    <w:rsid w:val="003F4D35"/>
    <w:rsid w:val="003F4D96"/>
    <w:rsid w:val="003F4E14"/>
    <w:rsid w:val="003F505A"/>
    <w:rsid w:val="003F54DF"/>
    <w:rsid w:val="003F57BE"/>
    <w:rsid w:val="003F5926"/>
    <w:rsid w:val="003F5A22"/>
    <w:rsid w:val="003F5B5D"/>
    <w:rsid w:val="003F5CC8"/>
    <w:rsid w:val="003F5FA7"/>
    <w:rsid w:val="003F6055"/>
    <w:rsid w:val="003F6167"/>
    <w:rsid w:val="003F618E"/>
    <w:rsid w:val="003F6348"/>
    <w:rsid w:val="003F6512"/>
    <w:rsid w:val="003F6515"/>
    <w:rsid w:val="003F6974"/>
    <w:rsid w:val="003F6B07"/>
    <w:rsid w:val="003F6C19"/>
    <w:rsid w:val="003F6C32"/>
    <w:rsid w:val="003F6CBF"/>
    <w:rsid w:val="003F6D76"/>
    <w:rsid w:val="003F71B6"/>
    <w:rsid w:val="003F7238"/>
    <w:rsid w:val="003F7259"/>
    <w:rsid w:val="003F73E8"/>
    <w:rsid w:val="003F73ED"/>
    <w:rsid w:val="003F73F0"/>
    <w:rsid w:val="003F745F"/>
    <w:rsid w:val="003F754E"/>
    <w:rsid w:val="004000C9"/>
    <w:rsid w:val="00400768"/>
    <w:rsid w:val="00400ABA"/>
    <w:rsid w:val="00400B65"/>
    <w:rsid w:val="00400B9D"/>
    <w:rsid w:val="00400BFC"/>
    <w:rsid w:val="00400E32"/>
    <w:rsid w:val="004010F5"/>
    <w:rsid w:val="004011E7"/>
    <w:rsid w:val="00401318"/>
    <w:rsid w:val="0040144D"/>
    <w:rsid w:val="00401795"/>
    <w:rsid w:val="00401804"/>
    <w:rsid w:val="004019BD"/>
    <w:rsid w:val="00401CC6"/>
    <w:rsid w:val="00401D1D"/>
    <w:rsid w:val="00401D38"/>
    <w:rsid w:val="00401D85"/>
    <w:rsid w:val="00402182"/>
    <w:rsid w:val="00402250"/>
    <w:rsid w:val="004022B9"/>
    <w:rsid w:val="00402379"/>
    <w:rsid w:val="00402421"/>
    <w:rsid w:val="004025FB"/>
    <w:rsid w:val="0040295C"/>
    <w:rsid w:val="00402970"/>
    <w:rsid w:val="004029A4"/>
    <w:rsid w:val="00402BB8"/>
    <w:rsid w:val="0040308C"/>
    <w:rsid w:val="00403328"/>
    <w:rsid w:val="0040340C"/>
    <w:rsid w:val="004036DF"/>
    <w:rsid w:val="0040374A"/>
    <w:rsid w:val="004038F5"/>
    <w:rsid w:val="00403905"/>
    <w:rsid w:val="00403977"/>
    <w:rsid w:val="00403BFE"/>
    <w:rsid w:val="00404124"/>
    <w:rsid w:val="0040487A"/>
    <w:rsid w:val="00404CA7"/>
    <w:rsid w:val="00404CCC"/>
    <w:rsid w:val="004053FC"/>
    <w:rsid w:val="00405560"/>
    <w:rsid w:val="00405751"/>
    <w:rsid w:val="004058F0"/>
    <w:rsid w:val="00405AD7"/>
    <w:rsid w:val="00405BC9"/>
    <w:rsid w:val="00405EF3"/>
    <w:rsid w:val="00405F88"/>
    <w:rsid w:val="004063AF"/>
    <w:rsid w:val="00406427"/>
    <w:rsid w:val="00406451"/>
    <w:rsid w:val="00406AEE"/>
    <w:rsid w:val="00406C39"/>
    <w:rsid w:val="004076BF"/>
    <w:rsid w:val="004078B4"/>
    <w:rsid w:val="00407996"/>
    <w:rsid w:val="00407B1F"/>
    <w:rsid w:val="00407D19"/>
    <w:rsid w:val="00407E97"/>
    <w:rsid w:val="00407FFC"/>
    <w:rsid w:val="00410069"/>
    <w:rsid w:val="004106E2"/>
    <w:rsid w:val="00410732"/>
    <w:rsid w:val="00410B21"/>
    <w:rsid w:val="00410DCF"/>
    <w:rsid w:val="00410E60"/>
    <w:rsid w:val="00410F82"/>
    <w:rsid w:val="00411165"/>
    <w:rsid w:val="004112A0"/>
    <w:rsid w:val="004116C7"/>
    <w:rsid w:val="00411A57"/>
    <w:rsid w:val="00411A76"/>
    <w:rsid w:val="00411DBA"/>
    <w:rsid w:val="00411F0D"/>
    <w:rsid w:val="004124BE"/>
    <w:rsid w:val="0041254F"/>
    <w:rsid w:val="004125E7"/>
    <w:rsid w:val="00412ACB"/>
    <w:rsid w:val="00412B17"/>
    <w:rsid w:val="00412DD2"/>
    <w:rsid w:val="00412DD4"/>
    <w:rsid w:val="0041301A"/>
    <w:rsid w:val="004130FB"/>
    <w:rsid w:val="00413282"/>
    <w:rsid w:val="0041329D"/>
    <w:rsid w:val="00413C09"/>
    <w:rsid w:val="00414A76"/>
    <w:rsid w:val="00414B15"/>
    <w:rsid w:val="004150DA"/>
    <w:rsid w:val="004151C5"/>
    <w:rsid w:val="00415359"/>
    <w:rsid w:val="00415555"/>
    <w:rsid w:val="00415D43"/>
    <w:rsid w:val="00415D9D"/>
    <w:rsid w:val="0041641D"/>
    <w:rsid w:val="0041644E"/>
    <w:rsid w:val="00416811"/>
    <w:rsid w:val="00416A24"/>
    <w:rsid w:val="00416A5F"/>
    <w:rsid w:val="00416EB0"/>
    <w:rsid w:val="00416F55"/>
    <w:rsid w:val="004171D9"/>
    <w:rsid w:val="00417339"/>
    <w:rsid w:val="004173D1"/>
    <w:rsid w:val="00417608"/>
    <w:rsid w:val="00417ACC"/>
    <w:rsid w:val="00417AE5"/>
    <w:rsid w:val="00417C42"/>
    <w:rsid w:val="00417DA4"/>
    <w:rsid w:val="00417DF4"/>
    <w:rsid w:val="00417E99"/>
    <w:rsid w:val="00420050"/>
    <w:rsid w:val="0042026A"/>
    <w:rsid w:val="004205CC"/>
    <w:rsid w:val="00420B07"/>
    <w:rsid w:val="00420BC1"/>
    <w:rsid w:val="00420C7F"/>
    <w:rsid w:val="00420D33"/>
    <w:rsid w:val="004213AD"/>
    <w:rsid w:val="004213BB"/>
    <w:rsid w:val="0042155A"/>
    <w:rsid w:val="0042157B"/>
    <w:rsid w:val="004215B1"/>
    <w:rsid w:val="004215B6"/>
    <w:rsid w:val="004215CC"/>
    <w:rsid w:val="00421800"/>
    <w:rsid w:val="004218DE"/>
    <w:rsid w:val="00421B7A"/>
    <w:rsid w:val="00421D48"/>
    <w:rsid w:val="00421E7B"/>
    <w:rsid w:val="00421F4A"/>
    <w:rsid w:val="00422793"/>
    <w:rsid w:val="00422BF7"/>
    <w:rsid w:val="00422DD7"/>
    <w:rsid w:val="00422E9D"/>
    <w:rsid w:val="00422F58"/>
    <w:rsid w:val="004230DA"/>
    <w:rsid w:val="0042323F"/>
    <w:rsid w:val="004232E9"/>
    <w:rsid w:val="004232FB"/>
    <w:rsid w:val="00423617"/>
    <w:rsid w:val="004236AB"/>
    <w:rsid w:val="004238B2"/>
    <w:rsid w:val="0042395D"/>
    <w:rsid w:val="00423A3F"/>
    <w:rsid w:val="00423ABF"/>
    <w:rsid w:val="00423BEF"/>
    <w:rsid w:val="00423EDF"/>
    <w:rsid w:val="00423FDC"/>
    <w:rsid w:val="004240C9"/>
    <w:rsid w:val="00424130"/>
    <w:rsid w:val="00424429"/>
    <w:rsid w:val="0042452F"/>
    <w:rsid w:val="004246D6"/>
    <w:rsid w:val="0042479C"/>
    <w:rsid w:val="00424BFC"/>
    <w:rsid w:val="00424C44"/>
    <w:rsid w:val="00424C4F"/>
    <w:rsid w:val="00424D86"/>
    <w:rsid w:val="00424ECA"/>
    <w:rsid w:val="0042506A"/>
    <w:rsid w:val="004250DB"/>
    <w:rsid w:val="004250EF"/>
    <w:rsid w:val="004253BD"/>
    <w:rsid w:val="004254AF"/>
    <w:rsid w:val="00425559"/>
    <w:rsid w:val="00425817"/>
    <w:rsid w:val="0042582A"/>
    <w:rsid w:val="00425A76"/>
    <w:rsid w:val="00426249"/>
    <w:rsid w:val="0042634C"/>
    <w:rsid w:val="004264BE"/>
    <w:rsid w:val="0042652D"/>
    <w:rsid w:val="0042654A"/>
    <w:rsid w:val="0042663C"/>
    <w:rsid w:val="0042699D"/>
    <w:rsid w:val="004269F7"/>
    <w:rsid w:val="00426BE3"/>
    <w:rsid w:val="00426C65"/>
    <w:rsid w:val="00426EFB"/>
    <w:rsid w:val="00426F2F"/>
    <w:rsid w:val="004270B3"/>
    <w:rsid w:val="00427323"/>
    <w:rsid w:val="004275E7"/>
    <w:rsid w:val="004276C4"/>
    <w:rsid w:val="00427759"/>
    <w:rsid w:val="00427B2C"/>
    <w:rsid w:val="00427B82"/>
    <w:rsid w:val="00427C8B"/>
    <w:rsid w:val="00427D61"/>
    <w:rsid w:val="00427FE3"/>
    <w:rsid w:val="004300BE"/>
    <w:rsid w:val="004300EC"/>
    <w:rsid w:val="00430720"/>
    <w:rsid w:val="00430D5F"/>
    <w:rsid w:val="00430DC3"/>
    <w:rsid w:val="00431527"/>
    <w:rsid w:val="00431B4C"/>
    <w:rsid w:val="00431B84"/>
    <w:rsid w:val="00431FD5"/>
    <w:rsid w:val="00432016"/>
    <w:rsid w:val="004321DA"/>
    <w:rsid w:val="00432233"/>
    <w:rsid w:val="0043223A"/>
    <w:rsid w:val="00432591"/>
    <w:rsid w:val="00432659"/>
    <w:rsid w:val="004332E1"/>
    <w:rsid w:val="004333DC"/>
    <w:rsid w:val="0043361F"/>
    <w:rsid w:val="00433682"/>
    <w:rsid w:val="00433BB6"/>
    <w:rsid w:val="00433EC3"/>
    <w:rsid w:val="00433ECC"/>
    <w:rsid w:val="00434230"/>
    <w:rsid w:val="004342AB"/>
    <w:rsid w:val="0043449A"/>
    <w:rsid w:val="004344D9"/>
    <w:rsid w:val="0043450D"/>
    <w:rsid w:val="00434663"/>
    <w:rsid w:val="004346A2"/>
    <w:rsid w:val="004347E0"/>
    <w:rsid w:val="004348D0"/>
    <w:rsid w:val="00434E1E"/>
    <w:rsid w:val="00434F84"/>
    <w:rsid w:val="00435523"/>
    <w:rsid w:val="00435648"/>
    <w:rsid w:val="004359F8"/>
    <w:rsid w:val="00435D3A"/>
    <w:rsid w:val="00435E12"/>
    <w:rsid w:val="00435EAE"/>
    <w:rsid w:val="004360ED"/>
    <w:rsid w:val="004362DD"/>
    <w:rsid w:val="0043636C"/>
    <w:rsid w:val="00436554"/>
    <w:rsid w:val="00436793"/>
    <w:rsid w:val="00436856"/>
    <w:rsid w:val="00436B3F"/>
    <w:rsid w:val="00436B73"/>
    <w:rsid w:val="0043708D"/>
    <w:rsid w:val="00437096"/>
    <w:rsid w:val="004370D5"/>
    <w:rsid w:val="00437303"/>
    <w:rsid w:val="00437412"/>
    <w:rsid w:val="00437445"/>
    <w:rsid w:val="0043763F"/>
    <w:rsid w:val="004376C1"/>
    <w:rsid w:val="00437800"/>
    <w:rsid w:val="00437ADC"/>
    <w:rsid w:val="00437D9E"/>
    <w:rsid w:val="0044018D"/>
    <w:rsid w:val="004401A6"/>
    <w:rsid w:val="00440237"/>
    <w:rsid w:val="00440571"/>
    <w:rsid w:val="00440876"/>
    <w:rsid w:val="0044090B"/>
    <w:rsid w:val="00440BAA"/>
    <w:rsid w:val="00440C6C"/>
    <w:rsid w:val="00440F22"/>
    <w:rsid w:val="00440FF5"/>
    <w:rsid w:val="00441054"/>
    <w:rsid w:val="0044112E"/>
    <w:rsid w:val="004411CF"/>
    <w:rsid w:val="004411FD"/>
    <w:rsid w:val="0044133F"/>
    <w:rsid w:val="004416CF"/>
    <w:rsid w:val="0044185D"/>
    <w:rsid w:val="00441A7B"/>
    <w:rsid w:val="00441C82"/>
    <w:rsid w:val="00441FAC"/>
    <w:rsid w:val="004422F9"/>
    <w:rsid w:val="004426EC"/>
    <w:rsid w:val="00442A10"/>
    <w:rsid w:val="00442B00"/>
    <w:rsid w:val="00442B2B"/>
    <w:rsid w:val="00442BB8"/>
    <w:rsid w:val="00442BCD"/>
    <w:rsid w:val="00442BD3"/>
    <w:rsid w:val="00442EFA"/>
    <w:rsid w:val="00442FCF"/>
    <w:rsid w:val="004431A9"/>
    <w:rsid w:val="0044322D"/>
    <w:rsid w:val="00443450"/>
    <w:rsid w:val="0044353E"/>
    <w:rsid w:val="004435F5"/>
    <w:rsid w:val="00443724"/>
    <w:rsid w:val="0044392F"/>
    <w:rsid w:val="00443AC4"/>
    <w:rsid w:val="00443AC6"/>
    <w:rsid w:val="00443AFA"/>
    <w:rsid w:val="00443BD5"/>
    <w:rsid w:val="00443BF0"/>
    <w:rsid w:val="00443C0E"/>
    <w:rsid w:val="00443C72"/>
    <w:rsid w:val="00443E1E"/>
    <w:rsid w:val="004441BF"/>
    <w:rsid w:val="00444268"/>
    <w:rsid w:val="004442F8"/>
    <w:rsid w:val="00444366"/>
    <w:rsid w:val="0044458B"/>
    <w:rsid w:val="004445E0"/>
    <w:rsid w:val="00444A67"/>
    <w:rsid w:val="00444AC5"/>
    <w:rsid w:val="00444C77"/>
    <w:rsid w:val="00444F5E"/>
    <w:rsid w:val="0044517F"/>
    <w:rsid w:val="0044526A"/>
    <w:rsid w:val="004452D2"/>
    <w:rsid w:val="004453BE"/>
    <w:rsid w:val="004454D2"/>
    <w:rsid w:val="004454EE"/>
    <w:rsid w:val="004455CE"/>
    <w:rsid w:val="004457FC"/>
    <w:rsid w:val="00445B7C"/>
    <w:rsid w:val="00445D14"/>
    <w:rsid w:val="00445E7C"/>
    <w:rsid w:val="004460B0"/>
    <w:rsid w:val="004460C4"/>
    <w:rsid w:val="0044620E"/>
    <w:rsid w:val="004462E1"/>
    <w:rsid w:val="0044648D"/>
    <w:rsid w:val="00446490"/>
    <w:rsid w:val="004466DA"/>
    <w:rsid w:val="00446754"/>
    <w:rsid w:val="0044694E"/>
    <w:rsid w:val="00446A86"/>
    <w:rsid w:val="00446B8F"/>
    <w:rsid w:val="00446D9F"/>
    <w:rsid w:val="004471E1"/>
    <w:rsid w:val="004476F5"/>
    <w:rsid w:val="00447FAF"/>
    <w:rsid w:val="0045001A"/>
    <w:rsid w:val="0045059D"/>
    <w:rsid w:val="004507CF"/>
    <w:rsid w:val="00450EDB"/>
    <w:rsid w:val="00450F0D"/>
    <w:rsid w:val="00450FF3"/>
    <w:rsid w:val="004510DF"/>
    <w:rsid w:val="004511AC"/>
    <w:rsid w:val="0045151E"/>
    <w:rsid w:val="00451BE0"/>
    <w:rsid w:val="00451C20"/>
    <w:rsid w:val="00451FB7"/>
    <w:rsid w:val="00452091"/>
    <w:rsid w:val="004521E3"/>
    <w:rsid w:val="0045227C"/>
    <w:rsid w:val="004522B1"/>
    <w:rsid w:val="00452671"/>
    <w:rsid w:val="00452829"/>
    <w:rsid w:val="00452862"/>
    <w:rsid w:val="004528FF"/>
    <w:rsid w:val="00452C5B"/>
    <w:rsid w:val="00452D6C"/>
    <w:rsid w:val="00452F38"/>
    <w:rsid w:val="004533E7"/>
    <w:rsid w:val="0045345D"/>
    <w:rsid w:val="004539BA"/>
    <w:rsid w:val="00453AE2"/>
    <w:rsid w:val="00453AE3"/>
    <w:rsid w:val="00454322"/>
    <w:rsid w:val="00454557"/>
    <w:rsid w:val="004548F3"/>
    <w:rsid w:val="0045493D"/>
    <w:rsid w:val="00454960"/>
    <w:rsid w:val="00454B04"/>
    <w:rsid w:val="00454BB3"/>
    <w:rsid w:val="00454C22"/>
    <w:rsid w:val="00454C2A"/>
    <w:rsid w:val="00454CC0"/>
    <w:rsid w:val="00454FDA"/>
    <w:rsid w:val="00455278"/>
    <w:rsid w:val="00455284"/>
    <w:rsid w:val="0045530B"/>
    <w:rsid w:val="0045557F"/>
    <w:rsid w:val="004555CD"/>
    <w:rsid w:val="00455716"/>
    <w:rsid w:val="0045580F"/>
    <w:rsid w:val="0045582F"/>
    <w:rsid w:val="004559F2"/>
    <w:rsid w:val="00455F7F"/>
    <w:rsid w:val="00456356"/>
    <w:rsid w:val="00456A24"/>
    <w:rsid w:val="00456AE1"/>
    <w:rsid w:val="00456AE7"/>
    <w:rsid w:val="00456C1C"/>
    <w:rsid w:val="00456EE8"/>
    <w:rsid w:val="00457128"/>
    <w:rsid w:val="00457220"/>
    <w:rsid w:val="004572AA"/>
    <w:rsid w:val="004575D8"/>
    <w:rsid w:val="004578EB"/>
    <w:rsid w:val="004579A5"/>
    <w:rsid w:val="004579E3"/>
    <w:rsid w:val="00457A9C"/>
    <w:rsid w:val="00457C93"/>
    <w:rsid w:val="00457E4E"/>
    <w:rsid w:val="00457E62"/>
    <w:rsid w:val="00457EBB"/>
    <w:rsid w:val="00457ECE"/>
    <w:rsid w:val="00460494"/>
    <w:rsid w:val="00460798"/>
    <w:rsid w:val="004608B4"/>
    <w:rsid w:val="00460A42"/>
    <w:rsid w:val="00460AD4"/>
    <w:rsid w:val="00460B1C"/>
    <w:rsid w:val="00460CEE"/>
    <w:rsid w:val="00460D59"/>
    <w:rsid w:val="00461520"/>
    <w:rsid w:val="00461557"/>
    <w:rsid w:val="0046178E"/>
    <w:rsid w:val="00461B34"/>
    <w:rsid w:val="00462032"/>
    <w:rsid w:val="0046205D"/>
    <w:rsid w:val="004628E0"/>
    <w:rsid w:val="00462952"/>
    <w:rsid w:val="00462AD4"/>
    <w:rsid w:val="00462E15"/>
    <w:rsid w:val="00462F50"/>
    <w:rsid w:val="00462F52"/>
    <w:rsid w:val="00463184"/>
    <w:rsid w:val="00463537"/>
    <w:rsid w:val="0046367D"/>
    <w:rsid w:val="00463838"/>
    <w:rsid w:val="00463993"/>
    <w:rsid w:val="00463B52"/>
    <w:rsid w:val="00463B58"/>
    <w:rsid w:val="00463CC2"/>
    <w:rsid w:val="00463CDC"/>
    <w:rsid w:val="00463D6D"/>
    <w:rsid w:val="00463DC1"/>
    <w:rsid w:val="004647C8"/>
    <w:rsid w:val="00464848"/>
    <w:rsid w:val="00464A46"/>
    <w:rsid w:val="004651AC"/>
    <w:rsid w:val="00465691"/>
    <w:rsid w:val="0046576F"/>
    <w:rsid w:val="0046577C"/>
    <w:rsid w:val="00465A55"/>
    <w:rsid w:val="00465ADE"/>
    <w:rsid w:val="00465C66"/>
    <w:rsid w:val="00465E2E"/>
    <w:rsid w:val="00466329"/>
    <w:rsid w:val="00466454"/>
    <w:rsid w:val="00466566"/>
    <w:rsid w:val="004668BE"/>
    <w:rsid w:val="00466B64"/>
    <w:rsid w:val="00466B9C"/>
    <w:rsid w:val="00466F9F"/>
    <w:rsid w:val="00467532"/>
    <w:rsid w:val="004676BF"/>
    <w:rsid w:val="00467B04"/>
    <w:rsid w:val="00467BD9"/>
    <w:rsid w:val="00467E27"/>
    <w:rsid w:val="004708D7"/>
    <w:rsid w:val="004709C4"/>
    <w:rsid w:val="00470CFC"/>
    <w:rsid w:val="00470FA5"/>
    <w:rsid w:val="00471065"/>
    <w:rsid w:val="004710DE"/>
    <w:rsid w:val="00471104"/>
    <w:rsid w:val="004711FE"/>
    <w:rsid w:val="00471314"/>
    <w:rsid w:val="0047136A"/>
    <w:rsid w:val="004716CC"/>
    <w:rsid w:val="004716E7"/>
    <w:rsid w:val="004717F3"/>
    <w:rsid w:val="004719A0"/>
    <w:rsid w:val="00471A28"/>
    <w:rsid w:val="00471B91"/>
    <w:rsid w:val="00471E66"/>
    <w:rsid w:val="00471ED7"/>
    <w:rsid w:val="00472125"/>
    <w:rsid w:val="004721C5"/>
    <w:rsid w:val="004723EF"/>
    <w:rsid w:val="004727BC"/>
    <w:rsid w:val="004729E5"/>
    <w:rsid w:val="00472DE4"/>
    <w:rsid w:val="00472FDF"/>
    <w:rsid w:val="00473098"/>
    <w:rsid w:val="004733DC"/>
    <w:rsid w:val="00473682"/>
    <w:rsid w:val="00473785"/>
    <w:rsid w:val="00473AA9"/>
    <w:rsid w:val="00473BAC"/>
    <w:rsid w:val="00473D96"/>
    <w:rsid w:val="00473E02"/>
    <w:rsid w:val="00473F28"/>
    <w:rsid w:val="004741E6"/>
    <w:rsid w:val="004749CA"/>
    <w:rsid w:val="004749FB"/>
    <w:rsid w:val="00474A3D"/>
    <w:rsid w:val="00474A47"/>
    <w:rsid w:val="00474AAA"/>
    <w:rsid w:val="00475242"/>
    <w:rsid w:val="004752CD"/>
    <w:rsid w:val="0047532B"/>
    <w:rsid w:val="004754A9"/>
    <w:rsid w:val="00475701"/>
    <w:rsid w:val="00475B70"/>
    <w:rsid w:val="00475FD7"/>
    <w:rsid w:val="0047608B"/>
    <w:rsid w:val="004760A8"/>
    <w:rsid w:val="0047610B"/>
    <w:rsid w:val="00476445"/>
    <w:rsid w:val="00476552"/>
    <w:rsid w:val="00476556"/>
    <w:rsid w:val="00476A25"/>
    <w:rsid w:val="00476A27"/>
    <w:rsid w:val="00476B0C"/>
    <w:rsid w:val="00476CF4"/>
    <w:rsid w:val="00476EB7"/>
    <w:rsid w:val="00476F8A"/>
    <w:rsid w:val="0047757B"/>
    <w:rsid w:val="004776CD"/>
    <w:rsid w:val="00477968"/>
    <w:rsid w:val="00477AE7"/>
    <w:rsid w:val="00477B4C"/>
    <w:rsid w:val="00477BDC"/>
    <w:rsid w:val="00477C8F"/>
    <w:rsid w:val="00477D6A"/>
    <w:rsid w:val="00480061"/>
    <w:rsid w:val="00480538"/>
    <w:rsid w:val="00480D17"/>
    <w:rsid w:val="00481024"/>
    <w:rsid w:val="004812B6"/>
    <w:rsid w:val="004812D2"/>
    <w:rsid w:val="004819CD"/>
    <w:rsid w:val="00481B76"/>
    <w:rsid w:val="00481BC4"/>
    <w:rsid w:val="00481D14"/>
    <w:rsid w:val="00481F5A"/>
    <w:rsid w:val="004823C3"/>
    <w:rsid w:val="004828C1"/>
    <w:rsid w:val="00482BB8"/>
    <w:rsid w:val="00482C2F"/>
    <w:rsid w:val="00482C78"/>
    <w:rsid w:val="00482E15"/>
    <w:rsid w:val="00482F5D"/>
    <w:rsid w:val="00482FDA"/>
    <w:rsid w:val="00482FFC"/>
    <w:rsid w:val="00483000"/>
    <w:rsid w:val="00483101"/>
    <w:rsid w:val="0048337A"/>
    <w:rsid w:val="004836BE"/>
    <w:rsid w:val="00483A8B"/>
    <w:rsid w:val="00483CC6"/>
    <w:rsid w:val="00483F04"/>
    <w:rsid w:val="004842F7"/>
    <w:rsid w:val="004844BD"/>
    <w:rsid w:val="0048451C"/>
    <w:rsid w:val="0048489C"/>
    <w:rsid w:val="00484C1C"/>
    <w:rsid w:val="00484C3E"/>
    <w:rsid w:val="00484E77"/>
    <w:rsid w:val="00484FEE"/>
    <w:rsid w:val="00485239"/>
    <w:rsid w:val="00485457"/>
    <w:rsid w:val="00485842"/>
    <w:rsid w:val="00485BA7"/>
    <w:rsid w:val="00485E3A"/>
    <w:rsid w:val="00485E5C"/>
    <w:rsid w:val="00485EF9"/>
    <w:rsid w:val="00485F4E"/>
    <w:rsid w:val="00485F66"/>
    <w:rsid w:val="00486099"/>
    <w:rsid w:val="00486196"/>
    <w:rsid w:val="004863C8"/>
    <w:rsid w:val="0048652E"/>
    <w:rsid w:val="00486589"/>
    <w:rsid w:val="004865D2"/>
    <w:rsid w:val="00486924"/>
    <w:rsid w:val="00486981"/>
    <w:rsid w:val="004869D0"/>
    <w:rsid w:val="00486A89"/>
    <w:rsid w:val="00486DC2"/>
    <w:rsid w:val="00486FAA"/>
    <w:rsid w:val="00487055"/>
    <w:rsid w:val="00487341"/>
    <w:rsid w:val="00487558"/>
    <w:rsid w:val="0048758A"/>
    <w:rsid w:val="00487664"/>
    <w:rsid w:val="00487795"/>
    <w:rsid w:val="0048793B"/>
    <w:rsid w:val="00487A92"/>
    <w:rsid w:val="00487D45"/>
    <w:rsid w:val="00487E54"/>
    <w:rsid w:val="004900DB"/>
    <w:rsid w:val="00490897"/>
    <w:rsid w:val="00490A47"/>
    <w:rsid w:val="00490ABE"/>
    <w:rsid w:val="00490B71"/>
    <w:rsid w:val="00490BB5"/>
    <w:rsid w:val="00490EAF"/>
    <w:rsid w:val="00490F83"/>
    <w:rsid w:val="004912CB"/>
    <w:rsid w:val="004913EC"/>
    <w:rsid w:val="0049169E"/>
    <w:rsid w:val="004917C2"/>
    <w:rsid w:val="0049190D"/>
    <w:rsid w:val="00491C21"/>
    <w:rsid w:val="00491D07"/>
    <w:rsid w:val="0049237D"/>
    <w:rsid w:val="0049281E"/>
    <w:rsid w:val="00492C7F"/>
    <w:rsid w:val="00492E2B"/>
    <w:rsid w:val="0049300D"/>
    <w:rsid w:val="0049307E"/>
    <w:rsid w:val="004931D5"/>
    <w:rsid w:val="00493778"/>
    <w:rsid w:val="004938A5"/>
    <w:rsid w:val="00493CBB"/>
    <w:rsid w:val="00493D24"/>
    <w:rsid w:val="00493D57"/>
    <w:rsid w:val="00493F57"/>
    <w:rsid w:val="0049418F"/>
    <w:rsid w:val="004944E6"/>
    <w:rsid w:val="004945DE"/>
    <w:rsid w:val="00494672"/>
    <w:rsid w:val="0049492A"/>
    <w:rsid w:val="00494B5D"/>
    <w:rsid w:val="00494B68"/>
    <w:rsid w:val="00494BCE"/>
    <w:rsid w:val="0049506E"/>
    <w:rsid w:val="0049515D"/>
    <w:rsid w:val="004952E3"/>
    <w:rsid w:val="004954D0"/>
    <w:rsid w:val="004957FB"/>
    <w:rsid w:val="00495C72"/>
    <w:rsid w:val="00495C7F"/>
    <w:rsid w:val="00495C9E"/>
    <w:rsid w:val="00495D6E"/>
    <w:rsid w:val="00495DDE"/>
    <w:rsid w:val="00495E46"/>
    <w:rsid w:val="00495EC3"/>
    <w:rsid w:val="00495FA9"/>
    <w:rsid w:val="004961F0"/>
    <w:rsid w:val="0049633B"/>
    <w:rsid w:val="004963DF"/>
    <w:rsid w:val="004964E8"/>
    <w:rsid w:val="0049675B"/>
    <w:rsid w:val="004967D6"/>
    <w:rsid w:val="00496ACA"/>
    <w:rsid w:val="00496E25"/>
    <w:rsid w:val="00496F23"/>
    <w:rsid w:val="00496F26"/>
    <w:rsid w:val="00497035"/>
    <w:rsid w:val="004973AE"/>
    <w:rsid w:val="00497554"/>
    <w:rsid w:val="004975E5"/>
    <w:rsid w:val="004979F9"/>
    <w:rsid w:val="00497ABE"/>
    <w:rsid w:val="00497E8D"/>
    <w:rsid w:val="00497FA0"/>
    <w:rsid w:val="00497FB4"/>
    <w:rsid w:val="004A001F"/>
    <w:rsid w:val="004A0216"/>
    <w:rsid w:val="004A0257"/>
    <w:rsid w:val="004A0308"/>
    <w:rsid w:val="004A0427"/>
    <w:rsid w:val="004A042B"/>
    <w:rsid w:val="004A0A77"/>
    <w:rsid w:val="004A0AF2"/>
    <w:rsid w:val="004A0F83"/>
    <w:rsid w:val="004A13A5"/>
    <w:rsid w:val="004A1475"/>
    <w:rsid w:val="004A14F6"/>
    <w:rsid w:val="004A1A57"/>
    <w:rsid w:val="004A1CD2"/>
    <w:rsid w:val="004A212B"/>
    <w:rsid w:val="004A22A6"/>
    <w:rsid w:val="004A2397"/>
    <w:rsid w:val="004A24F6"/>
    <w:rsid w:val="004A252F"/>
    <w:rsid w:val="004A27CA"/>
    <w:rsid w:val="004A28C8"/>
    <w:rsid w:val="004A2C02"/>
    <w:rsid w:val="004A2C64"/>
    <w:rsid w:val="004A3235"/>
    <w:rsid w:val="004A3F08"/>
    <w:rsid w:val="004A405F"/>
    <w:rsid w:val="004A4137"/>
    <w:rsid w:val="004A41D3"/>
    <w:rsid w:val="004A4566"/>
    <w:rsid w:val="004A484B"/>
    <w:rsid w:val="004A4DA7"/>
    <w:rsid w:val="004A4E32"/>
    <w:rsid w:val="004A50CC"/>
    <w:rsid w:val="004A5141"/>
    <w:rsid w:val="004A562A"/>
    <w:rsid w:val="004A585E"/>
    <w:rsid w:val="004A5953"/>
    <w:rsid w:val="004A5AC4"/>
    <w:rsid w:val="004A5BF5"/>
    <w:rsid w:val="004A5BF9"/>
    <w:rsid w:val="004A5D8B"/>
    <w:rsid w:val="004A5F56"/>
    <w:rsid w:val="004A64C9"/>
    <w:rsid w:val="004A64FD"/>
    <w:rsid w:val="004A6646"/>
    <w:rsid w:val="004A69A7"/>
    <w:rsid w:val="004A6AAD"/>
    <w:rsid w:val="004A6D24"/>
    <w:rsid w:val="004A6F51"/>
    <w:rsid w:val="004A6FF8"/>
    <w:rsid w:val="004A76B6"/>
    <w:rsid w:val="004A7904"/>
    <w:rsid w:val="004A7D47"/>
    <w:rsid w:val="004B0381"/>
    <w:rsid w:val="004B03F5"/>
    <w:rsid w:val="004B09C0"/>
    <w:rsid w:val="004B0ADF"/>
    <w:rsid w:val="004B0B72"/>
    <w:rsid w:val="004B0CD2"/>
    <w:rsid w:val="004B0DBB"/>
    <w:rsid w:val="004B114E"/>
    <w:rsid w:val="004B1166"/>
    <w:rsid w:val="004B181D"/>
    <w:rsid w:val="004B1A64"/>
    <w:rsid w:val="004B1B11"/>
    <w:rsid w:val="004B1DCD"/>
    <w:rsid w:val="004B2008"/>
    <w:rsid w:val="004B21C8"/>
    <w:rsid w:val="004B2295"/>
    <w:rsid w:val="004B29A3"/>
    <w:rsid w:val="004B2AD4"/>
    <w:rsid w:val="004B2BEC"/>
    <w:rsid w:val="004B2CAB"/>
    <w:rsid w:val="004B2DE8"/>
    <w:rsid w:val="004B2F3E"/>
    <w:rsid w:val="004B2FB4"/>
    <w:rsid w:val="004B3007"/>
    <w:rsid w:val="004B3034"/>
    <w:rsid w:val="004B305A"/>
    <w:rsid w:val="004B35E5"/>
    <w:rsid w:val="004B3888"/>
    <w:rsid w:val="004B3A8D"/>
    <w:rsid w:val="004B3B02"/>
    <w:rsid w:val="004B3B8A"/>
    <w:rsid w:val="004B3D94"/>
    <w:rsid w:val="004B3FDA"/>
    <w:rsid w:val="004B431F"/>
    <w:rsid w:val="004B46CE"/>
    <w:rsid w:val="004B49DB"/>
    <w:rsid w:val="004B4AC7"/>
    <w:rsid w:val="004B4D3C"/>
    <w:rsid w:val="004B5125"/>
    <w:rsid w:val="004B5909"/>
    <w:rsid w:val="004B5D92"/>
    <w:rsid w:val="004B5EDE"/>
    <w:rsid w:val="004B5F6E"/>
    <w:rsid w:val="004B6006"/>
    <w:rsid w:val="004B60B2"/>
    <w:rsid w:val="004B60FD"/>
    <w:rsid w:val="004B6426"/>
    <w:rsid w:val="004B6586"/>
    <w:rsid w:val="004B65A1"/>
    <w:rsid w:val="004B686D"/>
    <w:rsid w:val="004B6C01"/>
    <w:rsid w:val="004B6C74"/>
    <w:rsid w:val="004B6D65"/>
    <w:rsid w:val="004B76BA"/>
    <w:rsid w:val="004B79D0"/>
    <w:rsid w:val="004B79DE"/>
    <w:rsid w:val="004B7AE8"/>
    <w:rsid w:val="004B7F02"/>
    <w:rsid w:val="004B7F73"/>
    <w:rsid w:val="004C017F"/>
    <w:rsid w:val="004C051E"/>
    <w:rsid w:val="004C071E"/>
    <w:rsid w:val="004C0774"/>
    <w:rsid w:val="004C08D9"/>
    <w:rsid w:val="004C09B9"/>
    <w:rsid w:val="004C0AF2"/>
    <w:rsid w:val="004C0EA6"/>
    <w:rsid w:val="004C0F87"/>
    <w:rsid w:val="004C10C4"/>
    <w:rsid w:val="004C11C6"/>
    <w:rsid w:val="004C1427"/>
    <w:rsid w:val="004C1785"/>
    <w:rsid w:val="004C18BE"/>
    <w:rsid w:val="004C18C7"/>
    <w:rsid w:val="004C1FC6"/>
    <w:rsid w:val="004C2090"/>
    <w:rsid w:val="004C22EA"/>
    <w:rsid w:val="004C23C3"/>
    <w:rsid w:val="004C249E"/>
    <w:rsid w:val="004C25C6"/>
    <w:rsid w:val="004C26EC"/>
    <w:rsid w:val="004C2946"/>
    <w:rsid w:val="004C2984"/>
    <w:rsid w:val="004C29AB"/>
    <w:rsid w:val="004C2BA4"/>
    <w:rsid w:val="004C2C91"/>
    <w:rsid w:val="004C2DF7"/>
    <w:rsid w:val="004C2E14"/>
    <w:rsid w:val="004C3070"/>
    <w:rsid w:val="004C31AB"/>
    <w:rsid w:val="004C325F"/>
    <w:rsid w:val="004C3338"/>
    <w:rsid w:val="004C3360"/>
    <w:rsid w:val="004C3444"/>
    <w:rsid w:val="004C3655"/>
    <w:rsid w:val="004C3A62"/>
    <w:rsid w:val="004C3AC3"/>
    <w:rsid w:val="004C3BC5"/>
    <w:rsid w:val="004C3DD2"/>
    <w:rsid w:val="004C421F"/>
    <w:rsid w:val="004C431D"/>
    <w:rsid w:val="004C4377"/>
    <w:rsid w:val="004C4AD3"/>
    <w:rsid w:val="004C4C53"/>
    <w:rsid w:val="004C51BA"/>
    <w:rsid w:val="004C54F1"/>
    <w:rsid w:val="004C5535"/>
    <w:rsid w:val="004C560B"/>
    <w:rsid w:val="004C5925"/>
    <w:rsid w:val="004C5CC5"/>
    <w:rsid w:val="004C5CE5"/>
    <w:rsid w:val="004C5F03"/>
    <w:rsid w:val="004C5F62"/>
    <w:rsid w:val="004C6140"/>
    <w:rsid w:val="004C6154"/>
    <w:rsid w:val="004C6210"/>
    <w:rsid w:val="004C64A9"/>
    <w:rsid w:val="004C650D"/>
    <w:rsid w:val="004C67BB"/>
    <w:rsid w:val="004C693A"/>
    <w:rsid w:val="004C6A53"/>
    <w:rsid w:val="004C6B1E"/>
    <w:rsid w:val="004C6C41"/>
    <w:rsid w:val="004C6C42"/>
    <w:rsid w:val="004C6D83"/>
    <w:rsid w:val="004C6EDB"/>
    <w:rsid w:val="004C6FA9"/>
    <w:rsid w:val="004C7108"/>
    <w:rsid w:val="004C717F"/>
    <w:rsid w:val="004C71CD"/>
    <w:rsid w:val="004C7385"/>
    <w:rsid w:val="004C7421"/>
    <w:rsid w:val="004C744E"/>
    <w:rsid w:val="004C74AF"/>
    <w:rsid w:val="004C75B5"/>
    <w:rsid w:val="004C7648"/>
    <w:rsid w:val="004C7684"/>
    <w:rsid w:val="004C76A5"/>
    <w:rsid w:val="004C7728"/>
    <w:rsid w:val="004C77EA"/>
    <w:rsid w:val="004C7858"/>
    <w:rsid w:val="004C7AC8"/>
    <w:rsid w:val="004C7C7F"/>
    <w:rsid w:val="004C7E70"/>
    <w:rsid w:val="004C7FC6"/>
    <w:rsid w:val="004D05B7"/>
    <w:rsid w:val="004D06C1"/>
    <w:rsid w:val="004D08F2"/>
    <w:rsid w:val="004D0918"/>
    <w:rsid w:val="004D0988"/>
    <w:rsid w:val="004D09B0"/>
    <w:rsid w:val="004D0A31"/>
    <w:rsid w:val="004D0C8C"/>
    <w:rsid w:val="004D1005"/>
    <w:rsid w:val="004D106D"/>
    <w:rsid w:val="004D10BE"/>
    <w:rsid w:val="004D10E0"/>
    <w:rsid w:val="004D1193"/>
    <w:rsid w:val="004D1356"/>
    <w:rsid w:val="004D14A4"/>
    <w:rsid w:val="004D1660"/>
    <w:rsid w:val="004D1BFA"/>
    <w:rsid w:val="004D1D90"/>
    <w:rsid w:val="004D1FB1"/>
    <w:rsid w:val="004D229A"/>
    <w:rsid w:val="004D25A1"/>
    <w:rsid w:val="004D2624"/>
    <w:rsid w:val="004D26E2"/>
    <w:rsid w:val="004D2B66"/>
    <w:rsid w:val="004D2BBD"/>
    <w:rsid w:val="004D2BE2"/>
    <w:rsid w:val="004D2C1F"/>
    <w:rsid w:val="004D2C49"/>
    <w:rsid w:val="004D2CB1"/>
    <w:rsid w:val="004D2D2A"/>
    <w:rsid w:val="004D34C0"/>
    <w:rsid w:val="004D39DD"/>
    <w:rsid w:val="004D3A6A"/>
    <w:rsid w:val="004D3E8E"/>
    <w:rsid w:val="004D3ECA"/>
    <w:rsid w:val="004D3FBE"/>
    <w:rsid w:val="004D410E"/>
    <w:rsid w:val="004D417D"/>
    <w:rsid w:val="004D44BF"/>
    <w:rsid w:val="004D4774"/>
    <w:rsid w:val="004D4921"/>
    <w:rsid w:val="004D4B8F"/>
    <w:rsid w:val="004D4BE2"/>
    <w:rsid w:val="004D4E62"/>
    <w:rsid w:val="004D4EB9"/>
    <w:rsid w:val="004D5558"/>
    <w:rsid w:val="004D5A80"/>
    <w:rsid w:val="004D5AFF"/>
    <w:rsid w:val="004D5B02"/>
    <w:rsid w:val="004D5DDA"/>
    <w:rsid w:val="004D6126"/>
    <w:rsid w:val="004D6278"/>
    <w:rsid w:val="004D66D7"/>
    <w:rsid w:val="004D6835"/>
    <w:rsid w:val="004D6ACD"/>
    <w:rsid w:val="004D6B0F"/>
    <w:rsid w:val="004D6B3C"/>
    <w:rsid w:val="004D7310"/>
    <w:rsid w:val="004D7A21"/>
    <w:rsid w:val="004D7C74"/>
    <w:rsid w:val="004D7D29"/>
    <w:rsid w:val="004E0382"/>
    <w:rsid w:val="004E03D6"/>
    <w:rsid w:val="004E0570"/>
    <w:rsid w:val="004E0A3B"/>
    <w:rsid w:val="004E0C9B"/>
    <w:rsid w:val="004E0D96"/>
    <w:rsid w:val="004E0DEB"/>
    <w:rsid w:val="004E0F8C"/>
    <w:rsid w:val="004E1246"/>
    <w:rsid w:val="004E1258"/>
    <w:rsid w:val="004E139B"/>
    <w:rsid w:val="004E1406"/>
    <w:rsid w:val="004E14A4"/>
    <w:rsid w:val="004E14F0"/>
    <w:rsid w:val="004E191F"/>
    <w:rsid w:val="004E1ADE"/>
    <w:rsid w:val="004E1B71"/>
    <w:rsid w:val="004E1B89"/>
    <w:rsid w:val="004E2203"/>
    <w:rsid w:val="004E225F"/>
    <w:rsid w:val="004E2690"/>
    <w:rsid w:val="004E26D9"/>
    <w:rsid w:val="004E288F"/>
    <w:rsid w:val="004E28C2"/>
    <w:rsid w:val="004E2913"/>
    <w:rsid w:val="004E2DC5"/>
    <w:rsid w:val="004E2E3B"/>
    <w:rsid w:val="004E30B1"/>
    <w:rsid w:val="004E310B"/>
    <w:rsid w:val="004E3113"/>
    <w:rsid w:val="004E32A7"/>
    <w:rsid w:val="004E33A8"/>
    <w:rsid w:val="004E37D1"/>
    <w:rsid w:val="004E391C"/>
    <w:rsid w:val="004E3AD7"/>
    <w:rsid w:val="004E3D3E"/>
    <w:rsid w:val="004E3D71"/>
    <w:rsid w:val="004E409B"/>
    <w:rsid w:val="004E41F4"/>
    <w:rsid w:val="004E420E"/>
    <w:rsid w:val="004E432D"/>
    <w:rsid w:val="004E43EB"/>
    <w:rsid w:val="004E475E"/>
    <w:rsid w:val="004E4779"/>
    <w:rsid w:val="004E4893"/>
    <w:rsid w:val="004E48EF"/>
    <w:rsid w:val="004E4AAA"/>
    <w:rsid w:val="004E4E1D"/>
    <w:rsid w:val="004E4E94"/>
    <w:rsid w:val="004E50F4"/>
    <w:rsid w:val="004E512B"/>
    <w:rsid w:val="004E51F1"/>
    <w:rsid w:val="004E53B2"/>
    <w:rsid w:val="004E5416"/>
    <w:rsid w:val="004E5875"/>
    <w:rsid w:val="004E5907"/>
    <w:rsid w:val="004E60C7"/>
    <w:rsid w:val="004E61A3"/>
    <w:rsid w:val="004E6346"/>
    <w:rsid w:val="004E64B8"/>
    <w:rsid w:val="004E6969"/>
    <w:rsid w:val="004E6C48"/>
    <w:rsid w:val="004E72A1"/>
    <w:rsid w:val="004E7717"/>
    <w:rsid w:val="004E7A31"/>
    <w:rsid w:val="004E7D4A"/>
    <w:rsid w:val="004E7FB5"/>
    <w:rsid w:val="004F0249"/>
    <w:rsid w:val="004F02CA"/>
    <w:rsid w:val="004F0425"/>
    <w:rsid w:val="004F04A0"/>
    <w:rsid w:val="004F059B"/>
    <w:rsid w:val="004F0A44"/>
    <w:rsid w:val="004F0ABD"/>
    <w:rsid w:val="004F0E3E"/>
    <w:rsid w:val="004F1176"/>
    <w:rsid w:val="004F1351"/>
    <w:rsid w:val="004F1606"/>
    <w:rsid w:val="004F166B"/>
    <w:rsid w:val="004F1983"/>
    <w:rsid w:val="004F1B42"/>
    <w:rsid w:val="004F1DCD"/>
    <w:rsid w:val="004F1FC4"/>
    <w:rsid w:val="004F23CF"/>
    <w:rsid w:val="004F2403"/>
    <w:rsid w:val="004F2487"/>
    <w:rsid w:val="004F25C1"/>
    <w:rsid w:val="004F268C"/>
    <w:rsid w:val="004F280C"/>
    <w:rsid w:val="004F29E0"/>
    <w:rsid w:val="004F2A20"/>
    <w:rsid w:val="004F2B2A"/>
    <w:rsid w:val="004F2B44"/>
    <w:rsid w:val="004F2B59"/>
    <w:rsid w:val="004F2D79"/>
    <w:rsid w:val="004F31CF"/>
    <w:rsid w:val="004F3214"/>
    <w:rsid w:val="004F346F"/>
    <w:rsid w:val="004F34E5"/>
    <w:rsid w:val="004F34FC"/>
    <w:rsid w:val="004F36DA"/>
    <w:rsid w:val="004F3844"/>
    <w:rsid w:val="004F3CEF"/>
    <w:rsid w:val="004F41F4"/>
    <w:rsid w:val="004F4594"/>
    <w:rsid w:val="004F4708"/>
    <w:rsid w:val="004F494B"/>
    <w:rsid w:val="004F4DE0"/>
    <w:rsid w:val="004F4F29"/>
    <w:rsid w:val="004F51C0"/>
    <w:rsid w:val="004F5394"/>
    <w:rsid w:val="004F54B0"/>
    <w:rsid w:val="004F54F2"/>
    <w:rsid w:val="004F5554"/>
    <w:rsid w:val="004F5645"/>
    <w:rsid w:val="004F56F0"/>
    <w:rsid w:val="004F5BCD"/>
    <w:rsid w:val="004F5CA4"/>
    <w:rsid w:val="004F5CE0"/>
    <w:rsid w:val="004F5D84"/>
    <w:rsid w:val="004F6650"/>
    <w:rsid w:val="004F6AB7"/>
    <w:rsid w:val="004F6AF9"/>
    <w:rsid w:val="004F6BA5"/>
    <w:rsid w:val="004F6CC3"/>
    <w:rsid w:val="004F6F49"/>
    <w:rsid w:val="004F7303"/>
    <w:rsid w:val="004F7432"/>
    <w:rsid w:val="004F768D"/>
    <w:rsid w:val="004F78A4"/>
    <w:rsid w:val="004F7B49"/>
    <w:rsid w:val="004F7D68"/>
    <w:rsid w:val="004F7F53"/>
    <w:rsid w:val="004F7FC1"/>
    <w:rsid w:val="00500172"/>
    <w:rsid w:val="00500182"/>
    <w:rsid w:val="005001B1"/>
    <w:rsid w:val="0050040B"/>
    <w:rsid w:val="005004A6"/>
    <w:rsid w:val="005004C4"/>
    <w:rsid w:val="00500511"/>
    <w:rsid w:val="0050071C"/>
    <w:rsid w:val="005007D3"/>
    <w:rsid w:val="00500A33"/>
    <w:rsid w:val="00500ACA"/>
    <w:rsid w:val="00500EC2"/>
    <w:rsid w:val="00501197"/>
    <w:rsid w:val="00501268"/>
    <w:rsid w:val="0050154B"/>
    <w:rsid w:val="00501698"/>
    <w:rsid w:val="005016A3"/>
    <w:rsid w:val="00501997"/>
    <w:rsid w:val="00501E88"/>
    <w:rsid w:val="00502278"/>
    <w:rsid w:val="00502448"/>
    <w:rsid w:val="0050294A"/>
    <w:rsid w:val="00503138"/>
    <w:rsid w:val="005031E9"/>
    <w:rsid w:val="00503462"/>
    <w:rsid w:val="005034D5"/>
    <w:rsid w:val="00503568"/>
    <w:rsid w:val="005036C3"/>
    <w:rsid w:val="0050390D"/>
    <w:rsid w:val="0050397F"/>
    <w:rsid w:val="00503AE1"/>
    <w:rsid w:val="00503C7A"/>
    <w:rsid w:val="00503EBF"/>
    <w:rsid w:val="00503F32"/>
    <w:rsid w:val="00503FCB"/>
    <w:rsid w:val="00504029"/>
    <w:rsid w:val="00504AE4"/>
    <w:rsid w:val="00504C4E"/>
    <w:rsid w:val="00504EC4"/>
    <w:rsid w:val="00504ED9"/>
    <w:rsid w:val="00505230"/>
    <w:rsid w:val="0050529E"/>
    <w:rsid w:val="0050547C"/>
    <w:rsid w:val="005057C4"/>
    <w:rsid w:val="00505A99"/>
    <w:rsid w:val="00505AF7"/>
    <w:rsid w:val="00505BE5"/>
    <w:rsid w:val="00505FA7"/>
    <w:rsid w:val="005064BD"/>
    <w:rsid w:val="00506565"/>
    <w:rsid w:val="00506D6B"/>
    <w:rsid w:val="00506D8F"/>
    <w:rsid w:val="00507069"/>
    <w:rsid w:val="005070EC"/>
    <w:rsid w:val="00507276"/>
    <w:rsid w:val="0050730B"/>
    <w:rsid w:val="005074CD"/>
    <w:rsid w:val="00507781"/>
    <w:rsid w:val="00510808"/>
    <w:rsid w:val="00510AA7"/>
    <w:rsid w:val="00510F11"/>
    <w:rsid w:val="0051116E"/>
    <w:rsid w:val="00511293"/>
    <w:rsid w:val="00511726"/>
    <w:rsid w:val="00511873"/>
    <w:rsid w:val="005118AE"/>
    <w:rsid w:val="005118D7"/>
    <w:rsid w:val="00511996"/>
    <w:rsid w:val="00511D6D"/>
    <w:rsid w:val="00512253"/>
    <w:rsid w:val="005122BF"/>
    <w:rsid w:val="00512412"/>
    <w:rsid w:val="00512590"/>
    <w:rsid w:val="00512722"/>
    <w:rsid w:val="0051281F"/>
    <w:rsid w:val="00512C60"/>
    <w:rsid w:val="00512E10"/>
    <w:rsid w:val="0051326D"/>
    <w:rsid w:val="0051355E"/>
    <w:rsid w:val="005135D5"/>
    <w:rsid w:val="00513938"/>
    <w:rsid w:val="00513A23"/>
    <w:rsid w:val="00513AFF"/>
    <w:rsid w:val="00513B63"/>
    <w:rsid w:val="00513EEF"/>
    <w:rsid w:val="00513FF4"/>
    <w:rsid w:val="0051407E"/>
    <w:rsid w:val="0051428D"/>
    <w:rsid w:val="005145B7"/>
    <w:rsid w:val="005147CC"/>
    <w:rsid w:val="005149F9"/>
    <w:rsid w:val="00514F95"/>
    <w:rsid w:val="00515032"/>
    <w:rsid w:val="0051512D"/>
    <w:rsid w:val="0051568F"/>
    <w:rsid w:val="005156F5"/>
    <w:rsid w:val="00515991"/>
    <w:rsid w:val="00515F20"/>
    <w:rsid w:val="0051609E"/>
    <w:rsid w:val="005162B6"/>
    <w:rsid w:val="0051657E"/>
    <w:rsid w:val="005165C2"/>
    <w:rsid w:val="00516956"/>
    <w:rsid w:val="00516AB6"/>
    <w:rsid w:val="00516BA1"/>
    <w:rsid w:val="00517115"/>
    <w:rsid w:val="00517132"/>
    <w:rsid w:val="005173AD"/>
    <w:rsid w:val="005179DC"/>
    <w:rsid w:val="00517B35"/>
    <w:rsid w:val="00517C62"/>
    <w:rsid w:val="00517C76"/>
    <w:rsid w:val="00517FA3"/>
    <w:rsid w:val="00520061"/>
    <w:rsid w:val="00520627"/>
    <w:rsid w:val="00520699"/>
    <w:rsid w:val="005207C4"/>
    <w:rsid w:val="0052090A"/>
    <w:rsid w:val="00520A21"/>
    <w:rsid w:val="00520E2C"/>
    <w:rsid w:val="00520FD8"/>
    <w:rsid w:val="00521553"/>
    <w:rsid w:val="005217B6"/>
    <w:rsid w:val="005219C2"/>
    <w:rsid w:val="00521BD4"/>
    <w:rsid w:val="00521BE0"/>
    <w:rsid w:val="00521D18"/>
    <w:rsid w:val="00521DF1"/>
    <w:rsid w:val="00521FC6"/>
    <w:rsid w:val="00521FFA"/>
    <w:rsid w:val="0052204A"/>
    <w:rsid w:val="005223D1"/>
    <w:rsid w:val="005224C5"/>
    <w:rsid w:val="0052278E"/>
    <w:rsid w:val="005227C3"/>
    <w:rsid w:val="005227F4"/>
    <w:rsid w:val="00522812"/>
    <w:rsid w:val="005228ED"/>
    <w:rsid w:val="00522AE5"/>
    <w:rsid w:val="00522B87"/>
    <w:rsid w:val="00523274"/>
    <w:rsid w:val="005234DE"/>
    <w:rsid w:val="005234F0"/>
    <w:rsid w:val="005236AF"/>
    <w:rsid w:val="0052370B"/>
    <w:rsid w:val="00523787"/>
    <w:rsid w:val="00523976"/>
    <w:rsid w:val="00523E3A"/>
    <w:rsid w:val="00523E64"/>
    <w:rsid w:val="0052400A"/>
    <w:rsid w:val="0052411F"/>
    <w:rsid w:val="00524183"/>
    <w:rsid w:val="005243BE"/>
    <w:rsid w:val="005247C6"/>
    <w:rsid w:val="0052493C"/>
    <w:rsid w:val="00524E1E"/>
    <w:rsid w:val="00524F66"/>
    <w:rsid w:val="00524F8C"/>
    <w:rsid w:val="00525232"/>
    <w:rsid w:val="005257AC"/>
    <w:rsid w:val="00525A27"/>
    <w:rsid w:val="00525B05"/>
    <w:rsid w:val="00525CF9"/>
    <w:rsid w:val="00525D35"/>
    <w:rsid w:val="00525FFD"/>
    <w:rsid w:val="00526118"/>
    <w:rsid w:val="0052616C"/>
    <w:rsid w:val="0052640B"/>
    <w:rsid w:val="0052665B"/>
    <w:rsid w:val="00526A12"/>
    <w:rsid w:val="00526A2F"/>
    <w:rsid w:val="00526BA0"/>
    <w:rsid w:val="00526C74"/>
    <w:rsid w:val="00526DBE"/>
    <w:rsid w:val="00526DDB"/>
    <w:rsid w:val="00526EB4"/>
    <w:rsid w:val="00526FDC"/>
    <w:rsid w:val="005271A3"/>
    <w:rsid w:val="00527487"/>
    <w:rsid w:val="005274E0"/>
    <w:rsid w:val="00527573"/>
    <w:rsid w:val="0052759E"/>
    <w:rsid w:val="005276AD"/>
    <w:rsid w:val="005279D4"/>
    <w:rsid w:val="00527B0D"/>
    <w:rsid w:val="00527B7B"/>
    <w:rsid w:val="00527BB7"/>
    <w:rsid w:val="00527E34"/>
    <w:rsid w:val="00527E7B"/>
    <w:rsid w:val="00527FB8"/>
    <w:rsid w:val="0053009E"/>
    <w:rsid w:val="0053021E"/>
    <w:rsid w:val="0053051E"/>
    <w:rsid w:val="005305FB"/>
    <w:rsid w:val="005309D3"/>
    <w:rsid w:val="00530CF3"/>
    <w:rsid w:val="00530EC6"/>
    <w:rsid w:val="00530F0D"/>
    <w:rsid w:val="005314D5"/>
    <w:rsid w:val="0053166C"/>
    <w:rsid w:val="00531913"/>
    <w:rsid w:val="00531B77"/>
    <w:rsid w:val="00531C14"/>
    <w:rsid w:val="00531F04"/>
    <w:rsid w:val="00532162"/>
    <w:rsid w:val="005321E9"/>
    <w:rsid w:val="00532349"/>
    <w:rsid w:val="0053239C"/>
    <w:rsid w:val="0053257F"/>
    <w:rsid w:val="005327BA"/>
    <w:rsid w:val="00532E15"/>
    <w:rsid w:val="00532E86"/>
    <w:rsid w:val="00533291"/>
    <w:rsid w:val="0053373D"/>
    <w:rsid w:val="005337A1"/>
    <w:rsid w:val="005338A7"/>
    <w:rsid w:val="00533C00"/>
    <w:rsid w:val="00533DF2"/>
    <w:rsid w:val="00533E00"/>
    <w:rsid w:val="005340AE"/>
    <w:rsid w:val="005340FF"/>
    <w:rsid w:val="0053423D"/>
    <w:rsid w:val="00534834"/>
    <w:rsid w:val="00534968"/>
    <w:rsid w:val="00534B64"/>
    <w:rsid w:val="00534D00"/>
    <w:rsid w:val="00534E3E"/>
    <w:rsid w:val="00535194"/>
    <w:rsid w:val="005351CB"/>
    <w:rsid w:val="00535388"/>
    <w:rsid w:val="00535636"/>
    <w:rsid w:val="00535801"/>
    <w:rsid w:val="00535AA5"/>
    <w:rsid w:val="00535C13"/>
    <w:rsid w:val="00535FFA"/>
    <w:rsid w:val="00535FFF"/>
    <w:rsid w:val="00536032"/>
    <w:rsid w:val="00536040"/>
    <w:rsid w:val="00536041"/>
    <w:rsid w:val="00536428"/>
    <w:rsid w:val="0053654F"/>
    <w:rsid w:val="005365DB"/>
    <w:rsid w:val="00536746"/>
    <w:rsid w:val="005367CD"/>
    <w:rsid w:val="0053687C"/>
    <w:rsid w:val="00536AF2"/>
    <w:rsid w:val="00536B63"/>
    <w:rsid w:val="00536B88"/>
    <w:rsid w:val="00536C5E"/>
    <w:rsid w:val="00536C81"/>
    <w:rsid w:val="00536CBE"/>
    <w:rsid w:val="00536DBE"/>
    <w:rsid w:val="00536E7E"/>
    <w:rsid w:val="00536EF1"/>
    <w:rsid w:val="0053711B"/>
    <w:rsid w:val="005372E7"/>
    <w:rsid w:val="005374A0"/>
    <w:rsid w:val="00537C2B"/>
    <w:rsid w:val="00537E1E"/>
    <w:rsid w:val="00540036"/>
    <w:rsid w:val="00540044"/>
    <w:rsid w:val="005400C3"/>
    <w:rsid w:val="005401ED"/>
    <w:rsid w:val="005407D5"/>
    <w:rsid w:val="00540B39"/>
    <w:rsid w:val="00540F98"/>
    <w:rsid w:val="00541038"/>
    <w:rsid w:val="0054119C"/>
    <w:rsid w:val="0054162A"/>
    <w:rsid w:val="005418CF"/>
    <w:rsid w:val="005419BE"/>
    <w:rsid w:val="00541BDD"/>
    <w:rsid w:val="00541D97"/>
    <w:rsid w:val="00541EB9"/>
    <w:rsid w:val="00541EC4"/>
    <w:rsid w:val="00542143"/>
    <w:rsid w:val="0054230F"/>
    <w:rsid w:val="005424CC"/>
    <w:rsid w:val="00542682"/>
    <w:rsid w:val="00542BCD"/>
    <w:rsid w:val="00542BEC"/>
    <w:rsid w:val="00542D1F"/>
    <w:rsid w:val="00542D3A"/>
    <w:rsid w:val="00542D50"/>
    <w:rsid w:val="00542DF2"/>
    <w:rsid w:val="00542FB6"/>
    <w:rsid w:val="00543323"/>
    <w:rsid w:val="00543451"/>
    <w:rsid w:val="0054347E"/>
    <w:rsid w:val="0054372E"/>
    <w:rsid w:val="005439D5"/>
    <w:rsid w:val="00543CC2"/>
    <w:rsid w:val="00543E60"/>
    <w:rsid w:val="00543F47"/>
    <w:rsid w:val="00543F8C"/>
    <w:rsid w:val="00544047"/>
    <w:rsid w:val="005441F8"/>
    <w:rsid w:val="005442E8"/>
    <w:rsid w:val="00544383"/>
    <w:rsid w:val="00544477"/>
    <w:rsid w:val="00544507"/>
    <w:rsid w:val="00544529"/>
    <w:rsid w:val="0054458D"/>
    <w:rsid w:val="005445EA"/>
    <w:rsid w:val="00544610"/>
    <w:rsid w:val="0054465B"/>
    <w:rsid w:val="005449BF"/>
    <w:rsid w:val="00544A26"/>
    <w:rsid w:val="00544AB2"/>
    <w:rsid w:val="00544B34"/>
    <w:rsid w:val="00544EDD"/>
    <w:rsid w:val="00544F10"/>
    <w:rsid w:val="00544F19"/>
    <w:rsid w:val="00544F4F"/>
    <w:rsid w:val="00544FB4"/>
    <w:rsid w:val="00544FD5"/>
    <w:rsid w:val="00545135"/>
    <w:rsid w:val="0054525E"/>
    <w:rsid w:val="0054547A"/>
    <w:rsid w:val="00545575"/>
    <w:rsid w:val="00545609"/>
    <w:rsid w:val="00545760"/>
    <w:rsid w:val="00545999"/>
    <w:rsid w:val="00545E18"/>
    <w:rsid w:val="00545E91"/>
    <w:rsid w:val="005462CB"/>
    <w:rsid w:val="005466A8"/>
    <w:rsid w:val="005467A2"/>
    <w:rsid w:val="005467BC"/>
    <w:rsid w:val="005467CE"/>
    <w:rsid w:val="00546BE7"/>
    <w:rsid w:val="00546C3B"/>
    <w:rsid w:val="00546D17"/>
    <w:rsid w:val="00546D42"/>
    <w:rsid w:val="00546DAA"/>
    <w:rsid w:val="00546DD3"/>
    <w:rsid w:val="00546FD1"/>
    <w:rsid w:val="00547112"/>
    <w:rsid w:val="00547274"/>
    <w:rsid w:val="00547626"/>
    <w:rsid w:val="0054763B"/>
    <w:rsid w:val="005476E0"/>
    <w:rsid w:val="00547821"/>
    <w:rsid w:val="00547D6A"/>
    <w:rsid w:val="005508E0"/>
    <w:rsid w:val="00550CBB"/>
    <w:rsid w:val="00550DBF"/>
    <w:rsid w:val="00550E51"/>
    <w:rsid w:val="005510CB"/>
    <w:rsid w:val="005510F8"/>
    <w:rsid w:val="0055120F"/>
    <w:rsid w:val="00551363"/>
    <w:rsid w:val="0055158A"/>
    <w:rsid w:val="00551663"/>
    <w:rsid w:val="005516D0"/>
    <w:rsid w:val="00551BB8"/>
    <w:rsid w:val="00551C4E"/>
    <w:rsid w:val="00551D59"/>
    <w:rsid w:val="00551E7E"/>
    <w:rsid w:val="00552054"/>
    <w:rsid w:val="00552217"/>
    <w:rsid w:val="0055224D"/>
    <w:rsid w:val="00552310"/>
    <w:rsid w:val="005524DF"/>
    <w:rsid w:val="00552634"/>
    <w:rsid w:val="00552661"/>
    <w:rsid w:val="005526A8"/>
    <w:rsid w:val="005526AA"/>
    <w:rsid w:val="0055275E"/>
    <w:rsid w:val="00552894"/>
    <w:rsid w:val="00552988"/>
    <w:rsid w:val="00552A9C"/>
    <w:rsid w:val="00552D54"/>
    <w:rsid w:val="00552DAF"/>
    <w:rsid w:val="00552F4C"/>
    <w:rsid w:val="0055300A"/>
    <w:rsid w:val="0055309A"/>
    <w:rsid w:val="005530C3"/>
    <w:rsid w:val="005531E2"/>
    <w:rsid w:val="005535CE"/>
    <w:rsid w:val="0055361F"/>
    <w:rsid w:val="005537ED"/>
    <w:rsid w:val="0055380C"/>
    <w:rsid w:val="005538F0"/>
    <w:rsid w:val="005538F8"/>
    <w:rsid w:val="00553C30"/>
    <w:rsid w:val="00553C9D"/>
    <w:rsid w:val="00553FB8"/>
    <w:rsid w:val="00554239"/>
    <w:rsid w:val="00554546"/>
    <w:rsid w:val="00554549"/>
    <w:rsid w:val="00554B7D"/>
    <w:rsid w:val="00554BA4"/>
    <w:rsid w:val="00554C8D"/>
    <w:rsid w:val="00555024"/>
    <w:rsid w:val="005550ED"/>
    <w:rsid w:val="0055542D"/>
    <w:rsid w:val="00555682"/>
    <w:rsid w:val="00555BA6"/>
    <w:rsid w:val="00555C16"/>
    <w:rsid w:val="00555CF8"/>
    <w:rsid w:val="00555DA0"/>
    <w:rsid w:val="00555F0E"/>
    <w:rsid w:val="00556051"/>
    <w:rsid w:val="00556072"/>
    <w:rsid w:val="005560A0"/>
    <w:rsid w:val="005563AA"/>
    <w:rsid w:val="00556560"/>
    <w:rsid w:val="00556767"/>
    <w:rsid w:val="00556909"/>
    <w:rsid w:val="00556BFA"/>
    <w:rsid w:val="00556FD9"/>
    <w:rsid w:val="0055701D"/>
    <w:rsid w:val="0055714D"/>
    <w:rsid w:val="005572D6"/>
    <w:rsid w:val="00557382"/>
    <w:rsid w:val="00557402"/>
    <w:rsid w:val="0055766E"/>
    <w:rsid w:val="00557A6C"/>
    <w:rsid w:val="00557AE1"/>
    <w:rsid w:val="00557C66"/>
    <w:rsid w:val="00557F99"/>
    <w:rsid w:val="0056014D"/>
    <w:rsid w:val="00560207"/>
    <w:rsid w:val="00560246"/>
    <w:rsid w:val="00560290"/>
    <w:rsid w:val="0056033A"/>
    <w:rsid w:val="005603D8"/>
    <w:rsid w:val="0056042A"/>
    <w:rsid w:val="00560471"/>
    <w:rsid w:val="005607E3"/>
    <w:rsid w:val="00560D4E"/>
    <w:rsid w:val="00561001"/>
    <w:rsid w:val="005615EB"/>
    <w:rsid w:val="005615FD"/>
    <w:rsid w:val="0056185A"/>
    <w:rsid w:val="005619FD"/>
    <w:rsid w:val="00561FDB"/>
    <w:rsid w:val="005622F6"/>
    <w:rsid w:val="0056230C"/>
    <w:rsid w:val="0056246F"/>
    <w:rsid w:val="0056250B"/>
    <w:rsid w:val="00562772"/>
    <w:rsid w:val="00562B78"/>
    <w:rsid w:val="00562B9B"/>
    <w:rsid w:val="00562EDE"/>
    <w:rsid w:val="00562F7E"/>
    <w:rsid w:val="0056309C"/>
    <w:rsid w:val="00563181"/>
    <w:rsid w:val="005637A6"/>
    <w:rsid w:val="00563901"/>
    <w:rsid w:val="00563AA0"/>
    <w:rsid w:val="00563ACC"/>
    <w:rsid w:val="00563B27"/>
    <w:rsid w:val="00563E34"/>
    <w:rsid w:val="00564642"/>
    <w:rsid w:val="00564646"/>
    <w:rsid w:val="00564ED0"/>
    <w:rsid w:val="005650F2"/>
    <w:rsid w:val="00565442"/>
    <w:rsid w:val="005655EB"/>
    <w:rsid w:val="00565782"/>
    <w:rsid w:val="00565861"/>
    <w:rsid w:val="005658F9"/>
    <w:rsid w:val="00565E83"/>
    <w:rsid w:val="005660FF"/>
    <w:rsid w:val="005662E6"/>
    <w:rsid w:val="00566493"/>
    <w:rsid w:val="0056670B"/>
    <w:rsid w:val="00566750"/>
    <w:rsid w:val="005669C7"/>
    <w:rsid w:val="00566D15"/>
    <w:rsid w:val="00567479"/>
    <w:rsid w:val="005674B3"/>
    <w:rsid w:val="00567695"/>
    <w:rsid w:val="005676C2"/>
    <w:rsid w:val="005677B1"/>
    <w:rsid w:val="00567A80"/>
    <w:rsid w:val="00567C36"/>
    <w:rsid w:val="00567F7E"/>
    <w:rsid w:val="00567FF7"/>
    <w:rsid w:val="0057068A"/>
    <w:rsid w:val="0057074C"/>
    <w:rsid w:val="0057081B"/>
    <w:rsid w:val="00570906"/>
    <w:rsid w:val="00570B03"/>
    <w:rsid w:val="00570E5E"/>
    <w:rsid w:val="00570FAC"/>
    <w:rsid w:val="00570FEB"/>
    <w:rsid w:val="0057103B"/>
    <w:rsid w:val="00571357"/>
    <w:rsid w:val="00571818"/>
    <w:rsid w:val="005718AB"/>
    <w:rsid w:val="00571B98"/>
    <w:rsid w:val="00571BC1"/>
    <w:rsid w:val="00571E10"/>
    <w:rsid w:val="00572041"/>
    <w:rsid w:val="00572077"/>
    <w:rsid w:val="0057220A"/>
    <w:rsid w:val="0057223A"/>
    <w:rsid w:val="005722B7"/>
    <w:rsid w:val="005722EC"/>
    <w:rsid w:val="00572414"/>
    <w:rsid w:val="00572746"/>
    <w:rsid w:val="00572794"/>
    <w:rsid w:val="00572869"/>
    <w:rsid w:val="00572AC5"/>
    <w:rsid w:val="00572B26"/>
    <w:rsid w:val="0057308A"/>
    <w:rsid w:val="005731B0"/>
    <w:rsid w:val="005734F6"/>
    <w:rsid w:val="005736ED"/>
    <w:rsid w:val="00573780"/>
    <w:rsid w:val="00573806"/>
    <w:rsid w:val="00573971"/>
    <w:rsid w:val="00573A45"/>
    <w:rsid w:val="00573BAD"/>
    <w:rsid w:val="00573C63"/>
    <w:rsid w:val="00573DD2"/>
    <w:rsid w:val="00573F19"/>
    <w:rsid w:val="00573F4D"/>
    <w:rsid w:val="00573F73"/>
    <w:rsid w:val="00573FD4"/>
    <w:rsid w:val="00574527"/>
    <w:rsid w:val="00574719"/>
    <w:rsid w:val="00574E04"/>
    <w:rsid w:val="00574EE7"/>
    <w:rsid w:val="00574F1A"/>
    <w:rsid w:val="0057535A"/>
    <w:rsid w:val="0057548B"/>
    <w:rsid w:val="00575491"/>
    <w:rsid w:val="00575844"/>
    <w:rsid w:val="00575B84"/>
    <w:rsid w:val="00575CD1"/>
    <w:rsid w:val="00575E07"/>
    <w:rsid w:val="00575EE6"/>
    <w:rsid w:val="00575F3F"/>
    <w:rsid w:val="00575F85"/>
    <w:rsid w:val="005760AE"/>
    <w:rsid w:val="00576197"/>
    <w:rsid w:val="005761EE"/>
    <w:rsid w:val="0057637C"/>
    <w:rsid w:val="005763B3"/>
    <w:rsid w:val="00576453"/>
    <w:rsid w:val="00576671"/>
    <w:rsid w:val="005766E8"/>
    <w:rsid w:val="00576A5D"/>
    <w:rsid w:val="00576C02"/>
    <w:rsid w:val="00576FDB"/>
    <w:rsid w:val="00577059"/>
    <w:rsid w:val="0057708F"/>
    <w:rsid w:val="005771C4"/>
    <w:rsid w:val="005771CA"/>
    <w:rsid w:val="005777C2"/>
    <w:rsid w:val="00577CF8"/>
    <w:rsid w:val="005800FF"/>
    <w:rsid w:val="00580445"/>
    <w:rsid w:val="005806F4"/>
    <w:rsid w:val="005807B6"/>
    <w:rsid w:val="005809E8"/>
    <w:rsid w:val="005809F4"/>
    <w:rsid w:val="00580A67"/>
    <w:rsid w:val="00580D2E"/>
    <w:rsid w:val="00580F54"/>
    <w:rsid w:val="005814BF"/>
    <w:rsid w:val="00581BF8"/>
    <w:rsid w:val="00581D8B"/>
    <w:rsid w:val="00581ED0"/>
    <w:rsid w:val="00582137"/>
    <w:rsid w:val="0058276B"/>
    <w:rsid w:val="00582AA8"/>
    <w:rsid w:val="00582B81"/>
    <w:rsid w:val="00582DB4"/>
    <w:rsid w:val="005831C9"/>
    <w:rsid w:val="0058347D"/>
    <w:rsid w:val="00583765"/>
    <w:rsid w:val="005837B7"/>
    <w:rsid w:val="005837C7"/>
    <w:rsid w:val="00583984"/>
    <w:rsid w:val="00583B3E"/>
    <w:rsid w:val="00583DF6"/>
    <w:rsid w:val="005841D3"/>
    <w:rsid w:val="005842C8"/>
    <w:rsid w:val="005844D4"/>
    <w:rsid w:val="005845AE"/>
    <w:rsid w:val="005845BA"/>
    <w:rsid w:val="00584799"/>
    <w:rsid w:val="0058479A"/>
    <w:rsid w:val="00584933"/>
    <w:rsid w:val="005849B8"/>
    <w:rsid w:val="00584F49"/>
    <w:rsid w:val="00584FB0"/>
    <w:rsid w:val="00585173"/>
    <w:rsid w:val="00585788"/>
    <w:rsid w:val="00585DE1"/>
    <w:rsid w:val="00585E6C"/>
    <w:rsid w:val="0058613B"/>
    <w:rsid w:val="00586542"/>
    <w:rsid w:val="0058655A"/>
    <w:rsid w:val="00586725"/>
    <w:rsid w:val="00586AA4"/>
    <w:rsid w:val="00586ABE"/>
    <w:rsid w:val="00586AEB"/>
    <w:rsid w:val="00586D3D"/>
    <w:rsid w:val="00586F52"/>
    <w:rsid w:val="00587026"/>
    <w:rsid w:val="00587031"/>
    <w:rsid w:val="00587125"/>
    <w:rsid w:val="00587614"/>
    <w:rsid w:val="00587697"/>
    <w:rsid w:val="005876F9"/>
    <w:rsid w:val="00587B03"/>
    <w:rsid w:val="00590A28"/>
    <w:rsid w:val="00590A40"/>
    <w:rsid w:val="00590B5A"/>
    <w:rsid w:val="00590C2B"/>
    <w:rsid w:val="00590CFF"/>
    <w:rsid w:val="00590F7F"/>
    <w:rsid w:val="005912F7"/>
    <w:rsid w:val="005914F1"/>
    <w:rsid w:val="00591623"/>
    <w:rsid w:val="0059190B"/>
    <w:rsid w:val="00591D92"/>
    <w:rsid w:val="0059202E"/>
    <w:rsid w:val="0059239F"/>
    <w:rsid w:val="0059245B"/>
    <w:rsid w:val="005925B3"/>
    <w:rsid w:val="00592980"/>
    <w:rsid w:val="00592AF1"/>
    <w:rsid w:val="00592C7D"/>
    <w:rsid w:val="0059315C"/>
    <w:rsid w:val="005933D3"/>
    <w:rsid w:val="005939FA"/>
    <w:rsid w:val="00593B95"/>
    <w:rsid w:val="00593D52"/>
    <w:rsid w:val="00593EAC"/>
    <w:rsid w:val="0059430F"/>
    <w:rsid w:val="00594602"/>
    <w:rsid w:val="005949A6"/>
    <w:rsid w:val="005949B6"/>
    <w:rsid w:val="00594BB5"/>
    <w:rsid w:val="00595043"/>
    <w:rsid w:val="0059519D"/>
    <w:rsid w:val="00595316"/>
    <w:rsid w:val="005954F9"/>
    <w:rsid w:val="005954FF"/>
    <w:rsid w:val="00595685"/>
    <w:rsid w:val="00595AC1"/>
    <w:rsid w:val="00595FCB"/>
    <w:rsid w:val="00596129"/>
    <w:rsid w:val="005964E6"/>
    <w:rsid w:val="00596581"/>
    <w:rsid w:val="00596600"/>
    <w:rsid w:val="00596640"/>
    <w:rsid w:val="00596674"/>
    <w:rsid w:val="005968AC"/>
    <w:rsid w:val="0059690D"/>
    <w:rsid w:val="00596CDF"/>
    <w:rsid w:val="00596D7F"/>
    <w:rsid w:val="00596EEB"/>
    <w:rsid w:val="00596FEA"/>
    <w:rsid w:val="00596FFA"/>
    <w:rsid w:val="005971FB"/>
    <w:rsid w:val="005974F5"/>
    <w:rsid w:val="005975F6"/>
    <w:rsid w:val="00597631"/>
    <w:rsid w:val="0059769E"/>
    <w:rsid w:val="00597AC5"/>
    <w:rsid w:val="00597B2C"/>
    <w:rsid w:val="00597C9D"/>
    <w:rsid w:val="005A05E7"/>
    <w:rsid w:val="005A07F4"/>
    <w:rsid w:val="005A0B53"/>
    <w:rsid w:val="005A0D6D"/>
    <w:rsid w:val="005A0E31"/>
    <w:rsid w:val="005A0F8E"/>
    <w:rsid w:val="005A1228"/>
    <w:rsid w:val="005A140B"/>
    <w:rsid w:val="005A1962"/>
    <w:rsid w:val="005A1BFE"/>
    <w:rsid w:val="005A1D05"/>
    <w:rsid w:val="005A1E06"/>
    <w:rsid w:val="005A2176"/>
    <w:rsid w:val="005A220D"/>
    <w:rsid w:val="005A23D4"/>
    <w:rsid w:val="005A24DD"/>
    <w:rsid w:val="005A264A"/>
    <w:rsid w:val="005A2B04"/>
    <w:rsid w:val="005A2E34"/>
    <w:rsid w:val="005A2FC5"/>
    <w:rsid w:val="005A324D"/>
    <w:rsid w:val="005A32CF"/>
    <w:rsid w:val="005A34E1"/>
    <w:rsid w:val="005A375D"/>
    <w:rsid w:val="005A37E3"/>
    <w:rsid w:val="005A39B2"/>
    <w:rsid w:val="005A3A84"/>
    <w:rsid w:val="005A3D7B"/>
    <w:rsid w:val="005A3FA8"/>
    <w:rsid w:val="005A4227"/>
    <w:rsid w:val="005A454B"/>
    <w:rsid w:val="005A4578"/>
    <w:rsid w:val="005A4608"/>
    <w:rsid w:val="005A48E0"/>
    <w:rsid w:val="005A4D31"/>
    <w:rsid w:val="005A5235"/>
    <w:rsid w:val="005A539E"/>
    <w:rsid w:val="005A53E2"/>
    <w:rsid w:val="005A5413"/>
    <w:rsid w:val="005A5709"/>
    <w:rsid w:val="005A5742"/>
    <w:rsid w:val="005A5894"/>
    <w:rsid w:val="005A59A4"/>
    <w:rsid w:val="005A59DC"/>
    <w:rsid w:val="005A59E4"/>
    <w:rsid w:val="005A5B2B"/>
    <w:rsid w:val="005A5DAA"/>
    <w:rsid w:val="005A5FD9"/>
    <w:rsid w:val="005A6135"/>
    <w:rsid w:val="005A636C"/>
    <w:rsid w:val="005A64A0"/>
    <w:rsid w:val="005A6780"/>
    <w:rsid w:val="005A6975"/>
    <w:rsid w:val="005A6A6F"/>
    <w:rsid w:val="005A6C32"/>
    <w:rsid w:val="005A6E6C"/>
    <w:rsid w:val="005A6F9E"/>
    <w:rsid w:val="005A7004"/>
    <w:rsid w:val="005A7101"/>
    <w:rsid w:val="005A721C"/>
    <w:rsid w:val="005A7256"/>
    <w:rsid w:val="005A729F"/>
    <w:rsid w:val="005A7327"/>
    <w:rsid w:val="005A736F"/>
    <w:rsid w:val="005A739D"/>
    <w:rsid w:val="005A776C"/>
    <w:rsid w:val="005A7833"/>
    <w:rsid w:val="005A79A4"/>
    <w:rsid w:val="005A7CDC"/>
    <w:rsid w:val="005A7EB9"/>
    <w:rsid w:val="005B00BF"/>
    <w:rsid w:val="005B0124"/>
    <w:rsid w:val="005B01F9"/>
    <w:rsid w:val="005B06BA"/>
    <w:rsid w:val="005B0825"/>
    <w:rsid w:val="005B0B15"/>
    <w:rsid w:val="005B13F8"/>
    <w:rsid w:val="005B18B8"/>
    <w:rsid w:val="005B1927"/>
    <w:rsid w:val="005B19B0"/>
    <w:rsid w:val="005B1E33"/>
    <w:rsid w:val="005B1E55"/>
    <w:rsid w:val="005B1EF1"/>
    <w:rsid w:val="005B2000"/>
    <w:rsid w:val="005B22C0"/>
    <w:rsid w:val="005B26C2"/>
    <w:rsid w:val="005B27C0"/>
    <w:rsid w:val="005B2E6C"/>
    <w:rsid w:val="005B2FA7"/>
    <w:rsid w:val="005B30F9"/>
    <w:rsid w:val="005B3204"/>
    <w:rsid w:val="005B328A"/>
    <w:rsid w:val="005B359F"/>
    <w:rsid w:val="005B35BF"/>
    <w:rsid w:val="005B3734"/>
    <w:rsid w:val="005B39CD"/>
    <w:rsid w:val="005B3A71"/>
    <w:rsid w:val="005B421D"/>
    <w:rsid w:val="005B45B3"/>
    <w:rsid w:val="005B4664"/>
    <w:rsid w:val="005B482D"/>
    <w:rsid w:val="005B4BD6"/>
    <w:rsid w:val="005B4CAD"/>
    <w:rsid w:val="005B4D2E"/>
    <w:rsid w:val="005B4DF2"/>
    <w:rsid w:val="005B4FC9"/>
    <w:rsid w:val="005B5207"/>
    <w:rsid w:val="005B545A"/>
    <w:rsid w:val="005B5509"/>
    <w:rsid w:val="005B5538"/>
    <w:rsid w:val="005B55C4"/>
    <w:rsid w:val="005B5616"/>
    <w:rsid w:val="005B564B"/>
    <w:rsid w:val="005B572B"/>
    <w:rsid w:val="005B5A66"/>
    <w:rsid w:val="005B5A9E"/>
    <w:rsid w:val="005B5BB6"/>
    <w:rsid w:val="005B5C0D"/>
    <w:rsid w:val="005B5F77"/>
    <w:rsid w:val="005B65E2"/>
    <w:rsid w:val="005B6D2B"/>
    <w:rsid w:val="005B6D2D"/>
    <w:rsid w:val="005B6EBB"/>
    <w:rsid w:val="005B6F0E"/>
    <w:rsid w:val="005B6F79"/>
    <w:rsid w:val="005B706D"/>
    <w:rsid w:val="005B70D8"/>
    <w:rsid w:val="005B715D"/>
    <w:rsid w:val="005B71B4"/>
    <w:rsid w:val="005B73E7"/>
    <w:rsid w:val="005B7445"/>
    <w:rsid w:val="005B7493"/>
    <w:rsid w:val="005B78B4"/>
    <w:rsid w:val="005B7924"/>
    <w:rsid w:val="005B7AA4"/>
    <w:rsid w:val="005B7BEE"/>
    <w:rsid w:val="005C0241"/>
    <w:rsid w:val="005C02CE"/>
    <w:rsid w:val="005C0706"/>
    <w:rsid w:val="005C0772"/>
    <w:rsid w:val="005C07F6"/>
    <w:rsid w:val="005C08DD"/>
    <w:rsid w:val="005C0AF6"/>
    <w:rsid w:val="005C0B50"/>
    <w:rsid w:val="005C0C4C"/>
    <w:rsid w:val="005C0CD9"/>
    <w:rsid w:val="005C10AB"/>
    <w:rsid w:val="005C14AE"/>
    <w:rsid w:val="005C1567"/>
    <w:rsid w:val="005C16D6"/>
    <w:rsid w:val="005C18D4"/>
    <w:rsid w:val="005C1D86"/>
    <w:rsid w:val="005C1E76"/>
    <w:rsid w:val="005C22B2"/>
    <w:rsid w:val="005C27B9"/>
    <w:rsid w:val="005C284B"/>
    <w:rsid w:val="005C289C"/>
    <w:rsid w:val="005C2BFC"/>
    <w:rsid w:val="005C30A9"/>
    <w:rsid w:val="005C3191"/>
    <w:rsid w:val="005C3192"/>
    <w:rsid w:val="005C3603"/>
    <w:rsid w:val="005C37C5"/>
    <w:rsid w:val="005C38D1"/>
    <w:rsid w:val="005C3905"/>
    <w:rsid w:val="005C3999"/>
    <w:rsid w:val="005C3AE0"/>
    <w:rsid w:val="005C3B45"/>
    <w:rsid w:val="005C3BC7"/>
    <w:rsid w:val="005C3E20"/>
    <w:rsid w:val="005C40A7"/>
    <w:rsid w:val="005C44F4"/>
    <w:rsid w:val="005C4687"/>
    <w:rsid w:val="005C4BFF"/>
    <w:rsid w:val="005C4D44"/>
    <w:rsid w:val="005C51A4"/>
    <w:rsid w:val="005C5229"/>
    <w:rsid w:val="005C550C"/>
    <w:rsid w:val="005C5598"/>
    <w:rsid w:val="005C59FD"/>
    <w:rsid w:val="005C5AD5"/>
    <w:rsid w:val="005C5B39"/>
    <w:rsid w:val="005C5CAB"/>
    <w:rsid w:val="005C5DCA"/>
    <w:rsid w:val="005C5E54"/>
    <w:rsid w:val="005C6328"/>
    <w:rsid w:val="005C63ED"/>
    <w:rsid w:val="005C64B8"/>
    <w:rsid w:val="005C65AE"/>
    <w:rsid w:val="005C6673"/>
    <w:rsid w:val="005C676A"/>
    <w:rsid w:val="005C6C2F"/>
    <w:rsid w:val="005C6E2B"/>
    <w:rsid w:val="005C6E56"/>
    <w:rsid w:val="005C7005"/>
    <w:rsid w:val="005C7835"/>
    <w:rsid w:val="005C7A23"/>
    <w:rsid w:val="005C7A4B"/>
    <w:rsid w:val="005C7AC5"/>
    <w:rsid w:val="005C7BC4"/>
    <w:rsid w:val="005C7C23"/>
    <w:rsid w:val="005C7E76"/>
    <w:rsid w:val="005C7F43"/>
    <w:rsid w:val="005C7F58"/>
    <w:rsid w:val="005D0255"/>
    <w:rsid w:val="005D05C2"/>
    <w:rsid w:val="005D0707"/>
    <w:rsid w:val="005D0778"/>
    <w:rsid w:val="005D0B3E"/>
    <w:rsid w:val="005D0D9A"/>
    <w:rsid w:val="005D0EA1"/>
    <w:rsid w:val="005D1374"/>
    <w:rsid w:val="005D13BC"/>
    <w:rsid w:val="005D14B3"/>
    <w:rsid w:val="005D150D"/>
    <w:rsid w:val="005D1781"/>
    <w:rsid w:val="005D17CA"/>
    <w:rsid w:val="005D1BA0"/>
    <w:rsid w:val="005D1EA8"/>
    <w:rsid w:val="005D1F00"/>
    <w:rsid w:val="005D1FEA"/>
    <w:rsid w:val="005D21FB"/>
    <w:rsid w:val="005D288F"/>
    <w:rsid w:val="005D2933"/>
    <w:rsid w:val="005D29F9"/>
    <w:rsid w:val="005D2F6E"/>
    <w:rsid w:val="005D2FF0"/>
    <w:rsid w:val="005D3057"/>
    <w:rsid w:val="005D3204"/>
    <w:rsid w:val="005D364B"/>
    <w:rsid w:val="005D3836"/>
    <w:rsid w:val="005D3931"/>
    <w:rsid w:val="005D3A63"/>
    <w:rsid w:val="005D3CC3"/>
    <w:rsid w:val="005D3CCB"/>
    <w:rsid w:val="005D3E8C"/>
    <w:rsid w:val="005D3EE9"/>
    <w:rsid w:val="005D40B8"/>
    <w:rsid w:val="005D41BC"/>
    <w:rsid w:val="005D41F5"/>
    <w:rsid w:val="005D45D4"/>
    <w:rsid w:val="005D463D"/>
    <w:rsid w:val="005D46D7"/>
    <w:rsid w:val="005D476E"/>
    <w:rsid w:val="005D4832"/>
    <w:rsid w:val="005D4985"/>
    <w:rsid w:val="005D4FDA"/>
    <w:rsid w:val="005D50BF"/>
    <w:rsid w:val="005D514D"/>
    <w:rsid w:val="005D542D"/>
    <w:rsid w:val="005D5516"/>
    <w:rsid w:val="005D5766"/>
    <w:rsid w:val="005D57CC"/>
    <w:rsid w:val="005D582C"/>
    <w:rsid w:val="005D588C"/>
    <w:rsid w:val="005D59A0"/>
    <w:rsid w:val="005D5A89"/>
    <w:rsid w:val="005D5D6F"/>
    <w:rsid w:val="005D64A1"/>
    <w:rsid w:val="005D64D2"/>
    <w:rsid w:val="005D65D5"/>
    <w:rsid w:val="005D6787"/>
    <w:rsid w:val="005D679E"/>
    <w:rsid w:val="005D69F4"/>
    <w:rsid w:val="005D6AA9"/>
    <w:rsid w:val="005D6AB1"/>
    <w:rsid w:val="005D6AB2"/>
    <w:rsid w:val="005D6C08"/>
    <w:rsid w:val="005D6C4E"/>
    <w:rsid w:val="005D6D6F"/>
    <w:rsid w:val="005D7054"/>
    <w:rsid w:val="005D70DC"/>
    <w:rsid w:val="005D7403"/>
    <w:rsid w:val="005D78AD"/>
    <w:rsid w:val="005D79B4"/>
    <w:rsid w:val="005D7BB1"/>
    <w:rsid w:val="005D7BD8"/>
    <w:rsid w:val="005D7E75"/>
    <w:rsid w:val="005E006E"/>
    <w:rsid w:val="005E0253"/>
    <w:rsid w:val="005E032B"/>
    <w:rsid w:val="005E0450"/>
    <w:rsid w:val="005E04F2"/>
    <w:rsid w:val="005E051D"/>
    <w:rsid w:val="005E0972"/>
    <w:rsid w:val="005E0ADD"/>
    <w:rsid w:val="005E0AFD"/>
    <w:rsid w:val="005E0D4F"/>
    <w:rsid w:val="005E1207"/>
    <w:rsid w:val="005E14ED"/>
    <w:rsid w:val="005E1A32"/>
    <w:rsid w:val="005E1CD3"/>
    <w:rsid w:val="005E1CDB"/>
    <w:rsid w:val="005E1D24"/>
    <w:rsid w:val="005E1EF5"/>
    <w:rsid w:val="005E2173"/>
    <w:rsid w:val="005E2504"/>
    <w:rsid w:val="005E260D"/>
    <w:rsid w:val="005E265D"/>
    <w:rsid w:val="005E2917"/>
    <w:rsid w:val="005E2A6A"/>
    <w:rsid w:val="005E2BCF"/>
    <w:rsid w:val="005E2C18"/>
    <w:rsid w:val="005E2E25"/>
    <w:rsid w:val="005E31D4"/>
    <w:rsid w:val="005E3225"/>
    <w:rsid w:val="005E32C8"/>
    <w:rsid w:val="005E333A"/>
    <w:rsid w:val="005E3415"/>
    <w:rsid w:val="005E3466"/>
    <w:rsid w:val="005E34ED"/>
    <w:rsid w:val="005E39F7"/>
    <w:rsid w:val="005E3A23"/>
    <w:rsid w:val="005E3F9B"/>
    <w:rsid w:val="005E40EC"/>
    <w:rsid w:val="005E4360"/>
    <w:rsid w:val="005E44F6"/>
    <w:rsid w:val="005E46C0"/>
    <w:rsid w:val="005E4843"/>
    <w:rsid w:val="005E4856"/>
    <w:rsid w:val="005E4DDD"/>
    <w:rsid w:val="005E4EC2"/>
    <w:rsid w:val="005E50D1"/>
    <w:rsid w:val="005E5314"/>
    <w:rsid w:val="005E5561"/>
    <w:rsid w:val="005E5636"/>
    <w:rsid w:val="005E5CFC"/>
    <w:rsid w:val="005E5D7C"/>
    <w:rsid w:val="005E5E16"/>
    <w:rsid w:val="005E611C"/>
    <w:rsid w:val="005E6276"/>
    <w:rsid w:val="005E6335"/>
    <w:rsid w:val="005E695B"/>
    <w:rsid w:val="005E69AB"/>
    <w:rsid w:val="005E6B13"/>
    <w:rsid w:val="005E6BBB"/>
    <w:rsid w:val="005E6D13"/>
    <w:rsid w:val="005E6F21"/>
    <w:rsid w:val="005E71EA"/>
    <w:rsid w:val="005E722F"/>
    <w:rsid w:val="005E7241"/>
    <w:rsid w:val="005E7394"/>
    <w:rsid w:val="005E762B"/>
    <w:rsid w:val="005E771D"/>
    <w:rsid w:val="005E7941"/>
    <w:rsid w:val="005E7AA6"/>
    <w:rsid w:val="005E7C20"/>
    <w:rsid w:val="005E7FB7"/>
    <w:rsid w:val="005E7FBB"/>
    <w:rsid w:val="005E7FC8"/>
    <w:rsid w:val="005F01A2"/>
    <w:rsid w:val="005F0400"/>
    <w:rsid w:val="005F0418"/>
    <w:rsid w:val="005F052D"/>
    <w:rsid w:val="005F09A9"/>
    <w:rsid w:val="005F0F44"/>
    <w:rsid w:val="005F11CD"/>
    <w:rsid w:val="005F13FE"/>
    <w:rsid w:val="005F14AD"/>
    <w:rsid w:val="005F160D"/>
    <w:rsid w:val="005F171A"/>
    <w:rsid w:val="005F19C5"/>
    <w:rsid w:val="005F1A74"/>
    <w:rsid w:val="005F1B56"/>
    <w:rsid w:val="005F1C55"/>
    <w:rsid w:val="005F1DC1"/>
    <w:rsid w:val="005F201A"/>
    <w:rsid w:val="005F2202"/>
    <w:rsid w:val="005F25C1"/>
    <w:rsid w:val="005F26AC"/>
    <w:rsid w:val="005F28DC"/>
    <w:rsid w:val="005F28DE"/>
    <w:rsid w:val="005F2AEB"/>
    <w:rsid w:val="005F2BA4"/>
    <w:rsid w:val="005F2C16"/>
    <w:rsid w:val="005F2C87"/>
    <w:rsid w:val="005F2DA0"/>
    <w:rsid w:val="005F2F94"/>
    <w:rsid w:val="005F3250"/>
    <w:rsid w:val="005F35B0"/>
    <w:rsid w:val="005F362E"/>
    <w:rsid w:val="005F3641"/>
    <w:rsid w:val="005F36FD"/>
    <w:rsid w:val="005F3842"/>
    <w:rsid w:val="005F3956"/>
    <w:rsid w:val="005F3D06"/>
    <w:rsid w:val="005F3DF7"/>
    <w:rsid w:val="005F3FCD"/>
    <w:rsid w:val="005F4027"/>
    <w:rsid w:val="005F42A5"/>
    <w:rsid w:val="005F480B"/>
    <w:rsid w:val="005F4BED"/>
    <w:rsid w:val="005F4CE8"/>
    <w:rsid w:val="005F4DDC"/>
    <w:rsid w:val="005F4E13"/>
    <w:rsid w:val="005F546B"/>
    <w:rsid w:val="005F5720"/>
    <w:rsid w:val="005F58DF"/>
    <w:rsid w:val="005F5E5B"/>
    <w:rsid w:val="005F638D"/>
    <w:rsid w:val="005F6407"/>
    <w:rsid w:val="005F6544"/>
    <w:rsid w:val="005F6655"/>
    <w:rsid w:val="005F6834"/>
    <w:rsid w:val="005F698B"/>
    <w:rsid w:val="005F69AC"/>
    <w:rsid w:val="005F69C3"/>
    <w:rsid w:val="005F69E8"/>
    <w:rsid w:val="005F6A69"/>
    <w:rsid w:val="005F6C04"/>
    <w:rsid w:val="005F6DE8"/>
    <w:rsid w:val="005F6FA4"/>
    <w:rsid w:val="005F6FC7"/>
    <w:rsid w:val="005F7208"/>
    <w:rsid w:val="005F729C"/>
    <w:rsid w:val="005F7307"/>
    <w:rsid w:val="005F745A"/>
    <w:rsid w:val="005F7BA1"/>
    <w:rsid w:val="005F7BA7"/>
    <w:rsid w:val="00600051"/>
    <w:rsid w:val="0060088E"/>
    <w:rsid w:val="00600D41"/>
    <w:rsid w:val="00600FE9"/>
    <w:rsid w:val="006011CD"/>
    <w:rsid w:val="00601700"/>
    <w:rsid w:val="00601A11"/>
    <w:rsid w:val="00601C5F"/>
    <w:rsid w:val="00601E15"/>
    <w:rsid w:val="00601E6D"/>
    <w:rsid w:val="00602012"/>
    <w:rsid w:val="00602593"/>
    <w:rsid w:val="00602762"/>
    <w:rsid w:val="00602851"/>
    <w:rsid w:val="00602898"/>
    <w:rsid w:val="00602AD5"/>
    <w:rsid w:val="00602C32"/>
    <w:rsid w:val="00602D81"/>
    <w:rsid w:val="00602EF9"/>
    <w:rsid w:val="006030DC"/>
    <w:rsid w:val="0060328A"/>
    <w:rsid w:val="00603397"/>
    <w:rsid w:val="006033B5"/>
    <w:rsid w:val="00603A8E"/>
    <w:rsid w:val="00603A8F"/>
    <w:rsid w:val="00603D4D"/>
    <w:rsid w:val="00603D54"/>
    <w:rsid w:val="00603FD6"/>
    <w:rsid w:val="00604433"/>
    <w:rsid w:val="0060443E"/>
    <w:rsid w:val="006049FC"/>
    <w:rsid w:val="00604B68"/>
    <w:rsid w:val="00604C0B"/>
    <w:rsid w:val="00604DEE"/>
    <w:rsid w:val="00604E59"/>
    <w:rsid w:val="00604F57"/>
    <w:rsid w:val="00604FBF"/>
    <w:rsid w:val="006051DA"/>
    <w:rsid w:val="00605642"/>
    <w:rsid w:val="00605711"/>
    <w:rsid w:val="006058C4"/>
    <w:rsid w:val="00605EB7"/>
    <w:rsid w:val="00605F1F"/>
    <w:rsid w:val="006062B8"/>
    <w:rsid w:val="00606333"/>
    <w:rsid w:val="006064C9"/>
    <w:rsid w:val="006068AC"/>
    <w:rsid w:val="00606B9A"/>
    <w:rsid w:val="00606C35"/>
    <w:rsid w:val="00606E5B"/>
    <w:rsid w:val="00606EAB"/>
    <w:rsid w:val="00606FA3"/>
    <w:rsid w:val="006070CC"/>
    <w:rsid w:val="00607545"/>
    <w:rsid w:val="00607888"/>
    <w:rsid w:val="00607A31"/>
    <w:rsid w:val="00607D89"/>
    <w:rsid w:val="00607D9B"/>
    <w:rsid w:val="00607E30"/>
    <w:rsid w:val="006101C5"/>
    <w:rsid w:val="00610202"/>
    <w:rsid w:val="0061063D"/>
    <w:rsid w:val="00610B0D"/>
    <w:rsid w:val="00610B68"/>
    <w:rsid w:val="00610B71"/>
    <w:rsid w:val="00610D6C"/>
    <w:rsid w:val="0061114A"/>
    <w:rsid w:val="006111A9"/>
    <w:rsid w:val="006112A6"/>
    <w:rsid w:val="0061161E"/>
    <w:rsid w:val="006117A1"/>
    <w:rsid w:val="006118B1"/>
    <w:rsid w:val="00611902"/>
    <w:rsid w:val="006119DF"/>
    <w:rsid w:val="00611A48"/>
    <w:rsid w:val="00611B15"/>
    <w:rsid w:val="00611B82"/>
    <w:rsid w:val="00611E87"/>
    <w:rsid w:val="0061229F"/>
    <w:rsid w:val="00612300"/>
    <w:rsid w:val="00612458"/>
    <w:rsid w:val="006125AA"/>
    <w:rsid w:val="00612681"/>
    <w:rsid w:val="00612777"/>
    <w:rsid w:val="0061285C"/>
    <w:rsid w:val="006128AD"/>
    <w:rsid w:val="006128C7"/>
    <w:rsid w:val="00612A61"/>
    <w:rsid w:val="00612B51"/>
    <w:rsid w:val="00612C47"/>
    <w:rsid w:val="006130C0"/>
    <w:rsid w:val="0061319C"/>
    <w:rsid w:val="006132CC"/>
    <w:rsid w:val="0061338E"/>
    <w:rsid w:val="00613653"/>
    <w:rsid w:val="00613996"/>
    <w:rsid w:val="006139FA"/>
    <w:rsid w:val="00613B8B"/>
    <w:rsid w:val="00613DDC"/>
    <w:rsid w:val="00613EC5"/>
    <w:rsid w:val="006140AC"/>
    <w:rsid w:val="006140EA"/>
    <w:rsid w:val="00614156"/>
    <w:rsid w:val="006142EA"/>
    <w:rsid w:val="0061441A"/>
    <w:rsid w:val="00614702"/>
    <w:rsid w:val="00614807"/>
    <w:rsid w:val="00614E06"/>
    <w:rsid w:val="006150B4"/>
    <w:rsid w:val="006151C8"/>
    <w:rsid w:val="006154CA"/>
    <w:rsid w:val="0061567A"/>
    <w:rsid w:val="00615D45"/>
    <w:rsid w:val="00615DF3"/>
    <w:rsid w:val="006161D6"/>
    <w:rsid w:val="0061658E"/>
    <w:rsid w:val="00616690"/>
    <w:rsid w:val="00616739"/>
    <w:rsid w:val="00616914"/>
    <w:rsid w:val="0061708F"/>
    <w:rsid w:val="006174A2"/>
    <w:rsid w:val="00617684"/>
    <w:rsid w:val="00617CCF"/>
    <w:rsid w:val="00617D75"/>
    <w:rsid w:val="00617D95"/>
    <w:rsid w:val="00617D9A"/>
    <w:rsid w:val="00617E10"/>
    <w:rsid w:val="00617E40"/>
    <w:rsid w:val="00617E55"/>
    <w:rsid w:val="00617E89"/>
    <w:rsid w:val="00617ED2"/>
    <w:rsid w:val="006201CD"/>
    <w:rsid w:val="00620286"/>
    <w:rsid w:val="006203EC"/>
    <w:rsid w:val="006204F4"/>
    <w:rsid w:val="00620555"/>
    <w:rsid w:val="006207F4"/>
    <w:rsid w:val="0062082B"/>
    <w:rsid w:val="0062087A"/>
    <w:rsid w:val="006209B8"/>
    <w:rsid w:val="00620F69"/>
    <w:rsid w:val="0062127A"/>
    <w:rsid w:val="00621745"/>
    <w:rsid w:val="006217FA"/>
    <w:rsid w:val="00621A87"/>
    <w:rsid w:val="00621AAB"/>
    <w:rsid w:val="00621BDF"/>
    <w:rsid w:val="00622008"/>
    <w:rsid w:val="00622333"/>
    <w:rsid w:val="00622651"/>
    <w:rsid w:val="0062267D"/>
    <w:rsid w:val="00622879"/>
    <w:rsid w:val="00622C44"/>
    <w:rsid w:val="00622CDA"/>
    <w:rsid w:val="00622EC7"/>
    <w:rsid w:val="00623253"/>
    <w:rsid w:val="00623533"/>
    <w:rsid w:val="00623630"/>
    <w:rsid w:val="00623889"/>
    <w:rsid w:val="0062397B"/>
    <w:rsid w:val="00623ADE"/>
    <w:rsid w:val="006240DC"/>
    <w:rsid w:val="00624507"/>
    <w:rsid w:val="006247F0"/>
    <w:rsid w:val="00624987"/>
    <w:rsid w:val="00624A2F"/>
    <w:rsid w:val="00624AC4"/>
    <w:rsid w:val="00624CBD"/>
    <w:rsid w:val="00624FAA"/>
    <w:rsid w:val="00625371"/>
    <w:rsid w:val="006254AA"/>
    <w:rsid w:val="00625602"/>
    <w:rsid w:val="0062594F"/>
    <w:rsid w:val="00625B9F"/>
    <w:rsid w:val="00625D62"/>
    <w:rsid w:val="00625E07"/>
    <w:rsid w:val="00625E64"/>
    <w:rsid w:val="0062614B"/>
    <w:rsid w:val="0062620C"/>
    <w:rsid w:val="00626242"/>
    <w:rsid w:val="00626310"/>
    <w:rsid w:val="00626357"/>
    <w:rsid w:val="00626409"/>
    <w:rsid w:val="00626877"/>
    <w:rsid w:val="00626A31"/>
    <w:rsid w:val="00626FE3"/>
    <w:rsid w:val="006271F3"/>
    <w:rsid w:val="006275E7"/>
    <w:rsid w:val="00627701"/>
    <w:rsid w:val="00627C8F"/>
    <w:rsid w:val="00627D78"/>
    <w:rsid w:val="00627E88"/>
    <w:rsid w:val="0063010E"/>
    <w:rsid w:val="0063026E"/>
    <w:rsid w:val="00630318"/>
    <w:rsid w:val="00630349"/>
    <w:rsid w:val="006304DD"/>
    <w:rsid w:val="00630580"/>
    <w:rsid w:val="00630703"/>
    <w:rsid w:val="00630972"/>
    <w:rsid w:val="006313D3"/>
    <w:rsid w:val="0063145C"/>
    <w:rsid w:val="00631478"/>
    <w:rsid w:val="00631568"/>
    <w:rsid w:val="0063196B"/>
    <w:rsid w:val="00631CCE"/>
    <w:rsid w:val="00631F1D"/>
    <w:rsid w:val="00631FBD"/>
    <w:rsid w:val="006321E8"/>
    <w:rsid w:val="006322DE"/>
    <w:rsid w:val="00632468"/>
    <w:rsid w:val="00632471"/>
    <w:rsid w:val="0063264F"/>
    <w:rsid w:val="006327A9"/>
    <w:rsid w:val="00632999"/>
    <w:rsid w:val="00632A8A"/>
    <w:rsid w:val="00632AA8"/>
    <w:rsid w:val="00632AC3"/>
    <w:rsid w:val="00632C13"/>
    <w:rsid w:val="00632E3B"/>
    <w:rsid w:val="00632EF0"/>
    <w:rsid w:val="0063312D"/>
    <w:rsid w:val="006331A1"/>
    <w:rsid w:val="00633544"/>
    <w:rsid w:val="00633619"/>
    <w:rsid w:val="00633633"/>
    <w:rsid w:val="006336BA"/>
    <w:rsid w:val="006336F6"/>
    <w:rsid w:val="00633994"/>
    <w:rsid w:val="00633A2B"/>
    <w:rsid w:val="00633C20"/>
    <w:rsid w:val="00633C36"/>
    <w:rsid w:val="00633F56"/>
    <w:rsid w:val="00633FA0"/>
    <w:rsid w:val="006340AC"/>
    <w:rsid w:val="0063435F"/>
    <w:rsid w:val="0063461F"/>
    <w:rsid w:val="00634AE4"/>
    <w:rsid w:val="00634C73"/>
    <w:rsid w:val="00634F18"/>
    <w:rsid w:val="006350EB"/>
    <w:rsid w:val="00635190"/>
    <w:rsid w:val="006352EF"/>
    <w:rsid w:val="006353C1"/>
    <w:rsid w:val="00635417"/>
    <w:rsid w:val="00635438"/>
    <w:rsid w:val="006355C9"/>
    <w:rsid w:val="00635670"/>
    <w:rsid w:val="00635976"/>
    <w:rsid w:val="00635B63"/>
    <w:rsid w:val="00635D20"/>
    <w:rsid w:val="00635E21"/>
    <w:rsid w:val="0063600F"/>
    <w:rsid w:val="00636054"/>
    <w:rsid w:val="0063618B"/>
    <w:rsid w:val="006361AF"/>
    <w:rsid w:val="006363CB"/>
    <w:rsid w:val="00636407"/>
    <w:rsid w:val="00636494"/>
    <w:rsid w:val="0063664C"/>
    <w:rsid w:val="006367B4"/>
    <w:rsid w:val="006367C4"/>
    <w:rsid w:val="006367DA"/>
    <w:rsid w:val="00636817"/>
    <w:rsid w:val="00636999"/>
    <w:rsid w:val="00636A07"/>
    <w:rsid w:val="00636C45"/>
    <w:rsid w:val="00636D6B"/>
    <w:rsid w:val="00636D9D"/>
    <w:rsid w:val="00636E4A"/>
    <w:rsid w:val="00636F15"/>
    <w:rsid w:val="00637297"/>
    <w:rsid w:val="00637621"/>
    <w:rsid w:val="006378E1"/>
    <w:rsid w:val="00637B3E"/>
    <w:rsid w:val="00637C0E"/>
    <w:rsid w:val="0064006E"/>
    <w:rsid w:val="006400B8"/>
    <w:rsid w:val="0064037E"/>
    <w:rsid w:val="00640435"/>
    <w:rsid w:val="00640858"/>
    <w:rsid w:val="006409C8"/>
    <w:rsid w:val="00640AA9"/>
    <w:rsid w:val="00640C11"/>
    <w:rsid w:val="00640CE5"/>
    <w:rsid w:val="0064116F"/>
    <w:rsid w:val="006415DF"/>
    <w:rsid w:val="006416D4"/>
    <w:rsid w:val="006418E2"/>
    <w:rsid w:val="00642144"/>
    <w:rsid w:val="006423A3"/>
    <w:rsid w:val="0064272C"/>
    <w:rsid w:val="006427CB"/>
    <w:rsid w:val="00642A18"/>
    <w:rsid w:val="00642D98"/>
    <w:rsid w:val="00642EA8"/>
    <w:rsid w:val="0064328B"/>
    <w:rsid w:val="0064394E"/>
    <w:rsid w:val="00643CCD"/>
    <w:rsid w:val="00643E28"/>
    <w:rsid w:val="00643F78"/>
    <w:rsid w:val="00644047"/>
    <w:rsid w:val="00644508"/>
    <w:rsid w:val="00644776"/>
    <w:rsid w:val="006447C8"/>
    <w:rsid w:val="0064492B"/>
    <w:rsid w:val="006449ED"/>
    <w:rsid w:val="00644AE7"/>
    <w:rsid w:val="00644CFF"/>
    <w:rsid w:val="00644D75"/>
    <w:rsid w:val="00644E8C"/>
    <w:rsid w:val="0064512F"/>
    <w:rsid w:val="006453F7"/>
    <w:rsid w:val="006459B9"/>
    <w:rsid w:val="00645EED"/>
    <w:rsid w:val="00646021"/>
    <w:rsid w:val="006463FD"/>
    <w:rsid w:val="00646610"/>
    <w:rsid w:val="00646757"/>
    <w:rsid w:val="00646867"/>
    <w:rsid w:val="006468EB"/>
    <w:rsid w:val="00646A27"/>
    <w:rsid w:val="00646F1B"/>
    <w:rsid w:val="00647268"/>
    <w:rsid w:val="006472DB"/>
    <w:rsid w:val="006476DA"/>
    <w:rsid w:val="00647795"/>
    <w:rsid w:val="006477E2"/>
    <w:rsid w:val="00647A85"/>
    <w:rsid w:val="00647B23"/>
    <w:rsid w:val="00647D06"/>
    <w:rsid w:val="00647D3C"/>
    <w:rsid w:val="00647FA4"/>
    <w:rsid w:val="00650025"/>
    <w:rsid w:val="00650529"/>
    <w:rsid w:val="00650749"/>
    <w:rsid w:val="00650805"/>
    <w:rsid w:val="00650962"/>
    <w:rsid w:val="00650EB8"/>
    <w:rsid w:val="00650F6D"/>
    <w:rsid w:val="00651005"/>
    <w:rsid w:val="00651127"/>
    <w:rsid w:val="00651257"/>
    <w:rsid w:val="006513A3"/>
    <w:rsid w:val="006514D4"/>
    <w:rsid w:val="00651511"/>
    <w:rsid w:val="0065155E"/>
    <w:rsid w:val="00651585"/>
    <w:rsid w:val="00651623"/>
    <w:rsid w:val="0065165C"/>
    <w:rsid w:val="0065167D"/>
    <w:rsid w:val="00651A48"/>
    <w:rsid w:val="0065210C"/>
    <w:rsid w:val="006521DB"/>
    <w:rsid w:val="00652249"/>
    <w:rsid w:val="00652376"/>
    <w:rsid w:val="00652DAB"/>
    <w:rsid w:val="006530D7"/>
    <w:rsid w:val="00653684"/>
    <w:rsid w:val="006536A9"/>
    <w:rsid w:val="00653B1D"/>
    <w:rsid w:val="00653B58"/>
    <w:rsid w:val="0065422E"/>
    <w:rsid w:val="006542A7"/>
    <w:rsid w:val="00654993"/>
    <w:rsid w:val="006551E8"/>
    <w:rsid w:val="00655577"/>
    <w:rsid w:val="00655A6D"/>
    <w:rsid w:val="00655B3E"/>
    <w:rsid w:val="00655D85"/>
    <w:rsid w:val="00656216"/>
    <w:rsid w:val="00656218"/>
    <w:rsid w:val="0065675D"/>
    <w:rsid w:val="0065678A"/>
    <w:rsid w:val="00656A6E"/>
    <w:rsid w:val="00656F19"/>
    <w:rsid w:val="006570DB"/>
    <w:rsid w:val="0065710F"/>
    <w:rsid w:val="00657177"/>
    <w:rsid w:val="00657184"/>
    <w:rsid w:val="00657309"/>
    <w:rsid w:val="006573DA"/>
    <w:rsid w:val="00657529"/>
    <w:rsid w:val="0065756B"/>
    <w:rsid w:val="006575E9"/>
    <w:rsid w:val="0065791E"/>
    <w:rsid w:val="00657950"/>
    <w:rsid w:val="006579C9"/>
    <w:rsid w:val="00657DA6"/>
    <w:rsid w:val="00657F17"/>
    <w:rsid w:val="0066003C"/>
    <w:rsid w:val="006601ED"/>
    <w:rsid w:val="00660556"/>
    <w:rsid w:val="0066069A"/>
    <w:rsid w:val="006607F0"/>
    <w:rsid w:val="00660A0F"/>
    <w:rsid w:val="00660B06"/>
    <w:rsid w:val="00660D88"/>
    <w:rsid w:val="00661038"/>
    <w:rsid w:val="006610E5"/>
    <w:rsid w:val="00661157"/>
    <w:rsid w:val="006612E7"/>
    <w:rsid w:val="006615C5"/>
    <w:rsid w:val="006615C9"/>
    <w:rsid w:val="006615CD"/>
    <w:rsid w:val="0066198A"/>
    <w:rsid w:val="00661B12"/>
    <w:rsid w:val="00661E53"/>
    <w:rsid w:val="00661EC8"/>
    <w:rsid w:val="00662002"/>
    <w:rsid w:val="006621C1"/>
    <w:rsid w:val="006622D9"/>
    <w:rsid w:val="006623E2"/>
    <w:rsid w:val="00662540"/>
    <w:rsid w:val="00662982"/>
    <w:rsid w:val="00662BF8"/>
    <w:rsid w:val="00662C60"/>
    <w:rsid w:val="00663329"/>
    <w:rsid w:val="00663409"/>
    <w:rsid w:val="00663528"/>
    <w:rsid w:val="006636AB"/>
    <w:rsid w:val="006638FC"/>
    <w:rsid w:val="00663A40"/>
    <w:rsid w:val="00663C40"/>
    <w:rsid w:val="00663D89"/>
    <w:rsid w:val="00663F4B"/>
    <w:rsid w:val="0066408B"/>
    <w:rsid w:val="0066433D"/>
    <w:rsid w:val="006644CB"/>
    <w:rsid w:val="006647F1"/>
    <w:rsid w:val="00664853"/>
    <w:rsid w:val="006648B9"/>
    <w:rsid w:val="00664A60"/>
    <w:rsid w:val="00664C29"/>
    <w:rsid w:val="006650F5"/>
    <w:rsid w:val="0066518B"/>
    <w:rsid w:val="006652CB"/>
    <w:rsid w:val="006652E1"/>
    <w:rsid w:val="00665325"/>
    <w:rsid w:val="00665817"/>
    <w:rsid w:val="006658D8"/>
    <w:rsid w:val="0066591C"/>
    <w:rsid w:val="00665A79"/>
    <w:rsid w:val="00665B2F"/>
    <w:rsid w:val="00665CFB"/>
    <w:rsid w:val="00665D0A"/>
    <w:rsid w:val="006661E8"/>
    <w:rsid w:val="0066635E"/>
    <w:rsid w:val="006667E3"/>
    <w:rsid w:val="00666B00"/>
    <w:rsid w:val="00666B20"/>
    <w:rsid w:val="00666D9D"/>
    <w:rsid w:val="00666F1D"/>
    <w:rsid w:val="006671AE"/>
    <w:rsid w:val="00667497"/>
    <w:rsid w:val="006674AE"/>
    <w:rsid w:val="0066769B"/>
    <w:rsid w:val="006677D2"/>
    <w:rsid w:val="00667895"/>
    <w:rsid w:val="006679D5"/>
    <w:rsid w:val="00667A4C"/>
    <w:rsid w:val="00667CFF"/>
    <w:rsid w:val="00667E1A"/>
    <w:rsid w:val="00670233"/>
    <w:rsid w:val="00670445"/>
    <w:rsid w:val="00670546"/>
    <w:rsid w:val="00670647"/>
    <w:rsid w:val="00670721"/>
    <w:rsid w:val="00670918"/>
    <w:rsid w:val="00670B78"/>
    <w:rsid w:val="00670B90"/>
    <w:rsid w:val="00670C6E"/>
    <w:rsid w:val="00670E79"/>
    <w:rsid w:val="006710F1"/>
    <w:rsid w:val="00671130"/>
    <w:rsid w:val="006713F2"/>
    <w:rsid w:val="00671578"/>
    <w:rsid w:val="0067182D"/>
    <w:rsid w:val="006719A0"/>
    <w:rsid w:val="00671A9F"/>
    <w:rsid w:val="00671EDB"/>
    <w:rsid w:val="00672065"/>
    <w:rsid w:val="00672187"/>
    <w:rsid w:val="0067222A"/>
    <w:rsid w:val="00672590"/>
    <w:rsid w:val="00672643"/>
    <w:rsid w:val="006728A8"/>
    <w:rsid w:val="00672B13"/>
    <w:rsid w:val="00672C5A"/>
    <w:rsid w:val="00672E1E"/>
    <w:rsid w:val="00672EDE"/>
    <w:rsid w:val="00673482"/>
    <w:rsid w:val="00673840"/>
    <w:rsid w:val="00673CE3"/>
    <w:rsid w:val="00673E70"/>
    <w:rsid w:val="00673FA8"/>
    <w:rsid w:val="0067402F"/>
    <w:rsid w:val="006742F0"/>
    <w:rsid w:val="00674646"/>
    <w:rsid w:val="0067468D"/>
    <w:rsid w:val="00674B1D"/>
    <w:rsid w:val="00674E8D"/>
    <w:rsid w:val="00674EAE"/>
    <w:rsid w:val="00675405"/>
    <w:rsid w:val="0067545F"/>
    <w:rsid w:val="00675B38"/>
    <w:rsid w:val="00675DD6"/>
    <w:rsid w:val="00675E70"/>
    <w:rsid w:val="0067607C"/>
    <w:rsid w:val="006761D8"/>
    <w:rsid w:val="00676458"/>
    <w:rsid w:val="00676619"/>
    <w:rsid w:val="00676790"/>
    <w:rsid w:val="00676797"/>
    <w:rsid w:val="00676799"/>
    <w:rsid w:val="006767A6"/>
    <w:rsid w:val="0067682E"/>
    <w:rsid w:val="00676A10"/>
    <w:rsid w:val="00676BD4"/>
    <w:rsid w:val="00676C72"/>
    <w:rsid w:val="006771C5"/>
    <w:rsid w:val="00677373"/>
    <w:rsid w:val="00677476"/>
    <w:rsid w:val="006777B5"/>
    <w:rsid w:val="006778CE"/>
    <w:rsid w:val="00677966"/>
    <w:rsid w:val="00677A60"/>
    <w:rsid w:val="00677B03"/>
    <w:rsid w:val="00677BA5"/>
    <w:rsid w:val="00677D3E"/>
    <w:rsid w:val="00677F26"/>
    <w:rsid w:val="00677F66"/>
    <w:rsid w:val="00680412"/>
    <w:rsid w:val="00680561"/>
    <w:rsid w:val="00680717"/>
    <w:rsid w:val="0068079F"/>
    <w:rsid w:val="00680A3C"/>
    <w:rsid w:val="00681117"/>
    <w:rsid w:val="00681310"/>
    <w:rsid w:val="006816F0"/>
    <w:rsid w:val="006817AA"/>
    <w:rsid w:val="006817DD"/>
    <w:rsid w:val="00681909"/>
    <w:rsid w:val="00681982"/>
    <w:rsid w:val="006819C9"/>
    <w:rsid w:val="00681B59"/>
    <w:rsid w:val="00681B92"/>
    <w:rsid w:val="00681E0C"/>
    <w:rsid w:val="00681F17"/>
    <w:rsid w:val="00682278"/>
    <w:rsid w:val="00682280"/>
    <w:rsid w:val="0068238B"/>
    <w:rsid w:val="00682474"/>
    <w:rsid w:val="00682666"/>
    <w:rsid w:val="0068269A"/>
    <w:rsid w:val="006828B2"/>
    <w:rsid w:val="00682B33"/>
    <w:rsid w:val="00682B53"/>
    <w:rsid w:val="0068315A"/>
    <w:rsid w:val="0068322D"/>
    <w:rsid w:val="0068328B"/>
    <w:rsid w:val="00683307"/>
    <w:rsid w:val="0068336B"/>
    <w:rsid w:val="00683777"/>
    <w:rsid w:val="006837F4"/>
    <w:rsid w:val="006838D5"/>
    <w:rsid w:val="00683CE1"/>
    <w:rsid w:val="00683DD1"/>
    <w:rsid w:val="00683E45"/>
    <w:rsid w:val="00684013"/>
    <w:rsid w:val="0068406C"/>
    <w:rsid w:val="00684070"/>
    <w:rsid w:val="0068415C"/>
    <w:rsid w:val="0068429A"/>
    <w:rsid w:val="00684374"/>
    <w:rsid w:val="006843E6"/>
    <w:rsid w:val="0068455B"/>
    <w:rsid w:val="0068474A"/>
    <w:rsid w:val="00684856"/>
    <w:rsid w:val="006848D0"/>
    <w:rsid w:val="006852B6"/>
    <w:rsid w:val="006853E9"/>
    <w:rsid w:val="00685733"/>
    <w:rsid w:val="0068575B"/>
    <w:rsid w:val="006859D0"/>
    <w:rsid w:val="00685EA9"/>
    <w:rsid w:val="0068629B"/>
    <w:rsid w:val="006862E2"/>
    <w:rsid w:val="006864AE"/>
    <w:rsid w:val="00686656"/>
    <w:rsid w:val="0068669E"/>
    <w:rsid w:val="006866FE"/>
    <w:rsid w:val="006869CF"/>
    <w:rsid w:val="00686AA1"/>
    <w:rsid w:val="00686B21"/>
    <w:rsid w:val="00686B5A"/>
    <w:rsid w:val="006870AF"/>
    <w:rsid w:val="00687197"/>
    <w:rsid w:val="006871D5"/>
    <w:rsid w:val="0068758B"/>
    <w:rsid w:val="00687624"/>
    <w:rsid w:val="00687707"/>
    <w:rsid w:val="006879C6"/>
    <w:rsid w:val="00687A81"/>
    <w:rsid w:val="00687B77"/>
    <w:rsid w:val="00687B99"/>
    <w:rsid w:val="00687D7B"/>
    <w:rsid w:val="00690083"/>
    <w:rsid w:val="006903AC"/>
    <w:rsid w:val="0069071F"/>
    <w:rsid w:val="00690762"/>
    <w:rsid w:val="006907C5"/>
    <w:rsid w:val="00690B35"/>
    <w:rsid w:val="00690C7A"/>
    <w:rsid w:val="00690C99"/>
    <w:rsid w:val="00690CEF"/>
    <w:rsid w:val="00690D3B"/>
    <w:rsid w:val="00690D6A"/>
    <w:rsid w:val="00690E2D"/>
    <w:rsid w:val="00690F11"/>
    <w:rsid w:val="0069137C"/>
    <w:rsid w:val="006914B8"/>
    <w:rsid w:val="00691653"/>
    <w:rsid w:val="00691A16"/>
    <w:rsid w:val="00691C07"/>
    <w:rsid w:val="00691E23"/>
    <w:rsid w:val="00691EBE"/>
    <w:rsid w:val="00691ED0"/>
    <w:rsid w:val="00691FD9"/>
    <w:rsid w:val="0069256C"/>
    <w:rsid w:val="00692598"/>
    <w:rsid w:val="00692790"/>
    <w:rsid w:val="006927E4"/>
    <w:rsid w:val="00692AE0"/>
    <w:rsid w:val="00692BD6"/>
    <w:rsid w:val="00692C31"/>
    <w:rsid w:val="00693122"/>
    <w:rsid w:val="006931D2"/>
    <w:rsid w:val="00693310"/>
    <w:rsid w:val="006933C7"/>
    <w:rsid w:val="00693401"/>
    <w:rsid w:val="0069354A"/>
    <w:rsid w:val="0069384E"/>
    <w:rsid w:val="0069393C"/>
    <w:rsid w:val="00693A45"/>
    <w:rsid w:val="00693D87"/>
    <w:rsid w:val="00693E3D"/>
    <w:rsid w:val="00693F26"/>
    <w:rsid w:val="006940FF"/>
    <w:rsid w:val="00694333"/>
    <w:rsid w:val="00694342"/>
    <w:rsid w:val="00694388"/>
    <w:rsid w:val="006946DF"/>
    <w:rsid w:val="0069472E"/>
    <w:rsid w:val="00694859"/>
    <w:rsid w:val="00694880"/>
    <w:rsid w:val="00694A00"/>
    <w:rsid w:val="00694C03"/>
    <w:rsid w:val="00694D96"/>
    <w:rsid w:val="006950B5"/>
    <w:rsid w:val="0069516D"/>
    <w:rsid w:val="006955D2"/>
    <w:rsid w:val="00695A01"/>
    <w:rsid w:val="00695F5E"/>
    <w:rsid w:val="006960C9"/>
    <w:rsid w:val="00696473"/>
    <w:rsid w:val="00696636"/>
    <w:rsid w:val="0069676E"/>
    <w:rsid w:val="00696B09"/>
    <w:rsid w:val="00696CA7"/>
    <w:rsid w:val="006974CF"/>
    <w:rsid w:val="00697562"/>
    <w:rsid w:val="006978FF"/>
    <w:rsid w:val="00697A8D"/>
    <w:rsid w:val="00697AD9"/>
    <w:rsid w:val="00697AF8"/>
    <w:rsid w:val="00697C85"/>
    <w:rsid w:val="006A03FC"/>
    <w:rsid w:val="006A07F5"/>
    <w:rsid w:val="006A0FB9"/>
    <w:rsid w:val="006A112E"/>
    <w:rsid w:val="006A11D6"/>
    <w:rsid w:val="006A1354"/>
    <w:rsid w:val="006A146F"/>
    <w:rsid w:val="006A1511"/>
    <w:rsid w:val="006A166A"/>
    <w:rsid w:val="006A17E2"/>
    <w:rsid w:val="006A19D7"/>
    <w:rsid w:val="006A1D76"/>
    <w:rsid w:val="006A1E4B"/>
    <w:rsid w:val="006A2022"/>
    <w:rsid w:val="006A22A6"/>
    <w:rsid w:val="006A234F"/>
    <w:rsid w:val="006A2410"/>
    <w:rsid w:val="006A27AD"/>
    <w:rsid w:val="006A28EC"/>
    <w:rsid w:val="006A2A46"/>
    <w:rsid w:val="006A2F01"/>
    <w:rsid w:val="006A3427"/>
    <w:rsid w:val="006A35E6"/>
    <w:rsid w:val="006A3746"/>
    <w:rsid w:val="006A391C"/>
    <w:rsid w:val="006A3D6C"/>
    <w:rsid w:val="006A3D8D"/>
    <w:rsid w:val="006A3DAC"/>
    <w:rsid w:val="006A3E0F"/>
    <w:rsid w:val="006A3E1B"/>
    <w:rsid w:val="006A40D0"/>
    <w:rsid w:val="006A419F"/>
    <w:rsid w:val="006A45C8"/>
    <w:rsid w:val="006A4758"/>
    <w:rsid w:val="006A48AF"/>
    <w:rsid w:val="006A4CD2"/>
    <w:rsid w:val="006A5147"/>
    <w:rsid w:val="006A5708"/>
    <w:rsid w:val="006A59CB"/>
    <w:rsid w:val="006A5EEF"/>
    <w:rsid w:val="006A60AD"/>
    <w:rsid w:val="006A6516"/>
    <w:rsid w:val="006A67DD"/>
    <w:rsid w:val="006A691F"/>
    <w:rsid w:val="006A6C75"/>
    <w:rsid w:val="006A7003"/>
    <w:rsid w:val="006A7407"/>
    <w:rsid w:val="006A74BF"/>
    <w:rsid w:val="006A76AE"/>
    <w:rsid w:val="006A76FC"/>
    <w:rsid w:val="006A783D"/>
    <w:rsid w:val="006A7C22"/>
    <w:rsid w:val="006A7DF1"/>
    <w:rsid w:val="006A7F3C"/>
    <w:rsid w:val="006B012D"/>
    <w:rsid w:val="006B02DF"/>
    <w:rsid w:val="006B0361"/>
    <w:rsid w:val="006B03C6"/>
    <w:rsid w:val="006B0545"/>
    <w:rsid w:val="006B058E"/>
    <w:rsid w:val="006B06F5"/>
    <w:rsid w:val="006B089C"/>
    <w:rsid w:val="006B08FE"/>
    <w:rsid w:val="006B0D5B"/>
    <w:rsid w:val="006B0EE9"/>
    <w:rsid w:val="006B1A91"/>
    <w:rsid w:val="006B1BD6"/>
    <w:rsid w:val="006B1C8F"/>
    <w:rsid w:val="006B1E37"/>
    <w:rsid w:val="006B1FC6"/>
    <w:rsid w:val="006B2570"/>
    <w:rsid w:val="006B2689"/>
    <w:rsid w:val="006B2706"/>
    <w:rsid w:val="006B2921"/>
    <w:rsid w:val="006B2AC6"/>
    <w:rsid w:val="006B2CC4"/>
    <w:rsid w:val="006B2DAE"/>
    <w:rsid w:val="006B3032"/>
    <w:rsid w:val="006B314C"/>
    <w:rsid w:val="006B32D2"/>
    <w:rsid w:val="006B3390"/>
    <w:rsid w:val="006B339A"/>
    <w:rsid w:val="006B3611"/>
    <w:rsid w:val="006B3691"/>
    <w:rsid w:val="006B36DC"/>
    <w:rsid w:val="006B36E1"/>
    <w:rsid w:val="006B381B"/>
    <w:rsid w:val="006B3A8F"/>
    <w:rsid w:val="006B41C0"/>
    <w:rsid w:val="006B4277"/>
    <w:rsid w:val="006B4499"/>
    <w:rsid w:val="006B453A"/>
    <w:rsid w:val="006B4684"/>
    <w:rsid w:val="006B482E"/>
    <w:rsid w:val="006B4A0D"/>
    <w:rsid w:val="006B4B96"/>
    <w:rsid w:val="006B4BF3"/>
    <w:rsid w:val="006B4E93"/>
    <w:rsid w:val="006B4EE0"/>
    <w:rsid w:val="006B520C"/>
    <w:rsid w:val="006B5377"/>
    <w:rsid w:val="006B56CE"/>
    <w:rsid w:val="006B571F"/>
    <w:rsid w:val="006B59EE"/>
    <w:rsid w:val="006B5B81"/>
    <w:rsid w:val="006B5FA1"/>
    <w:rsid w:val="006B60CE"/>
    <w:rsid w:val="006B60EB"/>
    <w:rsid w:val="006B625C"/>
    <w:rsid w:val="006B6315"/>
    <w:rsid w:val="006B6379"/>
    <w:rsid w:val="006B63FE"/>
    <w:rsid w:val="006B6401"/>
    <w:rsid w:val="006B651E"/>
    <w:rsid w:val="006B65DC"/>
    <w:rsid w:val="006B66A9"/>
    <w:rsid w:val="006B6A39"/>
    <w:rsid w:val="006B6AED"/>
    <w:rsid w:val="006B6B9E"/>
    <w:rsid w:val="006B6C14"/>
    <w:rsid w:val="006B6CDB"/>
    <w:rsid w:val="006B6D84"/>
    <w:rsid w:val="006B6E88"/>
    <w:rsid w:val="006B6EFA"/>
    <w:rsid w:val="006B7346"/>
    <w:rsid w:val="006B756A"/>
    <w:rsid w:val="006B76B3"/>
    <w:rsid w:val="006B7AC1"/>
    <w:rsid w:val="006B7BE4"/>
    <w:rsid w:val="006B7CFD"/>
    <w:rsid w:val="006B7F33"/>
    <w:rsid w:val="006C0077"/>
    <w:rsid w:val="006C00DB"/>
    <w:rsid w:val="006C063E"/>
    <w:rsid w:val="006C065B"/>
    <w:rsid w:val="006C06A2"/>
    <w:rsid w:val="006C0904"/>
    <w:rsid w:val="006C0BEE"/>
    <w:rsid w:val="006C0F13"/>
    <w:rsid w:val="006C111C"/>
    <w:rsid w:val="006C113C"/>
    <w:rsid w:val="006C138F"/>
    <w:rsid w:val="006C1422"/>
    <w:rsid w:val="006C15C9"/>
    <w:rsid w:val="006C1C77"/>
    <w:rsid w:val="006C1D4C"/>
    <w:rsid w:val="006C1FA7"/>
    <w:rsid w:val="006C2110"/>
    <w:rsid w:val="006C22DA"/>
    <w:rsid w:val="006C2377"/>
    <w:rsid w:val="006C24CB"/>
    <w:rsid w:val="006C275E"/>
    <w:rsid w:val="006C2A41"/>
    <w:rsid w:val="006C300B"/>
    <w:rsid w:val="006C356B"/>
    <w:rsid w:val="006C3663"/>
    <w:rsid w:val="006C368E"/>
    <w:rsid w:val="006C380B"/>
    <w:rsid w:val="006C3994"/>
    <w:rsid w:val="006C39BF"/>
    <w:rsid w:val="006C39FC"/>
    <w:rsid w:val="006C3CE4"/>
    <w:rsid w:val="006C4167"/>
    <w:rsid w:val="006C4228"/>
    <w:rsid w:val="006C43A2"/>
    <w:rsid w:val="006C440B"/>
    <w:rsid w:val="006C466D"/>
    <w:rsid w:val="006C4781"/>
    <w:rsid w:val="006C4A22"/>
    <w:rsid w:val="006C4CF7"/>
    <w:rsid w:val="006C504F"/>
    <w:rsid w:val="006C5064"/>
    <w:rsid w:val="006C5121"/>
    <w:rsid w:val="006C51DE"/>
    <w:rsid w:val="006C55D4"/>
    <w:rsid w:val="006C55FB"/>
    <w:rsid w:val="006C565F"/>
    <w:rsid w:val="006C5786"/>
    <w:rsid w:val="006C58D0"/>
    <w:rsid w:val="006C5D49"/>
    <w:rsid w:val="006C6200"/>
    <w:rsid w:val="006C6331"/>
    <w:rsid w:val="006C653C"/>
    <w:rsid w:val="006C6588"/>
    <w:rsid w:val="006C69FB"/>
    <w:rsid w:val="006C6BF3"/>
    <w:rsid w:val="006C6E06"/>
    <w:rsid w:val="006C6F34"/>
    <w:rsid w:val="006C70FC"/>
    <w:rsid w:val="006C7188"/>
    <w:rsid w:val="006C725B"/>
    <w:rsid w:val="006C7275"/>
    <w:rsid w:val="006C73F0"/>
    <w:rsid w:val="006C73F5"/>
    <w:rsid w:val="006C7C0A"/>
    <w:rsid w:val="006C7ED5"/>
    <w:rsid w:val="006C7F5C"/>
    <w:rsid w:val="006D0001"/>
    <w:rsid w:val="006D0136"/>
    <w:rsid w:val="006D02E9"/>
    <w:rsid w:val="006D0445"/>
    <w:rsid w:val="006D0532"/>
    <w:rsid w:val="006D0603"/>
    <w:rsid w:val="006D082A"/>
    <w:rsid w:val="006D084E"/>
    <w:rsid w:val="006D0B33"/>
    <w:rsid w:val="006D0BAF"/>
    <w:rsid w:val="006D0CCA"/>
    <w:rsid w:val="006D0CE1"/>
    <w:rsid w:val="006D0F77"/>
    <w:rsid w:val="006D1164"/>
    <w:rsid w:val="006D1313"/>
    <w:rsid w:val="006D15D3"/>
    <w:rsid w:val="006D1643"/>
    <w:rsid w:val="006D16B0"/>
    <w:rsid w:val="006D18C7"/>
    <w:rsid w:val="006D1948"/>
    <w:rsid w:val="006D1B36"/>
    <w:rsid w:val="006D1EB1"/>
    <w:rsid w:val="006D1F37"/>
    <w:rsid w:val="006D1FFB"/>
    <w:rsid w:val="006D2044"/>
    <w:rsid w:val="006D228D"/>
    <w:rsid w:val="006D2463"/>
    <w:rsid w:val="006D2770"/>
    <w:rsid w:val="006D29C5"/>
    <w:rsid w:val="006D29EF"/>
    <w:rsid w:val="006D2B7E"/>
    <w:rsid w:val="006D2D67"/>
    <w:rsid w:val="006D2DF2"/>
    <w:rsid w:val="006D2FD1"/>
    <w:rsid w:val="006D328E"/>
    <w:rsid w:val="006D3345"/>
    <w:rsid w:val="006D39B2"/>
    <w:rsid w:val="006D3C0E"/>
    <w:rsid w:val="006D3C53"/>
    <w:rsid w:val="006D3C77"/>
    <w:rsid w:val="006D3CA0"/>
    <w:rsid w:val="006D3E41"/>
    <w:rsid w:val="006D3FE4"/>
    <w:rsid w:val="006D422A"/>
    <w:rsid w:val="006D4499"/>
    <w:rsid w:val="006D4580"/>
    <w:rsid w:val="006D47DD"/>
    <w:rsid w:val="006D4B9E"/>
    <w:rsid w:val="006D4CE2"/>
    <w:rsid w:val="006D520F"/>
    <w:rsid w:val="006D5427"/>
    <w:rsid w:val="006D584D"/>
    <w:rsid w:val="006D589A"/>
    <w:rsid w:val="006D58C3"/>
    <w:rsid w:val="006D5B65"/>
    <w:rsid w:val="006D5E34"/>
    <w:rsid w:val="006D5F3E"/>
    <w:rsid w:val="006D603F"/>
    <w:rsid w:val="006D6199"/>
    <w:rsid w:val="006D6580"/>
    <w:rsid w:val="006D6600"/>
    <w:rsid w:val="006D68DF"/>
    <w:rsid w:val="006D6900"/>
    <w:rsid w:val="006D699E"/>
    <w:rsid w:val="006D6C05"/>
    <w:rsid w:val="006D6CA1"/>
    <w:rsid w:val="006D713E"/>
    <w:rsid w:val="006D72B1"/>
    <w:rsid w:val="006D73C2"/>
    <w:rsid w:val="006D75B8"/>
    <w:rsid w:val="006D7615"/>
    <w:rsid w:val="006D76A9"/>
    <w:rsid w:val="006D7727"/>
    <w:rsid w:val="006D7837"/>
    <w:rsid w:val="006D793B"/>
    <w:rsid w:val="006D7A9B"/>
    <w:rsid w:val="006D7C28"/>
    <w:rsid w:val="006E00A6"/>
    <w:rsid w:val="006E031D"/>
    <w:rsid w:val="006E068D"/>
    <w:rsid w:val="006E0822"/>
    <w:rsid w:val="006E0841"/>
    <w:rsid w:val="006E09FD"/>
    <w:rsid w:val="006E0B56"/>
    <w:rsid w:val="006E0B78"/>
    <w:rsid w:val="006E0C0F"/>
    <w:rsid w:val="006E0C13"/>
    <w:rsid w:val="006E10B5"/>
    <w:rsid w:val="006E11DF"/>
    <w:rsid w:val="006E12E1"/>
    <w:rsid w:val="006E1442"/>
    <w:rsid w:val="006E14A8"/>
    <w:rsid w:val="006E1584"/>
    <w:rsid w:val="006E1618"/>
    <w:rsid w:val="006E1660"/>
    <w:rsid w:val="006E18C1"/>
    <w:rsid w:val="006E19C4"/>
    <w:rsid w:val="006E1B93"/>
    <w:rsid w:val="006E2010"/>
    <w:rsid w:val="006E2329"/>
    <w:rsid w:val="006E2429"/>
    <w:rsid w:val="006E258E"/>
    <w:rsid w:val="006E25CD"/>
    <w:rsid w:val="006E27B0"/>
    <w:rsid w:val="006E2870"/>
    <w:rsid w:val="006E298F"/>
    <w:rsid w:val="006E2A2F"/>
    <w:rsid w:val="006E2BE1"/>
    <w:rsid w:val="006E2E1C"/>
    <w:rsid w:val="006E2EA4"/>
    <w:rsid w:val="006E2ECC"/>
    <w:rsid w:val="006E2FDB"/>
    <w:rsid w:val="006E31B3"/>
    <w:rsid w:val="006E31C5"/>
    <w:rsid w:val="006E32B3"/>
    <w:rsid w:val="006E3417"/>
    <w:rsid w:val="006E36F7"/>
    <w:rsid w:val="006E371D"/>
    <w:rsid w:val="006E3767"/>
    <w:rsid w:val="006E3A6A"/>
    <w:rsid w:val="006E3AA9"/>
    <w:rsid w:val="006E3DA9"/>
    <w:rsid w:val="006E3DAD"/>
    <w:rsid w:val="006E3E0D"/>
    <w:rsid w:val="006E3EC6"/>
    <w:rsid w:val="006E3F26"/>
    <w:rsid w:val="006E4052"/>
    <w:rsid w:val="006E41F5"/>
    <w:rsid w:val="006E430F"/>
    <w:rsid w:val="006E4449"/>
    <w:rsid w:val="006E46F1"/>
    <w:rsid w:val="006E4CBB"/>
    <w:rsid w:val="006E4F99"/>
    <w:rsid w:val="006E529B"/>
    <w:rsid w:val="006E5467"/>
    <w:rsid w:val="006E54F3"/>
    <w:rsid w:val="006E5755"/>
    <w:rsid w:val="006E59F2"/>
    <w:rsid w:val="006E5BCC"/>
    <w:rsid w:val="006E5E19"/>
    <w:rsid w:val="006E5E86"/>
    <w:rsid w:val="006E5F45"/>
    <w:rsid w:val="006E5F8A"/>
    <w:rsid w:val="006E60CE"/>
    <w:rsid w:val="006E633E"/>
    <w:rsid w:val="006E6346"/>
    <w:rsid w:val="006E6363"/>
    <w:rsid w:val="006E636B"/>
    <w:rsid w:val="006E636F"/>
    <w:rsid w:val="006E6418"/>
    <w:rsid w:val="006E6BDF"/>
    <w:rsid w:val="006E6DFB"/>
    <w:rsid w:val="006E6E0E"/>
    <w:rsid w:val="006E6F6B"/>
    <w:rsid w:val="006E7223"/>
    <w:rsid w:val="006E736A"/>
    <w:rsid w:val="006E7447"/>
    <w:rsid w:val="006E7528"/>
    <w:rsid w:val="006E78A1"/>
    <w:rsid w:val="006E799F"/>
    <w:rsid w:val="006E7CFA"/>
    <w:rsid w:val="006E7DD5"/>
    <w:rsid w:val="006F0060"/>
    <w:rsid w:val="006F0336"/>
    <w:rsid w:val="006F0358"/>
    <w:rsid w:val="006F0689"/>
    <w:rsid w:val="006F0851"/>
    <w:rsid w:val="006F087D"/>
    <w:rsid w:val="006F0CE2"/>
    <w:rsid w:val="006F1049"/>
    <w:rsid w:val="006F121F"/>
    <w:rsid w:val="006F160A"/>
    <w:rsid w:val="006F18E7"/>
    <w:rsid w:val="006F1B8C"/>
    <w:rsid w:val="006F1BBF"/>
    <w:rsid w:val="006F1CFA"/>
    <w:rsid w:val="006F1E1F"/>
    <w:rsid w:val="006F1E27"/>
    <w:rsid w:val="006F1E67"/>
    <w:rsid w:val="006F1F91"/>
    <w:rsid w:val="006F2018"/>
    <w:rsid w:val="006F213F"/>
    <w:rsid w:val="006F2226"/>
    <w:rsid w:val="006F2391"/>
    <w:rsid w:val="006F26E1"/>
    <w:rsid w:val="006F2A0F"/>
    <w:rsid w:val="006F2AF5"/>
    <w:rsid w:val="006F2E2D"/>
    <w:rsid w:val="006F2EC0"/>
    <w:rsid w:val="006F31FF"/>
    <w:rsid w:val="006F3295"/>
    <w:rsid w:val="006F3BE6"/>
    <w:rsid w:val="006F3EC4"/>
    <w:rsid w:val="006F3F2E"/>
    <w:rsid w:val="006F42F7"/>
    <w:rsid w:val="006F443B"/>
    <w:rsid w:val="006F4454"/>
    <w:rsid w:val="006F466D"/>
    <w:rsid w:val="006F4869"/>
    <w:rsid w:val="006F4983"/>
    <w:rsid w:val="006F4AF3"/>
    <w:rsid w:val="006F5175"/>
    <w:rsid w:val="006F522F"/>
    <w:rsid w:val="006F52F2"/>
    <w:rsid w:val="006F52F9"/>
    <w:rsid w:val="006F548F"/>
    <w:rsid w:val="006F552E"/>
    <w:rsid w:val="006F55D1"/>
    <w:rsid w:val="006F570E"/>
    <w:rsid w:val="006F5844"/>
    <w:rsid w:val="006F585F"/>
    <w:rsid w:val="006F5A9D"/>
    <w:rsid w:val="006F5F4B"/>
    <w:rsid w:val="006F5F57"/>
    <w:rsid w:val="006F5F62"/>
    <w:rsid w:val="006F5F82"/>
    <w:rsid w:val="006F60A5"/>
    <w:rsid w:val="006F60D1"/>
    <w:rsid w:val="006F630F"/>
    <w:rsid w:val="006F636E"/>
    <w:rsid w:val="006F6403"/>
    <w:rsid w:val="006F6650"/>
    <w:rsid w:val="006F684D"/>
    <w:rsid w:val="006F6B18"/>
    <w:rsid w:val="006F6B75"/>
    <w:rsid w:val="006F6BC5"/>
    <w:rsid w:val="006F6C1C"/>
    <w:rsid w:val="006F6D28"/>
    <w:rsid w:val="006F6EC7"/>
    <w:rsid w:val="006F722A"/>
    <w:rsid w:val="006F75D0"/>
    <w:rsid w:val="006F76BE"/>
    <w:rsid w:val="006F76D7"/>
    <w:rsid w:val="006F777B"/>
    <w:rsid w:val="006F78D6"/>
    <w:rsid w:val="006F7B37"/>
    <w:rsid w:val="006F7C0C"/>
    <w:rsid w:val="006F7D19"/>
    <w:rsid w:val="006F7DBA"/>
    <w:rsid w:val="006F7FE8"/>
    <w:rsid w:val="007000F2"/>
    <w:rsid w:val="007002C6"/>
    <w:rsid w:val="007005F1"/>
    <w:rsid w:val="00700821"/>
    <w:rsid w:val="00700BAE"/>
    <w:rsid w:val="00700CA0"/>
    <w:rsid w:val="00700DB9"/>
    <w:rsid w:val="00701028"/>
    <w:rsid w:val="00701682"/>
    <w:rsid w:val="00701772"/>
    <w:rsid w:val="00701A5E"/>
    <w:rsid w:val="00701B3E"/>
    <w:rsid w:val="00701B88"/>
    <w:rsid w:val="00701D21"/>
    <w:rsid w:val="00701F89"/>
    <w:rsid w:val="00701FE3"/>
    <w:rsid w:val="00702061"/>
    <w:rsid w:val="00702443"/>
    <w:rsid w:val="0070291A"/>
    <w:rsid w:val="00702A31"/>
    <w:rsid w:val="00702BBB"/>
    <w:rsid w:val="00702EF8"/>
    <w:rsid w:val="00703122"/>
    <w:rsid w:val="00703156"/>
    <w:rsid w:val="00703260"/>
    <w:rsid w:val="00703281"/>
    <w:rsid w:val="00703561"/>
    <w:rsid w:val="007035AB"/>
    <w:rsid w:val="00703926"/>
    <w:rsid w:val="00703975"/>
    <w:rsid w:val="00703C92"/>
    <w:rsid w:val="00703CFD"/>
    <w:rsid w:val="00703F66"/>
    <w:rsid w:val="0070414E"/>
    <w:rsid w:val="0070427C"/>
    <w:rsid w:val="007042CB"/>
    <w:rsid w:val="00704482"/>
    <w:rsid w:val="007045B8"/>
    <w:rsid w:val="007047BD"/>
    <w:rsid w:val="00704842"/>
    <w:rsid w:val="00704856"/>
    <w:rsid w:val="00704AAA"/>
    <w:rsid w:val="00704C22"/>
    <w:rsid w:val="00704DB9"/>
    <w:rsid w:val="00704E1F"/>
    <w:rsid w:val="0070517C"/>
    <w:rsid w:val="007054B3"/>
    <w:rsid w:val="007056C1"/>
    <w:rsid w:val="00705756"/>
    <w:rsid w:val="007057FA"/>
    <w:rsid w:val="007059EE"/>
    <w:rsid w:val="00705A40"/>
    <w:rsid w:val="00705C6B"/>
    <w:rsid w:val="007063E8"/>
    <w:rsid w:val="0070643C"/>
    <w:rsid w:val="007067E9"/>
    <w:rsid w:val="00706818"/>
    <w:rsid w:val="00706863"/>
    <w:rsid w:val="00706ABB"/>
    <w:rsid w:val="00706CCC"/>
    <w:rsid w:val="00707271"/>
    <w:rsid w:val="007074F4"/>
    <w:rsid w:val="00707733"/>
    <w:rsid w:val="007079F6"/>
    <w:rsid w:val="00707D0E"/>
    <w:rsid w:val="0071015B"/>
    <w:rsid w:val="00710318"/>
    <w:rsid w:val="00710330"/>
    <w:rsid w:val="00710696"/>
    <w:rsid w:val="00710717"/>
    <w:rsid w:val="007107F8"/>
    <w:rsid w:val="00710808"/>
    <w:rsid w:val="00710987"/>
    <w:rsid w:val="00710999"/>
    <w:rsid w:val="00710BD9"/>
    <w:rsid w:val="00710E1D"/>
    <w:rsid w:val="00711397"/>
    <w:rsid w:val="00711416"/>
    <w:rsid w:val="00711777"/>
    <w:rsid w:val="007118CA"/>
    <w:rsid w:val="007119BC"/>
    <w:rsid w:val="00711D39"/>
    <w:rsid w:val="0071261F"/>
    <w:rsid w:val="007127E1"/>
    <w:rsid w:val="00712A34"/>
    <w:rsid w:val="00712C85"/>
    <w:rsid w:val="00712F24"/>
    <w:rsid w:val="00713181"/>
    <w:rsid w:val="00713255"/>
    <w:rsid w:val="0071328E"/>
    <w:rsid w:val="00713458"/>
    <w:rsid w:val="007134A7"/>
    <w:rsid w:val="007134B5"/>
    <w:rsid w:val="00713AEE"/>
    <w:rsid w:val="00713DC8"/>
    <w:rsid w:val="0071402C"/>
    <w:rsid w:val="007142E9"/>
    <w:rsid w:val="007144AA"/>
    <w:rsid w:val="007154AF"/>
    <w:rsid w:val="00715638"/>
    <w:rsid w:val="007157E3"/>
    <w:rsid w:val="0071580C"/>
    <w:rsid w:val="00715810"/>
    <w:rsid w:val="00715886"/>
    <w:rsid w:val="0071588B"/>
    <w:rsid w:val="00715A3C"/>
    <w:rsid w:val="00715C57"/>
    <w:rsid w:val="00715C5B"/>
    <w:rsid w:val="00715CD6"/>
    <w:rsid w:val="00715D83"/>
    <w:rsid w:val="00715DC3"/>
    <w:rsid w:val="00715DF4"/>
    <w:rsid w:val="00716042"/>
    <w:rsid w:val="00716143"/>
    <w:rsid w:val="007164EC"/>
    <w:rsid w:val="0071676E"/>
    <w:rsid w:val="00716B53"/>
    <w:rsid w:val="00716C07"/>
    <w:rsid w:val="00716FA3"/>
    <w:rsid w:val="007175BA"/>
    <w:rsid w:val="00717950"/>
    <w:rsid w:val="00717A29"/>
    <w:rsid w:val="00717C2C"/>
    <w:rsid w:val="00717E6E"/>
    <w:rsid w:val="007200C0"/>
    <w:rsid w:val="00720118"/>
    <w:rsid w:val="00720230"/>
    <w:rsid w:val="0072036F"/>
    <w:rsid w:val="00720784"/>
    <w:rsid w:val="007207DF"/>
    <w:rsid w:val="00720876"/>
    <w:rsid w:val="0072088F"/>
    <w:rsid w:val="00720BA9"/>
    <w:rsid w:val="00720D78"/>
    <w:rsid w:val="00720DC0"/>
    <w:rsid w:val="00720FA9"/>
    <w:rsid w:val="00720FC6"/>
    <w:rsid w:val="007210A0"/>
    <w:rsid w:val="007212F4"/>
    <w:rsid w:val="00721ABD"/>
    <w:rsid w:val="00721AE9"/>
    <w:rsid w:val="00721F83"/>
    <w:rsid w:val="0072212C"/>
    <w:rsid w:val="007224A1"/>
    <w:rsid w:val="007228B5"/>
    <w:rsid w:val="007228D4"/>
    <w:rsid w:val="00722A63"/>
    <w:rsid w:val="00722ABF"/>
    <w:rsid w:val="00722B8D"/>
    <w:rsid w:val="00722E6B"/>
    <w:rsid w:val="0072312B"/>
    <w:rsid w:val="00723195"/>
    <w:rsid w:val="0072336A"/>
    <w:rsid w:val="007234DA"/>
    <w:rsid w:val="0072350F"/>
    <w:rsid w:val="0072355D"/>
    <w:rsid w:val="007235BF"/>
    <w:rsid w:val="007239BA"/>
    <w:rsid w:val="00723A2C"/>
    <w:rsid w:val="00723A84"/>
    <w:rsid w:val="00723AE5"/>
    <w:rsid w:val="00723B03"/>
    <w:rsid w:val="00723E17"/>
    <w:rsid w:val="00723EE0"/>
    <w:rsid w:val="00723F2C"/>
    <w:rsid w:val="00724284"/>
    <w:rsid w:val="00724A4B"/>
    <w:rsid w:val="00724A7C"/>
    <w:rsid w:val="00724B54"/>
    <w:rsid w:val="00725096"/>
    <w:rsid w:val="007252FD"/>
    <w:rsid w:val="007258FA"/>
    <w:rsid w:val="00725992"/>
    <w:rsid w:val="007259AC"/>
    <w:rsid w:val="00725B57"/>
    <w:rsid w:val="00725C14"/>
    <w:rsid w:val="00725C83"/>
    <w:rsid w:val="00725ECA"/>
    <w:rsid w:val="00725F83"/>
    <w:rsid w:val="00725FCD"/>
    <w:rsid w:val="00726066"/>
    <w:rsid w:val="0072634F"/>
    <w:rsid w:val="007263D0"/>
    <w:rsid w:val="00726566"/>
    <w:rsid w:val="00726643"/>
    <w:rsid w:val="00726BE4"/>
    <w:rsid w:val="00726D8F"/>
    <w:rsid w:val="007272B7"/>
    <w:rsid w:val="0072796C"/>
    <w:rsid w:val="00730147"/>
    <w:rsid w:val="007304A0"/>
    <w:rsid w:val="0073061C"/>
    <w:rsid w:val="00730C06"/>
    <w:rsid w:val="00730F9F"/>
    <w:rsid w:val="00731026"/>
    <w:rsid w:val="0073123C"/>
    <w:rsid w:val="00731333"/>
    <w:rsid w:val="007313A7"/>
    <w:rsid w:val="0073141C"/>
    <w:rsid w:val="0073194B"/>
    <w:rsid w:val="00731C16"/>
    <w:rsid w:val="007323CF"/>
    <w:rsid w:val="007329BE"/>
    <w:rsid w:val="00732B28"/>
    <w:rsid w:val="00732CD4"/>
    <w:rsid w:val="00732E40"/>
    <w:rsid w:val="00732F3A"/>
    <w:rsid w:val="007330B7"/>
    <w:rsid w:val="007331C3"/>
    <w:rsid w:val="0073354E"/>
    <w:rsid w:val="00733582"/>
    <w:rsid w:val="0073363B"/>
    <w:rsid w:val="0073376E"/>
    <w:rsid w:val="00733AC1"/>
    <w:rsid w:val="00733B5C"/>
    <w:rsid w:val="00733C93"/>
    <w:rsid w:val="00733DF4"/>
    <w:rsid w:val="00733F0C"/>
    <w:rsid w:val="007342C3"/>
    <w:rsid w:val="0073495C"/>
    <w:rsid w:val="00734D6C"/>
    <w:rsid w:val="00734FAA"/>
    <w:rsid w:val="00735186"/>
    <w:rsid w:val="007352A9"/>
    <w:rsid w:val="00735A09"/>
    <w:rsid w:val="00735A16"/>
    <w:rsid w:val="00735C9E"/>
    <w:rsid w:val="00735DAF"/>
    <w:rsid w:val="007360BC"/>
    <w:rsid w:val="00736331"/>
    <w:rsid w:val="00736557"/>
    <w:rsid w:val="007365BD"/>
    <w:rsid w:val="00736750"/>
    <w:rsid w:val="0073697B"/>
    <w:rsid w:val="007369A3"/>
    <w:rsid w:val="00736A19"/>
    <w:rsid w:val="00736A43"/>
    <w:rsid w:val="00736BF6"/>
    <w:rsid w:val="00736D33"/>
    <w:rsid w:val="00736EF9"/>
    <w:rsid w:val="0073713C"/>
    <w:rsid w:val="00737145"/>
    <w:rsid w:val="00737235"/>
    <w:rsid w:val="007372E0"/>
    <w:rsid w:val="00737562"/>
    <w:rsid w:val="00737713"/>
    <w:rsid w:val="007377C9"/>
    <w:rsid w:val="00737DFC"/>
    <w:rsid w:val="00737FC1"/>
    <w:rsid w:val="00740060"/>
    <w:rsid w:val="00740741"/>
    <w:rsid w:val="007407C4"/>
    <w:rsid w:val="007409C2"/>
    <w:rsid w:val="00740E88"/>
    <w:rsid w:val="00740ED3"/>
    <w:rsid w:val="0074100F"/>
    <w:rsid w:val="00741170"/>
    <w:rsid w:val="007411A5"/>
    <w:rsid w:val="0074121C"/>
    <w:rsid w:val="007413CC"/>
    <w:rsid w:val="007414E6"/>
    <w:rsid w:val="0074161C"/>
    <w:rsid w:val="007416D1"/>
    <w:rsid w:val="00741855"/>
    <w:rsid w:val="00741CEB"/>
    <w:rsid w:val="007424CE"/>
    <w:rsid w:val="00742590"/>
    <w:rsid w:val="0074279C"/>
    <w:rsid w:val="00742B25"/>
    <w:rsid w:val="00742E32"/>
    <w:rsid w:val="0074312A"/>
    <w:rsid w:val="00743288"/>
    <w:rsid w:val="00743CBD"/>
    <w:rsid w:val="00743E32"/>
    <w:rsid w:val="00743E33"/>
    <w:rsid w:val="00743F2C"/>
    <w:rsid w:val="0074418C"/>
    <w:rsid w:val="0074420B"/>
    <w:rsid w:val="00744C46"/>
    <w:rsid w:val="00744DE3"/>
    <w:rsid w:val="00744E03"/>
    <w:rsid w:val="007450CD"/>
    <w:rsid w:val="007451EB"/>
    <w:rsid w:val="0074547E"/>
    <w:rsid w:val="007458A2"/>
    <w:rsid w:val="007459BE"/>
    <w:rsid w:val="00745BFF"/>
    <w:rsid w:val="00746150"/>
    <w:rsid w:val="00746268"/>
    <w:rsid w:val="007462A3"/>
    <w:rsid w:val="0074647C"/>
    <w:rsid w:val="00746794"/>
    <w:rsid w:val="00746CBA"/>
    <w:rsid w:val="00746D8C"/>
    <w:rsid w:val="0074704D"/>
    <w:rsid w:val="007472F3"/>
    <w:rsid w:val="007472FE"/>
    <w:rsid w:val="0074790A"/>
    <w:rsid w:val="00747DBB"/>
    <w:rsid w:val="00747DD1"/>
    <w:rsid w:val="00747E95"/>
    <w:rsid w:val="00747ECF"/>
    <w:rsid w:val="00750162"/>
    <w:rsid w:val="007503B3"/>
    <w:rsid w:val="007504C4"/>
    <w:rsid w:val="00750575"/>
    <w:rsid w:val="0075078E"/>
    <w:rsid w:val="00750FD6"/>
    <w:rsid w:val="007511FD"/>
    <w:rsid w:val="00751460"/>
    <w:rsid w:val="0075184B"/>
    <w:rsid w:val="00751AF6"/>
    <w:rsid w:val="00751DBF"/>
    <w:rsid w:val="00751ECC"/>
    <w:rsid w:val="00751F8B"/>
    <w:rsid w:val="00751FAE"/>
    <w:rsid w:val="007521C2"/>
    <w:rsid w:val="00752244"/>
    <w:rsid w:val="007522FD"/>
    <w:rsid w:val="0075259E"/>
    <w:rsid w:val="00752863"/>
    <w:rsid w:val="007529D5"/>
    <w:rsid w:val="00752B15"/>
    <w:rsid w:val="00752D73"/>
    <w:rsid w:val="00753269"/>
    <w:rsid w:val="00753537"/>
    <w:rsid w:val="00753683"/>
    <w:rsid w:val="0075402F"/>
    <w:rsid w:val="007542C3"/>
    <w:rsid w:val="00754379"/>
    <w:rsid w:val="00754644"/>
    <w:rsid w:val="00754729"/>
    <w:rsid w:val="00754850"/>
    <w:rsid w:val="00754AB9"/>
    <w:rsid w:val="00754DA6"/>
    <w:rsid w:val="00754F09"/>
    <w:rsid w:val="007550D5"/>
    <w:rsid w:val="00755200"/>
    <w:rsid w:val="007553C0"/>
    <w:rsid w:val="007553D9"/>
    <w:rsid w:val="00755744"/>
    <w:rsid w:val="007558BB"/>
    <w:rsid w:val="0075592A"/>
    <w:rsid w:val="00755FE4"/>
    <w:rsid w:val="007562E5"/>
    <w:rsid w:val="00756361"/>
    <w:rsid w:val="00756535"/>
    <w:rsid w:val="00756557"/>
    <w:rsid w:val="00756581"/>
    <w:rsid w:val="0075661A"/>
    <w:rsid w:val="00756667"/>
    <w:rsid w:val="007566AF"/>
    <w:rsid w:val="00756AAD"/>
    <w:rsid w:val="00756B75"/>
    <w:rsid w:val="00756C03"/>
    <w:rsid w:val="00756F26"/>
    <w:rsid w:val="00756F7C"/>
    <w:rsid w:val="007571A9"/>
    <w:rsid w:val="0075725F"/>
    <w:rsid w:val="00757399"/>
    <w:rsid w:val="0075749F"/>
    <w:rsid w:val="00757A08"/>
    <w:rsid w:val="00757A39"/>
    <w:rsid w:val="00757D9F"/>
    <w:rsid w:val="00757F92"/>
    <w:rsid w:val="00760049"/>
    <w:rsid w:val="00760415"/>
    <w:rsid w:val="007604B5"/>
    <w:rsid w:val="00760517"/>
    <w:rsid w:val="0076096F"/>
    <w:rsid w:val="00760D00"/>
    <w:rsid w:val="00760D06"/>
    <w:rsid w:val="00760F59"/>
    <w:rsid w:val="00761239"/>
    <w:rsid w:val="00761494"/>
    <w:rsid w:val="007614FA"/>
    <w:rsid w:val="00761B1A"/>
    <w:rsid w:val="00761B63"/>
    <w:rsid w:val="00761BCF"/>
    <w:rsid w:val="0076266F"/>
    <w:rsid w:val="00762859"/>
    <w:rsid w:val="00762E84"/>
    <w:rsid w:val="00762F08"/>
    <w:rsid w:val="007630DD"/>
    <w:rsid w:val="00763213"/>
    <w:rsid w:val="00763741"/>
    <w:rsid w:val="00763A66"/>
    <w:rsid w:val="00763B83"/>
    <w:rsid w:val="00763B9F"/>
    <w:rsid w:val="00763D44"/>
    <w:rsid w:val="00763D91"/>
    <w:rsid w:val="00763E19"/>
    <w:rsid w:val="00763F1D"/>
    <w:rsid w:val="007644E8"/>
    <w:rsid w:val="00764713"/>
    <w:rsid w:val="00764A22"/>
    <w:rsid w:val="00764D64"/>
    <w:rsid w:val="00764D6A"/>
    <w:rsid w:val="00764DDC"/>
    <w:rsid w:val="00764E50"/>
    <w:rsid w:val="00764F0A"/>
    <w:rsid w:val="007652F5"/>
    <w:rsid w:val="00765680"/>
    <w:rsid w:val="007656C3"/>
    <w:rsid w:val="0076589A"/>
    <w:rsid w:val="00765A9C"/>
    <w:rsid w:val="00765FBF"/>
    <w:rsid w:val="0076629B"/>
    <w:rsid w:val="007663E4"/>
    <w:rsid w:val="0076649D"/>
    <w:rsid w:val="007665A0"/>
    <w:rsid w:val="00766731"/>
    <w:rsid w:val="00766B65"/>
    <w:rsid w:val="00766C46"/>
    <w:rsid w:val="00766DF3"/>
    <w:rsid w:val="00766F05"/>
    <w:rsid w:val="007673C4"/>
    <w:rsid w:val="00767614"/>
    <w:rsid w:val="0076798B"/>
    <w:rsid w:val="0076799D"/>
    <w:rsid w:val="00767A5A"/>
    <w:rsid w:val="00767BED"/>
    <w:rsid w:val="00767E79"/>
    <w:rsid w:val="00767EE2"/>
    <w:rsid w:val="007700EB"/>
    <w:rsid w:val="00770174"/>
    <w:rsid w:val="007701E7"/>
    <w:rsid w:val="0077023A"/>
    <w:rsid w:val="00770717"/>
    <w:rsid w:val="00770F3B"/>
    <w:rsid w:val="00771448"/>
    <w:rsid w:val="0077161D"/>
    <w:rsid w:val="0077171E"/>
    <w:rsid w:val="00771C57"/>
    <w:rsid w:val="00771C59"/>
    <w:rsid w:val="00771F18"/>
    <w:rsid w:val="00772232"/>
    <w:rsid w:val="007726D2"/>
    <w:rsid w:val="007728A7"/>
    <w:rsid w:val="00772990"/>
    <w:rsid w:val="007729F9"/>
    <w:rsid w:val="00772B03"/>
    <w:rsid w:val="00772D87"/>
    <w:rsid w:val="00772EE2"/>
    <w:rsid w:val="00773354"/>
    <w:rsid w:val="00773714"/>
    <w:rsid w:val="007738BE"/>
    <w:rsid w:val="00773B6B"/>
    <w:rsid w:val="00773C0A"/>
    <w:rsid w:val="00773CA5"/>
    <w:rsid w:val="00773CC5"/>
    <w:rsid w:val="00773F35"/>
    <w:rsid w:val="00773F6B"/>
    <w:rsid w:val="007740A0"/>
    <w:rsid w:val="0077414F"/>
    <w:rsid w:val="00774433"/>
    <w:rsid w:val="007749AA"/>
    <w:rsid w:val="00774ADC"/>
    <w:rsid w:val="00774C0D"/>
    <w:rsid w:val="00774D68"/>
    <w:rsid w:val="00774FE8"/>
    <w:rsid w:val="00775057"/>
    <w:rsid w:val="007752A5"/>
    <w:rsid w:val="007752F4"/>
    <w:rsid w:val="0077567B"/>
    <w:rsid w:val="0077572B"/>
    <w:rsid w:val="00775985"/>
    <w:rsid w:val="00775BDE"/>
    <w:rsid w:val="00775DCC"/>
    <w:rsid w:val="00775EDD"/>
    <w:rsid w:val="007761D4"/>
    <w:rsid w:val="007764D5"/>
    <w:rsid w:val="00776625"/>
    <w:rsid w:val="00776A60"/>
    <w:rsid w:val="00776CBC"/>
    <w:rsid w:val="00776DB2"/>
    <w:rsid w:val="0077713B"/>
    <w:rsid w:val="00777394"/>
    <w:rsid w:val="007777E1"/>
    <w:rsid w:val="00777ADA"/>
    <w:rsid w:val="00777B57"/>
    <w:rsid w:val="00777C95"/>
    <w:rsid w:val="00777EBB"/>
    <w:rsid w:val="00780059"/>
    <w:rsid w:val="007801D6"/>
    <w:rsid w:val="00780634"/>
    <w:rsid w:val="00780A3B"/>
    <w:rsid w:val="00780A46"/>
    <w:rsid w:val="00780AD6"/>
    <w:rsid w:val="00780F4E"/>
    <w:rsid w:val="00781049"/>
    <w:rsid w:val="00781435"/>
    <w:rsid w:val="0078143F"/>
    <w:rsid w:val="00781455"/>
    <w:rsid w:val="00781AFB"/>
    <w:rsid w:val="00781EE6"/>
    <w:rsid w:val="007825AF"/>
    <w:rsid w:val="0078265D"/>
    <w:rsid w:val="00782925"/>
    <w:rsid w:val="00782DB9"/>
    <w:rsid w:val="00782FF0"/>
    <w:rsid w:val="0078302C"/>
    <w:rsid w:val="00783036"/>
    <w:rsid w:val="00783196"/>
    <w:rsid w:val="0078340D"/>
    <w:rsid w:val="00783484"/>
    <w:rsid w:val="00783CB7"/>
    <w:rsid w:val="00783E08"/>
    <w:rsid w:val="00783F99"/>
    <w:rsid w:val="0078416C"/>
    <w:rsid w:val="00784872"/>
    <w:rsid w:val="00784B11"/>
    <w:rsid w:val="00784B36"/>
    <w:rsid w:val="00784DF8"/>
    <w:rsid w:val="00784FFE"/>
    <w:rsid w:val="007853BE"/>
    <w:rsid w:val="00785536"/>
    <w:rsid w:val="0078583E"/>
    <w:rsid w:val="007858FA"/>
    <w:rsid w:val="00785956"/>
    <w:rsid w:val="00785F17"/>
    <w:rsid w:val="00785F9D"/>
    <w:rsid w:val="0078602B"/>
    <w:rsid w:val="007860AA"/>
    <w:rsid w:val="00786872"/>
    <w:rsid w:val="007870C5"/>
    <w:rsid w:val="00787513"/>
    <w:rsid w:val="00787593"/>
    <w:rsid w:val="007876BE"/>
    <w:rsid w:val="0078776B"/>
    <w:rsid w:val="00787856"/>
    <w:rsid w:val="00787A32"/>
    <w:rsid w:val="00787D67"/>
    <w:rsid w:val="00787DA0"/>
    <w:rsid w:val="00790173"/>
    <w:rsid w:val="00790218"/>
    <w:rsid w:val="0079025E"/>
    <w:rsid w:val="007903DF"/>
    <w:rsid w:val="00790424"/>
    <w:rsid w:val="0079043D"/>
    <w:rsid w:val="00790500"/>
    <w:rsid w:val="007908B2"/>
    <w:rsid w:val="00790C64"/>
    <w:rsid w:val="00790E6D"/>
    <w:rsid w:val="007910F4"/>
    <w:rsid w:val="007914A3"/>
    <w:rsid w:val="007918AF"/>
    <w:rsid w:val="00791A42"/>
    <w:rsid w:val="00791A96"/>
    <w:rsid w:val="00791ADC"/>
    <w:rsid w:val="00791B83"/>
    <w:rsid w:val="00791C05"/>
    <w:rsid w:val="00792072"/>
    <w:rsid w:val="00792204"/>
    <w:rsid w:val="00792395"/>
    <w:rsid w:val="007928C9"/>
    <w:rsid w:val="00792CA7"/>
    <w:rsid w:val="00792DC7"/>
    <w:rsid w:val="00792F53"/>
    <w:rsid w:val="00792F8C"/>
    <w:rsid w:val="00793007"/>
    <w:rsid w:val="00793090"/>
    <w:rsid w:val="0079317C"/>
    <w:rsid w:val="0079333A"/>
    <w:rsid w:val="007933E5"/>
    <w:rsid w:val="00793941"/>
    <w:rsid w:val="00793A05"/>
    <w:rsid w:val="00793B93"/>
    <w:rsid w:val="00793B9D"/>
    <w:rsid w:val="00793EB3"/>
    <w:rsid w:val="007940CB"/>
    <w:rsid w:val="007944CB"/>
    <w:rsid w:val="00794B99"/>
    <w:rsid w:val="00794D0F"/>
    <w:rsid w:val="00795068"/>
    <w:rsid w:val="007950D8"/>
    <w:rsid w:val="007952BE"/>
    <w:rsid w:val="00795325"/>
    <w:rsid w:val="0079547E"/>
    <w:rsid w:val="007955ED"/>
    <w:rsid w:val="0079585A"/>
    <w:rsid w:val="007958BE"/>
    <w:rsid w:val="0079597B"/>
    <w:rsid w:val="00795B50"/>
    <w:rsid w:val="00795BF1"/>
    <w:rsid w:val="00795D20"/>
    <w:rsid w:val="00795D75"/>
    <w:rsid w:val="00795D9D"/>
    <w:rsid w:val="00795FD4"/>
    <w:rsid w:val="0079607F"/>
    <w:rsid w:val="007963C3"/>
    <w:rsid w:val="007967B1"/>
    <w:rsid w:val="0079698A"/>
    <w:rsid w:val="007969C4"/>
    <w:rsid w:val="00796A28"/>
    <w:rsid w:val="00796F89"/>
    <w:rsid w:val="0079733E"/>
    <w:rsid w:val="00797A1A"/>
    <w:rsid w:val="00797B2B"/>
    <w:rsid w:val="00797C9B"/>
    <w:rsid w:val="00797D7F"/>
    <w:rsid w:val="00797FC6"/>
    <w:rsid w:val="007A0014"/>
    <w:rsid w:val="007A006F"/>
    <w:rsid w:val="007A01A8"/>
    <w:rsid w:val="007A01D5"/>
    <w:rsid w:val="007A025C"/>
    <w:rsid w:val="007A05D2"/>
    <w:rsid w:val="007A0AA0"/>
    <w:rsid w:val="007A0BC3"/>
    <w:rsid w:val="007A0BEB"/>
    <w:rsid w:val="007A0D1B"/>
    <w:rsid w:val="007A0D3B"/>
    <w:rsid w:val="007A0EB2"/>
    <w:rsid w:val="007A11D8"/>
    <w:rsid w:val="007A1500"/>
    <w:rsid w:val="007A1633"/>
    <w:rsid w:val="007A168A"/>
    <w:rsid w:val="007A1923"/>
    <w:rsid w:val="007A1AC8"/>
    <w:rsid w:val="007A1AE7"/>
    <w:rsid w:val="007A1B41"/>
    <w:rsid w:val="007A1B96"/>
    <w:rsid w:val="007A1EE6"/>
    <w:rsid w:val="007A1EF7"/>
    <w:rsid w:val="007A2293"/>
    <w:rsid w:val="007A2599"/>
    <w:rsid w:val="007A25B8"/>
    <w:rsid w:val="007A28A6"/>
    <w:rsid w:val="007A2A84"/>
    <w:rsid w:val="007A2B36"/>
    <w:rsid w:val="007A2FD3"/>
    <w:rsid w:val="007A38FD"/>
    <w:rsid w:val="007A3D9E"/>
    <w:rsid w:val="007A3DA9"/>
    <w:rsid w:val="007A3F08"/>
    <w:rsid w:val="007A3F41"/>
    <w:rsid w:val="007A48BF"/>
    <w:rsid w:val="007A49F1"/>
    <w:rsid w:val="007A4A92"/>
    <w:rsid w:val="007A4CE9"/>
    <w:rsid w:val="007A52E8"/>
    <w:rsid w:val="007A541A"/>
    <w:rsid w:val="007A57D2"/>
    <w:rsid w:val="007A5A00"/>
    <w:rsid w:val="007A5BAA"/>
    <w:rsid w:val="007A61DA"/>
    <w:rsid w:val="007A6226"/>
    <w:rsid w:val="007A6511"/>
    <w:rsid w:val="007A6563"/>
    <w:rsid w:val="007A65B5"/>
    <w:rsid w:val="007A687A"/>
    <w:rsid w:val="007A6887"/>
    <w:rsid w:val="007A6924"/>
    <w:rsid w:val="007A69C1"/>
    <w:rsid w:val="007A6C55"/>
    <w:rsid w:val="007A6CA3"/>
    <w:rsid w:val="007A6EE3"/>
    <w:rsid w:val="007A70E0"/>
    <w:rsid w:val="007A7246"/>
    <w:rsid w:val="007A7550"/>
    <w:rsid w:val="007A7701"/>
    <w:rsid w:val="007A7BD4"/>
    <w:rsid w:val="007A7FC3"/>
    <w:rsid w:val="007B017A"/>
    <w:rsid w:val="007B019C"/>
    <w:rsid w:val="007B01CD"/>
    <w:rsid w:val="007B0291"/>
    <w:rsid w:val="007B03C4"/>
    <w:rsid w:val="007B0692"/>
    <w:rsid w:val="007B0F56"/>
    <w:rsid w:val="007B118E"/>
    <w:rsid w:val="007B1254"/>
    <w:rsid w:val="007B12F4"/>
    <w:rsid w:val="007B146E"/>
    <w:rsid w:val="007B15D6"/>
    <w:rsid w:val="007B163B"/>
    <w:rsid w:val="007B170B"/>
    <w:rsid w:val="007B1824"/>
    <w:rsid w:val="007B1AB6"/>
    <w:rsid w:val="007B1AEA"/>
    <w:rsid w:val="007B1C62"/>
    <w:rsid w:val="007B1E7F"/>
    <w:rsid w:val="007B1F1D"/>
    <w:rsid w:val="007B21CB"/>
    <w:rsid w:val="007B21FC"/>
    <w:rsid w:val="007B224E"/>
    <w:rsid w:val="007B2437"/>
    <w:rsid w:val="007B24AC"/>
    <w:rsid w:val="007B2ED2"/>
    <w:rsid w:val="007B306F"/>
    <w:rsid w:val="007B33AD"/>
    <w:rsid w:val="007B345A"/>
    <w:rsid w:val="007B3A38"/>
    <w:rsid w:val="007B3AC1"/>
    <w:rsid w:val="007B3C96"/>
    <w:rsid w:val="007B3C97"/>
    <w:rsid w:val="007B4038"/>
    <w:rsid w:val="007B4135"/>
    <w:rsid w:val="007B42C7"/>
    <w:rsid w:val="007B42D8"/>
    <w:rsid w:val="007B465D"/>
    <w:rsid w:val="007B4729"/>
    <w:rsid w:val="007B4757"/>
    <w:rsid w:val="007B4826"/>
    <w:rsid w:val="007B4988"/>
    <w:rsid w:val="007B4A81"/>
    <w:rsid w:val="007B4ACE"/>
    <w:rsid w:val="007B4C25"/>
    <w:rsid w:val="007B4CF2"/>
    <w:rsid w:val="007B4D68"/>
    <w:rsid w:val="007B4FDB"/>
    <w:rsid w:val="007B51FD"/>
    <w:rsid w:val="007B5275"/>
    <w:rsid w:val="007B55C7"/>
    <w:rsid w:val="007B5766"/>
    <w:rsid w:val="007B6049"/>
    <w:rsid w:val="007B6309"/>
    <w:rsid w:val="007B6791"/>
    <w:rsid w:val="007B6792"/>
    <w:rsid w:val="007B683F"/>
    <w:rsid w:val="007B6BA1"/>
    <w:rsid w:val="007B6CCA"/>
    <w:rsid w:val="007B6D05"/>
    <w:rsid w:val="007B6FD1"/>
    <w:rsid w:val="007B7469"/>
    <w:rsid w:val="007B75D9"/>
    <w:rsid w:val="007B75E1"/>
    <w:rsid w:val="007B7738"/>
    <w:rsid w:val="007B7906"/>
    <w:rsid w:val="007B7AD4"/>
    <w:rsid w:val="007B7BDB"/>
    <w:rsid w:val="007B7C49"/>
    <w:rsid w:val="007B7D88"/>
    <w:rsid w:val="007B7EFF"/>
    <w:rsid w:val="007B7FCC"/>
    <w:rsid w:val="007C012C"/>
    <w:rsid w:val="007C01D9"/>
    <w:rsid w:val="007C0554"/>
    <w:rsid w:val="007C0684"/>
    <w:rsid w:val="007C0A51"/>
    <w:rsid w:val="007C0D2E"/>
    <w:rsid w:val="007C0D3A"/>
    <w:rsid w:val="007C1294"/>
    <w:rsid w:val="007C12FF"/>
    <w:rsid w:val="007C13EB"/>
    <w:rsid w:val="007C140A"/>
    <w:rsid w:val="007C18A6"/>
    <w:rsid w:val="007C1A2A"/>
    <w:rsid w:val="007C1A78"/>
    <w:rsid w:val="007C1B79"/>
    <w:rsid w:val="007C1BD4"/>
    <w:rsid w:val="007C1C7A"/>
    <w:rsid w:val="007C1D5E"/>
    <w:rsid w:val="007C30C6"/>
    <w:rsid w:val="007C3151"/>
    <w:rsid w:val="007C3626"/>
    <w:rsid w:val="007C393C"/>
    <w:rsid w:val="007C39BB"/>
    <w:rsid w:val="007C3B2A"/>
    <w:rsid w:val="007C3C4C"/>
    <w:rsid w:val="007C4011"/>
    <w:rsid w:val="007C444C"/>
    <w:rsid w:val="007C4480"/>
    <w:rsid w:val="007C4868"/>
    <w:rsid w:val="007C4932"/>
    <w:rsid w:val="007C4A7F"/>
    <w:rsid w:val="007C4B8B"/>
    <w:rsid w:val="007C5294"/>
    <w:rsid w:val="007C5493"/>
    <w:rsid w:val="007C59C8"/>
    <w:rsid w:val="007C5ABC"/>
    <w:rsid w:val="007C5E7A"/>
    <w:rsid w:val="007C5FE1"/>
    <w:rsid w:val="007C640A"/>
    <w:rsid w:val="007C64C9"/>
    <w:rsid w:val="007C6548"/>
    <w:rsid w:val="007C67B6"/>
    <w:rsid w:val="007C67D6"/>
    <w:rsid w:val="007C68D5"/>
    <w:rsid w:val="007C69BF"/>
    <w:rsid w:val="007C6BA7"/>
    <w:rsid w:val="007C6C27"/>
    <w:rsid w:val="007C6F05"/>
    <w:rsid w:val="007C7100"/>
    <w:rsid w:val="007C74B9"/>
    <w:rsid w:val="007C7639"/>
    <w:rsid w:val="007C781E"/>
    <w:rsid w:val="007C795D"/>
    <w:rsid w:val="007C7A04"/>
    <w:rsid w:val="007C7B25"/>
    <w:rsid w:val="007C7CDF"/>
    <w:rsid w:val="007C7D64"/>
    <w:rsid w:val="007C7DA4"/>
    <w:rsid w:val="007D015C"/>
    <w:rsid w:val="007D01C7"/>
    <w:rsid w:val="007D0294"/>
    <w:rsid w:val="007D0346"/>
    <w:rsid w:val="007D037C"/>
    <w:rsid w:val="007D041E"/>
    <w:rsid w:val="007D07C6"/>
    <w:rsid w:val="007D09C4"/>
    <w:rsid w:val="007D0C92"/>
    <w:rsid w:val="007D0EC5"/>
    <w:rsid w:val="007D0F1B"/>
    <w:rsid w:val="007D102F"/>
    <w:rsid w:val="007D10F7"/>
    <w:rsid w:val="007D1393"/>
    <w:rsid w:val="007D1453"/>
    <w:rsid w:val="007D17B7"/>
    <w:rsid w:val="007D1A79"/>
    <w:rsid w:val="007D1D23"/>
    <w:rsid w:val="007D205B"/>
    <w:rsid w:val="007D21E7"/>
    <w:rsid w:val="007D233E"/>
    <w:rsid w:val="007D236B"/>
    <w:rsid w:val="007D289D"/>
    <w:rsid w:val="007D2A54"/>
    <w:rsid w:val="007D2B7C"/>
    <w:rsid w:val="007D30F4"/>
    <w:rsid w:val="007D31DF"/>
    <w:rsid w:val="007D3546"/>
    <w:rsid w:val="007D38C0"/>
    <w:rsid w:val="007D3951"/>
    <w:rsid w:val="007D3AE5"/>
    <w:rsid w:val="007D3F6B"/>
    <w:rsid w:val="007D3F95"/>
    <w:rsid w:val="007D413B"/>
    <w:rsid w:val="007D425A"/>
    <w:rsid w:val="007D42B2"/>
    <w:rsid w:val="007D4307"/>
    <w:rsid w:val="007D4438"/>
    <w:rsid w:val="007D4484"/>
    <w:rsid w:val="007D4527"/>
    <w:rsid w:val="007D453E"/>
    <w:rsid w:val="007D4771"/>
    <w:rsid w:val="007D4806"/>
    <w:rsid w:val="007D493C"/>
    <w:rsid w:val="007D4997"/>
    <w:rsid w:val="007D4D21"/>
    <w:rsid w:val="007D4D31"/>
    <w:rsid w:val="007D4DEB"/>
    <w:rsid w:val="007D4E38"/>
    <w:rsid w:val="007D54D4"/>
    <w:rsid w:val="007D589A"/>
    <w:rsid w:val="007D5A0B"/>
    <w:rsid w:val="007D5A59"/>
    <w:rsid w:val="007D5AA3"/>
    <w:rsid w:val="007D5B40"/>
    <w:rsid w:val="007D5BD0"/>
    <w:rsid w:val="007D5CE4"/>
    <w:rsid w:val="007D5EA3"/>
    <w:rsid w:val="007D5F25"/>
    <w:rsid w:val="007D5FD1"/>
    <w:rsid w:val="007D635A"/>
    <w:rsid w:val="007D641E"/>
    <w:rsid w:val="007D6465"/>
    <w:rsid w:val="007D6562"/>
    <w:rsid w:val="007D6563"/>
    <w:rsid w:val="007D6857"/>
    <w:rsid w:val="007D6896"/>
    <w:rsid w:val="007D6A05"/>
    <w:rsid w:val="007D6CAF"/>
    <w:rsid w:val="007D726B"/>
    <w:rsid w:val="007D7350"/>
    <w:rsid w:val="007D73EA"/>
    <w:rsid w:val="007D7B6A"/>
    <w:rsid w:val="007D7BA4"/>
    <w:rsid w:val="007D7E32"/>
    <w:rsid w:val="007E0143"/>
    <w:rsid w:val="007E02C4"/>
    <w:rsid w:val="007E0557"/>
    <w:rsid w:val="007E05A2"/>
    <w:rsid w:val="007E05CE"/>
    <w:rsid w:val="007E060D"/>
    <w:rsid w:val="007E0D52"/>
    <w:rsid w:val="007E11C1"/>
    <w:rsid w:val="007E124E"/>
    <w:rsid w:val="007E139F"/>
    <w:rsid w:val="007E1535"/>
    <w:rsid w:val="007E1622"/>
    <w:rsid w:val="007E185A"/>
    <w:rsid w:val="007E188F"/>
    <w:rsid w:val="007E1A00"/>
    <w:rsid w:val="007E1C1C"/>
    <w:rsid w:val="007E1C2F"/>
    <w:rsid w:val="007E1F64"/>
    <w:rsid w:val="007E1FEA"/>
    <w:rsid w:val="007E2055"/>
    <w:rsid w:val="007E2437"/>
    <w:rsid w:val="007E2444"/>
    <w:rsid w:val="007E26BB"/>
    <w:rsid w:val="007E26C7"/>
    <w:rsid w:val="007E29DE"/>
    <w:rsid w:val="007E2A95"/>
    <w:rsid w:val="007E2AE1"/>
    <w:rsid w:val="007E2BEE"/>
    <w:rsid w:val="007E2F0A"/>
    <w:rsid w:val="007E300B"/>
    <w:rsid w:val="007E3299"/>
    <w:rsid w:val="007E34CF"/>
    <w:rsid w:val="007E361F"/>
    <w:rsid w:val="007E36C7"/>
    <w:rsid w:val="007E37EB"/>
    <w:rsid w:val="007E3875"/>
    <w:rsid w:val="007E3AAE"/>
    <w:rsid w:val="007E3D14"/>
    <w:rsid w:val="007E3D6B"/>
    <w:rsid w:val="007E3D9A"/>
    <w:rsid w:val="007E4235"/>
    <w:rsid w:val="007E42CC"/>
    <w:rsid w:val="007E46E4"/>
    <w:rsid w:val="007E47AE"/>
    <w:rsid w:val="007E488E"/>
    <w:rsid w:val="007E4924"/>
    <w:rsid w:val="007E50F5"/>
    <w:rsid w:val="007E5182"/>
    <w:rsid w:val="007E5353"/>
    <w:rsid w:val="007E54BD"/>
    <w:rsid w:val="007E5529"/>
    <w:rsid w:val="007E574F"/>
    <w:rsid w:val="007E575C"/>
    <w:rsid w:val="007E5949"/>
    <w:rsid w:val="007E5AE7"/>
    <w:rsid w:val="007E5CD9"/>
    <w:rsid w:val="007E60AC"/>
    <w:rsid w:val="007E667B"/>
    <w:rsid w:val="007E67C4"/>
    <w:rsid w:val="007E67E0"/>
    <w:rsid w:val="007E69C7"/>
    <w:rsid w:val="007E6CAC"/>
    <w:rsid w:val="007E6D80"/>
    <w:rsid w:val="007E6DE8"/>
    <w:rsid w:val="007E6F5D"/>
    <w:rsid w:val="007E7130"/>
    <w:rsid w:val="007E726F"/>
    <w:rsid w:val="007E7459"/>
    <w:rsid w:val="007E7747"/>
    <w:rsid w:val="007E780A"/>
    <w:rsid w:val="007E788F"/>
    <w:rsid w:val="007E78ED"/>
    <w:rsid w:val="007E7B37"/>
    <w:rsid w:val="007E7D49"/>
    <w:rsid w:val="007E7E38"/>
    <w:rsid w:val="007F0058"/>
    <w:rsid w:val="007F010D"/>
    <w:rsid w:val="007F021D"/>
    <w:rsid w:val="007F089A"/>
    <w:rsid w:val="007F0A81"/>
    <w:rsid w:val="007F0BC8"/>
    <w:rsid w:val="007F0ED3"/>
    <w:rsid w:val="007F0F76"/>
    <w:rsid w:val="007F12D0"/>
    <w:rsid w:val="007F1574"/>
    <w:rsid w:val="007F1EAE"/>
    <w:rsid w:val="007F2116"/>
    <w:rsid w:val="007F2246"/>
    <w:rsid w:val="007F24A5"/>
    <w:rsid w:val="007F25A2"/>
    <w:rsid w:val="007F28C1"/>
    <w:rsid w:val="007F28F3"/>
    <w:rsid w:val="007F2B8A"/>
    <w:rsid w:val="007F2DB7"/>
    <w:rsid w:val="007F2DFE"/>
    <w:rsid w:val="007F2E09"/>
    <w:rsid w:val="007F2E3A"/>
    <w:rsid w:val="007F2EDE"/>
    <w:rsid w:val="007F2F60"/>
    <w:rsid w:val="007F2FF2"/>
    <w:rsid w:val="007F326C"/>
    <w:rsid w:val="007F34A0"/>
    <w:rsid w:val="007F37ED"/>
    <w:rsid w:val="007F383D"/>
    <w:rsid w:val="007F3B46"/>
    <w:rsid w:val="007F3DC4"/>
    <w:rsid w:val="007F3DFB"/>
    <w:rsid w:val="007F3FF3"/>
    <w:rsid w:val="007F4466"/>
    <w:rsid w:val="007F4476"/>
    <w:rsid w:val="007F478B"/>
    <w:rsid w:val="007F4D84"/>
    <w:rsid w:val="007F50B9"/>
    <w:rsid w:val="007F51E9"/>
    <w:rsid w:val="007F5263"/>
    <w:rsid w:val="007F57D3"/>
    <w:rsid w:val="007F589D"/>
    <w:rsid w:val="007F593A"/>
    <w:rsid w:val="007F5A50"/>
    <w:rsid w:val="007F5A8C"/>
    <w:rsid w:val="007F5ABE"/>
    <w:rsid w:val="007F5B12"/>
    <w:rsid w:val="007F5E0C"/>
    <w:rsid w:val="007F629B"/>
    <w:rsid w:val="007F62F3"/>
    <w:rsid w:val="007F63E8"/>
    <w:rsid w:val="007F64EA"/>
    <w:rsid w:val="007F652E"/>
    <w:rsid w:val="007F6555"/>
    <w:rsid w:val="007F670E"/>
    <w:rsid w:val="007F6886"/>
    <w:rsid w:val="007F6A98"/>
    <w:rsid w:val="007F6C02"/>
    <w:rsid w:val="007F6DAA"/>
    <w:rsid w:val="007F6EBB"/>
    <w:rsid w:val="007F6ED7"/>
    <w:rsid w:val="007F725C"/>
    <w:rsid w:val="007F7550"/>
    <w:rsid w:val="007F7CB0"/>
    <w:rsid w:val="007F7E22"/>
    <w:rsid w:val="00800195"/>
    <w:rsid w:val="0080020D"/>
    <w:rsid w:val="00800259"/>
    <w:rsid w:val="008005D8"/>
    <w:rsid w:val="0080095C"/>
    <w:rsid w:val="00800AAF"/>
    <w:rsid w:val="00800B8C"/>
    <w:rsid w:val="00800EF1"/>
    <w:rsid w:val="008010A8"/>
    <w:rsid w:val="008010C4"/>
    <w:rsid w:val="008011C4"/>
    <w:rsid w:val="008016C3"/>
    <w:rsid w:val="00801785"/>
    <w:rsid w:val="00801B15"/>
    <w:rsid w:val="00801BAA"/>
    <w:rsid w:val="00801FCD"/>
    <w:rsid w:val="00802504"/>
    <w:rsid w:val="00802590"/>
    <w:rsid w:val="008026C4"/>
    <w:rsid w:val="00802AF3"/>
    <w:rsid w:val="00802B4F"/>
    <w:rsid w:val="00802C11"/>
    <w:rsid w:val="00802D1C"/>
    <w:rsid w:val="00802FEF"/>
    <w:rsid w:val="0080309B"/>
    <w:rsid w:val="008036CB"/>
    <w:rsid w:val="008038A7"/>
    <w:rsid w:val="008038B3"/>
    <w:rsid w:val="008038FE"/>
    <w:rsid w:val="00803BF4"/>
    <w:rsid w:val="00803C14"/>
    <w:rsid w:val="00803C88"/>
    <w:rsid w:val="00803EC8"/>
    <w:rsid w:val="00803F5B"/>
    <w:rsid w:val="0080459F"/>
    <w:rsid w:val="008045FB"/>
    <w:rsid w:val="00804BEF"/>
    <w:rsid w:val="008051C2"/>
    <w:rsid w:val="0080520A"/>
    <w:rsid w:val="008053FA"/>
    <w:rsid w:val="008057E6"/>
    <w:rsid w:val="008058DA"/>
    <w:rsid w:val="00805B63"/>
    <w:rsid w:val="00805B83"/>
    <w:rsid w:val="00805C4A"/>
    <w:rsid w:val="00805C9D"/>
    <w:rsid w:val="008060E0"/>
    <w:rsid w:val="00806229"/>
    <w:rsid w:val="00806354"/>
    <w:rsid w:val="008064E3"/>
    <w:rsid w:val="0080653D"/>
    <w:rsid w:val="00806544"/>
    <w:rsid w:val="00806A9E"/>
    <w:rsid w:val="00806B7F"/>
    <w:rsid w:val="00806B8A"/>
    <w:rsid w:val="00806CAF"/>
    <w:rsid w:val="00806ECD"/>
    <w:rsid w:val="008070B9"/>
    <w:rsid w:val="0080745B"/>
    <w:rsid w:val="008075BC"/>
    <w:rsid w:val="00807787"/>
    <w:rsid w:val="00807C83"/>
    <w:rsid w:val="00807CB9"/>
    <w:rsid w:val="00807D88"/>
    <w:rsid w:val="00807D8F"/>
    <w:rsid w:val="00810023"/>
    <w:rsid w:val="00810239"/>
    <w:rsid w:val="0081071A"/>
    <w:rsid w:val="00810A9D"/>
    <w:rsid w:val="00810D3F"/>
    <w:rsid w:val="00810D7D"/>
    <w:rsid w:val="00811232"/>
    <w:rsid w:val="008112BC"/>
    <w:rsid w:val="0081140B"/>
    <w:rsid w:val="0081155C"/>
    <w:rsid w:val="008115BF"/>
    <w:rsid w:val="0081186C"/>
    <w:rsid w:val="00811873"/>
    <w:rsid w:val="00811E6B"/>
    <w:rsid w:val="00811F01"/>
    <w:rsid w:val="00812242"/>
    <w:rsid w:val="00812244"/>
    <w:rsid w:val="008124D0"/>
    <w:rsid w:val="0081253C"/>
    <w:rsid w:val="00812787"/>
    <w:rsid w:val="008128DC"/>
    <w:rsid w:val="00812949"/>
    <w:rsid w:val="00812A79"/>
    <w:rsid w:val="00812AFC"/>
    <w:rsid w:val="00812F03"/>
    <w:rsid w:val="00813440"/>
    <w:rsid w:val="008136CD"/>
    <w:rsid w:val="008138D1"/>
    <w:rsid w:val="00813A73"/>
    <w:rsid w:val="00813B44"/>
    <w:rsid w:val="00813B67"/>
    <w:rsid w:val="00814489"/>
    <w:rsid w:val="0081460F"/>
    <w:rsid w:val="00814BDF"/>
    <w:rsid w:val="00814E71"/>
    <w:rsid w:val="00815869"/>
    <w:rsid w:val="00815B19"/>
    <w:rsid w:val="00815CEB"/>
    <w:rsid w:val="00815D37"/>
    <w:rsid w:val="00815E91"/>
    <w:rsid w:val="00815EEF"/>
    <w:rsid w:val="00816021"/>
    <w:rsid w:val="008164EF"/>
    <w:rsid w:val="008165FF"/>
    <w:rsid w:val="00816ABF"/>
    <w:rsid w:val="00816F5A"/>
    <w:rsid w:val="00817068"/>
    <w:rsid w:val="008170D4"/>
    <w:rsid w:val="00817195"/>
    <w:rsid w:val="00817258"/>
    <w:rsid w:val="0081730A"/>
    <w:rsid w:val="008176A7"/>
    <w:rsid w:val="00817AD2"/>
    <w:rsid w:val="008203FD"/>
    <w:rsid w:val="00820497"/>
    <w:rsid w:val="00820741"/>
    <w:rsid w:val="00820A1B"/>
    <w:rsid w:val="00820BD0"/>
    <w:rsid w:val="00820E82"/>
    <w:rsid w:val="00820F06"/>
    <w:rsid w:val="00820F8A"/>
    <w:rsid w:val="00820F99"/>
    <w:rsid w:val="00821022"/>
    <w:rsid w:val="00821E43"/>
    <w:rsid w:val="00821ED2"/>
    <w:rsid w:val="0082215F"/>
    <w:rsid w:val="00822264"/>
    <w:rsid w:val="00822393"/>
    <w:rsid w:val="00822448"/>
    <w:rsid w:val="00822500"/>
    <w:rsid w:val="0082260A"/>
    <w:rsid w:val="0082265E"/>
    <w:rsid w:val="008227F2"/>
    <w:rsid w:val="008233DA"/>
    <w:rsid w:val="00823A32"/>
    <w:rsid w:val="00823F8C"/>
    <w:rsid w:val="00824092"/>
    <w:rsid w:val="00824178"/>
    <w:rsid w:val="0082436D"/>
    <w:rsid w:val="0082437F"/>
    <w:rsid w:val="00824B3E"/>
    <w:rsid w:val="00824B5C"/>
    <w:rsid w:val="00824D8F"/>
    <w:rsid w:val="00824F68"/>
    <w:rsid w:val="00825175"/>
    <w:rsid w:val="00825189"/>
    <w:rsid w:val="00825425"/>
    <w:rsid w:val="008258B7"/>
    <w:rsid w:val="00825BEE"/>
    <w:rsid w:val="00825DB2"/>
    <w:rsid w:val="00826028"/>
    <w:rsid w:val="00826195"/>
    <w:rsid w:val="008266DC"/>
    <w:rsid w:val="00826AD7"/>
    <w:rsid w:val="00826B3A"/>
    <w:rsid w:val="00826F65"/>
    <w:rsid w:val="008271E3"/>
    <w:rsid w:val="00827214"/>
    <w:rsid w:val="0082744C"/>
    <w:rsid w:val="008276A9"/>
    <w:rsid w:val="008277A6"/>
    <w:rsid w:val="00827A2A"/>
    <w:rsid w:val="00827AA2"/>
    <w:rsid w:val="00827AF0"/>
    <w:rsid w:val="00827B82"/>
    <w:rsid w:val="00827C35"/>
    <w:rsid w:val="00827C66"/>
    <w:rsid w:val="00827D04"/>
    <w:rsid w:val="00827E78"/>
    <w:rsid w:val="00827EF1"/>
    <w:rsid w:val="00827F91"/>
    <w:rsid w:val="008300FD"/>
    <w:rsid w:val="00830129"/>
    <w:rsid w:val="0083062A"/>
    <w:rsid w:val="0083064A"/>
    <w:rsid w:val="0083073A"/>
    <w:rsid w:val="008307FB"/>
    <w:rsid w:val="008308D9"/>
    <w:rsid w:val="008309E3"/>
    <w:rsid w:val="00830C74"/>
    <w:rsid w:val="008310B5"/>
    <w:rsid w:val="0083116B"/>
    <w:rsid w:val="008312FF"/>
    <w:rsid w:val="008314C1"/>
    <w:rsid w:val="008314F9"/>
    <w:rsid w:val="0083167E"/>
    <w:rsid w:val="0083179E"/>
    <w:rsid w:val="00831831"/>
    <w:rsid w:val="008318A3"/>
    <w:rsid w:val="008318AF"/>
    <w:rsid w:val="00831AD9"/>
    <w:rsid w:val="00831F56"/>
    <w:rsid w:val="00831F75"/>
    <w:rsid w:val="00832145"/>
    <w:rsid w:val="008321B4"/>
    <w:rsid w:val="00832623"/>
    <w:rsid w:val="00832902"/>
    <w:rsid w:val="00832BF3"/>
    <w:rsid w:val="00832CD7"/>
    <w:rsid w:val="00832F05"/>
    <w:rsid w:val="008330F8"/>
    <w:rsid w:val="008332F8"/>
    <w:rsid w:val="0083330A"/>
    <w:rsid w:val="0083336C"/>
    <w:rsid w:val="0083360B"/>
    <w:rsid w:val="008339F2"/>
    <w:rsid w:val="00833A9F"/>
    <w:rsid w:val="00833C18"/>
    <w:rsid w:val="00834171"/>
    <w:rsid w:val="00834259"/>
    <w:rsid w:val="0083443E"/>
    <w:rsid w:val="00834653"/>
    <w:rsid w:val="0083512C"/>
    <w:rsid w:val="00835194"/>
    <w:rsid w:val="0083559C"/>
    <w:rsid w:val="0083566E"/>
    <w:rsid w:val="008358CE"/>
    <w:rsid w:val="008359BB"/>
    <w:rsid w:val="00835B02"/>
    <w:rsid w:val="00835F15"/>
    <w:rsid w:val="00835FE4"/>
    <w:rsid w:val="0083619A"/>
    <w:rsid w:val="00836381"/>
    <w:rsid w:val="008363C3"/>
    <w:rsid w:val="008367B1"/>
    <w:rsid w:val="00836C22"/>
    <w:rsid w:val="00837348"/>
    <w:rsid w:val="008373E5"/>
    <w:rsid w:val="0083754F"/>
    <w:rsid w:val="008376B2"/>
    <w:rsid w:val="008377ED"/>
    <w:rsid w:val="00837856"/>
    <w:rsid w:val="00837D9D"/>
    <w:rsid w:val="00837E49"/>
    <w:rsid w:val="0084010E"/>
    <w:rsid w:val="00840336"/>
    <w:rsid w:val="0084037D"/>
    <w:rsid w:val="008403E8"/>
    <w:rsid w:val="0084053D"/>
    <w:rsid w:val="00840810"/>
    <w:rsid w:val="00840D0F"/>
    <w:rsid w:val="00840EFE"/>
    <w:rsid w:val="008410A9"/>
    <w:rsid w:val="0084111C"/>
    <w:rsid w:val="008411D9"/>
    <w:rsid w:val="0084124B"/>
    <w:rsid w:val="00841A61"/>
    <w:rsid w:val="00841B07"/>
    <w:rsid w:val="00841EB4"/>
    <w:rsid w:val="00841F96"/>
    <w:rsid w:val="00842740"/>
    <w:rsid w:val="008428E0"/>
    <w:rsid w:val="008429BC"/>
    <w:rsid w:val="00842B5C"/>
    <w:rsid w:val="00842C39"/>
    <w:rsid w:val="00842EE3"/>
    <w:rsid w:val="008433AF"/>
    <w:rsid w:val="00843772"/>
    <w:rsid w:val="008438FA"/>
    <w:rsid w:val="00843BD8"/>
    <w:rsid w:val="00843C7F"/>
    <w:rsid w:val="00843D02"/>
    <w:rsid w:val="00843FF1"/>
    <w:rsid w:val="008440D7"/>
    <w:rsid w:val="00844145"/>
    <w:rsid w:val="0084431C"/>
    <w:rsid w:val="00844336"/>
    <w:rsid w:val="0084442A"/>
    <w:rsid w:val="0084478B"/>
    <w:rsid w:val="008448EC"/>
    <w:rsid w:val="00844C67"/>
    <w:rsid w:val="00844D63"/>
    <w:rsid w:val="00844D98"/>
    <w:rsid w:val="00844E87"/>
    <w:rsid w:val="00844EDD"/>
    <w:rsid w:val="0084527A"/>
    <w:rsid w:val="00845513"/>
    <w:rsid w:val="00845677"/>
    <w:rsid w:val="008457E8"/>
    <w:rsid w:val="00845E4A"/>
    <w:rsid w:val="00845E7D"/>
    <w:rsid w:val="008460E8"/>
    <w:rsid w:val="00846129"/>
    <w:rsid w:val="008464C3"/>
    <w:rsid w:val="00846631"/>
    <w:rsid w:val="0084664B"/>
    <w:rsid w:val="008466B9"/>
    <w:rsid w:val="00846947"/>
    <w:rsid w:val="00846D80"/>
    <w:rsid w:val="0084737F"/>
    <w:rsid w:val="00847568"/>
    <w:rsid w:val="0084795C"/>
    <w:rsid w:val="00847980"/>
    <w:rsid w:val="00847A25"/>
    <w:rsid w:val="00847BB3"/>
    <w:rsid w:val="00847CE7"/>
    <w:rsid w:val="00847E22"/>
    <w:rsid w:val="00847F05"/>
    <w:rsid w:val="00847F4E"/>
    <w:rsid w:val="0085006F"/>
    <w:rsid w:val="00850079"/>
    <w:rsid w:val="0085050B"/>
    <w:rsid w:val="008507BA"/>
    <w:rsid w:val="008508D1"/>
    <w:rsid w:val="00850CF8"/>
    <w:rsid w:val="00850E12"/>
    <w:rsid w:val="00850E9E"/>
    <w:rsid w:val="00850EB6"/>
    <w:rsid w:val="008510BE"/>
    <w:rsid w:val="00851291"/>
    <w:rsid w:val="00851486"/>
    <w:rsid w:val="00851B8B"/>
    <w:rsid w:val="00851CA3"/>
    <w:rsid w:val="00851D6B"/>
    <w:rsid w:val="00851F05"/>
    <w:rsid w:val="00851F3F"/>
    <w:rsid w:val="00851FFD"/>
    <w:rsid w:val="00852303"/>
    <w:rsid w:val="00852370"/>
    <w:rsid w:val="0085277C"/>
    <w:rsid w:val="00852E73"/>
    <w:rsid w:val="00852F33"/>
    <w:rsid w:val="00852F76"/>
    <w:rsid w:val="008531CA"/>
    <w:rsid w:val="0085337A"/>
    <w:rsid w:val="00853427"/>
    <w:rsid w:val="008535E7"/>
    <w:rsid w:val="00853630"/>
    <w:rsid w:val="00853A44"/>
    <w:rsid w:val="00853A48"/>
    <w:rsid w:val="00853A78"/>
    <w:rsid w:val="00853EB5"/>
    <w:rsid w:val="00853FBC"/>
    <w:rsid w:val="008541D9"/>
    <w:rsid w:val="008545A3"/>
    <w:rsid w:val="00854679"/>
    <w:rsid w:val="00854791"/>
    <w:rsid w:val="0085494F"/>
    <w:rsid w:val="00854BFC"/>
    <w:rsid w:val="00854D66"/>
    <w:rsid w:val="00854F09"/>
    <w:rsid w:val="00854F48"/>
    <w:rsid w:val="008554A8"/>
    <w:rsid w:val="00855625"/>
    <w:rsid w:val="00855A02"/>
    <w:rsid w:val="00855BB6"/>
    <w:rsid w:val="00855C36"/>
    <w:rsid w:val="00855C75"/>
    <w:rsid w:val="00855EEC"/>
    <w:rsid w:val="00855F2B"/>
    <w:rsid w:val="00856000"/>
    <w:rsid w:val="008566A0"/>
    <w:rsid w:val="008566DF"/>
    <w:rsid w:val="008567CE"/>
    <w:rsid w:val="00856A4F"/>
    <w:rsid w:val="00856A83"/>
    <w:rsid w:val="00856B3D"/>
    <w:rsid w:val="00856FF8"/>
    <w:rsid w:val="008570A3"/>
    <w:rsid w:val="008570D7"/>
    <w:rsid w:val="008573D9"/>
    <w:rsid w:val="00857621"/>
    <w:rsid w:val="00857722"/>
    <w:rsid w:val="00857811"/>
    <w:rsid w:val="00857871"/>
    <w:rsid w:val="008578B2"/>
    <w:rsid w:val="0085794B"/>
    <w:rsid w:val="00857BBD"/>
    <w:rsid w:val="00857E5E"/>
    <w:rsid w:val="00857F39"/>
    <w:rsid w:val="00857F95"/>
    <w:rsid w:val="00860209"/>
    <w:rsid w:val="008603D3"/>
    <w:rsid w:val="00860719"/>
    <w:rsid w:val="008608A7"/>
    <w:rsid w:val="00860A7D"/>
    <w:rsid w:val="00860B4E"/>
    <w:rsid w:val="00860F64"/>
    <w:rsid w:val="00860FAA"/>
    <w:rsid w:val="00860FF3"/>
    <w:rsid w:val="00861130"/>
    <w:rsid w:val="00861161"/>
    <w:rsid w:val="008614BF"/>
    <w:rsid w:val="00861A9D"/>
    <w:rsid w:val="00861AC3"/>
    <w:rsid w:val="00861E36"/>
    <w:rsid w:val="00861EAC"/>
    <w:rsid w:val="008625C6"/>
    <w:rsid w:val="00862862"/>
    <w:rsid w:val="008628E7"/>
    <w:rsid w:val="00862C07"/>
    <w:rsid w:val="00862D50"/>
    <w:rsid w:val="00862EC5"/>
    <w:rsid w:val="00862F96"/>
    <w:rsid w:val="00863197"/>
    <w:rsid w:val="00863285"/>
    <w:rsid w:val="008633A4"/>
    <w:rsid w:val="008635D4"/>
    <w:rsid w:val="008636CE"/>
    <w:rsid w:val="008638A4"/>
    <w:rsid w:val="008639CE"/>
    <w:rsid w:val="00863E50"/>
    <w:rsid w:val="008641EE"/>
    <w:rsid w:val="00864277"/>
    <w:rsid w:val="00864666"/>
    <w:rsid w:val="00864867"/>
    <w:rsid w:val="00864AA0"/>
    <w:rsid w:val="00864E7B"/>
    <w:rsid w:val="00865117"/>
    <w:rsid w:val="0086551A"/>
    <w:rsid w:val="008655D1"/>
    <w:rsid w:val="008655D8"/>
    <w:rsid w:val="00865E40"/>
    <w:rsid w:val="00866116"/>
    <w:rsid w:val="00866197"/>
    <w:rsid w:val="00866382"/>
    <w:rsid w:val="008664AA"/>
    <w:rsid w:val="008665A7"/>
    <w:rsid w:val="00867048"/>
    <w:rsid w:val="00867073"/>
    <w:rsid w:val="008673EC"/>
    <w:rsid w:val="00867680"/>
    <w:rsid w:val="00867905"/>
    <w:rsid w:val="00867C1C"/>
    <w:rsid w:val="00870A13"/>
    <w:rsid w:val="00870FE7"/>
    <w:rsid w:val="0087101F"/>
    <w:rsid w:val="00871516"/>
    <w:rsid w:val="0087176D"/>
    <w:rsid w:val="00871874"/>
    <w:rsid w:val="0087194D"/>
    <w:rsid w:val="00871FA1"/>
    <w:rsid w:val="00872128"/>
    <w:rsid w:val="008721BE"/>
    <w:rsid w:val="008721C7"/>
    <w:rsid w:val="00872213"/>
    <w:rsid w:val="0087235D"/>
    <w:rsid w:val="00872439"/>
    <w:rsid w:val="008728BC"/>
    <w:rsid w:val="0087290B"/>
    <w:rsid w:val="00872A93"/>
    <w:rsid w:val="00872B6E"/>
    <w:rsid w:val="008731F3"/>
    <w:rsid w:val="00873283"/>
    <w:rsid w:val="00873620"/>
    <w:rsid w:val="008738FB"/>
    <w:rsid w:val="00873AAD"/>
    <w:rsid w:val="00873DCF"/>
    <w:rsid w:val="00873F5D"/>
    <w:rsid w:val="008744CD"/>
    <w:rsid w:val="0087466D"/>
    <w:rsid w:val="00874860"/>
    <w:rsid w:val="00874B50"/>
    <w:rsid w:val="00874E0B"/>
    <w:rsid w:val="00874E56"/>
    <w:rsid w:val="00874FDF"/>
    <w:rsid w:val="008750E6"/>
    <w:rsid w:val="00875257"/>
    <w:rsid w:val="008753D2"/>
    <w:rsid w:val="008754C1"/>
    <w:rsid w:val="0087568B"/>
    <w:rsid w:val="0087568D"/>
    <w:rsid w:val="008757EE"/>
    <w:rsid w:val="0087583C"/>
    <w:rsid w:val="00875B2B"/>
    <w:rsid w:val="00875D2E"/>
    <w:rsid w:val="00875E6A"/>
    <w:rsid w:val="00875EF1"/>
    <w:rsid w:val="00876423"/>
    <w:rsid w:val="008764A5"/>
    <w:rsid w:val="008764E1"/>
    <w:rsid w:val="00876759"/>
    <w:rsid w:val="00876763"/>
    <w:rsid w:val="00876B29"/>
    <w:rsid w:val="00876B2B"/>
    <w:rsid w:val="00876B2D"/>
    <w:rsid w:val="00876C41"/>
    <w:rsid w:val="00876D0C"/>
    <w:rsid w:val="00876E9E"/>
    <w:rsid w:val="00876F4B"/>
    <w:rsid w:val="00876FA0"/>
    <w:rsid w:val="0087704D"/>
    <w:rsid w:val="008771F6"/>
    <w:rsid w:val="008773D7"/>
    <w:rsid w:val="008774D0"/>
    <w:rsid w:val="008777FE"/>
    <w:rsid w:val="00877876"/>
    <w:rsid w:val="008778EC"/>
    <w:rsid w:val="00877D00"/>
    <w:rsid w:val="00877E5A"/>
    <w:rsid w:val="00877FD1"/>
    <w:rsid w:val="008802B2"/>
    <w:rsid w:val="00880302"/>
    <w:rsid w:val="00880850"/>
    <w:rsid w:val="00880979"/>
    <w:rsid w:val="0088102A"/>
    <w:rsid w:val="0088114E"/>
    <w:rsid w:val="00881BA2"/>
    <w:rsid w:val="00881C84"/>
    <w:rsid w:val="008827EE"/>
    <w:rsid w:val="00882C3E"/>
    <w:rsid w:val="00882C7C"/>
    <w:rsid w:val="00883078"/>
    <w:rsid w:val="00883106"/>
    <w:rsid w:val="0088329D"/>
    <w:rsid w:val="00883694"/>
    <w:rsid w:val="00883758"/>
    <w:rsid w:val="00883DCA"/>
    <w:rsid w:val="00883E39"/>
    <w:rsid w:val="00883EC3"/>
    <w:rsid w:val="00883F2B"/>
    <w:rsid w:val="00883F7D"/>
    <w:rsid w:val="008840B0"/>
    <w:rsid w:val="008845EA"/>
    <w:rsid w:val="00884882"/>
    <w:rsid w:val="008848DC"/>
    <w:rsid w:val="008849F5"/>
    <w:rsid w:val="00884A31"/>
    <w:rsid w:val="00884C09"/>
    <w:rsid w:val="00884D10"/>
    <w:rsid w:val="00884E9F"/>
    <w:rsid w:val="00885013"/>
    <w:rsid w:val="008852C6"/>
    <w:rsid w:val="0088530E"/>
    <w:rsid w:val="00885378"/>
    <w:rsid w:val="008853A2"/>
    <w:rsid w:val="00885403"/>
    <w:rsid w:val="00885473"/>
    <w:rsid w:val="00885CCF"/>
    <w:rsid w:val="00885DC2"/>
    <w:rsid w:val="00885EB9"/>
    <w:rsid w:val="00885F7A"/>
    <w:rsid w:val="00886091"/>
    <w:rsid w:val="008860E1"/>
    <w:rsid w:val="0088635B"/>
    <w:rsid w:val="008863E7"/>
    <w:rsid w:val="00886429"/>
    <w:rsid w:val="00886569"/>
    <w:rsid w:val="0088661E"/>
    <w:rsid w:val="0088690B"/>
    <w:rsid w:val="00886C7F"/>
    <w:rsid w:val="00887101"/>
    <w:rsid w:val="0088776E"/>
    <w:rsid w:val="0088778E"/>
    <w:rsid w:val="00887865"/>
    <w:rsid w:val="00887884"/>
    <w:rsid w:val="0088796E"/>
    <w:rsid w:val="008879F4"/>
    <w:rsid w:val="00887A10"/>
    <w:rsid w:val="00887ADB"/>
    <w:rsid w:val="00887C04"/>
    <w:rsid w:val="00887D34"/>
    <w:rsid w:val="00890089"/>
    <w:rsid w:val="008900CC"/>
    <w:rsid w:val="008901DF"/>
    <w:rsid w:val="00890336"/>
    <w:rsid w:val="00890D07"/>
    <w:rsid w:val="00890D39"/>
    <w:rsid w:val="00890DAC"/>
    <w:rsid w:val="00890E62"/>
    <w:rsid w:val="00890EA0"/>
    <w:rsid w:val="00891354"/>
    <w:rsid w:val="00891395"/>
    <w:rsid w:val="008916E6"/>
    <w:rsid w:val="0089181A"/>
    <w:rsid w:val="008918FE"/>
    <w:rsid w:val="0089190C"/>
    <w:rsid w:val="0089195E"/>
    <w:rsid w:val="00891AB9"/>
    <w:rsid w:val="00891BA2"/>
    <w:rsid w:val="00891DAD"/>
    <w:rsid w:val="008920E3"/>
    <w:rsid w:val="0089213A"/>
    <w:rsid w:val="00892425"/>
    <w:rsid w:val="0089293C"/>
    <w:rsid w:val="00892B0B"/>
    <w:rsid w:val="00892B4D"/>
    <w:rsid w:val="00892CCF"/>
    <w:rsid w:val="00892E03"/>
    <w:rsid w:val="00892EF2"/>
    <w:rsid w:val="00892F3A"/>
    <w:rsid w:val="00893038"/>
    <w:rsid w:val="00893466"/>
    <w:rsid w:val="00893520"/>
    <w:rsid w:val="0089373B"/>
    <w:rsid w:val="008938FE"/>
    <w:rsid w:val="00893BD7"/>
    <w:rsid w:val="00893C84"/>
    <w:rsid w:val="00893CE6"/>
    <w:rsid w:val="00893D48"/>
    <w:rsid w:val="00893E5A"/>
    <w:rsid w:val="00893F05"/>
    <w:rsid w:val="00893FCC"/>
    <w:rsid w:val="0089453F"/>
    <w:rsid w:val="0089463D"/>
    <w:rsid w:val="00894754"/>
    <w:rsid w:val="008947C7"/>
    <w:rsid w:val="00894B90"/>
    <w:rsid w:val="00894E5C"/>
    <w:rsid w:val="008950BC"/>
    <w:rsid w:val="00895234"/>
    <w:rsid w:val="00895362"/>
    <w:rsid w:val="00895734"/>
    <w:rsid w:val="00895B2A"/>
    <w:rsid w:val="0089620F"/>
    <w:rsid w:val="0089630C"/>
    <w:rsid w:val="00896513"/>
    <w:rsid w:val="008965DB"/>
    <w:rsid w:val="008967FA"/>
    <w:rsid w:val="00896A51"/>
    <w:rsid w:val="00896A64"/>
    <w:rsid w:val="00896B83"/>
    <w:rsid w:val="00896D53"/>
    <w:rsid w:val="00897012"/>
    <w:rsid w:val="0089731B"/>
    <w:rsid w:val="00897B0E"/>
    <w:rsid w:val="00897D38"/>
    <w:rsid w:val="00897D49"/>
    <w:rsid w:val="008A0118"/>
    <w:rsid w:val="008A0138"/>
    <w:rsid w:val="008A06EA"/>
    <w:rsid w:val="008A0780"/>
    <w:rsid w:val="008A0BAC"/>
    <w:rsid w:val="008A0D90"/>
    <w:rsid w:val="008A1147"/>
    <w:rsid w:val="008A12C4"/>
    <w:rsid w:val="008A1369"/>
    <w:rsid w:val="008A15AD"/>
    <w:rsid w:val="008A18E9"/>
    <w:rsid w:val="008A1AF2"/>
    <w:rsid w:val="008A1B1C"/>
    <w:rsid w:val="008A2917"/>
    <w:rsid w:val="008A2B2C"/>
    <w:rsid w:val="008A2BDD"/>
    <w:rsid w:val="008A2D6D"/>
    <w:rsid w:val="008A2DBB"/>
    <w:rsid w:val="008A315E"/>
    <w:rsid w:val="008A3176"/>
    <w:rsid w:val="008A3179"/>
    <w:rsid w:val="008A356E"/>
    <w:rsid w:val="008A390F"/>
    <w:rsid w:val="008A39DE"/>
    <w:rsid w:val="008A39E4"/>
    <w:rsid w:val="008A3B86"/>
    <w:rsid w:val="008A3DE4"/>
    <w:rsid w:val="008A3F2C"/>
    <w:rsid w:val="008A400E"/>
    <w:rsid w:val="008A405A"/>
    <w:rsid w:val="008A437A"/>
    <w:rsid w:val="008A45FD"/>
    <w:rsid w:val="008A4691"/>
    <w:rsid w:val="008A46E3"/>
    <w:rsid w:val="008A48C0"/>
    <w:rsid w:val="008A4901"/>
    <w:rsid w:val="008A4A1A"/>
    <w:rsid w:val="008A4B21"/>
    <w:rsid w:val="008A4BA0"/>
    <w:rsid w:val="008A4E66"/>
    <w:rsid w:val="008A5165"/>
    <w:rsid w:val="008A51B7"/>
    <w:rsid w:val="008A51F6"/>
    <w:rsid w:val="008A5595"/>
    <w:rsid w:val="008A55E6"/>
    <w:rsid w:val="008A5B29"/>
    <w:rsid w:val="008A5E38"/>
    <w:rsid w:val="008A5FF1"/>
    <w:rsid w:val="008A601D"/>
    <w:rsid w:val="008A616A"/>
    <w:rsid w:val="008A6237"/>
    <w:rsid w:val="008A6BBF"/>
    <w:rsid w:val="008A6DE1"/>
    <w:rsid w:val="008A6FC2"/>
    <w:rsid w:val="008A7295"/>
    <w:rsid w:val="008A73D7"/>
    <w:rsid w:val="008A7636"/>
    <w:rsid w:val="008A76C6"/>
    <w:rsid w:val="008A76FC"/>
    <w:rsid w:val="008A7703"/>
    <w:rsid w:val="008A7715"/>
    <w:rsid w:val="008A782F"/>
    <w:rsid w:val="008A7A2A"/>
    <w:rsid w:val="008A7A8B"/>
    <w:rsid w:val="008A7B7A"/>
    <w:rsid w:val="008A7E9C"/>
    <w:rsid w:val="008A7F6F"/>
    <w:rsid w:val="008B0067"/>
    <w:rsid w:val="008B0238"/>
    <w:rsid w:val="008B04C5"/>
    <w:rsid w:val="008B0739"/>
    <w:rsid w:val="008B0879"/>
    <w:rsid w:val="008B0CF0"/>
    <w:rsid w:val="008B0CFE"/>
    <w:rsid w:val="008B0E23"/>
    <w:rsid w:val="008B0FF0"/>
    <w:rsid w:val="008B1314"/>
    <w:rsid w:val="008B1369"/>
    <w:rsid w:val="008B1415"/>
    <w:rsid w:val="008B1510"/>
    <w:rsid w:val="008B1C6F"/>
    <w:rsid w:val="008B1CAA"/>
    <w:rsid w:val="008B1CD8"/>
    <w:rsid w:val="008B2588"/>
    <w:rsid w:val="008B2938"/>
    <w:rsid w:val="008B2940"/>
    <w:rsid w:val="008B2AF3"/>
    <w:rsid w:val="008B372A"/>
    <w:rsid w:val="008B39E7"/>
    <w:rsid w:val="008B4492"/>
    <w:rsid w:val="008B4524"/>
    <w:rsid w:val="008B471D"/>
    <w:rsid w:val="008B478E"/>
    <w:rsid w:val="008B498C"/>
    <w:rsid w:val="008B4A15"/>
    <w:rsid w:val="008B4DF6"/>
    <w:rsid w:val="008B4E6E"/>
    <w:rsid w:val="008B5002"/>
    <w:rsid w:val="008B5239"/>
    <w:rsid w:val="008B530F"/>
    <w:rsid w:val="008B54B3"/>
    <w:rsid w:val="008B555B"/>
    <w:rsid w:val="008B5621"/>
    <w:rsid w:val="008B5949"/>
    <w:rsid w:val="008B5B14"/>
    <w:rsid w:val="008B5B9E"/>
    <w:rsid w:val="008B5C03"/>
    <w:rsid w:val="008B5E48"/>
    <w:rsid w:val="008B68AF"/>
    <w:rsid w:val="008B6B1D"/>
    <w:rsid w:val="008B6DF7"/>
    <w:rsid w:val="008B702E"/>
    <w:rsid w:val="008B7201"/>
    <w:rsid w:val="008B7595"/>
    <w:rsid w:val="008B79B2"/>
    <w:rsid w:val="008C0270"/>
    <w:rsid w:val="008C0398"/>
    <w:rsid w:val="008C043E"/>
    <w:rsid w:val="008C0606"/>
    <w:rsid w:val="008C0978"/>
    <w:rsid w:val="008C0E26"/>
    <w:rsid w:val="008C1000"/>
    <w:rsid w:val="008C14CA"/>
    <w:rsid w:val="008C17DE"/>
    <w:rsid w:val="008C19C3"/>
    <w:rsid w:val="008C1B56"/>
    <w:rsid w:val="008C1C7A"/>
    <w:rsid w:val="008C1E14"/>
    <w:rsid w:val="008C1F9F"/>
    <w:rsid w:val="008C2381"/>
    <w:rsid w:val="008C27E5"/>
    <w:rsid w:val="008C2B95"/>
    <w:rsid w:val="008C2F59"/>
    <w:rsid w:val="008C323E"/>
    <w:rsid w:val="008C329D"/>
    <w:rsid w:val="008C35C5"/>
    <w:rsid w:val="008C3851"/>
    <w:rsid w:val="008C387F"/>
    <w:rsid w:val="008C3920"/>
    <w:rsid w:val="008C3BB3"/>
    <w:rsid w:val="008C3CDD"/>
    <w:rsid w:val="008C3DBF"/>
    <w:rsid w:val="008C3F55"/>
    <w:rsid w:val="008C44E7"/>
    <w:rsid w:val="008C4504"/>
    <w:rsid w:val="008C4507"/>
    <w:rsid w:val="008C459B"/>
    <w:rsid w:val="008C4ADB"/>
    <w:rsid w:val="008C4C6D"/>
    <w:rsid w:val="008C4F38"/>
    <w:rsid w:val="008C51B8"/>
    <w:rsid w:val="008C51D6"/>
    <w:rsid w:val="008C5326"/>
    <w:rsid w:val="008C564D"/>
    <w:rsid w:val="008C56E5"/>
    <w:rsid w:val="008C5DD6"/>
    <w:rsid w:val="008C5DF2"/>
    <w:rsid w:val="008C5F4D"/>
    <w:rsid w:val="008C5F5C"/>
    <w:rsid w:val="008C6633"/>
    <w:rsid w:val="008C67C3"/>
    <w:rsid w:val="008C6832"/>
    <w:rsid w:val="008C6BAF"/>
    <w:rsid w:val="008C6D32"/>
    <w:rsid w:val="008C6FA6"/>
    <w:rsid w:val="008C701A"/>
    <w:rsid w:val="008C7059"/>
    <w:rsid w:val="008C708A"/>
    <w:rsid w:val="008C752B"/>
    <w:rsid w:val="008C79DC"/>
    <w:rsid w:val="008C7CF2"/>
    <w:rsid w:val="008C7D51"/>
    <w:rsid w:val="008C7FDA"/>
    <w:rsid w:val="008D0239"/>
    <w:rsid w:val="008D03F2"/>
    <w:rsid w:val="008D05BB"/>
    <w:rsid w:val="008D0A2C"/>
    <w:rsid w:val="008D0B9B"/>
    <w:rsid w:val="008D0DCE"/>
    <w:rsid w:val="008D11D1"/>
    <w:rsid w:val="008D11FC"/>
    <w:rsid w:val="008D13F0"/>
    <w:rsid w:val="008D154C"/>
    <w:rsid w:val="008D15B8"/>
    <w:rsid w:val="008D17CC"/>
    <w:rsid w:val="008D1A23"/>
    <w:rsid w:val="008D1A7B"/>
    <w:rsid w:val="008D1C2B"/>
    <w:rsid w:val="008D1C43"/>
    <w:rsid w:val="008D1DBD"/>
    <w:rsid w:val="008D1F11"/>
    <w:rsid w:val="008D2143"/>
    <w:rsid w:val="008D21C4"/>
    <w:rsid w:val="008D24BE"/>
    <w:rsid w:val="008D258A"/>
    <w:rsid w:val="008D269D"/>
    <w:rsid w:val="008D2C20"/>
    <w:rsid w:val="008D2F35"/>
    <w:rsid w:val="008D2FB7"/>
    <w:rsid w:val="008D30E1"/>
    <w:rsid w:val="008D33CA"/>
    <w:rsid w:val="008D34EB"/>
    <w:rsid w:val="008D35C4"/>
    <w:rsid w:val="008D3650"/>
    <w:rsid w:val="008D3679"/>
    <w:rsid w:val="008D3A11"/>
    <w:rsid w:val="008D3A4D"/>
    <w:rsid w:val="008D3AB5"/>
    <w:rsid w:val="008D3EAE"/>
    <w:rsid w:val="008D3FDA"/>
    <w:rsid w:val="008D40A9"/>
    <w:rsid w:val="008D40C8"/>
    <w:rsid w:val="008D415A"/>
    <w:rsid w:val="008D43D8"/>
    <w:rsid w:val="008D4620"/>
    <w:rsid w:val="008D47A7"/>
    <w:rsid w:val="008D488A"/>
    <w:rsid w:val="008D489C"/>
    <w:rsid w:val="008D48BC"/>
    <w:rsid w:val="008D4A25"/>
    <w:rsid w:val="008D4A49"/>
    <w:rsid w:val="008D4B93"/>
    <w:rsid w:val="008D4F19"/>
    <w:rsid w:val="008D5275"/>
    <w:rsid w:val="008D52E0"/>
    <w:rsid w:val="008D53F7"/>
    <w:rsid w:val="008D5425"/>
    <w:rsid w:val="008D5982"/>
    <w:rsid w:val="008D5A4E"/>
    <w:rsid w:val="008D5B5D"/>
    <w:rsid w:val="008D5C83"/>
    <w:rsid w:val="008D5D80"/>
    <w:rsid w:val="008D5FBC"/>
    <w:rsid w:val="008D5FDA"/>
    <w:rsid w:val="008D61E4"/>
    <w:rsid w:val="008D633F"/>
    <w:rsid w:val="008D63A9"/>
    <w:rsid w:val="008D6588"/>
    <w:rsid w:val="008D6630"/>
    <w:rsid w:val="008D663D"/>
    <w:rsid w:val="008D66B9"/>
    <w:rsid w:val="008D66C4"/>
    <w:rsid w:val="008D66D5"/>
    <w:rsid w:val="008D67C1"/>
    <w:rsid w:val="008D67F6"/>
    <w:rsid w:val="008D6A5C"/>
    <w:rsid w:val="008D6B8D"/>
    <w:rsid w:val="008D6FCC"/>
    <w:rsid w:val="008D7219"/>
    <w:rsid w:val="008D72F5"/>
    <w:rsid w:val="008D75F0"/>
    <w:rsid w:val="008D79FB"/>
    <w:rsid w:val="008D7B3B"/>
    <w:rsid w:val="008E002C"/>
    <w:rsid w:val="008E015A"/>
    <w:rsid w:val="008E018F"/>
    <w:rsid w:val="008E0272"/>
    <w:rsid w:val="008E02C3"/>
    <w:rsid w:val="008E0556"/>
    <w:rsid w:val="008E0568"/>
    <w:rsid w:val="008E05AC"/>
    <w:rsid w:val="008E0650"/>
    <w:rsid w:val="008E0935"/>
    <w:rsid w:val="008E09B7"/>
    <w:rsid w:val="008E0A1E"/>
    <w:rsid w:val="008E0A40"/>
    <w:rsid w:val="008E1076"/>
    <w:rsid w:val="008E126F"/>
    <w:rsid w:val="008E15B9"/>
    <w:rsid w:val="008E1747"/>
    <w:rsid w:val="008E1802"/>
    <w:rsid w:val="008E1C27"/>
    <w:rsid w:val="008E1C41"/>
    <w:rsid w:val="008E1D70"/>
    <w:rsid w:val="008E1ECB"/>
    <w:rsid w:val="008E1FCB"/>
    <w:rsid w:val="008E2247"/>
    <w:rsid w:val="008E23C1"/>
    <w:rsid w:val="008E2435"/>
    <w:rsid w:val="008E2513"/>
    <w:rsid w:val="008E25E2"/>
    <w:rsid w:val="008E279E"/>
    <w:rsid w:val="008E2880"/>
    <w:rsid w:val="008E29A1"/>
    <w:rsid w:val="008E2A2C"/>
    <w:rsid w:val="008E2DE7"/>
    <w:rsid w:val="008E2EB9"/>
    <w:rsid w:val="008E2F12"/>
    <w:rsid w:val="008E2F5C"/>
    <w:rsid w:val="008E3300"/>
    <w:rsid w:val="008E36F5"/>
    <w:rsid w:val="008E3703"/>
    <w:rsid w:val="008E38F5"/>
    <w:rsid w:val="008E3B0E"/>
    <w:rsid w:val="008E3DD4"/>
    <w:rsid w:val="008E3E04"/>
    <w:rsid w:val="008E405A"/>
    <w:rsid w:val="008E4226"/>
    <w:rsid w:val="008E42EF"/>
    <w:rsid w:val="008E44CC"/>
    <w:rsid w:val="008E485B"/>
    <w:rsid w:val="008E4AF5"/>
    <w:rsid w:val="008E4C38"/>
    <w:rsid w:val="008E51F3"/>
    <w:rsid w:val="008E5740"/>
    <w:rsid w:val="008E595B"/>
    <w:rsid w:val="008E5A89"/>
    <w:rsid w:val="008E5B27"/>
    <w:rsid w:val="008E5D69"/>
    <w:rsid w:val="008E64A5"/>
    <w:rsid w:val="008E673A"/>
    <w:rsid w:val="008E6949"/>
    <w:rsid w:val="008E702C"/>
    <w:rsid w:val="008E7625"/>
    <w:rsid w:val="008E779B"/>
    <w:rsid w:val="008E784E"/>
    <w:rsid w:val="008E788B"/>
    <w:rsid w:val="008E7915"/>
    <w:rsid w:val="008E7ADA"/>
    <w:rsid w:val="008E7C9D"/>
    <w:rsid w:val="008E7CD4"/>
    <w:rsid w:val="008E7D3A"/>
    <w:rsid w:val="008E7DAE"/>
    <w:rsid w:val="008F014E"/>
    <w:rsid w:val="008F0496"/>
    <w:rsid w:val="008F07FD"/>
    <w:rsid w:val="008F08C8"/>
    <w:rsid w:val="008F0BEF"/>
    <w:rsid w:val="008F0F22"/>
    <w:rsid w:val="008F1444"/>
    <w:rsid w:val="008F14B3"/>
    <w:rsid w:val="008F182A"/>
    <w:rsid w:val="008F182E"/>
    <w:rsid w:val="008F187E"/>
    <w:rsid w:val="008F18CD"/>
    <w:rsid w:val="008F19B7"/>
    <w:rsid w:val="008F1A16"/>
    <w:rsid w:val="008F1EC1"/>
    <w:rsid w:val="008F1FA2"/>
    <w:rsid w:val="008F2155"/>
    <w:rsid w:val="008F220A"/>
    <w:rsid w:val="008F2229"/>
    <w:rsid w:val="008F25DE"/>
    <w:rsid w:val="008F263D"/>
    <w:rsid w:val="008F27CD"/>
    <w:rsid w:val="008F2AB5"/>
    <w:rsid w:val="008F2F6E"/>
    <w:rsid w:val="008F30B8"/>
    <w:rsid w:val="008F3A56"/>
    <w:rsid w:val="008F3B1F"/>
    <w:rsid w:val="008F3D60"/>
    <w:rsid w:val="008F3DD4"/>
    <w:rsid w:val="008F3E41"/>
    <w:rsid w:val="008F4080"/>
    <w:rsid w:val="008F4132"/>
    <w:rsid w:val="008F4495"/>
    <w:rsid w:val="008F4AD3"/>
    <w:rsid w:val="008F4DF5"/>
    <w:rsid w:val="008F4E35"/>
    <w:rsid w:val="008F4EA7"/>
    <w:rsid w:val="008F5080"/>
    <w:rsid w:val="008F50CE"/>
    <w:rsid w:val="008F522C"/>
    <w:rsid w:val="008F540E"/>
    <w:rsid w:val="008F560F"/>
    <w:rsid w:val="008F56CC"/>
    <w:rsid w:val="008F5894"/>
    <w:rsid w:val="008F589B"/>
    <w:rsid w:val="008F58C1"/>
    <w:rsid w:val="008F5B7B"/>
    <w:rsid w:val="008F5BCA"/>
    <w:rsid w:val="008F5BFB"/>
    <w:rsid w:val="008F5D11"/>
    <w:rsid w:val="008F5D76"/>
    <w:rsid w:val="008F5E64"/>
    <w:rsid w:val="008F5F9E"/>
    <w:rsid w:val="008F6103"/>
    <w:rsid w:val="008F62A7"/>
    <w:rsid w:val="008F6562"/>
    <w:rsid w:val="008F6991"/>
    <w:rsid w:val="008F6B9B"/>
    <w:rsid w:val="008F6CAC"/>
    <w:rsid w:val="008F6CD7"/>
    <w:rsid w:val="008F6CFB"/>
    <w:rsid w:val="008F72B3"/>
    <w:rsid w:val="008F75A3"/>
    <w:rsid w:val="008F75A5"/>
    <w:rsid w:val="008F765F"/>
    <w:rsid w:val="008F7890"/>
    <w:rsid w:val="008F7A2F"/>
    <w:rsid w:val="008F7AE4"/>
    <w:rsid w:val="008F7B43"/>
    <w:rsid w:val="008F7C59"/>
    <w:rsid w:val="008F7DC6"/>
    <w:rsid w:val="0090024E"/>
    <w:rsid w:val="00900497"/>
    <w:rsid w:val="009004B0"/>
    <w:rsid w:val="0090074D"/>
    <w:rsid w:val="009008D4"/>
    <w:rsid w:val="009009C3"/>
    <w:rsid w:val="00900BFE"/>
    <w:rsid w:val="00900C98"/>
    <w:rsid w:val="00900E47"/>
    <w:rsid w:val="00901048"/>
    <w:rsid w:val="0090123F"/>
    <w:rsid w:val="00901300"/>
    <w:rsid w:val="009013A4"/>
    <w:rsid w:val="0090169D"/>
    <w:rsid w:val="009017DC"/>
    <w:rsid w:val="009018C2"/>
    <w:rsid w:val="00901A22"/>
    <w:rsid w:val="00901F23"/>
    <w:rsid w:val="009022E1"/>
    <w:rsid w:val="00902709"/>
    <w:rsid w:val="00902C08"/>
    <w:rsid w:val="00902DD3"/>
    <w:rsid w:val="00902E0D"/>
    <w:rsid w:val="00903156"/>
    <w:rsid w:val="009033D6"/>
    <w:rsid w:val="00903522"/>
    <w:rsid w:val="0090372C"/>
    <w:rsid w:val="009038AB"/>
    <w:rsid w:val="009038D2"/>
    <w:rsid w:val="00903B83"/>
    <w:rsid w:val="00903D43"/>
    <w:rsid w:val="00903F52"/>
    <w:rsid w:val="00903F6D"/>
    <w:rsid w:val="00903F7E"/>
    <w:rsid w:val="00903F93"/>
    <w:rsid w:val="009040BB"/>
    <w:rsid w:val="009041C8"/>
    <w:rsid w:val="009041D8"/>
    <w:rsid w:val="009047D8"/>
    <w:rsid w:val="00904EAB"/>
    <w:rsid w:val="00905029"/>
    <w:rsid w:val="00905080"/>
    <w:rsid w:val="00905215"/>
    <w:rsid w:val="009056CA"/>
    <w:rsid w:val="009058F6"/>
    <w:rsid w:val="00905986"/>
    <w:rsid w:val="00905A59"/>
    <w:rsid w:val="00905B64"/>
    <w:rsid w:val="00905BCF"/>
    <w:rsid w:val="00905BE7"/>
    <w:rsid w:val="00905F24"/>
    <w:rsid w:val="009061FF"/>
    <w:rsid w:val="009064B1"/>
    <w:rsid w:val="00906511"/>
    <w:rsid w:val="0090679B"/>
    <w:rsid w:val="00906803"/>
    <w:rsid w:val="009069E0"/>
    <w:rsid w:val="00906F6E"/>
    <w:rsid w:val="0090725A"/>
    <w:rsid w:val="0090728B"/>
    <w:rsid w:val="009076C4"/>
    <w:rsid w:val="00907962"/>
    <w:rsid w:val="00907BFA"/>
    <w:rsid w:val="00907D9D"/>
    <w:rsid w:val="00907DA9"/>
    <w:rsid w:val="00907F72"/>
    <w:rsid w:val="00907FD8"/>
    <w:rsid w:val="00907FE2"/>
    <w:rsid w:val="0091009A"/>
    <w:rsid w:val="009104DF"/>
    <w:rsid w:val="009106A6"/>
    <w:rsid w:val="009107D8"/>
    <w:rsid w:val="00910907"/>
    <w:rsid w:val="00910A2B"/>
    <w:rsid w:val="00910CCE"/>
    <w:rsid w:val="00910F4B"/>
    <w:rsid w:val="009113B2"/>
    <w:rsid w:val="00911570"/>
    <w:rsid w:val="00911B59"/>
    <w:rsid w:val="00911D85"/>
    <w:rsid w:val="009120AC"/>
    <w:rsid w:val="009122C8"/>
    <w:rsid w:val="009123FA"/>
    <w:rsid w:val="00912552"/>
    <w:rsid w:val="0091266F"/>
    <w:rsid w:val="009129B3"/>
    <w:rsid w:val="00912B34"/>
    <w:rsid w:val="00912BEC"/>
    <w:rsid w:val="00912E0C"/>
    <w:rsid w:val="00912E6B"/>
    <w:rsid w:val="00913003"/>
    <w:rsid w:val="00913239"/>
    <w:rsid w:val="009136FB"/>
    <w:rsid w:val="0091373E"/>
    <w:rsid w:val="0091383B"/>
    <w:rsid w:val="009138C4"/>
    <w:rsid w:val="00913B77"/>
    <w:rsid w:val="00913DA2"/>
    <w:rsid w:val="00913E51"/>
    <w:rsid w:val="00913EB0"/>
    <w:rsid w:val="00913F72"/>
    <w:rsid w:val="00914106"/>
    <w:rsid w:val="0091414E"/>
    <w:rsid w:val="00914282"/>
    <w:rsid w:val="009144C7"/>
    <w:rsid w:val="009144F5"/>
    <w:rsid w:val="00914608"/>
    <w:rsid w:val="00914CC2"/>
    <w:rsid w:val="00914D0C"/>
    <w:rsid w:val="00914D9F"/>
    <w:rsid w:val="00914DBD"/>
    <w:rsid w:val="00914E03"/>
    <w:rsid w:val="00914E25"/>
    <w:rsid w:val="0091512A"/>
    <w:rsid w:val="009152FE"/>
    <w:rsid w:val="00915357"/>
    <w:rsid w:val="009153BA"/>
    <w:rsid w:val="00915446"/>
    <w:rsid w:val="00915510"/>
    <w:rsid w:val="009158C8"/>
    <w:rsid w:val="009158CF"/>
    <w:rsid w:val="00915A00"/>
    <w:rsid w:val="00915F94"/>
    <w:rsid w:val="00916118"/>
    <w:rsid w:val="009162C4"/>
    <w:rsid w:val="00916383"/>
    <w:rsid w:val="00916430"/>
    <w:rsid w:val="009165EE"/>
    <w:rsid w:val="00916638"/>
    <w:rsid w:val="00916818"/>
    <w:rsid w:val="00916A6E"/>
    <w:rsid w:val="00916B7B"/>
    <w:rsid w:val="00916B7E"/>
    <w:rsid w:val="00916C80"/>
    <w:rsid w:val="00917037"/>
    <w:rsid w:val="009170BE"/>
    <w:rsid w:val="009174EA"/>
    <w:rsid w:val="00917A06"/>
    <w:rsid w:val="00917F69"/>
    <w:rsid w:val="00917FB7"/>
    <w:rsid w:val="009202B7"/>
    <w:rsid w:val="00920479"/>
    <w:rsid w:val="00920715"/>
    <w:rsid w:val="009209FF"/>
    <w:rsid w:val="00920A60"/>
    <w:rsid w:val="00920B30"/>
    <w:rsid w:val="00920CCE"/>
    <w:rsid w:val="00920D21"/>
    <w:rsid w:val="00920DB0"/>
    <w:rsid w:val="00920E3C"/>
    <w:rsid w:val="009210A8"/>
    <w:rsid w:val="009211F1"/>
    <w:rsid w:val="0092135C"/>
    <w:rsid w:val="00921505"/>
    <w:rsid w:val="009216BF"/>
    <w:rsid w:val="009217C9"/>
    <w:rsid w:val="00921841"/>
    <w:rsid w:val="00921A8D"/>
    <w:rsid w:val="00921BB5"/>
    <w:rsid w:val="00921D95"/>
    <w:rsid w:val="00921F37"/>
    <w:rsid w:val="00922385"/>
    <w:rsid w:val="0092241C"/>
    <w:rsid w:val="00922646"/>
    <w:rsid w:val="00922A63"/>
    <w:rsid w:val="00922C69"/>
    <w:rsid w:val="00922E6E"/>
    <w:rsid w:val="00922FCF"/>
    <w:rsid w:val="00922FDB"/>
    <w:rsid w:val="009230E0"/>
    <w:rsid w:val="009234A6"/>
    <w:rsid w:val="00923611"/>
    <w:rsid w:val="00923BFD"/>
    <w:rsid w:val="00923D19"/>
    <w:rsid w:val="00923F5F"/>
    <w:rsid w:val="009242BF"/>
    <w:rsid w:val="00924659"/>
    <w:rsid w:val="0092476C"/>
    <w:rsid w:val="0092492C"/>
    <w:rsid w:val="00924A19"/>
    <w:rsid w:val="00924A3C"/>
    <w:rsid w:val="00924BE8"/>
    <w:rsid w:val="00924D37"/>
    <w:rsid w:val="00924E8F"/>
    <w:rsid w:val="00925239"/>
    <w:rsid w:val="00925917"/>
    <w:rsid w:val="00925B8D"/>
    <w:rsid w:val="00925BB1"/>
    <w:rsid w:val="00925EC4"/>
    <w:rsid w:val="00925FDC"/>
    <w:rsid w:val="00926077"/>
    <w:rsid w:val="0092620F"/>
    <w:rsid w:val="0092628E"/>
    <w:rsid w:val="009262DD"/>
    <w:rsid w:val="00926678"/>
    <w:rsid w:val="0092676C"/>
    <w:rsid w:val="00926803"/>
    <w:rsid w:val="00926BAE"/>
    <w:rsid w:val="00926C9F"/>
    <w:rsid w:val="0092731A"/>
    <w:rsid w:val="009273B3"/>
    <w:rsid w:val="00927432"/>
    <w:rsid w:val="0092774B"/>
    <w:rsid w:val="00927883"/>
    <w:rsid w:val="00927909"/>
    <w:rsid w:val="00927BF0"/>
    <w:rsid w:val="00927C9A"/>
    <w:rsid w:val="00930845"/>
    <w:rsid w:val="0093085D"/>
    <w:rsid w:val="00930A02"/>
    <w:rsid w:val="00930B32"/>
    <w:rsid w:val="00930D99"/>
    <w:rsid w:val="00930E71"/>
    <w:rsid w:val="00930E7A"/>
    <w:rsid w:val="00930F12"/>
    <w:rsid w:val="00931056"/>
    <w:rsid w:val="00931064"/>
    <w:rsid w:val="00931248"/>
    <w:rsid w:val="009314D6"/>
    <w:rsid w:val="009316A0"/>
    <w:rsid w:val="009317C3"/>
    <w:rsid w:val="00931A2D"/>
    <w:rsid w:val="00931ACC"/>
    <w:rsid w:val="00931BF9"/>
    <w:rsid w:val="00931CE4"/>
    <w:rsid w:val="00931F71"/>
    <w:rsid w:val="009322D8"/>
    <w:rsid w:val="00932894"/>
    <w:rsid w:val="009329B8"/>
    <w:rsid w:val="00932A0F"/>
    <w:rsid w:val="00932A91"/>
    <w:rsid w:val="00932C2A"/>
    <w:rsid w:val="00932DE5"/>
    <w:rsid w:val="00932F04"/>
    <w:rsid w:val="00933117"/>
    <w:rsid w:val="009332E3"/>
    <w:rsid w:val="00933327"/>
    <w:rsid w:val="00933454"/>
    <w:rsid w:val="009336FD"/>
    <w:rsid w:val="009339A9"/>
    <w:rsid w:val="009339AF"/>
    <w:rsid w:val="00933B5B"/>
    <w:rsid w:val="00933D21"/>
    <w:rsid w:val="00933EF0"/>
    <w:rsid w:val="00934292"/>
    <w:rsid w:val="0093429D"/>
    <w:rsid w:val="00934315"/>
    <w:rsid w:val="0093435B"/>
    <w:rsid w:val="00934BCC"/>
    <w:rsid w:val="00934DB6"/>
    <w:rsid w:val="00935004"/>
    <w:rsid w:val="00935366"/>
    <w:rsid w:val="00935435"/>
    <w:rsid w:val="00935493"/>
    <w:rsid w:val="00935506"/>
    <w:rsid w:val="00935795"/>
    <w:rsid w:val="009358AA"/>
    <w:rsid w:val="00935B99"/>
    <w:rsid w:val="0093600D"/>
    <w:rsid w:val="00936124"/>
    <w:rsid w:val="009361CE"/>
    <w:rsid w:val="009365C9"/>
    <w:rsid w:val="00936664"/>
    <w:rsid w:val="009369B4"/>
    <w:rsid w:val="009369E5"/>
    <w:rsid w:val="00936BB8"/>
    <w:rsid w:val="00936DAF"/>
    <w:rsid w:val="00936E80"/>
    <w:rsid w:val="00937030"/>
    <w:rsid w:val="0093746F"/>
    <w:rsid w:val="00937585"/>
    <w:rsid w:val="009375EC"/>
    <w:rsid w:val="009376EF"/>
    <w:rsid w:val="0093776A"/>
    <w:rsid w:val="009378A8"/>
    <w:rsid w:val="009378F6"/>
    <w:rsid w:val="00937ADC"/>
    <w:rsid w:val="00937CA0"/>
    <w:rsid w:val="00940015"/>
    <w:rsid w:val="00940197"/>
    <w:rsid w:val="009403A8"/>
    <w:rsid w:val="00940654"/>
    <w:rsid w:val="0094081A"/>
    <w:rsid w:val="00940895"/>
    <w:rsid w:val="00940944"/>
    <w:rsid w:val="009409FF"/>
    <w:rsid w:val="00940E13"/>
    <w:rsid w:val="00940F37"/>
    <w:rsid w:val="009411F9"/>
    <w:rsid w:val="0094158B"/>
    <w:rsid w:val="009415D9"/>
    <w:rsid w:val="0094179C"/>
    <w:rsid w:val="0094179D"/>
    <w:rsid w:val="0094182D"/>
    <w:rsid w:val="009418C1"/>
    <w:rsid w:val="009419D2"/>
    <w:rsid w:val="00941B95"/>
    <w:rsid w:val="00941CFD"/>
    <w:rsid w:val="00941D13"/>
    <w:rsid w:val="00941DBB"/>
    <w:rsid w:val="00941F02"/>
    <w:rsid w:val="00941F0E"/>
    <w:rsid w:val="00941FC3"/>
    <w:rsid w:val="00942310"/>
    <w:rsid w:val="00942861"/>
    <w:rsid w:val="009429ED"/>
    <w:rsid w:val="00942AFD"/>
    <w:rsid w:val="00942C22"/>
    <w:rsid w:val="00942CF4"/>
    <w:rsid w:val="00942D6A"/>
    <w:rsid w:val="00942EF4"/>
    <w:rsid w:val="00942FD6"/>
    <w:rsid w:val="00943161"/>
    <w:rsid w:val="009432E7"/>
    <w:rsid w:val="0094388E"/>
    <w:rsid w:val="00943CF6"/>
    <w:rsid w:val="00943D53"/>
    <w:rsid w:val="00943EEA"/>
    <w:rsid w:val="009443AB"/>
    <w:rsid w:val="009443FE"/>
    <w:rsid w:val="00944479"/>
    <w:rsid w:val="009444F4"/>
    <w:rsid w:val="009446AD"/>
    <w:rsid w:val="00944A2F"/>
    <w:rsid w:val="00944C10"/>
    <w:rsid w:val="00944DA1"/>
    <w:rsid w:val="00944EE1"/>
    <w:rsid w:val="00944F72"/>
    <w:rsid w:val="00945187"/>
    <w:rsid w:val="00945356"/>
    <w:rsid w:val="00945548"/>
    <w:rsid w:val="009455C5"/>
    <w:rsid w:val="00945771"/>
    <w:rsid w:val="00945886"/>
    <w:rsid w:val="009458F9"/>
    <w:rsid w:val="00945B04"/>
    <w:rsid w:val="00945B13"/>
    <w:rsid w:val="00945B90"/>
    <w:rsid w:val="0094665D"/>
    <w:rsid w:val="00946CBB"/>
    <w:rsid w:val="00946E54"/>
    <w:rsid w:val="00946FED"/>
    <w:rsid w:val="00947152"/>
    <w:rsid w:val="009474C0"/>
    <w:rsid w:val="00947873"/>
    <w:rsid w:val="00947ACC"/>
    <w:rsid w:val="00947DB2"/>
    <w:rsid w:val="00947E26"/>
    <w:rsid w:val="0095008B"/>
    <w:rsid w:val="00950116"/>
    <w:rsid w:val="00950211"/>
    <w:rsid w:val="00950367"/>
    <w:rsid w:val="0095045E"/>
    <w:rsid w:val="00950461"/>
    <w:rsid w:val="00950884"/>
    <w:rsid w:val="009509BA"/>
    <w:rsid w:val="00950BA1"/>
    <w:rsid w:val="00950C31"/>
    <w:rsid w:val="00950C94"/>
    <w:rsid w:val="00950E72"/>
    <w:rsid w:val="0095101B"/>
    <w:rsid w:val="00951287"/>
    <w:rsid w:val="0095147B"/>
    <w:rsid w:val="0095156B"/>
    <w:rsid w:val="00951815"/>
    <w:rsid w:val="0095188C"/>
    <w:rsid w:val="00951D47"/>
    <w:rsid w:val="00952292"/>
    <w:rsid w:val="0095294D"/>
    <w:rsid w:val="00952B08"/>
    <w:rsid w:val="00952BC1"/>
    <w:rsid w:val="00952C3F"/>
    <w:rsid w:val="00952CF8"/>
    <w:rsid w:val="00952D07"/>
    <w:rsid w:val="00952DA1"/>
    <w:rsid w:val="00952F06"/>
    <w:rsid w:val="00952F48"/>
    <w:rsid w:val="009530A8"/>
    <w:rsid w:val="00953161"/>
    <w:rsid w:val="009534EF"/>
    <w:rsid w:val="00953637"/>
    <w:rsid w:val="0095370F"/>
    <w:rsid w:val="009538B1"/>
    <w:rsid w:val="009539BF"/>
    <w:rsid w:val="0095418A"/>
    <w:rsid w:val="00954229"/>
    <w:rsid w:val="00954703"/>
    <w:rsid w:val="00954947"/>
    <w:rsid w:val="009549CB"/>
    <w:rsid w:val="00954A96"/>
    <w:rsid w:val="00954AFC"/>
    <w:rsid w:val="00954B61"/>
    <w:rsid w:val="00954DCF"/>
    <w:rsid w:val="00954E7C"/>
    <w:rsid w:val="00954F84"/>
    <w:rsid w:val="0095508B"/>
    <w:rsid w:val="00955199"/>
    <w:rsid w:val="0095530F"/>
    <w:rsid w:val="00955454"/>
    <w:rsid w:val="0095580F"/>
    <w:rsid w:val="00955EC2"/>
    <w:rsid w:val="00955EC7"/>
    <w:rsid w:val="009561F5"/>
    <w:rsid w:val="0095646F"/>
    <w:rsid w:val="009564AD"/>
    <w:rsid w:val="009564B9"/>
    <w:rsid w:val="009566F8"/>
    <w:rsid w:val="0095697E"/>
    <w:rsid w:val="009569FA"/>
    <w:rsid w:val="00956A7B"/>
    <w:rsid w:val="00956ADB"/>
    <w:rsid w:val="00956B13"/>
    <w:rsid w:val="00956D6F"/>
    <w:rsid w:val="00956F9C"/>
    <w:rsid w:val="009570E2"/>
    <w:rsid w:val="009572FB"/>
    <w:rsid w:val="00957342"/>
    <w:rsid w:val="009574A7"/>
    <w:rsid w:val="00957549"/>
    <w:rsid w:val="00957555"/>
    <w:rsid w:val="009575B9"/>
    <w:rsid w:val="0095760B"/>
    <w:rsid w:val="00957641"/>
    <w:rsid w:val="009576B4"/>
    <w:rsid w:val="009576EB"/>
    <w:rsid w:val="009576FE"/>
    <w:rsid w:val="00957904"/>
    <w:rsid w:val="00957985"/>
    <w:rsid w:val="009579DB"/>
    <w:rsid w:val="009579EC"/>
    <w:rsid w:val="00957B98"/>
    <w:rsid w:val="00957D2B"/>
    <w:rsid w:val="00957EA8"/>
    <w:rsid w:val="00957ED9"/>
    <w:rsid w:val="00957F3B"/>
    <w:rsid w:val="00957F64"/>
    <w:rsid w:val="00957F65"/>
    <w:rsid w:val="00960197"/>
    <w:rsid w:val="00960605"/>
    <w:rsid w:val="009606A8"/>
    <w:rsid w:val="00960AC9"/>
    <w:rsid w:val="00960B3F"/>
    <w:rsid w:val="00960B45"/>
    <w:rsid w:val="00960D08"/>
    <w:rsid w:val="00960E31"/>
    <w:rsid w:val="00960E7A"/>
    <w:rsid w:val="00960F98"/>
    <w:rsid w:val="00961074"/>
    <w:rsid w:val="009610E9"/>
    <w:rsid w:val="0096112F"/>
    <w:rsid w:val="0096129A"/>
    <w:rsid w:val="00961665"/>
    <w:rsid w:val="00961A06"/>
    <w:rsid w:val="00961B25"/>
    <w:rsid w:val="00961CD2"/>
    <w:rsid w:val="00961D32"/>
    <w:rsid w:val="00961FE7"/>
    <w:rsid w:val="00962024"/>
    <w:rsid w:val="009623F2"/>
    <w:rsid w:val="009627CD"/>
    <w:rsid w:val="00962944"/>
    <w:rsid w:val="00962BE4"/>
    <w:rsid w:val="00962CB5"/>
    <w:rsid w:val="00962CDC"/>
    <w:rsid w:val="00963032"/>
    <w:rsid w:val="00963223"/>
    <w:rsid w:val="0096355A"/>
    <w:rsid w:val="00963587"/>
    <w:rsid w:val="0096360A"/>
    <w:rsid w:val="00963729"/>
    <w:rsid w:val="009638B8"/>
    <w:rsid w:val="00963EE4"/>
    <w:rsid w:val="00964BE7"/>
    <w:rsid w:val="009650ED"/>
    <w:rsid w:val="00965475"/>
    <w:rsid w:val="0096556F"/>
    <w:rsid w:val="00965574"/>
    <w:rsid w:val="00965C05"/>
    <w:rsid w:val="00965DDA"/>
    <w:rsid w:val="00965E05"/>
    <w:rsid w:val="0096600F"/>
    <w:rsid w:val="00966109"/>
    <w:rsid w:val="009662CC"/>
    <w:rsid w:val="009662F2"/>
    <w:rsid w:val="0096646C"/>
    <w:rsid w:val="009664A3"/>
    <w:rsid w:val="00966AA1"/>
    <w:rsid w:val="00966AFB"/>
    <w:rsid w:val="00966CEF"/>
    <w:rsid w:val="00966DD5"/>
    <w:rsid w:val="00966F31"/>
    <w:rsid w:val="00966F9B"/>
    <w:rsid w:val="00966FA0"/>
    <w:rsid w:val="00967025"/>
    <w:rsid w:val="009670E1"/>
    <w:rsid w:val="0096717F"/>
    <w:rsid w:val="00967269"/>
    <w:rsid w:val="009676C3"/>
    <w:rsid w:val="009679C2"/>
    <w:rsid w:val="009679FF"/>
    <w:rsid w:val="00967B42"/>
    <w:rsid w:val="00967CB9"/>
    <w:rsid w:val="00967D10"/>
    <w:rsid w:val="00967D67"/>
    <w:rsid w:val="00967DA1"/>
    <w:rsid w:val="00967EA9"/>
    <w:rsid w:val="00967ED6"/>
    <w:rsid w:val="00967EF6"/>
    <w:rsid w:val="009700D9"/>
    <w:rsid w:val="00970901"/>
    <w:rsid w:val="00970C45"/>
    <w:rsid w:val="00970EF5"/>
    <w:rsid w:val="00970FF1"/>
    <w:rsid w:val="0097121B"/>
    <w:rsid w:val="0097124E"/>
    <w:rsid w:val="009712C0"/>
    <w:rsid w:val="009712F2"/>
    <w:rsid w:val="0097148E"/>
    <w:rsid w:val="00971883"/>
    <w:rsid w:val="00971945"/>
    <w:rsid w:val="00971AB4"/>
    <w:rsid w:val="00971BF1"/>
    <w:rsid w:val="00971D6D"/>
    <w:rsid w:val="00971F90"/>
    <w:rsid w:val="00972318"/>
    <w:rsid w:val="00972417"/>
    <w:rsid w:val="0097243D"/>
    <w:rsid w:val="009724E7"/>
    <w:rsid w:val="009724F2"/>
    <w:rsid w:val="009729E2"/>
    <w:rsid w:val="009729F4"/>
    <w:rsid w:val="009730BD"/>
    <w:rsid w:val="00973147"/>
    <w:rsid w:val="00973238"/>
    <w:rsid w:val="0097376F"/>
    <w:rsid w:val="009737CE"/>
    <w:rsid w:val="00973B33"/>
    <w:rsid w:val="00973E36"/>
    <w:rsid w:val="00973F95"/>
    <w:rsid w:val="009740A3"/>
    <w:rsid w:val="00974704"/>
    <w:rsid w:val="00974756"/>
    <w:rsid w:val="00974A65"/>
    <w:rsid w:val="00974C6C"/>
    <w:rsid w:val="00974E7C"/>
    <w:rsid w:val="0097507C"/>
    <w:rsid w:val="009750E7"/>
    <w:rsid w:val="009751C0"/>
    <w:rsid w:val="009752C2"/>
    <w:rsid w:val="009754BC"/>
    <w:rsid w:val="0097563B"/>
    <w:rsid w:val="0097586F"/>
    <w:rsid w:val="009759B4"/>
    <w:rsid w:val="00975F58"/>
    <w:rsid w:val="009763F6"/>
    <w:rsid w:val="0097671F"/>
    <w:rsid w:val="00976869"/>
    <w:rsid w:val="0097699C"/>
    <w:rsid w:val="00976C15"/>
    <w:rsid w:val="00976C25"/>
    <w:rsid w:val="00976C9B"/>
    <w:rsid w:val="009776EE"/>
    <w:rsid w:val="0097786B"/>
    <w:rsid w:val="009803B9"/>
    <w:rsid w:val="00980543"/>
    <w:rsid w:val="0098069F"/>
    <w:rsid w:val="0098081E"/>
    <w:rsid w:val="00980A17"/>
    <w:rsid w:val="00980C3F"/>
    <w:rsid w:val="00980CF6"/>
    <w:rsid w:val="00980D41"/>
    <w:rsid w:val="00980DA4"/>
    <w:rsid w:val="00980E91"/>
    <w:rsid w:val="00980EB7"/>
    <w:rsid w:val="00980FF1"/>
    <w:rsid w:val="0098157D"/>
    <w:rsid w:val="0098185D"/>
    <w:rsid w:val="009819A4"/>
    <w:rsid w:val="00981B12"/>
    <w:rsid w:val="00981CAF"/>
    <w:rsid w:val="00981F66"/>
    <w:rsid w:val="00981FE9"/>
    <w:rsid w:val="00982179"/>
    <w:rsid w:val="009825A1"/>
    <w:rsid w:val="00982919"/>
    <w:rsid w:val="00982940"/>
    <w:rsid w:val="00982B43"/>
    <w:rsid w:val="00983065"/>
    <w:rsid w:val="00983B63"/>
    <w:rsid w:val="00983BE5"/>
    <w:rsid w:val="00983C23"/>
    <w:rsid w:val="00984095"/>
    <w:rsid w:val="00984219"/>
    <w:rsid w:val="0098422B"/>
    <w:rsid w:val="009843E8"/>
    <w:rsid w:val="009845DB"/>
    <w:rsid w:val="009847AA"/>
    <w:rsid w:val="0098508E"/>
    <w:rsid w:val="009850D5"/>
    <w:rsid w:val="00985246"/>
    <w:rsid w:val="009852F4"/>
    <w:rsid w:val="00985457"/>
    <w:rsid w:val="00985A09"/>
    <w:rsid w:val="00985C5E"/>
    <w:rsid w:val="00985CA4"/>
    <w:rsid w:val="00985D29"/>
    <w:rsid w:val="00985F56"/>
    <w:rsid w:val="00986095"/>
    <w:rsid w:val="009864E7"/>
    <w:rsid w:val="0098666A"/>
    <w:rsid w:val="009868E3"/>
    <w:rsid w:val="009868FE"/>
    <w:rsid w:val="0098693E"/>
    <w:rsid w:val="00986A7A"/>
    <w:rsid w:val="00987300"/>
    <w:rsid w:val="009875C9"/>
    <w:rsid w:val="0098770E"/>
    <w:rsid w:val="00987872"/>
    <w:rsid w:val="009878DA"/>
    <w:rsid w:val="00987C03"/>
    <w:rsid w:val="00987C19"/>
    <w:rsid w:val="00987C5D"/>
    <w:rsid w:val="00987F97"/>
    <w:rsid w:val="00990115"/>
    <w:rsid w:val="009901E0"/>
    <w:rsid w:val="009905D1"/>
    <w:rsid w:val="00990937"/>
    <w:rsid w:val="00990BB4"/>
    <w:rsid w:val="00990BC9"/>
    <w:rsid w:val="00990C24"/>
    <w:rsid w:val="00990CD2"/>
    <w:rsid w:val="009911DC"/>
    <w:rsid w:val="0099153D"/>
    <w:rsid w:val="00991716"/>
    <w:rsid w:val="0099173D"/>
    <w:rsid w:val="00991856"/>
    <w:rsid w:val="00991954"/>
    <w:rsid w:val="0099196A"/>
    <w:rsid w:val="00991AE2"/>
    <w:rsid w:val="00991CDC"/>
    <w:rsid w:val="00991DE5"/>
    <w:rsid w:val="00991FC8"/>
    <w:rsid w:val="00992238"/>
    <w:rsid w:val="009924CA"/>
    <w:rsid w:val="009924F1"/>
    <w:rsid w:val="00992A0B"/>
    <w:rsid w:val="00992DDF"/>
    <w:rsid w:val="00992F3D"/>
    <w:rsid w:val="0099315C"/>
    <w:rsid w:val="0099315E"/>
    <w:rsid w:val="00993525"/>
    <w:rsid w:val="00993578"/>
    <w:rsid w:val="0099377C"/>
    <w:rsid w:val="00993976"/>
    <w:rsid w:val="00993BF9"/>
    <w:rsid w:val="00993D0E"/>
    <w:rsid w:val="00993ED3"/>
    <w:rsid w:val="00994085"/>
    <w:rsid w:val="00994129"/>
    <w:rsid w:val="009942D3"/>
    <w:rsid w:val="00994545"/>
    <w:rsid w:val="00994546"/>
    <w:rsid w:val="009945FD"/>
    <w:rsid w:val="00994685"/>
    <w:rsid w:val="00994E2D"/>
    <w:rsid w:val="00994E8D"/>
    <w:rsid w:val="009951A4"/>
    <w:rsid w:val="00995239"/>
    <w:rsid w:val="009954A2"/>
    <w:rsid w:val="009954E1"/>
    <w:rsid w:val="00995653"/>
    <w:rsid w:val="0099573E"/>
    <w:rsid w:val="0099581F"/>
    <w:rsid w:val="0099588F"/>
    <w:rsid w:val="009958A1"/>
    <w:rsid w:val="009958E0"/>
    <w:rsid w:val="00995B08"/>
    <w:rsid w:val="00995C55"/>
    <w:rsid w:val="0099607D"/>
    <w:rsid w:val="0099674B"/>
    <w:rsid w:val="00996C6E"/>
    <w:rsid w:val="00996D47"/>
    <w:rsid w:val="0099740C"/>
    <w:rsid w:val="0099780F"/>
    <w:rsid w:val="00997CD5"/>
    <w:rsid w:val="00997FF7"/>
    <w:rsid w:val="009A0136"/>
    <w:rsid w:val="009A02A5"/>
    <w:rsid w:val="009A02C5"/>
    <w:rsid w:val="009A0411"/>
    <w:rsid w:val="009A0CA1"/>
    <w:rsid w:val="009A0E6F"/>
    <w:rsid w:val="009A0F34"/>
    <w:rsid w:val="009A0F5A"/>
    <w:rsid w:val="009A1049"/>
    <w:rsid w:val="009A112F"/>
    <w:rsid w:val="009A11DE"/>
    <w:rsid w:val="009A1222"/>
    <w:rsid w:val="009A133A"/>
    <w:rsid w:val="009A14C5"/>
    <w:rsid w:val="009A14C7"/>
    <w:rsid w:val="009A1769"/>
    <w:rsid w:val="009A187D"/>
    <w:rsid w:val="009A1AC8"/>
    <w:rsid w:val="009A1C03"/>
    <w:rsid w:val="009A1C60"/>
    <w:rsid w:val="009A1F98"/>
    <w:rsid w:val="009A20E0"/>
    <w:rsid w:val="009A23F2"/>
    <w:rsid w:val="009A26EF"/>
    <w:rsid w:val="009A2864"/>
    <w:rsid w:val="009A2917"/>
    <w:rsid w:val="009A2C08"/>
    <w:rsid w:val="009A2D58"/>
    <w:rsid w:val="009A2F1D"/>
    <w:rsid w:val="009A2F75"/>
    <w:rsid w:val="009A32E4"/>
    <w:rsid w:val="009A37B1"/>
    <w:rsid w:val="009A37EF"/>
    <w:rsid w:val="009A38DF"/>
    <w:rsid w:val="009A38ED"/>
    <w:rsid w:val="009A3973"/>
    <w:rsid w:val="009A39EF"/>
    <w:rsid w:val="009A3AAA"/>
    <w:rsid w:val="009A3D51"/>
    <w:rsid w:val="009A4198"/>
    <w:rsid w:val="009A47A6"/>
    <w:rsid w:val="009A4804"/>
    <w:rsid w:val="009A4895"/>
    <w:rsid w:val="009A4896"/>
    <w:rsid w:val="009A4C2C"/>
    <w:rsid w:val="009A554E"/>
    <w:rsid w:val="009A56CE"/>
    <w:rsid w:val="009A578E"/>
    <w:rsid w:val="009A591C"/>
    <w:rsid w:val="009A59E8"/>
    <w:rsid w:val="009A5D43"/>
    <w:rsid w:val="009A5DDB"/>
    <w:rsid w:val="009A615C"/>
    <w:rsid w:val="009A6275"/>
    <w:rsid w:val="009A6505"/>
    <w:rsid w:val="009A6829"/>
    <w:rsid w:val="009A6A26"/>
    <w:rsid w:val="009A6A58"/>
    <w:rsid w:val="009A6DD7"/>
    <w:rsid w:val="009A6F8B"/>
    <w:rsid w:val="009A7418"/>
    <w:rsid w:val="009A7A67"/>
    <w:rsid w:val="009A7E57"/>
    <w:rsid w:val="009A7EF0"/>
    <w:rsid w:val="009B01E6"/>
    <w:rsid w:val="009B0202"/>
    <w:rsid w:val="009B03FA"/>
    <w:rsid w:val="009B052A"/>
    <w:rsid w:val="009B0598"/>
    <w:rsid w:val="009B0667"/>
    <w:rsid w:val="009B0673"/>
    <w:rsid w:val="009B07FB"/>
    <w:rsid w:val="009B0A62"/>
    <w:rsid w:val="009B0B61"/>
    <w:rsid w:val="009B0B6E"/>
    <w:rsid w:val="009B0BD0"/>
    <w:rsid w:val="009B0CFA"/>
    <w:rsid w:val="009B0F79"/>
    <w:rsid w:val="009B1010"/>
    <w:rsid w:val="009B105C"/>
    <w:rsid w:val="009B19F6"/>
    <w:rsid w:val="009B1D1F"/>
    <w:rsid w:val="009B1E2A"/>
    <w:rsid w:val="009B1E7F"/>
    <w:rsid w:val="009B216B"/>
    <w:rsid w:val="009B2417"/>
    <w:rsid w:val="009B2440"/>
    <w:rsid w:val="009B2527"/>
    <w:rsid w:val="009B278A"/>
    <w:rsid w:val="009B2AAA"/>
    <w:rsid w:val="009B2C2A"/>
    <w:rsid w:val="009B2C4F"/>
    <w:rsid w:val="009B2C6F"/>
    <w:rsid w:val="009B2F18"/>
    <w:rsid w:val="009B2F78"/>
    <w:rsid w:val="009B2FD5"/>
    <w:rsid w:val="009B320D"/>
    <w:rsid w:val="009B3420"/>
    <w:rsid w:val="009B365B"/>
    <w:rsid w:val="009B37C7"/>
    <w:rsid w:val="009B3898"/>
    <w:rsid w:val="009B38E7"/>
    <w:rsid w:val="009B3E03"/>
    <w:rsid w:val="009B3E86"/>
    <w:rsid w:val="009B4165"/>
    <w:rsid w:val="009B41C7"/>
    <w:rsid w:val="009B42C3"/>
    <w:rsid w:val="009B43D2"/>
    <w:rsid w:val="009B461F"/>
    <w:rsid w:val="009B46C4"/>
    <w:rsid w:val="009B4F78"/>
    <w:rsid w:val="009B54C0"/>
    <w:rsid w:val="009B5646"/>
    <w:rsid w:val="009B586A"/>
    <w:rsid w:val="009B5CF6"/>
    <w:rsid w:val="009B5D69"/>
    <w:rsid w:val="009B5DFC"/>
    <w:rsid w:val="009B5F7B"/>
    <w:rsid w:val="009B6134"/>
    <w:rsid w:val="009B61B1"/>
    <w:rsid w:val="009B63FA"/>
    <w:rsid w:val="009B64A0"/>
    <w:rsid w:val="009B64CF"/>
    <w:rsid w:val="009B6856"/>
    <w:rsid w:val="009B6D05"/>
    <w:rsid w:val="009B7279"/>
    <w:rsid w:val="009B73AD"/>
    <w:rsid w:val="009B7682"/>
    <w:rsid w:val="009B771C"/>
    <w:rsid w:val="009B7A01"/>
    <w:rsid w:val="009B7A74"/>
    <w:rsid w:val="009B7DB1"/>
    <w:rsid w:val="009B7E09"/>
    <w:rsid w:val="009B7E16"/>
    <w:rsid w:val="009C01B5"/>
    <w:rsid w:val="009C0573"/>
    <w:rsid w:val="009C05AF"/>
    <w:rsid w:val="009C0A83"/>
    <w:rsid w:val="009C0D39"/>
    <w:rsid w:val="009C0D50"/>
    <w:rsid w:val="009C0DC1"/>
    <w:rsid w:val="009C121A"/>
    <w:rsid w:val="009C1460"/>
    <w:rsid w:val="009C1647"/>
    <w:rsid w:val="009C17BC"/>
    <w:rsid w:val="009C182E"/>
    <w:rsid w:val="009C1E05"/>
    <w:rsid w:val="009C24FF"/>
    <w:rsid w:val="009C252F"/>
    <w:rsid w:val="009C25B0"/>
    <w:rsid w:val="009C26B2"/>
    <w:rsid w:val="009C2A1E"/>
    <w:rsid w:val="009C2A8D"/>
    <w:rsid w:val="009C2AEB"/>
    <w:rsid w:val="009C2DA6"/>
    <w:rsid w:val="009C2F6D"/>
    <w:rsid w:val="009C332D"/>
    <w:rsid w:val="009C3351"/>
    <w:rsid w:val="009C3799"/>
    <w:rsid w:val="009C3C82"/>
    <w:rsid w:val="009C3C90"/>
    <w:rsid w:val="009C3D59"/>
    <w:rsid w:val="009C3E41"/>
    <w:rsid w:val="009C405C"/>
    <w:rsid w:val="009C41A3"/>
    <w:rsid w:val="009C42ED"/>
    <w:rsid w:val="009C4AFA"/>
    <w:rsid w:val="009C4B2E"/>
    <w:rsid w:val="009C4FDD"/>
    <w:rsid w:val="009C5052"/>
    <w:rsid w:val="009C5084"/>
    <w:rsid w:val="009C50F5"/>
    <w:rsid w:val="009C5157"/>
    <w:rsid w:val="009C52EF"/>
    <w:rsid w:val="009C536E"/>
    <w:rsid w:val="009C53FC"/>
    <w:rsid w:val="009C5676"/>
    <w:rsid w:val="009C5B44"/>
    <w:rsid w:val="009C5B68"/>
    <w:rsid w:val="009C5EA3"/>
    <w:rsid w:val="009C5F4B"/>
    <w:rsid w:val="009C600B"/>
    <w:rsid w:val="009C607A"/>
    <w:rsid w:val="009C60F9"/>
    <w:rsid w:val="009C621E"/>
    <w:rsid w:val="009C6970"/>
    <w:rsid w:val="009C6CCE"/>
    <w:rsid w:val="009C6E15"/>
    <w:rsid w:val="009C6F13"/>
    <w:rsid w:val="009C6F42"/>
    <w:rsid w:val="009C7095"/>
    <w:rsid w:val="009C7100"/>
    <w:rsid w:val="009C7146"/>
    <w:rsid w:val="009C71FF"/>
    <w:rsid w:val="009C7258"/>
    <w:rsid w:val="009C729C"/>
    <w:rsid w:val="009C7733"/>
    <w:rsid w:val="009C79C9"/>
    <w:rsid w:val="009C7ACF"/>
    <w:rsid w:val="009C7CE1"/>
    <w:rsid w:val="009C7D76"/>
    <w:rsid w:val="009C7F7B"/>
    <w:rsid w:val="009D00CE"/>
    <w:rsid w:val="009D0322"/>
    <w:rsid w:val="009D0637"/>
    <w:rsid w:val="009D0AE4"/>
    <w:rsid w:val="009D0AF1"/>
    <w:rsid w:val="009D0C31"/>
    <w:rsid w:val="009D0D3D"/>
    <w:rsid w:val="009D0E3A"/>
    <w:rsid w:val="009D0E98"/>
    <w:rsid w:val="009D0F2A"/>
    <w:rsid w:val="009D12B0"/>
    <w:rsid w:val="009D161A"/>
    <w:rsid w:val="009D1773"/>
    <w:rsid w:val="009D17FD"/>
    <w:rsid w:val="009D19A3"/>
    <w:rsid w:val="009D1BAF"/>
    <w:rsid w:val="009D1C15"/>
    <w:rsid w:val="009D200C"/>
    <w:rsid w:val="009D200D"/>
    <w:rsid w:val="009D21CD"/>
    <w:rsid w:val="009D2491"/>
    <w:rsid w:val="009D259D"/>
    <w:rsid w:val="009D26D6"/>
    <w:rsid w:val="009D28FF"/>
    <w:rsid w:val="009D2A28"/>
    <w:rsid w:val="009D2AC1"/>
    <w:rsid w:val="009D2AE1"/>
    <w:rsid w:val="009D2DD6"/>
    <w:rsid w:val="009D2EE5"/>
    <w:rsid w:val="009D2F8A"/>
    <w:rsid w:val="009D3217"/>
    <w:rsid w:val="009D3293"/>
    <w:rsid w:val="009D3436"/>
    <w:rsid w:val="009D349F"/>
    <w:rsid w:val="009D35C9"/>
    <w:rsid w:val="009D37BB"/>
    <w:rsid w:val="009D3DD7"/>
    <w:rsid w:val="009D3EC1"/>
    <w:rsid w:val="009D4241"/>
    <w:rsid w:val="009D468E"/>
    <w:rsid w:val="009D46DA"/>
    <w:rsid w:val="009D47DC"/>
    <w:rsid w:val="009D48D5"/>
    <w:rsid w:val="009D4913"/>
    <w:rsid w:val="009D4AFF"/>
    <w:rsid w:val="009D4B94"/>
    <w:rsid w:val="009D4BF9"/>
    <w:rsid w:val="009D4CF5"/>
    <w:rsid w:val="009D51F6"/>
    <w:rsid w:val="009D52BF"/>
    <w:rsid w:val="009D541A"/>
    <w:rsid w:val="009D54DC"/>
    <w:rsid w:val="009D54E1"/>
    <w:rsid w:val="009D563D"/>
    <w:rsid w:val="009D59A9"/>
    <w:rsid w:val="009D59E7"/>
    <w:rsid w:val="009D59EF"/>
    <w:rsid w:val="009D5EC3"/>
    <w:rsid w:val="009D6033"/>
    <w:rsid w:val="009D61DF"/>
    <w:rsid w:val="009D6229"/>
    <w:rsid w:val="009D637B"/>
    <w:rsid w:val="009D67A7"/>
    <w:rsid w:val="009D6944"/>
    <w:rsid w:val="009D6ACC"/>
    <w:rsid w:val="009D734D"/>
    <w:rsid w:val="009D791E"/>
    <w:rsid w:val="009D799A"/>
    <w:rsid w:val="009D7D32"/>
    <w:rsid w:val="009D7D69"/>
    <w:rsid w:val="009E018B"/>
    <w:rsid w:val="009E01F7"/>
    <w:rsid w:val="009E01FA"/>
    <w:rsid w:val="009E0462"/>
    <w:rsid w:val="009E0572"/>
    <w:rsid w:val="009E0721"/>
    <w:rsid w:val="009E090F"/>
    <w:rsid w:val="009E09D7"/>
    <w:rsid w:val="009E0A13"/>
    <w:rsid w:val="009E0DD4"/>
    <w:rsid w:val="009E0F80"/>
    <w:rsid w:val="009E10AB"/>
    <w:rsid w:val="009E10DE"/>
    <w:rsid w:val="009E1148"/>
    <w:rsid w:val="009E15B1"/>
    <w:rsid w:val="009E19D3"/>
    <w:rsid w:val="009E1B17"/>
    <w:rsid w:val="009E1F4B"/>
    <w:rsid w:val="009E251E"/>
    <w:rsid w:val="009E282E"/>
    <w:rsid w:val="009E2839"/>
    <w:rsid w:val="009E2AAF"/>
    <w:rsid w:val="009E2CCC"/>
    <w:rsid w:val="009E32C7"/>
    <w:rsid w:val="009E340E"/>
    <w:rsid w:val="009E3442"/>
    <w:rsid w:val="009E393C"/>
    <w:rsid w:val="009E3A1A"/>
    <w:rsid w:val="009E3E8C"/>
    <w:rsid w:val="009E3FEF"/>
    <w:rsid w:val="009E45AF"/>
    <w:rsid w:val="009E4A3E"/>
    <w:rsid w:val="009E4AF5"/>
    <w:rsid w:val="009E4B3D"/>
    <w:rsid w:val="009E4BE6"/>
    <w:rsid w:val="009E4C2C"/>
    <w:rsid w:val="009E4C4B"/>
    <w:rsid w:val="009E4CED"/>
    <w:rsid w:val="009E4EAE"/>
    <w:rsid w:val="009E4EB6"/>
    <w:rsid w:val="009E4F99"/>
    <w:rsid w:val="009E4FE1"/>
    <w:rsid w:val="009E5113"/>
    <w:rsid w:val="009E5343"/>
    <w:rsid w:val="009E5484"/>
    <w:rsid w:val="009E54A4"/>
    <w:rsid w:val="009E5542"/>
    <w:rsid w:val="009E5647"/>
    <w:rsid w:val="009E5FD4"/>
    <w:rsid w:val="009E656A"/>
    <w:rsid w:val="009E6576"/>
    <w:rsid w:val="009E66BF"/>
    <w:rsid w:val="009E67F3"/>
    <w:rsid w:val="009E691D"/>
    <w:rsid w:val="009E6B63"/>
    <w:rsid w:val="009E6BDB"/>
    <w:rsid w:val="009E6CFD"/>
    <w:rsid w:val="009E6D0A"/>
    <w:rsid w:val="009E6D1C"/>
    <w:rsid w:val="009E6D89"/>
    <w:rsid w:val="009E6DAC"/>
    <w:rsid w:val="009E6E36"/>
    <w:rsid w:val="009E7077"/>
    <w:rsid w:val="009E712C"/>
    <w:rsid w:val="009E71DB"/>
    <w:rsid w:val="009E754A"/>
    <w:rsid w:val="009E75F5"/>
    <w:rsid w:val="009E7A20"/>
    <w:rsid w:val="009E7B20"/>
    <w:rsid w:val="009E7BBB"/>
    <w:rsid w:val="009F0309"/>
    <w:rsid w:val="009F0489"/>
    <w:rsid w:val="009F05CB"/>
    <w:rsid w:val="009F07BB"/>
    <w:rsid w:val="009F08A8"/>
    <w:rsid w:val="009F091C"/>
    <w:rsid w:val="009F09A6"/>
    <w:rsid w:val="009F0A36"/>
    <w:rsid w:val="009F0AAD"/>
    <w:rsid w:val="009F0B05"/>
    <w:rsid w:val="009F0E5F"/>
    <w:rsid w:val="009F1051"/>
    <w:rsid w:val="009F1092"/>
    <w:rsid w:val="009F152E"/>
    <w:rsid w:val="009F1533"/>
    <w:rsid w:val="009F18DC"/>
    <w:rsid w:val="009F19A9"/>
    <w:rsid w:val="009F1AA0"/>
    <w:rsid w:val="009F1B64"/>
    <w:rsid w:val="009F1D6C"/>
    <w:rsid w:val="009F1F97"/>
    <w:rsid w:val="009F2392"/>
    <w:rsid w:val="009F2507"/>
    <w:rsid w:val="009F29F4"/>
    <w:rsid w:val="009F2B07"/>
    <w:rsid w:val="009F2B21"/>
    <w:rsid w:val="009F2BFD"/>
    <w:rsid w:val="009F3235"/>
    <w:rsid w:val="009F3333"/>
    <w:rsid w:val="009F3728"/>
    <w:rsid w:val="009F39EA"/>
    <w:rsid w:val="009F3FE8"/>
    <w:rsid w:val="009F4146"/>
    <w:rsid w:val="009F4225"/>
    <w:rsid w:val="009F4364"/>
    <w:rsid w:val="009F4448"/>
    <w:rsid w:val="009F448B"/>
    <w:rsid w:val="009F452F"/>
    <w:rsid w:val="009F487E"/>
    <w:rsid w:val="009F48A9"/>
    <w:rsid w:val="009F4946"/>
    <w:rsid w:val="009F4967"/>
    <w:rsid w:val="009F4BE8"/>
    <w:rsid w:val="009F4C7E"/>
    <w:rsid w:val="009F4CCD"/>
    <w:rsid w:val="009F4DAD"/>
    <w:rsid w:val="009F4FF4"/>
    <w:rsid w:val="009F51E2"/>
    <w:rsid w:val="009F55E5"/>
    <w:rsid w:val="009F5750"/>
    <w:rsid w:val="009F5815"/>
    <w:rsid w:val="009F58D9"/>
    <w:rsid w:val="009F5A2C"/>
    <w:rsid w:val="009F5A7D"/>
    <w:rsid w:val="009F5D8F"/>
    <w:rsid w:val="009F5E92"/>
    <w:rsid w:val="009F5EB8"/>
    <w:rsid w:val="009F5F1F"/>
    <w:rsid w:val="009F5FE3"/>
    <w:rsid w:val="009F60E4"/>
    <w:rsid w:val="009F6140"/>
    <w:rsid w:val="009F65B2"/>
    <w:rsid w:val="009F685D"/>
    <w:rsid w:val="009F6A6E"/>
    <w:rsid w:val="009F6C6E"/>
    <w:rsid w:val="009F6C78"/>
    <w:rsid w:val="009F6D6F"/>
    <w:rsid w:val="009F72CD"/>
    <w:rsid w:val="009F76CC"/>
    <w:rsid w:val="009F76E2"/>
    <w:rsid w:val="009F78C4"/>
    <w:rsid w:val="009F7E82"/>
    <w:rsid w:val="00A00144"/>
    <w:rsid w:val="00A0017F"/>
    <w:rsid w:val="00A002DB"/>
    <w:rsid w:val="00A00435"/>
    <w:rsid w:val="00A004E9"/>
    <w:rsid w:val="00A0068C"/>
    <w:rsid w:val="00A007FC"/>
    <w:rsid w:val="00A00804"/>
    <w:rsid w:val="00A00860"/>
    <w:rsid w:val="00A00E01"/>
    <w:rsid w:val="00A00E99"/>
    <w:rsid w:val="00A01295"/>
    <w:rsid w:val="00A013EC"/>
    <w:rsid w:val="00A01484"/>
    <w:rsid w:val="00A01517"/>
    <w:rsid w:val="00A01767"/>
    <w:rsid w:val="00A0187E"/>
    <w:rsid w:val="00A01AB2"/>
    <w:rsid w:val="00A01ADB"/>
    <w:rsid w:val="00A02101"/>
    <w:rsid w:val="00A021E8"/>
    <w:rsid w:val="00A02284"/>
    <w:rsid w:val="00A025A3"/>
    <w:rsid w:val="00A02693"/>
    <w:rsid w:val="00A0285B"/>
    <w:rsid w:val="00A02869"/>
    <w:rsid w:val="00A031F6"/>
    <w:rsid w:val="00A032A8"/>
    <w:rsid w:val="00A03484"/>
    <w:rsid w:val="00A03586"/>
    <w:rsid w:val="00A03602"/>
    <w:rsid w:val="00A03728"/>
    <w:rsid w:val="00A03AE9"/>
    <w:rsid w:val="00A03B2B"/>
    <w:rsid w:val="00A03B2E"/>
    <w:rsid w:val="00A03BC4"/>
    <w:rsid w:val="00A03CF4"/>
    <w:rsid w:val="00A03DF1"/>
    <w:rsid w:val="00A03F2F"/>
    <w:rsid w:val="00A04146"/>
    <w:rsid w:val="00A0417B"/>
    <w:rsid w:val="00A04339"/>
    <w:rsid w:val="00A04418"/>
    <w:rsid w:val="00A04554"/>
    <w:rsid w:val="00A045C1"/>
    <w:rsid w:val="00A0466D"/>
    <w:rsid w:val="00A047EF"/>
    <w:rsid w:val="00A04F43"/>
    <w:rsid w:val="00A05047"/>
    <w:rsid w:val="00A052CC"/>
    <w:rsid w:val="00A054F6"/>
    <w:rsid w:val="00A05784"/>
    <w:rsid w:val="00A05E76"/>
    <w:rsid w:val="00A0616A"/>
    <w:rsid w:val="00A06A08"/>
    <w:rsid w:val="00A06BFB"/>
    <w:rsid w:val="00A06C1D"/>
    <w:rsid w:val="00A06CB2"/>
    <w:rsid w:val="00A06FE4"/>
    <w:rsid w:val="00A07127"/>
    <w:rsid w:val="00A0717C"/>
    <w:rsid w:val="00A071C7"/>
    <w:rsid w:val="00A0721D"/>
    <w:rsid w:val="00A0740F"/>
    <w:rsid w:val="00A07438"/>
    <w:rsid w:val="00A074D3"/>
    <w:rsid w:val="00A07BCF"/>
    <w:rsid w:val="00A07EF9"/>
    <w:rsid w:val="00A10002"/>
    <w:rsid w:val="00A101F7"/>
    <w:rsid w:val="00A1029C"/>
    <w:rsid w:val="00A104F0"/>
    <w:rsid w:val="00A10526"/>
    <w:rsid w:val="00A105EB"/>
    <w:rsid w:val="00A1076C"/>
    <w:rsid w:val="00A1104B"/>
    <w:rsid w:val="00A1119C"/>
    <w:rsid w:val="00A113D9"/>
    <w:rsid w:val="00A116CB"/>
    <w:rsid w:val="00A11773"/>
    <w:rsid w:val="00A11980"/>
    <w:rsid w:val="00A11B05"/>
    <w:rsid w:val="00A11D9B"/>
    <w:rsid w:val="00A12532"/>
    <w:rsid w:val="00A125A2"/>
    <w:rsid w:val="00A12DF2"/>
    <w:rsid w:val="00A1303C"/>
    <w:rsid w:val="00A131DD"/>
    <w:rsid w:val="00A136DE"/>
    <w:rsid w:val="00A13A4D"/>
    <w:rsid w:val="00A14313"/>
    <w:rsid w:val="00A148AE"/>
    <w:rsid w:val="00A148FC"/>
    <w:rsid w:val="00A14983"/>
    <w:rsid w:val="00A14A4E"/>
    <w:rsid w:val="00A14A79"/>
    <w:rsid w:val="00A14CAE"/>
    <w:rsid w:val="00A14EBC"/>
    <w:rsid w:val="00A152A4"/>
    <w:rsid w:val="00A153A1"/>
    <w:rsid w:val="00A158D6"/>
    <w:rsid w:val="00A159A0"/>
    <w:rsid w:val="00A15AF1"/>
    <w:rsid w:val="00A15D55"/>
    <w:rsid w:val="00A15DDD"/>
    <w:rsid w:val="00A15DEB"/>
    <w:rsid w:val="00A15EEE"/>
    <w:rsid w:val="00A1633B"/>
    <w:rsid w:val="00A16C8F"/>
    <w:rsid w:val="00A16E8A"/>
    <w:rsid w:val="00A172AE"/>
    <w:rsid w:val="00A1740D"/>
    <w:rsid w:val="00A1746B"/>
    <w:rsid w:val="00A176B5"/>
    <w:rsid w:val="00A1778C"/>
    <w:rsid w:val="00A17868"/>
    <w:rsid w:val="00A17870"/>
    <w:rsid w:val="00A1798C"/>
    <w:rsid w:val="00A2001E"/>
    <w:rsid w:val="00A20129"/>
    <w:rsid w:val="00A20278"/>
    <w:rsid w:val="00A20468"/>
    <w:rsid w:val="00A20713"/>
    <w:rsid w:val="00A20CAF"/>
    <w:rsid w:val="00A21303"/>
    <w:rsid w:val="00A215E4"/>
    <w:rsid w:val="00A21688"/>
    <w:rsid w:val="00A216D0"/>
    <w:rsid w:val="00A21A6E"/>
    <w:rsid w:val="00A21C0B"/>
    <w:rsid w:val="00A2210A"/>
    <w:rsid w:val="00A221B2"/>
    <w:rsid w:val="00A22347"/>
    <w:rsid w:val="00A223E6"/>
    <w:rsid w:val="00A22479"/>
    <w:rsid w:val="00A224C5"/>
    <w:rsid w:val="00A226BD"/>
    <w:rsid w:val="00A2277F"/>
    <w:rsid w:val="00A22A8C"/>
    <w:rsid w:val="00A22C29"/>
    <w:rsid w:val="00A22E03"/>
    <w:rsid w:val="00A23098"/>
    <w:rsid w:val="00A23751"/>
    <w:rsid w:val="00A238D2"/>
    <w:rsid w:val="00A23A57"/>
    <w:rsid w:val="00A23DC3"/>
    <w:rsid w:val="00A24410"/>
    <w:rsid w:val="00A246C8"/>
    <w:rsid w:val="00A248BA"/>
    <w:rsid w:val="00A24EBA"/>
    <w:rsid w:val="00A24FD6"/>
    <w:rsid w:val="00A24FEA"/>
    <w:rsid w:val="00A25550"/>
    <w:rsid w:val="00A25678"/>
    <w:rsid w:val="00A2569D"/>
    <w:rsid w:val="00A258CB"/>
    <w:rsid w:val="00A258FB"/>
    <w:rsid w:val="00A25B4B"/>
    <w:rsid w:val="00A25B88"/>
    <w:rsid w:val="00A25DDB"/>
    <w:rsid w:val="00A25F5E"/>
    <w:rsid w:val="00A25FA5"/>
    <w:rsid w:val="00A2634D"/>
    <w:rsid w:val="00A26652"/>
    <w:rsid w:val="00A2675F"/>
    <w:rsid w:val="00A26827"/>
    <w:rsid w:val="00A268BF"/>
    <w:rsid w:val="00A268E3"/>
    <w:rsid w:val="00A26C31"/>
    <w:rsid w:val="00A26E3B"/>
    <w:rsid w:val="00A26F1C"/>
    <w:rsid w:val="00A26FDE"/>
    <w:rsid w:val="00A27064"/>
    <w:rsid w:val="00A271A8"/>
    <w:rsid w:val="00A272CF"/>
    <w:rsid w:val="00A272D0"/>
    <w:rsid w:val="00A277DF"/>
    <w:rsid w:val="00A27BA7"/>
    <w:rsid w:val="00A27BC5"/>
    <w:rsid w:val="00A3014F"/>
    <w:rsid w:val="00A30225"/>
    <w:rsid w:val="00A30272"/>
    <w:rsid w:val="00A3029E"/>
    <w:rsid w:val="00A302FF"/>
    <w:rsid w:val="00A3033C"/>
    <w:rsid w:val="00A303ED"/>
    <w:rsid w:val="00A30608"/>
    <w:rsid w:val="00A3063F"/>
    <w:rsid w:val="00A3083E"/>
    <w:rsid w:val="00A30B2B"/>
    <w:rsid w:val="00A30B33"/>
    <w:rsid w:val="00A30B34"/>
    <w:rsid w:val="00A30B56"/>
    <w:rsid w:val="00A30BCA"/>
    <w:rsid w:val="00A30C19"/>
    <w:rsid w:val="00A30EC2"/>
    <w:rsid w:val="00A30F3B"/>
    <w:rsid w:val="00A3111D"/>
    <w:rsid w:val="00A312A3"/>
    <w:rsid w:val="00A3136E"/>
    <w:rsid w:val="00A31387"/>
    <w:rsid w:val="00A313AC"/>
    <w:rsid w:val="00A3157F"/>
    <w:rsid w:val="00A315CD"/>
    <w:rsid w:val="00A318D2"/>
    <w:rsid w:val="00A3199F"/>
    <w:rsid w:val="00A31B76"/>
    <w:rsid w:val="00A31E5F"/>
    <w:rsid w:val="00A31F25"/>
    <w:rsid w:val="00A31FCA"/>
    <w:rsid w:val="00A3256A"/>
    <w:rsid w:val="00A32C1C"/>
    <w:rsid w:val="00A32E0B"/>
    <w:rsid w:val="00A32FFC"/>
    <w:rsid w:val="00A3329F"/>
    <w:rsid w:val="00A33638"/>
    <w:rsid w:val="00A33669"/>
    <w:rsid w:val="00A33860"/>
    <w:rsid w:val="00A33B32"/>
    <w:rsid w:val="00A33D5D"/>
    <w:rsid w:val="00A342FD"/>
    <w:rsid w:val="00A34514"/>
    <w:rsid w:val="00A34607"/>
    <w:rsid w:val="00A34646"/>
    <w:rsid w:val="00A3465F"/>
    <w:rsid w:val="00A349DE"/>
    <w:rsid w:val="00A34D90"/>
    <w:rsid w:val="00A34E57"/>
    <w:rsid w:val="00A34FAB"/>
    <w:rsid w:val="00A3554F"/>
    <w:rsid w:val="00A35966"/>
    <w:rsid w:val="00A359E5"/>
    <w:rsid w:val="00A35BA2"/>
    <w:rsid w:val="00A35DE3"/>
    <w:rsid w:val="00A362BF"/>
    <w:rsid w:val="00A363F0"/>
    <w:rsid w:val="00A3642E"/>
    <w:rsid w:val="00A36858"/>
    <w:rsid w:val="00A36C2B"/>
    <w:rsid w:val="00A36E06"/>
    <w:rsid w:val="00A36F7D"/>
    <w:rsid w:val="00A37550"/>
    <w:rsid w:val="00A37578"/>
    <w:rsid w:val="00A375C9"/>
    <w:rsid w:val="00A375E3"/>
    <w:rsid w:val="00A3777A"/>
    <w:rsid w:val="00A37963"/>
    <w:rsid w:val="00A37E00"/>
    <w:rsid w:val="00A400AD"/>
    <w:rsid w:val="00A40128"/>
    <w:rsid w:val="00A402DE"/>
    <w:rsid w:val="00A40377"/>
    <w:rsid w:val="00A405A3"/>
    <w:rsid w:val="00A40767"/>
    <w:rsid w:val="00A407F2"/>
    <w:rsid w:val="00A40BF0"/>
    <w:rsid w:val="00A40F58"/>
    <w:rsid w:val="00A41291"/>
    <w:rsid w:val="00A41706"/>
    <w:rsid w:val="00A4175B"/>
    <w:rsid w:val="00A417C3"/>
    <w:rsid w:val="00A418FC"/>
    <w:rsid w:val="00A41B70"/>
    <w:rsid w:val="00A41E8B"/>
    <w:rsid w:val="00A42035"/>
    <w:rsid w:val="00A42179"/>
    <w:rsid w:val="00A422AF"/>
    <w:rsid w:val="00A42328"/>
    <w:rsid w:val="00A4272C"/>
    <w:rsid w:val="00A42861"/>
    <w:rsid w:val="00A428C6"/>
    <w:rsid w:val="00A42AA0"/>
    <w:rsid w:val="00A42B05"/>
    <w:rsid w:val="00A42C48"/>
    <w:rsid w:val="00A4312A"/>
    <w:rsid w:val="00A434E9"/>
    <w:rsid w:val="00A43501"/>
    <w:rsid w:val="00A437E4"/>
    <w:rsid w:val="00A43933"/>
    <w:rsid w:val="00A43CEF"/>
    <w:rsid w:val="00A43D39"/>
    <w:rsid w:val="00A43DAE"/>
    <w:rsid w:val="00A43DD4"/>
    <w:rsid w:val="00A4414B"/>
    <w:rsid w:val="00A44381"/>
    <w:rsid w:val="00A44396"/>
    <w:rsid w:val="00A443CA"/>
    <w:rsid w:val="00A44480"/>
    <w:rsid w:val="00A4448B"/>
    <w:rsid w:val="00A44633"/>
    <w:rsid w:val="00A44BA2"/>
    <w:rsid w:val="00A44D75"/>
    <w:rsid w:val="00A44F3E"/>
    <w:rsid w:val="00A44FA1"/>
    <w:rsid w:val="00A45001"/>
    <w:rsid w:val="00A452E5"/>
    <w:rsid w:val="00A456BE"/>
    <w:rsid w:val="00A45970"/>
    <w:rsid w:val="00A45A6F"/>
    <w:rsid w:val="00A45A92"/>
    <w:rsid w:val="00A45B40"/>
    <w:rsid w:val="00A45B71"/>
    <w:rsid w:val="00A45C9C"/>
    <w:rsid w:val="00A45E13"/>
    <w:rsid w:val="00A45E33"/>
    <w:rsid w:val="00A45E40"/>
    <w:rsid w:val="00A462C0"/>
    <w:rsid w:val="00A462E0"/>
    <w:rsid w:val="00A46499"/>
    <w:rsid w:val="00A464B9"/>
    <w:rsid w:val="00A46912"/>
    <w:rsid w:val="00A46ACC"/>
    <w:rsid w:val="00A46C5D"/>
    <w:rsid w:val="00A46CF0"/>
    <w:rsid w:val="00A46CF5"/>
    <w:rsid w:val="00A46EE8"/>
    <w:rsid w:val="00A470C3"/>
    <w:rsid w:val="00A473DA"/>
    <w:rsid w:val="00A47663"/>
    <w:rsid w:val="00A47AD3"/>
    <w:rsid w:val="00A50191"/>
    <w:rsid w:val="00A50219"/>
    <w:rsid w:val="00A50535"/>
    <w:rsid w:val="00A50540"/>
    <w:rsid w:val="00A505CB"/>
    <w:rsid w:val="00A5066A"/>
    <w:rsid w:val="00A507F6"/>
    <w:rsid w:val="00A508E8"/>
    <w:rsid w:val="00A509CB"/>
    <w:rsid w:val="00A50A4E"/>
    <w:rsid w:val="00A50BAE"/>
    <w:rsid w:val="00A50DCA"/>
    <w:rsid w:val="00A50EB0"/>
    <w:rsid w:val="00A51124"/>
    <w:rsid w:val="00A511A2"/>
    <w:rsid w:val="00A51291"/>
    <w:rsid w:val="00A512ED"/>
    <w:rsid w:val="00A51816"/>
    <w:rsid w:val="00A51AEC"/>
    <w:rsid w:val="00A51E22"/>
    <w:rsid w:val="00A51EEE"/>
    <w:rsid w:val="00A51FFD"/>
    <w:rsid w:val="00A522C3"/>
    <w:rsid w:val="00A523D8"/>
    <w:rsid w:val="00A525FE"/>
    <w:rsid w:val="00A52723"/>
    <w:rsid w:val="00A529B2"/>
    <w:rsid w:val="00A52A84"/>
    <w:rsid w:val="00A52D5E"/>
    <w:rsid w:val="00A52F8B"/>
    <w:rsid w:val="00A52F9D"/>
    <w:rsid w:val="00A5370E"/>
    <w:rsid w:val="00A538C3"/>
    <w:rsid w:val="00A53C6A"/>
    <w:rsid w:val="00A53D81"/>
    <w:rsid w:val="00A53DA4"/>
    <w:rsid w:val="00A53F7B"/>
    <w:rsid w:val="00A53FC3"/>
    <w:rsid w:val="00A53FD9"/>
    <w:rsid w:val="00A5407E"/>
    <w:rsid w:val="00A544F7"/>
    <w:rsid w:val="00A548C6"/>
    <w:rsid w:val="00A54A59"/>
    <w:rsid w:val="00A54B3C"/>
    <w:rsid w:val="00A54E41"/>
    <w:rsid w:val="00A5518F"/>
    <w:rsid w:val="00A5523A"/>
    <w:rsid w:val="00A553B1"/>
    <w:rsid w:val="00A553BA"/>
    <w:rsid w:val="00A55472"/>
    <w:rsid w:val="00A5566A"/>
    <w:rsid w:val="00A557B4"/>
    <w:rsid w:val="00A55835"/>
    <w:rsid w:val="00A559EF"/>
    <w:rsid w:val="00A55A0F"/>
    <w:rsid w:val="00A55AF6"/>
    <w:rsid w:val="00A55B07"/>
    <w:rsid w:val="00A55B3E"/>
    <w:rsid w:val="00A55D00"/>
    <w:rsid w:val="00A55D8F"/>
    <w:rsid w:val="00A56076"/>
    <w:rsid w:val="00A5611C"/>
    <w:rsid w:val="00A56849"/>
    <w:rsid w:val="00A56C0D"/>
    <w:rsid w:val="00A56D57"/>
    <w:rsid w:val="00A56F03"/>
    <w:rsid w:val="00A56FA0"/>
    <w:rsid w:val="00A570A5"/>
    <w:rsid w:val="00A5757E"/>
    <w:rsid w:val="00A5771B"/>
    <w:rsid w:val="00A57835"/>
    <w:rsid w:val="00A60033"/>
    <w:rsid w:val="00A60090"/>
    <w:rsid w:val="00A600BA"/>
    <w:rsid w:val="00A600C7"/>
    <w:rsid w:val="00A601AD"/>
    <w:rsid w:val="00A6037D"/>
    <w:rsid w:val="00A6088B"/>
    <w:rsid w:val="00A61040"/>
    <w:rsid w:val="00A610EA"/>
    <w:rsid w:val="00A61125"/>
    <w:rsid w:val="00A612FE"/>
    <w:rsid w:val="00A6147A"/>
    <w:rsid w:val="00A61661"/>
    <w:rsid w:val="00A61693"/>
    <w:rsid w:val="00A619F1"/>
    <w:rsid w:val="00A61A16"/>
    <w:rsid w:val="00A61A56"/>
    <w:rsid w:val="00A61A6E"/>
    <w:rsid w:val="00A61F99"/>
    <w:rsid w:val="00A620B1"/>
    <w:rsid w:val="00A6212E"/>
    <w:rsid w:val="00A62199"/>
    <w:rsid w:val="00A622AE"/>
    <w:rsid w:val="00A622C5"/>
    <w:rsid w:val="00A626BC"/>
    <w:rsid w:val="00A62797"/>
    <w:rsid w:val="00A62925"/>
    <w:rsid w:val="00A62C4E"/>
    <w:rsid w:val="00A62C91"/>
    <w:rsid w:val="00A62D1E"/>
    <w:rsid w:val="00A62F54"/>
    <w:rsid w:val="00A6305C"/>
    <w:rsid w:val="00A63340"/>
    <w:rsid w:val="00A6348D"/>
    <w:rsid w:val="00A63552"/>
    <w:rsid w:val="00A639CB"/>
    <w:rsid w:val="00A63B1D"/>
    <w:rsid w:val="00A63EEE"/>
    <w:rsid w:val="00A63F52"/>
    <w:rsid w:val="00A63FBE"/>
    <w:rsid w:val="00A646F2"/>
    <w:rsid w:val="00A64722"/>
    <w:rsid w:val="00A648EA"/>
    <w:rsid w:val="00A6496C"/>
    <w:rsid w:val="00A64D51"/>
    <w:rsid w:val="00A64EBB"/>
    <w:rsid w:val="00A64F66"/>
    <w:rsid w:val="00A64FCB"/>
    <w:rsid w:val="00A65628"/>
    <w:rsid w:val="00A6563D"/>
    <w:rsid w:val="00A6577F"/>
    <w:rsid w:val="00A657B5"/>
    <w:rsid w:val="00A65900"/>
    <w:rsid w:val="00A65E64"/>
    <w:rsid w:val="00A6615C"/>
    <w:rsid w:val="00A661CD"/>
    <w:rsid w:val="00A662E5"/>
    <w:rsid w:val="00A667EB"/>
    <w:rsid w:val="00A66B4C"/>
    <w:rsid w:val="00A66BDB"/>
    <w:rsid w:val="00A66DF6"/>
    <w:rsid w:val="00A66E7A"/>
    <w:rsid w:val="00A671A3"/>
    <w:rsid w:val="00A671E3"/>
    <w:rsid w:val="00A67568"/>
    <w:rsid w:val="00A676B9"/>
    <w:rsid w:val="00A67916"/>
    <w:rsid w:val="00A67A1C"/>
    <w:rsid w:val="00A701F6"/>
    <w:rsid w:val="00A704CB"/>
    <w:rsid w:val="00A705C5"/>
    <w:rsid w:val="00A7068B"/>
    <w:rsid w:val="00A709F1"/>
    <w:rsid w:val="00A70B50"/>
    <w:rsid w:val="00A70FA8"/>
    <w:rsid w:val="00A714AA"/>
    <w:rsid w:val="00A714BE"/>
    <w:rsid w:val="00A71690"/>
    <w:rsid w:val="00A7177A"/>
    <w:rsid w:val="00A71794"/>
    <w:rsid w:val="00A718AC"/>
    <w:rsid w:val="00A718B0"/>
    <w:rsid w:val="00A71A23"/>
    <w:rsid w:val="00A71C6F"/>
    <w:rsid w:val="00A72010"/>
    <w:rsid w:val="00A72183"/>
    <w:rsid w:val="00A72768"/>
    <w:rsid w:val="00A72A7B"/>
    <w:rsid w:val="00A72B47"/>
    <w:rsid w:val="00A72B55"/>
    <w:rsid w:val="00A72B96"/>
    <w:rsid w:val="00A72CE0"/>
    <w:rsid w:val="00A7316A"/>
    <w:rsid w:val="00A73309"/>
    <w:rsid w:val="00A73356"/>
    <w:rsid w:val="00A7339B"/>
    <w:rsid w:val="00A7371A"/>
    <w:rsid w:val="00A73782"/>
    <w:rsid w:val="00A73835"/>
    <w:rsid w:val="00A73C82"/>
    <w:rsid w:val="00A74352"/>
    <w:rsid w:val="00A743C0"/>
    <w:rsid w:val="00A745A2"/>
    <w:rsid w:val="00A74E4B"/>
    <w:rsid w:val="00A75204"/>
    <w:rsid w:val="00A75381"/>
    <w:rsid w:val="00A755FF"/>
    <w:rsid w:val="00A756DB"/>
    <w:rsid w:val="00A7596B"/>
    <w:rsid w:val="00A75DAE"/>
    <w:rsid w:val="00A75F55"/>
    <w:rsid w:val="00A75FB6"/>
    <w:rsid w:val="00A75FC0"/>
    <w:rsid w:val="00A7610D"/>
    <w:rsid w:val="00A76189"/>
    <w:rsid w:val="00A76905"/>
    <w:rsid w:val="00A769F5"/>
    <w:rsid w:val="00A76D3B"/>
    <w:rsid w:val="00A7705E"/>
    <w:rsid w:val="00A7742F"/>
    <w:rsid w:val="00A775E8"/>
    <w:rsid w:val="00A7770E"/>
    <w:rsid w:val="00A77914"/>
    <w:rsid w:val="00A779DC"/>
    <w:rsid w:val="00A77C89"/>
    <w:rsid w:val="00A77D2B"/>
    <w:rsid w:val="00A8036E"/>
    <w:rsid w:val="00A8038B"/>
    <w:rsid w:val="00A803B8"/>
    <w:rsid w:val="00A80495"/>
    <w:rsid w:val="00A80599"/>
    <w:rsid w:val="00A805A0"/>
    <w:rsid w:val="00A806C1"/>
    <w:rsid w:val="00A80B1F"/>
    <w:rsid w:val="00A80B2E"/>
    <w:rsid w:val="00A80D95"/>
    <w:rsid w:val="00A80DC4"/>
    <w:rsid w:val="00A80F44"/>
    <w:rsid w:val="00A81275"/>
    <w:rsid w:val="00A812D5"/>
    <w:rsid w:val="00A8158C"/>
    <w:rsid w:val="00A815DA"/>
    <w:rsid w:val="00A81640"/>
    <w:rsid w:val="00A817B8"/>
    <w:rsid w:val="00A8185B"/>
    <w:rsid w:val="00A8187F"/>
    <w:rsid w:val="00A81D78"/>
    <w:rsid w:val="00A82652"/>
    <w:rsid w:val="00A82AFC"/>
    <w:rsid w:val="00A82CD6"/>
    <w:rsid w:val="00A82D20"/>
    <w:rsid w:val="00A82D72"/>
    <w:rsid w:val="00A82DDC"/>
    <w:rsid w:val="00A8319B"/>
    <w:rsid w:val="00A83312"/>
    <w:rsid w:val="00A8331F"/>
    <w:rsid w:val="00A8341E"/>
    <w:rsid w:val="00A835DE"/>
    <w:rsid w:val="00A83790"/>
    <w:rsid w:val="00A83882"/>
    <w:rsid w:val="00A838D2"/>
    <w:rsid w:val="00A83C42"/>
    <w:rsid w:val="00A84087"/>
    <w:rsid w:val="00A84161"/>
    <w:rsid w:val="00A84224"/>
    <w:rsid w:val="00A845D3"/>
    <w:rsid w:val="00A84844"/>
    <w:rsid w:val="00A849AB"/>
    <w:rsid w:val="00A849B0"/>
    <w:rsid w:val="00A84CCD"/>
    <w:rsid w:val="00A84F2B"/>
    <w:rsid w:val="00A84FF5"/>
    <w:rsid w:val="00A85005"/>
    <w:rsid w:val="00A85282"/>
    <w:rsid w:val="00A8528F"/>
    <w:rsid w:val="00A852E5"/>
    <w:rsid w:val="00A855F8"/>
    <w:rsid w:val="00A856DF"/>
    <w:rsid w:val="00A858A6"/>
    <w:rsid w:val="00A858AD"/>
    <w:rsid w:val="00A85B4B"/>
    <w:rsid w:val="00A85E6B"/>
    <w:rsid w:val="00A8613C"/>
    <w:rsid w:val="00A864B3"/>
    <w:rsid w:val="00A866DE"/>
    <w:rsid w:val="00A8675E"/>
    <w:rsid w:val="00A868E7"/>
    <w:rsid w:val="00A86BCC"/>
    <w:rsid w:val="00A86FE9"/>
    <w:rsid w:val="00A87126"/>
    <w:rsid w:val="00A87199"/>
    <w:rsid w:val="00A871E6"/>
    <w:rsid w:val="00A8721E"/>
    <w:rsid w:val="00A875C0"/>
    <w:rsid w:val="00A87747"/>
    <w:rsid w:val="00A87819"/>
    <w:rsid w:val="00A878D7"/>
    <w:rsid w:val="00A87953"/>
    <w:rsid w:val="00A87B3D"/>
    <w:rsid w:val="00A87E49"/>
    <w:rsid w:val="00A9023F"/>
    <w:rsid w:val="00A90361"/>
    <w:rsid w:val="00A90564"/>
    <w:rsid w:val="00A905D5"/>
    <w:rsid w:val="00A9093B"/>
    <w:rsid w:val="00A90B52"/>
    <w:rsid w:val="00A90B9B"/>
    <w:rsid w:val="00A90DB1"/>
    <w:rsid w:val="00A90E71"/>
    <w:rsid w:val="00A9107A"/>
    <w:rsid w:val="00A910AF"/>
    <w:rsid w:val="00A9114D"/>
    <w:rsid w:val="00A91799"/>
    <w:rsid w:val="00A91811"/>
    <w:rsid w:val="00A91B92"/>
    <w:rsid w:val="00A92171"/>
    <w:rsid w:val="00A92275"/>
    <w:rsid w:val="00A923A6"/>
    <w:rsid w:val="00A924E3"/>
    <w:rsid w:val="00A92616"/>
    <w:rsid w:val="00A92729"/>
    <w:rsid w:val="00A928DF"/>
    <w:rsid w:val="00A92EE8"/>
    <w:rsid w:val="00A92F46"/>
    <w:rsid w:val="00A933D7"/>
    <w:rsid w:val="00A93547"/>
    <w:rsid w:val="00A93703"/>
    <w:rsid w:val="00A93979"/>
    <w:rsid w:val="00A93AC7"/>
    <w:rsid w:val="00A93D26"/>
    <w:rsid w:val="00A94022"/>
    <w:rsid w:val="00A94104"/>
    <w:rsid w:val="00A94153"/>
    <w:rsid w:val="00A94476"/>
    <w:rsid w:val="00A9475C"/>
    <w:rsid w:val="00A94B2F"/>
    <w:rsid w:val="00A94B5D"/>
    <w:rsid w:val="00A94CC8"/>
    <w:rsid w:val="00A94E78"/>
    <w:rsid w:val="00A94FCC"/>
    <w:rsid w:val="00A95261"/>
    <w:rsid w:val="00A95819"/>
    <w:rsid w:val="00A95968"/>
    <w:rsid w:val="00A95D03"/>
    <w:rsid w:val="00A95D3F"/>
    <w:rsid w:val="00A96130"/>
    <w:rsid w:val="00A9626C"/>
    <w:rsid w:val="00A966CC"/>
    <w:rsid w:val="00A9679C"/>
    <w:rsid w:val="00A96838"/>
    <w:rsid w:val="00A96AA8"/>
    <w:rsid w:val="00A96C89"/>
    <w:rsid w:val="00A96E41"/>
    <w:rsid w:val="00A971DC"/>
    <w:rsid w:val="00A971F7"/>
    <w:rsid w:val="00A97242"/>
    <w:rsid w:val="00A974FB"/>
    <w:rsid w:val="00A97618"/>
    <w:rsid w:val="00A97C10"/>
    <w:rsid w:val="00A97DCA"/>
    <w:rsid w:val="00AA00C5"/>
    <w:rsid w:val="00AA019C"/>
    <w:rsid w:val="00AA036A"/>
    <w:rsid w:val="00AA0A53"/>
    <w:rsid w:val="00AA0ABB"/>
    <w:rsid w:val="00AA0BD2"/>
    <w:rsid w:val="00AA0C3F"/>
    <w:rsid w:val="00AA0CE5"/>
    <w:rsid w:val="00AA0DD1"/>
    <w:rsid w:val="00AA0E91"/>
    <w:rsid w:val="00AA1221"/>
    <w:rsid w:val="00AA12D1"/>
    <w:rsid w:val="00AA1491"/>
    <w:rsid w:val="00AA14CD"/>
    <w:rsid w:val="00AA16DC"/>
    <w:rsid w:val="00AA17DC"/>
    <w:rsid w:val="00AA18EB"/>
    <w:rsid w:val="00AA1936"/>
    <w:rsid w:val="00AA197F"/>
    <w:rsid w:val="00AA1FDB"/>
    <w:rsid w:val="00AA2573"/>
    <w:rsid w:val="00AA25A9"/>
    <w:rsid w:val="00AA2700"/>
    <w:rsid w:val="00AA2818"/>
    <w:rsid w:val="00AA2955"/>
    <w:rsid w:val="00AA2A6B"/>
    <w:rsid w:val="00AA2A77"/>
    <w:rsid w:val="00AA2A9E"/>
    <w:rsid w:val="00AA2C63"/>
    <w:rsid w:val="00AA2C92"/>
    <w:rsid w:val="00AA2DF9"/>
    <w:rsid w:val="00AA2F4A"/>
    <w:rsid w:val="00AA3078"/>
    <w:rsid w:val="00AA334C"/>
    <w:rsid w:val="00AA335B"/>
    <w:rsid w:val="00AA3655"/>
    <w:rsid w:val="00AA3C0D"/>
    <w:rsid w:val="00AA4068"/>
    <w:rsid w:val="00AA42A6"/>
    <w:rsid w:val="00AA4333"/>
    <w:rsid w:val="00AA4387"/>
    <w:rsid w:val="00AA439F"/>
    <w:rsid w:val="00AA45D0"/>
    <w:rsid w:val="00AA4796"/>
    <w:rsid w:val="00AA4962"/>
    <w:rsid w:val="00AA4A22"/>
    <w:rsid w:val="00AA4A33"/>
    <w:rsid w:val="00AA4E70"/>
    <w:rsid w:val="00AA4FAD"/>
    <w:rsid w:val="00AA5056"/>
    <w:rsid w:val="00AA5130"/>
    <w:rsid w:val="00AA51FE"/>
    <w:rsid w:val="00AA523E"/>
    <w:rsid w:val="00AA56C3"/>
    <w:rsid w:val="00AA5983"/>
    <w:rsid w:val="00AA5FCE"/>
    <w:rsid w:val="00AA6485"/>
    <w:rsid w:val="00AA6841"/>
    <w:rsid w:val="00AA6A0E"/>
    <w:rsid w:val="00AA712C"/>
    <w:rsid w:val="00AA723C"/>
    <w:rsid w:val="00AA7356"/>
    <w:rsid w:val="00AA78C3"/>
    <w:rsid w:val="00AA7BE0"/>
    <w:rsid w:val="00AB0096"/>
    <w:rsid w:val="00AB0B5F"/>
    <w:rsid w:val="00AB14A4"/>
    <w:rsid w:val="00AB1735"/>
    <w:rsid w:val="00AB192F"/>
    <w:rsid w:val="00AB1967"/>
    <w:rsid w:val="00AB1AB4"/>
    <w:rsid w:val="00AB222A"/>
    <w:rsid w:val="00AB242B"/>
    <w:rsid w:val="00AB26AD"/>
    <w:rsid w:val="00AB271B"/>
    <w:rsid w:val="00AB2A75"/>
    <w:rsid w:val="00AB2D40"/>
    <w:rsid w:val="00AB309E"/>
    <w:rsid w:val="00AB325D"/>
    <w:rsid w:val="00AB3439"/>
    <w:rsid w:val="00AB3650"/>
    <w:rsid w:val="00AB3B22"/>
    <w:rsid w:val="00AB3F96"/>
    <w:rsid w:val="00AB422D"/>
    <w:rsid w:val="00AB43BB"/>
    <w:rsid w:val="00AB4567"/>
    <w:rsid w:val="00AB458F"/>
    <w:rsid w:val="00AB465E"/>
    <w:rsid w:val="00AB46A0"/>
    <w:rsid w:val="00AB48D4"/>
    <w:rsid w:val="00AB498C"/>
    <w:rsid w:val="00AB4CCF"/>
    <w:rsid w:val="00AB507A"/>
    <w:rsid w:val="00AB507B"/>
    <w:rsid w:val="00AB507C"/>
    <w:rsid w:val="00AB5264"/>
    <w:rsid w:val="00AB5322"/>
    <w:rsid w:val="00AB550F"/>
    <w:rsid w:val="00AB55D0"/>
    <w:rsid w:val="00AB55D7"/>
    <w:rsid w:val="00AB58A9"/>
    <w:rsid w:val="00AB5A92"/>
    <w:rsid w:val="00AB5AE4"/>
    <w:rsid w:val="00AB5BD7"/>
    <w:rsid w:val="00AB5BF9"/>
    <w:rsid w:val="00AB5EAE"/>
    <w:rsid w:val="00AB61DA"/>
    <w:rsid w:val="00AB660D"/>
    <w:rsid w:val="00AB6714"/>
    <w:rsid w:val="00AB6D8B"/>
    <w:rsid w:val="00AB6EE7"/>
    <w:rsid w:val="00AB6FC8"/>
    <w:rsid w:val="00AB70B0"/>
    <w:rsid w:val="00AB7178"/>
    <w:rsid w:val="00AB7765"/>
    <w:rsid w:val="00AB7870"/>
    <w:rsid w:val="00AB7D69"/>
    <w:rsid w:val="00AB7EAF"/>
    <w:rsid w:val="00AC01AC"/>
    <w:rsid w:val="00AC062F"/>
    <w:rsid w:val="00AC08C8"/>
    <w:rsid w:val="00AC0ACF"/>
    <w:rsid w:val="00AC1074"/>
    <w:rsid w:val="00AC1B75"/>
    <w:rsid w:val="00AC1F95"/>
    <w:rsid w:val="00AC1FEF"/>
    <w:rsid w:val="00AC21B0"/>
    <w:rsid w:val="00AC2463"/>
    <w:rsid w:val="00AC29C7"/>
    <w:rsid w:val="00AC2BEF"/>
    <w:rsid w:val="00AC2DC5"/>
    <w:rsid w:val="00AC3306"/>
    <w:rsid w:val="00AC3362"/>
    <w:rsid w:val="00AC3CEB"/>
    <w:rsid w:val="00AC3CFE"/>
    <w:rsid w:val="00AC3D9C"/>
    <w:rsid w:val="00AC436B"/>
    <w:rsid w:val="00AC4920"/>
    <w:rsid w:val="00AC4A2F"/>
    <w:rsid w:val="00AC4BC2"/>
    <w:rsid w:val="00AC52D2"/>
    <w:rsid w:val="00AC5322"/>
    <w:rsid w:val="00AC57BE"/>
    <w:rsid w:val="00AC5A82"/>
    <w:rsid w:val="00AC5B4F"/>
    <w:rsid w:val="00AC5C76"/>
    <w:rsid w:val="00AC5DE1"/>
    <w:rsid w:val="00AC5E28"/>
    <w:rsid w:val="00AC5F8F"/>
    <w:rsid w:val="00AC5F9C"/>
    <w:rsid w:val="00AC6012"/>
    <w:rsid w:val="00AC60B5"/>
    <w:rsid w:val="00AC66B7"/>
    <w:rsid w:val="00AC66E1"/>
    <w:rsid w:val="00AC68FC"/>
    <w:rsid w:val="00AC6972"/>
    <w:rsid w:val="00AC6BB5"/>
    <w:rsid w:val="00AC6DF4"/>
    <w:rsid w:val="00AC7182"/>
    <w:rsid w:val="00AC7245"/>
    <w:rsid w:val="00AC78B0"/>
    <w:rsid w:val="00AC7958"/>
    <w:rsid w:val="00AC7AFC"/>
    <w:rsid w:val="00AC7B42"/>
    <w:rsid w:val="00AC7D08"/>
    <w:rsid w:val="00AC7D48"/>
    <w:rsid w:val="00AD00D5"/>
    <w:rsid w:val="00AD02EC"/>
    <w:rsid w:val="00AD047B"/>
    <w:rsid w:val="00AD04F4"/>
    <w:rsid w:val="00AD0569"/>
    <w:rsid w:val="00AD059C"/>
    <w:rsid w:val="00AD08CC"/>
    <w:rsid w:val="00AD09CE"/>
    <w:rsid w:val="00AD0D6D"/>
    <w:rsid w:val="00AD0FEA"/>
    <w:rsid w:val="00AD111C"/>
    <w:rsid w:val="00AD1128"/>
    <w:rsid w:val="00AD12CA"/>
    <w:rsid w:val="00AD130D"/>
    <w:rsid w:val="00AD14A3"/>
    <w:rsid w:val="00AD14FF"/>
    <w:rsid w:val="00AD1A07"/>
    <w:rsid w:val="00AD1BE7"/>
    <w:rsid w:val="00AD1CB1"/>
    <w:rsid w:val="00AD1DE3"/>
    <w:rsid w:val="00AD20E5"/>
    <w:rsid w:val="00AD2226"/>
    <w:rsid w:val="00AD23C6"/>
    <w:rsid w:val="00AD2800"/>
    <w:rsid w:val="00AD2818"/>
    <w:rsid w:val="00AD2A13"/>
    <w:rsid w:val="00AD2A46"/>
    <w:rsid w:val="00AD2B9F"/>
    <w:rsid w:val="00AD2BFC"/>
    <w:rsid w:val="00AD2CBE"/>
    <w:rsid w:val="00AD2E4E"/>
    <w:rsid w:val="00AD3207"/>
    <w:rsid w:val="00AD3442"/>
    <w:rsid w:val="00AD34FE"/>
    <w:rsid w:val="00AD37B0"/>
    <w:rsid w:val="00AD39AF"/>
    <w:rsid w:val="00AD39F3"/>
    <w:rsid w:val="00AD3A3E"/>
    <w:rsid w:val="00AD3B71"/>
    <w:rsid w:val="00AD3D93"/>
    <w:rsid w:val="00AD4046"/>
    <w:rsid w:val="00AD412A"/>
    <w:rsid w:val="00AD42ED"/>
    <w:rsid w:val="00AD4409"/>
    <w:rsid w:val="00AD44AB"/>
    <w:rsid w:val="00AD44BA"/>
    <w:rsid w:val="00AD472A"/>
    <w:rsid w:val="00AD4763"/>
    <w:rsid w:val="00AD4810"/>
    <w:rsid w:val="00AD4B7C"/>
    <w:rsid w:val="00AD4EAD"/>
    <w:rsid w:val="00AD4F3D"/>
    <w:rsid w:val="00AD51DB"/>
    <w:rsid w:val="00AD5525"/>
    <w:rsid w:val="00AD5786"/>
    <w:rsid w:val="00AD58B3"/>
    <w:rsid w:val="00AD5B43"/>
    <w:rsid w:val="00AD5D76"/>
    <w:rsid w:val="00AD60DC"/>
    <w:rsid w:val="00AD61EF"/>
    <w:rsid w:val="00AD620F"/>
    <w:rsid w:val="00AD63A3"/>
    <w:rsid w:val="00AD660D"/>
    <w:rsid w:val="00AD66AD"/>
    <w:rsid w:val="00AD6757"/>
    <w:rsid w:val="00AD6BBD"/>
    <w:rsid w:val="00AD6C53"/>
    <w:rsid w:val="00AD6D22"/>
    <w:rsid w:val="00AD6D62"/>
    <w:rsid w:val="00AD746A"/>
    <w:rsid w:val="00AD7551"/>
    <w:rsid w:val="00AD7577"/>
    <w:rsid w:val="00AD76D8"/>
    <w:rsid w:val="00AD77DF"/>
    <w:rsid w:val="00AD7909"/>
    <w:rsid w:val="00AD7967"/>
    <w:rsid w:val="00AD799B"/>
    <w:rsid w:val="00AD7A2D"/>
    <w:rsid w:val="00AD7D91"/>
    <w:rsid w:val="00AE0085"/>
    <w:rsid w:val="00AE014A"/>
    <w:rsid w:val="00AE0342"/>
    <w:rsid w:val="00AE0847"/>
    <w:rsid w:val="00AE0BA2"/>
    <w:rsid w:val="00AE0CEF"/>
    <w:rsid w:val="00AE0D24"/>
    <w:rsid w:val="00AE0D28"/>
    <w:rsid w:val="00AE0DF3"/>
    <w:rsid w:val="00AE0EF0"/>
    <w:rsid w:val="00AE12F5"/>
    <w:rsid w:val="00AE1383"/>
    <w:rsid w:val="00AE1453"/>
    <w:rsid w:val="00AE14E1"/>
    <w:rsid w:val="00AE167C"/>
    <w:rsid w:val="00AE1960"/>
    <w:rsid w:val="00AE199C"/>
    <w:rsid w:val="00AE1A77"/>
    <w:rsid w:val="00AE1D53"/>
    <w:rsid w:val="00AE1F3B"/>
    <w:rsid w:val="00AE2258"/>
    <w:rsid w:val="00AE227F"/>
    <w:rsid w:val="00AE22F2"/>
    <w:rsid w:val="00AE24F3"/>
    <w:rsid w:val="00AE2649"/>
    <w:rsid w:val="00AE2651"/>
    <w:rsid w:val="00AE2652"/>
    <w:rsid w:val="00AE2858"/>
    <w:rsid w:val="00AE2E13"/>
    <w:rsid w:val="00AE313C"/>
    <w:rsid w:val="00AE3572"/>
    <w:rsid w:val="00AE3632"/>
    <w:rsid w:val="00AE37E9"/>
    <w:rsid w:val="00AE39A4"/>
    <w:rsid w:val="00AE39FC"/>
    <w:rsid w:val="00AE3A59"/>
    <w:rsid w:val="00AE4016"/>
    <w:rsid w:val="00AE4074"/>
    <w:rsid w:val="00AE4194"/>
    <w:rsid w:val="00AE41C8"/>
    <w:rsid w:val="00AE4233"/>
    <w:rsid w:val="00AE45E1"/>
    <w:rsid w:val="00AE4621"/>
    <w:rsid w:val="00AE4685"/>
    <w:rsid w:val="00AE47C3"/>
    <w:rsid w:val="00AE4880"/>
    <w:rsid w:val="00AE49B5"/>
    <w:rsid w:val="00AE4B5B"/>
    <w:rsid w:val="00AE4DBA"/>
    <w:rsid w:val="00AE4E25"/>
    <w:rsid w:val="00AE4E90"/>
    <w:rsid w:val="00AE4F51"/>
    <w:rsid w:val="00AE5405"/>
    <w:rsid w:val="00AE5625"/>
    <w:rsid w:val="00AE5ACF"/>
    <w:rsid w:val="00AE5C41"/>
    <w:rsid w:val="00AE5D24"/>
    <w:rsid w:val="00AE5F71"/>
    <w:rsid w:val="00AE61D3"/>
    <w:rsid w:val="00AE6413"/>
    <w:rsid w:val="00AE6615"/>
    <w:rsid w:val="00AE68D7"/>
    <w:rsid w:val="00AE6AD0"/>
    <w:rsid w:val="00AE6B55"/>
    <w:rsid w:val="00AE6B9C"/>
    <w:rsid w:val="00AE6E7E"/>
    <w:rsid w:val="00AE6FBE"/>
    <w:rsid w:val="00AE7097"/>
    <w:rsid w:val="00AE758C"/>
    <w:rsid w:val="00AE75A2"/>
    <w:rsid w:val="00AE777B"/>
    <w:rsid w:val="00AE7799"/>
    <w:rsid w:val="00AF0839"/>
    <w:rsid w:val="00AF08DF"/>
    <w:rsid w:val="00AF0973"/>
    <w:rsid w:val="00AF0BEA"/>
    <w:rsid w:val="00AF0C8C"/>
    <w:rsid w:val="00AF0D0D"/>
    <w:rsid w:val="00AF0D36"/>
    <w:rsid w:val="00AF0D6B"/>
    <w:rsid w:val="00AF108D"/>
    <w:rsid w:val="00AF12F9"/>
    <w:rsid w:val="00AF16B7"/>
    <w:rsid w:val="00AF1708"/>
    <w:rsid w:val="00AF1785"/>
    <w:rsid w:val="00AF18DB"/>
    <w:rsid w:val="00AF1A73"/>
    <w:rsid w:val="00AF1C65"/>
    <w:rsid w:val="00AF1C95"/>
    <w:rsid w:val="00AF1DC7"/>
    <w:rsid w:val="00AF1EEC"/>
    <w:rsid w:val="00AF2453"/>
    <w:rsid w:val="00AF2746"/>
    <w:rsid w:val="00AF2819"/>
    <w:rsid w:val="00AF2D86"/>
    <w:rsid w:val="00AF3063"/>
    <w:rsid w:val="00AF314B"/>
    <w:rsid w:val="00AF314F"/>
    <w:rsid w:val="00AF317B"/>
    <w:rsid w:val="00AF34F1"/>
    <w:rsid w:val="00AF39D7"/>
    <w:rsid w:val="00AF3AA6"/>
    <w:rsid w:val="00AF3D2A"/>
    <w:rsid w:val="00AF3E32"/>
    <w:rsid w:val="00AF4173"/>
    <w:rsid w:val="00AF437E"/>
    <w:rsid w:val="00AF43DB"/>
    <w:rsid w:val="00AF4558"/>
    <w:rsid w:val="00AF47DA"/>
    <w:rsid w:val="00AF4A66"/>
    <w:rsid w:val="00AF4D3B"/>
    <w:rsid w:val="00AF5038"/>
    <w:rsid w:val="00AF522A"/>
    <w:rsid w:val="00AF54A4"/>
    <w:rsid w:val="00AF54A7"/>
    <w:rsid w:val="00AF55DA"/>
    <w:rsid w:val="00AF58E4"/>
    <w:rsid w:val="00AF5A85"/>
    <w:rsid w:val="00AF5C0A"/>
    <w:rsid w:val="00AF5D10"/>
    <w:rsid w:val="00AF5E6C"/>
    <w:rsid w:val="00AF5E84"/>
    <w:rsid w:val="00AF6077"/>
    <w:rsid w:val="00AF6176"/>
    <w:rsid w:val="00AF61BB"/>
    <w:rsid w:val="00AF6261"/>
    <w:rsid w:val="00AF63F9"/>
    <w:rsid w:val="00AF65B6"/>
    <w:rsid w:val="00AF6801"/>
    <w:rsid w:val="00AF6EE9"/>
    <w:rsid w:val="00AF6FF6"/>
    <w:rsid w:val="00AF713B"/>
    <w:rsid w:val="00AF73B8"/>
    <w:rsid w:val="00AF7C64"/>
    <w:rsid w:val="00AF7D06"/>
    <w:rsid w:val="00AF7F40"/>
    <w:rsid w:val="00AF7FAE"/>
    <w:rsid w:val="00B00005"/>
    <w:rsid w:val="00B002B9"/>
    <w:rsid w:val="00B00358"/>
    <w:rsid w:val="00B006CA"/>
    <w:rsid w:val="00B00A85"/>
    <w:rsid w:val="00B00BEC"/>
    <w:rsid w:val="00B00BFC"/>
    <w:rsid w:val="00B012C5"/>
    <w:rsid w:val="00B0153F"/>
    <w:rsid w:val="00B017CC"/>
    <w:rsid w:val="00B017D6"/>
    <w:rsid w:val="00B019E9"/>
    <w:rsid w:val="00B01B10"/>
    <w:rsid w:val="00B01E26"/>
    <w:rsid w:val="00B021F6"/>
    <w:rsid w:val="00B023F8"/>
    <w:rsid w:val="00B024ED"/>
    <w:rsid w:val="00B025A4"/>
    <w:rsid w:val="00B0262E"/>
    <w:rsid w:val="00B027CE"/>
    <w:rsid w:val="00B028D3"/>
    <w:rsid w:val="00B02AE5"/>
    <w:rsid w:val="00B02C49"/>
    <w:rsid w:val="00B02D2C"/>
    <w:rsid w:val="00B02D2F"/>
    <w:rsid w:val="00B02DB2"/>
    <w:rsid w:val="00B02DFF"/>
    <w:rsid w:val="00B030FB"/>
    <w:rsid w:val="00B0339C"/>
    <w:rsid w:val="00B03A59"/>
    <w:rsid w:val="00B03B2B"/>
    <w:rsid w:val="00B03C70"/>
    <w:rsid w:val="00B03C7F"/>
    <w:rsid w:val="00B041B8"/>
    <w:rsid w:val="00B04206"/>
    <w:rsid w:val="00B043BD"/>
    <w:rsid w:val="00B045DA"/>
    <w:rsid w:val="00B0469B"/>
    <w:rsid w:val="00B04797"/>
    <w:rsid w:val="00B048CF"/>
    <w:rsid w:val="00B04C9E"/>
    <w:rsid w:val="00B04CD4"/>
    <w:rsid w:val="00B04DC4"/>
    <w:rsid w:val="00B050B9"/>
    <w:rsid w:val="00B063EB"/>
    <w:rsid w:val="00B0662B"/>
    <w:rsid w:val="00B06A6E"/>
    <w:rsid w:val="00B06C13"/>
    <w:rsid w:val="00B072BE"/>
    <w:rsid w:val="00B0735C"/>
    <w:rsid w:val="00B076A6"/>
    <w:rsid w:val="00B079A4"/>
    <w:rsid w:val="00B07AAE"/>
    <w:rsid w:val="00B10028"/>
    <w:rsid w:val="00B100D4"/>
    <w:rsid w:val="00B10108"/>
    <w:rsid w:val="00B101A1"/>
    <w:rsid w:val="00B1033E"/>
    <w:rsid w:val="00B10415"/>
    <w:rsid w:val="00B10638"/>
    <w:rsid w:val="00B1084F"/>
    <w:rsid w:val="00B10AEC"/>
    <w:rsid w:val="00B10AF9"/>
    <w:rsid w:val="00B10D03"/>
    <w:rsid w:val="00B10E5D"/>
    <w:rsid w:val="00B11024"/>
    <w:rsid w:val="00B11040"/>
    <w:rsid w:val="00B11129"/>
    <w:rsid w:val="00B11211"/>
    <w:rsid w:val="00B112CE"/>
    <w:rsid w:val="00B11728"/>
    <w:rsid w:val="00B1174F"/>
    <w:rsid w:val="00B118B7"/>
    <w:rsid w:val="00B118C1"/>
    <w:rsid w:val="00B118C2"/>
    <w:rsid w:val="00B11929"/>
    <w:rsid w:val="00B11996"/>
    <w:rsid w:val="00B119CF"/>
    <w:rsid w:val="00B11B8E"/>
    <w:rsid w:val="00B11D89"/>
    <w:rsid w:val="00B11E9F"/>
    <w:rsid w:val="00B11EC9"/>
    <w:rsid w:val="00B1209F"/>
    <w:rsid w:val="00B12125"/>
    <w:rsid w:val="00B124DE"/>
    <w:rsid w:val="00B126EA"/>
    <w:rsid w:val="00B127EC"/>
    <w:rsid w:val="00B12B11"/>
    <w:rsid w:val="00B12B72"/>
    <w:rsid w:val="00B12D84"/>
    <w:rsid w:val="00B12F63"/>
    <w:rsid w:val="00B13087"/>
    <w:rsid w:val="00B1327B"/>
    <w:rsid w:val="00B13452"/>
    <w:rsid w:val="00B138ED"/>
    <w:rsid w:val="00B13B2E"/>
    <w:rsid w:val="00B13B35"/>
    <w:rsid w:val="00B13EBD"/>
    <w:rsid w:val="00B14372"/>
    <w:rsid w:val="00B1467B"/>
    <w:rsid w:val="00B14C2E"/>
    <w:rsid w:val="00B14E56"/>
    <w:rsid w:val="00B15021"/>
    <w:rsid w:val="00B1525C"/>
    <w:rsid w:val="00B1558A"/>
    <w:rsid w:val="00B1575D"/>
    <w:rsid w:val="00B15A95"/>
    <w:rsid w:val="00B15AAA"/>
    <w:rsid w:val="00B15BDD"/>
    <w:rsid w:val="00B15C42"/>
    <w:rsid w:val="00B160AF"/>
    <w:rsid w:val="00B16655"/>
    <w:rsid w:val="00B16747"/>
    <w:rsid w:val="00B16808"/>
    <w:rsid w:val="00B16C51"/>
    <w:rsid w:val="00B16C54"/>
    <w:rsid w:val="00B16E3A"/>
    <w:rsid w:val="00B16F31"/>
    <w:rsid w:val="00B16F6B"/>
    <w:rsid w:val="00B16F90"/>
    <w:rsid w:val="00B172C3"/>
    <w:rsid w:val="00B17355"/>
    <w:rsid w:val="00B17597"/>
    <w:rsid w:val="00B175CF"/>
    <w:rsid w:val="00B177BF"/>
    <w:rsid w:val="00B17935"/>
    <w:rsid w:val="00B17981"/>
    <w:rsid w:val="00B17BD7"/>
    <w:rsid w:val="00B17BEA"/>
    <w:rsid w:val="00B17C97"/>
    <w:rsid w:val="00B17E7B"/>
    <w:rsid w:val="00B20000"/>
    <w:rsid w:val="00B20180"/>
    <w:rsid w:val="00B2050F"/>
    <w:rsid w:val="00B20543"/>
    <w:rsid w:val="00B2067C"/>
    <w:rsid w:val="00B206F7"/>
    <w:rsid w:val="00B20ABB"/>
    <w:rsid w:val="00B20D7F"/>
    <w:rsid w:val="00B20DE0"/>
    <w:rsid w:val="00B20FA0"/>
    <w:rsid w:val="00B2102D"/>
    <w:rsid w:val="00B21048"/>
    <w:rsid w:val="00B21111"/>
    <w:rsid w:val="00B21269"/>
    <w:rsid w:val="00B214B2"/>
    <w:rsid w:val="00B214D3"/>
    <w:rsid w:val="00B216CD"/>
    <w:rsid w:val="00B217F1"/>
    <w:rsid w:val="00B218DF"/>
    <w:rsid w:val="00B21C4B"/>
    <w:rsid w:val="00B21C6D"/>
    <w:rsid w:val="00B224C3"/>
    <w:rsid w:val="00B2251D"/>
    <w:rsid w:val="00B22616"/>
    <w:rsid w:val="00B2270D"/>
    <w:rsid w:val="00B22756"/>
    <w:rsid w:val="00B2275B"/>
    <w:rsid w:val="00B227A1"/>
    <w:rsid w:val="00B22B5F"/>
    <w:rsid w:val="00B22B77"/>
    <w:rsid w:val="00B22CB5"/>
    <w:rsid w:val="00B22CB6"/>
    <w:rsid w:val="00B22DB3"/>
    <w:rsid w:val="00B22E6E"/>
    <w:rsid w:val="00B2306B"/>
    <w:rsid w:val="00B23299"/>
    <w:rsid w:val="00B2347F"/>
    <w:rsid w:val="00B23868"/>
    <w:rsid w:val="00B238C7"/>
    <w:rsid w:val="00B23985"/>
    <w:rsid w:val="00B23AD7"/>
    <w:rsid w:val="00B23E69"/>
    <w:rsid w:val="00B23E8D"/>
    <w:rsid w:val="00B241B4"/>
    <w:rsid w:val="00B2437C"/>
    <w:rsid w:val="00B244C2"/>
    <w:rsid w:val="00B2458B"/>
    <w:rsid w:val="00B2496B"/>
    <w:rsid w:val="00B24D6F"/>
    <w:rsid w:val="00B24F9D"/>
    <w:rsid w:val="00B254CA"/>
    <w:rsid w:val="00B25590"/>
    <w:rsid w:val="00B25635"/>
    <w:rsid w:val="00B25652"/>
    <w:rsid w:val="00B25944"/>
    <w:rsid w:val="00B25A0F"/>
    <w:rsid w:val="00B25F41"/>
    <w:rsid w:val="00B26111"/>
    <w:rsid w:val="00B26439"/>
    <w:rsid w:val="00B26475"/>
    <w:rsid w:val="00B26505"/>
    <w:rsid w:val="00B26532"/>
    <w:rsid w:val="00B26765"/>
    <w:rsid w:val="00B26BC7"/>
    <w:rsid w:val="00B26C55"/>
    <w:rsid w:val="00B270B1"/>
    <w:rsid w:val="00B2717D"/>
    <w:rsid w:val="00B27198"/>
    <w:rsid w:val="00B27260"/>
    <w:rsid w:val="00B27315"/>
    <w:rsid w:val="00B27518"/>
    <w:rsid w:val="00B2784D"/>
    <w:rsid w:val="00B2785E"/>
    <w:rsid w:val="00B27AEB"/>
    <w:rsid w:val="00B27C8E"/>
    <w:rsid w:val="00B27E0D"/>
    <w:rsid w:val="00B301F1"/>
    <w:rsid w:val="00B3025F"/>
    <w:rsid w:val="00B3064D"/>
    <w:rsid w:val="00B306D7"/>
    <w:rsid w:val="00B306FA"/>
    <w:rsid w:val="00B30907"/>
    <w:rsid w:val="00B30B52"/>
    <w:rsid w:val="00B30DAF"/>
    <w:rsid w:val="00B30E39"/>
    <w:rsid w:val="00B30F76"/>
    <w:rsid w:val="00B3131F"/>
    <w:rsid w:val="00B31524"/>
    <w:rsid w:val="00B317AD"/>
    <w:rsid w:val="00B317E4"/>
    <w:rsid w:val="00B31A45"/>
    <w:rsid w:val="00B31CE9"/>
    <w:rsid w:val="00B31EA0"/>
    <w:rsid w:val="00B3205F"/>
    <w:rsid w:val="00B32191"/>
    <w:rsid w:val="00B323C3"/>
    <w:rsid w:val="00B32420"/>
    <w:rsid w:val="00B32624"/>
    <w:rsid w:val="00B32730"/>
    <w:rsid w:val="00B32B09"/>
    <w:rsid w:val="00B33087"/>
    <w:rsid w:val="00B33097"/>
    <w:rsid w:val="00B33370"/>
    <w:rsid w:val="00B33553"/>
    <w:rsid w:val="00B3355F"/>
    <w:rsid w:val="00B3371A"/>
    <w:rsid w:val="00B339EA"/>
    <w:rsid w:val="00B33C13"/>
    <w:rsid w:val="00B340B4"/>
    <w:rsid w:val="00B3410D"/>
    <w:rsid w:val="00B343BB"/>
    <w:rsid w:val="00B3448A"/>
    <w:rsid w:val="00B344CC"/>
    <w:rsid w:val="00B3455B"/>
    <w:rsid w:val="00B345D8"/>
    <w:rsid w:val="00B34A0E"/>
    <w:rsid w:val="00B34A99"/>
    <w:rsid w:val="00B34B6B"/>
    <w:rsid w:val="00B34BD7"/>
    <w:rsid w:val="00B34D12"/>
    <w:rsid w:val="00B34D4C"/>
    <w:rsid w:val="00B35078"/>
    <w:rsid w:val="00B351EC"/>
    <w:rsid w:val="00B35467"/>
    <w:rsid w:val="00B3555A"/>
    <w:rsid w:val="00B35583"/>
    <w:rsid w:val="00B35686"/>
    <w:rsid w:val="00B358C7"/>
    <w:rsid w:val="00B359E7"/>
    <w:rsid w:val="00B35CFC"/>
    <w:rsid w:val="00B35D49"/>
    <w:rsid w:val="00B3640A"/>
    <w:rsid w:val="00B364E3"/>
    <w:rsid w:val="00B366EA"/>
    <w:rsid w:val="00B36704"/>
    <w:rsid w:val="00B3699D"/>
    <w:rsid w:val="00B371F9"/>
    <w:rsid w:val="00B3767F"/>
    <w:rsid w:val="00B37CE0"/>
    <w:rsid w:val="00B4011E"/>
    <w:rsid w:val="00B401BA"/>
    <w:rsid w:val="00B40461"/>
    <w:rsid w:val="00B4050D"/>
    <w:rsid w:val="00B407C8"/>
    <w:rsid w:val="00B40844"/>
    <w:rsid w:val="00B40B29"/>
    <w:rsid w:val="00B40BBB"/>
    <w:rsid w:val="00B40DC3"/>
    <w:rsid w:val="00B40ED9"/>
    <w:rsid w:val="00B410D4"/>
    <w:rsid w:val="00B413E3"/>
    <w:rsid w:val="00B4141E"/>
    <w:rsid w:val="00B41705"/>
    <w:rsid w:val="00B41760"/>
    <w:rsid w:val="00B4177F"/>
    <w:rsid w:val="00B41ABB"/>
    <w:rsid w:val="00B41B45"/>
    <w:rsid w:val="00B41CF0"/>
    <w:rsid w:val="00B41F67"/>
    <w:rsid w:val="00B4201F"/>
    <w:rsid w:val="00B4202E"/>
    <w:rsid w:val="00B421DB"/>
    <w:rsid w:val="00B423B8"/>
    <w:rsid w:val="00B4267E"/>
    <w:rsid w:val="00B426A7"/>
    <w:rsid w:val="00B42920"/>
    <w:rsid w:val="00B42A64"/>
    <w:rsid w:val="00B42E1F"/>
    <w:rsid w:val="00B430B6"/>
    <w:rsid w:val="00B4329C"/>
    <w:rsid w:val="00B432C0"/>
    <w:rsid w:val="00B4372B"/>
    <w:rsid w:val="00B43988"/>
    <w:rsid w:val="00B43A27"/>
    <w:rsid w:val="00B43CC3"/>
    <w:rsid w:val="00B43EC3"/>
    <w:rsid w:val="00B43F98"/>
    <w:rsid w:val="00B443A6"/>
    <w:rsid w:val="00B444DE"/>
    <w:rsid w:val="00B444FA"/>
    <w:rsid w:val="00B44761"/>
    <w:rsid w:val="00B44952"/>
    <w:rsid w:val="00B44E4E"/>
    <w:rsid w:val="00B44E58"/>
    <w:rsid w:val="00B44E60"/>
    <w:rsid w:val="00B451F3"/>
    <w:rsid w:val="00B45210"/>
    <w:rsid w:val="00B454D3"/>
    <w:rsid w:val="00B45789"/>
    <w:rsid w:val="00B4580A"/>
    <w:rsid w:val="00B4583E"/>
    <w:rsid w:val="00B45A34"/>
    <w:rsid w:val="00B45A99"/>
    <w:rsid w:val="00B45DE8"/>
    <w:rsid w:val="00B45F58"/>
    <w:rsid w:val="00B461F2"/>
    <w:rsid w:val="00B46247"/>
    <w:rsid w:val="00B46399"/>
    <w:rsid w:val="00B46661"/>
    <w:rsid w:val="00B4687C"/>
    <w:rsid w:val="00B46B8E"/>
    <w:rsid w:val="00B46BC3"/>
    <w:rsid w:val="00B46D1C"/>
    <w:rsid w:val="00B46F08"/>
    <w:rsid w:val="00B47200"/>
    <w:rsid w:val="00B47693"/>
    <w:rsid w:val="00B47792"/>
    <w:rsid w:val="00B47975"/>
    <w:rsid w:val="00B479E3"/>
    <w:rsid w:val="00B47D98"/>
    <w:rsid w:val="00B47DE2"/>
    <w:rsid w:val="00B5003E"/>
    <w:rsid w:val="00B50150"/>
    <w:rsid w:val="00B5028B"/>
    <w:rsid w:val="00B503B5"/>
    <w:rsid w:val="00B50544"/>
    <w:rsid w:val="00B5068D"/>
    <w:rsid w:val="00B506AB"/>
    <w:rsid w:val="00B5087E"/>
    <w:rsid w:val="00B5088D"/>
    <w:rsid w:val="00B50A42"/>
    <w:rsid w:val="00B50AA2"/>
    <w:rsid w:val="00B50B22"/>
    <w:rsid w:val="00B50BB3"/>
    <w:rsid w:val="00B50D86"/>
    <w:rsid w:val="00B50E20"/>
    <w:rsid w:val="00B50EB9"/>
    <w:rsid w:val="00B50F76"/>
    <w:rsid w:val="00B512AC"/>
    <w:rsid w:val="00B51371"/>
    <w:rsid w:val="00B51465"/>
    <w:rsid w:val="00B515E3"/>
    <w:rsid w:val="00B51857"/>
    <w:rsid w:val="00B51DAC"/>
    <w:rsid w:val="00B51E03"/>
    <w:rsid w:val="00B51E4A"/>
    <w:rsid w:val="00B51F8B"/>
    <w:rsid w:val="00B523C9"/>
    <w:rsid w:val="00B52583"/>
    <w:rsid w:val="00B52593"/>
    <w:rsid w:val="00B52599"/>
    <w:rsid w:val="00B525F8"/>
    <w:rsid w:val="00B52681"/>
    <w:rsid w:val="00B52B37"/>
    <w:rsid w:val="00B52B89"/>
    <w:rsid w:val="00B52BC8"/>
    <w:rsid w:val="00B52D79"/>
    <w:rsid w:val="00B52E6F"/>
    <w:rsid w:val="00B52FE9"/>
    <w:rsid w:val="00B52FEB"/>
    <w:rsid w:val="00B53032"/>
    <w:rsid w:val="00B53401"/>
    <w:rsid w:val="00B534A1"/>
    <w:rsid w:val="00B534FB"/>
    <w:rsid w:val="00B535C1"/>
    <w:rsid w:val="00B536A2"/>
    <w:rsid w:val="00B53A84"/>
    <w:rsid w:val="00B53EA1"/>
    <w:rsid w:val="00B54023"/>
    <w:rsid w:val="00B54432"/>
    <w:rsid w:val="00B545D9"/>
    <w:rsid w:val="00B54800"/>
    <w:rsid w:val="00B548DF"/>
    <w:rsid w:val="00B549DE"/>
    <w:rsid w:val="00B54B36"/>
    <w:rsid w:val="00B54B67"/>
    <w:rsid w:val="00B54CEC"/>
    <w:rsid w:val="00B550A3"/>
    <w:rsid w:val="00B5516C"/>
    <w:rsid w:val="00B55415"/>
    <w:rsid w:val="00B55614"/>
    <w:rsid w:val="00B56157"/>
    <w:rsid w:val="00B5631D"/>
    <w:rsid w:val="00B563CC"/>
    <w:rsid w:val="00B56575"/>
    <w:rsid w:val="00B565A8"/>
    <w:rsid w:val="00B56787"/>
    <w:rsid w:val="00B5684F"/>
    <w:rsid w:val="00B568FB"/>
    <w:rsid w:val="00B56960"/>
    <w:rsid w:val="00B56A59"/>
    <w:rsid w:val="00B56C2D"/>
    <w:rsid w:val="00B56C5A"/>
    <w:rsid w:val="00B56E17"/>
    <w:rsid w:val="00B56E60"/>
    <w:rsid w:val="00B56FA6"/>
    <w:rsid w:val="00B5702F"/>
    <w:rsid w:val="00B571F0"/>
    <w:rsid w:val="00B5724B"/>
    <w:rsid w:val="00B5776B"/>
    <w:rsid w:val="00B57843"/>
    <w:rsid w:val="00B578AE"/>
    <w:rsid w:val="00B57949"/>
    <w:rsid w:val="00B57ACF"/>
    <w:rsid w:val="00B57AE9"/>
    <w:rsid w:val="00B57AEF"/>
    <w:rsid w:val="00B57CAA"/>
    <w:rsid w:val="00B57E00"/>
    <w:rsid w:val="00B602CE"/>
    <w:rsid w:val="00B605EB"/>
    <w:rsid w:val="00B6077B"/>
    <w:rsid w:val="00B60DD6"/>
    <w:rsid w:val="00B6107B"/>
    <w:rsid w:val="00B611DC"/>
    <w:rsid w:val="00B614C8"/>
    <w:rsid w:val="00B616C9"/>
    <w:rsid w:val="00B6198D"/>
    <w:rsid w:val="00B61B17"/>
    <w:rsid w:val="00B61D4F"/>
    <w:rsid w:val="00B61F7B"/>
    <w:rsid w:val="00B61FA0"/>
    <w:rsid w:val="00B622F1"/>
    <w:rsid w:val="00B62304"/>
    <w:rsid w:val="00B62457"/>
    <w:rsid w:val="00B62653"/>
    <w:rsid w:val="00B62D60"/>
    <w:rsid w:val="00B62FB6"/>
    <w:rsid w:val="00B62FC2"/>
    <w:rsid w:val="00B6305A"/>
    <w:rsid w:val="00B6356F"/>
    <w:rsid w:val="00B635A1"/>
    <w:rsid w:val="00B635F5"/>
    <w:rsid w:val="00B63667"/>
    <w:rsid w:val="00B63822"/>
    <w:rsid w:val="00B63861"/>
    <w:rsid w:val="00B639D6"/>
    <w:rsid w:val="00B63A80"/>
    <w:rsid w:val="00B63D10"/>
    <w:rsid w:val="00B64177"/>
    <w:rsid w:val="00B644C7"/>
    <w:rsid w:val="00B645A5"/>
    <w:rsid w:val="00B648AB"/>
    <w:rsid w:val="00B64ADA"/>
    <w:rsid w:val="00B64B6A"/>
    <w:rsid w:val="00B64E2A"/>
    <w:rsid w:val="00B650EB"/>
    <w:rsid w:val="00B657D1"/>
    <w:rsid w:val="00B65985"/>
    <w:rsid w:val="00B659CD"/>
    <w:rsid w:val="00B65FC2"/>
    <w:rsid w:val="00B6610C"/>
    <w:rsid w:val="00B66828"/>
    <w:rsid w:val="00B66B1F"/>
    <w:rsid w:val="00B66D89"/>
    <w:rsid w:val="00B671B2"/>
    <w:rsid w:val="00B67482"/>
    <w:rsid w:val="00B67486"/>
    <w:rsid w:val="00B67667"/>
    <w:rsid w:val="00B6780D"/>
    <w:rsid w:val="00B6788D"/>
    <w:rsid w:val="00B678BC"/>
    <w:rsid w:val="00B679EA"/>
    <w:rsid w:val="00B67ACD"/>
    <w:rsid w:val="00B67BB6"/>
    <w:rsid w:val="00B67F5F"/>
    <w:rsid w:val="00B70325"/>
    <w:rsid w:val="00B704C0"/>
    <w:rsid w:val="00B706E2"/>
    <w:rsid w:val="00B707B4"/>
    <w:rsid w:val="00B70966"/>
    <w:rsid w:val="00B709BD"/>
    <w:rsid w:val="00B70A86"/>
    <w:rsid w:val="00B70DBC"/>
    <w:rsid w:val="00B710F0"/>
    <w:rsid w:val="00B7122C"/>
    <w:rsid w:val="00B71402"/>
    <w:rsid w:val="00B71429"/>
    <w:rsid w:val="00B71591"/>
    <w:rsid w:val="00B71705"/>
    <w:rsid w:val="00B71754"/>
    <w:rsid w:val="00B71780"/>
    <w:rsid w:val="00B717EE"/>
    <w:rsid w:val="00B71C64"/>
    <w:rsid w:val="00B71C65"/>
    <w:rsid w:val="00B720BA"/>
    <w:rsid w:val="00B72198"/>
    <w:rsid w:val="00B721BC"/>
    <w:rsid w:val="00B72445"/>
    <w:rsid w:val="00B724F6"/>
    <w:rsid w:val="00B726E1"/>
    <w:rsid w:val="00B72B66"/>
    <w:rsid w:val="00B72C6C"/>
    <w:rsid w:val="00B72EAA"/>
    <w:rsid w:val="00B73208"/>
    <w:rsid w:val="00B73628"/>
    <w:rsid w:val="00B73688"/>
    <w:rsid w:val="00B736A3"/>
    <w:rsid w:val="00B736D3"/>
    <w:rsid w:val="00B73D5C"/>
    <w:rsid w:val="00B73EF5"/>
    <w:rsid w:val="00B73FC1"/>
    <w:rsid w:val="00B741DE"/>
    <w:rsid w:val="00B7427A"/>
    <w:rsid w:val="00B7427C"/>
    <w:rsid w:val="00B74563"/>
    <w:rsid w:val="00B7466C"/>
    <w:rsid w:val="00B746FE"/>
    <w:rsid w:val="00B74737"/>
    <w:rsid w:val="00B7499F"/>
    <w:rsid w:val="00B74AAE"/>
    <w:rsid w:val="00B74AF8"/>
    <w:rsid w:val="00B74B94"/>
    <w:rsid w:val="00B74DCA"/>
    <w:rsid w:val="00B74EF7"/>
    <w:rsid w:val="00B750E2"/>
    <w:rsid w:val="00B75436"/>
    <w:rsid w:val="00B7567E"/>
    <w:rsid w:val="00B756E8"/>
    <w:rsid w:val="00B7587A"/>
    <w:rsid w:val="00B7606B"/>
    <w:rsid w:val="00B76111"/>
    <w:rsid w:val="00B7620D"/>
    <w:rsid w:val="00B765D6"/>
    <w:rsid w:val="00B76653"/>
    <w:rsid w:val="00B7695E"/>
    <w:rsid w:val="00B76B93"/>
    <w:rsid w:val="00B76D3B"/>
    <w:rsid w:val="00B770C1"/>
    <w:rsid w:val="00B773C5"/>
    <w:rsid w:val="00B7754F"/>
    <w:rsid w:val="00B776CE"/>
    <w:rsid w:val="00B776F6"/>
    <w:rsid w:val="00B777F6"/>
    <w:rsid w:val="00B77AD3"/>
    <w:rsid w:val="00B77B14"/>
    <w:rsid w:val="00B77D20"/>
    <w:rsid w:val="00B77DA1"/>
    <w:rsid w:val="00B77DEC"/>
    <w:rsid w:val="00B77F89"/>
    <w:rsid w:val="00B80041"/>
    <w:rsid w:val="00B802B0"/>
    <w:rsid w:val="00B8039F"/>
    <w:rsid w:val="00B8048F"/>
    <w:rsid w:val="00B80787"/>
    <w:rsid w:val="00B80930"/>
    <w:rsid w:val="00B80998"/>
    <w:rsid w:val="00B80A67"/>
    <w:rsid w:val="00B81387"/>
    <w:rsid w:val="00B81557"/>
    <w:rsid w:val="00B815E2"/>
    <w:rsid w:val="00B81711"/>
    <w:rsid w:val="00B8196C"/>
    <w:rsid w:val="00B81C74"/>
    <w:rsid w:val="00B81E8B"/>
    <w:rsid w:val="00B8207B"/>
    <w:rsid w:val="00B82323"/>
    <w:rsid w:val="00B82392"/>
    <w:rsid w:val="00B8271B"/>
    <w:rsid w:val="00B82B41"/>
    <w:rsid w:val="00B82FC4"/>
    <w:rsid w:val="00B833EE"/>
    <w:rsid w:val="00B83411"/>
    <w:rsid w:val="00B834CA"/>
    <w:rsid w:val="00B834CE"/>
    <w:rsid w:val="00B83641"/>
    <w:rsid w:val="00B8369C"/>
    <w:rsid w:val="00B837EF"/>
    <w:rsid w:val="00B83B60"/>
    <w:rsid w:val="00B83C66"/>
    <w:rsid w:val="00B83CFD"/>
    <w:rsid w:val="00B842A3"/>
    <w:rsid w:val="00B842EB"/>
    <w:rsid w:val="00B843CF"/>
    <w:rsid w:val="00B844E3"/>
    <w:rsid w:val="00B845E9"/>
    <w:rsid w:val="00B84A6D"/>
    <w:rsid w:val="00B84E05"/>
    <w:rsid w:val="00B8514F"/>
    <w:rsid w:val="00B8534D"/>
    <w:rsid w:val="00B85A11"/>
    <w:rsid w:val="00B85C63"/>
    <w:rsid w:val="00B85CDD"/>
    <w:rsid w:val="00B86441"/>
    <w:rsid w:val="00B86484"/>
    <w:rsid w:val="00B864D0"/>
    <w:rsid w:val="00B865BB"/>
    <w:rsid w:val="00B8664D"/>
    <w:rsid w:val="00B869F7"/>
    <w:rsid w:val="00B86AE8"/>
    <w:rsid w:val="00B86DC9"/>
    <w:rsid w:val="00B872C2"/>
    <w:rsid w:val="00B873E1"/>
    <w:rsid w:val="00B87465"/>
    <w:rsid w:val="00B874E6"/>
    <w:rsid w:val="00B87A8E"/>
    <w:rsid w:val="00B87C8C"/>
    <w:rsid w:val="00B9019D"/>
    <w:rsid w:val="00B9035E"/>
    <w:rsid w:val="00B904AE"/>
    <w:rsid w:val="00B9072D"/>
    <w:rsid w:val="00B90738"/>
    <w:rsid w:val="00B9097A"/>
    <w:rsid w:val="00B909E3"/>
    <w:rsid w:val="00B90C49"/>
    <w:rsid w:val="00B90CD8"/>
    <w:rsid w:val="00B90D2E"/>
    <w:rsid w:val="00B90D44"/>
    <w:rsid w:val="00B91032"/>
    <w:rsid w:val="00B91220"/>
    <w:rsid w:val="00B91229"/>
    <w:rsid w:val="00B913E4"/>
    <w:rsid w:val="00B9161F"/>
    <w:rsid w:val="00B91867"/>
    <w:rsid w:val="00B91960"/>
    <w:rsid w:val="00B92403"/>
    <w:rsid w:val="00B9253E"/>
    <w:rsid w:val="00B92640"/>
    <w:rsid w:val="00B927C1"/>
    <w:rsid w:val="00B92C95"/>
    <w:rsid w:val="00B93233"/>
    <w:rsid w:val="00B932A2"/>
    <w:rsid w:val="00B933AE"/>
    <w:rsid w:val="00B933D9"/>
    <w:rsid w:val="00B93680"/>
    <w:rsid w:val="00B938E8"/>
    <w:rsid w:val="00B93A31"/>
    <w:rsid w:val="00B93A7B"/>
    <w:rsid w:val="00B93E2B"/>
    <w:rsid w:val="00B940F6"/>
    <w:rsid w:val="00B945CE"/>
    <w:rsid w:val="00B9477E"/>
    <w:rsid w:val="00B94BB1"/>
    <w:rsid w:val="00B94BB5"/>
    <w:rsid w:val="00B94DB5"/>
    <w:rsid w:val="00B94F94"/>
    <w:rsid w:val="00B950B1"/>
    <w:rsid w:val="00B95191"/>
    <w:rsid w:val="00B953BF"/>
    <w:rsid w:val="00B9550B"/>
    <w:rsid w:val="00B9558F"/>
    <w:rsid w:val="00B95831"/>
    <w:rsid w:val="00B9586F"/>
    <w:rsid w:val="00B959CB"/>
    <w:rsid w:val="00B95B5B"/>
    <w:rsid w:val="00B95BCD"/>
    <w:rsid w:val="00B95C02"/>
    <w:rsid w:val="00B95D18"/>
    <w:rsid w:val="00B95FE3"/>
    <w:rsid w:val="00B961B3"/>
    <w:rsid w:val="00B963CD"/>
    <w:rsid w:val="00B966A1"/>
    <w:rsid w:val="00B9672F"/>
    <w:rsid w:val="00B969BD"/>
    <w:rsid w:val="00B969D8"/>
    <w:rsid w:val="00B96A09"/>
    <w:rsid w:val="00B96BAF"/>
    <w:rsid w:val="00B96CFB"/>
    <w:rsid w:val="00B96DBB"/>
    <w:rsid w:val="00B96E43"/>
    <w:rsid w:val="00B96F1B"/>
    <w:rsid w:val="00B96FE5"/>
    <w:rsid w:val="00B97015"/>
    <w:rsid w:val="00B9709B"/>
    <w:rsid w:val="00B973AC"/>
    <w:rsid w:val="00B9743D"/>
    <w:rsid w:val="00B97509"/>
    <w:rsid w:val="00B975F0"/>
    <w:rsid w:val="00B975FE"/>
    <w:rsid w:val="00B97720"/>
    <w:rsid w:val="00B97823"/>
    <w:rsid w:val="00B97CA6"/>
    <w:rsid w:val="00B97EED"/>
    <w:rsid w:val="00B97F42"/>
    <w:rsid w:val="00B97FA5"/>
    <w:rsid w:val="00BA002C"/>
    <w:rsid w:val="00BA00CA"/>
    <w:rsid w:val="00BA0100"/>
    <w:rsid w:val="00BA0304"/>
    <w:rsid w:val="00BA04E1"/>
    <w:rsid w:val="00BA076E"/>
    <w:rsid w:val="00BA09F5"/>
    <w:rsid w:val="00BA0B75"/>
    <w:rsid w:val="00BA0F71"/>
    <w:rsid w:val="00BA0F85"/>
    <w:rsid w:val="00BA10F8"/>
    <w:rsid w:val="00BA118E"/>
    <w:rsid w:val="00BA13AB"/>
    <w:rsid w:val="00BA1542"/>
    <w:rsid w:val="00BA1831"/>
    <w:rsid w:val="00BA1BA5"/>
    <w:rsid w:val="00BA2019"/>
    <w:rsid w:val="00BA204A"/>
    <w:rsid w:val="00BA22B8"/>
    <w:rsid w:val="00BA27B1"/>
    <w:rsid w:val="00BA27D5"/>
    <w:rsid w:val="00BA27E8"/>
    <w:rsid w:val="00BA28B7"/>
    <w:rsid w:val="00BA29EB"/>
    <w:rsid w:val="00BA2A58"/>
    <w:rsid w:val="00BA2A88"/>
    <w:rsid w:val="00BA2C85"/>
    <w:rsid w:val="00BA2E08"/>
    <w:rsid w:val="00BA2F0C"/>
    <w:rsid w:val="00BA324F"/>
    <w:rsid w:val="00BA342D"/>
    <w:rsid w:val="00BA3940"/>
    <w:rsid w:val="00BA39CA"/>
    <w:rsid w:val="00BA3D49"/>
    <w:rsid w:val="00BA3D4F"/>
    <w:rsid w:val="00BA3D62"/>
    <w:rsid w:val="00BA4118"/>
    <w:rsid w:val="00BA4170"/>
    <w:rsid w:val="00BA443B"/>
    <w:rsid w:val="00BA44DF"/>
    <w:rsid w:val="00BA495A"/>
    <w:rsid w:val="00BA5003"/>
    <w:rsid w:val="00BA5210"/>
    <w:rsid w:val="00BA54A8"/>
    <w:rsid w:val="00BA59D4"/>
    <w:rsid w:val="00BA5E6F"/>
    <w:rsid w:val="00BA62AC"/>
    <w:rsid w:val="00BA63E9"/>
    <w:rsid w:val="00BA64CC"/>
    <w:rsid w:val="00BA660D"/>
    <w:rsid w:val="00BA66A5"/>
    <w:rsid w:val="00BA67C7"/>
    <w:rsid w:val="00BA6889"/>
    <w:rsid w:val="00BA69F4"/>
    <w:rsid w:val="00BA6BE6"/>
    <w:rsid w:val="00BA6BFF"/>
    <w:rsid w:val="00BA6C82"/>
    <w:rsid w:val="00BA6C88"/>
    <w:rsid w:val="00BA6D0A"/>
    <w:rsid w:val="00BA6DD1"/>
    <w:rsid w:val="00BA7168"/>
    <w:rsid w:val="00BA7895"/>
    <w:rsid w:val="00BA793B"/>
    <w:rsid w:val="00BA7C6B"/>
    <w:rsid w:val="00BA7E0E"/>
    <w:rsid w:val="00BA7F13"/>
    <w:rsid w:val="00BA7F6B"/>
    <w:rsid w:val="00BB000B"/>
    <w:rsid w:val="00BB01AB"/>
    <w:rsid w:val="00BB01BE"/>
    <w:rsid w:val="00BB0223"/>
    <w:rsid w:val="00BB0806"/>
    <w:rsid w:val="00BB0817"/>
    <w:rsid w:val="00BB09CE"/>
    <w:rsid w:val="00BB0DA0"/>
    <w:rsid w:val="00BB0F91"/>
    <w:rsid w:val="00BB11BC"/>
    <w:rsid w:val="00BB13C6"/>
    <w:rsid w:val="00BB13C9"/>
    <w:rsid w:val="00BB1556"/>
    <w:rsid w:val="00BB156D"/>
    <w:rsid w:val="00BB194C"/>
    <w:rsid w:val="00BB1991"/>
    <w:rsid w:val="00BB19E5"/>
    <w:rsid w:val="00BB1B11"/>
    <w:rsid w:val="00BB20BD"/>
    <w:rsid w:val="00BB21D9"/>
    <w:rsid w:val="00BB2282"/>
    <w:rsid w:val="00BB2303"/>
    <w:rsid w:val="00BB2308"/>
    <w:rsid w:val="00BB2395"/>
    <w:rsid w:val="00BB23F6"/>
    <w:rsid w:val="00BB242B"/>
    <w:rsid w:val="00BB244B"/>
    <w:rsid w:val="00BB24AD"/>
    <w:rsid w:val="00BB2809"/>
    <w:rsid w:val="00BB2988"/>
    <w:rsid w:val="00BB2E06"/>
    <w:rsid w:val="00BB3436"/>
    <w:rsid w:val="00BB36D8"/>
    <w:rsid w:val="00BB37A6"/>
    <w:rsid w:val="00BB38F6"/>
    <w:rsid w:val="00BB39EE"/>
    <w:rsid w:val="00BB3C09"/>
    <w:rsid w:val="00BB3C45"/>
    <w:rsid w:val="00BB3F3D"/>
    <w:rsid w:val="00BB3F59"/>
    <w:rsid w:val="00BB3FA5"/>
    <w:rsid w:val="00BB4134"/>
    <w:rsid w:val="00BB4421"/>
    <w:rsid w:val="00BB4489"/>
    <w:rsid w:val="00BB4599"/>
    <w:rsid w:val="00BB473C"/>
    <w:rsid w:val="00BB48E2"/>
    <w:rsid w:val="00BB49B9"/>
    <w:rsid w:val="00BB4BB4"/>
    <w:rsid w:val="00BB4ECD"/>
    <w:rsid w:val="00BB514E"/>
    <w:rsid w:val="00BB5257"/>
    <w:rsid w:val="00BB5607"/>
    <w:rsid w:val="00BB588C"/>
    <w:rsid w:val="00BB5ADF"/>
    <w:rsid w:val="00BB5AE9"/>
    <w:rsid w:val="00BB5B6F"/>
    <w:rsid w:val="00BB5C6D"/>
    <w:rsid w:val="00BB5E32"/>
    <w:rsid w:val="00BB6061"/>
    <w:rsid w:val="00BB6164"/>
    <w:rsid w:val="00BB6232"/>
    <w:rsid w:val="00BB651C"/>
    <w:rsid w:val="00BB652B"/>
    <w:rsid w:val="00BB678E"/>
    <w:rsid w:val="00BB6842"/>
    <w:rsid w:val="00BB694E"/>
    <w:rsid w:val="00BB6A7F"/>
    <w:rsid w:val="00BB6B84"/>
    <w:rsid w:val="00BB6C4D"/>
    <w:rsid w:val="00BB6D7E"/>
    <w:rsid w:val="00BB6D80"/>
    <w:rsid w:val="00BB716F"/>
    <w:rsid w:val="00BB72BD"/>
    <w:rsid w:val="00BB78A9"/>
    <w:rsid w:val="00BB7ED8"/>
    <w:rsid w:val="00BC01BD"/>
    <w:rsid w:val="00BC032F"/>
    <w:rsid w:val="00BC08A7"/>
    <w:rsid w:val="00BC096C"/>
    <w:rsid w:val="00BC0970"/>
    <w:rsid w:val="00BC0E5F"/>
    <w:rsid w:val="00BC1205"/>
    <w:rsid w:val="00BC13F5"/>
    <w:rsid w:val="00BC18B9"/>
    <w:rsid w:val="00BC1912"/>
    <w:rsid w:val="00BC1CD8"/>
    <w:rsid w:val="00BC2324"/>
    <w:rsid w:val="00BC2437"/>
    <w:rsid w:val="00BC24CD"/>
    <w:rsid w:val="00BC250D"/>
    <w:rsid w:val="00BC25BD"/>
    <w:rsid w:val="00BC281D"/>
    <w:rsid w:val="00BC2A38"/>
    <w:rsid w:val="00BC2B4C"/>
    <w:rsid w:val="00BC2B87"/>
    <w:rsid w:val="00BC2C4F"/>
    <w:rsid w:val="00BC2D19"/>
    <w:rsid w:val="00BC30E5"/>
    <w:rsid w:val="00BC33E6"/>
    <w:rsid w:val="00BC34D4"/>
    <w:rsid w:val="00BC36C8"/>
    <w:rsid w:val="00BC3A7A"/>
    <w:rsid w:val="00BC3AD3"/>
    <w:rsid w:val="00BC3CCC"/>
    <w:rsid w:val="00BC3CEB"/>
    <w:rsid w:val="00BC3EF7"/>
    <w:rsid w:val="00BC415A"/>
    <w:rsid w:val="00BC4229"/>
    <w:rsid w:val="00BC4C47"/>
    <w:rsid w:val="00BC4C4A"/>
    <w:rsid w:val="00BC4D32"/>
    <w:rsid w:val="00BC4DCD"/>
    <w:rsid w:val="00BC4E25"/>
    <w:rsid w:val="00BC4E89"/>
    <w:rsid w:val="00BC55C6"/>
    <w:rsid w:val="00BC58A8"/>
    <w:rsid w:val="00BC5A77"/>
    <w:rsid w:val="00BC5B26"/>
    <w:rsid w:val="00BC5B29"/>
    <w:rsid w:val="00BC5C11"/>
    <w:rsid w:val="00BC5CD3"/>
    <w:rsid w:val="00BC5F7E"/>
    <w:rsid w:val="00BC603F"/>
    <w:rsid w:val="00BC60CF"/>
    <w:rsid w:val="00BC60F1"/>
    <w:rsid w:val="00BC61D7"/>
    <w:rsid w:val="00BC6212"/>
    <w:rsid w:val="00BC6350"/>
    <w:rsid w:val="00BC679C"/>
    <w:rsid w:val="00BC6943"/>
    <w:rsid w:val="00BC6AF0"/>
    <w:rsid w:val="00BC6AF8"/>
    <w:rsid w:val="00BC6CBE"/>
    <w:rsid w:val="00BC6D26"/>
    <w:rsid w:val="00BC6ED8"/>
    <w:rsid w:val="00BC736E"/>
    <w:rsid w:val="00BC77E7"/>
    <w:rsid w:val="00BC795A"/>
    <w:rsid w:val="00BC7A7C"/>
    <w:rsid w:val="00BC7CCC"/>
    <w:rsid w:val="00BC7D80"/>
    <w:rsid w:val="00BC7E70"/>
    <w:rsid w:val="00BD0B5D"/>
    <w:rsid w:val="00BD0C76"/>
    <w:rsid w:val="00BD0E76"/>
    <w:rsid w:val="00BD0EDB"/>
    <w:rsid w:val="00BD1489"/>
    <w:rsid w:val="00BD14AC"/>
    <w:rsid w:val="00BD1620"/>
    <w:rsid w:val="00BD17EF"/>
    <w:rsid w:val="00BD17F5"/>
    <w:rsid w:val="00BD1849"/>
    <w:rsid w:val="00BD1A9E"/>
    <w:rsid w:val="00BD1AD2"/>
    <w:rsid w:val="00BD1B1C"/>
    <w:rsid w:val="00BD1B9B"/>
    <w:rsid w:val="00BD1C64"/>
    <w:rsid w:val="00BD1D4F"/>
    <w:rsid w:val="00BD1DDA"/>
    <w:rsid w:val="00BD1DFA"/>
    <w:rsid w:val="00BD1EB1"/>
    <w:rsid w:val="00BD21E0"/>
    <w:rsid w:val="00BD2350"/>
    <w:rsid w:val="00BD24EF"/>
    <w:rsid w:val="00BD26D8"/>
    <w:rsid w:val="00BD2AAC"/>
    <w:rsid w:val="00BD2B6D"/>
    <w:rsid w:val="00BD2D68"/>
    <w:rsid w:val="00BD2ED5"/>
    <w:rsid w:val="00BD2F2D"/>
    <w:rsid w:val="00BD2F2F"/>
    <w:rsid w:val="00BD367F"/>
    <w:rsid w:val="00BD36D5"/>
    <w:rsid w:val="00BD417A"/>
    <w:rsid w:val="00BD4334"/>
    <w:rsid w:val="00BD4645"/>
    <w:rsid w:val="00BD4792"/>
    <w:rsid w:val="00BD4951"/>
    <w:rsid w:val="00BD4A48"/>
    <w:rsid w:val="00BD4E01"/>
    <w:rsid w:val="00BD4E91"/>
    <w:rsid w:val="00BD511E"/>
    <w:rsid w:val="00BD5153"/>
    <w:rsid w:val="00BD522F"/>
    <w:rsid w:val="00BD5393"/>
    <w:rsid w:val="00BD5479"/>
    <w:rsid w:val="00BD55F9"/>
    <w:rsid w:val="00BD5BF8"/>
    <w:rsid w:val="00BD5C78"/>
    <w:rsid w:val="00BD5D7F"/>
    <w:rsid w:val="00BD5E1A"/>
    <w:rsid w:val="00BD5EC2"/>
    <w:rsid w:val="00BD5F27"/>
    <w:rsid w:val="00BD604F"/>
    <w:rsid w:val="00BD60D7"/>
    <w:rsid w:val="00BD65BC"/>
    <w:rsid w:val="00BD675F"/>
    <w:rsid w:val="00BD6761"/>
    <w:rsid w:val="00BD6A7B"/>
    <w:rsid w:val="00BD6B78"/>
    <w:rsid w:val="00BD6DC6"/>
    <w:rsid w:val="00BD72E3"/>
    <w:rsid w:val="00BD72E6"/>
    <w:rsid w:val="00BD75C5"/>
    <w:rsid w:val="00BD75F8"/>
    <w:rsid w:val="00BD778C"/>
    <w:rsid w:val="00BD77E7"/>
    <w:rsid w:val="00BD7FDD"/>
    <w:rsid w:val="00BE0139"/>
    <w:rsid w:val="00BE013C"/>
    <w:rsid w:val="00BE0464"/>
    <w:rsid w:val="00BE05D3"/>
    <w:rsid w:val="00BE0735"/>
    <w:rsid w:val="00BE0849"/>
    <w:rsid w:val="00BE0941"/>
    <w:rsid w:val="00BE0B1A"/>
    <w:rsid w:val="00BE0B32"/>
    <w:rsid w:val="00BE0B5A"/>
    <w:rsid w:val="00BE0E9D"/>
    <w:rsid w:val="00BE0ED0"/>
    <w:rsid w:val="00BE10AB"/>
    <w:rsid w:val="00BE1159"/>
    <w:rsid w:val="00BE11B3"/>
    <w:rsid w:val="00BE12C1"/>
    <w:rsid w:val="00BE1312"/>
    <w:rsid w:val="00BE1476"/>
    <w:rsid w:val="00BE186D"/>
    <w:rsid w:val="00BE1CFA"/>
    <w:rsid w:val="00BE2194"/>
    <w:rsid w:val="00BE22B2"/>
    <w:rsid w:val="00BE24C1"/>
    <w:rsid w:val="00BE257D"/>
    <w:rsid w:val="00BE2668"/>
    <w:rsid w:val="00BE2965"/>
    <w:rsid w:val="00BE2F3F"/>
    <w:rsid w:val="00BE309D"/>
    <w:rsid w:val="00BE30A3"/>
    <w:rsid w:val="00BE3254"/>
    <w:rsid w:val="00BE3396"/>
    <w:rsid w:val="00BE35D4"/>
    <w:rsid w:val="00BE3DE9"/>
    <w:rsid w:val="00BE4218"/>
    <w:rsid w:val="00BE4328"/>
    <w:rsid w:val="00BE4391"/>
    <w:rsid w:val="00BE45F8"/>
    <w:rsid w:val="00BE4C41"/>
    <w:rsid w:val="00BE5942"/>
    <w:rsid w:val="00BE5994"/>
    <w:rsid w:val="00BE5A74"/>
    <w:rsid w:val="00BE5A95"/>
    <w:rsid w:val="00BE5B7A"/>
    <w:rsid w:val="00BE5CC5"/>
    <w:rsid w:val="00BE5E4F"/>
    <w:rsid w:val="00BE6054"/>
    <w:rsid w:val="00BE659A"/>
    <w:rsid w:val="00BE66C3"/>
    <w:rsid w:val="00BE6722"/>
    <w:rsid w:val="00BE6730"/>
    <w:rsid w:val="00BE6AB6"/>
    <w:rsid w:val="00BE6BF8"/>
    <w:rsid w:val="00BE71D5"/>
    <w:rsid w:val="00BE72FE"/>
    <w:rsid w:val="00BE748F"/>
    <w:rsid w:val="00BE78A2"/>
    <w:rsid w:val="00BE78B2"/>
    <w:rsid w:val="00BE7B6D"/>
    <w:rsid w:val="00BE7E9C"/>
    <w:rsid w:val="00BE7FC8"/>
    <w:rsid w:val="00BE7FFC"/>
    <w:rsid w:val="00BF02D1"/>
    <w:rsid w:val="00BF0674"/>
    <w:rsid w:val="00BF0694"/>
    <w:rsid w:val="00BF072C"/>
    <w:rsid w:val="00BF075C"/>
    <w:rsid w:val="00BF0A23"/>
    <w:rsid w:val="00BF0C6F"/>
    <w:rsid w:val="00BF0EA2"/>
    <w:rsid w:val="00BF1045"/>
    <w:rsid w:val="00BF1136"/>
    <w:rsid w:val="00BF11FB"/>
    <w:rsid w:val="00BF1353"/>
    <w:rsid w:val="00BF13D5"/>
    <w:rsid w:val="00BF1418"/>
    <w:rsid w:val="00BF174B"/>
    <w:rsid w:val="00BF17C9"/>
    <w:rsid w:val="00BF18C7"/>
    <w:rsid w:val="00BF1A4C"/>
    <w:rsid w:val="00BF1ABA"/>
    <w:rsid w:val="00BF1F40"/>
    <w:rsid w:val="00BF1F9E"/>
    <w:rsid w:val="00BF2111"/>
    <w:rsid w:val="00BF24CF"/>
    <w:rsid w:val="00BF264F"/>
    <w:rsid w:val="00BF2730"/>
    <w:rsid w:val="00BF28FB"/>
    <w:rsid w:val="00BF2B04"/>
    <w:rsid w:val="00BF31E0"/>
    <w:rsid w:val="00BF35CD"/>
    <w:rsid w:val="00BF38CD"/>
    <w:rsid w:val="00BF3B13"/>
    <w:rsid w:val="00BF3B65"/>
    <w:rsid w:val="00BF3BFC"/>
    <w:rsid w:val="00BF3C9D"/>
    <w:rsid w:val="00BF3D91"/>
    <w:rsid w:val="00BF3F96"/>
    <w:rsid w:val="00BF4437"/>
    <w:rsid w:val="00BF45A9"/>
    <w:rsid w:val="00BF4887"/>
    <w:rsid w:val="00BF495F"/>
    <w:rsid w:val="00BF49E1"/>
    <w:rsid w:val="00BF4A2A"/>
    <w:rsid w:val="00BF4B3D"/>
    <w:rsid w:val="00BF4B71"/>
    <w:rsid w:val="00BF4D40"/>
    <w:rsid w:val="00BF4DF9"/>
    <w:rsid w:val="00BF4E83"/>
    <w:rsid w:val="00BF4E98"/>
    <w:rsid w:val="00BF4FE3"/>
    <w:rsid w:val="00BF51C4"/>
    <w:rsid w:val="00BF529E"/>
    <w:rsid w:val="00BF53FA"/>
    <w:rsid w:val="00BF5503"/>
    <w:rsid w:val="00BF5637"/>
    <w:rsid w:val="00BF5662"/>
    <w:rsid w:val="00BF5ADA"/>
    <w:rsid w:val="00BF5CE0"/>
    <w:rsid w:val="00BF616A"/>
    <w:rsid w:val="00BF6285"/>
    <w:rsid w:val="00BF637B"/>
    <w:rsid w:val="00BF63BA"/>
    <w:rsid w:val="00BF64F2"/>
    <w:rsid w:val="00BF661F"/>
    <w:rsid w:val="00BF6736"/>
    <w:rsid w:val="00BF6813"/>
    <w:rsid w:val="00BF6D9C"/>
    <w:rsid w:val="00BF6E01"/>
    <w:rsid w:val="00BF7028"/>
    <w:rsid w:val="00BF7097"/>
    <w:rsid w:val="00BF746B"/>
    <w:rsid w:val="00BF7560"/>
    <w:rsid w:val="00BF777E"/>
    <w:rsid w:val="00BF78F6"/>
    <w:rsid w:val="00BF794E"/>
    <w:rsid w:val="00BF7A50"/>
    <w:rsid w:val="00BF7E5E"/>
    <w:rsid w:val="00BF7F99"/>
    <w:rsid w:val="00C0001A"/>
    <w:rsid w:val="00C00042"/>
    <w:rsid w:val="00C000D4"/>
    <w:rsid w:val="00C0041B"/>
    <w:rsid w:val="00C0076A"/>
    <w:rsid w:val="00C008BD"/>
    <w:rsid w:val="00C00BF9"/>
    <w:rsid w:val="00C00CF1"/>
    <w:rsid w:val="00C00CF4"/>
    <w:rsid w:val="00C00D38"/>
    <w:rsid w:val="00C00E25"/>
    <w:rsid w:val="00C00E7C"/>
    <w:rsid w:val="00C01057"/>
    <w:rsid w:val="00C011D4"/>
    <w:rsid w:val="00C01213"/>
    <w:rsid w:val="00C01364"/>
    <w:rsid w:val="00C014D4"/>
    <w:rsid w:val="00C016BA"/>
    <w:rsid w:val="00C01749"/>
    <w:rsid w:val="00C01942"/>
    <w:rsid w:val="00C01983"/>
    <w:rsid w:val="00C01C88"/>
    <w:rsid w:val="00C01EF6"/>
    <w:rsid w:val="00C01F9C"/>
    <w:rsid w:val="00C01FEF"/>
    <w:rsid w:val="00C0202E"/>
    <w:rsid w:val="00C02227"/>
    <w:rsid w:val="00C0254D"/>
    <w:rsid w:val="00C02728"/>
    <w:rsid w:val="00C027F5"/>
    <w:rsid w:val="00C02CA1"/>
    <w:rsid w:val="00C02D44"/>
    <w:rsid w:val="00C03098"/>
    <w:rsid w:val="00C030CF"/>
    <w:rsid w:val="00C0320C"/>
    <w:rsid w:val="00C03334"/>
    <w:rsid w:val="00C034BA"/>
    <w:rsid w:val="00C034EA"/>
    <w:rsid w:val="00C03777"/>
    <w:rsid w:val="00C03A4E"/>
    <w:rsid w:val="00C03A53"/>
    <w:rsid w:val="00C03C57"/>
    <w:rsid w:val="00C03D70"/>
    <w:rsid w:val="00C03F64"/>
    <w:rsid w:val="00C044B4"/>
    <w:rsid w:val="00C0456C"/>
    <w:rsid w:val="00C04ABA"/>
    <w:rsid w:val="00C04AE4"/>
    <w:rsid w:val="00C04B00"/>
    <w:rsid w:val="00C04BAB"/>
    <w:rsid w:val="00C04D3B"/>
    <w:rsid w:val="00C04FE5"/>
    <w:rsid w:val="00C050E8"/>
    <w:rsid w:val="00C05260"/>
    <w:rsid w:val="00C05382"/>
    <w:rsid w:val="00C05766"/>
    <w:rsid w:val="00C0598D"/>
    <w:rsid w:val="00C05A78"/>
    <w:rsid w:val="00C05ACD"/>
    <w:rsid w:val="00C05E34"/>
    <w:rsid w:val="00C05EB7"/>
    <w:rsid w:val="00C05F96"/>
    <w:rsid w:val="00C05F98"/>
    <w:rsid w:val="00C06036"/>
    <w:rsid w:val="00C0607C"/>
    <w:rsid w:val="00C06092"/>
    <w:rsid w:val="00C06304"/>
    <w:rsid w:val="00C06499"/>
    <w:rsid w:val="00C06509"/>
    <w:rsid w:val="00C06607"/>
    <w:rsid w:val="00C06704"/>
    <w:rsid w:val="00C06A04"/>
    <w:rsid w:val="00C06B9A"/>
    <w:rsid w:val="00C06BDD"/>
    <w:rsid w:val="00C06FF7"/>
    <w:rsid w:val="00C07452"/>
    <w:rsid w:val="00C07562"/>
    <w:rsid w:val="00C0761E"/>
    <w:rsid w:val="00C07887"/>
    <w:rsid w:val="00C07B2B"/>
    <w:rsid w:val="00C07BE7"/>
    <w:rsid w:val="00C07CEC"/>
    <w:rsid w:val="00C07DA7"/>
    <w:rsid w:val="00C100EA"/>
    <w:rsid w:val="00C1032F"/>
    <w:rsid w:val="00C10711"/>
    <w:rsid w:val="00C108BA"/>
    <w:rsid w:val="00C10A28"/>
    <w:rsid w:val="00C10A5F"/>
    <w:rsid w:val="00C10BD0"/>
    <w:rsid w:val="00C111E8"/>
    <w:rsid w:val="00C111EB"/>
    <w:rsid w:val="00C11380"/>
    <w:rsid w:val="00C1158C"/>
    <w:rsid w:val="00C115AD"/>
    <w:rsid w:val="00C1161B"/>
    <w:rsid w:val="00C119B0"/>
    <w:rsid w:val="00C11BAD"/>
    <w:rsid w:val="00C11C83"/>
    <w:rsid w:val="00C11C97"/>
    <w:rsid w:val="00C11ED5"/>
    <w:rsid w:val="00C11F20"/>
    <w:rsid w:val="00C11F70"/>
    <w:rsid w:val="00C12033"/>
    <w:rsid w:val="00C12A1C"/>
    <w:rsid w:val="00C12AA0"/>
    <w:rsid w:val="00C12B5E"/>
    <w:rsid w:val="00C12CAA"/>
    <w:rsid w:val="00C12CFC"/>
    <w:rsid w:val="00C12D98"/>
    <w:rsid w:val="00C12EB8"/>
    <w:rsid w:val="00C13182"/>
    <w:rsid w:val="00C131AB"/>
    <w:rsid w:val="00C13498"/>
    <w:rsid w:val="00C134ED"/>
    <w:rsid w:val="00C13528"/>
    <w:rsid w:val="00C1360A"/>
    <w:rsid w:val="00C13A51"/>
    <w:rsid w:val="00C13D32"/>
    <w:rsid w:val="00C13F76"/>
    <w:rsid w:val="00C14740"/>
    <w:rsid w:val="00C148FB"/>
    <w:rsid w:val="00C14AA6"/>
    <w:rsid w:val="00C14B21"/>
    <w:rsid w:val="00C14D55"/>
    <w:rsid w:val="00C14F24"/>
    <w:rsid w:val="00C14F6D"/>
    <w:rsid w:val="00C153AD"/>
    <w:rsid w:val="00C153F9"/>
    <w:rsid w:val="00C15474"/>
    <w:rsid w:val="00C15790"/>
    <w:rsid w:val="00C15A7D"/>
    <w:rsid w:val="00C15F12"/>
    <w:rsid w:val="00C15F48"/>
    <w:rsid w:val="00C16614"/>
    <w:rsid w:val="00C166BC"/>
    <w:rsid w:val="00C168AB"/>
    <w:rsid w:val="00C16967"/>
    <w:rsid w:val="00C16CBA"/>
    <w:rsid w:val="00C16DBF"/>
    <w:rsid w:val="00C16F60"/>
    <w:rsid w:val="00C1712D"/>
    <w:rsid w:val="00C171CF"/>
    <w:rsid w:val="00C1725C"/>
    <w:rsid w:val="00C17489"/>
    <w:rsid w:val="00C176D3"/>
    <w:rsid w:val="00C176FE"/>
    <w:rsid w:val="00C177CD"/>
    <w:rsid w:val="00C17E72"/>
    <w:rsid w:val="00C203F8"/>
    <w:rsid w:val="00C207A6"/>
    <w:rsid w:val="00C20A95"/>
    <w:rsid w:val="00C21097"/>
    <w:rsid w:val="00C211BF"/>
    <w:rsid w:val="00C21685"/>
    <w:rsid w:val="00C21689"/>
    <w:rsid w:val="00C21704"/>
    <w:rsid w:val="00C21972"/>
    <w:rsid w:val="00C219AA"/>
    <w:rsid w:val="00C21B92"/>
    <w:rsid w:val="00C21CF9"/>
    <w:rsid w:val="00C21DFF"/>
    <w:rsid w:val="00C22095"/>
    <w:rsid w:val="00C220F7"/>
    <w:rsid w:val="00C22358"/>
    <w:rsid w:val="00C22387"/>
    <w:rsid w:val="00C224E0"/>
    <w:rsid w:val="00C22620"/>
    <w:rsid w:val="00C22C70"/>
    <w:rsid w:val="00C22C93"/>
    <w:rsid w:val="00C22E0C"/>
    <w:rsid w:val="00C22E63"/>
    <w:rsid w:val="00C2334E"/>
    <w:rsid w:val="00C2335E"/>
    <w:rsid w:val="00C23524"/>
    <w:rsid w:val="00C23776"/>
    <w:rsid w:val="00C23B22"/>
    <w:rsid w:val="00C240CF"/>
    <w:rsid w:val="00C24289"/>
    <w:rsid w:val="00C24387"/>
    <w:rsid w:val="00C2450A"/>
    <w:rsid w:val="00C24599"/>
    <w:rsid w:val="00C24B24"/>
    <w:rsid w:val="00C24B3C"/>
    <w:rsid w:val="00C24C58"/>
    <w:rsid w:val="00C24C70"/>
    <w:rsid w:val="00C24C8B"/>
    <w:rsid w:val="00C250CC"/>
    <w:rsid w:val="00C25144"/>
    <w:rsid w:val="00C2519B"/>
    <w:rsid w:val="00C252D9"/>
    <w:rsid w:val="00C254DC"/>
    <w:rsid w:val="00C255F4"/>
    <w:rsid w:val="00C255FF"/>
    <w:rsid w:val="00C25731"/>
    <w:rsid w:val="00C259A4"/>
    <w:rsid w:val="00C25A52"/>
    <w:rsid w:val="00C25D08"/>
    <w:rsid w:val="00C25D48"/>
    <w:rsid w:val="00C25D92"/>
    <w:rsid w:val="00C261E8"/>
    <w:rsid w:val="00C2662F"/>
    <w:rsid w:val="00C2667B"/>
    <w:rsid w:val="00C26788"/>
    <w:rsid w:val="00C267DF"/>
    <w:rsid w:val="00C26B78"/>
    <w:rsid w:val="00C26F81"/>
    <w:rsid w:val="00C2707F"/>
    <w:rsid w:val="00C27444"/>
    <w:rsid w:val="00C277AF"/>
    <w:rsid w:val="00C27AAF"/>
    <w:rsid w:val="00C27BBC"/>
    <w:rsid w:val="00C27C6F"/>
    <w:rsid w:val="00C27FCB"/>
    <w:rsid w:val="00C27FEB"/>
    <w:rsid w:val="00C30543"/>
    <w:rsid w:val="00C3078F"/>
    <w:rsid w:val="00C30926"/>
    <w:rsid w:val="00C30939"/>
    <w:rsid w:val="00C30C46"/>
    <w:rsid w:val="00C30C8D"/>
    <w:rsid w:val="00C30D1A"/>
    <w:rsid w:val="00C31482"/>
    <w:rsid w:val="00C31857"/>
    <w:rsid w:val="00C31885"/>
    <w:rsid w:val="00C31A4F"/>
    <w:rsid w:val="00C31A5E"/>
    <w:rsid w:val="00C31B18"/>
    <w:rsid w:val="00C31B1F"/>
    <w:rsid w:val="00C31BBE"/>
    <w:rsid w:val="00C31D2F"/>
    <w:rsid w:val="00C323DA"/>
    <w:rsid w:val="00C325A2"/>
    <w:rsid w:val="00C325E6"/>
    <w:rsid w:val="00C32D7C"/>
    <w:rsid w:val="00C3360A"/>
    <w:rsid w:val="00C33717"/>
    <w:rsid w:val="00C33730"/>
    <w:rsid w:val="00C33903"/>
    <w:rsid w:val="00C33915"/>
    <w:rsid w:val="00C3396C"/>
    <w:rsid w:val="00C33A9A"/>
    <w:rsid w:val="00C33B2C"/>
    <w:rsid w:val="00C3400A"/>
    <w:rsid w:val="00C34033"/>
    <w:rsid w:val="00C3416A"/>
    <w:rsid w:val="00C34336"/>
    <w:rsid w:val="00C34793"/>
    <w:rsid w:val="00C34C02"/>
    <w:rsid w:val="00C34FDF"/>
    <w:rsid w:val="00C352FA"/>
    <w:rsid w:val="00C354E0"/>
    <w:rsid w:val="00C356A0"/>
    <w:rsid w:val="00C356E8"/>
    <w:rsid w:val="00C35C56"/>
    <w:rsid w:val="00C35CD0"/>
    <w:rsid w:val="00C360FF"/>
    <w:rsid w:val="00C3610C"/>
    <w:rsid w:val="00C36145"/>
    <w:rsid w:val="00C36193"/>
    <w:rsid w:val="00C36264"/>
    <w:rsid w:val="00C363FA"/>
    <w:rsid w:val="00C367F6"/>
    <w:rsid w:val="00C3680F"/>
    <w:rsid w:val="00C3687C"/>
    <w:rsid w:val="00C36D17"/>
    <w:rsid w:val="00C36DAA"/>
    <w:rsid w:val="00C37351"/>
    <w:rsid w:val="00C37638"/>
    <w:rsid w:val="00C378BA"/>
    <w:rsid w:val="00C3794A"/>
    <w:rsid w:val="00C37AE3"/>
    <w:rsid w:val="00C37D6E"/>
    <w:rsid w:val="00C37E77"/>
    <w:rsid w:val="00C37F3B"/>
    <w:rsid w:val="00C4001F"/>
    <w:rsid w:val="00C40210"/>
    <w:rsid w:val="00C40447"/>
    <w:rsid w:val="00C404AD"/>
    <w:rsid w:val="00C406FE"/>
    <w:rsid w:val="00C4077E"/>
    <w:rsid w:val="00C40842"/>
    <w:rsid w:val="00C40880"/>
    <w:rsid w:val="00C409F7"/>
    <w:rsid w:val="00C40A7A"/>
    <w:rsid w:val="00C40B62"/>
    <w:rsid w:val="00C40C48"/>
    <w:rsid w:val="00C4121A"/>
    <w:rsid w:val="00C41272"/>
    <w:rsid w:val="00C412C2"/>
    <w:rsid w:val="00C41309"/>
    <w:rsid w:val="00C41368"/>
    <w:rsid w:val="00C41386"/>
    <w:rsid w:val="00C4154E"/>
    <w:rsid w:val="00C415F5"/>
    <w:rsid w:val="00C4173F"/>
    <w:rsid w:val="00C41831"/>
    <w:rsid w:val="00C41CF5"/>
    <w:rsid w:val="00C41EBD"/>
    <w:rsid w:val="00C41EDF"/>
    <w:rsid w:val="00C42153"/>
    <w:rsid w:val="00C42232"/>
    <w:rsid w:val="00C424EC"/>
    <w:rsid w:val="00C424FD"/>
    <w:rsid w:val="00C42544"/>
    <w:rsid w:val="00C42661"/>
    <w:rsid w:val="00C428C4"/>
    <w:rsid w:val="00C42903"/>
    <w:rsid w:val="00C42926"/>
    <w:rsid w:val="00C4292E"/>
    <w:rsid w:val="00C42A4F"/>
    <w:rsid w:val="00C42B13"/>
    <w:rsid w:val="00C42B27"/>
    <w:rsid w:val="00C42B51"/>
    <w:rsid w:val="00C42B76"/>
    <w:rsid w:val="00C42BCB"/>
    <w:rsid w:val="00C42CAC"/>
    <w:rsid w:val="00C42E87"/>
    <w:rsid w:val="00C43152"/>
    <w:rsid w:val="00C4335C"/>
    <w:rsid w:val="00C436B0"/>
    <w:rsid w:val="00C43933"/>
    <w:rsid w:val="00C43A4E"/>
    <w:rsid w:val="00C43DCD"/>
    <w:rsid w:val="00C43ED5"/>
    <w:rsid w:val="00C44028"/>
    <w:rsid w:val="00C4414A"/>
    <w:rsid w:val="00C444CA"/>
    <w:rsid w:val="00C444E3"/>
    <w:rsid w:val="00C44959"/>
    <w:rsid w:val="00C449F4"/>
    <w:rsid w:val="00C44A7B"/>
    <w:rsid w:val="00C44C0F"/>
    <w:rsid w:val="00C4515F"/>
    <w:rsid w:val="00C452CF"/>
    <w:rsid w:val="00C45528"/>
    <w:rsid w:val="00C4557C"/>
    <w:rsid w:val="00C45882"/>
    <w:rsid w:val="00C458A1"/>
    <w:rsid w:val="00C458EF"/>
    <w:rsid w:val="00C45976"/>
    <w:rsid w:val="00C45F37"/>
    <w:rsid w:val="00C46048"/>
    <w:rsid w:val="00C46316"/>
    <w:rsid w:val="00C467F7"/>
    <w:rsid w:val="00C469DF"/>
    <w:rsid w:val="00C46AC3"/>
    <w:rsid w:val="00C46E5C"/>
    <w:rsid w:val="00C471BD"/>
    <w:rsid w:val="00C4744B"/>
    <w:rsid w:val="00C4785C"/>
    <w:rsid w:val="00C47F62"/>
    <w:rsid w:val="00C500C8"/>
    <w:rsid w:val="00C50241"/>
    <w:rsid w:val="00C5025B"/>
    <w:rsid w:val="00C50B32"/>
    <w:rsid w:val="00C50C92"/>
    <w:rsid w:val="00C50F4F"/>
    <w:rsid w:val="00C51002"/>
    <w:rsid w:val="00C51646"/>
    <w:rsid w:val="00C51745"/>
    <w:rsid w:val="00C51960"/>
    <w:rsid w:val="00C519B9"/>
    <w:rsid w:val="00C51CC6"/>
    <w:rsid w:val="00C51FB2"/>
    <w:rsid w:val="00C51FCE"/>
    <w:rsid w:val="00C5255D"/>
    <w:rsid w:val="00C52AAE"/>
    <w:rsid w:val="00C53215"/>
    <w:rsid w:val="00C533B5"/>
    <w:rsid w:val="00C53610"/>
    <w:rsid w:val="00C537F6"/>
    <w:rsid w:val="00C53C0F"/>
    <w:rsid w:val="00C53C5A"/>
    <w:rsid w:val="00C53C6F"/>
    <w:rsid w:val="00C53D22"/>
    <w:rsid w:val="00C53E1A"/>
    <w:rsid w:val="00C53EE7"/>
    <w:rsid w:val="00C5425A"/>
    <w:rsid w:val="00C54569"/>
    <w:rsid w:val="00C54B97"/>
    <w:rsid w:val="00C54C54"/>
    <w:rsid w:val="00C54E08"/>
    <w:rsid w:val="00C5526E"/>
    <w:rsid w:val="00C552D9"/>
    <w:rsid w:val="00C553DF"/>
    <w:rsid w:val="00C55881"/>
    <w:rsid w:val="00C5588D"/>
    <w:rsid w:val="00C55A88"/>
    <w:rsid w:val="00C55B65"/>
    <w:rsid w:val="00C55B8F"/>
    <w:rsid w:val="00C56562"/>
    <w:rsid w:val="00C56661"/>
    <w:rsid w:val="00C56737"/>
    <w:rsid w:val="00C56A72"/>
    <w:rsid w:val="00C56B76"/>
    <w:rsid w:val="00C56C5A"/>
    <w:rsid w:val="00C570EB"/>
    <w:rsid w:val="00C574B0"/>
    <w:rsid w:val="00C5764D"/>
    <w:rsid w:val="00C578F8"/>
    <w:rsid w:val="00C57CC4"/>
    <w:rsid w:val="00C57DBB"/>
    <w:rsid w:val="00C601D4"/>
    <w:rsid w:val="00C60369"/>
    <w:rsid w:val="00C60498"/>
    <w:rsid w:val="00C604AA"/>
    <w:rsid w:val="00C60C37"/>
    <w:rsid w:val="00C60F35"/>
    <w:rsid w:val="00C60FBE"/>
    <w:rsid w:val="00C6105B"/>
    <w:rsid w:val="00C612AB"/>
    <w:rsid w:val="00C61300"/>
    <w:rsid w:val="00C61DCE"/>
    <w:rsid w:val="00C61E9D"/>
    <w:rsid w:val="00C6208D"/>
    <w:rsid w:val="00C62424"/>
    <w:rsid w:val="00C6242D"/>
    <w:rsid w:val="00C62489"/>
    <w:rsid w:val="00C627DA"/>
    <w:rsid w:val="00C6293F"/>
    <w:rsid w:val="00C62A65"/>
    <w:rsid w:val="00C62AB1"/>
    <w:rsid w:val="00C62BF4"/>
    <w:rsid w:val="00C6324F"/>
    <w:rsid w:val="00C6335D"/>
    <w:rsid w:val="00C6336D"/>
    <w:rsid w:val="00C6339A"/>
    <w:rsid w:val="00C6376D"/>
    <w:rsid w:val="00C637C2"/>
    <w:rsid w:val="00C639AA"/>
    <w:rsid w:val="00C639AF"/>
    <w:rsid w:val="00C63AAF"/>
    <w:rsid w:val="00C63D0A"/>
    <w:rsid w:val="00C63D5A"/>
    <w:rsid w:val="00C63EC1"/>
    <w:rsid w:val="00C64306"/>
    <w:rsid w:val="00C64652"/>
    <w:rsid w:val="00C646EB"/>
    <w:rsid w:val="00C64829"/>
    <w:rsid w:val="00C649C9"/>
    <w:rsid w:val="00C64BDD"/>
    <w:rsid w:val="00C64E63"/>
    <w:rsid w:val="00C65213"/>
    <w:rsid w:val="00C652DA"/>
    <w:rsid w:val="00C6552E"/>
    <w:rsid w:val="00C6566F"/>
    <w:rsid w:val="00C65681"/>
    <w:rsid w:val="00C656F5"/>
    <w:rsid w:val="00C65852"/>
    <w:rsid w:val="00C65FBE"/>
    <w:rsid w:val="00C6603A"/>
    <w:rsid w:val="00C66F7A"/>
    <w:rsid w:val="00C67484"/>
    <w:rsid w:val="00C67552"/>
    <w:rsid w:val="00C676FF"/>
    <w:rsid w:val="00C67ADE"/>
    <w:rsid w:val="00C67B56"/>
    <w:rsid w:val="00C67D0D"/>
    <w:rsid w:val="00C67D63"/>
    <w:rsid w:val="00C7048F"/>
    <w:rsid w:val="00C70688"/>
    <w:rsid w:val="00C708E3"/>
    <w:rsid w:val="00C70AE7"/>
    <w:rsid w:val="00C71078"/>
    <w:rsid w:val="00C710A1"/>
    <w:rsid w:val="00C71617"/>
    <w:rsid w:val="00C717EA"/>
    <w:rsid w:val="00C71B0B"/>
    <w:rsid w:val="00C71CDE"/>
    <w:rsid w:val="00C71CE7"/>
    <w:rsid w:val="00C71FB5"/>
    <w:rsid w:val="00C721DE"/>
    <w:rsid w:val="00C725C4"/>
    <w:rsid w:val="00C72BD4"/>
    <w:rsid w:val="00C72CB3"/>
    <w:rsid w:val="00C72D00"/>
    <w:rsid w:val="00C72FC5"/>
    <w:rsid w:val="00C73061"/>
    <w:rsid w:val="00C7311B"/>
    <w:rsid w:val="00C73263"/>
    <w:rsid w:val="00C73342"/>
    <w:rsid w:val="00C73640"/>
    <w:rsid w:val="00C736D6"/>
    <w:rsid w:val="00C73784"/>
    <w:rsid w:val="00C737D3"/>
    <w:rsid w:val="00C738D5"/>
    <w:rsid w:val="00C73B85"/>
    <w:rsid w:val="00C73C18"/>
    <w:rsid w:val="00C73CBB"/>
    <w:rsid w:val="00C74451"/>
    <w:rsid w:val="00C745F1"/>
    <w:rsid w:val="00C74BFF"/>
    <w:rsid w:val="00C7533C"/>
    <w:rsid w:val="00C753B0"/>
    <w:rsid w:val="00C755D8"/>
    <w:rsid w:val="00C75903"/>
    <w:rsid w:val="00C75B63"/>
    <w:rsid w:val="00C75C1F"/>
    <w:rsid w:val="00C76011"/>
    <w:rsid w:val="00C76377"/>
    <w:rsid w:val="00C763ED"/>
    <w:rsid w:val="00C76535"/>
    <w:rsid w:val="00C76880"/>
    <w:rsid w:val="00C76A62"/>
    <w:rsid w:val="00C76CFE"/>
    <w:rsid w:val="00C76D2E"/>
    <w:rsid w:val="00C76DBD"/>
    <w:rsid w:val="00C76F38"/>
    <w:rsid w:val="00C77124"/>
    <w:rsid w:val="00C77C2F"/>
    <w:rsid w:val="00C77C61"/>
    <w:rsid w:val="00C77E56"/>
    <w:rsid w:val="00C77E78"/>
    <w:rsid w:val="00C77F82"/>
    <w:rsid w:val="00C80022"/>
    <w:rsid w:val="00C8005A"/>
    <w:rsid w:val="00C80312"/>
    <w:rsid w:val="00C8053B"/>
    <w:rsid w:val="00C80545"/>
    <w:rsid w:val="00C8062F"/>
    <w:rsid w:val="00C806AC"/>
    <w:rsid w:val="00C80805"/>
    <w:rsid w:val="00C80880"/>
    <w:rsid w:val="00C80951"/>
    <w:rsid w:val="00C809BE"/>
    <w:rsid w:val="00C80ECD"/>
    <w:rsid w:val="00C80F3C"/>
    <w:rsid w:val="00C81079"/>
    <w:rsid w:val="00C81283"/>
    <w:rsid w:val="00C8140F"/>
    <w:rsid w:val="00C8157F"/>
    <w:rsid w:val="00C815F2"/>
    <w:rsid w:val="00C81874"/>
    <w:rsid w:val="00C81B00"/>
    <w:rsid w:val="00C81BCC"/>
    <w:rsid w:val="00C81CB7"/>
    <w:rsid w:val="00C82088"/>
    <w:rsid w:val="00C82129"/>
    <w:rsid w:val="00C825EB"/>
    <w:rsid w:val="00C826D6"/>
    <w:rsid w:val="00C82E54"/>
    <w:rsid w:val="00C82EF0"/>
    <w:rsid w:val="00C83237"/>
    <w:rsid w:val="00C8333B"/>
    <w:rsid w:val="00C83389"/>
    <w:rsid w:val="00C83B5D"/>
    <w:rsid w:val="00C83E5A"/>
    <w:rsid w:val="00C841C6"/>
    <w:rsid w:val="00C8422D"/>
    <w:rsid w:val="00C8456A"/>
    <w:rsid w:val="00C84C75"/>
    <w:rsid w:val="00C84CC8"/>
    <w:rsid w:val="00C84D12"/>
    <w:rsid w:val="00C84DF5"/>
    <w:rsid w:val="00C8509E"/>
    <w:rsid w:val="00C851FB"/>
    <w:rsid w:val="00C8521C"/>
    <w:rsid w:val="00C85250"/>
    <w:rsid w:val="00C85314"/>
    <w:rsid w:val="00C855F2"/>
    <w:rsid w:val="00C8567B"/>
    <w:rsid w:val="00C856CC"/>
    <w:rsid w:val="00C85858"/>
    <w:rsid w:val="00C858DB"/>
    <w:rsid w:val="00C85C46"/>
    <w:rsid w:val="00C85E29"/>
    <w:rsid w:val="00C85F2A"/>
    <w:rsid w:val="00C86016"/>
    <w:rsid w:val="00C86265"/>
    <w:rsid w:val="00C8693A"/>
    <w:rsid w:val="00C86BD5"/>
    <w:rsid w:val="00C86C36"/>
    <w:rsid w:val="00C8725C"/>
    <w:rsid w:val="00C872F6"/>
    <w:rsid w:val="00C87412"/>
    <w:rsid w:val="00C874C5"/>
    <w:rsid w:val="00C874DD"/>
    <w:rsid w:val="00C874E0"/>
    <w:rsid w:val="00C876CB"/>
    <w:rsid w:val="00C879D7"/>
    <w:rsid w:val="00C87B49"/>
    <w:rsid w:val="00C87BCE"/>
    <w:rsid w:val="00C87BE8"/>
    <w:rsid w:val="00C87C70"/>
    <w:rsid w:val="00C87CDF"/>
    <w:rsid w:val="00C87CF6"/>
    <w:rsid w:val="00C87FF3"/>
    <w:rsid w:val="00C901A7"/>
    <w:rsid w:val="00C903C2"/>
    <w:rsid w:val="00C90508"/>
    <w:rsid w:val="00C905BF"/>
    <w:rsid w:val="00C905DD"/>
    <w:rsid w:val="00C907F6"/>
    <w:rsid w:val="00C90870"/>
    <w:rsid w:val="00C90896"/>
    <w:rsid w:val="00C908B5"/>
    <w:rsid w:val="00C90CA3"/>
    <w:rsid w:val="00C90F6D"/>
    <w:rsid w:val="00C90FDC"/>
    <w:rsid w:val="00C9132E"/>
    <w:rsid w:val="00C91832"/>
    <w:rsid w:val="00C919AB"/>
    <w:rsid w:val="00C91B6E"/>
    <w:rsid w:val="00C91BB9"/>
    <w:rsid w:val="00C91C15"/>
    <w:rsid w:val="00C92036"/>
    <w:rsid w:val="00C9207C"/>
    <w:rsid w:val="00C9227A"/>
    <w:rsid w:val="00C9246F"/>
    <w:rsid w:val="00C9258C"/>
    <w:rsid w:val="00C92784"/>
    <w:rsid w:val="00C92B15"/>
    <w:rsid w:val="00C9301E"/>
    <w:rsid w:val="00C93168"/>
    <w:rsid w:val="00C93282"/>
    <w:rsid w:val="00C937FE"/>
    <w:rsid w:val="00C93866"/>
    <w:rsid w:val="00C93E19"/>
    <w:rsid w:val="00C94025"/>
    <w:rsid w:val="00C94139"/>
    <w:rsid w:val="00C941F3"/>
    <w:rsid w:val="00C9448B"/>
    <w:rsid w:val="00C9451C"/>
    <w:rsid w:val="00C945FE"/>
    <w:rsid w:val="00C9465C"/>
    <w:rsid w:val="00C94753"/>
    <w:rsid w:val="00C947F8"/>
    <w:rsid w:val="00C94CFB"/>
    <w:rsid w:val="00C94E01"/>
    <w:rsid w:val="00C94F1D"/>
    <w:rsid w:val="00C94F91"/>
    <w:rsid w:val="00C95884"/>
    <w:rsid w:val="00C958FF"/>
    <w:rsid w:val="00C9597C"/>
    <w:rsid w:val="00C95981"/>
    <w:rsid w:val="00C9599E"/>
    <w:rsid w:val="00C95B50"/>
    <w:rsid w:val="00C95D9E"/>
    <w:rsid w:val="00C95F24"/>
    <w:rsid w:val="00C96458"/>
    <w:rsid w:val="00C9655F"/>
    <w:rsid w:val="00C96887"/>
    <w:rsid w:val="00C96923"/>
    <w:rsid w:val="00C96DE7"/>
    <w:rsid w:val="00C96DF1"/>
    <w:rsid w:val="00C974C1"/>
    <w:rsid w:val="00C97610"/>
    <w:rsid w:val="00C97A37"/>
    <w:rsid w:val="00C97C40"/>
    <w:rsid w:val="00C97C9D"/>
    <w:rsid w:val="00C97D25"/>
    <w:rsid w:val="00C97DD6"/>
    <w:rsid w:val="00C97F48"/>
    <w:rsid w:val="00C97F79"/>
    <w:rsid w:val="00CA032E"/>
    <w:rsid w:val="00CA067B"/>
    <w:rsid w:val="00CA06DA"/>
    <w:rsid w:val="00CA0743"/>
    <w:rsid w:val="00CA0782"/>
    <w:rsid w:val="00CA08F8"/>
    <w:rsid w:val="00CA0986"/>
    <w:rsid w:val="00CA0A81"/>
    <w:rsid w:val="00CA0F5B"/>
    <w:rsid w:val="00CA10E3"/>
    <w:rsid w:val="00CA10E6"/>
    <w:rsid w:val="00CA12C9"/>
    <w:rsid w:val="00CA1382"/>
    <w:rsid w:val="00CA1A91"/>
    <w:rsid w:val="00CA1BE6"/>
    <w:rsid w:val="00CA215A"/>
    <w:rsid w:val="00CA2278"/>
    <w:rsid w:val="00CA25A3"/>
    <w:rsid w:val="00CA25BA"/>
    <w:rsid w:val="00CA26D5"/>
    <w:rsid w:val="00CA27AF"/>
    <w:rsid w:val="00CA2A60"/>
    <w:rsid w:val="00CA30C8"/>
    <w:rsid w:val="00CA312E"/>
    <w:rsid w:val="00CA3272"/>
    <w:rsid w:val="00CA3515"/>
    <w:rsid w:val="00CA36C1"/>
    <w:rsid w:val="00CA3799"/>
    <w:rsid w:val="00CA42A9"/>
    <w:rsid w:val="00CA439D"/>
    <w:rsid w:val="00CA45C2"/>
    <w:rsid w:val="00CA4761"/>
    <w:rsid w:val="00CA47EA"/>
    <w:rsid w:val="00CA4928"/>
    <w:rsid w:val="00CA49CE"/>
    <w:rsid w:val="00CA4A8E"/>
    <w:rsid w:val="00CA4B51"/>
    <w:rsid w:val="00CA4BFE"/>
    <w:rsid w:val="00CA4C47"/>
    <w:rsid w:val="00CA4CAE"/>
    <w:rsid w:val="00CA4CAF"/>
    <w:rsid w:val="00CA4DE0"/>
    <w:rsid w:val="00CA4EF6"/>
    <w:rsid w:val="00CA54C4"/>
    <w:rsid w:val="00CA5630"/>
    <w:rsid w:val="00CA5AFE"/>
    <w:rsid w:val="00CA5C20"/>
    <w:rsid w:val="00CA6109"/>
    <w:rsid w:val="00CA6113"/>
    <w:rsid w:val="00CA64F6"/>
    <w:rsid w:val="00CA65AC"/>
    <w:rsid w:val="00CA6701"/>
    <w:rsid w:val="00CA6B6C"/>
    <w:rsid w:val="00CA6C57"/>
    <w:rsid w:val="00CA6C86"/>
    <w:rsid w:val="00CA6E23"/>
    <w:rsid w:val="00CA6E6F"/>
    <w:rsid w:val="00CA6F95"/>
    <w:rsid w:val="00CA7167"/>
    <w:rsid w:val="00CA718A"/>
    <w:rsid w:val="00CA728D"/>
    <w:rsid w:val="00CA732E"/>
    <w:rsid w:val="00CA7755"/>
    <w:rsid w:val="00CA7AD2"/>
    <w:rsid w:val="00CA7CE3"/>
    <w:rsid w:val="00CA7EA4"/>
    <w:rsid w:val="00CB00C0"/>
    <w:rsid w:val="00CB01A1"/>
    <w:rsid w:val="00CB03D7"/>
    <w:rsid w:val="00CB042D"/>
    <w:rsid w:val="00CB054A"/>
    <w:rsid w:val="00CB064B"/>
    <w:rsid w:val="00CB0669"/>
    <w:rsid w:val="00CB079E"/>
    <w:rsid w:val="00CB0862"/>
    <w:rsid w:val="00CB0903"/>
    <w:rsid w:val="00CB0AF2"/>
    <w:rsid w:val="00CB0B90"/>
    <w:rsid w:val="00CB0E08"/>
    <w:rsid w:val="00CB14AA"/>
    <w:rsid w:val="00CB14B8"/>
    <w:rsid w:val="00CB155C"/>
    <w:rsid w:val="00CB1662"/>
    <w:rsid w:val="00CB16CD"/>
    <w:rsid w:val="00CB17C4"/>
    <w:rsid w:val="00CB182C"/>
    <w:rsid w:val="00CB1B41"/>
    <w:rsid w:val="00CB1FAF"/>
    <w:rsid w:val="00CB23AF"/>
    <w:rsid w:val="00CB25D2"/>
    <w:rsid w:val="00CB2611"/>
    <w:rsid w:val="00CB270B"/>
    <w:rsid w:val="00CB27A5"/>
    <w:rsid w:val="00CB2829"/>
    <w:rsid w:val="00CB2921"/>
    <w:rsid w:val="00CB3121"/>
    <w:rsid w:val="00CB3211"/>
    <w:rsid w:val="00CB32E9"/>
    <w:rsid w:val="00CB336A"/>
    <w:rsid w:val="00CB33D3"/>
    <w:rsid w:val="00CB348B"/>
    <w:rsid w:val="00CB3564"/>
    <w:rsid w:val="00CB35E5"/>
    <w:rsid w:val="00CB375C"/>
    <w:rsid w:val="00CB3C56"/>
    <w:rsid w:val="00CB3D91"/>
    <w:rsid w:val="00CB4169"/>
    <w:rsid w:val="00CB453D"/>
    <w:rsid w:val="00CB4545"/>
    <w:rsid w:val="00CB4664"/>
    <w:rsid w:val="00CB4676"/>
    <w:rsid w:val="00CB48B2"/>
    <w:rsid w:val="00CB502A"/>
    <w:rsid w:val="00CB52BE"/>
    <w:rsid w:val="00CB577E"/>
    <w:rsid w:val="00CB58AE"/>
    <w:rsid w:val="00CB5B8E"/>
    <w:rsid w:val="00CB5FBE"/>
    <w:rsid w:val="00CB61B0"/>
    <w:rsid w:val="00CB642F"/>
    <w:rsid w:val="00CB6BBE"/>
    <w:rsid w:val="00CB6BD9"/>
    <w:rsid w:val="00CB6DB2"/>
    <w:rsid w:val="00CB6FAF"/>
    <w:rsid w:val="00CB7129"/>
    <w:rsid w:val="00CB7285"/>
    <w:rsid w:val="00CB750A"/>
    <w:rsid w:val="00CB79A1"/>
    <w:rsid w:val="00CB7D48"/>
    <w:rsid w:val="00CB7DE5"/>
    <w:rsid w:val="00CB7E72"/>
    <w:rsid w:val="00CC04DD"/>
    <w:rsid w:val="00CC0835"/>
    <w:rsid w:val="00CC089D"/>
    <w:rsid w:val="00CC0916"/>
    <w:rsid w:val="00CC09B0"/>
    <w:rsid w:val="00CC09E3"/>
    <w:rsid w:val="00CC0BF1"/>
    <w:rsid w:val="00CC0C32"/>
    <w:rsid w:val="00CC0C98"/>
    <w:rsid w:val="00CC0FB6"/>
    <w:rsid w:val="00CC129A"/>
    <w:rsid w:val="00CC13AE"/>
    <w:rsid w:val="00CC1588"/>
    <w:rsid w:val="00CC15A1"/>
    <w:rsid w:val="00CC164C"/>
    <w:rsid w:val="00CC172A"/>
    <w:rsid w:val="00CC1754"/>
    <w:rsid w:val="00CC1864"/>
    <w:rsid w:val="00CC18AA"/>
    <w:rsid w:val="00CC19D8"/>
    <w:rsid w:val="00CC1CC1"/>
    <w:rsid w:val="00CC2597"/>
    <w:rsid w:val="00CC2D06"/>
    <w:rsid w:val="00CC2D28"/>
    <w:rsid w:val="00CC314D"/>
    <w:rsid w:val="00CC319D"/>
    <w:rsid w:val="00CC337B"/>
    <w:rsid w:val="00CC34A9"/>
    <w:rsid w:val="00CC36D4"/>
    <w:rsid w:val="00CC3752"/>
    <w:rsid w:val="00CC37C7"/>
    <w:rsid w:val="00CC39D4"/>
    <w:rsid w:val="00CC3A39"/>
    <w:rsid w:val="00CC3BAF"/>
    <w:rsid w:val="00CC431F"/>
    <w:rsid w:val="00CC449F"/>
    <w:rsid w:val="00CC4773"/>
    <w:rsid w:val="00CC4808"/>
    <w:rsid w:val="00CC48F2"/>
    <w:rsid w:val="00CC491C"/>
    <w:rsid w:val="00CC4BCE"/>
    <w:rsid w:val="00CC4CC9"/>
    <w:rsid w:val="00CC4F85"/>
    <w:rsid w:val="00CC530A"/>
    <w:rsid w:val="00CC5356"/>
    <w:rsid w:val="00CC5738"/>
    <w:rsid w:val="00CC577B"/>
    <w:rsid w:val="00CC57DB"/>
    <w:rsid w:val="00CC5A4E"/>
    <w:rsid w:val="00CC5B68"/>
    <w:rsid w:val="00CC5B9A"/>
    <w:rsid w:val="00CC5CFD"/>
    <w:rsid w:val="00CC6024"/>
    <w:rsid w:val="00CC61A7"/>
    <w:rsid w:val="00CC647C"/>
    <w:rsid w:val="00CC66F3"/>
    <w:rsid w:val="00CC673B"/>
    <w:rsid w:val="00CC6871"/>
    <w:rsid w:val="00CC6D01"/>
    <w:rsid w:val="00CC7278"/>
    <w:rsid w:val="00CC750F"/>
    <w:rsid w:val="00CC778B"/>
    <w:rsid w:val="00CC791E"/>
    <w:rsid w:val="00CC7CA8"/>
    <w:rsid w:val="00CC7DD7"/>
    <w:rsid w:val="00CC7EFE"/>
    <w:rsid w:val="00CD0240"/>
    <w:rsid w:val="00CD039A"/>
    <w:rsid w:val="00CD057B"/>
    <w:rsid w:val="00CD0580"/>
    <w:rsid w:val="00CD0AEE"/>
    <w:rsid w:val="00CD0B3F"/>
    <w:rsid w:val="00CD0B45"/>
    <w:rsid w:val="00CD0BBC"/>
    <w:rsid w:val="00CD0BF8"/>
    <w:rsid w:val="00CD0DFD"/>
    <w:rsid w:val="00CD0F09"/>
    <w:rsid w:val="00CD10C3"/>
    <w:rsid w:val="00CD11A1"/>
    <w:rsid w:val="00CD129B"/>
    <w:rsid w:val="00CD12CA"/>
    <w:rsid w:val="00CD133A"/>
    <w:rsid w:val="00CD1360"/>
    <w:rsid w:val="00CD1369"/>
    <w:rsid w:val="00CD16D0"/>
    <w:rsid w:val="00CD183C"/>
    <w:rsid w:val="00CD190B"/>
    <w:rsid w:val="00CD190D"/>
    <w:rsid w:val="00CD19C3"/>
    <w:rsid w:val="00CD1AAC"/>
    <w:rsid w:val="00CD1CD8"/>
    <w:rsid w:val="00CD1DA8"/>
    <w:rsid w:val="00CD1E61"/>
    <w:rsid w:val="00CD1ED7"/>
    <w:rsid w:val="00CD220D"/>
    <w:rsid w:val="00CD22AB"/>
    <w:rsid w:val="00CD23C8"/>
    <w:rsid w:val="00CD2574"/>
    <w:rsid w:val="00CD25B0"/>
    <w:rsid w:val="00CD2C31"/>
    <w:rsid w:val="00CD2E25"/>
    <w:rsid w:val="00CD2FD6"/>
    <w:rsid w:val="00CD3125"/>
    <w:rsid w:val="00CD334C"/>
    <w:rsid w:val="00CD36B8"/>
    <w:rsid w:val="00CD3749"/>
    <w:rsid w:val="00CD3817"/>
    <w:rsid w:val="00CD3E68"/>
    <w:rsid w:val="00CD4236"/>
    <w:rsid w:val="00CD4726"/>
    <w:rsid w:val="00CD4933"/>
    <w:rsid w:val="00CD4980"/>
    <w:rsid w:val="00CD4C79"/>
    <w:rsid w:val="00CD4EB1"/>
    <w:rsid w:val="00CD4FAC"/>
    <w:rsid w:val="00CD516D"/>
    <w:rsid w:val="00CD5274"/>
    <w:rsid w:val="00CD52E5"/>
    <w:rsid w:val="00CD5320"/>
    <w:rsid w:val="00CD5816"/>
    <w:rsid w:val="00CD581C"/>
    <w:rsid w:val="00CD58B8"/>
    <w:rsid w:val="00CD5B16"/>
    <w:rsid w:val="00CD5C3A"/>
    <w:rsid w:val="00CD5DEB"/>
    <w:rsid w:val="00CD5E11"/>
    <w:rsid w:val="00CD5F07"/>
    <w:rsid w:val="00CD6032"/>
    <w:rsid w:val="00CD6150"/>
    <w:rsid w:val="00CD6415"/>
    <w:rsid w:val="00CD64DC"/>
    <w:rsid w:val="00CD661A"/>
    <w:rsid w:val="00CD670B"/>
    <w:rsid w:val="00CD6AAC"/>
    <w:rsid w:val="00CD6ADA"/>
    <w:rsid w:val="00CD6C0F"/>
    <w:rsid w:val="00CD6DB2"/>
    <w:rsid w:val="00CD6DDE"/>
    <w:rsid w:val="00CD6F12"/>
    <w:rsid w:val="00CD6F92"/>
    <w:rsid w:val="00CD6FF5"/>
    <w:rsid w:val="00CD70A4"/>
    <w:rsid w:val="00CD7285"/>
    <w:rsid w:val="00CD7B48"/>
    <w:rsid w:val="00CD7B98"/>
    <w:rsid w:val="00CE01E2"/>
    <w:rsid w:val="00CE03ED"/>
    <w:rsid w:val="00CE04C8"/>
    <w:rsid w:val="00CE054A"/>
    <w:rsid w:val="00CE0576"/>
    <w:rsid w:val="00CE05EF"/>
    <w:rsid w:val="00CE061B"/>
    <w:rsid w:val="00CE068F"/>
    <w:rsid w:val="00CE0898"/>
    <w:rsid w:val="00CE0A23"/>
    <w:rsid w:val="00CE0AE2"/>
    <w:rsid w:val="00CE0BEA"/>
    <w:rsid w:val="00CE0DCE"/>
    <w:rsid w:val="00CE1160"/>
    <w:rsid w:val="00CE1318"/>
    <w:rsid w:val="00CE134F"/>
    <w:rsid w:val="00CE13BE"/>
    <w:rsid w:val="00CE1584"/>
    <w:rsid w:val="00CE17B6"/>
    <w:rsid w:val="00CE19AC"/>
    <w:rsid w:val="00CE1F6D"/>
    <w:rsid w:val="00CE22DF"/>
    <w:rsid w:val="00CE231F"/>
    <w:rsid w:val="00CE24CC"/>
    <w:rsid w:val="00CE27BD"/>
    <w:rsid w:val="00CE2917"/>
    <w:rsid w:val="00CE2A21"/>
    <w:rsid w:val="00CE2A8F"/>
    <w:rsid w:val="00CE2A97"/>
    <w:rsid w:val="00CE2B3B"/>
    <w:rsid w:val="00CE30B9"/>
    <w:rsid w:val="00CE355D"/>
    <w:rsid w:val="00CE3670"/>
    <w:rsid w:val="00CE376F"/>
    <w:rsid w:val="00CE381A"/>
    <w:rsid w:val="00CE391A"/>
    <w:rsid w:val="00CE3929"/>
    <w:rsid w:val="00CE396E"/>
    <w:rsid w:val="00CE3CDB"/>
    <w:rsid w:val="00CE3DF9"/>
    <w:rsid w:val="00CE3F35"/>
    <w:rsid w:val="00CE3FCA"/>
    <w:rsid w:val="00CE4117"/>
    <w:rsid w:val="00CE41A7"/>
    <w:rsid w:val="00CE41DD"/>
    <w:rsid w:val="00CE42AC"/>
    <w:rsid w:val="00CE4367"/>
    <w:rsid w:val="00CE43DE"/>
    <w:rsid w:val="00CE49DA"/>
    <w:rsid w:val="00CE49E9"/>
    <w:rsid w:val="00CE4F08"/>
    <w:rsid w:val="00CE525F"/>
    <w:rsid w:val="00CE531F"/>
    <w:rsid w:val="00CE5932"/>
    <w:rsid w:val="00CE5C91"/>
    <w:rsid w:val="00CE5ECC"/>
    <w:rsid w:val="00CE6205"/>
    <w:rsid w:val="00CE62C2"/>
    <w:rsid w:val="00CE66F9"/>
    <w:rsid w:val="00CE6760"/>
    <w:rsid w:val="00CE67CE"/>
    <w:rsid w:val="00CE694E"/>
    <w:rsid w:val="00CE69AE"/>
    <w:rsid w:val="00CE69F9"/>
    <w:rsid w:val="00CE6D40"/>
    <w:rsid w:val="00CE6F0E"/>
    <w:rsid w:val="00CE708F"/>
    <w:rsid w:val="00CE721C"/>
    <w:rsid w:val="00CE7395"/>
    <w:rsid w:val="00CE7550"/>
    <w:rsid w:val="00CE7CA4"/>
    <w:rsid w:val="00CE7DBF"/>
    <w:rsid w:val="00CE7FA0"/>
    <w:rsid w:val="00CF0043"/>
    <w:rsid w:val="00CF043F"/>
    <w:rsid w:val="00CF07C8"/>
    <w:rsid w:val="00CF0A05"/>
    <w:rsid w:val="00CF0A71"/>
    <w:rsid w:val="00CF0ADC"/>
    <w:rsid w:val="00CF10C0"/>
    <w:rsid w:val="00CF1101"/>
    <w:rsid w:val="00CF17D1"/>
    <w:rsid w:val="00CF1997"/>
    <w:rsid w:val="00CF1A6B"/>
    <w:rsid w:val="00CF1DD8"/>
    <w:rsid w:val="00CF1EE5"/>
    <w:rsid w:val="00CF2158"/>
    <w:rsid w:val="00CF221E"/>
    <w:rsid w:val="00CF24FE"/>
    <w:rsid w:val="00CF2634"/>
    <w:rsid w:val="00CF2672"/>
    <w:rsid w:val="00CF27A1"/>
    <w:rsid w:val="00CF27E0"/>
    <w:rsid w:val="00CF2865"/>
    <w:rsid w:val="00CF2A94"/>
    <w:rsid w:val="00CF2C17"/>
    <w:rsid w:val="00CF2E9C"/>
    <w:rsid w:val="00CF2F42"/>
    <w:rsid w:val="00CF30B2"/>
    <w:rsid w:val="00CF31E6"/>
    <w:rsid w:val="00CF32D3"/>
    <w:rsid w:val="00CF33CE"/>
    <w:rsid w:val="00CF3631"/>
    <w:rsid w:val="00CF37B8"/>
    <w:rsid w:val="00CF3989"/>
    <w:rsid w:val="00CF3B19"/>
    <w:rsid w:val="00CF3BB5"/>
    <w:rsid w:val="00CF3D39"/>
    <w:rsid w:val="00CF401F"/>
    <w:rsid w:val="00CF4106"/>
    <w:rsid w:val="00CF4364"/>
    <w:rsid w:val="00CF4577"/>
    <w:rsid w:val="00CF4666"/>
    <w:rsid w:val="00CF4D36"/>
    <w:rsid w:val="00CF4D60"/>
    <w:rsid w:val="00CF4D92"/>
    <w:rsid w:val="00CF4DED"/>
    <w:rsid w:val="00CF4EC8"/>
    <w:rsid w:val="00CF536D"/>
    <w:rsid w:val="00CF53D1"/>
    <w:rsid w:val="00CF5A85"/>
    <w:rsid w:val="00CF5AC2"/>
    <w:rsid w:val="00CF5BDE"/>
    <w:rsid w:val="00CF5DED"/>
    <w:rsid w:val="00CF60A1"/>
    <w:rsid w:val="00CF61B3"/>
    <w:rsid w:val="00CF61CF"/>
    <w:rsid w:val="00CF63C5"/>
    <w:rsid w:val="00CF65A0"/>
    <w:rsid w:val="00CF696E"/>
    <w:rsid w:val="00CF6E01"/>
    <w:rsid w:val="00CF7031"/>
    <w:rsid w:val="00CF70BA"/>
    <w:rsid w:val="00CF7AA3"/>
    <w:rsid w:val="00CF7B40"/>
    <w:rsid w:val="00CF7CEA"/>
    <w:rsid w:val="00CF7EE8"/>
    <w:rsid w:val="00CF7F25"/>
    <w:rsid w:val="00CF7F62"/>
    <w:rsid w:val="00D0026B"/>
    <w:rsid w:val="00D0033B"/>
    <w:rsid w:val="00D0038B"/>
    <w:rsid w:val="00D00392"/>
    <w:rsid w:val="00D00400"/>
    <w:rsid w:val="00D00551"/>
    <w:rsid w:val="00D00B66"/>
    <w:rsid w:val="00D00CD7"/>
    <w:rsid w:val="00D00F5B"/>
    <w:rsid w:val="00D010D2"/>
    <w:rsid w:val="00D011BC"/>
    <w:rsid w:val="00D01234"/>
    <w:rsid w:val="00D0130B"/>
    <w:rsid w:val="00D01389"/>
    <w:rsid w:val="00D015DD"/>
    <w:rsid w:val="00D0161F"/>
    <w:rsid w:val="00D01A00"/>
    <w:rsid w:val="00D01A67"/>
    <w:rsid w:val="00D01AE6"/>
    <w:rsid w:val="00D01B28"/>
    <w:rsid w:val="00D01C07"/>
    <w:rsid w:val="00D01C1A"/>
    <w:rsid w:val="00D0233E"/>
    <w:rsid w:val="00D02368"/>
    <w:rsid w:val="00D0274A"/>
    <w:rsid w:val="00D02767"/>
    <w:rsid w:val="00D02AA4"/>
    <w:rsid w:val="00D02AE7"/>
    <w:rsid w:val="00D02E61"/>
    <w:rsid w:val="00D02E7B"/>
    <w:rsid w:val="00D02E9D"/>
    <w:rsid w:val="00D03303"/>
    <w:rsid w:val="00D0337D"/>
    <w:rsid w:val="00D0345D"/>
    <w:rsid w:val="00D03615"/>
    <w:rsid w:val="00D036ED"/>
    <w:rsid w:val="00D039F9"/>
    <w:rsid w:val="00D03CB7"/>
    <w:rsid w:val="00D03F41"/>
    <w:rsid w:val="00D04049"/>
    <w:rsid w:val="00D042A1"/>
    <w:rsid w:val="00D04412"/>
    <w:rsid w:val="00D047CE"/>
    <w:rsid w:val="00D0480F"/>
    <w:rsid w:val="00D04930"/>
    <w:rsid w:val="00D04CDB"/>
    <w:rsid w:val="00D04F0B"/>
    <w:rsid w:val="00D04F70"/>
    <w:rsid w:val="00D0504A"/>
    <w:rsid w:val="00D0570D"/>
    <w:rsid w:val="00D057D5"/>
    <w:rsid w:val="00D058E6"/>
    <w:rsid w:val="00D05A23"/>
    <w:rsid w:val="00D05BC7"/>
    <w:rsid w:val="00D05FA2"/>
    <w:rsid w:val="00D0627E"/>
    <w:rsid w:val="00D062C8"/>
    <w:rsid w:val="00D062F3"/>
    <w:rsid w:val="00D06325"/>
    <w:rsid w:val="00D0654A"/>
    <w:rsid w:val="00D066E0"/>
    <w:rsid w:val="00D066F6"/>
    <w:rsid w:val="00D0680A"/>
    <w:rsid w:val="00D06962"/>
    <w:rsid w:val="00D06A26"/>
    <w:rsid w:val="00D06D0B"/>
    <w:rsid w:val="00D06E2E"/>
    <w:rsid w:val="00D06F12"/>
    <w:rsid w:val="00D0700E"/>
    <w:rsid w:val="00D071C6"/>
    <w:rsid w:val="00D071F6"/>
    <w:rsid w:val="00D07268"/>
    <w:rsid w:val="00D073B1"/>
    <w:rsid w:val="00D073D7"/>
    <w:rsid w:val="00D07450"/>
    <w:rsid w:val="00D074C6"/>
    <w:rsid w:val="00D0760C"/>
    <w:rsid w:val="00D101AC"/>
    <w:rsid w:val="00D102E7"/>
    <w:rsid w:val="00D103AA"/>
    <w:rsid w:val="00D103EA"/>
    <w:rsid w:val="00D105D2"/>
    <w:rsid w:val="00D10C3E"/>
    <w:rsid w:val="00D10E0E"/>
    <w:rsid w:val="00D110E8"/>
    <w:rsid w:val="00D1163B"/>
    <w:rsid w:val="00D116DD"/>
    <w:rsid w:val="00D1173D"/>
    <w:rsid w:val="00D117A5"/>
    <w:rsid w:val="00D11C7C"/>
    <w:rsid w:val="00D11FF3"/>
    <w:rsid w:val="00D120C1"/>
    <w:rsid w:val="00D12322"/>
    <w:rsid w:val="00D1245D"/>
    <w:rsid w:val="00D125F2"/>
    <w:rsid w:val="00D1261A"/>
    <w:rsid w:val="00D1263C"/>
    <w:rsid w:val="00D128FB"/>
    <w:rsid w:val="00D129DC"/>
    <w:rsid w:val="00D12AC9"/>
    <w:rsid w:val="00D12BBF"/>
    <w:rsid w:val="00D12DA0"/>
    <w:rsid w:val="00D12DF1"/>
    <w:rsid w:val="00D13186"/>
    <w:rsid w:val="00D132D2"/>
    <w:rsid w:val="00D136BC"/>
    <w:rsid w:val="00D1371D"/>
    <w:rsid w:val="00D139DB"/>
    <w:rsid w:val="00D13DD4"/>
    <w:rsid w:val="00D13E3E"/>
    <w:rsid w:val="00D1403A"/>
    <w:rsid w:val="00D14287"/>
    <w:rsid w:val="00D14378"/>
    <w:rsid w:val="00D145FC"/>
    <w:rsid w:val="00D149A1"/>
    <w:rsid w:val="00D14AC0"/>
    <w:rsid w:val="00D14C8F"/>
    <w:rsid w:val="00D1501B"/>
    <w:rsid w:val="00D15255"/>
    <w:rsid w:val="00D153ED"/>
    <w:rsid w:val="00D1579B"/>
    <w:rsid w:val="00D15AF4"/>
    <w:rsid w:val="00D15B17"/>
    <w:rsid w:val="00D15E6C"/>
    <w:rsid w:val="00D15E93"/>
    <w:rsid w:val="00D1626E"/>
    <w:rsid w:val="00D16275"/>
    <w:rsid w:val="00D162E1"/>
    <w:rsid w:val="00D163BA"/>
    <w:rsid w:val="00D168AA"/>
    <w:rsid w:val="00D1690D"/>
    <w:rsid w:val="00D169BB"/>
    <w:rsid w:val="00D16B01"/>
    <w:rsid w:val="00D16B6F"/>
    <w:rsid w:val="00D16CA6"/>
    <w:rsid w:val="00D17189"/>
    <w:rsid w:val="00D17358"/>
    <w:rsid w:val="00D17458"/>
    <w:rsid w:val="00D1768F"/>
    <w:rsid w:val="00D17C37"/>
    <w:rsid w:val="00D17F51"/>
    <w:rsid w:val="00D2016D"/>
    <w:rsid w:val="00D204F0"/>
    <w:rsid w:val="00D20833"/>
    <w:rsid w:val="00D209B8"/>
    <w:rsid w:val="00D209BF"/>
    <w:rsid w:val="00D20A69"/>
    <w:rsid w:val="00D20D12"/>
    <w:rsid w:val="00D21A17"/>
    <w:rsid w:val="00D21B83"/>
    <w:rsid w:val="00D21C33"/>
    <w:rsid w:val="00D21D17"/>
    <w:rsid w:val="00D2202B"/>
    <w:rsid w:val="00D2207B"/>
    <w:rsid w:val="00D22247"/>
    <w:rsid w:val="00D22577"/>
    <w:rsid w:val="00D22A3A"/>
    <w:rsid w:val="00D22A5D"/>
    <w:rsid w:val="00D22A85"/>
    <w:rsid w:val="00D22D75"/>
    <w:rsid w:val="00D22DF5"/>
    <w:rsid w:val="00D22EE1"/>
    <w:rsid w:val="00D23028"/>
    <w:rsid w:val="00D233DE"/>
    <w:rsid w:val="00D2372A"/>
    <w:rsid w:val="00D2383C"/>
    <w:rsid w:val="00D239B9"/>
    <w:rsid w:val="00D23B73"/>
    <w:rsid w:val="00D23F75"/>
    <w:rsid w:val="00D243EC"/>
    <w:rsid w:val="00D24667"/>
    <w:rsid w:val="00D24855"/>
    <w:rsid w:val="00D24A60"/>
    <w:rsid w:val="00D24A83"/>
    <w:rsid w:val="00D24AB2"/>
    <w:rsid w:val="00D24B01"/>
    <w:rsid w:val="00D24C77"/>
    <w:rsid w:val="00D24CA4"/>
    <w:rsid w:val="00D2524F"/>
    <w:rsid w:val="00D25329"/>
    <w:rsid w:val="00D25353"/>
    <w:rsid w:val="00D253C0"/>
    <w:rsid w:val="00D2600A"/>
    <w:rsid w:val="00D2628E"/>
    <w:rsid w:val="00D262C7"/>
    <w:rsid w:val="00D2633A"/>
    <w:rsid w:val="00D265E6"/>
    <w:rsid w:val="00D266A4"/>
    <w:rsid w:val="00D266D4"/>
    <w:rsid w:val="00D268D5"/>
    <w:rsid w:val="00D269CC"/>
    <w:rsid w:val="00D26AEE"/>
    <w:rsid w:val="00D26B52"/>
    <w:rsid w:val="00D26D57"/>
    <w:rsid w:val="00D27076"/>
    <w:rsid w:val="00D271F6"/>
    <w:rsid w:val="00D276B0"/>
    <w:rsid w:val="00D27966"/>
    <w:rsid w:val="00D27A5B"/>
    <w:rsid w:val="00D27C91"/>
    <w:rsid w:val="00D27DDA"/>
    <w:rsid w:val="00D27E9F"/>
    <w:rsid w:val="00D30034"/>
    <w:rsid w:val="00D30582"/>
    <w:rsid w:val="00D3096D"/>
    <w:rsid w:val="00D30A54"/>
    <w:rsid w:val="00D30DEB"/>
    <w:rsid w:val="00D30E34"/>
    <w:rsid w:val="00D30FD0"/>
    <w:rsid w:val="00D3115A"/>
    <w:rsid w:val="00D315DA"/>
    <w:rsid w:val="00D3165A"/>
    <w:rsid w:val="00D31661"/>
    <w:rsid w:val="00D316B5"/>
    <w:rsid w:val="00D317E6"/>
    <w:rsid w:val="00D321D9"/>
    <w:rsid w:val="00D3232D"/>
    <w:rsid w:val="00D32907"/>
    <w:rsid w:val="00D33101"/>
    <w:rsid w:val="00D33174"/>
    <w:rsid w:val="00D3318A"/>
    <w:rsid w:val="00D33644"/>
    <w:rsid w:val="00D339C0"/>
    <w:rsid w:val="00D33A41"/>
    <w:rsid w:val="00D33A9A"/>
    <w:rsid w:val="00D33C2E"/>
    <w:rsid w:val="00D33CC0"/>
    <w:rsid w:val="00D34143"/>
    <w:rsid w:val="00D3419D"/>
    <w:rsid w:val="00D3437B"/>
    <w:rsid w:val="00D345C5"/>
    <w:rsid w:val="00D347E6"/>
    <w:rsid w:val="00D3489D"/>
    <w:rsid w:val="00D349CB"/>
    <w:rsid w:val="00D349ED"/>
    <w:rsid w:val="00D34A7B"/>
    <w:rsid w:val="00D34B80"/>
    <w:rsid w:val="00D34CE9"/>
    <w:rsid w:val="00D34E39"/>
    <w:rsid w:val="00D34F05"/>
    <w:rsid w:val="00D3507C"/>
    <w:rsid w:val="00D350C2"/>
    <w:rsid w:val="00D351E6"/>
    <w:rsid w:val="00D35272"/>
    <w:rsid w:val="00D353A5"/>
    <w:rsid w:val="00D3552F"/>
    <w:rsid w:val="00D3558F"/>
    <w:rsid w:val="00D35B67"/>
    <w:rsid w:val="00D35C10"/>
    <w:rsid w:val="00D35C81"/>
    <w:rsid w:val="00D35DAE"/>
    <w:rsid w:val="00D35DBF"/>
    <w:rsid w:val="00D360CE"/>
    <w:rsid w:val="00D36147"/>
    <w:rsid w:val="00D3633E"/>
    <w:rsid w:val="00D36682"/>
    <w:rsid w:val="00D367CF"/>
    <w:rsid w:val="00D36DEC"/>
    <w:rsid w:val="00D3766F"/>
    <w:rsid w:val="00D378F1"/>
    <w:rsid w:val="00D37D12"/>
    <w:rsid w:val="00D4014C"/>
    <w:rsid w:val="00D40259"/>
    <w:rsid w:val="00D40276"/>
    <w:rsid w:val="00D40467"/>
    <w:rsid w:val="00D40519"/>
    <w:rsid w:val="00D409A9"/>
    <w:rsid w:val="00D40D61"/>
    <w:rsid w:val="00D40E95"/>
    <w:rsid w:val="00D4106B"/>
    <w:rsid w:val="00D4135B"/>
    <w:rsid w:val="00D41757"/>
    <w:rsid w:val="00D41A66"/>
    <w:rsid w:val="00D41BFA"/>
    <w:rsid w:val="00D41D79"/>
    <w:rsid w:val="00D4221B"/>
    <w:rsid w:val="00D42428"/>
    <w:rsid w:val="00D42502"/>
    <w:rsid w:val="00D428B4"/>
    <w:rsid w:val="00D42946"/>
    <w:rsid w:val="00D42AF7"/>
    <w:rsid w:val="00D42D15"/>
    <w:rsid w:val="00D42DA8"/>
    <w:rsid w:val="00D432B6"/>
    <w:rsid w:val="00D438C2"/>
    <w:rsid w:val="00D43AEA"/>
    <w:rsid w:val="00D43E1E"/>
    <w:rsid w:val="00D43E3F"/>
    <w:rsid w:val="00D448E3"/>
    <w:rsid w:val="00D44905"/>
    <w:rsid w:val="00D4491B"/>
    <w:rsid w:val="00D44B2F"/>
    <w:rsid w:val="00D44EC4"/>
    <w:rsid w:val="00D44F05"/>
    <w:rsid w:val="00D45206"/>
    <w:rsid w:val="00D45414"/>
    <w:rsid w:val="00D455F0"/>
    <w:rsid w:val="00D458FC"/>
    <w:rsid w:val="00D459CA"/>
    <w:rsid w:val="00D45E1A"/>
    <w:rsid w:val="00D45FAE"/>
    <w:rsid w:val="00D46067"/>
    <w:rsid w:val="00D46501"/>
    <w:rsid w:val="00D46571"/>
    <w:rsid w:val="00D468E1"/>
    <w:rsid w:val="00D468EE"/>
    <w:rsid w:val="00D46ABE"/>
    <w:rsid w:val="00D4782E"/>
    <w:rsid w:val="00D47855"/>
    <w:rsid w:val="00D478ED"/>
    <w:rsid w:val="00D479C2"/>
    <w:rsid w:val="00D47CA2"/>
    <w:rsid w:val="00D47DEF"/>
    <w:rsid w:val="00D502D2"/>
    <w:rsid w:val="00D5045A"/>
    <w:rsid w:val="00D50695"/>
    <w:rsid w:val="00D5081F"/>
    <w:rsid w:val="00D50B62"/>
    <w:rsid w:val="00D50DD8"/>
    <w:rsid w:val="00D50EF1"/>
    <w:rsid w:val="00D51117"/>
    <w:rsid w:val="00D51344"/>
    <w:rsid w:val="00D5139B"/>
    <w:rsid w:val="00D51494"/>
    <w:rsid w:val="00D51838"/>
    <w:rsid w:val="00D51A2E"/>
    <w:rsid w:val="00D51EB4"/>
    <w:rsid w:val="00D51FB5"/>
    <w:rsid w:val="00D521C8"/>
    <w:rsid w:val="00D52680"/>
    <w:rsid w:val="00D5291B"/>
    <w:rsid w:val="00D52A1A"/>
    <w:rsid w:val="00D52A51"/>
    <w:rsid w:val="00D52A64"/>
    <w:rsid w:val="00D52B1D"/>
    <w:rsid w:val="00D52BB7"/>
    <w:rsid w:val="00D52D82"/>
    <w:rsid w:val="00D52E3C"/>
    <w:rsid w:val="00D52E82"/>
    <w:rsid w:val="00D52F0C"/>
    <w:rsid w:val="00D5351B"/>
    <w:rsid w:val="00D53578"/>
    <w:rsid w:val="00D53593"/>
    <w:rsid w:val="00D53844"/>
    <w:rsid w:val="00D53946"/>
    <w:rsid w:val="00D53B68"/>
    <w:rsid w:val="00D53C88"/>
    <w:rsid w:val="00D53E41"/>
    <w:rsid w:val="00D53E55"/>
    <w:rsid w:val="00D53FAE"/>
    <w:rsid w:val="00D5412D"/>
    <w:rsid w:val="00D541DF"/>
    <w:rsid w:val="00D5425B"/>
    <w:rsid w:val="00D5431C"/>
    <w:rsid w:val="00D543F1"/>
    <w:rsid w:val="00D54C81"/>
    <w:rsid w:val="00D54D1A"/>
    <w:rsid w:val="00D54D37"/>
    <w:rsid w:val="00D54DFD"/>
    <w:rsid w:val="00D54FDE"/>
    <w:rsid w:val="00D54FF7"/>
    <w:rsid w:val="00D55250"/>
    <w:rsid w:val="00D554D7"/>
    <w:rsid w:val="00D5550C"/>
    <w:rsid w:val="00D55626"/>
    <w:rsid w:val="00D55821"/>
    <w:rsid w:val="00D5586F"/>
    <w:rsid w:val="00D558F6"/>
    <w:rsid w:val="00D55C68"/>
    <w:rsid w:val="00D55EF0"/>
    <w:rsid w:val="00D55F06"/>
    <w:rsid w:val="00D562FC"/>
    <w:rsid w:val="00D5640A"/>
    <w:rsid w:val="00D566A9"/>
    <w:rsid w:val="00D566C8"/>
    <w:rsid w:val="00D566DE"/>
    <w:rsid w:val="00D569E6"/>
    <w:rsid w:val="00D56A03"/>
    <w:rsid w:val="00D56C17"/>
    <w:rsid w:val="00D56CA9"/>
    <w:rsid w:val="00D56CAE"/>
    <w:rsid w:val="00D56F9A"/>
    <w:rsid w:val="00D56FD4"/>
    <w:rsid w:val="00D5711A"/>
    <w:rsid w:val="00D574C5"/>
    <w:rsid w:val="00D57549"/>
    <w:rsid w:val="00D575F8"/>
    <w:rsid w:val="00D5762E"/>
    <w:rsid w:val="00D5778F"/>
    <w:rsid w:val="00D579B6"/>
    <w:rsid w:val="00D57B7A"/>
    <w:rsid w:val="00D57B85"/>
    <w:rsid w:val="00D57C98"/>
    <w:rsid w:val="00D60369"/>
    <w:rsid w:val="00D604AA"/>
    <w:rsid w:val="00D60643"/>
    <w:rsid w:val="00D60B3F"/>
    <w:rsid w:val="00D60C1D"/>
    <w:rsid w:val="00D61350"/>
    <w:rsid w:val="00D61406"/>
    <w:rsid w:val="00D618F6"/>
    <w:rsid w:val="00D61BA2"/>
    <w:rsid w:val="00D61DF1"/>
    <w:rsid w:val="00D61F18"/>
    <w:rsid w:val="00D61F85"/>
    <w:rsid w:val="00D62160"/>
    <w:rsid w:val="00D62263"/>
    <w:rsid w:val="00D62520"/>
    <w:rsid w:val="00D63066"/>
    <w:rsid w:val="00D638FC"/>
    <w:rsid w:val="00D639FF"/>
    <w:rsid w:val="00D63A03"/>
    <w:rsid w:val="00D63BD1"/>
    <w:rsid w:val="00D63EAF"/>
    <w:rsid w:val="00D64057"/>
    <w:rsid w:val="00D640FC"/>
    <w:rsid w:val="00D64496"/>
    <w:rsid w:val="00D644FA"/>
    <w:rsid w:val="00D6485D"/>
    <w:rsid w:val="00D64B7F"/>
    <w:rsid w:val="00D64BC9"/>
    <w:rsid w:val="00D64C87"/>
    <w:rsid w:val="00D64EB7"/>
    <w:rsid w:val="00D64F6A"/>
    <w:rsid w:val="00D6531A"/>
    <w:rsid w:val="00D6540D"/>
    <w:rsid w:val="00D65496"/>
    <w:rsid w:val="00D65850"/>
    <w:rsid w:val="00D65911"/>
    <w:rsid w:val="00D659BD"/>
    <w:rsid w:val="00D65A63"/>
    <w:rsid w:val="00D65A9B"/>
    <w:rsid w:val="00D65CB0"/>
    <w:rsid w:val="00D65D1A"/>
    <w:rsid w:val="00D660E3"/>
    <w:rsid w:val="00D66107"/>
    <w:rsid w:val="00D66178"/>
    <w:rsid w:val="00D662B6"/>
    <w:rsid w:val="00D6693F"/>
    <w:rsid w:val="00D66B4E"/>
    <w:rsid w:val="00D66BB9"/>
    <w:rsid w:val="00D66D65"/>
    <w:rsid w:val="00D66D85"/>
    <w:rsid w:val="00D66D96"/>
    <w:rsid w:val="00D66E57"/>
    <w:rsid w:val="00D66F22"/>
    <w:rsid w:val="00D67A36"/>
    <w:rsid w:val="00D67AE4"/>
    <w:rsid w:val="00D67B6F"/>
    <w:rsid w:val="00D70023"/>
    <w:rsid w:val="00D705CA"/>
    <w:rsid w:val="00D70A01"/>
    <w:rsid w:val="00D70B60"/>
    <w:rsid w:val="00D70C44"/>
    <w:rsid w:val="00D70D12"/>
    <w:rsid w:val="00D70D6C"/>
    <w:rsid w:val="00D70EB0"/>
    <w:rsid w:val="00D71215"/>
    <w:rsid w:val="00D712CD"/>
    <w:rsid w:val="00D71398"/>
    <w:rsid w:val="00D714DB"/>
    <w:rsid w:val="00D71635"/>
    <w:rsid w:val="00D718DE"/>
    <w:rsid w:val="00D7199C"/>
    <w:rsid w:val="00D71CAB"/>
    <w:rsid w:val="00D71D39"/>
    <w:rsid w:val="00D71E23"/>
    <w:rsid w:val="00D71E78"/>
    <w:rsid w:val="00D721CE"/>
    <w:rsid w:val="00D7238D"/>
    <w:rsid w:val="00D723D9"/>
    <w:rsid w:val="00D725DA"/>
    <w:rsid w:val="00D727CD"/>
    <w:rsid w:val="00D72815"/>
    <w:rsid w:val="00D728B7"/>
    <w:rsid w:val="00D72AD3"/>
    <w:rsid w:val="00D72B3A"/>
    <w:rsid w:val="00D72F77"/>
    <w:rsid w:val="00D72F99"/>
    <w:rsid w:val="00D73017"/>
    <w:rsid w:val="00D73210"/>
    <w:rsid w:val="00D732D5"/>
    <w:rsid w:val="00D73968"/>
    <w:rsid w:val="00D73A8F"/>
    <w:rsid w:val="00D73D7D"/>
    <w:rsid w:val="00D73E9D"/>
    <w:rsid w:val="00D73FB6"/>
    <w:rsid w:val="00D7449F"/>
    <w:rsid w:val="00D749CD"/>
    <w:rsid w:val="00D74E07"/>
    <w:rsid w:val="00D74E38"/>
    <w:rsid w:val="00D74FE5"/>
    <w:rsid w:val="00D7509F"/>
    <w:rsid w:val="00D7518B"/>
    <w:rsid w:val="00D751A1"/>
    <w:rsid w:val="00D75273"/>
    <w:rsid w:val="00D752BE"/>
    <w:rsid w:val="00D75444"/>
    <w:rsid w:val="00D7575C"/>
    <w:rsid w:val="00D75B51"/>
    <w:rsid w:val="00D75D7E"/>
    <w:rsid w:val="00D75DE6"/>
    <w:rsid w:val="00D76194"/>
    <w:rsid w:val="00D76258"/>
    <w:rsid w:val="00D76406"/>
    <w:rsid w:val="00D7643A"/>
    <w:rsid w:val="00D764D9"/>
    <w:rsid w:val="00D76579"/>
    <w:rsid w:val="00D767F6"/>
    <w:rsid w:val="00D76972"/>
    <w:rsid w:val="00D769EA"/>
    <w:rsid w:val="00D76B9B"/>
    <w:rsid w:val="00D76CC4"/>
    <w:rsid w:val="00D76CDD"/>
    <w:rsid w:val="00D77062"/>
    <w:rsid w:val="00D77088"/>
    <w:rsid w:val="00D77950"/>
    <w:rsid w:val="00D77CD5"/>
    <w:rsid w:val="00D77EF3"/>
    <w:rsid w:val="00D77F66"/>
    <w:rsid w:val="00D8002C"/>
    <w:rsid w:val="00D80303"/>
    <w:rsid w:val="00D8035E"/>
    <w:rsid w:val="00D804C7"/>
    <w:rsid w:val="00D80501"/>
    <w:rsid w:val="00D80C81"/>
    <w:rsid w:val="00D80D13"/>
    <w:rsid w:val="00D80D7D"/>
    <w:rsid w:val="00D80FB1"/>
    <w:rsid w:val="00D81114"/>
    <w:rsid w:val="00D812FB"/>
    <w:rsid w:val="00D81360"/>
    <w:rsid w:val="00D8145C"/>
    <w:rsid w:val="00D814A7"/>
    <w:rsid w:val="00D815ED"/>
    <w:rsid w:val="00D817C4"/>
    <w:rsid w:val="00D81CBF"/>
    <w:rsid w:val="00D81D79"/>
    <w:rsid w:val="00D81FC7"/>
    <w:rsid w:val="00D8206E"/>
    <w:rsid w:val="00D82470"/>
    <w:rsid w:val="00D826BA"/>
    <w:rsid w:val="00D826DB"/>
    <w:rsid w:val="00D829F1"/>
    <w:rsid w:val="00D82EEE"/>
    <w:rsid w:val="00D82EF5"/>
    <w:rsid w:val="00D82FE3"/>
    <w:rsid w:val="00D834F8"/>
    <w:rsid w:val="00D83863"/>
    <w:rsid w:val="00D83CBD"/>
    <w:rsid w:val="00D8406F"/>
    <w:rsid w:val="00D84116"/>
    <w:rsid w:val="00D84389"/>
    <w:rsid w:val="00D8454D"/>
    <w:rsid w:val="00D84677"/>
    <w:rsid w:val="00D848D8"/>
    <w:rsid w:val="00D849D1"/>
    <w:rsid w:val="00D849D3"/>
    <w:rsid w:val="00D84A79"/>
    <w:rsid w:val="00D84AFE"/>
    <w:rsid w:val="00D84B74"/>
    <w:rsid w:val="00D84D69"/>
    <w:rsid w:val="00D8501A"/>
    <w:rsid w:val="00D85045"/>
    <w:rsid w:val="00D8520D"/>
    <w:rsid w:val="00D8529C"/>
    <w:rsid w:val="00D8547A"/>
    <w:rsid w:val="00D85490"/>
    <w:rsid w:val="00D8550D"/>
    <w:rsid w:val="00D8570A"/>
    <w:rsid w:val="00D85744"/>
    <w:rsid w:val="00D85A0F"/>
    <w:rsid w:val="00D85BAC"/>
    <w:rsid w:val="00D85D58"/>
    <w:rsid w:val="00D85F98"/>
    <w:rsid w:val="00D860F3"/>
    <w:rsid w:val="00D86170"/>
    <w:rsid w:val="00D861CD"/>
    <w:rsid w:val="00D861E7"/>
    <w:rsid w:val="00D86592"/>
    <w:rsid w:val="00D865EC"/>
    <w:rsid w:val="00D8670C"/>
    <w:rsid w:val="00D867B6"/>
    <w:rsid w:val="00D869B3"/>
    <w:rsid w:val="00D86DCF"/>
    <w:rsid w:val="00D87257"/>
    <w:rsid w:val="00D8773E"/>
    <w:rsid w:val="00D8794D"/>
    <w:rsid w:val="00D87B47"/>
    <w:rsid w:val="00D87C03"/>
    <w:rsid w:val="00D87C43"/>
    <w:rsid w:val="00D87D3E"/>
    <w:rsid w:val="00D900AD"/>
    <w:rsid w:val="00D90213"/>
    <w:rsid w:val="00D90332"/>
    <w:rsid w:val="00D909DD"/>
    <w:rsid w:val="00D90A52"/>
    <w:rsid w:val="00D90C37"/>
    <w:rsid w:val="00D9133B"/>
    <w:rsid w:val="00D914E6"/>
    <w:rsid w:val="00D91566"/>
    <w:rsid w:val="00D9163F"/>
    <w:rsid w:val="00D918F4"/>
    <w:rsid w:val="00D9198A"/>
    <w:rsid w:val="00D91AB0"/>
    <w:rsid w:val="00D91D02"/>
    <w:rsid w:val="00D91E73"/>
    <w:rsid w:val="00D91F3F"/>
    <w:rsid w:val="00D91F93"/>
    <w:rsid w:val="00D922C5"/>
    <w:rsid w:val="00D92596"/>
    <w:rsid w:val="00D925BF"/>
    <w:rsid w:val="00D925C8"/>
    <w:rsid w:val="00D9276A"/>
    <w:rsid w:val="00D92792"/>
    <w:rsid w:val="00D92B4B"/>
    <w:rsid w:val="00D92B59"/>
    <w:rsid w:val="00D92C90"/>
    <w:rsid w:val="00D92EE6"/>
    <w:rsid w:val="00D93149"/>
    <w:rsid w:val="00D9389C"/>
    <w:rsid w:val="00D93E0B"/>
    <w:rsid w:val="00D93F82"/>
    <w:rsid w:val="00D94156"/>
    <w:rsid w:val="00D94337"/>
    <w:rsid w:val="00D94401"/>
    <w:rsid w:val="00D94501"/>
    <w:rsid w:val="00D945D1"/>
    <w:rsid w:val="00D9495E"/>
    <w:rsid w:val="00D949B1"/>
    <w:rsid w:val="00D94E8E"/>
    <w:rsid w:val="00D94F4C"/>
    <w:rsid w:val="00D94F5F"/>
    <w:rsid w:val="00D9577B"/>
    <w:rsid w:val="00D95AFE"/>
    <w:rsid w:val="00D95E6D"/>
    <w:rsid w:val="00D961D9"/>
    <w:rsid w:val="00D9643F"/>
    <w:rsid w:val="00D966AD"/>
    <w:rsid w:val="00D966CA"/>
    <w:rsid w:val="00D967C0"/>
    <w:rsid w:val="00D96A62"/>
    <w:rsid w:val="00D96BC3"/>
    <w:rsid w:val="00D96BEB"/>
    <w:rsid w:val="00D970A9"/>
    <w:rsid w:val="00D970DF"/>
    <w:rsid w:val="00D97109"/>
    <w:rsid w:val="00D97126"/>
    <w:rsid w:val="00D97239"/>
    <w:rsid w:val="00D975BC"/>
    <w:rsid w:val="00D979E1"/>
    <w:rsid w:val="00D97B56"/>
    <w:rsid w:val="00D97C6C"/>
    <w:rsid w:val="00D97E53"/>
    <w:rsid w:val="00D97E65"/>
    <w:rsid w:val="00D97E7A"/>
    <w:rsid w:val="00D97ED6"/>
    <w:rsid w:val="00DA000A"/>
    <w:rsid w:val="00DA0053"/>
    <w:rsid w:val="00DA04D7"/>
    <w:rsid w:val="00DA050B"/>
    <w:rsid w:val="00DA0726"/>
    <w:rsid w:val="00DA0849"/>
    <w:rsid w:val="00DA0956"/>
    <w:rsid w:val="00DA0A05"/>
    <w:rsid w:val="00DA0B34"/>
    <w:rsid w:val="00DA0B3B"/>
    <w:rsid w:val="00DA0CB7"/>
    <w:rsid w:val="00DA0DAE"/>
    <w:rsid w:val="00DA0E66"/>
    <w:rsid w:val="00DA0F49"/>
    <w:rsid w:val="00DA0F6F"/>
    <w:rsid w:val="00DA0FCC"/>
    <w:rsid w:val="00DA12E9"/>
    <w:rsid w:val="00DA1340"/>
    <w:rsid w:val="00DA13DA"/>
    <w:rsid w:val="00DA13E1"/>
    <w:rsid w:val="00DA15AB"/>
    <w:rsid w:val="00DA1AB3"/>
    <w:rsid w:val="00DA1C22"/>
    <w:rsid w:val="00DA228B"/>
    <w:rsid w:val="00DA22D9"/>
    <w:rsid w:val="00DA22F6"/>
    <w:rsid w:val="00DA269C"/>
    <w:rsid w:val="00DA27E6"/>
    <w:rsid w:val="00DA2804"/>
    <w:rsid w:val="00DA29B1"/>
    <w:rsid w:val="00DA2BD0"/>
    <w:rsid w:val="00DA2D34"/>
    <w:rsid w:val="00DA2DD1"/>
    <w:rsid w:val="00DA2FEE"/>
    <w:rsid w:val="00DA324B"/>
    <w:rsid w:val="00DA34D9"/>
    <w:rsid w:val="00DA3693"/>
    <w:rsid w:val="00DA3B9A"/>
    <w:rsid w:val="00DA3BA4"/>
    <w:rsid w:val="00DA3D0D"/>
    <w:rsid w:val="00DA3D95"/>
    <w:rsid w:val="00DA3EC6"/>
    <w:rsid w:val="00DA420A"/>
    <w:rsid w:val="00DA42E3"/>
    <w:rsid w:val="00DA43F2"/>
    <w:rsid w:val="00DA45D2"/>
    <w:rsid w:val="00DA4984"/>
    <w:rsid w:val="00DA4C2A"/>
    <w:rsid w:val="00DA4CE8"/>
    <w:rsid w:val="00DA4FA5"/>
    <w:rsid w:val="00DA51FE"/>
    <w:rsid w:val="00DA534B"/>
    <w:rsid w:val="00DA536F"/>
    <w:rsid w:val="00DA558B"/>
    <w:rsid w:val="00DA562A"/>
    <w:rsid w:val="00DA56B3"/>
    <w:rsid w:val="00DA587C"/>
    <w:rsid w:val="00DA5996"/>
    <w:rsid w:val="00DA59B8"/>
    <w:rsid w:val="00DA5B22"/>
    <w:rsid w:val="00DA5B6D"/>
    <w:rsid w:val="00DA5CBA"/>
    <w:rsid w:val="00DA5E8C"/>
    <w:rsid w:val="00DA5FC2"/>
    <w:rsid w:val="00DA6038"/>
    <w:rsid w:val="00DA6075"/>
    <w:rsid w:val="00DA6330"/>
    <w:rsid w:val="00DA692A"/>
    <w:rsid w:val="00DA6B29"/>
    <w:rsid w:val="00DA6B45"/>
    <w:rsid w:val="00DA6C15"/>
    <w:rsid w:val="00DA6CFE"/>
    <w:rsid w:val="00DA6D47"/>
    <w:rsid w:val="00DA6E4C"/>
    <w:rsid w:val="00DA7109"/>
    <w:rsid w:val="00DA747F"/>
    <w:rsid w:val="00DA75BA"/>
    <w:rsid w:val="00DA7725"/>
    <w:rsid w:val="00DA79A3"/>
    <w:rsid w:val="00DA7CEA"/>
    <w:rsid w:val="00DB003D"/>
    <w:rsid w:val="00DB013A"/>
    <w:rsid w:val="00DB029C"/>
    <w:rsid w:val="00DB03BA"/>
    <w:rsid w:val="00DB061B"/>
    <w:rsid w:val="00DB0707"/>
    <w:rsid w:val="00DB08BE"/>
    <w:rsid w:val="00DB0947"/>
    <w:rsid w:val="00DB0968"/>
    <w:rsid w:val="00DB0A29"/>
    <w:rsid w:val="00DB0BDE"/>
    <w:rsid w:val="00DB0FCC"/>
    <w:rsid w:val="00DB11E5"/>
    <w:rsid w:val="00DB125A"/>
    <w:rsid w:val="00DB12E1"/>
    <w:rsid w:val="00DB13C3"/>
    <w:rsid w:val="00DB14AC"/>
    <w:rsid w:val="00DB17D2"/>
    <w:rsid w:val="00DB195E"/>
    <w:rsid w:val="00DB1A92"/>
    <w:rsid w:val="00DB1BE5"/>
    <w:rsid w:val="00DB1E33"/>
    <w:rsid w:val="00DB1FF3"/>
    <w:rsid w:val="00DB23B3"/>
    <w:rsid w:val="00DB29FA"/>
    <w:rsid w:val="00DB2A24"/>
    <w:rsid w:val="00DB2BC1"/>
    <w:rsid w:val="00DB2CC2"/>
    <w:rsid w:val="00DB2D44"/>
    <w:rsid w:val="00DB308B"/>
    <w:rsid w:val="00DB3105"/>
    <w:rsid w:val="00DB3499"/>
    <w:rsid w:val="00DB34F7"/>
    <w:rsid w:val="00DB3526"/>
    <w:rsid w:val="00DB3755"/>
    <w:rsid w:val="00DB39FF"/>
    <w:rsid w:val="00DB3CA7"/>
    <w:rsid w:val="00DB3ED1"/>
    <w:rsid w:val="00DB4620"/>
    <w:rsid w:val="00DB46B7"/>
    <w:rsid w:val="00DB4754"/>
    <w:rsid w:val="00DB494D"/>
    <w:rsid w:val="00DB49FD"/>
    <w:rsid w:val="00DB4A78"/>
    <w:rsid w:val="00DB4BDF"/>
    <w:rsid w:val="00DB4E15"/>
    <w:rsid w:val="00DB4EF9"/>
    <w:rsid w:val="00DB50DB"/>
    <w:rsid w:val="00DB521A"/>
    <w:rsid w:val="00DB5304"/>
    <w:rsid w:val="00DB5932"/>
    <w:rsid w:val="00DB5C74"/>
    <w:rsid w:val="00DB6107"/>
    <w:rsid w:val="00DB62D4"/>
    <w:rsid w:val="00DB66F2"/>
    <w:rsid w:val="00DB67B1"/>
    <w:rsid w:val="00DB689A"/>
    <w:rsid w:val="00DB68A3"/>
    <w:rsid w:val="00DB6B2B"/>
    <w:rsid w:val="00DB6C5E"/>
    <w:rsid w:val="00DB6D76"/>
    <w:rsid w:val="00DB6DD9"/>
    <w:rsid w:val="00DB6EFA"/>
    <w:rsid w:val="00DB6F4F"/>
    <w:rsid w:val="00DB6FE1"/>
    <w:rsid w:val="00DB7453"/>
    <w:rsid w:val="00DB7487"/>
    <w:rsid w:val="00DB74BF"/>
    <w:rsid w:val="00DB77EB"/>
    <w:rsid w:val="00DB79C8"/>
    <w:rsid w:val="00DB7B1C"/>
    <w:rsid w:val="00DB7B43"/>
    <w:rsid w:val="00DB7BD3"/>
    <w:rsid w:val="00DB7CE2"/>
    <w:rsid w:val="00DC002B"/>
    <w:rsid w:val="00DC0512"/>
    <w:rsid w:val="00DC0609"/>
    <w:rsid w:val="00DC077E"/>
    <w:rsid w:val="00DC083E"/>
    <w:rsid w:val="00DC09A3"/>
    <w:rsid w:val="00DC0A00"/>
    <w:rsid w:val="00DC0A04"/>
    <w:rsid w:val="00DC0B4D"/>
    <w:rsid w:val="00DC0B71"/>
    <w:rsid w:val="00DC0C80"/>
    <w:rsid w:val="00DC0D12"/>
    <w:rsid w:val="00DC0E31"/>
    <w:rsid w:val="00DC13C5"/>
    <w:rsid w:val="00DC166F"/>
    <w:rsid w:val="00DC1892"/>
    <w:rsid w:val="00DC2122"/>
    <w:rsid w:val="00DC2131"/>
    <w:rsid w:val="00DC22DE"/>
    <w:rsid w:val="00DC2315"/>
    <w:rsid w:val="00DC2348"/>
    <w:rsid w:val="00DC2893"/>
    <w:rsid w:val="00DC300A"/>
    <w:rsid w:val="00DC3027"/>
    <w:rsid w:val="00DC3126"/>
    <w:rsid w:val="00DC3213"/>
    <w:rsid w:val="00DC3A18"/>
    <w:rsid w:val="00DC3FAA"/>
    <w:rsid w:val="00DC41AF"/>
    <w:rsid w:val="00DC43AD"/>
    <w:rsid w:val="00DC43F9"/>
    <w:rsid w:val="00DC44CB"/>
    <w:rsid w:val="00DC47F3"/>
    <w:rsid w:val="00DC4844"/>
    <w:rsid w:val="00DC513B"/>
    <w:rsid w:val="00DC53E1"/>
    <w:rsid w:val="00DC5F52"/>
    <w:rsid w:val="00DC5F77"/>
    <w:rsid w:val="00DC600B"/>
    <w:rsid w:val="00DC6771"/>
    <w:rsid w:val="00DC6973"/>
    <w:rsid w:val="00DC6B9A"/>
    <w:rsid w:val="00DC6BF5"/>
    <w:rsid w:val="00DC6CC0"/>
    <w:rsid w:val="00DC6D3E"/>
    <w:rsid w:val="00DC6D8A"/>
    <w:rsid w:val="00DC6EF2"/>
    <w:rsid w:val="00DC6F13"/>
    <w:rsid w:val="00DC72E7"/>
    <w:rsid w:val="00DC7396"/>
    <w:rsid w:val="00DC75C2"/>
    <w:rsid w:val="00DC7952"/>
    <w:rsid w:val="00DC7DA5"/>
    <w:rsid w:val="00DD0038"/>
    <w:rsid w:val="00DD0083"/>
    <w:rsid w:val="00DD01C4"/>
    <w:rsid w:val="00DD034F"/>
    <w:rsid w:val="00DD0F02"/>
    <w:rsid w:val="00DD0F04"/>
    <w:rsid w:val="00DD0F74"/>
    <w:rsid w:val="00DD1385"/>
    <w:rsid w:val="00DD1B2F"/>
    <w:rsid w:val="00DD1D56"/>
    <w:rsid w:val="00DD1F1E"/>
    <w:rsid w:val="00DD1FA9"/>
    <w:rsid w:val="00DD284C"/>
    <w:rsid w:val="00DD2866"/>
    <w:rsid w:val="00DD2B38"/>
    <w:rsid w:val="00DD2BBB"/>
    <w:rsid w:val="00DD2E98"/>
    <w:rsid w:val="00DD3013"/>
    <w:rsid w:val="00DD30B3"/>
    <w:rsid w:val="00DD30E3"/>
    <w:rsid w:val="00DD35E3"/>
    <w:rsid w:val="00DD36C1"/>
    <w:rsid w:val="00DD3732"/>
    <w:rsid w:val="00DD37E4"/>
    <w:rsid w:val="00DD381E"/>
    <w:rsid w:val="00DD394F"/>
    <w:rsid w:val="00DD39CB"/>
    <w:rsid w:val="00DD3F5E"/>
    <w:rsid w:val="00DD3FB0"/>
    <w:rsid w:val="00DD40F7"/>
    <w:rsid w:val="00DD434B"/>
    <w:rsid w:val="00DD490D"/>
    <w:rsid w:val="00DD4BFF"/>
    <w:rsid w:val="00DD4C48"/>
    <w:rsid w:val="00DD4DD5"/>
    <w:rsid w:val="00DD4EAF"/>
    <w:rsid w:val="00DD536C"/>
    <w:rsid w:val="00DD5401"/>
    <w:rsid w:val="00DD543F"/>
    <w:rsid w:val="00DD54EF"/>
    <w:rsid w:val="00DD55BE"/>
    <w:rsid w:val="00DD5608"/>
    <w:rsid w:val="00DD5816"/>
    <w:rsid w:val="00DD5B6A"/>
    <w:rsid w:val="00DD5CEA"/>
    <w:rsid w:val="00DD5E46"/>
    <w:rsid w:val="00DD60EC"/>
    <w:rsid w:val="00DD62EA"/>
    <w:rsid w:val="00DD65B5"/>
    <w:rsid w:val="00DD6686"/>
    <w:rsid w:val="00DD66ED"/>
    <w:rsid w:val="00DD6C02"/>
    <w:rsid w:val="00DD6F42"/>
    <w:rsid w:val="00DD70C3"/>
    <w:rsid w:val="00DD75D6"/>
    <w:rsid w:val="00DD7985"/>
    <w:rsid w:val="00DD7C01"/>
    <w:rsid w:val="00DD7DB4"/>
    <w:rsid w:val="00DE01CC"/>
    <w:rsid w:val="00DE01D5"/>
    <w:rsid w:val="00DE0499"/>
    <w:rsid w:val="00DE05A5"/>
    <w:rsid w:val="00DE0628"/>
    <w:rsid w:val="00DE0C86"/>
    <w:rsid w:val="00DE0ED4"/>
    <w:rsid w:val="00DE1152"/>
    <w:rsid w:val="00DE1162"/>
    <w:rsid w:val="00DE1841"/>
    <w:rsid w:val="00DE193D"/>
    <w:rsid w:val="00DE1AE9"/>
    <w:rsid w:val="00DE1BB8"/>
    <w:rsid w:val="00DE1CE6"/>
    <w:rsid w:val="00DE1DFA"/>
    <w:rsid w:val="00DE2210"/>
    <w:rsid w:val="00DE2360"/>
    <w:rsid w:val="00DE254D"/>
    <w:rsid w:val="00DE28BF"/>
    <w:rsid w:val="00DE2F01"/>
    <w:rsid w:val="00DE3128"/>
    <w:rsid w:val="00DE3207"/>
    <w:rsid w:val="00DE339A"/>
    <w:rsid w:val="00DE34B4"/>
    <w:rsid w:val="00DE374C"/>
    <w:rsid w:val="00DE3915"/>
    <w:rsid w:val="00DE397A"/>
    <w:rsid w:val="00DE39EA"/>
    <w:rsid w:val="00DE3AAD"/>
    <w:rsid w:val="00DE3B6E"/>
    <w:rsid w:val="00DE3CA6"/>
    <w:rsid w:val="00DE4152"/>
    <w:rsid w:val="00DE4469"/>
    <w:rsid w:val="00DE4662"/>
    <w:rsid w:val="00DE4738"/>
    <w:rsid w:val="00DE47C5"/>
    <w:rsid w:val="00DE48B7"/>
    <w:rsid w:val="00DE49BD"/>
    <w:rsid w:val="00DE4BEF"/>
    <w:rsid w:val="00DE4E90"/>
    <w:rsid w:val="00DE4F2D"/>
    <w:rsid w:val="00DE4F58"/>
    <w:rsid w:val="00DE5034"/>
    <w:rsid w:val="00DE523B"/>
    <w:rsid w:val="00DE5767"/>
    <w:rsid w:val="00DE5B54"/>
    <w:rsid w:val="00DE5D4B"/>
    <w:rsid w:val="00DE618F"/>
    <w:rsid w:val="00DE6216"/>
    <w:rsid w:val="00DE6248"/>
    <w:rsid w:val="00DE63C9"/>
    <w:rsid w:val="00DE63EB"/>
    <w:rsid w:val="00DE66C6"/>
    <w:rsid w:val="00DE694E"/>
    <w:rsid w:val="00DE6DA3"/>
    <w:rsid w:val="00DE6E5E"/>
    <w:rsid w:val="00DE6EF9"/>
    <w:rsid w:val="00DE6EFA"/>
    <w:rsid w:val="00DE6F30"/>
    <w:rsid w:val="00DE6FA2"/>
    <w:rsid w:val="00DE7633"/>
    <w:rsid w:val="00DE77C7"/>
    <w:rsid w:val="00DE7857"/>
    <w:rsid w:val="00DE791E"/>
    <w:rsid w:val="00DE7927"/>
    <w:rsid w:val="00DE79AF"/>
    <w:rsid w:val="00DE7B13"/>
    <w:rsid w:val="00DE7D95"/>
    <w:rsid w:val="00DE7E61"/>
    <w:rsid w:val="00DF0023"/>
    <w:rsid w:val="00DF0485"/>
    <w:rsid w:val="00DF0905"/>
    <w:rsid w:val="00DF0959"/>
    <w:rsid w:val="00DF0AD0"/>
    <w:rsid w:val="00DF0E32"/>
    <w:rsid w:val="00DF0E4B"/>
    <w:rsid w:val="00DF0F1D"/>
    <w:rsid w:val="00DF0F5A"/>
    <w:rsid w:val="00DF107D"/>
    <w:rsid w:val="00DF11E2"/>
    <w:rsid w:val="00DF1240"/>
    <w:rsid w:val="00DF1688"/>
    <w:rsid w:val="00DF17CC"/>
    <w:rsid w:val="00DF19E0"/>
    <w:rsid w:val="00DF1A7D"/>
    <w:rsid w:val="00DF1E0B"/>
    <w:rsid w:val="00DF1EB5"/>
    <w:rsid w:val="00DF26A1"/>
    <w:rsid w:val="00DF27F7"/>
    <w:rsid w:val="00DF2830"/>
    <w:rsid w:val="00DF29E5"/>
    <w:rsid w:val="00DF2B7C"/>
    <w:rsid w:val="00DF2CA2"/>
    <w:rsid w:val="00DF2E26"/>
    <w:rsid w:val="00DF2FE6"/>
    <w:rsid w:val="00DF31C8"/>
    <w:rsid w:val="00DF32A2"/>
    <w:rsid w:val="00DF33CB"/>
    <w:rsid w:val="00DF3A91"/>
    <w:rsid w:val="00DF3B8D"/>
    <w:rsid w:val="00DF3D6D"/>
    <w:rsid w:val="00DF3FCC"/>
    <w:rsid w:val="00DF40AA"/>
    <w:rsid w:val="00DF4297"/>
    <w:rsid w:val="00DF43A4"/>
    <w:rsid w:val="00DF44A9"/>
    <w:rsid w:val="00DF4674"/>
    <w:rsid w:val="00DF491E"/>
    <w:rsid w:val="00DF4BB3"/>
    <w:rsid w:val="00DF4D62"/>
    <w:rsid w:val="00DF4FF3"/>
    <w:rsid w:val="00DF5466"/>
    <w:rsid w:val="00DF54DD"/>
    <w:rsid w:val="00DF54E1"/>
    <w:rsid w:val="00DF553B"/>
    <w:rsid w:val="00DF55E1"/>
    <w:rsid w:val="00DF561B"/>
    <w:rsid w:val="00DF56D8"/>
    <w:rsid w:val="00DF59EC"/>
    <w:rsid w:val="00DF5B5E"/>
    <w:rsid w:val="00DF5C13"/>
    <w:rsid w:val="00DF5E3F"/>
    <w:rsid w:val="00DF60B2"/>
    <w:rsid w:val="00DF6683"/>
    <w:rsid w:val="00DF671C"/>
    <w:rsid w:val="00DF6767"/>
    <w:rsid w:val="00DF681C"/>
    <w:rsid w:val="00DF684F"/>
    <w:rsid w:val="00DF68AD"/>
    <w:rsid w:val="00DF68B8"/>
    <w:rsid w:val="00DF690D"/>
    <w:rsid w:val="00DF6A5A"/>
    <w:rsid w:val="00DF6A5B"/>
    <w:rsid w:val="00DF6D52"/>
    <w:rsid w:val="00DF6F60"/>
    <w:rsid w:val="00DF6FC7"/>
    <w:rsid w:val="00DF7360"/>
    <w:rsid w:val="00DF7517"/>
    <w:rsid w:val="00DF7DDC"/>
    <w:rsid w:val="00DF7FA1"/>
    <w:rsid w:val="00E0000B"/>
    <w:rsid w:val="00E00069"/>
    <w:rsid w:val="00E000C5"/>
    <w:rsid w:val="00E001D9"/>
    <w:rsid w:val="00E00415"/>
    <w:rsid w:val="00E00472"/>
    <w:rsid w:val="00E00559"/>
    <w:rsid w:val="00E00851"/>
    <w:rsid w:val="00E009B0"/>
    <w:rsid w:val="00E00BAD"/>
    <w:rsid w:val="00E00C67"/>
    <w:rsid w:val="00E01062"/>
    <w:rsid w:val="00E011AD"/>
    <w:rsid w:val="00E01212"/>
    <w:rsid w:val="00E016AD"/>
    <w:rsid w:val="00E017D7"/>
    <w:rsid w:val="00E0183B"/>
    <w:rsid w:val="00E01B4E"/>
    <w:rsid w:val="00E02398"/>
    <w:rsid w:val="00E02575"/>
    <w:rsid w:val="00E02734"/>
    <w:rsid w:val="00E02AAC"/>
    <w:rsid w:val="00E02DD3"/>
    <w:rsid w:val="00E02FC9"/>
    <w:rsid w:val="00E030E1"/>
    <w:rsid w:val="00E0335C"/>
    <w:rsid w:val="00E03579"/>
    <w:rsid w:val="00E036C1"/>
    <w:rsid w:val="00E03729"/>
    <w:rsid w:val="00E039D5"/>
    <w:rsid w:val="00E04074"/>
    <w:rsid w:val="00E040BE"/>
    <w:rsid w:val="00E04129"/>
    <w:rsid w:val="00E04199"/>
    <w:rsid w:val="00E0433F"/>
    <w:rsid w:val="00E043A9"/>
    <w:rsid w:val="00E043EA"/>
    <w:rsid w:val="00E0442B"/>
    <w:rsid w:val="00E04526"/>
    <w:rsid w:val="00E047E8"/>
    <w:rsid w:val="00E0494A"/>
    <w:rsid w:val="00E049D7"/>
    <w:rsid w:val="00E04FD1"/>
    <w:rsid w:val="00E0515D"/>
    <w:rsid w:val="00E0519E"/>
    <w:rsid w:val="00E05495"/>
    <w:rsid w:val="00E055C4"/>
    <w:rsid w:val="00E056CD"/>
    <w:rsid w:val="00E056DF"/>
    <w:rsid w:val="00E057E4"/>
    <w:rsid w:val="00E05969"/>
    <w:rsid w:val="00E05BF4"/>
    <w:rsid w:val="00E05D49"/>
    <w:rsid w:val="00E05E76"/>
    <w:rsid w:val="00E060BC"/>
    <w:rsid w:val="00E060C6"/>
    <w:rsid w:val="00E060D0"/>
    <w:rsid w:val="00E06140"/>
    <w:rsid w:val="00E06311"/>
    <w:rsid w:val="00E06462"/>
    <w:rsid w:val="00E06B3A"/>
    <w:rsid w:val="00E06C2C"/>
    <w:rsid w:val="00E06D8B"/>
    <w:rsid w:val="00E07151"/>
    <w:rsid w:val="00E071CE"/>
    <w:rsid w:val="00E07220"/>
    <w:rsid w:val="00E07799"/>
    <w:rsid w:val="00E0779E"/>
    <w:rsid w:val="00E0786A"/>
    <w:rsid w:val="00E07D24"/>
    <w:rsid w:val="00E07E74"/>
    <w:rsid w:val="00E07E75"/>
    <w:rsid w:val="00E07F82"/>
    <w:rsid w:val="00E10149"/>
    <w:rsid w:val="00E1077E"/>
    <w:rsid w:val="00E10894"/>
    <w:rsid w:val="00E10A9B"/>
    <w:rsid w:val="00E10AF8"/>
    <w:rsid w:val="00E10E3D"/>
    <w:rsid w:val="00E10E40"/>
    <w:rsid w:val="00E10F86"/>
    <w:rsid w:val="00E113F2"/>
    <w:rsid w:val="00E11B05"/>
    <w:rsid w:val="00E11EB5"/>
    <w:rsid w:val="00E11F3A"/>
    <w:rsid w:val="00E11FED"/>
    <w:rsid w:val="00E12025"/>
    <w:rsid w:val="00E124F0"/>
    <w:rsid w:val="00E12637"/>
    <w:rsid w:val="00E126A4"/>
    <w:rsid w:val="00E126BB"/>
    <w:rsid w:val="00E12A76"/>
    <w:rsid w:val="00E134EF"/>
    <w:rsid w:val="00E1364A"/>
    <w:rsid w:val="00E13833"/>
    <w:rsid w:val="00E13A25"/>
    <w:rsid w:val="00E13AE2"/>
    <w:rsid w:val="00E13E5C"/>
    <w:rsid w:val="00E1430A"/>
    <w:rsid w:val="00E143C1"/>
    <w:rsid w:val="00E14806"/>
    <w:rsid w:val="00E149AF"/>
    <w:rsid w:val="00E14E1D"/>
    <w:rsid w:val="00E14E34"/>
    <w:rsid w:val="00E14E91"/>
    <w:rsid w:val="00E15200"/>
    <w:rsid w:val="00E15310"/>
    <w:rsid w:val="00E1531C"/>
    <w:rsid w:val="00E1554F"/>
    <w:rsid w:val="00E156F4"/>
    <w:rsid w:val="00E1577B"/>
    <w:rsid w:val="00E1581D"/>
    <w:rsid w:val="00E15830"/>
    <w:rsid w:val="00E1587B"/>
    <w:rsid w:val="00E15A05"/>
    <w:rsid w:val="00E15C91"/>
    <w:rsid w:val="00E15D6F"/>
    <w:rsid w:val="00E15EBA"/>
    <w:rsid w:val="00E16105"/>
    <w:rsid w:val="00E16474"/>
    <w:rsid w:val="00E16538"/>
    <w:rsid w:val="00E165FA"/>
    <w:rsid w:val="00E169E1"/>
    <w:rsid w:val="00E16A42"/>
    <w:rsid w:val="00E16CAA"/>
    <w:rsid w:val="00E16DA1"/>
    <w:rsid w:val="00E16DB6"/>
    <w:rsid w:val="00E16E23"/>
    <w:rsid w:val="00E16F21"/>
    <w:rsid w:val="00E172D2"/>
    <w:rsid w:val="00E1737B"/>
    <w:rsid w:val="00E1766E"/>
    <w:rsid w:val="00E176D0"/>
    <w:rsid w:val="00E177EA"/>
    <w:rsid w:val="00E17E0E"/>
    <w:rsid w:val="00E17F0B"/>
    <w:rsid w:val="00E17F44"/>
    <w:rsid w:val="00E2023A"/>
    <w:rsid w:val="00E208B8"/>
    <w:rsid w:val="00E20974"/>
    <w:rsid w:val="00E20A95"/>
    <w:rsid w:val="00E20FFA"/>
    <w:rsid w:val="00E211FF"/>
    <w:rsid w:val="00E2135A"/>
    <w:rsid w:val="00E2138D"/>
    <w:rsid w:val="00E21694"/>
    <w:rsid w:val="00E217B4"/>
    <w:rsid w:val="00E217DC"/>
    <w:rsid w:val="00E21BE6"/>
    <w:rsid w:val="00E21D5D"/>
    <w:rsid w:val="00E21E64"/>
    <w:rsid w:val="00E21EC9"/>
    <w:rsid w:val="00E21F03"/>
    <w:rsid w:val="00E21F14"/>
    <w:rsid w:val="00E21F72"/>
    <w:rsid w:val="00E22275"/>
    <w:rsid w:val="00E22463"/>
    <w:rsid w:val="00E2263D"/>
    <w:rsid w:val="00E2266B"/>
    <w:rsid w:val="00E229F0"/>
    <w:rsid w:val="00E22A5C"/>
    <w:rsid w:val="00E22AD6"/>
    <w:rsid w:val="00E22D23"/>
    <w:rsid w:val="00E22D8D"/>
    <w:rsid w:val="00E22E6E"/>
    <w:rsid w:val="00E23008"/>
    <w:rsid w:val="00E236BC"/>
    <w:rsid w:val="00E237CE"/>
    <w:rsid w:val="00E237FB"/>
    <w:rsid w:val="00E239C8"/>
    <w:rsid w:val="00E23B26"/>
    <w:rsid w:val="00E23BAB"/>
    <w:rsid w:val="00E240CF"/>
    <w:rsid w:val="00E2415B"/>
    <w:rsid w:val="00E2415E"/>
    <w:rsid w:val="00E24232"/>
    <w:rsid w:val="00E24371"/>
    <w:rsid w:val="00E243A6"/>
    <w:rsid w:val="00E24565"/>
    <w:rsid w:val="00E245D0"/>
    <w:rsid w:val="00E24706"/>
    <w:rsid w:val="00E2480A"/>
    <w:rsid w:val="00E2498F"/>
    <w:rsid w:val="00E24D07"/>
    <w:rsid w:val="00E24F00"/>
    <w:rsid w:val="00E2504F"/>
    <w:rsid w:val="00E25228"/>
    <w:rsid w:val="00E25280"/>
    <w:rsid w:val="00E25284"/>
    <w:rsid w:val="00E25372"/>
    <w:rsid w:val="00E255DA"/>
    <w:rsid w:val="00E258C8"/>
    <w:rsid w:val="00E25A3F"/>
    <w:rsid w:val="00E25ABC"/>
    <w:rsid w:val="00E25E44"/>
    <w:rsid w:val="00E2603F"/>
    <w:rsid w:val="00E262AD"/>
    <w:rsid w:val="00E2686F"/>
    <w:rsid w:val="00E26889"/>
    <w:rsid w:val="00E26E6C"/>
    <w:rsid w:val="00E26F78"/>
    <w:rsid w:val="00E2750A"/>
    <w:rsid w:val="00E27519"/>
    <w:rsid w:val="00E277C3"/>
    <w:rsid w:val="00E27985"/>
    <w:rsid w:val="00E27B0A"/>
    <w:rsid w:val="00E27DED"/>
    <w:rsid w:val="00E27DFB"/>
    <w:rsid w:val="00E30015"/>
    <w:rsid w:val="00E300E9"/>
    <w:rsid w:val="00E302C1"/>
    <w:rsid w:val="00E302F9"/>
    <w:rsid w:val="00E30A0A"/>
    <w:rsid w:val="00E30B8D"/>
    <w:rsid w:val="00E30C55"/>
    <w:rsid w:val="00E31275"/>
    <w:rsid w:val="00E31390"/>
    <w:rsid w:val="00E315DF"/>
    <w:rsid w:val="00E3164C"/>
    <w:rsid w:val="00E3186D"/>
    <w:rsid w:val="00E31C91"/>
    <w:rsid w:val="00E31CFE"/>
    <w:rsid w:val="00E32007"/>
    <w:rsid w:val="00E3253F"/>
    <w:rsid w:val="00E32876"/>
    <w:rsid w:val="00E32CA4"/>
    <w:rsid w:val="00E3330A"/>
    <w:rsid w:val="00E333D7"/>
    <w:rsid w:val="00E33778"/>
    <w:rsid w:val="00E33815"/>
    <w:rsid w:val="00E33987"/>
    <w:rsid w:val="00E33B74"/>
    <w:rsid w:val="00E33F22"/>
    <w:rsid w:val="00E34036"/>
    <w:rsid w:val="00E34329"/>
    <w:rsid w:val="00E34C7A"/>
    <w:rsid w:val="00E34DE7"/>
    <w:rsid w:val="00E34E00"/>
    <w:rsid w:val="00E34F71"/>
    <w:rsid w:val="00E3500E"/>
    <w:rsid w:val="00E3501F"/>
    <w:rsid w:val="00E35023"/>
    <w:rsid w:val="00E35136"/>
    <w:rsid w:val="00E35344"/>
    <w:rsid w:val="00E3560F"/>
    <w:rsid w:val="00E35625"/>
    <w:rsid w:val="00E356B3"/>
    <w:rsid w:val="00E35727"/>
    <w:rsid w:val="00E35CB9"/>
    <w:rsid w:val="00E35D3B"/>
    <w:rsid w:val="00E35E9A"/>
    <w:rsid w:val="00E35EC6"/>
    <w:rsid w:val="00E36829"/>
    <w:rsid w:val="00E36A90"/>
    <w:rsid w:val="00E36AD1"/>
    <w:rsid w:val="00E36C6A"/>
    <w:rsid w:val="00E36DCA"/>
    <w:rsid w:val="00E3725C"/>
    <w:rsid w:val="00E37348"/>
    <w:rsid w:val="00E3740E"/>
    <w:rsid w:val="00E37578"/>
    <w:rsid w:val="00E37636"/>
    <w:rsid w:val="00E3798D"/>
    <w:rsid w:val="00E37C92"/>
    <w:rsid w:val="00E37D2B"/>
    <w:rsid w:val="00E37FAB"/>
    <w:rsid w:val="00E40073"/>
    <w:rsid w:val="00E400E5"/>
    <w:rsid w:val="00E4061A"/>
    <w:rsid w:val="00E4062E"/>
    <w:rsid w:val="00E40691"/>
    <w:rsid w:val="00E409BB"/>
    <w:rsid w:val="00E40B4F"/>
    <w:rsid w:val="00E40BC4"/>
    <w:rsid w:val="00E40EBD"/>
    <w:rsid w:val="00E40F22"/>
    <w:rsid w:val="00E4147A"/>
    <w:rsid w:val="00E415F9"/>
    <w:rsid w:val="00E418F2"/>
    <w:rsid w:val="00E41A09"/>
    <w:rsid w:val="00E41AEC"/>
    <w:rsid w:val="00E41D42"/>
    <w:rsid w:val="00E41DD3"/>
    <w:rsid w:val="00E42229"/>
    <w:rsid w:val="00E42268"/>
    <w:rsid w:val="00E42275"/>
    <w:rsid w:val="00E422A6"/>
    <w:rsid w:val="00E42443"/>
    <w:rsid w:val="00E42669"/>
    <w:rsid w:val="00E4272A"/>
    <w:rsid w:val="00E427D6"/>
    <w:rsid w:val="00E427FA"/>
    <w:rsid w:val="00E428F6"/>
    <w:rsid w:val="00E42A79"/>
    <w:rsid w:val="00E42B56"/>
    <w:rsid w:val="00E42CEB"/>
    <w:rsid w:val="00E42E34"/>
    <w:rsid w:val="00E42EDA"/>
    <w:rsid w:val="00E42EF9"/>
    <w:rsid w:val="00E42FB0"/>
    <w:rsid w:val="00E4310D"/>
    <w:rsid w:val="00E432B2"/>
    <w:rsid w:val="00E432B7"/>
    <w:rsid w:val="00E43774"/>
    <w:rsid w:val="00E43C78"/>
    <w:rsid w:val="00E43CEC"/>
    <w:rsid w:val="00E43DC0"/>
    <w:rsid w:val="00E43DCD"/>
    <w:rsid w:val="00E43E89"/>
    <w:rsid w:val="00E43FEA"/>
    <w:rsid w:val="00E4435E"/>
    <w:rsid w:val="00E4447A"/>
    <w:rsid w:val="00E44600"/>
    <w:rsid w:val="00E4461A"/>
    <w:rsid w:val="00E44730"/>
    <w:rsid w:val="00E44914"/>
    <w:rsid w:val="00E44964"/>
    <w:rsid w:val="00E44AC9"/>
    <w:rsid w:val="00E44B70"/>
    <w:rsid w:val="00E44CA6"/>
    <w:rsid w:val="00E451C7"/>
    <w:rsid w:val="00E4599F"/>
    <w:rsid w:val="00E45CAC"/>
    <w:rsid w:val="00E45E19"/>
    <w:rsid w:val="00E45F50"/>
    <w:rsid w:val="00E46080"/>
    <w:rsid w:val="00E46244"/>
    <w:rsid w:val="00E46623"/>
    <w:rsid w:val="00E4682E"/>
    <w:rsid w:val="00E46F28"/>
    <w:rsid w:val="00E4712C"/>
    <w:rsid w:val="00E472C1"/>
    <w:rsid w:val="00E473BB"/>
    <w:rsid w:val="00E473D3"/>
    <w:rsid w:val="00E47432"/>
    <w:rsid w:val="00E47550"/>
    <w:rsid w:val="00E4786A"/>
    <w:rsid w:val="00E4790D"/>
    <w:rsid w:val="00E47C83"/>
    <w:rsid w:val="00E47DD3"/>
    <w:rsid w:val="00E50349"/>
    <w:rsid w:val="00E5047C"/>
    <w:rsid w:val="00E504C2"/>
    <w:rsid w:val="00E508D6"/>
    <w:rsid w:val="00E50C65"/>
    <w:rsid w:val="00E51097"/>
    <w:rsid w:val="00E511A2"/>
    <w:rsid w:val="00E51335"/>
    <w:rsid w:val="00E5141B"/>
    <w:rsid w:val="00E51487"/>
    <w:rsid w:val="00E51579"/>
    <w:rsid w:val="00E518AF"/>
    <w:rsid w:val="00E51A90"/>
    <w:rsid w:val="00E51C19"/>
    <w:rsid w:val="00E51C9D"/>
    <w:rsid w:val="00E5218E"/>
    <w:rsid w:val="00E52605"/>
    <w:rsid w:val="00E52705"/>
    <w:rsid w:val="00E5299C"/>
    <w:rsid w:val="00E52BE0"/>
    <w:rsid w:val="00E52EB3"/>
    <w:rsid w:val="00E5333A"/>
    <w:rsid w:val="00E533DE"/>
    <w:rsid w:val="00E5361A"/>
    <w:rsid w:val="00E538BC"/>
    <w:rsid w:val="00E5398D"/>
    <w:rsid w:val="00E53DCE"/>
    <w:rsid w:val="00E53E5F"/>
    <w:rsid w:val="00E53F86"/>
    <w:rsid w:val="00E53FCF"/>
    <w:rsid w:val="00E54051"/>
    <w:rsid w:val="00E540EC"/>
    <w:rsid w:val="00E54105"/>
    <w:rsid w:val="00E54260"/>
    <w:rsid w:val="00E54316"/>
    <w:rsid w:val="00E54664"/>
    <w:rsid w:val="00E548AB"/>
    <w:rsid w:val="00E54A18"/>
    <w:rsid w:val="00E54A56"/>
    <w:rsid w:val="00E54B6F"/>
    <w:rsid w:val="00E54E56"/>
    <w:rsid w:val="00E54E83"/>
    <w:rsid w:val="00E54F1B"/>
    <w:rsid w:val="00E55188"/>
    <w:rsid w:val="00E55387"/>
    <w:rsid w:val="00E553D0"/>
    <w:rsid w:val="00E5579D"/>
    <w:rsid w:val="00E557CB"/>
    <w:rsid w:val="00E55960"/>
    <w:rsid w:val="00E559F0"/>
    <w:rsid w:val="00E559F6"/>
    <w:rsid w:val="00E55A4D"/>
    <w:rsid w:val="00E55B38"/>
    <w:rsid w:val="00E56310"/>
    <w:rsid w:val="00E565DB"/>
    <w:rsid w:val="00E56785"/>
    <w:rsid w:val="00E569AB"/>
    <w:rsid w:val="00E56A79"/>
    <w:rsid w:val="00E56C9F"/>
    <w:rsid w:val="00E56E13"/>
    <w:rsid w:val="00E56E55"/>
    <w:rsid w:val="00E5708A"/>
    <w:rsid w:val="00E575A3"/>
    <w:rsid w:val="00E57622"/>
    <w:rsid w:val="00E57646"/>
    <w:rsid w:val="00E577EF"/>
    <w:rsid w:val="00E57F26"/>
    <w:rsid w:val="00E60286"/>
    <w:rsid w:val="00E6053F"/>
    <w:rsid w:val="00E608A3"/>
    <w:rsid w:val="00E60915"/>
    <w:rsid w:val="00E60A2A"/>
    <w:rsid w:val="00E60A8F"/>
    <w:rsid w:val="00E60F11"/>
    <w:rsid w:val="00E61096"/>
    <w:rsid w:val="00E61263"/>
    <w:rsid w:val="00E6147D"/>
    <w:rsid w:val="00E616EA"/>
    <w:rsid w:val="00E6171A"/>
    <w:rsid w:val="00E61828"/>
    <w:rsid w:val="00E622A1"/>
    <w:rsid w:val="00E625EC"/>
    <w:rsid w:val="00E626BF"/>
    <w:rsid w:val="00E626ED"/>
    <w:rsid w:val="00E62766"/>
    <w:rsid w:val="00E6281B"/>
    <w:rsid w:val="00E6288F"/>
    <w:rsid w:val="00E62982"/>
    <w:rsid w:val="00E629FF"/>
    <w:rsid w:val="00E62C0C"/>
    <w:rsid w:val="00E62F22"/>
    <w:rsid w:val="00E630BA"/>
    <w:rsid w:val="00E631CC"/>
    <w:rsid w:val="00E631D7"/>
    <w:rsid w:val="00E631EA"/>
    <w:rsid w:val="00E6327F"/>
    <w:rsid w:val="00E632D7"/>
    <w:rsid w:val="00E6337A"/>
    <w:rsid w:val="00E636CB"/>
    <w:rsid w:val="00E63F16"/>
    <w:rsid w:val="00E63F6E"/>
    <w:rsid w:val="00E6407D"/>
    <w:rsid w:val="00E643BD"/>
    <w:rsid w:val="00E644DB"/>
    <w:rsid w:val="00E6467C"/>
    <w:rsid w:val="00E64681"/>
    <w:rsid w:val="00E647D6"/>
    <w:rsid w:val="00E64905"/>
    <w:rsid w:val="00E64C39"/>
    <w:rsid w:val="00E64DE2"/>
    <w:rsid w:val="00E64F36"/>
    <w:rsid w:val="00E652E1"/>
    <w:rsid w:val="00E653F7"/>
    <w:rsid w:val="00E6552A"/>
    <w:rsid w:val="00E65717"/>
    <w:rsid w:val="00E6577B"/>
    <w:rsid w:val="00E65D4E"/>
    <w:rsid w:val="00E65F2D"/>
    <w:rsid w:val="00E66006"/>
    <w:rsid w:val="00E66057"/>
    <w:rsid w:val="00E66482"/>
    <w:rsid w:val="00E665B4"/>
    <w:rsid w:val="00E66673"/>
    <w:rsid w:val="00E669AD"/>
    <w:rsid w:val="00E66D29"/>
    <w:rsid w:val="00E66D5E"/>
    <w:rsid w:val="00E66D70"/>
    <w:rsid w:val="00E66D7C"/>
    <w:rsid w:val="00E66F59"/>
    <w:rsid w:val="00E670DA"/>
    <w:rsid w:val="00E672BA"/>
    <w:rsid w:val="00E6753A"/>
    <w:rsid w:val="00E6753C"/>
    <w:rsid w:val="00E6778C"/>
    <w:rsid w:val="00E6788B"/>
    <w:rsid w:val="00E6799F"/>
    <w:rsid w:val="00E67D2C"/>
    <w:rsid w:val="00E67E3B"/>
    <w:rsid w:val="00E705B4"/>
    <w:rsid w:val="00E70741"/>
    <w:rsid w:val="00E70768"/>
    <w:rsid w:val="00E70936"/>
    <w:rsid w:val="00E70AA2"/>
    <w:rsid w:val="00E70B2B"/>
    <w:rsid w:val="00E70C45"/>
    <w:rsid w:val="00E70DA0"/>
    <w:rsid w:val="00E70E9D"/>
    <w:rsid w:val="00E70FA0"/>
    <w:rsid w:val="00E70FC3"/>
    <w:rsid w:val="00E711D9"/>
    <w:rsid w:val="00E713CD"/>
    <w:rsid w:val="00E71533"/>
    <w:rsid w:val="00E7189A"/>
    <w:rsid w:val="00E71BDB"/>
    <w:rsid w:val="00E71C95"/>
    <w:rsid w:val="00E7205D"/>
    <w:rsid w:val="00E7219E"/>
    <w:rsid w:val="00E723E8"/>
    <w:rsid w:val="00E725DA"/>
    <w:rsid w:val="00E727F5"/>
    <w:rsid w:val="00E72802"/>
    <w:rsid w:val="00E72D07"/>
    <w:rsid w:val="00E72DFE"/>
    <w:rsid w:val="00E7301E"/>
    <w:rsid w:val="00E7304A"/>
    <w:rsid w:val="00E7319A"/>
    <w:rsid w:val="00E73237"/>
    <w:rsid w:val="00E7329A"/>
    <w:rsid w:val="00E73505"/>
    <w:rsid w:val="00E73589"/>
    <w:rsid w:val="00E736B0"/>
    <w:rsid w:val="00E736C3"/>
    <w:rsid w:val="00E73833"/>
    <w:rsid w:val="00E74170"/>
    <w:rsid w:val="00E741B0"/>
    <w:rsid w:val="00E74408"/>
    <w:rsid w:val="00E74436"/>
    <w:rsid w:val="00E746A1"/>
    <w:rsid w:val="00E7474B"/>
    <w:rsid w:val="00E747FC"/>
    <w:rsid w:val="00E748EB"/>
    <w:rsid w:val="00E74A27"/>
    <w:rsid w:val="00E74E27"/>
    <w:rsid w:val="00E75000"/>
    <w:rsid w:val="00E751F5"/>
    <w:rsid w:val="00E7571C"/>
    <w:rsid w:val="00E757EC"/>
    <w:rsid w:val="00E75880"/>
    <w:rsid w:val="00E75BD9"/>
    <w:rsid w:val="00E75DF2"/>
    <w:rsid w:val="00E75F01"/>
    <w:rsid w:val="00E75F1C"/>
    <w:rsid w:val="00E75F6F"/>
    <w:rsid w:val="00E75FE3"/>
    <w:rsid w:val="00E76157"/>
    <w:rsid w:val="00E7621B"/>
    <w:rsid w:val="00E7640D"/>
    <w:rsid w:val="00E76628"/>
    <w:rsid w:val="00E7695A"/>
    <w:rsid w:val="00E76A67"/>
    <w:rsid w:val="00E76B59"/>
    <w:rsid w:val="00E76FD5"/>
    <w:rsid w:val="00E774BC"/>
    <w:rsid w:val="00E775DC"/>
    <w:rsid w:val="00E7769C"/>
    <w:rsid w:val="00E779A8"/>
    <w:rsid w:val="00E77E39"/>
    <w:rsid w:val="00E77F21"/>
    <w:rsid w:val="00E80122"/>
    <w:rsid w:val="00E80174"/>
    <w:rsid w:val="00E80279"/>
    <w:rsid w:val="00E8031E"/>
    <w:rsid w:val="00E80B2E"/>
    <w:rsid w:val="00E81039"/>
    <w:rsid w:val="00E81040"/>
    <w:rsid w:val="00E81051"/>
    <w:rsid w:val="00E81104"/>
    <w:rsid w:val="00E813C5"/>
    <w:rsid w:val="00E81539"/>
    <w:rsid w:val="00E81878"/>
    <w:rsid w:val="00E81F9C"/>
    <w:rsid w:val="00E820B2"/>
    <w:rsid w:val="00E82890"/>
    <w:rsid w:val="00E829FC"/>
    <w:rsid w:val="00E82B4D"/>
    <w:rsid w:val="00E82BCF"/>
    <w:rsid w:val="00E82CEE"/>
    <w:rsid w:val="00E82D35"/>
    <w:rsid w:val="00E82E16"/>
    <w:rsid w:val="00E83084"/>
    <w:rsid w:val="00E83365"/>
    <w:rsid w:val="00E8384C"/>
    <w:rsid w:val="00E83907"/>
    <w:rsid w:val="00E83ABD"/>
    <w:rsid w:val="00E84039"/>
    <w:rsid w:val="00E840C8"/>
    <w:rsid w:val="00E84136"/>
    <w:rsid w:val="00E847A8"/>
    <w:rsid w:val="00E84BF6"/>
    <w:rsid w:val="00E84D8A"/>
    <w:rsid w:val="00E84E2B"/>
    <w:rsid w:val="00E85331"/>
    <w:rsid w:val="00E85403"/>
    <w:rsid w:val="00E8546D"/>
    <w:rsid w:val="00E854A2"/>
    <w:rsid w:val="00E8583E"/>
    <w:rsid w:val="00E8591C"/>
    <w:rsid w:val="00E85938"/>
    <w:rsid w:val="00E85A34"/>
    <w:rsid w:val="00E85C5E"/>
    <w:rsid w:val="00E85D13"/>
    <w:rsid w:val="00E85EBB"/>
    <w:rsid w:val="00E86077"/>
    <w:rsid w:val="00E86548"/>
    <w:rsid w:val="00E8656B"/>
    <w:rsid w:val="00E865AD"/>
    <w:rsid w:val="00E866C2"/>
    <w:rsid w:val="00E868EA"/>
    <w:rsid w:val="00E86AE0"/>
    <w:rsid w:val="00E86E29"/>
    <w:rsid w:val="00E871D6"/>
    <w:rsid w:val="00E87504"/>
    <w:rsid w:val="00E876E8"/>
    <w:rsid w:val="00E879C1"/>
    <w:rsid w:val="00E87A66"/>
    <w:rsid w:val="00E87D28"/>
    <w:rsid w:val="00E87D5A"/>
    <w:rsid w:val="00E87D7A"/>
    <w:rsid w:val="00E87DDC"/>
    <w:rsid w:val="00E87E1F"/>
    <w:rsid w:val="00E902FF"/>
    <w:rsid w:val="00E90928"/>
    <w:rsid w:val="00E90955"/>
    <w:rsid w:val="00E90ADA"/>
    <w:rsid w:val="00E90D88"/>
    <w:rsid w:val="00E90E37"/>
    <w:rsid w:val="00E90F41"/>
    <w:rsid w:val="00E91210"/>
    <w:rsid w:val="00E9142A"/>
    <w:rsid w:val="00E91724"/>
    <w:rsid w:val="00E91725"/>
    <w:rsid w:val="00E91830"/>
    <w:rsid w:val="00E91A6F"/>
    <w:rsid w:val="00E91D86"/>
    <w:rsid w:val="00E91DB4"/>
    <w:rsid w:val="00E91E31"/>
    <w:rsid w:val="00E91F15"/>
    <w:rsid w:val="00E91F30"/>
    <w:rsid w:val="00E92067"/>
    <w:rsid w:val="00E9209E"/>
    <w:rsid w:val="00E92869"/>
    <w:rsid w:val="00E92A6E"/>
    <w:rsid w:val="00E92B1C"/>
    <w:rsid w:val="00E92CF9"/>
    <w:rsid w:val="00E93003"/>
    <w:rsid w:val="00E93070"/>
    <w:rsid w:val="00E932D0"/>
    <w:rsid w:val="00E9332B"/>
    <w:rsid w:val="00E934AA"/>
    <w:rsid w:val="00E934D1"/>
    <w:rsid w:val="00E935F0"/>
    <w:rsid w:val="00E937DA"/>
    <w:rsid w:val="00E93AD1"/>
    <w:rsid w:val="00E93C22"/>
    <w:rsid w:val="00E93E64"/>
    <w:rsid w:val="00E93FA8"/>
    <w:rsid w:val="00E93FCA"/>
    <w:rsid w:val="00E940F0"/>
    <w:rsid w:val="00E941A1"/>
    <w:rsid w:val="00E94212"/>
    <w:rsid w:val="00E94687"/>
    <w:rsid w:val="00E9468D"/>
    <w:rsid w:val="00E94A04"/>
    <w:rsid w:val="00E94A46"/>
    <w:rsid w:val="00E94BE2"/>
    <w:rsid w:val="00E94C88"/>
    <w:rsid w:val="00E94D97"/>
    <w:rsid w:val="00E9547A"/>
    <w:rsid w:val="00E954F4"/>
    <w:rsid w:val="00E95802"/>
    <w:rsid w:val="00E95A31"/>
    <w:rsid w:val="00E95A6F"/>
    <w:rsid w:val="00E95CC1"/>
    <w:rsid w:val="00E95DCD"/>
    <w:rsid w:val="00E96082"/>
    <w:rsid w:val="00E96486"/>
    <w:rsid w:val="00E966A7"/>
    <w:rsid w:val="00E96AEC"/>
    <w:rsid w:val="00E96B90"/>
    <w:rsid w:val="00E96DD9"/>
    <w:rsid w:val="00E96E96"/>
    <w:rsid w:val="00E9707E"/>
    <w:rsid w:val="00E9710C"/>
    <w:rsid w:val="00E97136"/>
    <w:rsid w:val="00E9723C"/>
    <w:rsid w:val="00E9741B"/>
    <w:rsid w:val="00E97600"/>
    <w:rsid w:val="00E97A1E"/>
    <w:rsid w:val="00E97AD8"/>
    <w:rsid w:val="00EA03FE"/>
    <w:rsid w:val="00EA092C"/>
    <w:rsid w:val="00EA0BFB"/>
    <w:rsid w:val="00EA0C63"/>
    <w:rsid w:val="00EA0EDE"/>
    <w:rsid w:val="00EA0F12"/>
    <w:rsid w:val="00EA11A7"/>
    <w:rsid w:val="00EA1229"/>
    <w:rsid w:val="00EA142F"/>
    <w:rsid w:val="00EA14AF"/>
    <w:rsid w:val="00EA1596"/>
    <w:rsid w:val="00EA18AD"/>
    <w:rsid w:val="00EA1943"/>
    <w:rsid w:val="00EA1DAE"/>
    <w:rsid w:val="00EA209F"/>
    <w:rsid w:val="00EA20A4"/>
    <w:rsid w:val="00EA2318"/>
    <w:rsid w:val="00EA26CE"/>
    <w:rsid w:val="00EA26F7"/>
    <w:rsid w:val="00EA285C"/>
    <w:rsid w:val="00EA2925"/>
    <w:rsid w:val="00EA2AFB"/>
    <w:rsid w:val="00EA2BD9"/>
    <w:rsid w:val="00EA2C59"/>
    <w:rsid w:val="00EA2DFC"/>
    <w:rsid w:val="00EA3347"/>
    <w:rsid w:val="00EA3963"/>
    <w:rsid w:val="00EA39A6"/>
    <w:rsid w:val="00EA39CE"/>
    <w:rsid w:val="00EA3A03"/>
    <w:rsid w:val="00EA3A12"/>
    <w:rsid w:val="00EA3B56"/>
    <w:rsid w:val="00EA3B62"/>
    <w:rsid w:val="00EA3D8E"/>
    <w:rsid w:val="00EA3F8D"/>
    <w:rsid w:val="00EA40C3"/>
    <w:rsid w:val="00EA4320"/>
    <w:rsid w:val="00EA4647"/>
    <w:rsid w:val="00EA467C"/>
    <w:rsid w:val="00EA4920"/>
    <w:rsid w:val="00EA4D58"/>
    <w:rsid w:val="00EA4F8B"/>
    <w:rsid w:val="00EA4FB7"/>
    <w:rsid w:val="00EA5235"/>
    <w:rsid w:val="00EA5FE5"/>
    <w:rsid w:val="00EA60AA"/>
    <w:rsid w:val="00EA60D4"/>
    <w:rsid w:val="00EA6301"/>
    <w:rsid w:val="00EA644F"/>
    <w:rsid w:val="00EA6490"/>
    <w:rsid w:val="00EA64C8"/>
    <w:rsid w:val="00EA6549"/>
    <w:rsid w:val="00EA67F4"/>
    <w:rsid w:val="00EA695E"/>
    <w:rsid w:val="00EA6999"/>
    <w:rsid w:val="00EA6C9A"/>
    <w:rsid w:val="00EA734C"/>
    <w:rsid w:val="00EA7372"/>
    <w:rsid w:val="00EA773B"/>
    <w:rsid w:val="00EA798C"/>
    <w:rsid w:val="00EA7BCD"/>
    <w:rsid w:val="00EB00CD"/>
    <w:rsid w:val="00EB0174"/>
    <w:rsid w:val="00EB02BB"/>
    <w:rsid w:val="00EB033C"/>
    <w:rsid w:val="00EB04E6"/>
    <w:rsid w:val="00EB0872"/>
    <w:rsid w:val="00EB096C"/>
    <w:rsid w:val="00EB0D56"/>
    <w:rsid w:val="00EB0FB9"/>
    <w:rsid w:val="00EB0FD5"/>
    <w:rsid w:val="00EB1272"/>
    <w:rsid w:val="00EB1556"/>
    <w:rsid w:val="00EB1938"/>
    <w:rsid w:val="00EB1967"/>
    <w:rsid w:val="00EB19A2"/>
    <w:rsid w:val="00EB1B31"/>
    <w:rsid w:val="00EB1C1B"/>
    <w:rsid w:val="00EB1EA5"/>
    <w:rsid w:val="00EB242F"/>
    <w:rsid w:val="00EB252C"/>
    <w:rsid w:val="00EB2636"/>
    <w:rsid w:val="00EB28AC"/>
    <w:rsid w:val="00EB28DF"/>
    <w:rsid w:val="00EB290B"/>
    <w:rsid w:val="00EB2E8F"/>
    <w:rsid w:val="00EB3123"/>
    <w:rsid w:val="00EB3206"/>
    <w:rsid w:val="00EB3550"/>
    <w:rsid w:val="00EB35F5"/>
    <w:rsid w:val="00EB3893"/>
    <w:rsid w:val="00EB3A76"/>
    <w:rsid w:val="00EB3C32"/>
    <w:rsid w:val="00EB3CB8"/>
    <w:rsid w:val="00EB406F"/>
    <w:rsid w:val="00EB41AF"/>
    <w:rsid w:val="00EB4228"/>
    <w:rsid w:val="00EB44CF"/>
    <w:rsid w:val="00EB48E4"/>
    <w:rsid w:val="00EB48FB"/>
    <w:rsid w:val="00EB491D"/>
    <w:rsid w:val="00EB4EB2"/>
    <w:rsid w:val="00EB4EE1"/>
    <w:rsid w:val="00EB4FFC"/>
    <w:rsid w:val="00EB502F"/>
    <w:rsid w:val="00EB52B9"/>
    <w:rsid w:val="00EB5351"/>
    <w:rsid w:val="00EB53A7"/>
    <w:rsid w:val="00EB548E"/>
    <w:rsid w:val="00EB56F2"/>
    <w:rsid w:val="00EB56FA"/>
    <w:rsid w:val="00EB5A8D"/>
    <w:rsid w:val="00EB5F4D"/>
    <w:rsid w:val="00EB60AE"/>
    <w:rsid w:val="00EB621B"/>
    <w:rsid w:val="00EB66E9"/>
    <w:rsid w:val="00EB678E"/>
    <w:rsid w:val="00EB689B"/>
    <w:rsid w:val="00EB6AB8"/>
    <w:rsid w:val="00EB6DEA"/>
    <w:rsid w:val="00EB6EF2"/>
    <w:rsid w:val="00EB6FC5"/>
    <w:rsid w:val="00EB70B5"/>
    <w:rsid w:val="00EB70DC"/>
    <w:rsid w:val="00EB71A8"/>
    <w:rsid w:val="00EB7686"/>
    <w:rsid w:val="00EB76C1"/>
    <w:rsid w:val="00EB78D2"/>
    <w:rsid w:val="00EB7ACB"/>
    <w:rsid w:val="00EB7E4F"/>
    <w:rsid w:val="00EB7F2E"/>
    <w:rsid w:val="00EC00A2"/>
    <w:rsid w:val="00EC0186"/>
    <w:rsid w:val="00EC0190"/>
    <w:rsid w:val="00EC0420"/>
    <w:rsid w:val="00EC05AA"/>
    <w:rsid w:val="00EC07CC"/>
    <w:rsid w:val="00EC0C01"/>
    <w:rsid w:val="00EC0C7F"/>
    <w:rsid w:val="00EC0ECE"/>
    <w:rsid w:val="00EC1092"/>
    <w:rsid w:val="00EC1105"/>
    <w:rsid w:val="00EC12AA"/>
    <w:rsid w:val="00EC13E8"/>
    <w:rsid w:val="00EC1517"/>
    <w:rsid w:val="00EC156C"/>
    <w:rsid w:val="00EC166A"/>
    <w:rsid w:val="00EC175D"/>
    <w:rsid w:val="00EC1775"/>
    <w:rsid w:val="00EC1793"/>
    <w:rsid w:val="00EC1837"/>
    <w:rsid w:val="00EC1BA4"/>
    <w:rsid w:val="00EC1C29"/>
    <w:rsid w:val="00EC2668"/>
    <w:rsid w:val="00EC28CB"/>
    <w:rsid w:val="00EC2B76"/>
    <w:rsid w:val="00EC2C7F"/>
    <w:rsid w:val="00EC2F91"/>
    <w:rsid w:val="00EC34BC"/>
    <w:rsid w:val="00EC34D6"/>
    <w:rsid w:val="00EC3650"/>
    <w:rsid w:val="00EC3A69"/>
    <w:rsid w:val="00EC3EF9"/>
    <w:rsid w:val="00EC3F61"/>
    <w:rsid w:val="00EC44B1"/>
    <w:rsid w:val="00EC4644"/>
    <w:rsid w:val="00EC481C"/>
    <w:rsid w:val="00EC489E"/>
    <w:rsid w:val="00EC4A6A"/>
    <w:rsid w:val="00EC4BAF"/>
    <w:rsid w:val="00EC5210"/>
    <w:rsid w:val="00EC5288"/>
    <w:rsid w:val="00EC52DD"/>
    <w:rsid w:val="00EC545A"/>
    <w:rsid w:val="00EC5763"/>
    <w:rsid w:val="00EC578C"/>
    <w:rsid w:val="00EC586E"/>
    <w:rsid w:val="00EC58D3"/>
    <w:rsid w:val="00EC58DD"/>
    <w:rsid w:val="00EC5C24"/>
    <w:rsid w:val="00EC5CBF"/>
    <w:rsid w:val="00EC5D77"/>
    <w:rsid w:val="00EC5F7D"/>
    <w:rsid w:val="00EC5F7E"/>
    <w:rsid w:val="00EC5F97"/>
    <w:rsid w:val="00EC60EA"/>
    <w:rsid w:val="00EC633C"/>
    <w:rsid w:val="00EC63A8"/>
    <w:rsid w:val="00EC64BA"/>
    <w:rsid w:val="00EC6516"/>
    <w:rsid w:val="00EC6B4C"/>
    <w:rsid w:val="00EC6DD3"/>
    <w:rsid w:val="00EC6DE0"/>
    <w:rsid w:val="00EC7006"/>
    <w:rsid w:val="00EC7031"/>
    <w:rsid w:val="00EC7056"/>
    <w:rsid w:val="00EC711A"/>
    <w:rsid w:val="00EC7611"/>
    <w:rsid w:val="00EC7992"/>
    <w:rsid w:val="00EC79DC"/>
    <w:rsid w:val="00ED02E8"/>
    <w:rsid w:val="00ED0592"/>
    <w:rsid w:val="00ED05F8"/>
    <w:rsid w:val="00ED083C"/>
    <w:rsid w:val="00ED085D"/>
    <w:rsid w:val="00ED0AE0"/>
    <w:rsid w:val="00ED0BD0"/>
    <w:rsid w:val="00ED0C20"/>
    <w:rsid w:val="00ED0C26"/>
    <w:rsid w:val="00ED0C65"/>
    <w:rsid w:val="00ED0CC4"/>
    <w:rsid w:val="00ED0D00"/>
    <w:rsid w:val="00ED0F5F"/>
    <w:rsid w:val="00ED0FE0"/>
    <w:rsid w:val="00ED0FED"/>
    <w:rsid w:val="00ED11B2"/>
    <w:rsid w:val="00ED1643"/>
    <w:rsid w:val="00ED1BB4"/>
    <w:rsid w:val="00ED1C76"/>
    <w:rsid w:val="00ED1CEA"/>
    <w:rsid w:val="00ED1D79"/>
    <w:rsid w:val="00ED1F70"/>
    <w:rsid w:val="00ED20D1"/>
    <w:rsid w:val="00ED2140"/>
    <w:rsid w:val="00ED2371"/>
    <w:rsid w:val="00ED2395"/>
    <w:rsid w:val="00ED25EB"/>
    <w:rsid w:val="00ED2A85"/>
    <w:rsid w:val="00ED2AA3"/>
    <w:rsid w:val="00ED2B35"/>
    <w:rsid w:val="00ED2B6D"/>
    <w:rsid w:val="00ED2E6A"/>
    <w:rsid w:val="00ED31AD"/>
    <w:rsid w:val="00ED32B7"/>
    <w:rsid w:val="00ED33DC"/>
    <w:rsid w:val="00ED34AD"/>
    <w:rsid w:val="00ED3BB8"/>
    <w:rsid w:val="00ED3E8E"/>
    <w:rsid w:val="00ED44A9"/>
    <w:rsid w:val="00ED4785"/>
    <w:rsid w:val="00ED48A7"/>
    <w:rsid w:val="00ED4D22"/>
    <w:rsid w:val="00ED511A"/>
    <w:rsid w:val="00ED53A0"/>
    <w:rsid w:val="00ED545E"/>
    <w:rsid w:val="00ED585E"/>
    <w:rsid w:val="00ED58FE"/>
    <w:rsid w:val="00ED591E"/>
    <w:rsid w:val="00ED59B9"/>
    <w:rsid w:val="00ED5BF3"/>
    <w:rsid w:val="00ED6293"/>
    <w:rsid w:val="00ED6567"/>
    <w:rsid w:val="00ED6AA6"/>
    <w:rsid w:val="00ED70BF"/>
    <w:rsid w:val="00ED737F"/>
    <w:rsid w:val="00ED764F"/>
    <w:rsid w:val="00ED767A"/>
    <w:rsid w:val="00ED7882"/>
    <w:rsid w:val="00ED79A6"/>
    <w:rsid w:val="00ED79C4"/>
    <w:rsid w:val="00ED7B54"/>
    <w:rsid w:val="00ED7CE3"/>
    <w:rsid w:val="00ED7ECD"/>
    <w:rsid w:val="00EE017A"/>
    <w:rsid w:val="00EE01B4"/>
    <w:rsid w:val="00EE02EF"/>
    <w:rsid w:val="00EE08B8"/>
    <w:rsid w:val="00EE0BCE"/>
    <w:rsid w:val="00EE0C41"/>
    <w:rsid w:val="00EE0EC4"/>
    <w:rsid w:val="00EE0F21"/>
    <w:rsid w:val="00EE1189"/>
    <w:rsid w:val="00EE155A"/>
    <w:rsid w:val="00EE16BB"/>
    <w:rsid w:val="00EE18C8"/>
    <w:rsid w:val="00EE1E7C"/>
    <w:rsid w:val="00EE1ED2"/>
    <w:rsid w:val="00EE1F98"/>
    <w:rsid w:val="00EE1FD4"/>
    <w:rsid w:val="00EE20F1"/>
    <w:rsid w:val="00EE248F"/>
    <w:rsid w:val="00EE26A4"/>
    <w:rsid w:val="00EE2EB5"/>
    <w:rsid w:val="00EE3059"/>
    <w:rsid w:val="00EE328D"/>
    <w:rsid w:val="00EE3512"/>
    <w:rsid w:val="00EE3581"/>
    <w:rsid w:val="00EE395D"/>
    <w:rsid w:val="00EE3965"/>
    <w:rsid w:val="00EE39EB"/>
    <w:rsid w:val="00EE3A02"/>
    <w:rsid w:val="00EE3BBE"/>
    <w:rsid w:val="00EE3F06"/>
    <w:rsid w:val="00EE3F0A"/>
    <w:rsid w:val="00EE3F0C"/>
    <w:rsid w:val="00EE3F4B"/>
    <w:rsid w:val="00EE3F9C"/>
    <w:rsid w:val="00EE3FE4"/>
    <w:rsid w:val="00EE4225"/>
    <w:rsid w:val="00EE42A9"/>
    <w:rsid w:val="00EE42AA"/>
    <w:rsid w:val="00EE44FC"/>
    <w:rsid w:val="00EE459C"/>
    <w:rsid w:val="00EE46F6"/>
    <w:rsid w:val="00EE4856"/>
    <w:rsid w:val="00EE499D"/>
    <w:rsid w:val="00EE4A4A"/>
    <w:rsid w:val="00EE4AA1"/>
    <w:rsid w:val="00EE4AA3"/>
    <w:rsid w:val="00EE4AAF"/>
    <w:rsid w:val="00EE4B09"/>
    <w:rsid w:val="00EE4BDB"/>
    <w:rsid w:val="00EE4FD5"/>
    <w:rsid w:val="00EE5012"/>
    <w:rsid w:val="00EE5382"/>
    <w:rsid w:val="00EE541F"/>
    <w:rsid w:val="00EE59E8"/>
    <w:rsid w:val="00EE5B42"/>
    <w:rsid w:val="00EE5CBF"/>
    <w:rsid w:val="00EE5EDD"/>
    <w:rsid w:val="00EE60D5"/>
    <w:rsid w:val="00EE620D"/>
    <w:rsid w:val="00EE6435"/>
    <w:rsid w:val="00EE6F4F"/>
    <w:rsid w:val="00EE6F5B"/>
    <w:rsid w:val="00EE6FD5"/>
    <w:rsid w:val="00EE70E7"/>
    <w:rsid w:val="00EE71A9"/>
    <w:rsid w:val="00EE72B8"/>
    <w:rsid w:val="00EE72E4"/>
    <w:rsid w:val="00EE74CB"/>
    <w:rsid w:val="00EE762F"/>
    <w:rsid w:val="00EE78FC"/>
    <w:rsid w:val="00EE7985"/>
    <w:rsid w:val="00EE7ADF"/>
    <w:rsid w:val="00EE7FC5"/>
    <w:rsid w:val="00EF0063"/>
    <w:rsid w:val="00EF05D6"/>
    <w:rsid w:val="00EF05E2"/>
    <w:rsid w:val="00EF06E8"/>
    <w:rsid w:val="00EF06EB"/>
    <w:rsid w:val="00EF076B"/>
    <w:rsid w:val="00EF090E"/>
    <w:rsid w:val="00EF0A17"/>
    <w:rsid w:val="00EF0E72"/>
    <w:rsid w:val="00EF113E"/>
    <w:rsid w:val="00EF18FB"/>
    <w:rsid w:val="00EF1C14"/>
    <w:rsid w:val="00EF1D45"/>
    <w:rsid w:val="00EF1E6F"/>
    <w:rsid w:val="00EF209E"/>
    <w:rsid w:val="00EF2140"/>
    <w:rsid w:val="00EF22BE"/>
    <w:rsid w:val="00EF251D"/>
    <w:rsid w:val="00EF2567"/>
    <w:rsid w:val="00EF2886"/>
    <w:rsid w:val="00EF2911"/>
    <w:rsid w:val="00EF2C0E"/>
    <w:rsid w:val="00EF2E3A"/>
    <w:rsid w:val="00EF2E9C"/>
    <w:rsid w:val="00EF2F04"/>
    <w:rsid w:val="00EF310A"/>
    <w:rsid w:val="00EF3473"/>
    <w:rsid w:val="00EF382E"/>
    <w:rsid w:val="00EF3B6B"/>
    <w:rsid w:val="00EF3EAF"/>
    <w:rsid w:val="00EF3F35"/>
    <w:rsid w:val="00EF43D1"/>
    <w:rsid w:val="00EF496C"/>
    <w:rsid w:val="00EF4970"/>
    <w:rsid w:val="00EF4B6D"/>
    <w:rsid w:val="00EF4C15"/>
    <w:rsid w:val="00EF4CE8"/>
    <w:rsid w:val="00EF4DF1"/>
    <w:rsid w:val="00EF5052"/>
    <w:rsid w:val="00EF51B0"/>
    <w:rsid w:val="00EF5557"/>
    <w:rsid w:val="00EF55EA"/>
    <w:rsid w:val="00EF5869"/>
    <w:rsid w:val="00EF5954"/>
    <w:rsid w:val="00EF5C46"/>
    <w:rsid w:val="00EF5E56"/>
    <w:rsid w:val="00EF5E73"/>
    <w:rsid w:val="00EF6306"/>
    <w:rsid w:val="00EF64C9"/>
    <w:rsid w:val="00EF691A"/>
    <w:rsid w:val="00EF69A2"/>
    <w:rsid w:val="00EF6B61"/>
    <w:rsid w:val="00EF6BBA"/>
    <w:rsid w:val="00EF6E39"/>
    <w:rsid w:val="00EF6E83"/>
    <w:rsid w:val="00EF709F"/>
    <w:rsid w:val="00EF71CF"/>
    <w:rsid w:val="00EF7BA1"/>
    <w:rsid w:val="00EF7DFF"/>
    <w:rsid w:val="00EF7EAC"/>
    <w:rsid w:val="00EF7FB1"/>
    <w:rsid w:val="00F00162"/>
    <w:rsid w:val="00F0019C"/>
    <w:rsid w:val="00F00404"/>
    <w:rsid w:val="00F0053A"/>
    <w:rsid w:val="00F00652"/>
    <w:rsid w:val="00F0067B"/>
    <w:rsid w:val="00F007EF"/>
    <w:rsid w:val="00F00851"/>
    <w:rsid w:val="00F0104A"/>
    <w:rsid w:val="00F013E8"/>
    <w:rsid w:val="00F0149B"/>
    <w:rsid w:val="00F015BB"/>
    <w:rsid w:val="00F018D5"/>
    <w:rsid w:val="00F01960"/>
    <w:rsid w:val="00F019CD"/>
    <w:rsid w:val="00F01DE2"/>
    <w:rsid w:val="00F020DC"/>
    <w:rsid w:val="00F024C4"/>
    <w:rsid w:val="00F02546"/>
    <w:rsid w:val="00F02548"/>
    <w:rsid w:val="00F02895"/>
    <w:rsid w:val="00F028CD"/>
    <w:rsid w:val="00F02D2C"/>
    <w:rsid w:val="00F02EC6"/>
    <w:rsid w:val="00F02F63"/>
    <w:rsid w:val="00F0305D"/>
    <w:rsid w:val="00F03296"/>
    <w:rsid w:val="00F0341D"/>
    <w:rsid w:val="00F0362D"/>
    <w:rsid w:val="00F03A6B"/>
    <w:rsid w:val="00F03B11"/>
    <w:rsid w:val="00F03B1B"/>
    <w:rsid w:val="00F0402F"/>
    <w:rsid w:val="00F0430B"/>
    <w:rsid w:val="00F04BE3"/>
    <w:rsid w:val="00F04E4C"/>
    <w:rsid w:val="00F05577"/>
    <w:rsid w:val="00F05686"/>
    <w:rsid w:val="00F057C1"/>
    <w:rsid w:val="00F05A68"/>
    <w:rsid w:val="00F05B25"/>
    <w:rsid w:val="00F05C78"/>
    <w:rsid w:val="00F05E54"/>
    <w:rsid w:val="00F05E8B"/>
    <w:rsid w:val="00F05F29"/>
    <w:rsid w:val="00F05F6C"/>
    <w:rsid w:val="00F066B1"/>
    <w:rsid w:val="00F067C6"/>
    <w:rsid w:val="00F06828"/>
    <w:rsid w:val="00F068B7"/>
    <w:rsid w:val="00F06D54"/>
    <w:rsid w:val="00F074B7"/>
    <w:rsid w:val="00F074CF"/>
    <w:rsid w:val="00F07738"/>
    <w:rsid w:val="00F0784B"/>
    <w:rsid w:val="00F079C7"/>
    <w:rsid w:val="00F07A9D"/>
    <w:rsid w:val="00F07B3A"/>
    <w:rsid w:val="00F07C31"/>
    <w:rsid w:val="00F07EE6"/>
    <w:rsid w:val="00F10042"/>
    <w:rsid w:val="00F105B4"/>
    <w:rsid w:val="00F1066F"/>
    <w:rsid w:val="00F107F3"/>
    <w:rsid w:val="00F109A9"/>
    <w:rsid w:val="00F10ABE"/>
    <w:rsid w:val="00F10DEE"/>
    <w:rsid w:val="00F110A4"/>
    <w:rsid w:val="00F11184"/>
    <w:rsid w:val="00F11195"/>
    <w:rsid w:val="00F11334"/>
    <w:rsid w:val="00F11340"/>
    <w:rsid w:val="00F11495"/>
    <w:rsid w:val="00F1169D"/>
    <w:rsid w:val="00F116C9"/>
    <w:rsid w:val="00F11A1C"/>
    <w:rsid w:val="00F12195"/>
    <w:rsid w:val="00F122F1"/>
    <w:rsid w:val="00F125E0"/>
    <w:rsid w:val="00F1270A"/>
    <w:rsid w:val="00F12729"/>
    <w:rsid w:val="00F12C37"/>
    <w:rsid w:val="00F12EDB"/>
    <w:rsid w:val="00F1303B"/>
    <w:rsid w:val="00F131D5"/>
    <w:rsid w:val="00F132D0"/>
    <w:rsid w:val="00F1349F"/>
    <w:rsid w:val="00F13750"/>
    <w:rsid w:val="00F13F18"/>
    <w:rsid w:val="00F14386"/>
    <w:rsid w:val="00F143E3"/>
    <w:rsid w:val="00F14688"/>
    <w:rsid w:val="00F146A7"/>
    <w:rsid w:val="00F14839"/>
    <w:rsid w:val="00F14AAB"/>
    <w:rsid w:val="00F14B0B"/>
    <w:rsid w:val="00F14D8F"/>
    <w:rsid w:val="00F150D6"/>
    <w:rsid w:val="00F1526E"/>
    <w:rsid w:val="00F15403"/>
    <w:rsid w:val="00F15503"/>
    <w:rsid w:val="00F1552A"/>
    <w:rsid w:val="00F157B0"/>
    <w:rsid w:val="00F15D24"/>
    <w:rsid w:val="00F15D8B"/>
    <w:rsid w:val="00F15E6F"/>
    <w:rsid w:val="00F15F33"/>
    <w:rsid w:val="00F16390"/>
    <w:rsid w:val="00F1690A"/>
    <w:rsid w:val="00F16C48"/>
    <w:rsid w:val="00F16C64"/>
    <w:rsid w:val="00F16DB1"/>
    <w:rsid w:val="00F16F2A"/>
    <w:rsid w:val="00F16FB2"/>
    <w:rsid w:val="00F1767E"/>
    <w:rsid w:val="00F1787A"/>
    <w:rsid w:val="00F17E72"/>
    <w:rsid w:val="00F17EDF"/>
    <w:rsid w:val="00F2009D"/>
    <w:rsid w:val="00F202D5"/>
    <w:rsid w:val="00F2039E"/>
    <w:rsid w:val="00F20464"/>
    <w:rsid w:val="00F20518"/>
    <w:rsid w:val="00F20549"/>
    <w:rsid w:val="00F20968"/>
    <w:rsid w:val="00F20D5C"/>
    <w:rsid w:val="00F20DF2"/>
    <w:rsid w:val="00F20F4C"/>
    <w:rsid w:val="00F210FE"/>
    <w:rsid w:val="00F21311"/>
    <w:rsid w:val="00F214AD"/>
    <w:rsid w:val="00F21866"/>
    <w:rsid w:val="00F21A37"/>
    <w:rsid w:val="00F21C6D"/>
    <w:rsid w:val="00F21D9B"/>
    <w:rsid w:val="00F221F8"/>
    <w:rsid w:val="00F223A7"/>
    <w:rsid w:val="00F223BD"/>
    <w:rsid w:val="00F22486"/>
    <w:rsid w:val="00F22753"/>
    <w:rsid w:val="00F22775"/>
    <w:rsid w:val="00F22A4B"/>
    <w:rsid w:val="00F22D64"/>
    <w:rsid w:val="00F233FA"/>
    <w:rsid w:val="00F2359B"/>
    <w:rsid w:val="00F23B35"/>
    <w:rsid w:val="00F23E53"/>
    <w:rsid w:val="00F240E5"/>
    <w:rsid w:val="00F24545"/>
    <w:rsid w:val="00F2454A"/>
    <w:rsid w:val="00F246B6"/>
    <w:rsid w:val="00F24804"/>
    <w:rsid w:val="00F24894"/>
    <w:rsid w:val="00F25041"/>
    <w:rsid w:val="00F2529B"/>
    <w:rsid w:val="00F25366"/>
    <w:rsid w:val="00F2566C"/>
    <w:rsid w:val="00F25B28"/>
    <w:rsid w:val="00F25BC7"/>
    <w:rsid w:val="00F2618F"/>
    <w:rsid w:val="00F263BA"/>
    <w:rsid w:val="00F265A7"/>
    <w:rsid w:val="00F265DA"/>
    <w:rsid w:val="00F26614"/>
    <w:rsid w:val="00F26715"/>
    <w:rsid w:val="00F26724"/>
    <w:rsid w:val="00F267AE"/>
    <w:rsid w:val="00F2697D"/>
    <w:rsid w:val="00F26A07"/>
    <w:rsid w:val="00F26B96"/>
    <w:rsid w:val="00F26D2D"/>
    <w:rsid w:val="00F26EB7"/>
    <w:rsid w:val="00F26FF9"/>
    <w:rsid w:val="00F27036"/>
    <w:rsid w:val="00F27363"/>
    <w:rsid w:val="00F274D9"/>
    <w:rsid w:val="00F274E8"/>
    <w:rsid w:val="00F27532"/>
    <w:rsid w:val="00F2759B"/>
    <w:rsid w:val="00F27754"/>
    <w:rsid w:val="00F278C1"/>
    <w:rsid w:val="00F27908"/>
    <w:rsid w:val="00F27B13"/>
    <w:rsid w:val="00F27BA1"/>
    <w:rsid w:val="00F27CE2"/>
    <w:rsid w:val="00F27F4E"/>
    <w:rsid w:val="00F27F86"/>
    <w:rsid w:val="00F3040B"/>
    <w:rsid w:val="00F3051F"/>
    <w:rsid w:val="00F30676"/>
    <w:rsid w:val="00F30B3F"/>
    <w:rsid w:val="00F30B9A"/>
    <w:rsid w:val="00F30D1F"/>
    <w:rsid w:val="00F30FD2"/>
    <w:rsid w:val="00F3115B"/>
    <w:rsid w:val="00F311E3"/>
    <w:rsid w:val="00F3132D"/>
    <w:rsid w:val="00F314F8"/>
    <w:rsid w:val="00F31A5B"/>
    <w:rsid w:val="00F31E40"/>
    <w:rsid w:val="00F31F38"/>
    <w:rsid w:val="00F31FF4"/>
    <w:rsid w:val="00F3203D"/>
    <w:rsid w:val="00F32173"/>
    <w:rsid w:val="00F3224A"/>
    <w:rsid w:val="00F322D3"/>
    <w:rsid w:val="00F322FB"/>
    <w:rsid w:val="00F324CE"/>
    <w:rsid w:val="00F3252A"/>
    <w:rsid w:val="00F327C8"/>
    <w:rsid w:val="00F329F9"/>
    <w:rsid w:val="00F32C4C"/>
    <w:rsid w:val="00F32CAE"/>
    <w:rsid w:val="00F32EB6"/>
    <w:rsid w:val="00F32EB8"/>
    <w:rsid w:val="00F3319F"/>
    <w:rsid w:val="00F33302"/>
    <w:rsid w:val="00F335AA"/>
    <w:rsid w:val="00F338BB"/>
    <w:rsid w:val="00F33CA1"/>
    <w:rsid w:val="00F33CB2"/>
    <w:rsid w:val="00F33D98"/>
    <w:rsid w:val="00F33F50"/>
    <w:rsid w:val="00F341B2"/>
    <w:rsid w:val="00F34712"/>
    <w:rsid w:val="00F348FA"/>
    <w:rsid w:val="00F34A9D"/>
    <w:rsid w:val="00F34CA3"/>
    <w:rsid w:val="00F34D84"/>
    <w:rsid w:val="00F350CE"/>
    <w:rsid w:val="00F35484"/>
    <w:rsid w:val="00F35499"/>
    <w:rsid w:val="00F355FA"/>
    <w:rsid w:val="00F35686"/>
    <w:rsid w:val="00F359E3"/>
    <w:rsid w:val="00F35B18"/>
    <w:rsid w:val="00F35F05"/>
    <w:rsid w:val="00F3664E"/>
    <w:rsid w:val="00F367E7"/>
    <w:rsid w:val="00F36800"/>
    <w:rsid w:val="00F36A26"/>
    <w:rsid w:val="00F36D07"/>
    <w:rsid w:val="00F36E27"/>
    <w:rsid w:val="00F36F31"/>
    <w:rsid w:val="00F37056"/>
    <w:rsid w:val="00F37173"/>
    <w:rsid w:val="00F3717D"/>
    <w:rsid w:val="00F37187"/>
    <w:rsid w:val="00F37263"/>
    <w:rsid w:val="00F37725"/>
    <w:rsid w:val="00F3779D"/>
    <w:rsid w:val="00F3798C"/>
    <w:rsid w:val="00F37ACE"/>
    <w:rsid w:val="00F37B9E"/>
    <w:rsid w:val="00F37D38"/>
    <w:rsid w:val="00F37D62"/>
    <w:rsid w:val="00F37E62"/>
    <w:rsid w:val="00F37FF4"/>
    <w:rsid w:val="00F40116"/>
    <w:rsid w:val="00F403B5"/>
    <w:rsid w:val="00F40706"/>
    <w:rsid w:val="00F40858"/>
    <w:rsid w:val="00F40A70"/>
    <w:rsid w:val="00F40B8A"/>
    <w:rsid w:val="00F40CEC"/>
    <w:rsid w:val="00F40FD2"/>
    <w:rsid w:val="00F4109D"/>
    <w:rsid w:val="00F41393"/>
    <w:rsid w:val="00F414D6"/>
    <w:rsid w:val="00F4163B"/>
    <w:rsid w:val="00F416F9"/>
    <w:rsid w:val="00F41888"/>
    <w:rsid w:val="00F4189F"/>
    <w:rsid w:val="00F418FC"/>
    <w:rsid w:val="00F41994"/>
    <w:rsid w:val="00F419F8"/>
    <w:rsid w:val="00F41AAA"/>
    <w:rsid w:val="00F41F8B"/>
    <w:rsid w:val="00F4253D"/>
    <w:rsid w:val="00F427E8"/>
    <w:rsid w:val="00F42A71"/>
    <w:rsid w:val="00F42E26"/>
    <w:rsid w:val="00F431E9"/>
    <w:rsid w:val="00F4360A"/>
    <w:rsid w:val="00F4373F"/>
    <w:rsid w:val="00F43810"/>
    <w:rsid w:val="00F4388A"/>
    <w:rsid w:val="00F43C71"/>
    <w:rsid w:val="00F43ED5"/>
    <w:rsid w:val="00F43F10"/>
    <w:rsid w:val="00F43F29"/>
    <w:rsid w:val="00F44031"/>
    <w:rsid w:val="00F442F8"/>
    <w:rsid w:val="00F4449D"/>
    <w:rsid w:val="00F44642"/>
    <w:rsid w:val="00F447AB"/>
    <w:rsid w:val="00F44916"/>
    <w:rsid w:val="00F44F6A"/>
    <w:rsid w:val="00F44F92"/>
    <w:rsid w:val="00F45324"/>
    <w:rsid w:val="00F45706"/>
    <w:rsid w:val="00F45A12"/>
    <w:rsid w:val="00F45AA7"/>
    <w:rsid w:val="00F45B26"/>
    <w:rsid w:val="00F45DEE"/>
    <w:rsid w:val="00F45E0A"/>
    <w:rsid w:val="00F45F5F"/>
    <w:rsid w:val="00F46055"/>
    <w:rsid w:val="00F461F2"/>
    <w:rsid w:val="00F462BA"/>
    <w:rsid w:val="00F462BF"/>
    <w:rsid w:val="00F462FF"/>
    <w:rsid w:val="00F464AA"/>
    <w:rsid w:val="00F46724"/>
    <w:rsid w:val="00F4672A"/>
    <w:rsid w:val="00F4674C"/>
    <w:rsid w:val="00F46985"/>
    <w:rsid w:val="00F46F05"/>
    <w:rsid w:val="00F47093"/>
    <w:rsid w:val="00F4720B"/>
    <w:rsid w:val="00F472DD"/>
    <w:rsid w:val="00F47367"/>
    <w:rsid w:val="00F47385"/>
    <w:rsid w:val="00F477CB"/>
    <w:rsid w:val="00F47C4D"/>
    <w:rsid w:val="00F47D38"/>
    <w:rsid w:val="00F50239"/>
    <w:rsid w:val="00F50390"/>
    <w:rsid w:val="00F504C0"/>
    <w:rsid w:val="00F506A9"/>
    <w:rsid w:val="00F506C3"/>
    <w:rsid w:val="00F50739"/>
    <w:rsid w:val="00F50D8E"/>
    <w:rsid w:val="00F51498"/>
    <w:rsid w:val="00F514E0"/>
    <w:rsid w:val="00F515E4"/>
    <w:rsid w:val="00F5162A"/>
    <w:rsid w:val="00F517B6"/>
    <w:rsid w:val="00F517B7"/>
    <w:rsid w:val="00F5192E"/>
    <w:rsid w:val="00F51A5E"/>
    <w:rsid w:val="00F51A9C"/>
    <w:rsid w:val="00F51C38"/>
    <w:rsid w:val="00F51CD3"/>
    <w:rsid w:val="00F51DA2"/>
    <w:rsid w:val="00F51E48"/>
    <w:rsid w:val="00F5220E"/>
    <w:rsid w:val="00F522FC"/>
    <w:rsid w:val="00F52652"/>
    <w:rsid w:val="00F52AE2"/>
    <w:rsid w:val="00F52F35"/>
    <w:rsid w:val="00F5330D"/>
    <w:rsid w:val="00F534D5"/>
    <w:rsid w:val="00F53526"/>
    <w:rsid w:val="00F5389B"/>
    <w:rsid w:val="00F5392D"/>
    <w:rsid w:val="00F5394F"/>
    <w:rsid w:val="00F53BA3"/>
    <w:rsid w:val="00F53D6C"/>
    <w:rsid w:val="00F53F64"/>
    <w:rsid w:val="00F54063"/>
    <w:rsid w:val="00F54852"/>
    <w:rsid w:val="00F54A30"/>
    <w:rsid w:val="00F54C62"/>
    <w:rsid w:val="00F54EB7"/>
    <w:rsid w:val="00F54F7D"/>
    <w:rsid w:val="00F55061"/>
    <w:rsid w:val="00F55071"/>
    <w:rsid w:val="00F551C2"/>
    <w:rsid w:val="00F55434"/>
    <w:rsid w:val="00F556AE"/>
    <w:rsid w:val="00F558DB"/>
    <w:rsid w:val="00F55A6D"/>
    <w:rsid w:val="00F55BEB"/>
    <w:rsid w:val="00F55C40"/>
    <w:rsid w:val="00F55E0A"/>
    <w:rsid w:val="00F560FB"/>
    <w:rsid w:val="00F56315"/>
    <w:rsid w:val="00F565A9"/>
    <w:rsid w:val="00F567C5"/>
    <w:rsid w:val="00F56931"/>
    <w:rsid w:val="00F56A66"/>
    <w:rsid w:val="00F56BB2"/>
    <w:rsid w:val="00F56EF5"/>
    <w:rsid w:val="00F571DD"/>
    <w:rsid w:val="00F57378"/>
    <w:rsid w:val="00F576BA"/>
    <w:rsid w:val="00F5788A"/>
    <w:rsid w:val="00F579B1"/>
    <w:rsid w:val="00F57B01"/>
    <w:rsid w:val="00F57C13"/>
    <w:rsid w:val="00F57CDB"/>
    <w:rsid w:val="00F57CE9"/>
    <w:rsid w:val="00F57FB8"/>
    <w:rsid w:val="00F6000F"/>
    <w:rsid w:val="00F60291"/>
    <w:rsid w:val="00F602F8"/>
    <w:rsid w:val="00F6036C"/>
    <w:rsid w:val="00F60705"/>
    <w:rsid w:val="00F60AB3"/>
    <w:rsid w:val="00F60AEF"/>
    <w:rsid w:val="00F60AF0"/>
    <w:rsid w:val="00F60BAA"/>
    <w:rsid w:val="00F611B2"/>
    <w:rsid w:val="00F615D7"/>
    <w:rsid w:val="00F615ED"/>
    <w:rsid w:val="00F617C4"/>
    <w:rsid w:val="00F618CE"/>
    <w:rsid w:val="00F622E0"/>
    <w:rsid w:val="00F623B0"/>
    <w:rsid w:val="00F62689"/>
    <w:rsid w:val="00F6298B"/>
    <w:rsid w:val="00F62C28"/>
    <w:rsid w:val="00F62CAB"/>
    <w:rsid w:val="00F62D20"/>
    <w:rsid w:val="00F63033"/>
    <w:rsid w:val="00F6313E"/>
    <w:rsid w:val="00F63866"/>
    <w:rsid w:val="00F63878"/>
    <w:rsid w:val="00F63880"/>
    <w:rsid w:val="00F639F2"/>
    <w:rsid w:val="00F63B00"/>
    <w:rsid w:val="00F63BF8"/>
    <w:rsid w:val="00F63EFD"/>
    <w:rsid w:val="00F6404A"/>
    <w:rsid w:val="00F6406B"/>
    <w:rsid w:val="00F640D4"/>
    <w:rsid w:val="00F64173"/>
    <w:rsid w:val="00F6449B"/>
    <w:rsid w:val="00F646A2"/>
    <w:rsid w:val="00F64C5B"/>
    <w:rsid w:val="00F64CA1"/>
    <w:rsid w:val="00F64D88"/>
    <w:rsid w:val="00F64F19"/>
    <w:rsid w:val="00F65089"/>
    <w:rsid w:val="00F65108"/>
    <w:rsid w:val="00F655F2"/>
    <w:rsid w:val="00F65A27"/>
    <w:rsid w:val="00F66280"/>
    <w:rsid w:val="00F66285"/>
    <w:rsid w:val="00F662B6"/>
    <w:rsid w:val="00F662C4"/>
    <w:rsid w:val="00F662F0"/>
    <w:rsid w:val="00F667F7"/>
    <w:rsid w:val="00F6681C"/>
    <w:rsid w:val="00F66880"/>
    <w:rsid w:val="00F66896"/>
    <w:rsid w:val="00F669F1"/>
    <w:rsid w:val="00F66CE7"/>
    <w:rsid w:val="00F6713D"/>
    <w:rsid w:val="00F67165"/>
    <w:rsid w:val="00F672AF"/>
    <w:rsid w:val="00F675E0"/>
    <w:rsid w:val="00F675FD"/>
    <w:rsid w:val="00F676E6"/>
    <w:rsid w:val="00F67AE0"/>
    <w:rsid w:val="00F67D68"/>
    <w:rsid w:val="00F67EB8"/>
    <w:rsid w:val="00F67EF3"/>
    <w:rsid w:val="00F67F8D"/>
    <w:rsid w:val="00F67FFD"/>
    <w:rsid w:val="00F701F1"/>
    <w:rsid w:val="00F702FA"/>
    <w:rsid w:val="00F70408"/>
    <w:rsid w:val="00F70433"/>
    <w:rsid w:val="00F70495"/>
    <w:rsid w:val="00F70689"/>
    <w:rsid w:val="00F70A6E"/>
    <w:rsid w:val="00F70B7A"/>
    <w:rsid w:val="00F70C32"/>
    <w:rsid w:val="00F70E8C"/>
    <w:rsid w:val="00F70EFB"/>
    <w:rsid w:val="00F7104D"/>
    <w:rsid w:val="00F710A6"/>
    <w:rsid w:val="00F711EE"/>
    <w:rsid w:val="00F7140B"/>
    <w:rsid w:val="00F71738"/>
    <w:rsid w:val="00F7183B"/>
    <w:rsid w:val="00F7198E"/>
    <w:rsid w:val="00F71CD3"/>
    <w:rsid w:val="00F71E12"/>
    <w:rsid w:val="00F71E56"/>
    <w:rsid w:val="00F71EEF"/>
    <w:rsid w:val="00F71FB7"/>
    <w:rsid w:val="00F72150"/>
    <w:rsid w:val="00F72342"/>
    <w:rsid w:val="00F72544"/>
    <w:rsid w:val="00F726BD"/>
    <w:rsid w:val="00F72840"/>
    <w:rsid w:val="00F72A80"/>
    <w:rsid w:val="00F72B22"/>
    <w:rsid w:val="00F72C12"/>
    <w:rsid w:val="00F72C92"/>
    <w:rsid w:val="00F72C99"/>
    <w:rsid w:val="00F72CF4"/>
    <w:rsid w:val="00F72E4A"/>
    <w:rsid w:val="00F72ECB"/>
    <w:rsid w:val="00F730E3"/>
    <w:rsid w:val="00F7325A"/>
    <w:rsid w:val="00F73276"/>
    <w:rsid w:val="00F732AC"/>
    <w:rsid w:val="00F73398"/>
    <w:rsid w:val="00F73606"/>
    <w:rsid w:val="00F73655"/>
    <w:rsid w:val="00F73891"/>
    <w:rsid w:val="00F73F42"/>
    <w:rsid w:val="00F73FAD"/>
    <w:rsid w:val="00F740D1"/>
    <w:rsid w:val="00F74118"/>
    <w:rsid w:val="00F74434"/>
    <w:rsid w:val="00F74493"/>
    <w:rsid w:val="00F7456C"/>
    <w:rsid w:val="00F745F4"/>
    <w:rsid w:val="00F747CA"/>
    <w:rsid w:val="00F7490C"/>
    <w:rsid w:val="00F74C44"/>
    <w:rsid w:val="00F74DC8"/>
    <w:rsid w:val="00F74E68"/>
    <w:rsid w:val="00F74F88"/>
    <w:rsid w:val="00F75606"/>
    <w:rsid w:val="00F75B06"/>
    <w:rsid w:val="00F75FCF"/>
    <w:rsid w:val="00F75FE1"/>
    <w:rsid w:val="00F760F2"/>
    <w:rsid w:val="00F761D0"/>
    <w:rsid w:val="00F7638A"/>
    <w:rsid w:val="00F763D9"/>
    <w:rsid w:val="00F7641C"/>
    <w:rsid w:val="00F76420"/>
    <w:rsid w:val="00F76442"/>
    <w:rsid w:val="00F76449"/>
    <w:rsid w:val="00F76748"/>
    <w:rsid w:val="00F7689A"/>
    <w:rsid w:val="00F76974"/>
    <w:rsid w:val="00F769EC"/>
    <w:rsid w:val="00F76B8A"/>
    <w:rsid w:val="00F76BEC"/>
    <w:rsid w:val="00F76C2A"/>
    <w:rsid w:val="00F76CC6"/>
    <w:rsid w:val="00F76FDE"/>
    <w:rsid w:val="00F7702C"/>
    <w:rsid w:val="00F772A5"/>
    <w:rsid w:val="00F77459"/>
    <w:rsid w:val="00F77536"/>
    <w:rsid w:val="00F77736"/>
    <w:rsid w:val="00F77780"/>
    <w:rsid w:val="00F77847"/>
    <w:rsid w:val="00F779AB"/>
    <w:rsid w:val="00F77A57"/>
    <w:rsid w:val="00F77BE7"/>
    <w:rsid w:val="00F77D0B"/>
    <w:rsid w:val="00F77F7E"/>
    <w:rsid w:val="00F80322"/>
    <w:rsid w:val="00F8085F"/>
    <w:rsid w:val="00F80920"/>
    <w:rsid w:val="00F80A7C"/>
    <w:rsid w:val="00F80BF2"/>
    <w:rsid w:val="00F81019"/>
    <w:rsid w:val="00F81670"/>
    <w:rsid w:val="00F8189B"/>
    <w:rsid w:val="00F81907"/>
    <w:rsid w:val="00F81A83"/>
    <w:rsid w:val="00F81B67"/>
    <w:rsid w:val="00F81D33"/>
    <w:rsid w:val="00F82236"/>
    <w:rsid w:val="00F822CB"/>
    <w:rsid w:val="00F8234A"/>
    <w:rsid w:val="00F824EF"/>
    <w:rsid w:val="00F8262F"/>
    <w:rsid w:val="00F82767"/>
    <w:rsid w:val="00F82BF0"/>
    <w:rsid w:val="00F82D12"/>
    <w:rsid w:val="00F82E9F"/>
    <w:rsid w:val="00F832D0"/>
    <w:rsid w:val="00F83401"/>
    <w:rsid w:val="00F8344C"/>
    <w:rsid w:val="00F83510"/>
    <w:rsid w:val="00F83767"/>
    <w:rsid w:val="00F83E14"/>
    <w:rsid w:val="00F83F37"/>
    <w:rsid w:val="00F83FAB"/>
    <w:rsid w:val="00F84223"/>
    <w:rsid w:val="00F84497"/>
    <w:rsid w:val="00F847E8"/>
    <w:rsid w:val="00F84F15"/>
    <w:rsid w:val="00F85227"/>
    <w:rsid w:val="00F853AE"/>
    <w:rsid w:val="00F85820"/>
    <w:rsid w:val="00F85937"/>
    <w:rsid w:val="00F85C04"/>
    <w:rsid w:val="00F85C39"/>
    <w:rsid w:val="00F85D27"/>
    <w:rsid w:val="00F85F8F"/>
    <w:rsid w:val="00F860CC"/>
    <w:rsid w:val="00F861B1"/>
    <w:rsid w:val="00F86337"/>
    <w:rsid w:val="00F8678E"/>
    <w:rsid w:val="00F867C6"/>
    <w:rsid w:val="00F86905"/>
    <w:rsid w:val="00F869F5"/>
    <w:rsid w:val="00F86BC3"/>
    <w:rsid w:val="00F86C3C"/>
    <w:rsid w:val="00F86CBC"/>
    <w:rsid w:val="00F86E9B"/>
    <w:rsid w:val="00F87133"/>
    <w:rsid w:val="00F87B5F"/>
    <w:rsid w:val="00F87F77"/>
    <w:rsid w:val="00F900B5"/>
    <w:rsid w:val="00F902DF"/>
    <w:rsid w:val="00F90562"/>
    <w:rsid w:val="00F906D2"/>
    <w:rsid w:val="00F90B58"/>
    <w:rsid w:val="00F90C51"/>
    <w:rsid w:val="00F90C71"/>
    <w:rsid w:val="00F9120D"/>
    <w:rsid w:val="00F9128D"/>
    <w:rsid w:val="00F913EF"/>
    <w:rsid w:val="00F91773"/>
    <w:rsid w:val="00F91ACB"/>
    <w:rsid w:val="00F91BF0"/>
    <w:rsid w:val="00F91E4F"/>
    <w:rsid w:val="00F91E6B"/>
    <w:rsid w:val="00F91F37"/>
    <w:rsid w:val="00F92203"/>
    <w:rsid w:val="00F92525"/>
    <w:rsid w:val="00F9301E"/>
    <w:rsid w:val="00F93064"/>
    <w:rsid w:val="00F93358"/>
    <w:rsid w:val="00F935E3"/>
    <w:rsid w:val="00F936E7"/>
    <w:rsid w:val="00F9376B"/>
    <w:rsid w:val="00F93786"/>
    <w:rsid w:val="00F93B79"/>
    <w:rsid w:val="00F93C77"/>
    <w:rsid w:val="00F9468D"/>
    <w:rsid w:val="00F946DC"/>
    <w:rsid w:val="00F946EE"/>
    <w:rsid w:val="00F94D84"/>
    <w:rsid w:val="00F950A9"/>
    <w:rsid w:val="00F95233"/>
    <w:rsid w:val="00F9523E"/>
    <w:rsid w:val="00F95272"/>
    <w:rsid w:val="00F955FA"/>
    <w:rsid w:val="00F95A86"/>
    <w:rsid w:val="00F95AF4"/>
    <w:rsid w:val="00F95B29"/>
    <w:rsid w:val="00F95D6B"/>
    <w:rsid w:val="00F95D9E"/>
    <w:rsid w:val="00F95EF4"/>
    <w:rsid w:val="00F961AF"/>
    <w:rsid w:val="00F961E9"/>
    <w:rsid w:val="00F9636C"/>
    <w:rsid w:val="00F96561"/>
    <w:rsid w:val="00F965C1"/>
    <w:rsid w:val="00F9665A"/>
    <w:rsid w:val="00F96689"/>
    <w:rsid w:val="00F96764"/>
    <w:rsid w:val="00F96DFA"/>
    <w:rsid w:val="00F97039"/>
    <w:rsid w:val="00F97183"/>
    <w:rsid w:val="00F971B6"/>
    <w:rsid w:val="00F97412"/>
    <w:rsid w:val="00F974FE"/>
    <w:rsid w:val="00F9751F"/>
    <w:rsid w:val="00F97680"/>
    <w:rsid w:val="00F97721"/>
    <w:rsid w:val="00F97C97"/>
    <w:rsid w:val="00F97CA1"/>
    <w:rsid w:val="00FA042E"/>
    <w:rsid w:val="00FA0533"/>
    <w:rsid w:val="00FA0572"/>
    <w:rsid w:val="00FA06A1"/>
    <w:rsid w:val="00FA06F6"/>
    <w:rsid w:val="00FA0871"/>
    <w:rsid w:val="00FA091C"/>
    <w:rsid w:val="00FA0B35"/>
    <w:rsid w:val="00FA0D75"/>
    <w:rsid w:val="00FA0F0E"/>
    <w:rsid w:val="00FA1195"/>
    <w:rsid w:val="00FA131D"/>
    <w:rsid w:val="00FA1344"/>
    <w:rsid w:val="00FA13A2"/>
    <w:rsid w:val="00FA14C2"/>
    <w:rsid w:val="00FA15CB"/>
    <w:rsid w:val="00FA193D"/>
    <w:rsid w:val="00FA1AA0"/>
    <w:rsid w:val="00FA1F6A"/>
    <w:rsid w:val="00FA203F"/>
    <w:rsid w:val="00FA207F"/>
    <w:rsid w:val="00FA20ED"/>
    <w:rsid w:val="00FA230D"/>
    <w:rsid w:val="00FA25C8"/>
    <w:rsid w:val="00FA2904"/>
    <w:rsid w:val="00FA2AA5"/>
    <w:rsid w:val="00FA2C98"/>
    <w:rsid w:val="00FA3059"/>
    <w:rsid w:val="00FA328F"/>
    <w:rsid w:val="00FA33B7"/>
    <w:rsid w:val="00FA3572"/>
    <w:rsid w:val="00FA35E0"/>
    <w:rsid w:val="00FA3879"/>
    <w:rsid w:val="00FA3C19"/>
    <w:rsid w:val="00FA3C5B"/>
    <w:rsid w:val="00FA439D"/>
    <w:rsid w:val="00FA44B0"/>
    <w:rsid w:val="00FA453B"/>
    <w:rsid w:val="00FA4BE0"/>
    <w:rsid w:val="00FA4C36"/>
    <w:rsid w:val="00FA4DFF"/>
    <w:rsid w:val="00FA503F"/>
    <w:rsid w:val="00FA52F8"/>
    <w:rsid w:val="00FA55D7"/>
    <w:rsid w:val="00FA5942"/>
    <w:rsid w:val="00FA5C2A"/>
    <w:rsid w:val="00FA5C59"/>
    <w:rsid w:val="00FA5F08"/>
    <w:rsid w:val="00FA6245"/>
    <w:rsid w:val="00FA683B"/>
    <w:rsid w:val="00FA6854"/>
    <w:rsid w:val="00FA696F"/>
    <w:rsid w:val="00FA6B32"/>
    <w:rsid w:val="00FA6E71"/>
    <w:rsid w:val="00FA6F13"/>
    <w:rsid w:val="00FA6FED"/>
    <w:rsid w:val="00FA70D8"/>
    <w:rsid w:val="00FA7213"/>
    <w:rsid w:val="00FA73D6"/>
    <w:rsid w:val="00FA7453"/>
    <w:rsid w:val="00FA75BC"/>
    <w:rsid w:val="00FA764C"/>
    <w:rsid w:val="00FA7954"/>
    <w:rsid w:val="00FA7E25"/>
    <w:rsid w:val="00FB00A7"/>
    <w:rsid w:val="00FB0903"/>
    <w:rsid w:val="00FB0A60"/>
    <w:rsid w:val="00FB0CEA"/>
    <w:rsid w:val="00FB0CF9"/>
    <w:rsid w:val="00FB0DDE"/>
    <w:rsid w:val="00FB1124"/>
    <w:rsid w:val="00FB1621"/>
    <w:rsid w:val="00FB19AC"/>
    <w:rsid w:val="00FB1D9F"/>
    <w:rsid w:val="00FB1DF6"/>
    <w:rsid w:val="00FB1E5A"/>
    <w:rsid w:val="00FB1F01"/>
    <w:rsid w:val="00FB1FCF"/>
    <w:rsid w:val="00FB2145"/>
    <w:rsid w:val="00FB22DF"/>
    <w:rsid w:val="00FB23AF"/>
    <w:rsid w:val="00FB25AA"/>
    <w:rsid w:val="00FB25C3"/>
    <w:rsid w:val="00FB2964"/>
    <w:rsid w:val="00FB29DB"/>
    <w:rsid w:val="00FB2A19"/>
    <w:rsid w:val="00FB2B5A"/>
    <w:rsid w:val="00FB2BBA"/>
    <w:rsid w:val="00FB2C5E"/>
    <w:rsid w:val="00FB2D1D"/>
    <w:rsid w:val="00FB2FB7"/>
    <w:rsid w:val="00FB3628"/>
    <w:rsid w:val="00FB3C8C"/>
    <w:rsid w:val="00FB3C8D"/>
    <w:rsid w:val="00FB40FD"/>
    <w:rsid w:val="00FB415B"/>
    <w:rsid w:val="00FB418A"/>
    <w:rsid w:val="00FB43E8"/>
    <w:rsid w:val="00FB461C"/>
    <w:rsid w:val="00FB46C4"/>
    <w:rsid w:val="00FB4733"/>
    <w:rsid w:val="00FB4768"/>
    <w:rsid w:val="00FB490A"/>
    <w:rsid w:val="00FB496A"/>
    <w:rsid w:val="00FB49E5"/>
    <w:rsid w:val="00FB4CB3"/>
    <w:rsid w:val="00FB4CC1"/>
    <w:rsid w:val="00FB4CC5"/>
    <w:rsid w:val="00FB51FB"/>
    <w:rsid w:val="00FB559B"/>
    <w:rsid w:val="00FB5689"/>
    <w:rsid w:val="00FB575E"/>
    <w:rsid w:val="00FB5845"/>
    <w:rsid w:val="00FB5CE3"/>
    <w:rsid w:val="00FB5FD9"/>
    <w:rsid w:val="00FB638A"/>
    <w:rsid w:val="00FB63EE"/>
    <w:rsid w:val="00FB6DB5"/>
    <w:rsid w:val="00FB701B"/>
    <w:rsid w:val="00FB785E"/>
    <w:rsid w:val="00FB78CB"/>
    <w:rsid w:val="00FB7906"/>
    <w:rsid w:val="00FB7A20"/>
    <w:rsid w:val="00FB7BD0"/>
    <w:rsid w:val="00FB7DF0"/>
    <w:rsid w:val="00FB7E69"/>
    <w:rsid w:val="00FC0006"/>
    <w:rsid w:val="00FC0176"/>
    <w:rsid w:val="00FC0309"/>
    <w:rsid w:val="00FC06F1"/>
    <w:rsid w:val="00FC0B35"/>
    <w:rsid w:val="00FC0BD9"/>
    <w:rsid w:val="00FC0C90"/>
    <w:rsid w:val="00FC0E8A"/>
    <w:rsid w:val="00FC0FE1"/>
    <w:rsid w:val="00FC0FFF"/>
    <w:rsid w:val="00FC131D"/>
    <w:rsid w:val="00FC139C"/>
    <w:rsid w:val="00FC164A"/>
    <w:rsid w:val="00FC1658"/>
    <w:rsid w:val="00FC167B"/>
    <w:rsid w:val="00FC180D"/>
    <w:rsid w:val="00FC1819"/>
    <w:rsid w:val="00FC1827"/>
    <w:rsid w:val="00FC1BE6"/>
    <w:rsid w:val="00FC1CA1"/>
    <w:rsid w:val="00FC1E3C"/>
    <w:rsid w:val="00FC2015"/>
    <w:rsid w:val="00FC22AC"/>
    <w:rsid w:val="00FC2907"/>
    <w:rsid w:val="00FC2AB6"/>
    <w:rsid w:val="00FC32A1"/>
    <w:rsid w:val="00FC34CA"/>
    <w:rsid w:val="00FC354F"/>
    <w:rsid w:val="00FC39E5"/>
    <w:rsid w:val="00FC3CA5"/>
    <w:rsid w:val="00FC3D96"/>
    <w:rsid w:val="00FC415C"/>
    <w:rsid w:val="00FC45D7"/>
    <w:rsid w:val="00FC461D"/>
    <w:rsid w:val="00FC46B1"/>
    <w:rsid w:val="00FC46EE"/>
    <w:rsid w:val="00FC4A95"/>
    <w:rsid w:val="00FC4D20"/>
    <w:rsid w:val="00FC4FB1"/>
    <w:rsid w:val="00FC5084"/>
    <w:rsid w:val="00FC51FB"/>
    <w:rsid w:val="00FC53CD"/>
    <w:rsid w:val="00FC553A"/>
    <w:rsid w:val="00FC5960"/>
    <w:rsid w:val="00FC5BC0"/>
    <w:rsid w:val="00FC5C28"/>
    <w:rsid w:val="00FC5CDF"/>
    <w:rsid w:val="00FC5D4F"/>
    <w:rsid w:val="00FC5E77"/>
    <w:rsid w:val="00FC661E"/>
    <w:rsid w:val="00FC6C7A"/>
    <w:rsid w:val="00FC6E55"/>
    <w:rsid w:val="00FC6FA3"/>
    <w:rsid w:val="00FC70A3"/>
    <w:rsid w:val="00FC729A"/>
    <w:rsid w:val="00FC73E3"/>
    <w:rsid w:val="00FC7450"/>
    <w:rsid w:val="00FC75D8"/>
    <w:rsid w:val="00FC764D"/>
    <w:rsid w:val="00FC78A8"/>
    <w:rsid w:val="00FC79EA"/>
    <w:rsid w:val="00FC7DBA"/>
    <w:rsid w:val="00FC7E8D"/>
    <w:rsid w:val="00FC7F70"/>
    <w:rsid w:val="00FD010B"/>
    <w:rsid w:val="00FD04EA"/>
    <w:rsid w:val="00FD07A7"/>
    <w:rsid w:val="00FD0AC5"/>
    <w:rsid w:val="00FD0AE3"/>
    <w:rsid w:val="00FD12E0"/>
    <w:rsid w:val="00FD1475"/>
    <w:rsid w:val="00FD169C"/>
    <w:rsid w:val="00FD180C"/>
    <w:rsid w:val="00FD1880"/>
    <w:rsid w:val="00FD1A2A"/>
    <w:rsid w:val="00FD1BD7"/>
    <w:rsid w:val="00FD1D23"/>
    <w:rsid w:val="00FD1ECF"/>
    <w:rsid w:val="00FD2032"/>
    <w:rsid w:val="00FD208F"/>
    <w:rsid w:val="00FD2438"/>
    <w:rsid w:val="00FD25ED"/>
    <w:rsid w:val="00FD286C"/>
    <w:rsid w:val="00FD298B"/>
    <w:rsid w:val="00FD29BD"/>
    <w:rsid w:val="00FD2A04"/>
    <w:rsid w:val="00FD2A90"/>
    <w:rsid w:val="00FD2B5E"/>
    <w:rsid w:val="00FD2BF7"/>
    <w:rsid w:val="00FD2C46"/>
    <w:rsid w:val="00FD2E24"/>
    <w:rsid w:val="00FD39AA"/>
    <w:rsid w:val="00FD3B18"/>
    <w:rsid w:val="00FD3D4D"/>
    <w:rsid w:val="00FD3DE0"/>
    <w:rsid w:val="00FD40BB"/>
    <w:rsid w:val="00FD4702"/>
    <w:rsid w:val="00FD48BD"/>
    <w:rsid w:val="00FD4934"/>
    <w:rsid w:val="00FD4C02"/>
    <w:rsid w:val="00FD4E64"/>
    <w:rsid w:val="00FD5024"/>
    <w:rsid w:val="00FD52AA"/>
    <w:rsid w:val="00FD5470"/>
    <w:rsid w:val="00FD5589"/>
    <w:rsid w:val="00FD5600"/>
    <w:rsid w:val="00FD57F3"/>
    <w:rsid w:val="00FD59E1"/>
    <w:rsid w:val="00FD634D"/>
    <w:rsid w:val="00FD66BC"/>
    <w:rsid w:val="00FD6789"/>
    <w:rsid w:val="00FD68D3"/>
    <w:rsid w:val="00FD6A9F"/>
    <w:rsid w:val="00FD6C41"/>
    <w:rsid w:val="00FD6DFA"/>
    <w:rsid w:val="00FD6E1C"/>
    <w:rsid w:val="00FD6E70"/>
    <w:rsid w:val="00FD6F7B"/>
    <w:rsid w:val="00FD6FB8"/>
    <w:rsid w:val="00FD727D"/>
    <w:rsid w:val="00FD72C1"/>
    <w:rsid w:val="00FD75E4"/>
    <w:rsid w:val="00FD7779"/>
    <w:rsid w:val="00FD79F3"/>
    <w:rsid w:val="00FD7AC8"/>
    <w:rsid w:val="00FD7C6D"/>
    <w:rsid w:val="00FD7DCB"/>
    <w:rsid w:val="00FD7DD6"/>
    <w:rsid w:val="00FD7EE3"/>
    <w:rsid w:val="00FE02A6"/>
    <w:rsid w:val="00FE0441"/>
    <w:rsid w:val="00FE0470"/>
    <w:rsid w:val="00FE053F"/>
    <w:rsid w:val="00FE0CB9"/>
    <w:rsid w:val="00FE107B"/>
    <w:rsid w:val="00FE114B"/>
    <w:rsid w:val="00FE11C0"/>
    <w:rsid w:val="00FE1248"/>
    <w:rsid w:val="00FE1326"/>
    <w:rsid w:val="00FE14CC"/>
    <w:rsid w:val="00FE1564"/>
    <w:rsid w:val="00FE167E"/>
    <w:rsid w:val="00FE1BCD"/>
    <w:rsid w:val="00FE1DC1"/>
    <w:rsid w:val="00FE1DE1"/>
    <w:rsid w:val="00FE2085"/>
    <w:rsid w:val="00FE2377"/>
    <w:rsid w:val="00FE278B"/>
    <w:rsid w:val="00FE28AD"/>
    <w:rsid w:val="00FE2B2F"/>
    <w:rsid w:val="00FE2B9E"/>
    <w:rsid w:val="00FE2BCE"/>
    <w:rsid w:val="00FE349E"/>
    <w:rsid w:val="00FE357A"/>
    <w:rsid w:val="00FE383D"/>
    <w:rsid w:val="00FE39BD"/>
    <w:rsid w:val="00FE3BCD"/>
    <w:rsid w:val="00FE3F72"/>
    <w:rsid w:val="00FE42DE"/>
    <w:rsid w:val="00FE439D"/>
    <w:rsid w:val="00FE463E"/>
    <w:rsid w:val="00FE47CA"/>
    <w:rsid w:val="00FE4A22"/>
    <w:rsid w:val="00FE4B13"/>
    <w:rsid w:val="00FE4C26"/>
    <w:rsid w:val="00FE4DCF"/>
    <w:rsid w:val="00FE4EC9"/>
    <w:rsid w:val="00FE4F16"/>
    <w:rsid w:val="00FE502F"/>
    <w:rsid w:val="00FE50A4"/>
    <w:rsid w:val="00FE50CB"/>
    <w:rsid w:val="00FE50F4"/>
    <w:rsid w:val="00FE5288"/>
    <w:rsid w:val="00FE52FE"/>
    <w:rsid w:val="00FE5321"/>
    <w:rsid w:val="00FE534B"/>
    <w:rsid w:val="00FE5461"/>
    <w:rsid w:val="00FE54A2"/>
    <w:rsid w:val="00FE5A98"/>
    <w:rsid w:val="00FE5F8B"/>
    <w:rsid w:val="00FE64F4"/>
    <w:rsid w:val="00FE677F"/>
    <w:rsid w:val="00FE69B6"/>
    <w:rsid w:val="00FE6B2D"/>
    <w:rsid w:val="00FE6CAC"/>
    <w:rsid w:val="00FE6D66"/>
    <w:rsid w:val="00FE6DAB"/>
    <w:rsid w:val="00FE6E32"/>
    <w:rsid w:val="00FE6FA1"/>
    <w:rsid w:val="00FE70A1"/>
    <w:rsid w:val="00FE72CA"/>
    <w:rsid w:val="00FE7620"/>
    <w:rsid w:val="00FE766C"/>
    <w:rsid w:val="00FE7C09"/>
    <w:rsid w:val="00FE7D04"/>
    <w:rsid w:val="00FE7F46"/>
    <w:rsid w:val="00FF026D"/>
    <w:rsid w:val="00FF03A1"/>
    <w:rsid w:val="00FF0671"/>
    <w:rsid w:val="00FF0924"/>
    <w:rsid w:val="00FF09BE"/>
    <w:rsid w:val="00FF0A30"/>
    <w:rsid w:val="00FF0AAB"/>
    <w:rsid w:val="00FF0BA7"/>
    <w:rsid w:val="00FF0DA0"/>
    <w:rsid w:val="00FF1073"/>
    <w:rsid w:val="00FF143D"/>
    <w:rsid w:val="00FF153C"/>
    <w:rsid w:val="00FF1563"/>
    <w:rsid w:val="00FF19B8"/>
    <w:rsid w:val="00FF1A54"/>
    <w:rsid w:val="00FF1AD2"/>
    <w:rsid w:val="00FF1CE3"/>
    <w:rsid w:val="00FF1F9D"/>
    <w:rsid w:val="00FF22AD"/>
    <w:rsid w:val="00FF24FE"/>
    <w:rsid w:val="00FF254F"/>
    <w:rsid w:val="00FF25BD"/>
    <w:rsid w:val="00FF26A8"/>
    <w:rsid w:val="00FF2789"/>
    <w:rsid w:val="00FF280A"/>
    <w:rsid w:val="00FF2847"/>
    <w:rsid w:val="00FF2A33"/>
    <w:rsid w:val="00FF2E14"/>
    <w:rsid w:val="00FF2E9E"/>
    <w:rsid w:val="00FF2F4D"/>
    <w:rsid w:val="00FF30AB"/>
    <w:rsid w:val="00FF33B5"/>
    <w:rsid w:val="00FF3455"/>
    <w:rsid w:val="00FF35D5"/>
    <w:rsid w:val="00FF35D6"/>
    <w:rsid w:val="00FF36A3"/>
    <w:rsid w:val="00FF36AB"/>
    <w:rsid w:val="00FF37C0"/>
    <w:rsid w:val="00FF381D"/>
    <w:rsid w:val="00FF3C7B"/>
    <w:rsid w:val="00FF3E9D"/>
    <w:rsid w:val="00FF3F12"/>
    <w:rsid w:val="00FF3F8C"/>
    <w:rsid w:val="00FF4565"/>
    <w:rsid w:val="00FF4581"/>
    <w:rsid w:val="00FF464E"/>
    <w:rsid w:val="00FF47F6"/>
    <w:rsid w:val="00FF4C83"/>
    <w:rsid w:val="00FF4DB6"/>
    <w:rsid w:val="00FF4E37"/>
    <w:rsid w:val="00FF4E89"/>
    <w:rsid w:val="00FF4EB8"/>
    <w:rsid w:val="00FF5163"/>
    <w:rsid w:val="00FF5435"/>
    <w:rsid w:val="00FF5452"/>
    <w:rsid w:val="00FF57A6"/>
    <w:rsid w:val="00FF58C4"/>
    <w:rsid w:val="00FF5A04"/>
    <w:rsid w:val="00FF5CC7"/>
    <w:rsid w:val="00FF5D69"/>
    <w:rsid w:val="00FF5E29"/>
    <w:rsid w:val="00FF5FEA"/>
    <w:rsid w:val="00FF6085"/>
    <w:rsid w:val="00FF60D6"/>
    <w:rsid w:val="00FF64A0"/>
    <w:rsid w:val="00FF64F2"/>
    <w:rsid w:val="00FF65EA"/>
    <w:rsid w:val="00FF66BD"/>
    <w:rsid w:val="00FF6A26"/>
    <w:rsid w:val="00FF6BA0"/>
    <w:rsid w:val="00FF6C0A"/>
    <w:rsid w:val="00FF70BF"/>
    <w:rsid w:val="00FF70FA"/>
    <w:rsid w:val="00FF71B2"/>
    <w:rsid w:val="00FF72AA"/>
    <w:rsid w:val="00FF7676"/>
    <w:rsid w:val="00FF774D"/>
    <w:rsid w:val="00FF780D"/>
    <w:rsid w:val="00FF7A40"/>
    <w:rsid w:val="00FF7AB8"/>
    <w:rsid w:val="00FF7CCB"/>
    <w:rsid w:val="00FF7D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826A4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0346FE"/>
    <w:pPr>
      <w:widowControl w:val="0"/>
      <w:wordWrap w:val="0"/>
      <w:autoSpaceDE w:val="0"/>
      <w:autoSpaceDN w:val="0"/>
      <w:spacing w:after="0" w:line="240" w:lineRule="auto"/>
    </w:pPr>
    <w:rPr>
      <w:rFonts w:ascii="바탕" w:eastAsia="바탕" w:hAnsi="Times New Roman" w:cs="Times New Roman"/>
      <w:szCs w:val="24"/>
    </w:rPr>
  </w:style>
  <w:style w:type="paragraph" w:styleId="10">
    <w:name w:val="heading 1"/>
    <w:basedOn w:val="a"/>
    <w:link w:val="1Char"/>
    <w:uiPriority w:val="9"/>
    <w:qFormat/>
    <w:rsid w:val="00D83863"/>
    <w:pPr>
      <w:widowControl/>
      <w:wordWrap/>
      <w:autoSpaceDE/>
      <w:autoSpaceDN/>
      <w:spacing w:before="100" w:beforeAutospacing="1" w:after="100" w:afterAutospacing="1"/>
      <w:jc w:val="left"/>
      <w:outlineLvl w:val="0"/>
    </w:pPr>
    <w:rPr>
      <w:rFonts w:ascii="Times New Roman" w:eastAsiaTheme="minorEastAsia"/>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2C0400"/>
    <w:pPr>
      <w:tabs>
        <w:tab w:val="center" w:pos="4252"/>
        <w:tab w:val="right" w:pos="8504"/>
      </w:tabs>
      <w:snapToGrid w:val="0"/>
    </w:pPr>
  </w:style>
  <w:style w:type="character" w:customStyle="1" w:styleId="Char">
    <w:name w:val="머리글 Char"/>
    <w:basedOn w:val="a0"/>
    <w:link w:val="a3"/>
    <w:uiPriority w:val="99"/>
    <w:rsid w:val="002C0400"/>
    <w:rPr>
      <w:rFonts w:ascii="바탕" w:eastAsia="바탕" w:hAnsi="Times New Roman" w:cs="Times New Roman"/>
      <w:szCs w:val="24"/>
    </w:rPr>
  </w:style>
  <w:style w:type="paragraph" w:styleId="a4">
    <w:name w:val="footer"/>
    <w:basedOn w:val="a"/>
    <w:link w:val="Char0"/>
    <w:uiPriority w:val="99"/>
    <w:rsid w:val="002C0400"/>
    <w:pPr>
      <w:tabs>
        <w:tab w:val="center" w:pos="4252"/>
        <w:tab w:val="right" w:pos="8504"/>
      </w:tabs>
      <w:snapToGrid w:val="0"/>
    </w:pPr>
  </w:style>
  <w:style w:type="character" w:customStyle="1" w:styleId="Char0">
    <w:name w:val="바닥글 Char"/>
    <w:basedOn w:val="a0"/>
    <w:link w:val="a4"/>
    <w:uiPriority w:val="99"/>
    <w:rsid w:val="002C0400"/>
    <w:rPr>
      <w:rFonts w:ascii="바탕" w:eastAsia="바탕" w:hAnsi="Times New Roman" w:cs="Times New Roman"/>
      <w:szCs w:val="24"/>
    </w:rPr>
  </w:style>
  <w:style w:type="character" w:styleId="a5">
    <w:name w:val="page number"/>
    <w:basedOn w:val="a0"/>
    <w:rsid w:val="002C0400"/>
  </w:style>
  <w:style w:type="character" w:styleId="a6">
    <w:name w:val="Hyperlink"/>
    <w:basedOn w:val="a0"/>
    <w:unhideWhenUsed/>
    <w:rsid w:val="009C2AEB"/>
    <w:rPr>
      <w:color w:val="0000FF" w:themeColor="hyperlink"/>
      <w:u w:val="single"/>
    </w:rPr>
  </w:style>
  <w:style w:type="paragraph" w:styleId="a7">
    <w:name w:val="Balloon Text"/>
    <w:basedOn w:val="a"/>
    <w:link w:val="Char1"/>
    <w:uiPriority w:val="99"/>
    <w:semiHidden/>
    <w:unhideWhenUsed/>
    <w:rsid w:val="003A58CB"/>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3A58CB"/>
    <w:rPr>
      <w:rFonts w:asciiTheme="majorHAnsi" w:eastAsiaTheme="majorEastAsia" w:hAnsiTheme="majorHAnsi" w:cstheme="majorBidi"/>
      <w:sz w:val="18"/>
      <w:szCs w:val="18"/>
    </w:rPr>
  </w:style>
  <w:style w:type="paragraph" w:styleId="a8">
    <w:name w:val="List Paragraph"/>
    <w:basedOn w:val="a"/>
    <w:uiPriority w:val="34"/>
    <w:qFormat/>
    <w:rsid w:val="007164EC"/>
    <w:pPr>
      <w:ind w:leftChars="400" w:left="720"/>
    </w:pPr>
  </w:style>
  <w:style w:type="character" w:styleId="a9">
    <w:name w:val="Placeholder Text"/>
    <w:basedOn w:val="a0"/>
    <w:uiPriority w:val="99"/>
    <w:semiHidden/>
    <w:rsid w:val="00A924E3"/>
    <w:rPr>
      <w:color w:val="808080"/>
    </w:rPr>
  </w:style>
  <w:style w:type="paragraph" w:customStyle="1" w:styleId="EndNoteBibliographyTitle">
    <w:name w:val="EndNote Bibliography Title"/>
    <w:basedOn w:val="a"/>
    <w:rsid w:val="00793B9D"/>
    <w:pPr>
      <w:jc w:val="center"/>
    </w:pPr>
    <w:rPr>
      <w:rFonts w:ascii="굴림" w:eastAsia="굴림" w:hAnsi="굴림"/>
    </w:rPr>
  </w:style>
  <w:style w:type="paragraph" w:customStyle="1" w:styleId="EndNoteBibliography">
    <w:name w:val="EndNote Bibliography"/>
    <w:basedOn w:val="a"/>
    <w:link w:val="EndNoteBibliographyChar"/>
    <w:rsid w:val="00793B9D"/>
    <w:rPr>
      <w:rFonts w:ascii="굴림" w:eastAsia="굴림" w:hAnsi="굴림"/>
    </w:rPr>
  </w:style>
  <w:style w:type="character" w:styleId="aa">
    <w:name w:val="FollowedHyperlink"/>
    <w:basedOn w:val="a0"/>
    <w:uiPriority w:val="99"/>
    <w:semiHidden/>
    <w:unhideWhenUsed/>
    <w:rsid w:val="00583765"/>
    <w:rPr>
      <w:color w:val="800080" w:themeColor="followedHyperlink"/>
      <w:u w:val="single"/>
    </w:rPr>
  </w:style>
  <w:style w:type="paragraph" w:customStyle="1" w:styleId="EndNoteCategoryHeading">
    <w:name w:val="EndNote Category Heading"/>
    <w:basedOn w:val="a"/>
    <w:rsid w:val="004A76B6"/>
    <w:pPr>
      <w:spacing w:before="120" w:after="120"/>
      <w:jc w:val="left"/>
    </w:pPr>
    <w:rPr>
      <w:b/>
    </w:rPr>
  </w:style>
  <w:style w:type="table" w:customStyle="1" w:styleId="TableNormal">
    <w:name w:val="Table Normal"/>
    <w:rsid w:val="00F64C5B"/>
    <w:pPr>
      <w:pBdr>
        <w:top w:val="nil"/>
        <w:left w:val="nil"/>
        <w:bottom w:val="nil"/>
        <w:right w:val="nil"/>
        <w:between w:val="nil"/>
        <w:bar w:val="nil"/>
      </w:pBdr>
      <w:spacing w:after="0" w:line="240" w:lineRule="auto"/>
      <w:jc w:val="left"/>
    </w:pPr>
    <w:rPr>
      <w:rFonts w:ascii="Times New Roman" w:hAnsi="Times New Roman" w:cs="Times New Roman"/>
      <w:kern w:val="0"/>
      <w:szCs w:val="20"/>
      <w:bdr w:val="nil"/>
    </w:rPr>
    <w:tblPr>
      <w:tblInd w:w="0" w:type="dxa"/>
      <w:tblCellMar>
        <w:top w:w="0" w:type="dxa"/>
        <w:left w:w="0" w:type="dxa"/>
        <w:bottom w:w="0" w:type="dxa"/>
        <w:right w:w="0" w:type="dxa"/>
      </w:tblCellMar>
    </w:tblPr>
  </w:style>
  <w:style w:type="character" w:customStyle="1" w:styleId="Hyperlink0">
    <w:name w:val="Hyperlink.0"/>
    <w:basedOn w:val="a5"/>
    <w:rsid w:val="00F64C5B"/>
    <w:rPr>
      <w:rFonts w:ascii="Arial" w:eastAsia="Arial" w:hAnsi="Arial" w:cs="Arial"/>
      <w:color w:val="0000FF"/>
      <w:u w:val="single" w:color="0000FF"/>
      <w:lang w:val="en-US"/>
    </w:rPr>
  </w:style>
  <w:style w:type="character" w:customStyle="1" w:styleId="Hyperlink1">
    <w:name w:val="Hyperlink.1"/>
    <w:basedOn w:val="a5"/>
    <w:rsid w:val="00F64C5B"/>
    <w:rPr>
      <w:rFonts w:ascii="Courier New" w:eastAsia="Courier New" w:hAnsi="Courier New" w:cs="Courier New"/>
      <w:sz w:val="22"/>
      <w:szCs w:val="22"/>
      <w:vertAlign w:val="superscript"/>
      <w:lang w:val="en-US"/>
    </w:rPr>
  </w:style>
  <w:style w:type="character" w:customStyle="1" w:styleId="Hyperlink2">
    <w:name w:val="Hyperlink.2"/>
    <w:basedOn w:val="a5"/>
    <w:rsid w:val="00F64C5B"/>
    <w:rPr>
      <w:rFonts w:ascii="Courier New" w:eastAsia="Courier New" w:hAnsi="Courier New" w:cs="Courier New"/>
      <w:kern w:val="0"/>
      <w:sz w:val="22"/>
      <w:szCs w:val="22"/>
      <w:vertAlign w:val="superscript"/>
      <w:lang w:val="en-US"/>
    </w:rPr>
  </w:style>
  <w:style w:type="character" w:customStyle="1" w:styleId="Hyperlink3">
    <w:name w:val="Hyperlink.3"/>
    <w:basedOn w:val="a5"/>
    <w:rsid w:val="00F64C5B"/>
    <w:rPr>
      <w:rFonts w:ascii="Courier New" w:eastAsia="Courier New" w:hAnsi="Courier New" w:cs="Courier New"/>
      <w:color w:val="1F497D"/>
      <w:kern w:val="0"/>
      <w:sz w:val="22"/>
      <w:szCs w:val="22"/>
      <w:u w:color="1F497D"/>
      <w:vertAlign w:val="superscript"/>
      <w:lang w:val="en-US"/>
    </w:rPr>
  </w:style>
  <w:style w:type="character" w:customStyle="1" w:styleId="Hyperlink4">
    <w:name w:val="Hyperlink.4"/>
    <w:basedOn w:val="a5"/>
    <w:rsid w:val="00F64C5B"/>
    <w:rPr>
      <w:rFonts w:ascii="Courier New" w:eastAsia="Courier New" w:hAnsi="Courier New" w:cs="Courier New"/>
      <w:color w:val="FF0000"/>
      <w:kern w:val="0"/>
      <w:sz w:val="22"/>
      <w:szCs w:val="22"/>
      <w:u w:color="FF0000"/>
      <w:vertAlign w:val="superscript"/>
      <w:lang w:val="en-US"/>
    </w:rPr>
  </w:style>
  <w:style w:type="numbering" w:customStyle="1" w:styleId="1">
    <w:name w:val="가져온 스타일 1"/>
    <w:rsid w:val="00F64C5B"/>
    <w:pPr>
      <w:numPr>
        <w:numId w:val="1"/>
      </w:numPr>
    </w:pPr>
  </w:style>
  <w:style w:type="character" w:customStyle="1" w:styleId="ab">
    <w:name w:val="링크"/>
    <w:rsid w:val="00F64C5B"/>
    <w:rPr>
      <w:color w:val="0000FF"/>
      <w:u w:val="single" w:color="0000FF"/>
    </w:rPr>
  </w:style>
  <w:style w:type="character" w:customStyle="1" w:styleId="Hyperlink5">
    <w:name w:val="Hyperlink.5"/>
    <w:basedOn w:val="ab"/>
    <w:rsid w:val="00F64C5B"/>
    <w:rPr>
      <w:rFonts w:ascii="Arial" w:eastAsia="Arial" w:hAnsi="Arial" w:cs="Arial"/>
      <w:color w:val="0000FF"/>
      <w:kern w:val="0"/>
      <w:sz w:val="22"/>
      <w:szCs w:val="22"/>
      <w:u w:val="single" w:color="0000FF"/>
    </w:rPr>
  </w:style>
  <w:style w:type="character" w:customStyle="1" w:styleId="11">
    <w:name w:val="머리글 문자1"/>
    <w:basedOn w:val="a0"/>
    <w:uiPriority w:val="99"/>
    <w:semiHidden/>
    <w:rsid w:val="00EF18FB"/>
    <w:rPr>
      <w:rFonts w:ascii="바탕" w:eastAsia="바탕" w:hAnsi="Times New Roman" w:cs="Times New Roman"/>
      <w:kern w:val="2"/>
      <w:sz w:val="20"/>
    </w:rPr>
  </w:style>
  <w:style w:type="character" w:customStyle="1" w:styleId="12">
    <w:name w:val="바닥글 문자1"/>
    <w:basedOn w:val="a0"/>
    <w:uiPriority w:val="99"/>
    <w:semiHidden/>
    <w:rsid w:val="00EF18FB"/>
    <w:rPr>
      <w:rFonts w:ascii="바탕" w:eastAsia="바탕" w:hAnsi="Times New Roman" w:cs="Times New Roman"/>
      <w:kern w:val="2"/>
      <w:sz w:val="20"/>
    </w:rPr>
  </w:style>
  <w:style w:type="character" w:styleId="ac">
    <w:name w:val="Strong"/>
    <w:basedOn w:val="a0"/>
    <w:uiPriority w:val="22"/>
    <w:qFormat/>
    <w:rsid w:val="00C8725C"/>
    <w:rPr>
      <w:b/>
      <w:bCs/>
    </w:rPr>
  </w:style>
  <w:style w:type="paragraph" w:customStyle="1" w:styleId="p1">
    <w:name w:val="p1"/>
    <w:basedOn w:val="a"/>
    <w:rsid w:val="004D6278"/>
    <w:pPr>
      <w:widowControl/>
      <w:wordWrap/>
      <w:autoSpaceDE/>
      <w:autoSpaceDN/>
      <w:jc w:val="left"/>
    </w:pPr>
    <w:rPr>
      <w:rFonts w:ascii="Helvetica" w:eastAsiaTheme="minorEastAsia" w:hAnsi="Helvetica"/>
      <w:kern w:val="0"/>
      <w:sz w:val="18"/>
      <w:szCs w:val="18"/>
    </w:rPr>
  </w:style>
  <w:style w:type="paragraph" w:customStyle="1" w:styleId="p2">
    <w:name w:val="p2"/>
    <w:basedOn w:val="a"/>
    <w:rsid w:val="004D6278"/>
    <w:pPr>
      <w:widowControl/>
      <w:wordWrap/>
      <w:autoSpaceDE/>
      <w:autoSpaceDN/>
      <w:spacing w:line="240" w:lineRule="atLeast"/>
      <w:ind w:left="45"/>
      <w:jc w:val="center"/>
    </w:pPr>
    <w:rPr>
      <w:rFonts w:ascii="Arial" w:eastAsiaTheme="minorEastAsia" w:hAnsi="Arial" w:cs="Arial"/>
      <w:color w:val="010204"/>
      <w:kern w:val="0"/>
      <w:sz w:val="23"/>
      <w:szCs w:val="23"/>
    </w:rPr>
  </w:style>
  <w:style w:type="paragraph" w:customStyle="1" w:styleId="p3">
    <w:name w:val="p3"/>
    <w:basedOn w:val="a"/>
    <w:rsid w:val="004D6278"/>
    <w:pPr>
      <w:widowControl/>
      <w:wordWrap/>
      <w:autoSpaceDE/>
      <w:autoSpaceDN/>
      <w:spacing w:line="240" w:lineRule="atLeast"/>
      <w:jc w:val="left"/>
    </w:pPr>
    <w:rPr>
      <w:rFonts w:ascii="Arial" w:eastAsiaTheme="minorEastAsia" w:hAnsi="Arial" w:cs="Arial"/>
      <w:color w:val="010204"/>
      <w:kern w:val="0"/>
      <w:sz w:val="18"/>
      <w:szCs w:val="18"/>
    </w:rPr>
  </w:style>
  <w:style w:type="paragraph" w:customStyle="1" w:styleId="p4">
    <w:name w:val="p4"/>
    <w:basedOn w:val="a"/>
    <w:rsid w:val="004D6278"/>
    <w:pPr>
      <w:widowControl/>
      <w:wordWrap/>
      <w:autoSpaceDE/>
      <w:autoSpaceDN/>
      <w:spacing w:line="240" w:lineRule="atLeast"/>
      <w:ind w:left="45"/>
      <w:jc w:val="left"/>
    </w:pPr>
    <w:rPr>
      <w:rFonts w:ascii="Arial" w:eastAsiaTheme="minorEastAsia" w:hAnsi="Arial" w:cs="Arial"/>
      <w:color w:val="315D73"/>
      <w:kern w:val="0"/>
      <w:sz w:val="18"/>
      <w:szCs w:val="18"/>
    </w:rPr>
  </w:style>
  <w:style w:type="paragraph" w:customStyle="1" w:styleId="p5">
    <w:name w:val="p5"/>
    <w:basedOn w:val="a"/>
    <w:rsid w:val="004D6278"/>
    <w:pPr>
      <w:widowControl/>
      <w:wordWrap/>
      <w:autoSpaceDE/>
      <w:autoSpaceDN/>
      <w:spacing w:line="240" w:lineRule="atLeast"/>
      <w:ind w:left="45"/>
      <w:jc w:val="center"/>
    </w:pPr>
    <w:rPr>
      <w:rFonts w:ascii="Arial" w:eastAsiaTheme="minorEastAsia" w:hAnsi="Arial" w:cs="Arial"/>
      <w:color w:val="315D73"/>
      <w:kern w:val="0"/>
      <w:sz w:val="18"/>
      <w:szCs w:val="18"/>
    </w:rPr>
  </w:style>
  <w:style w:type="paragraph" w:customStyle="1" w:styleId="p6">
    <w:name w:val="p6"/>
    <w:basedOn w:val="a"/>
    <w:rsid w:val="004D6278"/>
    <w:pPr>
      <w:widowControl/>
      <w:wordWrap/>
      <w:autoSpaceDE/>
      <w:autoSpaceDN/>
      <w:spacing w:line="240" w:lineRule="atLeast"/>
      <w:ind w:left="45"/>
      <w:jc w:val="right"/>
    </w:pPr>
    <w:rPr>
      <w:rFonts w:ascii="Arial" w:eastAsiaTheme="minorEastAsia" w:hAnsi="Arial" w:cs="Arial"/>
      <w:color w:val="010204"/>
      <w:kern w:val="0"/>
      <w:sz w:val="18"/>
      <w:szCs w:val="18"/>
    </w:rPr>
  </w:style>
  <w:style w:type="paragraph" w:customStyle="1" w:styleId="p7">
    <w:name w:val="p7"/>
    <w:basedOn w:val="a"/>
    <w:rsid w:val="004D6278"/>
    <w:pPr>
      <w:widowControl/>
      <w:wordWrap/>
      <w:autoSpaceDE/>
      <w:autoSpaceDN/>
      <w:jc w:val="left"/>
    </w:pPr>
    <w:rPr>
      <w:rFonts w:ascii="Times New Roman" w:eastAsiaTheme="minorEastAsia"/>
      <w:kern w:val="0"/>
      <w:sz w:val="18"/>
      <w:szCs w:val="18"/>
    </w:rPr>
  </w:style>
  <w:style w:type="paragraph" w:customStyle="1" w:styleId="p8">
    <w:name w:val="p8"/>
    <w:basedOn w:val="a"/>
    <w:rsid w:val="004D6278"/>
    <w:pPr>
      <w:widowControl/>
      <w:wordWrap/>
      <w:autoSpaceDE/>
      <w:autoSpaceDN/>
      <w:spacing w:line="240" w:lineRule="atLeast"/>
      <w:ind w:left="45"/>
      <w:jc w:val="left"/>
    </w:pPr>
    <w:rPr>
      <w:rFonts w:ascii="Arial" w:eastAsiaTheme="minorEastAsia" w:hAnsi="Arial" w:cs="Arial"/>
      <w:color w:val="010204"/>
      <w:kern w:val="0"/>
      <w:sz w:val="18"/>
      <w:szCs w:val="18"/>
    </w:rPr>
  </w:style>
  <w:style w:type="paragraph" w:customStyle="1" w:styleId="p9">
    <w:name w:val="p9"/>
    <w:basedOn w:val="a"/>
    <w:rsid w:val="004D6278"/>
    <w:pPr>
      <w:widowControl/>
      <w:wordWrap/>
      <w:autoSpaceDE/>
      <w:autoSpaceDN/>
      <w:spacing w:line="300" w:lineRule="atLeast"/>
      <w:jc w:val="left"/>
    </w:pPr>
    <w:rPr>
      <w:rFonts w:ascii="Times New Roman" w:eastAsiaTheme="minorEastAsia"/>
      <w:kern w:val="0"/>
      <w:sz w:val="18"/>
      <w:szCs w:val="18"/>
    </w:rPr>
  </w:style>
  <w:style w:type="character" w:customStyle="1" w:styleId="apple-converted-space">
    <w:name w:val="apple-converted-space"/>
    <w:basedOn w:val="a0"/>
    <w:rsid w:val="004D6278"/>
  </w:style>
  <w:style w:type="character" w:customStyle="1" w:styleId="1Char">
    <w:name w:val="제목 1 Char"/>
    <w:basedOn w:val="a0"/>
    <w:link w:val="10"/>
    <w:uiPriority w:val="9"/>
    <w:rsid w:val="00D83863"/>
    <w:rPr>
      <w:rFonts w:ascii="Times New Roman" w:hAnsi="Times New Roman" w:cs="Times New Roman"/>
      <w:b/>
      <w:bCs/>
      <w:kern w:val="36"/>
      <w:sz w:val="48"/>
      <w:szCs w:val="48"/>
    </w:rPr>
  </w:style>
  <w:style w:type="character" w:styleId="ad">
    <w:name w:val="Unresolved Mention"/>
    <w:basedOn w:val="a0"/>
    <w:uiPriority w:val="99"/>
    <w:rsid w:val="00671130"/>
    <w:rPr>
      <w:color w:val="808080"/>
      <w:shd w:val="clear" w:color="auto" w:fill="E6E6E6"/>
    </w:rPr>
  </w:style>
  <w:style w:type="character" w:customStyle="1" w:styleId="fontstyle01">
    <w:name w:val="fontstyle01"/>
    <w:rsid w:val="00BB4489"/>
    <w:rPr>
      <w:rFonts w:ascii="맑은 고딕" w:hAnsi="맑은 고딕" w:hint="default"/>
      <w:b w:val="0"/>
      <w:bCs w:val="0"/>
      <w:i w:val="0"/>
      <w:iCs w:val="0"/>
      <w:color w:val="231F20"/>
      <w:sz w:val="16"/>
      <w:szCs w:val="16"/>
    </w:rPr>
  </w:style>
  <w:style w:type="table" w:styleId="ae">
    <w:name w:val="Table Grid"/>
    <w:basedOn w:val="a1"/>
    <w:uiPriority w:val="59"/>
    <w:rsid w:val="00757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3">
    <w:name w:val="간격 없음1"/>
    <w:basedOn w:val="a"/>
    <w:link w:val="NoSpacingChar"/>
    <w:uiPriority w:val="1"/>
    <w:qFormat/>
    <w:rsid w:val="009D1C15"/>
    <w:pPr>
      <w:widowControl/>
      <w:wordWrap/>
      <w:autoSpaceDE/>
      <w:autoSpaceDN/>
    </w:pPr>
    <w:rPr>
      <w:rFonts w:ascii="Calibri" w:eastAsiaTheme="minorEastAsia" w:hAnsi="Calibri"/>
      <w:kern w:val="0"/>
      <w:szCs w:val="20"/>
      <w:lang w:eastAsia="en-US" w:bidi="en-US"/>
    </w:rPr>
  </w:style>
  <w:style w:type="character" w:customStyle="1" w:styleId="NoSpacingChar">
    <w:name w:val="No Spacing Char"/>
    <w:basedOn w:val="a0"/>
    <w:link w:val="13"/>
    <w:uiPriority w:val="1"/>
    <w:rsid w:val="009D1C15"/>
    <w:rPr>
      <w:rFonts w:ascii="Calibri" w:hAnsi="Calibri" w:cs="Times New Roman"/>
      <w:kern w:val="0"/>
      <w:szCs w:val="20"/>
      <w:lang w:eastAsia="en-US" w:bidi="en-US"/>
    </w:rPr>
  </w:style>
  <w:style w:type="character" w:customStyle="1" w:styleId="reference-accessdate">
    <w:name w:val="reference-accessdate"/>
    <w:basedOn w:val="a0"/>
    <w:rsid w:val="007C4011"/>
  </w:style>
  <w:style w:type="character" w:customStyle="1" w:styleId="nowrap">
    <w:name w:val="nowrap"/>
    <w:basedOn w:val="a0"/>
    <w:rsid w:val="007C4011"/>
  </w:style>
  <w:style w:type="character" w:styleId="HTML">
    <w:name w:val="HTML Cite"/>
    <w:basedOn w:val="a0"/>
    <w:uiPriority w:val="99"/>
    <w:semiHidden/>
    <w:unhideWhenUsed/>
    <w:rsid w:val="007C4011"/>
    <w:rPr>
      <w:i/>
      <w:iCs/>
    </w:rPr>
  </w:style>
  <w:style w:type="character" w:customStyle="1" w:styleId="plainlinks">
    <w:name w:val="plainlinks"/>
    <w:basedOn w:val="a0"/>
    <w:rsid w:val="007C4011"/>
  </w:style>
  <w:style w:type="character" w:customStyle="1" w:styleId="al-author-name">
    <w:name w:val="al-author-name"/>
    <w:basedOn w:val="a0"/>
    <w:rsid w:val="00122A87"/>
  </w:style>
  <w:style w:type="character" w:styleId="af">
    <w:name w:val="Emphasis"/>
    <w:basedOn w:val="a0"/>
    <w:uiPriority w:val="20"/>
    <w:qFormat/>
    <w:rsid w:val="00122A87"/>
    <w:rPr>
      <w:i/>
      <w:iCs/>
    </w:rPr>
  </w:style>
  <w:style w:type="paragraph" w:styleId="af0">
    <w:name w:val="Date"/>
    <w:basedOn w:val="a"/>
    <w:next w:val="a"/>
    <w:link w:val="Char2"/>
    <w:uiPriority w:val="99"/>
    <w:semiHidden/>
    <w:unhideWhenUsed/>
    <w:rsid w:val="00253891"/>
  </w:style>
  <w:style w:type="character" w:customStyle="1" w:styleId="Char2">
    <w:name w:val="날짜 Char"/>
    <w:basedOn w:val="a0"/>
    <w:link w:val="af0"/>
    <w:uiPriority w:val="99"/>
    <w:semiHidden/>
    <w:rsid w:val="00253891"/>
    <w:rPr>
      <w:rFonts w:ascii="바탕" w:eastAsia="바탕" w:hAnsi="Times New Roman" w:cs="Times New Roman"/>
      <w:szCs w:val="24"/>
    </w:rPr>
  </w:style>
  <w:style w:type="paragraph" w:styleId="HTML0">
    <w:name w:val="HTML Preformatted"/>
    <w:basedOn w:val="a"/>
    <w:link w:val="HTMLChar"/>
    <w:uiPriority w:val="99"/>
    <w:unhideWhenUsed/>
    <w:rsid w:val="007752F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Courier New" w:eastAsia="Times New Roman" w:hAnsi="Courier New" w:cs="Courier New"/>
      <w:kern w:val="0"/>
      <w:szCs w:val="20"/>
      <w:lang w:val="en-GB" w:eastAsia="en-GB"/>
    </w:rPr>
  </w:style>
  <w:style w:type="character" w:customStyle="1" w:styleId="HTMLChar">
    <w:name w:val="미리 서식이 지정된 HTML Char"/>
    <w:basedOn w:val="a0"/>
    <w:link w:val="HTML0"/>
    <w:uiPriority w:val="99"/>
    <w:rsid w:val="007752F4"/>
    <w:rPr>
      <w:rFonts w:ascii="Courier New" w:eastAsia="Times New Roman" w:hAnsi="Courier New" w:cs="Courier New"/>
      <w:kern w:val="0"/>
      <w:szCs w:val="20"/>
      <w:lang w:val="en-GB" w:eastAsia="en-GB"/>
    </w:rPr>
  </w:style>
  <w:style w:type="character" w:customStyle="1" w:styleId="14">
    <w:name w:val="확인되지 않은 멘션1"/>
    <w:basedOn w:val="a0"/>
    <w:uiPriority w:val="99"/>
    <w:rsid w:val="00D61350"/>
    <w:rPr>
      <w:color w:val="808080"/>
      <w:shd w:val="clear" w:color="auto" w:fill="E6E6E6"/>
    </w:rPr>
  </w:style>
  <w:style w:type="paragraph" w:styleId="af1">
    <w:name w:val="Normal (Web)"/>
    <w:basedOn w:val="a"/>
    <w:uiPriority w:val="99"/>
    <w:semiHidden/>
    <w:unhideWhenUsed/>
    <w:rsid w:val="00926077"/>
    <w:pPr>
      <w:widowControl/>
      <w:wordWrap/>
      <w:autoSpaceDE/>
      <w:autoSpaceDN/>
      <w:spacing w:before="100" w:beforeAutospacing="1" w:after="100" w:afterAutospacing="1"/>
      <w:jc w:val="left"/>
    </w:pPr>
    <w:rPr>
      <w:rFonts w:ascii="굴림" w:eastAsia="굴림" w:hAnsi="굴림" w:cs="굴림"/>
      <w:kern w:val="0"/>
      <w:sz w:val="24"/>
    </w:rPr>
  </w:style>
  <w:style w:type="character" w:customStyle="1" w:styleId="EndNoteBibliographyChar">
    <w:name w:val="EndNote Bibliography Char"/>
    <w:basedOn w:val="HTMLChar"/>
    <w:link w:val="EndNoteBibliography"/>
    <w:rsid w:val="00580445"/>
    <w:rPr>
      <w:rFonts w:ascii="굴림" w:eastAsia="굴림" w:hAnsi="굴림" w:cs="Times New Roman"/>
      <w:kern w:val="0"/>
      <w:szCs w:val="24"/>
      <w:lang w:val="en-GB" w:eastAsia="en-GB"/>
    </w:rPr>
  </w:style>
  <w:style w:type="paragraph" w:styleId="af2">
    <w:name w:val="No Spacing"/>
    <w:link w:val="Char3"/>
    <w:uiPriority w:val="1"/>
    <w:qFormat/>
    <w:rsid w:val="006D2FD1"/>
    <w:pPr>
      <w:widowControl w:val="0"/>
      <w:wordWrap w:val="0"/>
      <w:autoSpaceDE w:val="0"/>
      <w:autoSpaceDN w:val="0"/>
      <w:spacing w:after="0" w:line="240" w:lineRule="auto"/>
    </w:pPr>
    <w:rPr>
      <w:rFonts w:ascii="맑은 고딕" w:eastAsia="맑은 고딕" w:hAnsi="맑은 고딕" w:cs="Times New Roman"/>
    </w:rPr>
  </w:style>
  <w:style w:type="character" w:customStyle="1" w:styleId="Char3">
    <w:name w:val="간격 없음 Char"/>
    <w:basedOn w:val="a0"/>
    <w:link w:val="af2"/>
    <w:uiPriority w:val="1"/>
    <w:rsid w:val="006D2FD1"/>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8069">
      <w:bodyDiv w:val="1"/>
      <w:marLeft w:val="0"/>
      <w:marRight w:val="0"/>
      <w:marTop w:val="0"/>
      <w:marBottom w:val="0"/>
      <w:divBdr>
        <w:top w:val="none" w:sz="0" w:space="0" w:color="auto"/>
        <w:left w:val="none" w:sz="0" w:space="0" w:color="auto"/>
        <w:bottom w:val="none" w:sz="0" w:space="0" w:color="auto"/>
        <w:right w:val="none" w:sz="0" w:space="0" w:color="auto"/>
      </w:divBdr>
    </w:div>
    <w:div w:id="72968040">
      <w:bodyDiv w:val="1"/>
      <w:marLeft w:val="0"/>
      <w:marRight w:val="0"/>
      <w:marTop w:val="0"/>
      <w:marBottom w:val="0"/>
      <w:divBdr>
        <w:top w:val="none" w:sz="0" w:space="0" w:color="auto"/>
        <w:left w:val="none" w:sz="0" w:space="0" w:color="auto"/>
        <w:bottom w:val="none" w:sz="0" w:space="0" w:color="auto"/>
        <w:right w:val="none" w:sz="0" w:space="0" w:color="auto"/>
      </w:divBdr>
      <w:divsChild>
        <w:div w:id="1303386734">
          <w:marLeft w:val="0"/>
          <w:marRight w:val="0"/>
          <w:marTop w:val="0"/>
          <w:marBottom w:val="0"/>
          <w:divBdr>
            <w:top w:val="none" w:sz="0" w:space="0" w:color="auto"/>
            <w:left w:val="none" w:sz="0" w:space="0" w:color="auto"/>
            <w:bottom w:val="none" w:sz="0" w:space="0" w:color="auto"/>
            <w:right w:val="none" w:sz="0" w:space="0" w:color="auto"/>
          </w:divBdr>
          <w:divsChild>
            <w:div w:id="405496407">
              <w:marLeft w:val="0"/>
              <w:marRight w:val="0"/>
              <w:marTop w:val="0"/>
              <w:marBottom w:val="0"/>
              <w:divBdr>
                <w:top w:val="none" w:sz="0" w:space="0" w:color="auto"/>
                <w:left w:val="none" w:sz="0" w:space="0" w:color="auto"/>
                <w:bottom w:val="none" w:sz="0" w:space="0" w:color="auto"/>
                <w:right w:val="none" w:sz="0" w:space="0" w:color="auto"/>
              </w:divBdr>
              <w:divsChild>
                <w:div w:id="821779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23694">
      <w:bodyDiv w:val="1"/>
      <w:marLeft w:val="0"/>
      <w:marRight w:val="0"/>
      <w:marTop w:val="0"/>
      <w:marBottom w:val="0"/>
      <w:divBdr>
        <w:top w:val="none" w:sz="0" w:space="0" w:color="auto"/>
        <w:left w:val="none" w:sz="0" w:space="0" w:color="auto"/>
        <w:bottom w:val="none" w:sz="0" w:space="0" w:color="auto"/>
        <w:right w:val="none" w:sz="0" w:space="0" w:color="auto"/>
      </w:divBdr>
    </w:div>
    <w:div w:id="109013545">
      <w:bodyDiv w:val="1"/>
      <w:marLeft w:val="0"/>
      <w:marRight w:val="0"/>
      <w:marTop w:val="0"/>
      <w:marBottom w:val="0"/>
      <w:divBdr>
        <w:top w:val="none" w:sz="0" w:space="0" w:color="auto"/>
        <w:left w:val="none" w:sz="0" w:space="0" w:color="auto"/>
        <w:bottom w:val="none" w:sz="0" w:space="0" w:color="auto"/>
        <w:right w:val="none" w:sz="0" w:space="0" w:color="auto"/>
      </w:divBdr>
    </w:div>
    <w:div w:id="111554936">
      <w:bodyDiv w:val="1"/>
      <w:marLeft w:val="0"/>
      <w:marRight w:val="0"/>
      <w:marTop w:val="0"/>
      <w:marBottom w:val="0"/>
      <w:divBdr>
        <w:top w:val="none" w:sz="0" w:space="0" w:color="auto"/>
        <w:left w:val="none" w:sz="0" w:space="0" w:color="auto"/>
        <w:bottom w:val="none" w:sz="0" w:space="0" w:color="auto"/>
        <w:right w:val="none" w:sz="0" w:space="0" w:color="auto"/>
      </w:divBdr>
    </w:div>
    <w:div w:id="120080481">
      <w:bodyDiv w:val="1"/>
      <w:marLeft w:val="0"/>
      <w:marRight w:val="0"/>
      <w:marTop w:val="0"/>
      <w:marBottom w:val="0"/>
      <w:divBdr>
        <w:top w:val="none" w:sz="0" w:space="0" w:color="auto"/>
        <w:left w:val="none" w:sz="0" w:space="0" w:color="auto"/>
        <w:bottom w:val="none" w:sz="0" w:space="0" w:color="auto"/>
        <w:right w:val="none" w:sz="0" w:space="0" w:color="auto"/>
      </w:divBdr>
      <w:divsChild>
        <w:div w:id="142700919">
          <w:marLeft w:val="0"/>
          <w:marRight w:val="0"/>
          <w:marTop w:val="0"/>
          <w:marBottom w:val="0"/>
          <w:divBdr>
            <w:top w:val="none" w:sz="0" w:space="0" w:color="auto"/>
            <w:left w:val="none" w:sz="0" w:space="0" w:color="auto"/>
            <w:bottom w:val="none" w:sz="0" w:space="0" w:color="auto"/>
            <w:right w:val="none" w:sz="0" w:space="0" w:color="auto"/>
          </w:divBdr>
          <w:divsChild>
            <w:div w:id="1045330636">
              <w:marLeft w:val="0"/>
              <w:marRight w:val="0"/>
              <w:marTop w:val="0"/>
              <w:marBottom w:val="0"/>
              <w:divBdr>
                <w:top w:val="none" w:sz="0" w:space="0" w:color="auto"/>
                <w:left w:val="none" w:sz="0" w:space="0" w:color="auto"/>
                <w:bottom w:val="none" w:sz="0" w:space="0" w:color="auto"/>
                <w:right w:val="none" w:sz="0" w:space="0" w:color="auto"/>
              </w:divBdr>
              <w:divsChild>
                <w:div w:id="8646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66621">
      <w:bodyDiv w:val="1"/>
      <w:marLeft w:val="0"/>
      <w:marRight w:val="0"/>
      <w:marTop w:val="0"/>
      <w:marBottom w:val="0"/>
      <w:divBdr>
        <w:top w:val="none" w:sz="0" w:space="0" w:color="auto"/>
        <w:left w:val="none" w:sz="0" w:space="0" w:color="auto"/>
        <w:bottom w:val="none" w:sz="0" w:space="0" w:color="auto"/>
        <w:right w:val="none" w:sz="0" w:space="0" w:color="auto"/>
      </w:divBdr>
    </w:div>
    <w:div w:id="150219182">
      <w:bodyDiv w:val="1"/>
      <w:marLeft w:val="0"/>
      <w:marRight w:val="0"/>
      <w:marTop w:val="0"/>
      <w:marBottom w:val="0"/>
      <w:divBdr>
        <w:top w:val="none" w:sz="0" w:space="0" w:color="auto"/>
        <w:left w:val="none" w:sz="0" w:space="0" w:color="auto"/>
        <w:bottom w:val="none" w:sz="0" w:space="0" w:color="auto"/>
        <w:right w:val="none" w:sz="0" w:space="0" w:color="auto"/>
      </w:divBdr>
    </w:div>
    <w:div w:id="159009838">
      <w:bodyDiv w:val="1"/>
      <w:marLeft w:val="0"/>
      <w:marRight w:val="0"/>
      <w:marTop w:val="0"/>
      <w:marBottom w:val="0"/>
      <w:divBdr>
        <w:top w:val="none" w:sz="0" w:space="0" w:color="auto"/>
        <w:left w:val="none" w:sz="0" w:space="0" w:color="auto"/>
        <w:bottom w:val="none" w:sz="0" w:space="0" w:color="auto"/>
        <w:right w:val="none" w:sz="0" w:space="0" w:color="auto"/>
      </w:divBdr>
    </w:div>
    <w:div w:id="179205610">
      <w:bodyDiv w:val="1"/>
      <w:marLeft w:val="0"/>
      <w:marRight w:val="0"/>
      <w:marTop w:val="0"/>
      <w:marBottom w:val="0"/>
      <w:divBdr>
        <w:top w:val="none" w:sz="0" w:space="0" w:color="auto"/>
        <w:left w:val="none" w:sz="0" w:space="0" w:color="auto"/>
        <w:bottom w:val="none" w:sz="0" w:space="0" w:color="auto"/>
        <w:right w:val="none" w:sz="0" w:space="0" w:color="auto"/>
      </w:divBdr>
    </w:div>
    <w:div w:id="184253706">
      <w:bodyDiv w:val="1"/>
      <w:marLeft w:val="0"/>
      <w:marRight w:val="0"/>
      <w:marTop w:val="0"/>
      <w:marBottom w:val="0"/>
      <w:divBdr>
        <w:top w:val="none" w:sz="0" w:space="0" w:color="auto"/>
        <w:left w:val="none" w:sz="0" w:space="0" w:color="auto"/>
        <w:bottom w:val="none" w:sz="0" w:space="0" w:color="auto"/>
        <w:right w:val="none" w:sz="0" w:space="0" w:color="auto"/>
      </w:divBdr>
    </w:div>
    <w:div w:id="198052342">
      <w:bodyDiv w:val="1"/>
      <w:marLeft w:val="0"/>
      <w:marRight w:val="0"/>
      <w:marTop w:val="0"/>
      <w:marBottom w:val="0"/>
      <w:divBdr>
        <w:top w:val="none" w:sz="0" w:space="0" w:color="auto"/>
        <w:left w:val="none" w:sz="0" w:space="0" w:color="auto"/>
        <w:bottom w:val="none" w:sz="0" w:space="0" w:color="auto"/>
        <w:right w:val="none" w:sz="0" w:space="0" w:color="auto"/>
      </w:divBdr>
      <w:divsChild>
        <w:div w:id="956446898">
          <w:marLeft w:val="0"/>
          <w:marRight w:val="0"/>
          <w:marTop w:val="0"/>
          <w:marBottom w:val="0"/>
          <w:divBdr>
            <w:top w:val="none" w:sz="0" w:space="0" w:color="auto"/>
            <w:left w:val="none" w:sz="0" w:space="0" w:color="auto"/>
            <w:bottom w:val="none" w:sz="0" w:space="0" w:color="auto"/>
            <w:right w:val="none" w:sz="0" w:space="0" w:color="auto"/>
          </w:divBdr>
          <w:divsChild>
            <w:div w:id="2001344118">
              <w:marLeft w:val="0"/>
              <w:marRight w:val="0"/>
              <w:marTop w:val="0"/>
              <w:marBottom w:val="0"/>
              <w:divBdr>
                <w:top w:val="none" w:sz="0" w:space="0" w:color="auto"/>
                <w:left w:val="none" w:sz="0" w:space="0" w:color="auto"/>
                <w:bottom w:val="none" w:sz="0" w:space="0" w:color="auto"/>
                <w:right w:val="none" w:sz="0" w:space="0" w:color="auto"/>
              </w:divBdr>
              <w:divsChild>
                <w:div w:id="160105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912468">
      <w:bodyDiv w:val="1"/>
      <w:marLeft w:val="0"/>
      <w:marRight w:val="0"/>
      <w:marTop w:val="0"/>
      <w:marBottom w:val="0"/>
      <w:divBdr>
        <w:top w:val="none" w:sz="0" w:space="0" w:color="auto"/>
        <w:left w:val="none" w:sz="0" w:space="0" w:color="auto"/>
        <w:bottom w:val="none" w:sz="0" w:space="0" w:color="auto"/>
        <w:right w:val="none" w:sz="0" w:space="0" w:color="auto"/>
      </w:divBdr>
    </w:div>
    <w:div w:id="216206882">
      <w:bodyDiv w:val="1"/>
      <w:marLeft w:val="0"/>
      <w:marRight w:val="0"/>
      <w:marTop w:val="0"/>
      <w:marBottom w:val="0"/>
      <w:divBdr>
        <w:top w:val="none" w:sz="0" w:space="0" w:color="auto"/>
        <w:left w:val="none" w:sz="0" w:space="0" w:color="auto"/>
        <w:bottom w:val="none" w:sz="0" w:space="0" w:color="auto"/>
        <w:right w:val="none" w:sz="0" w:space="0" w:color="auto"/>
      </w:divBdr>
    </w:div>
    <w:div w:id="229653206">
      <w:bodyDiv w:val="1"/>
      <w:marLeft w:val="0"/>
      <w:marRight w:val="0"/>
      <w:marTop w:val="0"/>
      <w:marBottom w:val="0"/>
      <w:divBdr>
        <w:top w:val="none" w:sz="0" w:space="0" w:color="auto"/>
        <w:left w:val="none" w:sz="0" w:space="0" w:color="auto"/>
        <w:bottom w:val="none" w:sz="0" w:space="0" w:color="auto"/>
        <w:right w:val="none" w:sz="0" w:space="0" w:color="auto"/>
      </w:divBdr>
    </w:div>
    <w:div w:id="234172792">
      <w:bodyDiv w:val="1"/>
      <w:marLeft w:val="0"/>
      <w:marRight w:val="0"/>
      <w:marTop w:val="0"/>
      <w:marBottom w:val="0"/>
      <w:divBdr>
        <w:top w:val="none" w:sz="0" w:space="0" w:color="auto"/>
        <w:left w:val="none" w:sz="0" w:space="0" w:color="auto"/>
        <w:bottom w:val="none" w:sz="0" w:space="0" w:color="auto"/>
        <w:right w:val="none" w:sz="0" w:space="0" w:color="auto"/>
      </w:divBdr>
    </w:div>
    <w:div w:id="248514307">
      <w:bodyDiv w:val="1"/>
      <w:marLeft w:val="0"/>
      <w:marRight w:val="0"/>
      <w:marTop w:val="0"/>
      <w:marBottom w:val="0"/>
      <w:divBdr>
        <w:top w:val="none" w:sz="0" w:space="0" w:color="auto"/>
        <w:left w:val="none" w:sz="0" w:space="0" w:color="auto"/>
        <w:bottom w:val="none" w:sz="0" w:space="0" w:color="auto"/>
        <w:right w:val="none" w:sz="0" w:space="0" w:color="auto"/>
      </w:divBdr>
    </w:div>
    <w:div w:id="249437162">
      <w:bodyDiv w:val="1"/>
      <w:marLeft w:val="0"/>
      <w:marRight w:val="0"/>
      <w:marTop w:val="0"/>
      <w:marBottom w:val="0"/>
      <w:divBdr>
        <w:top w:val="none" w:sz="0" w:space="0" w:color="auto"/>
        <w:left w:val="none" w:sz="0" w:space="0" w:color="auto"/>
        <w:bottom w:val="none" w:sz="0" w:space="0" w:color="auto"/>
        <w:right w:val="none" w:sz="0" w:space="0" w:color="auto"/>
      </w:divBdr>
    </w:div>
    <w:div w:id="268398358">
      <w:bodyDiv w:val="1"/>
      <w:marLeft w:val="0"/>
      <w:marRight w:val="0"/>
      <w:marTop w:val="0"/>
      <w:marBottom w:val="0"/>
      <w:divBdr>
        <w:top w:val="none" w:sz="0" w:space="0" w:color="auto"/>
        <w:left w:val="none" w:sz="0" w:space="0" w:color="auto"/>
        <w:bottom w:val="none" w:sz="0" w:space="0" w:color="auto"/>
        <w:right w:val="none" w:sz="0" w:space="0" w:color="auto"/>
      </w:divBdr>
    </w:div>
    <w:div w:id="269968642">
      <w:bodyDiv w:val="1"/>
      <w:marLeft w:val="0"/>
      <w:marRight w:val="0"/>
      <w:marTop w:val="0"/>
      <w:marBottom w:val="0"/>
      <w:divBdr>
        <w:top w:val="none" w:sz="0" w:space="0" w:color="auto"/>
        <w:left w:val="none" w:sz="0" w:space="0" w:color="auto"/>
        <w:bottom w:val="none" w:sz="0" w:space="0" w:color="auto"/>
        <w:right w:val="none" w:sz="0" w:space="0" w:color="auto"/>
      </w:divBdr>
      <w:divsChild>
        <w:div w:id="1596597381">
          <w:marLeft w:val="0"/>
          <w:marRight w:val="0"/>
          <w:marTop w:val="0"/>
          <w:marBottom w:val="0"/>
          <w:divBdr>
            <w:top w:val="none" w:sz="0" w:space="0" w:color="auto"/>
            <w:left w:val="none" w:sz="0" w:space="0" w:color="auto"/>
            <w:bottom w:val="none" w:sz="0" w:space="0" w:color="auto"/>
            <w:right w:val="none" w:sz="0" w:space="0" w:color="auto"/>
          </w:divBdr>
          <w:divsChild>
            <w:div w:id="1916626176">
              <w:marLeft w:val="0"/>
              <w:marRight w:val="0"/>
              <w:marTop w:val="0"/>
              <w:marBottom w:val="0"/>
              <w:divBdr>
                <w:top w:val="none" w:sz="0" w:space="0" w:color="auto"/>
                <w:left w:val="none" w:sz="0" w:space="0" w:color="auto"/>
                <w:bottom w:val="none" w:sz="0" w:space="0" w:color="auto"/>
                <w:right w:val="none" w:sz="0" w:space="0" w:color="auto"/>
              </w:divBdr>
              <w:divsChild>
                <w:div w:id="125247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497349">
      <w:bodyDiv w:val="1"/>
      <w:marLeft w:val="0"/>
      <w:marRight w:val="0"/>
      <w:marTop w:val="0"/>
      <w:marBottom w:val="0"/>
      <w:divBdr>
        <w:top w:val="none" w:sz="0" w:space="0" w:color="auto"/>
        <w:left w:val="none" w:sz="0" w:space="0" w:color="auto"/>
        <w:bottom w:val="none" w:sz="0" w:space="0" w:color="auto"/>
        <w:right w:val="none" w:sz="0" w:space="0" w:color="auto"/>
      </w:divBdr>
    </w:div>
    <w:div w:id="294531279">
      <w:bodyDiv w:val="1"/>
      <w:marLeft w:val="0"/>
      <w:marRight w:val="0"/>
      <w:marTop w:val="0"/>
      <w:marBottom w:val="0"/>
      <w:divBdr>
        <w:top w:val="none" w:sz="0" w:space="0" w:color="auto"/>
        <w:left w:val="none" w:sz="0" w:space="0" w:color="auto"/>
        <w:bottom w:val="none" w:sz="0" w:space="0" w:color="auto"/>
        <w:right w:val="none" w:sz="0" w:space="0" w:color="auto"/>
      </w:divBdr>
    </w:div>
    <w:div w:id="320737310">
      <w:bodyDiv w:val="1"/>
      <w:marLeft w:val="0"/>
      <w:marRight w:val="0"/>
      <w:marTop w:val="0"/>
      <w:marBottom w:val="0"/>
      <w:divBdr>
        <w:top w:val="none" w:sz="0" w:space="0" w:color="auto"/>
        <w:left w:val="none" w:sz="0" w:space="0" w:color="auto"/>
        <w:bottom w:val="none" w:sz="0" w:space="0" w:color="auto"/>
        <w:right w:val="none" w:sz="0" w:space="0" w:color="auto"/>
      </w:divBdr>
    </w:div>
    <w:div w:id="329479499">
      <w:bodyDiv w:val="1"/>
      <w:marLeft w:val="0"/>
      <w:marRight w:val="0"/>
      <w:marTop w:val="0"/>
      <w:marBottom w:val="0"/>
      <w:divBdr>
        <w:top w:val="none" w:sz="0" w:space="0" w:color="auto"/>
        <w:left w:val="none" w:sz="0" w:space="0" w:color="auto"/>
        <w:bottom w:val="none" w:sz="0" w:space="0" w:color="auto"/>
        <w:right w:val="none" w:sz="0" w:space="0" w:color="auto"/>
      </w:divBdr>
    </w:div>
    <w:div w:id="329601887">
      <w:bodyDiv w:val="1"/>
      <w:marLeft w:val="0"/>
      <w:marRight w:val="0"/>
      <w:marTop w:val="0"/>
      <w:marBottom w:val="0"/>
      <w:divBdr>
        <w:top w:val="none" w:sz="0" w:space="0" w:color="auto"/>
        <w:left w:val="none" w:sz="0" w:space="0" w:color="auto"/>
        <w:bottom w:val="none" w:sz="0" w:space="0" w:color="auto"/>
        <w:right w:val="none" w:sz="0" w:space="0" w:color="auto"/>
      </w:divBdr>
    </w:div>
    <w:div w:id="345134124">
      <w:bodyDiv w:val="1"/>
      <w:marLeft w:val="0"/>
      <w:marRight w:val="0"/>
      <w:marTop w:val="0"/>
      <w:marBottom w:val="0"/>
      <w:divBdr>
        <w:top w:val="none" w:sz="0" w:space="0" w:color="auto"/>
        <w:left w:val="none" w:sz="0" w:space="0" w:color="auto"/>
        <w:bottom w:val="none" w:sz="0" w:space="0" w:color="auto"/>
        <w:right w:val="none" w:sz="0" w:space="0" w:color="auto"/>
      </w:divBdr>
    </w:div>
    <w:div w:id="365562683">
      <w:bodyDiv w:val="1"/>
      <w:marLeft w:val="0"/>
      <w:marRight w:val="0"/>
      <w:marTop w:val="0"/>
      <w:marBottom w:val="0"/>
      <w:divBdr>
        <w:top w:val="none" w:sz="0" w:space="0" w:color="auto"/>
        <w:left w:val="none" w:sz="0" w:space="0" w:color="auto"/>
        <w:bottom w:val="none" w:sz="0" w:space="0" w:color="auto"/>
        <w:right w:val="none" w:sz="0" w:space="0" w:color="auto"/>
      </w:divBdr>
    </w:div>
    <w:div w:id="387922259">
      <w:bodyDiv w:val="1"/>
      <w:marLeft w:val="0"/>
      <w:marRight w:val="0"/>
      <w:marTop w:val="0"/>
      <w:marBottom w:val="0"/>
      <w:divBdr>
        <w:top w:val="none" w:sz="0" w:space="0" w:color="auto"/>
        <w:left w:val="none" w:sz="0" w:space="0" w:color="auto"/>
        <w:bottom w:val="none" w:sz="0" w:space="0" w:color="auto"/>
        <w:right w:val="none" w:sz="0" w:space="0" w:color="auto"/>
      </w:divBdr>
    </w:div>
    <w:div w:id="393629716">
      <w:bodyDiv w:val="1"/>
      <w:marLeft w:val="0"/>
      <w:marRight w:val="0"/>
      <w:marTop w:val="0"/>
      <w:marBottom w:val="0"/>
      <w:divBdr>
        <w:top w:val="none" w:sz="0" w:space="0" w:color="auto"/>
        <w:left w:val="none" w:sz="0" w:space="0" w:color="auto"/>
        <w:bottom w:val="none" w:sz="0" w:space="0" w:color="auto"/>
        <w:right w:val="none" w:sz="0" w:space="0" w:color="auto"/>
      </w:divBdr>
    </w:div>
    <w:div w:id="401369329">
      <w:bodyDiv w:val="1"/>
      <w:marLeft w:val="0"/>
      <w:marRight w:val="0"/>
      <w:marTop w:val="0"/>
      <w:marBottom w:val="0"/>
      <w:divBdr>
        <w:top w:val="none" w:sz="0" w:space="0" w:color="auto"/>
        <w:left w:val="none" w:sz="0" w:space="0" w:color="auto"/>
        <w:bottom w:val="none" w:sz="0" w:space="0" w:color="auto"/>
        <w:right w:val="none" w:sz="0" w:space="0" w:color="auto"/>
      </w:divBdr>
    </w:div>
    <w:div w:id="410321272">
      <w:bodyDiv w:val="1"/>
      <w:marLeft w:val="0"/>
      <w:marRight w:val="0"/>
      <w:marTop w:val="0"/>
      <w:marBottom w:val="0"/>
      <w:divBdr>
        <w:top w:val="none" w:sz="0" w:space="0" w:color="auto"/>
        <w:left w:val="none" w:sz="0" w:space="0" w:color="auto"/>
        <w:bottom w:val="none" w:sz="0" w:space="0" w:color="auto"/>
        <w:right w:val="none" w:sz="0" w:space="0" w:color="auto"/>
      </w:divBdr>
    </w:div>
    <w:div w:id="414207652">
      <w:bodyDiv w:val="1"/>
      <w:marLeft w:val="0"/>
      <w:marRight w:val="0"/>
      <w:marTop w:val="0"/>
      <w:marBottom w:val="0"/>
      <w:divBdr>
        <w:top w:val="none" w:sz="0" w:space="0" w:color="auto"/>
        <w:left w:val="none" w:sz="0" w:space="0" w:color="auto"/>
        <w:bottom w:val="none" w:sz="0" w:space="0" w:color="auto"/>
        <w:right w:val="none" w:sz="0" w:space="0" w:color="auto"/>
      </w:divBdr>
    </w:div>
    <w:div w:id="414522111">
      <w:bodyDiv w:val="1"/>
      <w:marLeft w:val="0"/>
      <w:marRight w:val="0"/>
      <w:marTop w:val="0"/>
      <w:marBottom w:val="0"/>
      <w:divBdr>
        <w:top w:val="none" w:sz="0" w:space="0" w:color="auto"/>
        <w:left w:val="none" w:sz="0" w:space="0" w:color="auto"/>
        <w:bottom w:val="none" w:sz="0" w:space="0" w:color="auto"/>
        <w:right w:val="none" w:sz="0" w:space="0" w:color="auto"/>
      </w:divBdr>
    </w:div>
    <w:div w:id="419714161">
      <w:bodyDiv w:val="1"/>
      <w:marLeft w:val="0"/>
      <w:marRight w:val="0"/>
      <w:marTop w:val="0"/>
      <w:marBottom w:val="0"/>
      <w:divBdr>
        <w:top w:val="none" w:sz="0" w:space="0" w:color="auto"/>
        <w:left w:val="none" w:sz="0" w:space="0" w:color="auto"/>
        <w:bottom w:val="none" w:sz="0" w:space="0" w:color="auto"/>
        <w:right w:val="none" w:sz="0" w:space="0" w:color="auto"/>
      </w:divBdr>
    </w:div>
    <w:div w:id="432211957">
      <w:bodyDiv w:val="1"/>
      <w:marLeft w:val="0"/>
      <w:marRight w:val="0"/>
      <w:marTop w:val="0"/>
      <w:marBottom w:val="0"/>
      <w:divBdr>
        <w:top w:val="none" w:sz="0" w:space="0" w:color="auto"/>
        <w:left w:val="none" w:sz="0" w:space="0" w:color="auto"/>
        <w:bottom w:val="none" w:sz="0" w:space="0" w:color="auto"/>
        <w:right w:val="none" w:sz="0" w:space="0" w:color="auto"/>
      </w:divBdr>
      <w:divsChild>
        <w:div w:id="750663885">
          <w:marLeft w:val="0"/>
          <w:marRight w:val="0"/>
          <w:marTop w:val="0"/>
          <w:marBottom w:val="0"/>
          <w:divBdr>
            <w:top w:val="none" w:sz="0" w:space="0" w:color="auto"/>
            <w:left w:val="none" w:sz="0" w:space="0" w:color="auto"/>
            <w:bottom w:val="none" w:sz="0" w:space="0" w:color="auto"/>
            <w:right w:val="none" w:sz="0" w:space="0" w:color="auto"/>
          </w:divBdr>
          <w:divsChild>
            <w:div w:id="631909053">
              <w:marLeft w:val="0"/>
              <w:marRight w:val="0"/>
              <w:marTop w:val="0"/>
              <w:marBottom w:val="0"/>
              <w:divBdr>
                <w:top w:val="none" w:sz="0" w:space="0" w:color="auto"/>
                <w:left w:val="none" w:sz="0" w:space="0" w:color="auto"/>
                <w:bottom w:val="none" w:sz="0" w:space="0" w:color="auto"/>
                <w:right w:val="none" w:sz="0" w:space="0" w:color="auto"/>
              </w:divBdr>
              <w:divsChild>
                <w:div w:id="187211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960499">
      <w:bodyDiv w:val="1"/>
      <w:marLeft w:val="0"/>
      <w:marRight w:val="0"/>
      <w:marTop w:val="0"/>
      <w:marBottom w:val="0"/>
      <w:divBdr>
        <w:top w:val="none" w:sz="0" w:space="0" w:color="auto"/>
        <w:left w:val="none" w:sz="0" w:space="0" w:color="auto"/>
        <w:bottom w:val="none" w:sz="0" w:space="0" w:color="auto"/>
        <w:right w:val="none" w:sz="0" w:space="0" w:color="auto"/>
      </w:divBdr>
    </w:div>
    <w:div w:id="460811218">
      <w:bodyDiv w:val="1"/>
      <w:marLeft w:val="0"/>
      <w:marRight w:val="0"/>
      <w:marTop w:val="0"/>
      <w:marBottom w:val="0"/>
      <w:divBdr>
        <w:top w:val="none" w:sz="0" w:space="0" w:color="auto"/>
        <w:left w:val="none" w:sz="0" w:space="0" w:color="auto"/>
        <w:bottom w:val="none" w:sz="0" w:space="0" w:color="auto"/>
        <w:right w:val="none" w:sz="0" w:space="0" w:color="auto"/>
      </w:divBdr>
    </w:div>
    <w:div w:id="482627086">
      <w:bodyDiv w:val="1"/>
      <w:marLeft w:val="0"/>
      <w:marRight w:val="0"/>
      <w:marTop w:val="0"/>
      <w:marBottom w:val="0"/>
      <w:divBdr>
        <w:top w:val="none" w:sz="0" w:space="0" w:color="auto"/>
        <w:left w:val="none" w:sz="0" w:space="0" w:color="auto"/>
        <w:bottom w:val="none" w:sz="0" w:space="0" w:color="auto"/>
        <w:right w:val="none" w:sz="0" w:space="0" w:color="auto"/>
      </w:divBdr>
    </w:div>
    <w:div w:id="520632227">
      <w:bodyDiv w:val="1"/>
      <w:marLeft w:val="0"/>
      <w:marRight w:val="0"/>
      <w:marTop w:val="0"/>
      <w:marBottom w:val="0"/>
      <w:divBdr>
        <w:top w:val="none" w:sz="0" w:space="0" w:color="auto"/>
        <w:left w:val="none" w:sz="0" w:space="0" w:color="auto"/>
        <w:bottom w:val="none" w:sz="0" w:space="0" w:color="auto"/>
        <w:right w:val="none" w:sz="0" w:space="0" w:color="auto"/>
      </w:divBdr>
    </w:div>
    <w:div w:id="532889079">
      <w:bodyDiv w:val="1"/>
      <w:marLeft w:val="0"/>
      <w:marRight w:val="0"/>
      <w:marTop w:val="0"/>
      <w:marBottom w:val="0"/>
      <w:divBdr>
        <w:top w:val="none" w:sz="0" w:space="0" w:color="auto"/>
        <w:left w:val="none" w:sz="0" w:space="0" w:color="auto"/>
        <w:bottom w:val="none" w:sz="0" w:space="0" w:color="auto"/>
        <w:right w:val="none" w:sz="0" w:space="0" w:color="auto"/>
      </w:divBdr>
      <w:divsChild>
        <w:div w:id="599680408">
          <w:marLeft w:val="0"/>
          <w:marRight w:val="0"/>
          <w:marTop w:val="0"/>
          <w:marBottom w:val="0"/>
          <w:divBdr>
            <w:top w:val="none" w:sz="0" w:space="0" w:color="auto"/>
            <w:left w:val="none" w:sz="0" w:space="0" w:color="auto"/>
            <w:bottom w:val="none" w:sz="0" w:space="0" w:color="auto"/>
            <w:right w:val="none" w:sz="0" w:space="0" w:color="auto"/>
          </w:divBdr>
          <w:divsChild>
            <w:div w:id="179467350">
              <w:marLeft w:val="0"/>
              <w:marRight w:val="0"/>
              <w:marTop w:val="0"/>
              <w:marBottom w:val="0"/>
              <w:divBdr>
                <w:top w:val="none" w:sz="0" w:space="0" w:color="auto"/>
                <w:left w:val="none" w:sz="0" w:space="0" w:color="auto"/>
                <w:bottom w:val="none" w:sz="0" w:space="0" w:color="auto"/>
                <w:right w:val="none" w:sz="0" w:space="0" w:color="auto"/>
              </w:divBdr>
              <w:divsChild>
                <w:div w:id="80774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537648">
      <w:bodyDiv w:val="1"/>
      <w:marLeft w:val="0"/>
      <w:marRight w:val="0"/>
      <w:marTop w:val="0"/>
      <w:marBottom w:val="0"/>
      <w:divBdr>
        <w:top w:val="none" w:sz="0" w:space="0" w:color="auto"/>
        <w:left w:val="none" w:sz="0" w:space="0" w:color="auto"/>
        <w:bottom w:val="none" w:sz="0" w:space="0" w:color="auto"/>
        <w:right w:val="none" w:sz="0" w:space="0" w:color="auto"/>
      </w:divBdr>
      <w:divsChild>
        <w:div w:id="1825508023">
          <w:marLeft w:val="0"/>
          <w:marRight w:val="0"/>
          <w:marTop w:val="0"/>
          <w:marBottom w:val="0"/>
          <w:divBdr>
            <w:top w:val="none" w:sz="0" w:space="0" w:color="auto"/>
            <w:left w:val="none" w:sz="0" w:space="0" w:color="auto"/>
            <w:bottom w:val="none" w:sz="0" w:space="0" w:color="auto"/>
            <w:right w:val="none" w:sz="0" w:space="0" w:color="auto"/>
          </w:divBdr>
          <w:divsChild>
            <w:div w:id="1097293233">
              <w:marLeft w:val="0"/>
              <w:marRight w:val="0"/>
              <w:marTop w:val="0"/>
              <w:marBottom w:val="0"/>
              <w:divBdr>
                <w:top w:val="none" w:sz="0" w:space="0" w:color="auto"/>
                <w:left w:val="none" w:sz="0" w:space="0" w:color="auto"/>
                <w:bottom w:val="none" w:sz="0" w:space="0" w:color="auto"/>
                <w:right w:val="none" w:sz="0" w:space="0" w:color="auto"/>
              </w:divBdr>
              <w:divsChild>
                <w:div w:id="172911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87941">
      <w:bodyDiv w:val="1"/>
      <w:marLeft w:val="0"/>
      <w:marRight w:val="0"/>
      <w:marTop w:val="0"/>
      <w:marBottom w:val="0"/>
      <w:divBdr>
        <w:top w:val="none" w:sz="0" w:space="0" w:color="auto"/>
        <w:left w:val="none" w:sz="0" w:space="0" w:color="auto"/>
        <w:bottom w:val="none" w:sz="0" w:space="0" w:color="auto"/>
        <w:right w:val="none" w:sz="0" w:space="0" w:color="auto"/>
      </w:divBdr>
    </w:div>
    <w:div w:id="576865291">
      <w:bodyDiv w:val="1"/>
      <w:marLeft w:val="0"/>
      <w:marRight w:val="0"/>
      <w:marTop w:val="0"/>
      <w:marBottom w:val="0"/>
      <w:divBdr>
        <w:top w:val="none" w:sz="0" w:space="0" w:color="auto"/>
        <w:left w:val="none" w:sz="0" w:space="0" w:color="auto"/>
        <w:bottom w:val="none" w:sz="0" w:space="0" w:color="auto"/>
        <w:right w:val="none" w:sz="0" w:space="0" w:color="auto"/>
      </w:divBdr>
    </w:div>
    <w:div w:id="577786869">
      <w:bodyDiv w:val="1"/>
      <w:marLeft w:val="0"/>
      <w:marRight w:val="0"/>
      <w:marTop w:val="0"/>
      <w:marBottom w:val="0"/>
      <w:divBdr>
        <w:top w:val="none" w:sz="0" w:space="0" w:color="auto"/>
        <w:left w:val="none" w:sz="0" w:space="0" w:color="auto"/>
        <w:bottom w:val="none" w:sz="0" w:space="0" w:color="auto"/>
        <w:right w:val="none" w:sz="0" w:space="0" w:color="auto"/>
      </w:divBdr>
    </w:div>
    <w:div w:id="596792879">
      <w:bodyDiv w:val="1"/>
      <w:marLeft w:val="0"/>
      <w:marRight w:val="0"/>
      <w:marTop w:val="0"/>
      <w:marBottom w:val="0"/>
      <w:divBdr>
        <w:top w:val="none" w:sz="0" w:space="0" w:color="auto"/>
        <w:left w:val="none" w:sz="0" w:space="0" w:color="auto"/>
        <w:bottom w:val="none" w:sz="0" w:space="0" w:color="auto"/>
        <w:right w:val="none" w:sz="0" w:space="0" w:color="auto"/>
      </w:divBdr>
    </w:div>
    <w:div w:id="597325192">
      <w:bodyDiv w:val="1"/>
      <w:marLeft w:val="0"/>
      <w:marRight w:val="0"/>
      <w:marTop w:val="0"/>
      <w:marBottom w:val="0"/>
      <w:divBdr>
        <w:top w:val="none" w:sz="0" w:space="0" w:color="auto"/>
        <w:left w:val="none" w:sz="0" w:space="0" w:color="auto"/>
        <w:bottom w:val="none" w:sz="0" w:space="0" w:color="auto"/>
        <w:right w:val="none" w:sz="0" w:space="0" w:color="auto"/>
      </w:divBdr>
    </w:div>
    <w:div w:id="605231823">
      <w:bodyDiv w:val="1"/>
      <w:marLeft w:val="0"/>
      <w:marRight w:val="0"/>
      <w:marTop w:val="0"/>
      <w:marBottom w:val="0"/>
      <w:divBdr>
        <w:top w:val="none" w:sz="0" w:space="0" w:color="auto"/>
        <w:left w:val="none" w:sz="0" w:space="0" w:color="auto"/>
        <w:bottom w:val="none" w:sz="0" w:space="0" w:color="auto"/>
        <w:right w:val="none" w:sz="0" w:space="0" w:color="auto"/>
      </w:divBdr>
    </w:div>
    <w:div w:id="610282225">
      <w:bodyDiv w:val="1"/>
      <w:marLeft w:val="0"/>
      <w:marRight w:val="0"/>
      <w:marTop w:val="0"/>
      <w:marBottom w:val="0"/>
      <w:divBdr>
        <w:top w:val="none" w:sz="0" w:space="0" w:color="auto"/>
        <w:left w:val="none" w:sz="0" w:space="0" w:color="auto"/>
        <w:bottom w:val="none" w:sz="0" w:space="0" w:color="auto"/>
        <w:right w:val="none" w:sz="0" w:space="0" w:color="auto"/>
      </w:divBdr>
    </w:div>
    <w:div w:id="624192799">
      <w:bodyDiv w:val="1"/>
      <w:marLeft w:val="0"/>
      <w:marRight w:val="0"/>
      <w:marTop w:val="0"/>
      <w:marBottom w:val="0"/>
      <w:divBdr>
        <w:top w:val="none" w:sz="0" w:space="0" w:color="auto"/>
        <w:left w:val="none" w:sz="0" w:space="0" w:color="auto"/>
        <w:bottom w:val="none" w:sz="0" w:space="0" w:color="auto"/>
        <w:right w:val="none" w:sz="0" w:space="0" w:color="auto"/>
      </w:divBdr>
    </w:div>
    <w:div w:id="635716411">
      <w:bodyDiv w:val="1"/>
      <w:marLeft w:val="0"/>
      <w:marRight w:val="0"/>
      <w:marTop w:val="0"/>
      <w:marBottom w:val="0"/>
      <w:divBdr>
        <w:top w:val="none" w:sz="0" w:space="0" w:color="auto"/>
        <w:left w:val="none" w:sz="0" w:space="0" w:color="auto"/>
        <w:bottom w:val="none" w:sz="0" w:space="0" w:color="auto"/>
        <w:right w:val="none" w:sz="0" w:space="0" w:color="auto"/>
      </w:divBdr>
    </w:div>
    <w:div w:id="686907328">
      <w:bodyDiv w:val="1"/>
      <w:marLeft w:val="0"/>
      <w:marRight w:val="0"/>
      <w:marTop w:val="0"/>
      <w:marBottom w:val="0"/>
      <w:divBdr>
        <w:top w:val="none" w:sz="0" w:space="0" w:color="auto"/>
        <w:left w:val="none" w:sz="0" w:space="0" w:color="auto"/>
        <w:bottom w:val="none" w:sz="0" w:space="0" w:color="auto"/>
        <w:right w:val="none" w:sz="0" w:space="0" w:color="auto"/>
      </w:divBdr>
      <w:divsChild>
        <w:div w:id="1566066557">
          <w:marLeft w:val="0"/>
          <w:marRight w:val="0"/>
          <w:marTop w:val="0"/>
          <w:marBottom w:val="0"/>
          <w:divBdr>
            <w:top w:val="none" w:sz="0" w:space="0" w:color="auto"/>
            <w:left w:val="none" w:sz="0" w:space="0" w:color="auto"/>
            <w:bottom w:val="none" w:sz="0" w:space="0" w:color="auto"/>
            <w:right w:val="none" w:sz="0" w:space="0" w:color="auto"/>
          </w:divBdr>
          <w:divsChild>
            <w:div w:id="65733474">
              <w:marLeft w:val="0"/>
              <w:marRight w:val="0"/>
              <w:marTop w:val="0"/>
              <w:marBottom w:val="0"/>
              <w:divBdr>
                <w:top w:val="none" w:sz="0" w:space="0" w:color="auto"/>
                <w:left w:val="none" w:sz="0" w:space="0" w:color="auto"/>
                <w:bottom w:val="none" w:sz="0" w:space="0" w:color="auto"/>
                <w:right w:val="none" w:sz="0" w:space="0" w:color="auto"/>
              </w:divBdr>
              <w:divsChild>
                <w:div w:id="32316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518250">
      <w:bodyDiv w:val="1"/>
      <w:marLeft w:val="0"/>
      <w:marRight w:val="0"/>
      <w:marTop w:val="0"/>
      <w:marBottom w:val="0"/>
      <w:divBdr>
        <w:top w:val="none" w:sz="0" w:space="0" w:color="auto"/>
        <w:left w:val="none" w:sz="0" w:space="0" w:color="auto"/>
        <w:bottom w:val="none" w:sz="0" w:space="0" w:color="auto"/>
        <w:right w:val="none" w:sz="0" w:space="0" w:color="auto"/>
      </w:divBdr>
    </w:div>
    <w:div w:id="769083226">
      <w:bodyDiv w:val="1"/>
      <w:marLeft w:val="0"/>
      <w:marRight w:val="0"/>
      <w:marTop w:val="0"/>
      <w:marBottom w:val="0"/>
      <w:divBdr>
        <w:top w:val="none" w:sz="0" w:space="0" w:color="auto"/>
        <w:left w:val="none" w:sz="0" w:space="0" w:color="auto"/>
        <w:bottom w:val="none" w:sz="0" w:space="0" w:color="auto"/>
        <w:right w:val="none" w:sz="0" w:space="0" w:color="auto"/>
      </w:divBdr>
    </w:div>
    <w:div w:id="779884416">
      <w:bodyDiv w:val="1"/>
      <w:marLeft w:val="0"/>
      <w:marRight w:val="0"/>
      <w:marTop w:val="0"/>
      <w:marBottom w:val="0"/>
      <w:divBdr>
        <w:top w:val="none" w:sz="0" w:space="0" w:color="auto"/>
        <w:left w:val="none" w:sz="0" w:space="0" w:color="auto"/>
        <w:bottom w:val="none" w:sz="0" w:space="0" w:color="auto"/>
        <w:right w:val="none" w:sz="0" w:space="0" w:color="auto"/>
      </w:divBdr>
    </w:div>
    <w:div w:id="781727491">
      <w:bodyDiv w:val="1"/>
      <w:marLeft w:val="0"/>
      <w:marRight w:val="0"/>
      <w:marTop w:val="0"/>
      <w:marBottom w:val="0"/>
      <w:divBdr>
        <w:top w:val="none" w:sz="0" w:space="0" w:color="auto"/>
        <w:left w:val="none" w:sz="0" w:space="0" w:color="auto"/>
        <w:bottom w:val="none" w:sz="0" w:space="0" w:color="auto"/>
        <w:right w:val="none" w:sz="0" w:space="0" w:color="auto"/>
      </w:divBdr>
    </w:div>
    <w:div w:id="804808677">
      <w:bodyDiv w:val="1"/>
      <w:marLeft w:val="0"/>
      <w:marRight w:val="0"/>
      <w:marTop w:val="0"/>
      <w:marBottom w:val="0"/>
      <w:divBdr>
        <w:top w:val="none" w:sz="0" w:space="0" w:color="auto"/>
        <w:left w:val="none" w:sz="0" w:space="0" w:color="auto"/>
        <w:bottom w:val="none" w:sz="0" w:space="0" w:color="auto"/>
        <w:right w:val="none" w:sz="0" w:space="0" w:color="auto"/>
      </w:divBdr>
    </w:div>
    <w:div w:id="819536339">
      <w:bodyDiv w:val="1"/>
      <w:marLeft w:val="0"/>
      <w:marRight w:val="0"/>
      <w:marTop w:val="0"/>
      <w:marBottom w:val="0"/>
      <w:divBdr>
        <w:top w:val="none" w:sz="0" w:space="0" w:color="auto"/>
        <w:left w:val="none" w:sz="0" w:space="0" w:color="auto"/>
        <w:bottom w:val="none" w:sz="0" w:space="0" w:color="auto"/>
        <w:right w:val="none" w:sz="0" w:space="0" w:color="auto"/>
      </w:divBdr>
    </w:div>
    <w:div w:id="840117787">
      <w:bodyDiv w:val="1"/>
      <w:marLeft w:val="0"/>
      <w:marRight w:val="0"/>
      <w:marTop w:val="0"/>
      <w:marBottom w:val="0"/>
      <w:divBdr>
        <w:top w:val="none" w:sz="0" w:space="0" w:color="auto"/>
        <w:left w:val="none" w:sz="0" w:space="0" w:color="auto"/>
        <w:bottom w:val="none" w:sz="0" w:space="0" w:color="auto"/>
        <w:right w:val="none" w:sz="0" w:space="0" w:color="auto"/>
      </w:divBdr>
    </w:div>
    <w:div w:id="848757654">
      <w:bodyDiv w:val="1"/>
      <w:marLeft w:val="0"/>
      <w:marRight w:val="0"/>
      <w:marTop w:val="0"/>
      <w:marBottom w:val="0"/>
      <w:divBdr>
        <w:top w:val="none" w:sz="0" w:space="0" w:color="auto"/>
        <w:left w:val="none" w:sz="0" w:space="0" w:color="auto"/>
        <w:bottom w:val="none" w:sz="0" w:space="0" w:color="auto"/>
        <w:right w:val="none" w:sz="0" w:space="0" w:color="auto"/>
      </w:divBdr>
    </w:div>
    <w:div w:id="854879662">
      <w:bodyDiv w:val="1"/>
      <w:marLeft w:val="0"/>
      <w:marRight w:val="0"/>
      <w:marTop w:val="0"/>
      <w:marBottom w:val="0"/>
      <w:divBdr>
        <w:top w:val="none" w:sz="0" w:space="0" w:color="auto"/>
        <w:left w:val="none" w:sz="0" w:space="0" w:color="auto"/>
        <w:bottom w:val="none" w:sz="0" w:space="0" w:color="auto"/>
        <w:right w:val="none" w:sz="0" w:space="0" w:color="auto"/>
      </w:divBdr>
    </w:div>
    <w:div w:id="877474626">
      <w:bodyDiv w:val="1"/>
      <w:marLeft w:val="0"/>
      <w:marRight w:val="0"/>
      <w:marTop w:val="0"/>
      <w:marBottom w:val="0"/>
      <w:divBdr>
        <w:top w:val="none" w:sz="0" w:space="0" w:color="auto"/>
        <w:left w:val="none" w:sz="0" w:space="0" w:color="auto"/>
        <w:bottom w:val="none" w:sz="0" w:space="0" w:color="auto"/>
        <w:right w:val="none" w:sz="0" w:space="0" w:color="auto"/>
      </w:divBdr>
    </w:div>
    <w:div w:id="877862231">
      <w:bodyDiv w:val="1"/>
      <w:marLeft w:val="0"/>
      <w:marRight w:val="0"/>
      <w:marTop w:val="0"/>
      <w:marBottom w:val="0"/>
      <w:divBdr>
        <w:top w:val="none" w:sz="0" w:space="0" w:color="auto"/>
        <w:left w:val="none" w:sz="0" w:space="0" w:color="auto"/>
        <w:bottom w:val="none" w:sz="0" w:space="0" w:color="auto"/>
        <w:right w:val="none" w:sz="0" w:space="0" w:color="auto"/>
      </w:divBdr>
    </w:div>
    <w:div w:id="878513150">
      <w:bodyDiv w:val="1"/>
      <w:marLeft w:val="0"/>
      <w:marRight w:val="0"/>
      <w:marTop w:val="0"/>
      <w:marBottom w:val="0"/>
      <w:divBdr>
        <w:top w:val="none" w:sz="0" w:space="0" w:color="auto"/>
        <w:left w:val="none" w:sz="0" w:space="0" w:color="auto"/>
        <w:bottom w:val="none" w:sz="0" w:space="0" w:color="auto"/>
        <w:right w:val="none" w:sz="0" w:space="0" w:color="auto"/>
      </w:divBdr>
    </w:div>
    <w:div w:id="878931039">
      <w:bodyDiv w:val="1"/>
      <w:marLeft w:val="0"/>
      <w:marRight w:val="0"/>
      <w:marTop w:val="0"/>
      <w:marBottom w:val="0"/>
      <w:divBdr>
        <w:top w:val="none" w:sz="0" w:space="0" w:color="auto"/>
        <w:left w:val="none" w:sz="0" w:space="0" w:color="auto"/>
        <w:bottom w:val="none" w:sz="0" w:space="0" w:color="auto"/>
        <w:right w:val="none" w:sz="0" w:space="0" w:color="auto"/>
      </w:divBdr>
    </w:div>
    <w:div w:id="893387641">
      <w:bodyDiv w:val="1"/>
      <w:marLeft w:val="0"/>
      <w:marRight w:val="0"/>
      <w:marTop w:val="0"/>
      <w:marBottom w:val="0"/>
      <w:divBdr>
        <w:top w:val="none" w:sz="0" w:space="0" w:color="auto"/>
        <w:left w:val="none" w:sz="0" w:space="0" w:color="auto"/>
        <w:bottom w:val="none" w:sz="0" w:space="0" w:color="auto"/>
        <w:right w:val="none" w:sz="0" w:space="0" w:color="auto"/>
      </w:divBdr>
    </w:div>
    <w:div w:id="907961137">
      <w:bodyDiv w:val="1"/>
      <w:marLeft w:val="0"/>
      <w:marRight w:val="0"/>
      <w:marTop w:val="0"/>
      <w:marBottom w:val="0"/>
      <w:divBdr>
        <w:top w:val="none" w:sz="0" w:space="0" w:color="auto"/>
        <w:left w:val="none" w:sz="0" w:space="0" w:color="auto"/>
        <w:bottom w:val="none" w:sz="0" w:space="0" w:color="auto"/>
        <w:right w:val="none" w:sz="0" w:space="0" w:color="auto"/>
      </w:divBdr>
    </w:div>
    <w:div w:id="918245488">
      <w:bodyDiv w:val="1"/>
      <w:marLeft w:val="0"/>
      <w:marRight w:val="0"/>
      <w:marTop w:val="0"/>
      <w:marBottom w:val="0"/>
      <w:divBdr>
        <w:top w:val="none" w:sz="0" w:space="0" w:color="auto"/>
        <w:left w:val="none" w:sz="0" w:space="0" w:color="auto"/>
        <w:bottom w:val="none" w:sz="0" w:space="0" w:color="auto"/>
        <w:right w:val="none" w:sz="0" w:space="0" w:color="auto"/>
      </w:divBdr>
    </w:div>
    <w:div w:id="955064831">
      <w:bodyDiv w:val="1"/>
      <w:marLeft w:val="0"/>
      <w:marRight w:val="0"/>
      <w:marTop w:val="0"/>
      <w:marBottom w:val="0"/>
      <w:divBdr>
        <w:top w:val="none" w:sz="0" w:space="0" w:color="auto"/>
        <w:left w:val="none" w:sz="0" w:space="0" w:color="auto"/>
        <w:bottom w:val="none" w:sz="0" w:space="0" w:color="auto"/>
        <w:right w:val="none" w:sz="0" w:space="0" w:color="auto"/>
      </w:divBdr>
    </w:div>
    <w:div w:id="962687434">
      <w:bodyDiv w:val="1"/>
      <w:marLeft w:val="0"/>
      <w:marRight w:val="0"/>
      <w:marTop w:val="0"/>
      <w:marBottom w:val="0"/>
      <w:divBdr>
        <w:top w:val="none" w:sz="0" w:space="0" w:color="auto"/>
        <w:left w:val="none" w:sz="0" w:space="0" w:color="auto"/>
        <w:bottom w:val="none" w:sz="0" w:space="0" w:color="auto"/>
        <w:right w:val="none" w:sz="0" w:space="0" w:color="auto"/>
      </w:divBdr>
      <w:divsChild>
        <w:div w:id="497885081">
          <w:marLeft w:val="0"/>
          <w:marRight w:val="0"/>
          <w:marTop w:val="0"/>
          <w:marBottom w:val="0"/>
          <w:divBdr>
            <w:top w:val="none" w:sz="0" w:space="0" w:color="auto"/>
            <w:left w:val="none" w:sz="0" w:space="0" w:color="auto"/>
            <w:bottom w:val="none" w:sz="0" w:space="0" w:color="auto"/>
            <w:right w:val="none" w:sz="0" w:space="0" w:color="auto"/>
          </w:divBdr>
          <w:divsChild>
            <w:div w:id="2092965247">
              <w:marLeft w:val="0"/>
              <w:marRight w:val="0"/>
              <w:marTop w:val="0"/>
              <w:marBottom w:val="0"/>
              <w:divBdr>
                <w:top w:val="none" w:sz="0" w:space="0" w:color="auto"/>
                <w:left w:val="none" w:sz="0" w:space="0" w:color="auto"/>
                <w:bottom w:val="none" w:sz="0" w:space="0" w:color="auto"/>
                <w:right w:val="none" w:sz="0" w:space="0" w:color="auto"/>
              </w:divBdr>
              <w:divsChild>
                <w:div w:id="1160734497">
                  <w:marLeft w:val="0"/>
                  <w:marRight w:val="0"/>
                  <w:marTop w:val="0"/>
                  <w:marBottom w:val="0"/>
                  <w:divBdr>
                    <w:top w:val="none" w:sz="0" w:space="0" w:color="auto"/>
                    <w:left w:val="none" w:sz="0" w:space="0" w:color="auto"/>
                    <w:bottom w:val="none" w:sz="0" w:space="0" w:color="auto"/>
                    <w:right w:val="none" w:sz="0" w:space="0" w:color="auto"/>
                  </w:divBdr>
                  <w:divsChild>
                    <w:div w:id="512305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474583">
      <w:bodyDiv w:val="1"/>
      <w:marLeft w:val="0"/>
      <w:marRight w:val="0"/>
      <w:marTop w:val="0"/>
      <w:marBottom w:val="0"/>
      <w:divBdr>
        <w:top w:val="none" w:sz="0" w:space="0" w:color="auto"/>
        <w:left w:val="none" w:sz="0" w:space="0" w:color="auto"/>
        <w:bottom w:val="none" w:sz="0" w:space="0" w:color="auto"/>
        <w:right w:val="none" w:sz="0" w:space="0" w:color="auto"/>
      </w:divBdr>
    </w:div>
    <w:div w:id="973827914">
      <w:bodyDiv w:val="1"/>
      <w:marLeft w:val="0"/>
      <w:marRight w:val="0"/>
      <w:marTop w:val="0"/>
      <w:marBottom w:val="0"/>
      <w:divBdr>
        <w:top w:val="none" w:sz="0" w:space="0" w:color="auto"/>
        <w:left w:val="none" w:sz="0" w:space="0" w:color="auto"/>
        <w:bottom w:val="none" w:sz="0" w:space="0" w:color="auto"/>
        <w:right w:val="none" w:sz="0" w:space="0" w:color="auto"/>
      </w:divBdr>
    </w:div>
    <w:div w:id="981076851">
      <w:bodyDiv w:val="1"/>
      <w:marLeft w:val="0"/>
      <w:marRight w:val="0"/>
      <w:marTop w:val="0"/>
      <w:marBottom w:val="0"/>
      <w:divBdr>
        <w:top w:val="none" w:sz="0" w:space="0" w:color="auto"/>
        <w:left w:val="none" w:sz="0" w:space="0" w:color="auto"/>
        <w:bottom w:val="none" w:sz="0" w:space="0" w:color="auto"/>
        <w:right w:val="none" w:sz="0" w:space="0" w:color="auto"/>
      </w:divBdr>
    </w:div>
    <w:div w:id="1014309973">
      <w:bodyDiv w:val="1"/>
      <w:marLeft w:val="0"/>
      <w:marRight w:val="0"/>
      <w:marTop w:val="0"/>
      <w:marBottom w:val="0"/>
      <w:divBdr>
        <w:top w:val="none" w:sz="0" w:space="0" w:color="auto"/>
        <w:left w:val="none" w:sz="0" w:space="0" w:color="auto"/>
        <w:bottom w:val="none" w:sz="0" w:space="0" w:color="auto"/>
        <w:right w:val="none" w:sz="0" w:space="0" w:color="auto"/>
      </w:divBdr>
    </w:div>
    <w:div w:id="1016007459">
      <w:bodyDiv w:val="1"/>
      <w:marLeft w:val="0"/>
      <w:marRight w:val="0"/>
      <w:marTop w:val="0"/>
      <w:marBottom w:val="0"/>
      <w:divBdr>
        <w:top w:val="none" w:sz="0" w:space="0" w:color="auto"/>
        <w:left w:val="none" w:sz="0" w:space="0" w:color="auto"/>
        <w:bottom w:val="none" w:sz="0" w:space="0" w:color="auto"/>
        <w:right w:val="none" w:sz="0" w:space="0" w:color="auto"/>
      </w:divBdr>
    </w:div>
    <w:div w:id="1016229821">
      <w:bodyDiv w:val="1"/>
      <w:marLeft w:val="0"/>
      <w:marRight w:val="0"/>
      <w:marTop w:val="0"/>
      <w:marBottom w:val="0"/>
      <w:divBdr>
        <w:top w:val="none" w:sz="0" w:space="0" w:color="auto"/>
        <w:left w:val="none" w:sz="0" w:space="0" w:color="auto"/>
        <w:bottom w:val="none" w:sz="0" w:space="0" w:color="auto"/>
        <w:right w:val="none" w:sz="0" w:space="0" w:color="auto"/>
      </w:divBdr>
    </w:div>
    <w:div w:id="1016345781">
      <w:bodyDiv w:val="1"/>
      <w:marLeft w:val="0"/>
      <w:marRight w:val="0"/>
      <w:marTop w:val="0"/>
      <w:marBottom w:val="0"/>
      <w:divBdr>
        <w:top w:val="none" w:sz="0" w:space="0" w:color="auto"/>
        <w:left w:val="none" w:sz="0" w:space="0" w:color="auto"/>
        <w:bottom w:val="none" w:sz="0" w:space="0" w:color="auto"/>
        <w:right w:val="none" w:sz="0" w:space="0" w:color="auto"/>
      </w:divBdr>
    </w:div>
    <w:div w:id="1031956746">
      <w:bodyDiv w:val="1"/>
      <w:marLeft w:val="0"/>
      <w:marRight w:val="0"/>
      <w:marTop w:val="0"/>
      <w:marBottom w:val="0"/>
      <w:divBdr>
        <w:top w:val="none" w:sz="0" w:space="0" w:color="auto"/>
        <w:left w:val="none" w:sz="0" w:space="0" w:color="auto"/>
        <w:bottom w:val="none" w:sz="0" w:space="0" w:color="auto"/>
        <w:right w:val="none" w:sz="0" w:space="0" w:color="auto"/>
      </w:divBdr>
    </w:div>
    <w:div w:id="1033195681">
      <w:bodyDiv w:val="1"/>
      <w:marLeft w:val="0"/>
      <w:marRight w:val="0"/>
      <w:marTop w:val="0"/>
      <w:marBottom w:val="0"/>
      <w:divBdr>
        <w:top w:val="none" w:sz="0" w:space="0" w:color="auto"/>
        <w:left w:val="none" w:sz="0" w:space="0" w:color="auto"/>
        <w:bottom w:val="none" w:sz="0" w:space="0" w:color="auto"/>
        <w:right w:val="none" w:sz="0" w:space="0" w:color="auto"/>
      </w:divBdr>
    </w:div>
    <w:div w:id="1034572921">
      <w:bodyDiv w:val="1"/>
      <w:marLeft w:val="0"/>
      <w:marRight w:val="0"/>
      <w:marTop w:val="0"/>
      <w:marBottom w:val="0"/>
      <w:divBdr>
        <w:top w:val="none" w:sz="0" w:space="0" w:color="auto"/>
        <w:left w:val="none" w:sz="0" w:space="0" w:color="auto"/>
        <w:bottom w:val="none" w:sz="0" w:space="0" w:color="auto"/>
        <w:right w:val="none" w:sz="0" w:space="0" w:color="auto"/>
      </w:divBdr>
    </w:div>
    <w:div w:id="1035082571">
      <w:bodyDiv w:val="1"/>
      <w:marLeft w:val="0"/>
      <w:marRight w:val="0"/>
      <w:marTop w:val="0"/>
      <w:marBottom w:val="0"/>
      <w:divBdr>
        <w:top w:val="none" w:sz="0" w:space="0" w:color="auto"/>
        <w:left w:val="none" w:sz="0" w:space="0" w:color="auto"/>
        <w:bottom w:val="none" w:sz="0" w:space="0" w:color="auto"/>
        <w:right w:val="none" w:sz="0" w:space="0" w:color="auto"/>
      </w:divBdr>
    </w:div>
    <w:div w:id="1037046784">
      <w:bodyDiv w:val="1"/>
      <w:marLeft w:val="0"/>
      <w:marRight w:val="0"/>
      <w:marTop w:val="0"/>
      <w:marBottom w:val="0"/>
      <w:divBdr>
        <w:top w:val="none" w:sz="0" w:space="0" w:color="auto"/>
        <w:left w:val="none" w:sz="0" w:space="0" w:color="auto"/>
        <w:bottom w:val="none" w:sz="0" w:space="0" w:color="auto"/>
        <w:right w:val="none" w:sz="0" w:space="0" w:color="auto"/>
      </w:divBdr>
      <w:divsChild>
        <w:div w:id="962268990">
          <w:marLeft w:val="0"/>
          <w:marRight w:val="0"/>
          <w:marTop w:val="0"/>
          <w:marBottom w:val="0"/>
          <w:divBdr>
            <w:top w:val="none" w:sz="0" w:space="0" w:color="auto"/>
            <w:left w:val="none" w:sz="0" w:space="0" w:color="auto"/>
            <w:bottom w:val="none" w:sz="0" w:space="0" w:color="auto"/>
            <w:right w:val="none" w:sz="0" w:space="0" w:color="auto"/>
          </w:divBdr>
          <w:divsChild>
            <w:div w:id="407776047">
              <w:marLeft w:val="0"/>
              <w:marRight w:val="0"/>
              <w:marTop w:val="0"/>
              <w:marBottom w:val="0"/>
              <w:divBdr>
                <w:top w:val="none" w:sz="0" w:space="0" w:color="auto"/>
                <w:left w:val="none" w:sz="0" w:space="0" w:color="auto"/>
                <w:bottom w:val="none" w:sz="0" w:space="0" w:color="auto"/>
                <w:right w:val="none" w:sz="0" w:space="0" w:color="auto"/>
              </w:divBdr>
              <w:divsChild>
                <w:div w:id="374741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864241">
      <w:bodyDiv w:val="1"/>
      <w:marLeft w:val="0"/>
      <w:marRight w:val="0"/>
      <w:marTop w:val="0"/>
      <w:marBottom w:val="0"/>
      <w:divBdr>
        <w:top w:val="none" w:sz="0" w:space="0" w:color="auto"/>
        <w:left w:val="none" w:sz="0" w:space="0" w:color="auto"/>
        <w:bottom w:val="none" w:sz="0" w:space="0" w:color="auto"/>
        <w:right w:val="none" w:sz="0" w:space="0" w:color="auto"/>
      </w:divBdr>
    </w:div>
    <w:div w:id="1059398070">
      <w:bodyDiv w:val="1"/>
      <w:marLeft w:val="0"/>
      <w:marRight w:val="0"/>
      <w:marTop w:val="0"/>
      <w:marBottom w:val="0"/>
      <w:divBdr>
        <w:top w:val="none" w:sz="0" w:space="0" w:color="auto"/>
        <w:left w:val="none" w:sz="0" w:space="0" w:color="auto"/>
        <w:bottom w:val="none" w:sz="0" w:space="0" w:color="auto"/>
        <w:right w:val="none" w:sz="0" w:space="0" w:color="auto"/>
      </w:divBdr>
    </w:div>
    <w:div w:id="1084375970">
      <w:bodyDiv w:val="1"/>
      <w:marLeft w:val="0"/>
      <w:marRight w:val="0"/>
      <w:marTop w:val="0"/>
      <w:marBottom w:val="0"/>
      <w:divBdr>
        <w:top w:val="none" w:sz="0" w:space="0" w:color="auto"/>
        <w:left w:val="none" w:sz="0" w:space="0" w:color="auto"/>
        <w:bottom w:val="none" w:sz="0" w:space="0" w:color="auto"/>
        <w:right w:val="none" w:sz="0" w:space="0" w:color="auto"/>
      </w:divBdr>
    </w:div>
    <w:div w:id="1088430307">
      <w:bodyDiv w:val="1"/>
      <w:marLeft w:val="0"/>
      <w:marRight w:val="0"/>
      <w:marTop w:val="0"/>
      <w:marBottom w:val="0"/>
      <w:divBdr>
        <w:top w:val="none" w:sz="0" w:space="0" w:color="auto"/>
        <w:left w:val="none" w:sz="0" w:space="0" w:color="auto"/>
        <w:bottom w:val="none" w:sz="0" w:space="0" w:color="auto"/>
        <w:right w:val="none" w:sz="0" w:space="0" w:color="auto"/>
      </w:divBdr>
    </w:div>
    <w:div w:id="1092505209">
      <w:bodyDiv w:val="1"/>
      <w:marLeft w:val="0"/>
      <w:marRight w:val="0"/>
      <w:marTop w:val="0"/>
      <w:marBottom w:val="0"/>
      <w:divBdr>
        <w:top w:val="none" w:sz="0" w:space="0" w:color="auto"/>
        <w:left w:val="none" w:sz="0" w:space="0" w:color="auto"/>
        <w:bottom w:val="none" w:sz="0" w:space="0" w:color="auto"/>
        <w:right w:val="none" w:sz="0" w:space="0" w:color="auto"/>
      </w:divBdr>
    </w:div>
    <w:div w:id="1098719749">
      <w:bodyDiv w:val="1"/>
      <w:marLeft w:val="0"/>
      <w:marRight w:val="0"/>
      <w:marTop w:val="0"/>
      <w:marBottom w:val="0"/>
      <w:divBdr>
        <w:top w:val="none" w:sz="0" w:space="0" w:color="auto"/>
        <w:left w:val="none" w:sz="0" w:space="0" w:color="auto"/>
        <w:bottom w:val="none" w:sz="0" w:space="0" w:color="auto"/>
        <w:right w:val="none" w:sz="0" w:space="0" w:color="auto"/>
      </w:divBdr>
    </w:div>
    <w:div w:id="1105074390">
      <w:bodyDiv w:val="1"/>
      <w:marLeft w:val="0"/>
      <w:marRight w:val="0"/>
      <w:marTop w:val="0"/>
      <w:marBottom w:val="0"/>
      <w:divBdr>
        <w:top w:val="none" w:sz="0" w:space="0" w:color="auto"/>
        <w:left w:val="none" w:sz="0" w:space="0" w:color="auto"/>
        <w:bottom w:val="none" w:sz="0" w:space="0" w:color="auto"/>
        <w:right w:val="none" w:sz="0" w:space="0" w:color="auto"/>
      </w:divBdr>
    </w:div>
    <w:div w:id="1115520503">
      <w:bodyDiv w:val="1"/>
      <w:marLeft w:val="0"/>
      <w:marRight w:val="0"/>
      <w:marTop w:val="0"/>
      <w:marBottom w:val="0"/>
      <w:divBdr>
        <w:top w:val="none" w:sz="0" w:space="0" w:color="auto"/>
        <w:left w:val="none" w:sz="0" w:space="0" w:color="auto"/>
        <w:bottom w:val="none" w:sz="0" w:space="0" w:color="auto"/>
        <w:right w:val="none" w:sz="0" w:space="0" w:color="auto"/>
      </w:divBdr>
    </w:div>
    <w:div w:id="1170020007">
      <w:bodyDiv w:val="1"/>
      <w:marLeft w:val="0"/>
      <w:marRight w:val="0"/>
      <w:marTop w:val="0"/>
      <w:marBottom w:val="0"/>
      <w:divBdr>
        <w:top w:val="none" w:sz="0" w:space="0" w:color="auto"/>
        <w:left w:val="none" w:sz="0" w:space="0" w:color="auto"/>
        <w:bottom w:val="none" w:sz="0" w:space="0" w:color="auto"/>
        <w:right w:val="none" w:sz="0" w:space="0" w:color="auto"/>
      </w:divBdr>
      <w:divsChild>
        <w:div w:id="182911878">
          <w:marLeft w:val="0"/>
          <w:marRight w:val="0"/>
          <w:marTop w:val="0"/>
          <w:marBottom w:val="0"/>
          <w:divBdr>
            <w:top w:val="none" w:sz="0" w:space="0" w:color="auto"/>
            <w:left w:val="none" w:sz="0" w:space="0" w:color="auto"/>
            <w:bottom w:val="none" w:sz="0" w:space="0" w:color="auto"/>
            <w:right w:val="none" w:sz="0" w:space="0" w:color="auto"/>
          </w:divBdr>
          <w:divsChild>
            <w:div w:id="1263762037">
              <w:marLeft w:val="0"/>
              <w:marRight w:val="0"/>
              <w:marTop w:val="0"/>
              <w:marBottom w:val="0"/>
              <w:divBdr>
                <w:top w:val="none" w:sz="0" w:space="0" w:color="auto"/>
                <w:left w:val="none" w:sz="0" w:space="0" w:color="auto"/>
                <w:bottom w:val="none" w:sz="0" w:space="0" w:color="auto"/>
                <w:right w:val="none" w:sz="0" w:space="0" w:color="auto"/>
              </w:divBdr>
              <w:divsChild>
                <w:div w:id="512643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607809">
      <w:bodyDiv w:val="1"/>
      <w:marLeft w:val="0"/>
      <w:marRight w:val="0"/>
      <w:marTop w:val="0"/>
      <w:marBottom w:val="0"/>
      <w:divBdr>
        <w:top w:val="none" w:sz="0" w:space="0" w:color="auto"/>
        <w:left w:val="none" w:sz="0" w:space="0" w:color="auto"/>
        <w:bottom w:val="none" w:sz="0" w:space="0" w:color="auto"/>
        <w:right w:val="none" w:sz="0" w:space="0" w:color="auto"/>
      </w:divBdr>
    </w:div>
    <w:div w:id="1197351597">
      <w:bodyDiv w:val="1"/>
      <w:marLeft w:val="0"/>
      <w:marRight w:val="0"/>
      <w:marTop w:val="0"/>
      <w:marBottom w:val="0"/>
      <w:divBdr>
        <w:top w:val="none" w:sz="0" w:space="0" w:color="auto"/>
        <w:left w:val="none" w:sz="0" w:space="0" w:color="auto"/>
        <w:bottom w:val="none" w:sz="0" w:space="0" w:color="auto"/>
        <w:right w:val="none" w:sz="0" w:space="0" w:color="auto"/>
      </w:divBdr>
      <w:divsChild>
        <w:div w:id="824659899">
          <w:marLeft w:val="0"/>
          <w:marRight w:val="0"/>
          <w:marTop w:val="0"/>
          <w:marBottom w:val="0"/>
          <w:divBdr>
            <w:top w:val="none" w:sz="0" w:space="0" w:color="auto"/>
            <w:left w:val="none" w:sz="0" w:space="0" w:color="auto"/>
            <w:bottom w:val="none" w:sz="0" w:space="0" w:color="auto"/>
            <w:right w:val="none" w:sz="0" w:space="0" w:color="auto"/>
          </w:divBdr>
          <w:divsChild>
            <w:div w:id="963734176">
              <w:marLeft w:val="0"/>
              <w:marRight w:val="0"/>
              <w:marTop w:val="0"/>
              <w:marBottom w:val="0"/>
              <w:divBdr>
                <w:top w:val="none" w:sz="0" w:space="0" w:color="auto"/>
                <w:left w:val="none" w:sz="0" w:space="0" w:color="auto"/>
                <w:bottom w:val="none" w:sz="0" w:space="0" w:color="auto"/>
                <w:right w:val="none" w:sz="0" w:space="0" w:color="auto"/>
              </w:divBdr>
              <w:divsChild>
                <w:div w:id="2107535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742094">
      <w:bodyDiv w:val="1"/>
      <w:marLeft w:val="0"/>
      <w:marRight w:val="0"/>
      <w:marTop w:val="0"/>
      <w:marBottom w:val="0"/>
      <w:divBdr>
        <w:top w:val="none" w:sz="0" w:space="0" w:color="auto"/>
        <w:left w:val="none" w:sz="0" w:space="0" w:color="auto"/>
        <w:bottom w:val="none" w:sz="0" w:space="0" w:color="auto"/>
        <w:right w:val="none" w:sz="0" w:space="0" w:color="auto"/>
      </w:divBdr>
    </w:div>
    <w:div w:id="1204060133">
      <w:bodyDiv w:val="1"/>
      <w:marLeft w:val="0"/>
      <w:marRight w:val="0"/>
      <w:marTop w:val="0"/>
      <w:marBottom w:val="0"/>
      <w:divBdr>
        <w:top w:val="none" w:sz="0" w:space="0" w:color="auto"/>
        <w:left w:val="none" w:sz="0" w:space="0" w:color="auto"/>
        <w:bottom w:val="none" w:sz="0" w:space="0" w:color="auto"/>
        <w:right w:val="none" w:sz="0" w:space="0" w:color="auto"/>
      </w:divBdr>
    </w:div>
    <w:div w:id="1209612638">
      <w:bodyDiv w:val="1"/>
      <w:marLeft w:val="0"/>
      <w:marRight w:val="0"/>
      <w:marTop w:val="0"/>
      <w:marBottom w:val="0"/>
      <w:divBdr>
        <w:top w:val="none" w:sz="0" w:space="0" w:color="auto"/>
        <w:left w:val="none" w:sz="0" w:space="0" w:color="auto"/>
        <w:bottom w:val="none" w:sz="0" w:space="0" w:color="auto"/>
        <w:right w:val="none" w:sz="0" w:space="0" w:color="auto"/>
      </w:divBdr>
    </w:div>
    <w:div w:id="1215770291">
      <w:bodyDiv w:val="1"/>
      <w:marLeft w:val="0"/>
      <w:marRight w:val="0"/>
      <w:marTop w:val="0"/>
      <w:marBottom w:val="0"/>
      <w:divBdr>
        <w:top w:val="none" w:sz="0" w:space="0" w:color="auto"/>
        <w:left w:val="none" w:sz="0" w:space="0" w:color="auto"/>
        <w:bottom w:val="none" w:sz="0" w:space="0" w:color="auto"/>
        <w:right w:val="none" w:sz="0" w:space="0" w:color="auto"/>
      </w:divBdr>
    </w:div>
    <w:div w:id="1226061618">
      <w:bodyDiv w:val="1"/>
      <w:marLeft w:val="0"/>
      <w:marRight w:val="0"/>
      <w:marTop w:val="0"/>
      <w:marBottom w:val="0"/>
      <w:divBdr>
        <w:top w:val="none" w:sz="0" w:space="0" w:color="auto"/>
        <w:left w:val="none" w:sz="0" w:space="0" w:color="auto"/>
        <w:bottom w:val="none" w:sz="0" w:space="0" w:color="auto"/>
        <w:right w:val="none" w:sz="0" w:space="0" w:color="auto"/>
      </w:divBdr>
    </w:div>
    <w:div w:id="1237128857">
      <w:bodyDiv w:val="1"/>
      <w:marLeft w:val="0"/>
      <w:marRight w:val="0"/>
      <w:marTop w:val="0"/>
      <w:marBottom w:val="0"/>
      <w:divBdr>
        <w:top w:val="none" w:sz="0" w:space="0" w:color="auto"/>
        <w:left w:val="none" w:sz="0" w:space="0" w:color="auto"/>
        <w:bottom w:val="none" w:sz="0" w:space="0" w:color="auto"/>
        <w:right w:val="none" w:sz="0" w:space="0" w:color="auto"/>
      </w:divBdr>
    </w:div>
    <w:div w:id="1255088645">
      <w:bodyDiv w:val="1"/>
      <w:marLeft w:val="0"/>
      <w:marRight w:val="0"/>
      <w:marTop w:val="0"/>
      <w:marBottom w:val="0"/>
      <w:divBdr>
        <w:top w:val="none" w:sz="0" w:space="0" w:color="auto"/>
        <w:left w:val="none" w:sz="0" w:space="0" w:color="auto"/>
        <w:bottom w:val="none" w:sz="0" w:space="0" w:color="auto"/>
        <w:right w:val="none" w:sz="0" w:space="0" w:color="auto"/>
      </w:divBdr>
    </w:div>
    <w:div w:id="1267693694">
      <w:bodyDiv w:val="1"/>
      <w:marLeft w:val="0"/>
      <w:marRight w:val="0"/>
      <w:marTop w:val="0"/>
      <w:marBottom w:val="0"/>
      <w:divBdr>
        <w:top w:val="none" w:sz="0" w:space="0" w:color="auto"/>
        <w:left w:val="none" w:sz="0" w:space="0" w:color="auto"/>
        <w:bottom w:val="none" w:sz="0" w:space="0" w:color="auto"/>
        <w:right w:val="none" w:sz="0" w:space="0" w:color="auto"/>
      </w:divBdr>
    </w:div>
    <w:div w:id="1270431140">
      <w:bodyDiv w:val="1"/>
      <w:marLeft w:val="0"/>
      <w:marRight w:val="0"/>
      <w:marTop w:val="0"/>
      <w:marBottom w:val="0"/>
      <w:divBdr>
        <w:top w:val="none" w:sz="0" w:space="0" w:color="auto"/>
        <w:left w:val="none" w:sz="0" w:space="0" w:color="auto"/>
        <w:bottom w:val="none" w:sz="0" w:space="0" w:color="auto"/>
        <w:right w:val="none" w:sz="0" w:space="0" w:color="auto"/>
      </w:divBdr>
      <w:divsChild>
        <w:div w:id="1779792179">
          <w:marLeft w:val="0"/>
          <w:marRight w:val="0"/>
          <w:marTop w:val="0"/>
          <w:marBottom w:val="0"/>
          <w:divBdr>
            <w:top w:val="none" w:sz="0" w:space="0" w:color="auto"/>
            <w:left w:val="none" w:sz="0" w:space="0" w:color="auto"/>
            <w:bottom w:val="none" w:sz="0" w:space="0" w:color="auto"/>
            <w:right w:val="none" w:sz="0" w:space="0" w:color="auto"/>
          </w:divBdr>
          <w:divsChild>
            <w:div w:id="1179004670">
              <w:marLeft w:val="0"/>
              <w:marRight w:val="0"/>
              <w:marTop w:val="0"/>
              <w:marBottom w:val="0"/>
              <w:divBdr>
                <w:top w:val="none" w:sz="0" w:space="0" w:color="auto"/>
                <w:left w:val="none" w:sz="0" w:space="0" w:color="auto"/>
                <w:bottom w:val="none" w:sz="0" w:space="0" w:color="auto"/>
                <w:right w:val="none" w:sz="0" w:space="0" w:color="auto"/>
              </w:divBdr>
              <w:divsChild>
                <w:div w:id="138205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701825">
      <w:bodyDiv w:val="1"/>
      <w:marLeft w:val="0"/>
      <w:marRight w:val="0"/>
      <w:marTop w:val="0"/>
      <w:marBottom w:val="0"/>
      <w:divBdr>
        <w:top w:val="none" w:sz="0" w:space="0" w:color="auto"/>
        <w:left w:val="none" w:sz="0" w:space="0" w:color="auto"/>
        <w:bottom w:val="none" w:sz="0" w:space="0" w:color="auto"/>
        <w:right w:val="none" w:sz="0" w:space="0" w:color="auto"/>
      </w:divBdr>
    </w:div>
    <w:div w:id="1278760511">
      <w:bodyDiv w:val="1"/>
      <w:marLeft w:val="0"/>
      <w:marRight w:val="0"/>
      <w:marTop w:val="0"/>
      <w:marBottom w:val="0"/>
      <w:divBdr>
        <w:top w:val="none" w:sz="0" w:space="0" w:color="auto"/>
        <w:left w:val="none" w:sz="0" w:space="0" w:color="auto"/>
        <w:bottom w:val="none" w:sz="0" w:space="0" w:color="auto"/>
        <w:right w:val="none" w:sz="0" w:space="0" w:color="auto"/>
      </w:divBdr>
    </w:div>
    <w:div w:id="1296640684">
      <w:bodyDiv w:val="1"/>
      <w:marLeft w:val="0"/>
      <w:marRight w:val="0"/>
      <w:marTop w:val="0"/>
      <w:marBottom w:val="0"/>
      <w:divBdr>
        <w:top w:val="none" w:sz="0" w:space="0" w:color="auto"/>
        <w:left w:val="none" w:sz="0" w:space="0" w:color="auto"/>
        <w:bottom w:val="none" w:sz="0" w:space="0" w:color="auto"/>
        <w:right w:val="none" w:sz="0" w:space="0" w:color="auto"/>
      </w:divBdr>
    </w:div>
    <w:div w:id="1346444429">
      <w:bodyDiv w:val="1"/>
      <w:marLeft w:val="0"/>
      <w:marRight w:val="0"/>
      <w:marTop w:val="0"/>
      <w:marBottom w:val="0"/>
      <w:divBdr>
        <w:top w:val="none" w:sz="0" w:space="0" w:color="auto"/>
        <w:left w:val="none" w:sz="0" w:space="0" w:color="auto"/>
        <w:bottom w:val="none" w:sz="0" w:space="0" w:color="auto"/>
        <w:right w:val="none" w:sz="0" w:space="0" w:color="auto"/>
      </w:divBdr>
    </w:div>
    <w:div w:id="1350452450">
      <w:bodyDiv w:val="1"/>
      <w:marLeft w:val="0"/>
      <w:marRight w:val="0"/>
      <w:marTop w:val="0"/>
      <w:marBottom w:val="0"/>
      <w:divBdr>
        <w:top w:val="none" w:sz="0" w:space="0" w:color="auto"/>
        <w:left w:val="none" w:sz="0" w:space="0" w:color="auto"/>
        <w:bottom w:val="none" w:sz="0" w:space="0" w:color="auto"/>
        <w:right w:val="none" w:sz="0" w:space="0" w:color="auto"/>
      </w:divBdr>
      <w:divsChild>
        <w:div w:id="1605191360">
          <w:marLeft w:val="0"/>
          <w:marRight w:val="0"/>
          <w:marTop w:val="0"/>
          <w:marBottom w:val="0"/>
          <w:divBdr>
            <w:top w:val="none" w:sz="0" w:space="0" w:color="auto"/>
            <w:left w:val="none" w:sz="0" w:space="0" w:color="auto"/>
            <w:bottom w:val="none" w:sz="0" w:space="0" w:color="auto"/>
            <w:right w:val="none" w:sz="0" w:space="0" w:color="auto"/>
          </w:divBdr>
          <w:divsChild>
            <w:div w:id="1667977968">
              <w:marLeft w:val="0"/>
              <w:marRight w:val="0"/>
              <w:marTop w:val="0"/>
              <w:marBottom w:val="0"/>
              <w:divBdr>
                <w:top w:val="none" w:sz="0" w:space="0" w:color="auto"/>
                <w:left w:val="none" w:sz="0" w:space="0" w:color="auto"/>
                <w:bottom w:val="none" w:sz="0" w:space="0" w:color="auto"/>
                <w:right w:val="none" w:sz="0" w:space="0" w:color="auto"/>
              </w:divBdr>
              <w:divsChild>
                <w:div w:id="1240290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031560">
      <w:bodyDiv w:val="1"/>
      <w:marLeft w:val="0"/>
      <w:marRight w:val="0"/>
      <w:marTop w:val="0"/>
      <w:marBottom w:val="0"/>
      <w:divBdr>
        <w:top w:val="none" w:sz="0" w:space="0" w:color="auto"/>
        <w:left w:val="none" w:sz="0" w:space="0" w:color="auto"/>
        <w:bottom w:val="none" w:sz="0" w:space="0" w:color="auto"/>
        <w:right w:val="none" w:sz="0" w:space="0" w:color="auto"/>
      </w:divBdr>
      <w:divsChild>
        <w:div w:id="477574079">
          <w:marLeft w:val="0"/>
          <w:marRight w:val="0"/>
          <w:marTop w:val="0"/>
          <w:marBottom w:val="0"/>
          <w:divBdr>
            <w:top w:val="none" w:sz="0" w:space="0" w:color="auto"/>
            <w:left w:val="none" w:sz="0" w:space="0" w:color="auto"/>
            <w:bottom w:val="none" w:sz="0" w:space="0" w:color="auto"/>
            <w:right w:val="none" w:sz="0" w:space="0" w:color="auto"/>
          </w:divBdr>
          <w:divsChild>
            <w:div w:id="896017551">
              <w:marLeft w:val="0"/>
              <w:marRight w:val="0"/>
              <w:marTop w:val="0"/>
              <w:marBottom w:val="0"/>
              <w:divBdr>
                <w:top w:val="none" w:sz="0" w:space="0" w:color="auto"/>
                <w:left w:val="none" w:sz="0" w:space="0" w:color="auto"/>
                <w:bottom w:val="none" w:sz="0" w:space="0" w:color="auto"/>
                <w:right w:val="none" w:sz="0" w:space="0" w:color="auto"/>
              </w:divBdr>
              <w:divsChild>
                <w:div w:id="34518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726185">
      <w:bodyDiv w:val="1"/>
      <w:marLeft w:val="0"/>
      <w:marRight w:val="0"/>
      <w:marTop w:val="0"/>
      <w:marBottom w:val="0"/>
      <w:divBdr>
        <w:top w:val="none" w:sz="0" w:space="0" w:color="auto"/>
        <w:left w:val="none" w:sz="0" w:space="0" w:color="auto"/>
        <w:bottom w:val="none" w:sz="0" w:space="0" w:color="auto"/>
        <w:right w:val="none" w:sz="0" w:space="0" w:color="auto"/>
      </w:divBdr>
    </w:div>
    <w:div w:id="1396319661">
      <w:bodyDiv w:val="1"/>
      <w:marLeft w:val="0"/>
      <w:marRight w:val="0"/>
      <w:marTop w:val="0"/>
      <w:marBottom w:val="0"/>
      <w:divBdr>
        <w:top w:val="none" w:sz="0" w:space="0" w:color="auto"/>
        <w:left w:val="none" w:sz="0" w:space="0" w:color="auto"/>
        <w:bottom w:val="none" w:sz="0" w:space="0" w:color="auto"/>
        <w:right w:val="none" w:sz="0" w:space="0" w:color="auto"/>
      </w:divBdr>
      <w:divsChild>
        <w:div w:id="421492740">
          <w:marLeft w:val="0"/>
          <w:marRight w:val="0"/>
          <w:marTop w:val="0"/>
          <w:marBottom w:val="0"/>
          <w:divBdr>
            <w:top w:val="none" w:sz="0" w:space="0" w:color="auto"/>
            <w:left w:val="none" w:sz="0" w:space="0" w:color="auto"/>
            <w:bottom w:val="none" w:sz="0" w:space="0" w:color="auto"/>
            <w:right w:val="none" w:sz="0" w:space="0" w:color="auto"/>
          </w:divBdr>
          <w:divsChild>
            <w:div w:id="1263881095">
              <w:marLeft w:val="0"/>
              <w:marRight w:val="0"/>
              <w:marTop w:val="0"/>
              <w:marBottom w:val="0"/>
              <w:divBdr>
                <w:top w:val="none" w:sz="0" w:space="0" w:color="auto"/>
                <w:left w:val="none" w:sz="0" w:space="0" w:color="auto"/>
                <w:bottom w:val="none" w:sz="0" w:space="0" w:color="auto"/>
                <w:right w:val="none" w:sz="0" w:space="0" w:color="auto"/>
              </w:divBdr>
              <w:divsChild>
                <w:div w:id="115752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017658">
      <w:bodyDiv w:val="1"/>
      <w:marLeft w:val="0"/>
      <w:marRight w:val="0"/>
      <w:marTop w:val="0"/>
      <w:marBottom w:val="0"/>
      <w:divBdr>
        <w:top w:val="none" w:sz="0" w:space="0" w:color="auto"/>
        <w:left w:val="none" w:sz="0" w:space="0" w:color="auto"/>
        <w:bottom w:val="none" w:sz="0" w:space="0" w:color="auto"/>
        <w:right w:val="none" w:sz="0" w:space="0" w:color="auto"/>
      </w:divBdr>
    </w:div>
    <w:div w:id="1410421253">
      <w:bodyDiv w:val="1"/>
      <w:marLeft w:val="0"/>
      <w:marRight w:val="0"/>
      <w:marTop w:val="0"/>
      <w:marBottom w:val="0"/>
      <w:divBdr>
        <w:top w:val="none" w:sz="0" w:space="0" w:color="auto"/>
        <w:left w:val="none" w:sz="0" w:space="0" w:color="auto"/>
        <w:bottom w:val="none" w:sz="0" w:space="0" w:color="auto"/>
        <w:right w:val="none" w:sz="0" w:space="0" w:color="auto"/>
      </w:divBdr>
    </w:div>
    <w:div w:id="1411006619">
      <w:bodyDiv w:val="1"/>
      <w:marLeft w:val="0"/>
      <w:marRight w:val="0"/>
      <w:marTop w:val="0"/>
      <w:marBottom w:val="0"/>
      <w:divBdr>
        <w:top w:val="none" w:sz="0" w:space="0" w:color="auto"/>
        <w:left w:val="none" w:sz="0" w:space="0" w:color="auto"/>
        <w:bottom w:val="none" w:sz="0" w:space="0" w:color="auto"/>
        <w:right w:val="none" w:sz="0" w:space="0" w:color="auto"/>
      </w:divBdr>
    </w:div>
    <w:div w:id="1421368827">
      <w:bodyDiv w:val="1"/>
      <w:marLeft w:val="0"/>
      <w:marRight w:val="0"/>
      <w:marTop w:val="0"/>
      <w:marBottom w:val="0"/>
      <w:divBdr>
        <w:top w:val="none" w:sz="0" w:space="0" w:color="auto"/>
        <w:left w:val="none" w:sz="0" w:space="0" w:color="auto"/>
        <w:bottom w:val="none" w:sz="0" w:space="0" w:color="auto"/>
        <w:right w:val="none" w:sz="0" w:space="0" w:color="auto"/>
      </w:divBdr>
    </w:div>
    <w:div w:id="1430080223">
      <w:bodyDiv w:val="1"/>
      <w:marLeft w:val="0"/>
      <w:marRight w:val="0"/>
      <w:marTop w:val="0"/>
      <w:marBottom w:val="0"/>
      <w:divBdr>
        <w:top w:val="none" w:sz="0" w:space="0" w:color="auto"/>
        <w:left w:val="none" w:sz="0" w:space="0" w:color="auto"/>
        <w:bottom w:val="none" w:sz="0" w:space="0" w:color="auto"/>
        <w:right w:val="none" w:sz="0" w:space="0" w:color="auto"/>
      </w:divBdr>
    </w:div>
    <w:div w:id="1436440689">
      <w:bodyDiv w:val="1"/>
      <w:marLeft w:val="0"/>
      <w:marRight w:val="0"/>
      <w:marTop w:val="0"/>
      <w:marBottom w:val="0"/>
      <w:divBdr>
        <w:top w:val="none" w:sz="0" w:space="0" w:color="auto"/>
        <w:left w:val="none" w:sz="0" w:space="0" w:color="auto"/>
        <w:bottom w:val="none" w:sz="0" w:space="0" w:color="auto"/>
        <w:right w:val="none" w:sz="0" w:space="0" w:color="auto"/>
      </w:divBdr>
    </w:div>
    <w:div w:id="1438910892">
      <w:bodyDiv w:val="1"/>
      <w:marLeft w:val="0"/>
      <w:marRight w:val="0"/>
      <w:marTop w:val="0"/>
      <w:marBottom w:val="0"/>
      <w:divBdr>
        <w:top w:val="none" w:sz="0" w:space="0" w:color="auto"/>
        <w:left w:val="none" w:sz="0" w:space="0" w:color="auto"/>
        <w:bottom w:val="none" w:sz="0" w:space="0" w:color="auto"/>
        <w:right w:val="none" w:sz="0" w:space="0" w:color="auto"/>
      </w:divBdr>
    </w:div>
    <w:div w:id="1448885626">
      <w:bodyDiv w:val="1"/>
      <w:marLeft w:val="0"/>
      <w:marRight w:val="0"/>
      <w:marTop w:val="0"/>
      <w:marBottom w:val="0"/>
      <w:divBdr>
        <w:top w:val="none" w:sz="0" w:space="0" w:color="auto"/>
        <w:left w:val="none" w:sz="0" w:space="0" w:color="auto"/>
        <w:bottom w:val="none" w:sz="0" w:space="0" w:color="auto"/>
        <w:right w:val="none" w:sz="0" w:space="0" w:color="auto"/>
      </w:divBdr>
    </w:div>
    <w:div w:id="1449817976">
      <w:bodyDiv w:val="1"/>
      <w:marLeft w:val="0"/>
      <w:marRight w:val="0"/>
      <w:marTop w:val="0"/>
      <w:marBottom w:val="0"/>
      <w:divBdr>
        <w:top w:val="none" w:sz="0" w:space="0" w:color="auto"/>
        <w:left w:val="none" w:sz="0" w:space="0" w:color="auto"/>
        <w:bottom w:val="none" w:sz="0" w:space="0" w:color="auto"/>
        <w:right w:val="none" w:sz="0" w:space="0" w:color="auto"/>
      </w:divBdr>
    </w:div>
    <w:div w:id="1453597467">
      <w:bodyDiv w:val="1"/>
      <w:marLeft w:val="0"/>
      <w:marRight w:val="0"/>
      <w:marTop w:val="0"/>
      <w:marBottom w:val="0"/>
      <w:divBdr>
        <w:top w:val="none" w:sz="0" w:space="0" w:color="auto"/>
        <w:left w:val="none" w:sz="0" w:space="0" w:color="auto"/>
        <w:bottom w:val="none" w:sz="0" w:space="0" w:color="auto"/>
        <w:right w:val="none" w:sz="0" w:space="0" w:color="auto"/>
      </w:divBdr>
    </w:div>
    <w:div w:id="1464887869">
      <w:bodyDiv w:val="1"/>
      <w:marLeft w:val="0"/>
      <w:marRight w:val="0"/>
      <w:marTop w:val="0"/>
      <w:marBottom w:val="0"/>
      <w:divBdr>
        <w:top w:val="none" w:sz="0" w:space="0" w:color="auto"/>
        <w:left w:val="none" w:sz="0" w:space="0" w:color="auto"/>
        <w:bottom w:val="none" w:sz="0" w:space="0" w:color="auto"/>
        <w:right w:val="none" w:sz="0" w:space="0" w:color="auto"/>
      </w:divBdr>
    </w:div>
    <w:div w:id="1476096011">
      <w:bodyDiv w:val="1"/>
      <w:marLeft w:val="0"/>
      <w:marRight w:val="0"/>
      <w:marTop w:val="0"/>
      <w:marBottom w:val="0"/>
      <w:divBdr>
        <w:top w:val="none" w:sz="0" w:space="0" w:color="auto"/>
        <w:left w:val="none" w:sz="0" w:space="0" w:color="auto"/>
        <w:bottom w:val="none" w:sz="0" w:space="0" w:color="auto"/>
        <w:right w:val="none" w:sz="0" w:space="0" w:color="auto"/>
      </w:divBdr>
    </w:div>
    <w:div w:id="1482772703">
      <w:bodyDiv w:val="1"/>
      <w:marLeft w:val="0"/>
      <w:marRight w:val="0"/>
      <w:marTop w:val="0"/>
      <w:marBottom w:val="0"/>
      <w:divBdr>
        <w:top w:val="none" w:sz="0" w:space="0" w:color="auto"/>
        <w:left w:val="none" w:sz="0" w:space="0" w:color="auto"/>
        <w:bottom w:val="none" w:sz="0" w:space="0" w:color="auto"/>
        <w:right w:val="none" w:sz="0" w:space="0" w:color="auto"/>
      </w:divBdr>
      <w:divsChild>
        <w:div w:id="416756395">
          <w:marLeft w:val="0"/>
          <w:marRight w:val="0"/>
          <w:marTop w:val="0"/>
          <w:marBottom w:val="0"/>
          <w:divBdr>
            <w:top w:val="none" w:sz="0" w:space="0" w:color="auto"/>
            <w:left w:val="none" w:sz="0" w:space="0" w:color="auto"/>
            <w:bottom w:val="none" w:sz="0" w:space="0" w:color="auto"/>
            <w:right w:val="none" w:sz="0" w:space="0" w:color="auto"/>
          </w:divBdr>
          <w:divsChild>
            <w:div w:id="522404295">
              <w:marLeft w:val="0"/>
              <w:marRight w:val="0"/>
              <w:marTop w:val="0"/>
              <w:marBottom w:val="0"/>
              <w:divBdr>
                <w:top w:val="none" w:sz="0" w:space="0" w:color="auto"/>
                <w:left w:val="none" w:sz="0" w:space="0" w:color="auto"/>
                <w:bottom w:val="none" w:sz="0" w:space="0" w:color="auto"/>
                <w:right w:val="none" w:sz="0" w:space="0" w:color="auto"/>
              </w:divBdr>
              <w:divsChild>
                <w:div w:id="29571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10309">
      <w:bodyDiv w:val="1"/>
      <w:marLeft w:val="0"/>
      <w:marRight w:val="0"/>
      <w:marTop w:val="0"/>
      <w:marBottom w:val="0"/>
      <w:divBdr>
        <w:top w:val="none" w:sz="0" w:space="0" w:color="auto"/>
        <w:left w:val="none" w:sz="0" w:space="0" w:color="auto"/>
        <w:bottom w:val="none" w:sz="0" w:space="0" w:color="auto"/>
        <w:right w:val="none" w:sz="0" w:space="0" w:color="auto"/>
      </w:divBdr>
    </w:div>
    <w:div w:id="1514564719">
      <w:bodyDiv w:val="1"/>
      <w:marLeft w:val="0"/>
      <w:marRight w:val="0"/>
      <w:marTop w:val="0"/>
      <w:marBottom w:val="0"/>
      <w:divBdr>
        <w:top w:val="none" w:sz="0" w:space="0" w:color="auto"/>
        <w:left w:val="none" w:sz="0" w:space="0" w:color="auto"/>
        <w:bottom w:val="none" w:sz="0" w:space="0" w:color="auto"/>
        <w:right w:val="none" w:sz="0" w:space="0" w:color="auto"/>
      </w:divBdr>
    </w:div>
    <w:div w:id="1525827134">
      <w:bodyDiv w:val="1"/>
      <w:marLeft w:val="0"/>
      <w:marRight w:val="0"/>
      <w:marTop w:val="0"/>
      <w:marBottom w:val="0"/>
      <w:divBdr>
        <w:top w:val="none" w:sz="0" w:space="0" w:color="auto"/>
        <w:left w:val="none" w:sz="0" w:space="0" w:color="auto"/>
        <w:bottom w:val="none" w:sz="0" w:space="0" w:color="auto"/>
        <w:right w:val="none" w:sz="0" w:space="0" w:color="auto"/>
      </w:divBdr>
    </w:div>
    <w:div w:id="1532450156">
      <w:bodyDiv w:val="1"/>
      <w:marLeft w:val="0"/>
      <w:marRight w:val="0"/>
      <w:marTop w:val="0"/>
      <w:marBottom w:val="0"/>
      <w:divBdr>
        <w:top w:val="none" w:sz="0" w:space="0" w:color="auto"/>
        <w:left w:val="none" w:sz="0" w:space="0" w:color="auto"/>
        <w:bottom w:val="none" w:sz="0" w:space="0" w:color="auto"/>
        <w:right w:val="none" w:sz="0" w:space="0" w:color="auto"/>
      </w:divBdr>
    </w:div>
    <w:div w:id="1534463377">
      <w:bodyDiv w:val="1"/>
      <w:marLeft w:val="0"/>
      <w:marRight w:val="0"/>
      <w:marTop w:val="0"/>
      <w:marBottom w:val="0"/>
      <w:divBdr>
        <w:top w:val="none" w:sz="0" w:space="0" w:color="auto"/>
        <w:left w:val="none" w:sz="0" w:space="0" w:color="auto"/>
        <w:bottom w:val="none" w:sz="0" w:space="0" w:color="auto"/>
        <w:right w:val="none" w:sz="0" w:space="0" w:color="auto"/>
      </w:divBdr>
    </w:div>
    <w:div w:id="1536692267">
      <w:bodyDiv w:val="1"/>
      <w:marLeft w:val="0"/>
      <w:marRight w:val="0"/>
      <w:marTop w:val="0"/>
      <w:marBottom w:val="0"/>
      <w:divBdr>
        <w:top w:val="none" w:sz="0" w:space="0" w:color="auto"/>
        <w:left w:val="none" w:sz="0" w:space="0" w:color="auto"/>
        <w:bottom w:val="none" w:sz="0" w:space="0" w:color="auto"/>
        <w:right w:val="none" w:sz="0" w:space="0" w:color="auto"/>
      </w:divBdr>
    </w:div>
    <w:div w:id="1554463055">
      <w:bodyDiv w:val="1"/>
      <w:marLeft w:val="0"/>
      <w:marRight w:val="0"/>
      <w:marTop w:val="0"/>
      <w:marBottom w:val="0"/>
      <w:divBdr>
        <w:top w:val="none" w:sz="0" w:space="0" w:color="auto"/>
        <w:left w:val="none" w:sz="0" w:space="0" w:color="auto"/>
        <w:bottom w:val="none" w:sz="0" w:space="0" w:color="auto"/>
        <w:right w:val="none" w:sz="0" w:space="0" w:color="auto"/>
      </w:divBdr>
      <w:divsChild>
        <w:div w:id="60758087">
          <w:marLeft w:val="0"/>
          <w:marRight w:val="0"/>
          <w:marTop w:val="0"/>
          <w:marBottom w:val="0"/>
          <w:divBdr>
            <w:top w:val="none" w:sz="0" w:space="0" w:color="auto"/>
            <w:left w:val="none" w:sz="0" w:space="0" w:color="auto"/>
            <w:bottom w:val="none" w:sz="0" w:space="0" w:color="auto"/>
            <w:right w:val="none" w:sz="0" w:space="0" w:color="auto"/>
          </w:divBdr>
          <w:divsChild>
            <w:div w:id="1486361555">
              <w:marLeft w:val="0"/>
              <w:marRight w:val="0"/>
              <w:marTop w:val="0"/>
              <w:marBottom w:val="0"/>
              <w:divBdr>
                <w:top w:val="none" w:sz="0" w:space="0" w:color="auto"/>
                <w:left w:val="none" w:sz="0" w:space="0" w:color="auto"/>
                <w:bottom w:val="none" w:sz="0" w:space="0" w:color="auto"/>
                <w:right w:val="none" w:sz="0" w:space="0" w:color="auto"/>
              </w:divBdr>
              <w:divsChild>
                <w:div w:id="102807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425030">
      <w:bodyDiv w:val="1"/>
      <w:marLeft w:val="0"/>
      <w:marRight w:val="0"/>
      <w:marTop w:val="0"/>
      <w:marBottom w:val="0"/>
      <w:divBdr>
        <w:top w:val="none" w:sz="0" w:space="0" w:color="auto"/>
        <w:left w:val="none" w:sz="0" w:space="0" w:color="auto"/>
        <w:bottom w:val="none" w:sz="0" w:space="0" w:color="auto"/>
        <w:right w:val="none" w:sz="0" w:space="0" w:color="auto"/>
      </w:divBdr>
    </w:div>
    <w:div w:id="1573658078">
      <w:bodyDiv w:val="1"/>
      <w:marLeft w:val="0"/>
      <w:marRight w:val="0"/>
      <w:marTop w:val="0"/>
      <w:marBottom w:val="0"/>
      <w:divBdr>
        <w:top w:val="none" w:sz="0" w:space="0" w:color="auto"/>
        <w:left w:val="none" w:sz="0" w:space="0" w:color="auto"/>
        <w:bottom w:val="none" w:sz="0" w:space="0" w:color="auto"/>
        <w:right w:val="none" w:sz="0" w:space="0" w:color="auto"/>
      </w:divBdr>
    </w:div>
    <w:div w:id="1578586329">
      <w:bodyDiv w:val="1"/>
      <w:marLeft w:val="0"/>
      <w:marRight w:val="0"/>
      <w:marTop w:val="0"/>
      <w:marBottom w:val="0"/>
      <w:divBdr>
        <w:top w:val="none" w:sz="0" w:space="0" w:color="auto"/>
        <w:left w:val="none" w:sz="0" w:space="0" w:color="auto"/>
        <w:bottom w:val="none" w:sz="0" w:space="0" w:color="auto"/>
        <w:right w:val="none" w:sz="0" w:space="0" w:color="auto"/>
      </w:divBdr>
      <w:divsChild>
        <w:div w:id="2075658863">
          <w:marLeft w:val="0"/>
          <w:marRight w:val="0"/>
          <w:marTop w:val="0"/>
          <w:marBottom w:val="0"/>
          <w:divBdr>
            <w:top w:val="none" w:sz="0" w:space="0" w:color="auto"/>
            <w:left w:val="none" w:sz="0" w:space="0" w:color="auto"/>
            <w:bottom w:val="none" w:sz="0" w:space="0" w:color="auto"/>
            <w:right w:val="none" w:sz="0" w:space="0" w:color="auto"/>
          </w:divBdr>
          <w:divsChild>
            <w:div w:id="651103246">
              <w:marLeft w:val="0"/>
              <w:marRight w:val="0"/>
              <w:marTop w:val="0"/>
              <w:marBottom w:val="0"/>
              <w:divBdr>
                <w:top w:val="none" w:sz="0" w:space="0" w:color="auto"/>
                <w:left w:val="none" w:sz="0" w:space="0" w:color="auto"/>
                <w:bottom w:val="none" w:sz="0" w:space="0" w:color="auto"/>
                <w:right w:val="none" w:sz="0" w:space="0" w:color="auto"/>
              </w:divBdr>
              <w:divsChild>
                <w:div w:id="1730497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113452">
      <w:bodyDiv w:val="1"/>
      <w:marLeft w:val="0"/>
      <w:marRight w:val="0"/>
      <w:marTop w:val="0"/>
      <w:marBottom w:val="0"/>
      <w:divBdr>
        <w:top w:val="none" w:sz="0" w:space="0" w:color="auto"/>
        <w:left w:val="none" w:sz="0" w:space="0" w:color="auto"/>
        <w:bottom w:val="none" w:sz="0" w:space="0" w:color="auto"/>
        <w:right w:val="none" w:sz="0" w:space="0" w:color="auto"/>
      </w:divBdr>
    </w:div>
    <w:div w:id="1607691786">
      <w:bodyDiv w:val="1"/>
      <w:marLeft w:val="0"/>
      <w:marRight w:val="0"/>
      <w:marTop w:val="0"/>
      <w:marBottom w:val="0"/>
      <w:divBdr>
        <w:top w:val="none" w:sz="0" w:space="0" w:color="auto"/>
        <w:left w:val="none" w:sz="0" w:space="0" w:color="auto"/>
        <w:bottom w:val="none" w:sz="0" w:space="0" w:color="auto"/>
        <w:right w:val="none" w:sz="0" w:space="0" w:color="auto"/>
      </w:divBdr>
    </w:div>
    <w:div w:id="1617902418">
      <w:bodyDiv w:val="1"/>
      <w:marLeft w:val="0"/>
      <w:marRight w:val="0"/>
      <w:marTop w:val="0"/>
      <w:marBottom w:val="0"/>
      <w:divBdr>
        <w:top w:val="none" w:sz="0" w:space="0" w:color="auto"/>
        <w:left w:val="none" w:sz="0" w:space="0" w:color="auto"/>
        <w:bottom w:val="none" w:sz="0" w:space="0" w:color="auto"/>
        <w:right w:val="none" w:sz="0" w:space="0" w:color="auto"/>
      </w:divBdr>
    </w:div>
    <w:div w:id="1620842514">
      <w:bodyDiv w:val="1"/>
      <w:marLeft w:val="0"/>
      <w:marRight w:val="0"/>
      <w:marTop w:val="0"/>
      <w:marBottom w:val="0"/>
      <w:divBdr>
        <w:top w:val="none" w:sz="0" w:space="0" w:color="auto"/>
        <w:left w:val="none" w:sz="0" w:space="0" w:color="auto"/>
        <w:bottom w:val="none" w:sz="0" w:space="0" w:color="auto"/>
        <w:right w:val="none" w:sz="0" w:space="0" w:color="auto"/>
      </w:divBdr>
    </w:div>
    <w:div w:id="1632789078">
      <w:bodyDiv w:val="1"/>
      <w:marLeft w:val="0"/>
      <w:marRight w:val="0"/>
      <w:marTop w:val="0"/>
      <w:marBottom w:val="0"/>
      <w:divBdr>
        <w:top w:val="none" w:sz="0" w:space="0" w:color="auto"/>
        <w:left w:val="none" w:sz="0" w:space="0" w:color="auto"/>
        <w:bottom w:val="none" w:sz="0" w:space="0" w:color="auto"/>
        <w:right w:val="none" w:sz="0" w:space="0" w:color="auto"/>
      </w:divBdr>
    </w:div>
    <w:div w:id="1638947552">
      <w:bodyDiv w:val="1"/>
      <w:marLeft w:val="0"/>
      <w:marRight w:val="0"/>
      <w:marTop w:val="0"/>
      <w:marBottom w:val="0"/>
      <w:divBdr>
        <w:top w:val="none" w:sz="0" w:space="0" w:color="auto"/>
        <w:left w:val="none" w:sz="0" w:space="0" w:color="auto"/>
        <w:bottom w:val="none" w:sz="0" w:space="0" w:color="auto"/>
        <w:right w:val="none" w:sz="0" w:space="0" w:color="auto"/>
      </w:divBdr>
    </w:div>
    <w:div w:id="1655062476">
      <w:bodyDiv w:val="1"/>
      <w:marLeft w:val="0"/>
      <w:marRight w:val="0"/>
      <w:marTop w:val="0"/>
      <w:marBottom w:val="0"/>
      <w:divBdr>
        <w:top w:val="none" w:sz="0" w:space="0" w:color="auto"/>
        <w:left w:val="none" w:sz="0" w:space="0" w:color="auto"/>
        <w:bottom w:val="none" w:sz="0" w:space="0" w:color="auto"/>
        <w:right w:val="none" w:sz="0" w:space="0" w:color="auto"/>
      </w:divBdr>
    </w:div>
    <w:div w:id="1656913882">
      <w:bodyDiv w:val="1"/>
      <w:marLeft w:val="0"/>
      <w:marRight w:val="0"/>
      <w:marTop w:val="0"/>
      <w:marBottom w:val="0"/>
      <w:divBdr>
        <w:top w:val="none" w:sz="0" w:space="0" w:color="auto"/>
        <w:left w:val="none" w:sz="0" w:space="0" w:color="auto"/>
        <w:bottom w:val="none" w:sz="0" w:space="0" w:color="auto"/>
        <w:right w:val="none" w:sz="0" w:space="0" w:color="auto"/>
      </w:divBdr>
      <w:divsChild>
        <w:div w:id="2051102545">
          <w:marLeft w:val="0"/>
          <w:marRight w:val="0"/>
          <w:marTop w:val="0"/>
          <w:marBottom w:val="0"/>
          <w:divBdr>
            <w:top w:val="none" w:sz="0" w:space="0" w:color="auto"/>
            <w:left w:val="none" w:sz="0" w:space="0" w:color="auto"/>
            <w:bottom w:val="none" w:sz="0" w:space="0" w:color="auto"/>
            <w:right w:val="none" w:sz="0" w:space="0" w:color="auto"/>
          </w:divBdr>
          <w:divsChild>
            <w:div w:id="1186407426">
              <w:marLeft w:val="0"/>
              <w:marRight w:val="0"/>
              <w:marTop w:val="0"/>
              <w:marBottom w:val="0"/>
              <w:divBdr>
                <w:top w:val="none" w:sz="0" w:space="0" w:color="auto"/>
                <w:left w:val="none" w:sz="0" w:space="0" w:color="auto"/>
                <w:bottom w:val="none" w:sz="0" w:space="0" w:color="auto"/>
                <w:right w:val="none" w:sz="0" w:space="0" w:color="auto"/>
              </w:divBdr>
              <w:divsChild>
                <w:div w:id="117978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571767">
      <w:bodyDiv w:val="1"/>
      <w:marLeft w:val="0"/>
      <w:marRight w:val="0"/>
      <w:marTop w:val="0"/>
      <w:marBottom w:val="0"/>
      <w:divBdr>
        <w:top w:val="none" w:sz="0" w:space="0" w:color="auto"/>
        <w:left w:val="none" w:sz="0" w:space="0" w:color="auto"/>
        <w:bottom w:val="none" w:sz="0" w:space="0" w:color="auto"/>
        <w:right w:val="none" w:sz="0" w:space="0" w:color="auto"/>
      </w:divBdr>
    </w:div>
    <w:div w:id="1687632007">
      <w:bodyDiv w:val="1"/>
      <w:marLeft w:val="0"/>
      <w:marRight w:val="0"/>
      <w:marTop w:val="0"/>
      <w:marBottom w:val="0"/>
      <w:divBdr>
        <w:top w:val="none" w:sz="0" w:space="0" w:color="auto"/>
        <w:left w:val="none" w:sz="0" w:space="0" w:color="auto"/>
        <w:bottom w:val="none" w:sz="0" w:space="0" w:color="auto"/>
        <w:right w:val="none" w:sz="0" w:space="0" w:color="auto"/>
      </w:divBdr>
    </w:div>
    <w:div w:id="1690183933">
      <w:bodyDiv w:val="1"/>
      <w:marLeft w:val="0"/>
      <w:marRight w:val="0"/>
      <w:marTop w:val="0"/>
      <w:marBottom w:val="0"/>
      <w:divBdr>
        <w:top w:val="none" w:sz="0" w:space="0" w:color="auto"/>
        <w:left w:val="none" w:sz="0" w:space="0" w:color="auto"/>
        <w:bottom w:val="none" w:sz="0" w:space="0" w:color="auto"/>
        <w:right w:val="none" w:sz="0" w:space="0" w:color="auto"/>
      </w:divBdr>
    </w:div>
    <w:div w:id="1697848974">
      <w:bodyDiv w:val="1"/>
      <w:marLeft w:val="0"/>
      <w:marRight w:val="0"/>
      <w:marTop w:val="0"/>
      <w:marBottom w:val="0"/>
      <w:divBdr>
        <w:top w:val="none" w:sz="0" w:space="0" w:color="auto"/>
        <w:left w:val="none" w:sz="0" w:space="0" w:color="auto"/>
        <w:bottom w:val="none" w:sz="0" w:space="0" w:color="auto"/>
        <w:right w:val="none" w:sz="0" w:space="0" w:color="auto"/>
      </w:divBdr>
    </w:div>
    <w:div w:id="1708676206">
      <w:bodyDiv w:val="1"/>
      <w:marLeft w:val="0"/>
      <w:marRight w:val="0"/>
      <w:marTop w:val="0"/>
      <w:marBottom w:val="0"/>
      <w:divBdr>
        <w:top w:val="none" w:sz="0" w:space="0" w:color="auto"/>
        <w:left w:val="none" w:sz="0" w:space="0" w:color="auto"/>
        <w:bottom w:val="none" w:sz="0" w:space="0" w:color="auto"/>
        <w:right w:val="none" w:sz="0" w:space="0" w:color="auto"/>
      </w:divBdr>
    </w:div>
    <w:div w:id="1724060054">
      <w:bodyDiv w:val="1"/>
      <w:marLeft w:val="0"/>
      <w:marRight w:val="0"/>
      <w:marTop w:val="0"/>
      <w:marBottom w:val="0"/>
      <w:divBdr>
        <w:top w:val="none" w:sz="0" w:space="0" w:color="auto"/>
        <w:left w:val="none" w:sz="0" w:space="0" w:color="auto"/>
        <w:bottom w:val="none" w:sz="0" w:space="0" w:color="auto"/>
        <w:right w:val="none" w:sz="0" w:space="0" w:color="auto"/>
      </w:divBdr>
    </w:div>
    <w:div w:id="1731148413">
      <w:bodyDiv w:val="1"/>
      <w:marLeft w:val="0"/>
      <w:marRight w:val="0"/>
      <w:marTop w:val="0"/>
      <w:marBottom w:val="0"/>
      <w:divBdr>
        <w:top w:val="none" w:sz="0" w:space="0" w:color="auto"/>
        <w:left w:val="none" w:sz="0" w:space="0" w:color="auto"/>
        <w:bottom w:val="none" w:sz="0" w:space="0" w:color="auto"/>
        <w:right w:val="none" w:sz="0" w:space="0" w:color="auto"/>
      </w:divBdr>
    </w:div>
    <w:div w:id="1750542547">
      <w:bodyDiv w:val="1"/>
      <w:marLeft w:val="0"/>
      <w:marRight w:val="0"/>
      <w:marTop w:val="0"/>
      <w:marBottom w:val="0"/>
      <w:divBdr>
        <w:top w:val="none" w:sz="0" w:space="0" w:color="auto"/>
        <w:left w:val="none" w:sz="0" w:space="0" w:color="auto"/>
        <w:bottom w:val="none" w:sz="0" w:space="0" w:color="auto"/>
        <w:right w:val="none" w:sz="0" w:space="0" w:color="auto"/>
      </w:divBdr>
    </w:div>
    <w:div w:id="1754930974">
      <w:bodyDiv w:val="1"/>
      <w:marLeft w:val="0"/>
      <w:marRight w:val="0"/>
      <w:marTop w:val="0"/>
      <w:marBottom w:val="0"/>
      <w:divBdr>
        <w:top w:val="none" w:sz="0" w:space="0" w:color="auto"/>
        <w:left w:val="none" w:sz="0" w:space="0" w:color="auto"/>
        <w:bottom w:val="none" w:sz="0" w:space="0" w:color="auto"/>
        <w:right w:val="none" w:sz="0" w:space="0" w:color="auto"/>
      </w:divBdr>
    </w:div>
    <w:div w:id="1755321210">
      <w:bodyDiv w:val="1"/>
      <w:marLeft w:val="0"/>
      <w:marRight w:val="0"/>
      <w:marTop w:val="0"/>
      <w:marBottom w:val="0"/>
      <w:divBdr>
        <w:top w:val="none" w:sz="0" w:space="0" w:color="auto"/>
        <w:left w:val="none" w:sz="0" w:space="0" w:color="auto"/>
        <w:bottom w:val="none" w:sz="0" w:space="0" w:color="auto"/>
        <w:right w:val="none" w:sz="0" w:space="0" w:color="auto"/>
      </w:divBdr>
    </w:div>
    <w:div w:id="1760368728">
      <w:bodyDiv w:val="1"/>
      <w:marLeft w:val="0"/>
      <w:marRight w:val="0"/>
      <w:marTop w:val="0"/>
      <w:marBottom w:val="0"/>
      <w:divBdr>
        <w:top w:val="none" w:sz="0" w:space="0" w:color="auto"/>
        <w:left w:val="none" w:sz="0" w:space="0" w:color="auto"/>
        <w:bottom w:val="none" w:sz="0" w:space="0" w:color="auto"/>
        <w:right w:val="none" w:sz="0" w:space="0" w:color="auto"/>
      </w:divBdr>
    </w:div>
    <w:div w:id="1816021700">
      <w:bodyDiv w:val="1"/>
      <w:marLeft w:val="0"/>
      <w:marRight w:val="0"/>
      <w:marTop w:val="0"/>
      <w:marBottom w:val="0"/>
      <w:divBdr>
        <w:top w:val="none" w:sz="0" w:space="0" w:color="auto"/>
        <w:left w:val="none" w:sz="0" w:space="0" w:color="auto"/>
        <w:bottom w:val="none" w:sz="0" w:space="0" w:color="auto"/>
        <w:right w:val="none" w:sz="0" w:space="0" w:color="auto"/>
      </w:divBdr>
    </w:div>
    <w:div w:id="1839147673">
      <w:bodyDiv w:val="1"/>
      <w:marLeft w:val="0"/>
      <w:marRight w:val="0"/>
      <w:marTop w:val="0"/>
      <w:marBottom w:val="0"/>
      <w:divBdr>
        <w:top w:val="none" w:sz="0" w:space="0" w:color="auto"/>
        <w:left w:val="none" w:sz="0" w:space="0" w:color="auto"/>
        <w:bottom w:val="none" w:sz="0" w:space="0" w:color="auto"/>
        <w:right w:val="none" w:sz="0" w:space="0" w:color="auto"/>
      </w:divBdr>
    </w:div>
    <w:div w:id="1856529934">
      <w:bodyDiv w:val="1"/>
      <w:marLeft w:val="0"/>
      <w:marRight w:val="0"/>
      <w:marTop w:val="0"/>
      <w:marBottom w:val="0"/>
      <w:divBdr>
        <w:top w:val="none" w:sz="0" w:space="0" w:color="auto"/>
        <w:left w:val="none" w:sz="0" w:space="0" w:color="auto"/>
        <w:bottom w:val="none" w:sz="0" w:space="0" w:color="auto"/>
        <w:right w:val="none" w:sz="0" w:space="0" w:color="auto"/>
      </w:divBdr>
    </w:div>
    <w:div w:id="1861503188">
      <w:bodyDiv w:val="1"/>
      <w:marLeft w:val="0"/>
      <w:marRight w:val="0"/>
      <w:marTop w:val="0"/>
      <w:marBottom w:val="0"/>
      <w:divBdr>
        <w:top w:val="none" w:sz="0" w:space="0" w:color="auto"/>
        <w:left w:val="none" w:sz="0" w:space="0" w:color="auto"/>
        <w:bottom w:val="none" w:sz="0" w:space="0" w:color="auto"/>
        <w:right w:val="none" w:sz="0" w:space="0" w:color="auto"/>
      </w:divBdr>
    </w:div>
    <w:div w:id="1863126788">
      <w:bodyDiv w:val="1"/>
      <w:marLeft w:val="0"/>
      <w:marRight w:val="0"/>
      <w:marTop w:val="0"/>
      <w:marBottom w:val="0"/>
      <w:divBdr>
        <w:top w:val="none" w:sz="0" w:space="0" w:color="auto"/>
        <w:left w:val="none" w:sz="0" w:space="0" w:color="auto"/>
        <w:bottom w:val="none" w:sz="0" w:space="0" w:color="auto"/>
        <w:right w:val="none" w:sz="0" w:space="0" w:color="auto"/>
      </w:divBdr>
      <w:divsChild>
        <w:div w:id="711878362">
          <w:marLeft w:val="0"/>
          <w:marRight w:val="0"/>
          <w:marTop w:val="0"/>
          <w:marBottom w:val="0"/>
          <w:divBdr>
            <w:top w:val="none" w:sz="0" w:space="0" w:color="auto"/>
            <w:left w:val="none" w:sz="0" w:space="0" w:color="auto"/>
            <w:bottom w:val="none" w:sz="0" w:space="0" w:color="auto"/>
            <w:right w:val="none" w:sz="0" w:space="0" w:color="auto"/>
          </w:divBdr>
          <w:divsChild>
            <w:div w:id="1667132475">
              <w:marLeft w:val="0"/>
              <w:marRight w:val="0"/>
              <w:marTop w:val="0"/>
              <w:marBottom w:val="0"/>
              <w:divBdr>
                <w:top w:val="none" w:sz="0" w:space="0" w:color="auto"/>
                <w:left w:val="none" w:sz="0" w:space="0" w:color="auto"/>
                <w:bottom w:val="none" w:sz="0" w:space="0" w:color="auto"/>
                <w:right w:val="none" w:sz="0" w:space="0" w:color="auto"/>
              </w:divBdr>
              <w:divsChild>
                <w:div w:id="11229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3933163">
      <w:bodyDiv w:val="1"/>
      <w:marLeft w:val="0"/>
      <w:marRight w:val="0"/>
      <w:marTop w:val="0"/>
      <w:marBottom w:val="0"/>
      <w:divBdr>
        <w:top w:val="none" w:sz="0" w:space="0" w:color="auto"/>
        <w:left w:val="none" w:sz="0" w:space="0" w:color="auto"/>
        <w:bottom w:val="none" w:sz="0" w:space="0" w:color="auto"/>
        <w:right w:val="none" w:sz="0" w:space="0" w:color="auto"/>
      </w:divBdr>
    </w:div>
    <w:div w:id="1865902121">
      <w:bodyDiv w:val="1"/>
      <w:marLeft w:val="0"/>
      <w:marRight w:val="0"/>
      <w:marTop w:val="0"/>
      <w:marBottom w:val="0"/>
      <w:divBdr>
        <w:top w:val="none" w:sz="0" w:space="0" w:color="auto"/>
        <w:left w:val="none" w:sz="0" w:space="0" w:color="auto"/>
        <w:bottom w:val="none" w:sz="0" w:space="0" w:color="auto"/>
        <w:right w:val="none" w:sz="0" w:space="0" w:color="auto"/>
      </w:divBdr>
    </w:div>
    <w:div w:id="1870757401">
      <w:bodyDiv w:val="1"/>
      <w:marLeft w:val="0"/>
      <w:marRight w:val="0"/>
      <w:marTop w:val="0"/>
      <w:marBottom w:val="0"/>
      <w:divBdr>
        <w:top w:val="none" w:sz="0" w:space="0" w:color="auto"/>
        <w:left w:val="none" w:sz="0" w:space="0" w:color="auto"/>
        <w:bottom w:val="none" w:sz="0" w:space="0" w:color="auto"/>
        <w:right w:val="none" w:sz="0" w:space="0" w:color="auto"/>
      </w:divBdr>
    </w:div>
    <w:div w:id="1879733873">
      <w:bodyDiv w:val="1"/>
      <w:marLeft w:val="0"/>
      <w:marRight w:val="0"/>
      <w:marTop w:val="0"/>
      <w:marBottom w:val="0"/>
      <w:divBdr>
        <w:top w:val="none" w:sz="0" w:space="0" w:color="auto"/>
        <w:left w:val="none" w:sz="0" w:space="0" w:color="auto"/>
        <w:bottom w:val="none" w:sz="0" w:space="0" w:color="auto"/>
        <w:right w:val="none" w:sz="0" w:space="0" w:color="auto"/>
      </w:divBdr>
    </w:div>
    <w:div w:id="1885630944">
      <w:bodyDiv w:val="1"/>
      <w:marLeft w:val="0"/>
      <w:marRight w:val="0"/>
      <w:marTop w:val="0"/>
      <w:marBottom w:val="0"/>
      <w:divBdr>
        <w:top w:val="none" w:sz="0" w:space="0" w:color="auto"/>
        <w:left w:val="none" w:sz="0" w:space="0" w:color="auto"/>
        <w:bottom w:val="none" w:sz="0" w:space="0" w:color="auto"/>
        <w:right w:val="none" w:sz="0" w:space="0" w:color="auto"/>
      </w:divBdr>
    </w:div>
    <w:div w:id="1904177749">
      <w:bodyDiv w:val="1"/>
      <w:marLeft w:val="0"/>
      <w:marRight w:val="0"/>
      <w:marTop w:val="0"/>
      <w:marBottom w:val="0"/>
      <w:divBdr>
        <w:top w:val="none" w:sz="0" w:space="0" w:color="auto"/>
        <w:left w:val="none" w:sz="0" w:space="0" w:color="auto"/>
        <w:bottom w:val="none" w:sz="0" w:space="0" w:color="auto"/>
        <w:right w:val="none" w:sz="0" w:space="0" w:color="auto"/>
      </w:divBdr>
    </w:div>
    <w:div w:id="1941791588">
      <w:bodyDiv w:val="1"/>
      <w:marLeft w:val="0"/>
      <w:marRight w:val="0"/>
      <w:marTop w:val="0"/>
      <w:marBottom w:val="0"/>
      <w:divBdr>
        <w:top w:val="none" w:sz="0" w:space="0" w:color="auto"/>
        <w:left w:val="none" w:sz="0" w:space="0" w:color="auto"/>
        <w:bottom w:val="none" w:sz="0" w:space="0" w:color="auto"/>
        <w:right w:val="none" w:sz="0" w:space="0" w:color="auto"/>
      </w:divBdr>
      <w:divsChild>
        <w:div w:id="1637953399">
          <w:marLeft w:val="0"/>
          <w:marRight w:val="0"/>
          <w:marTop w:val="0"/>
          <w:marBottom w:val="0"/>
          <w:divBdr>
            <w:top w:val="none" w:sz="0" w:space="0" w:color="auto"/>
            <w:left w:val="none" w:sz="0" w:space="0" w:color="auto"/>
            <w:bottom w:val="none" w:sz="0" w:space="0" w:color="auto"/>
            <w:right w:val="none" w:sz="0" w:space="0" w:color="auto"/>
          </w:divBdr>
          <w:divsChild>
            <w:div w:id="905535631">
              <w:marLeft w:val="0"/>
              <w:marRight w:val="0"/>
              <w:marTop w:val="0"/>
              <w:marBottom w:val="0"/>
              <w:divBdr>
                <w:top w:val="none" w:sz="0" w:space="0" w:color="auto"/>
                <w:left w:val="none" w:sz="0" w:space="0" w:color="auto"/>
                <w:bottom w:val="none" w:sz="0" w:space="0" w:color="auto"/>
                <w:right w:val="none" w:sz="0" w:space="0" w:color="auto"/>
              </w:divBdr>
              <w:divsChild>
                <w:div w:id="122213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956812">
      <w:bodyDiv w:val="1"/>
      <w:marLeft w:val="0"/>
      <w:marRight w:val="0"/>
      <w:marTop w:val="0"/>
      <w:marBottom w:val="0"/>
      <w:divBdr>
        <w:top w:val="none" w:sz="0" w:space="0" w:color="auto"/>
        <w:left w:val="none" w:sz="0" w:space="0" w:color="auto"/>
        <w:bottom w:val="none" w:sz="0" w:space="0" w:color="auto"/>
        <w:right w:val="none" w:sz="0" w:space="0" w:color="auto"/>
      </w:divBdr>
    </w:div>
    <w:div w:id="1945379144">
      <w:bodyDiv w:val="1"/>
      <w:marLeft w:val="0"/>
      <w:marRight w:val="0"/>
      <w:marTop w:val="0"/>
      <w:marBottom w:val="0"/>
      <w:divBdr>
        <w:top w:val="none" w:sz="0" w:space="0" w:color="auto"/>
        <w:left w:val="none" w:sz="0" w:space="0" w:color="auto"/>
        <w:bottom w:val="none" w:sz="0" w:space="0" w:color="auto"/>
        <w:right w:val="none" w:sz="0" w:space="0" w:color="auto"/>
      </w:divBdr>
    </w:div>
    <w:div w:id="1954702871">
      <w:bodyDiv w:val="1"/>
      <w:marLeft w:val="0"/>
      <w:marRight w:val="0"/>
      <w:marTop w:val="0"/>
      <w:marBottom w:val="0"/>
      <w:divBdr>
        <w:top w:val="none" w:sz="0" w:space="0" w:color="auto"/>
        <w:left w:val="none" w:sz="0" w:space="0" w:color="auto"/>
        <w:bottom w:val="none" w:sz="0" w:space="0" w:color="auto"/>
        <w:right w:val="none" w:sz="0" w:space="0" w:color="auto"/>
      </w:divBdr>
      <w:divsChild>
        <w:div w:id="1937210380">
          <w:marLeft w:val="0"/>
          <w:marRight w:val="0"/>
          <w:marTop w:val="0"/>
          <w:marBottom w:val="0"/>
          <w:divBdr>
            <w:top w:val="none" w:sz="0" w:space="0" w:color="auto"/>
            <w:left w:val="none" w:sz="0" w:space="0" w:color="auto"/>
            <w:bottom w:val="none" w:sz="0" w:space="0" w:color="auto"/>
            <w:right w:val="none" w:sz="0" w:space="0" w:color="auto"/>
          </w:divBdr>
          <w:divsChild>
            <w:div w:id="1775444554">
              <w:marLeft w:val="0"/>
              <w:marRight w:val="0"/>
              <w:marTop w:val="0"/>
              <w:marBottom w:val="0"/>
              <w:divBdr>
                <w:top w:val="none" w:sz="0" w:space="0" w:color="auto"/>
                <w:left w:val="none" w:sz="0" w:space="0" w:color="auto"/>
                <w:bottom w:val="none" w:sz="0" w:space="0" w:color="auto"/>
                <w:right w:val="none" w:sz="0" w:space="0" w:color="auto"/>
              </w:divBdr>
              <w:divsChild>
                <w:div w:id="169777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515199">
      <w:bodyDiv w:val="1"/>
      <w:marLeft w:val="0"/>
      <w:marRight w:val="0"/>
      <w:marTop w:val="0"/>
      <w:marBottom w:val="0"/>
      <w:divBdr>
        <w:top w:val="none" w:sz="0" w:space="0" w:color="auto"/>
        <w:left w:val="none" w:sz="0" w:space="0" w:color="auto"/>
        <w:bottom w:val="none" w:sz="0" w:space="0" w:color="auto"/>
        <w:right w:val="none" w:sz="0" w:space="0" w:color="auto"/>
      </w:divBdr>
    </w:div>
    <w:div w:id="1979409200">
      <w:bodyDiv w:val="1"/>
      <w:marLeft w:val="0"/>
      <w:marRight w:val="0"/>
      <w:marTop w:val="0"/>
      <w:marBottom w:val="0"/>
      <w:divBdr>
        <w:top w:val="none" w:sz="0" w:space="0" w:color="auto"/>
        <w:left w:val="none" w:sz="0" w:space="0" w:color="auto"/>
        <w:bottom w:val="none" w:sz="0" w:space="0" w:color="auto"/>
        <w:right w:val="none" w:sz="0" w:space="0" w:color="auto"/>
      </w:divBdr>
    </w:div>
    <w:div w:id="1980525313">
      <w:bodyDiv w:val="1"/>
      <w:marLeft w:val="0"/>
      <w:marRight w:val="0"/>
      <w:marTop w:val="0"/>
      <w:marBottom w:val="0"/>
      <w:divBdr>
        <w:top w:val="none" w:sz="0" w:space="0" w:color="auto"/>
        <w:left w:val="none" w:sz="0" w:space="0" w:color="auto"/>
        <w:bottom w:val="none" w:sz="0" w:space="0" w:color="auto"/>
        <w:right w:val="none" w:sz="0" w:space="0" w:color="auto"/>
      </w:divBdr>
    </w:div>
    <w:div w:id="1984890908">
      <w:bodyDiv w:val="1"/>
      <w:marLeft w:val="0"/>
      <w:marRight w:val="0"/>
      <w:marTop w:val="0"/>
      <w:marBottom w:val="0"/>
      <w:divBdr>
        <w:top w:val="none" w:sz="0" w:space="0" w:color="auto"/>
        <w:left w:val="none" w:sz="0" w:space="0" w:color="auto"/>
        <w:bottom w:val="none" w:sz="0" w:space="0" w:color="auto"/>
        <w:right w:val="none" w:sz="0" w:space="0" w:color="auto"/>
      </w:divBdr>
    </w:div>
    <w:div w:id="1992825548">
      <w:bodyDiv w:val="1"/>
      <w:marLeft w:val="0"/>
      <w:marRight w:val="0"/>
      <w:marTop w:val="0"/>
      <w:marBottom w:val="0"/>
      <w:divBdr>
        <w:top w:val="none" w:sz="0" w:space="0" w:color="auto"/>
        <w:left w:val="none" w:sz="0" w:space="0" w:color="auto"/>
        <w:bottom w:val="none" w:sz="0" w:space="0" w:color="auto"/>
        <w:right w:val="none" w:sz="0" w:space="0" w:color="auto"/>
      </w:divBdr>
    </w:div>
    <w:div w:id="2003895676">
      <w:bodyDiv w:val="1"/>
      <w:marLeft w:val="0"/>
      <w:marRight w:val="0"/>
      <w:marTop w:val="0"/>
      <w:marBottom w:val="0"/>
      <w:divBdr>
        <w:top w:val="none" w:sz="0" w:space="0" w:color="auto"/>
        <w:left w:val="none" w:sz="0" w:space="0" w:color="auto"/>
        <w:bottom w:val="none" w:sz="0" w:space="0" w:color="auto"/>
        <w:right w:val="none" w:sz="0" w:space="0" w:color="auto"/>
      </w:divBdr>
      <w:divsChild>
        <w:div w:id="468910423">
          <w:marLeft w:val="0"/>
          <w:marRight w:val="0"/>
          <w:marTop w:val="0"/>
          <w:marBottom w:val="0"/>
          <w:divBdr>
            <w:top w:val="none" w:sz="0" w:space="0" w:color="auto"/>
            <w:left w:val="none" w:sz="0" w:space="0" w:color="auto"/>
            <w:bottom w:val="none" w:sz="0" w:space="0" w:color="auto"/>
            <w:right w:val="none" w:sz="0" w:space="0" w:color="auto"/>
          </w:divBdr>
          <w:divsChild>
            <w:div w:id="191112949">
              <w:marLeft w:val="0"/>
              <w:marRight w:val="0"/>
              <w:marTop w:val="0"/>
              <w:marBottom w:val="0"/>
              <w:divBdr>
                <w:top w:val="none" w:sz="0" w:space="0" w:color="auto"/>
                <w:left w:val="none" w:sz="0" w:space="0" w:color="auto"/>
                <w:bottom w:val="none" w:sz="0" w:space="0" w:color="auto"/>
                <w:right w:val="none" w:sz="0" w:space="0" w:color="auto"/>
              </w:divBdr>
              <w:divsChild>
                <w:div w:id="136455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242761">
      <w:bodyDiv w:val="1"/>
      <w:marLeft w:val="0"/>
      <w:marRight w:val="0"/>
      <w:marTop w:val="0"/>
      <w:marBottom w:val="0"/>
      <w:divBdr>
        <w:top w:val="none" w:sz="0" w:space="0" w:color="auto"/>
        <w:left w:val="none" w:sz="0" w:space="0" w:color="auto"/>
        <w:bottom w:val="none" w:sz="0" w:space="0" w:color="auto"/>
        <w:right w:val="none" w:sz="0" w:space="0" w:color="auto"/>
      </w:divBdr>
      <w:divsChild>
        <w:div w:id="271329302">
          <w:marLeft w:val="0"/>
          <w:marRight w:val="0"/>
          <w:marTop w:val="0"/>
          <w:marBottom w:val="0"/>
          <w:divBdr>
            <w:top w:val="none" w:sz="0" w:space="0" w:color="auto"/>
            <w:left w:val="none" w:sz="0" w:space="0" w:color="auto"/>
            <w:bottom w:val="none" w:sz="0" w:space="0" w:color="auto"/>
            <w:right w:val="none" w:sz="0" w:space="0" w:color="auto"/>
          </w:divBdr>
          <w:divsChild>
            <w:div w:id="1890996543">
              <w:marLeft w:val="0"/>
              <w:marRight w:val="0"/>
              <w:marTop w:val="0"/>
              <w:marBottom w:val="0"/>
              <w:divBdr>
                <w:top w:val="none" w:sz="0" w:space="0" w:color="auto"/>
                <w:left w:val="none" w:sz="0" w:space="0" w:color="auto"/>
                <w:bottom w:val="none" w:sz="0" w:space="0" w:color="auto"/>
                <w:right w:val="none" w:sz="0" w:space="0" w:color="auto"/>
              </w:divBdr>
              <w:divsChild>
                <w:div w:id="203537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538419">
      <w:bodyDiv w:val="1"/>
      <w:marLeft w:val="0"/>
      <w:marRight w:val="0"/>
      <w:marTop w:val="0"/>
      <w:marBottom w:val="0"/>
      <w:divBdr>
        <w:top w:val="none" w:sz="0" w:space="0" w:color="auto"/>
        <w:left w:val="none" w:sz="0" w:space="0" w:color="auto"/>
        <w:bottom w:val="none" w:sz="0" w:space="0" w:color="auto"/>
        <w:right w:val="none" w:sz="0" w:space="0" w:color="auto"/>
      </w:divBdr>
    </w:div>
    <w:div w:id="2041667793">
      <w:bodyDiv w:val="1"/>
      <w:marLeft w:val="0"/>
      <w:marRight w:val="0"/>
      <w:marTop w:val="0"/>
      <w:marBottom w:val="0"/>
      <w:divBdr>
        <w:top w:val="none" w:sz="0" w:space="0" w:color="auto"/>
        <w:left w:val="none" w:sz="0" w:space="0" w:color="auto"/>
        <w:bottom w:val="none" w:sz="0" w:space="0" w:color="auto"/>
        <w:right w:val="none" w:sz="0" w:space="0" w:color="auto"/>
      </w:divBdr>
    </w:div>
    <w:div w:id="2054884004">
      <w:bodyDiv w:val="1"/>
      <w:marLeft w:val="0"/>
      <w:marRight w:val="0"/>
      <w:marTop w:val="0"/>
      <w:marBottom w:val="0"/>
      <w:divBdr>
        <w:top w:val="none" w:sz="0" w:space="0" w:color="auto"/>
        <w:left w:val="none" w:sz="0" w:space="0" w:color="auto"/>
        <w:bottom w:val="none" w:sz="0" w:space="0" w:color="auto"/>
        <w:right w:val="none" w:sz="0" w:space="0" w:color="auto"/>
      </w:divBdr>
    </w:div>
    <w:div w:id="2061049411">
      <w:bodyDiv w:val="1"/>
      <w:marLeft w:val="0"/>
      <w:marRight w:val="0"/>
      <w:marTop w:val="0"/>
      <w:marBottom w:val="0"/>
      <w:divBdr>
        <w:top w:val="none" w:sz="0" w:space="0" w:color="auto"/>
        <w:left w:val="none" w:sz="0" w:space="0" w:color="auto"/>
        <w:bottom w:val="none" w:sz="0" w:space="0" w:color="auto"/>
        <w:right w:val="none" w:sz="0" w:space="0" w:color="auto"/>
      </w:divBdr>
      <w:divsChild>
        <w:div w:id="1555698809">
          <w:marLeft w:val="0"/>
          <w:marRight w:val="0"/>
          <w:marTop w:val="0"/>
          <w:marBottom w:val="0"/>
          <w:divBdr>
            <w:top w:val="none" w:sz="0" w:space="0" w:color="auto"/>
            <w:left w:val="none" w:sz="0" w:space="0" w:color="auto"/>
            <w:bottom w:val="none" w:sz="0" w:space="0" w:color="auto"/>
            <w:right w:val="none" w:sz="0" w:space="0" w:color="auto"/>
          </w:divBdr>
          <w:divsChild>
            <w:div w:id="856194022">
              <w:marLeft w:val="0"/>
              <w:marRight w:val="0"/>
              <w:marTop w:val="0"/>
              <w:marBottom w:val="0"/>
              <w:divBdr>
                <w:top w:val="none" w:sz="0" w:space="0" w:color="auto"/>
                <w:left w:val="none" w:sz="0" w:space="0" w:color="auto"/>
                <w:bottom w:val="none" w:sz="0" w:space="0" w:color="auto"/>
                <w:right w:val="none" w:sz="0" w:space="0" w:color="auto"/>
              </w:divBdr>
              <w:divsChild>
                <w:div w:id="156749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164443">
      <w:bodyDiv w:val="1"/>
      <w:marLeft w:val="0"/>
      <w:marRight w:val="0"/>
      <w:marTop w:val="0"/>
      <w:marBottom w:val="0"/>
      <w:divBdr>
        <w:top w:val="none" w:sz="0" w:space="0" w:color="auto"/>
        <w:left w:val="none" w:sz="0" w:space="0" w:color="auto"/>
        <w:bottom w:val="none" w:sz="0" w:space="0" w:color="auto"/>
        <w:right w:val="none" w:sz="0" w:space="0" w:color="auto"/>
      </w:divBdr>
    </w:div>
    <w:div w:id="2080663358">
      <w:bodyDiv w:val="1"/>
      <w:marLeft w:val="0"/>
      <w:marRight w:val="0"/>
      <w:marTop w:val="0"/>
      <w:marBottom w:val="0"/>
      <w:divBdr>
        <w:top w:val="none" w:sz="0" w:space="0" w:color="auto"/>
        <w:left w:val="none" w:sz="0" w:space="0" w:color="auto"/>
        <w:bottom w:val="none" w:sz="0" w:space="0" w:color="auto"/>
        <w:right w:val="none" w:sz="0" w:space="0" w:color="auto"/>
      </w:divBdr>
    </w:div>
    <w:div w:id="2088989940">
      <w:bodyDiv w:val="1"/>
      <w:marLeft w:val="0"/>
      <w:marRight w:val="0"/>
      <w:marTop w:val="0"/>
      <w:marBottom w:val="0"/>
      <w:divBdr>
        <w:top w:val="none" w:sz="0" w:space="0" w:color="auto"/>
        <w:left w:val="none" w:sz="0" w:space="0" w:color="auto"/>
        <w:bottom w:val="none" w:sz="0" w:space="0" w:color="auto"/>
        <w:right w:val="none" w:sz="0" w:space="0" w:color="auto"/>
      </w:divBdr>
    </w:div>
    <w:div w:id="2092971973">
      <w:bodyDiv w:val="1"/>
      <w:marLeft w:val="0"/>
      <w:marRight w:val="0"/>
      <w:marTop w:val="0"/>
      <w:marBottom w:val="0"/>
      <w:divBdr>
        <w:top w:val="none" w:sz="0" w:space="0" w:color="auto"/>
        <w:left w:val="none" w:sz="0" w:space="0" w:color="auto"/>
        <w:bottom w:val="none" w:sz="0" w:space="0" w:color="auto"/>
        <w:right w:val="none" w:sz="0" w:space="0" w:color="auto"/>
      </w:divBdr>
    </w:div>
    <w:div w:id="2104036018">
      <w:bodyDiv w:val="1"/>
      <w:marLeft w:val="0"/>
      <w:marRight w:val="0"/>
      <w:marTop w:val="0"/>
      <w:marBottom w:val="0"/>
      <w:divBdr>
        <w:top w:val="none" w:sz="0" w:space="0" w:color="auto"/>
        <w:left w:val="none" w:sz="0" w:space="0" w:color="auto"/>
        <w:bottom w:val="none" w:sz="0" w:space="0" w:color="auto"/>
        <w:right w:val="none" w:sz="0" w:space="0" w:color="auto"/>
      </w:divBdr>
      <w:divsChild>
        <w:div w:id="1994602755">
          <w:marLeft w:val="0"/>
          <w:marRight w:val="0"/>
          <w:marTop w:val="0"/>
          <w:marBottom w:val="0"/>
          <w:divBdr>
            <w:top w:val="none" w:sz="0" w:space="0" w:color="auto"/>
            <w:left w:val="none" w:sz="0" w:space="0" w:color="auto"/>
            <w:bottom w:val="none" w:sz="0" w:space="0" w:color="auto"/>
            <w:right w:val="none" w:sz="0" w:space="0" w:color="auto"/>
          </w:divBdr>
          <w:divsChild>
            <w:div w:id="1585256896">
              <w:marLeft w:val="0"/>
              <w:marRight w:val="0"/>
              <w:marTop w:val="0"/>
              <w:marBottom w:val="165"/>
              <w:divBdr>
                <w:top w:val="none" w:sz="0" w:space="0" w:color="auto"/>
                <w:left w:val="none" w:sz="0" w:space="0" w:color="auto"/>
                <w:bottom w:val="none" w:sz="0" w:space="0" w:color="auto"/>
                <w:right w:val="none" w:sz="0" w:space="0" w:color="auto"/>
              </w:divBdr>
              <w:divsChild>
                <w:div w:id="2413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12110">
          <w:marLeft w:val="0"/>
          <w:marRight w:val="0"/>
          <w:marTop w:val="165"/>
          <w:marBottom w:val="165"/>
          <w:divBdr>
            <w:top w:val="none" w:sz="0" w:space="0" w:color="auto"/>
            <w:left w:val="none" w:sz="0" w:space="0" w:color="auto"/>
            <w:bottom w:val="none" w:sz="0" w:space="0" w:color="auto"/>
            <w:right w:val="none" w:sz="0" w:space="0" w:color="auto"/>
          </w:divBdr>
          <w:divsChild>
            <w:div w:id="866984463">
              <w:marLeft w:val="0"/>
              <w:marRight w:val="0"/>
              <w:marTop w:val="0"/>
              <w:marBottom w:val="0"/>
              <w:divBdr>
                <w:top w:val="none" w:sz="0" w:space="0" w:color="auto"/>
                <w:left w:val="none" w:sz="0" w:space="0" w:color="auto"/>
                <w:bottom w:val="none" w:sz="0" w:space="0" w:color="auto"/>
                <w:right w:val="none" w:sz="0" w:space="0" w:color="auto"/>
              </w:divBdr>
              <w:divsChild>
                <w:div w:id="1277249702">
                  <w:marLeft w:val="0"/>
                  <w:marRight w:val="225"/>
                  <w:marTop w:val="0"/>
                  <w:marBottom w:val="0"/>
                  <w:divBdr>
                    <w:top w:val="none" w:sz="0" w:space="0" w:color="auto"/>
                    <w:left w:val="none" w:sz="0" w:space="0" w:color="auto"/>
                    <w:bottom w:val="none" w:sz="0" w:space="0" w:color="auto"/>
                    <w:right w:val="none" w:sz="0" w:space="0" w:color="auto"/>
                  </w:divBdr>
                </w:div>
              </w:divsChild>
            </w:div>
            <w:div w:id="1581334479">
              <w:marLeft w:val="0"/>
              <w:marRight w:val="0"/>
              <w:marTop w:val="0"/>
              <w:marBottom w:val="0"/>
              <w:divBdr>
                <w:top w:val="none" w:sz="0" w:space="0" w:color="auto"/>
                <w:left w:val="none" w:sz="0" w:space="0" w:color="auto"/>
                <w:bottom w:val="none" w:sz="0" w:space="0" w:color="auto"/>
                <w:right w:val="none" w:sz="0" w:space="0" w:color="auto"/>
              </w:divBdr>
              <w:divsChild>
                <w:div w:id="777259104">
                  <w:marLeft w:val="0"/>
                  <w:marRight w:val="300"/>
                  <w:marTop w:val="0"/>
                  <w:marBottom w:val="0"/>
                  <w:divBdr>
                    <w:top w:val="none" w:sz="0" w:space="0" w:color="auto"/>
                    <w:left w:val="none" w:sz="0" w:space="0" w:color="auto"/>
                    <w:bottom w:val="none" w:sz="0" w:space="0" w:color="auto"/>
                    <w:right w:val="none" w:sz="0" w:space="0" w:color="auto"/>
                  </w:divBdr>
                  <w:divsChild>
                    <w:div w:id="908074472">
                      <w:marLeft w:val="0"/>
                      <w:marRight w:val="75"/>
                      <w:marTop w:val="0"/>
                      <w:marBottom w:val="0"/>
                      <w:divBdr>
                        <w:top w:val="none" w:sz="0" w:space="0" w:color="auto"/>
                        <w:left w:val="none" w:sz="0" w:space="0" w:color="auto"/>
                        <w:bottom w:val="none" w:sz="0" w:space="0" w:color="auto"/>
                        <w:right w:val="none" w:sz="0" w:space="0" w:color="auto"/>
                      </w:divBdr>
                    </w:div>
                    <w:div w:id="1566136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0663219">
      <w:bodyDiv w:val="1"/>
      <w:marLeft w:val="0"/>
      <w:marRight w:val="0"/>
      <w:marTop w:val="0"/>
      <w:marBottom w:val="0"/>
      <w:divBdr>
        <w:top w:val="none" w:sz="0" w:space="0" w:color="auto"/>
        <w:left w:val="none" w:sz="0" w:space="0" w:color="auto"/>
        <w:bottom w:val="none" w:sz="0" w:space="0" w:color="auto"/>
        <w:right w:val="none" w:sz="0" w:space="0" w:color="auto"/>
      </w:divBdr>
    </w:div>
    <w:div w:id="2136170905">
      <w:bodyDiv w:val="1"/>
      <w:marLeft w:val="0"/>
      <w:marRight w:val="0"/>
      <w:marTop w:val="0"/>
      <w:marBottom w:val="0"/>
      <w:divBdr>
        <w:top w:val="none" w:sz="0" w:space="0" w:color="auto"/>
        <w:left w:val="none" w:sz="0" w:space="0" w:color="auto"/>
        <w:bottom w:val="none" w:sz="0" w:space="0" w:color="auto"/>
        <w:right w:val="none" w:sz="0" w:space="0" w:color="auto"/>
      </w:divBdr>
    </w:div>
    <w:div w:id="2141990551">
      <w:bodyDiv w:val="1"/>
      <w:marLeft w:val="0"/>
      <w:marRight w:val="0"/>
      <w:marTop w:val="0"/>
      <w:marBottom w:val="0"/>
      <w:divBdr>
        <w:top w:val="none" w:sz="0" w:space="0" w:color="auto"/>
        <w:left w:val="none" w:sz="0" w:space="0" w:color="auto"/>
        <w:bottom w:val="none" w:sz="0" w:space="0" w:color="auto"/>
        <w:right w:val="none" w:sz="0" w:space="0" w:color="auto"/>
      </w:divBdr>
    </w:div>
    <w:div w:id="2146006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AED9054-A843-4C40-B451-56093B934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9</TotalTime>
  <Pages>2</Pages>
  <Words>391</Words>
  <Characters>2229</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지욱</dc:creator>
  <cp:lastModifiedBy>KimJee Wook</cp:lastModifiedBy>
  <cp:revision>827</cp:revision>
  <dcterms:created xsi:type="dcterms:W3CDTF">2022-11-29T07:46:00Z</dcterms:created>
  <dcterms:modified xsi:type="dcterms:W3CDTF">2023-06-26T05:50:00Z</dcterms:modified>
</cp:coreProperties>
</file>